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82206" w14:textId="25540F1E" w:rsidR="003C4781" w:rsidRPr="00C42830" w:rsidRDefault="00600AA7" w:rsidP="004A249E">
      <w:pPr>
        <w:spacing w:line="480" w:lineRule="auto"/>
        <w:rPr>
          <w:rFonts w:ascii="Calibri" w:hAnsi="Calibri" w:cs="Calibri"/>
          <w:sz w:val="24"/>
          <w:szCs w:val="24"/>
        </w:rPr>
      </w:pPr>
      <w:r w:rsidRPr="00C42830">
        <w:rPr>
          <w:rFonts w:ascii="Calibri" w:hAnsi="Calibri" w:cs="Calibri"/>
          <w:b/>
          <w:bCs/>
          <w:sz w:val="24"/>
          <w:szCs w:val="24"/>
        </w:rPr>
        <w:t xml:space="preserve">Title: </w:t>
      </w:r>
      <w:r w:rsidR="006564E0" w:rsidRPr="00C42830">
        <w:rPr>
          <w:rFonts w:ascii="Calibri" w:hAnsi="Calibri" w:cs="Calibri"/>
          <w:sz w:val="24"/>
          <w:szCs w:val="24"/>
        </w:rPr>
        <w:t xml:space="preserve">Daily </w:t>
      </w:r>
      <w:r w:rsidR="0013014A" w:rsidRPr="00C42830">
        <w:rPr>
          <w:rFonts w:ascii="Calibri" w:hAnsi="Calibri" w:cs="Calibri"/>
          <w:sz w:val="24"/>
          <w:szCs w:val="24"/>
        </w:rPr>
        <w:t>COVID-19 symptom assessment</w:t>
      </w:r>
      <w:r w:rsidR="004A10E5" w:rsidRPr="00C42830">
        <w:rPr>
          <w:rFonts w:ascii="Calibri" w:hAnsi="Calibri" w:cs="Calibri"/>
          <w:sz w:val="24"/>
          <w:szCs w:val="24"/>
        </w:rPr>
        <w:t xml:space="preserve"> </w:t>
      </w:r>
      <w:r w:rsidR="005F6FD9" w:rsidRPr="00C42830">
        <w:rPr>
          <w:rFonts w:ascii="Calibri" w:hAnsi="Calibri" w:cs="Calibri"/>
          <w:sz w:val="24"/>
          <w:szCs w:val="24"/>
        </w:rPr>
        <w:t>over</w:t>
      </w:r>
      <w:r w:rsidR="004A10E5" w:rsidRPr="00C42830">
        <w:rPr>
          <w:rFonts w:ascii="Calibri" w:hAnsi="Calibri" w:cs="Calibri"/>
          <w:sz w:val="24"/>
          <w:szCs w:val="24"/>
        </w:rPr>
        <w:t xml:space="preserve"> 28</w:t>
      </w:r>
      <w:r w:rsidR="00486C05" w:rsidRPr="00C42830">
        <w:rPr>
          <w:rFonts w:ascii="Calibri" w:hAnsi="Calibri" w:cs="Calibri"/>
          <w:sz w:val="24"/>
          <w:szCs w:val="24"/>
        </w:rPr>
        <w:t xml:space="preserve"> </w:t>
      </w:r>
      <w:r w:rsidR="004A10E5" w:rsidRPr="00C42830">
        <w:rPr>
          <w:rFonts w:ascii="Calibri" w:hAnsi="Calibri" w:cs="Calibri"/>
          <w:sz w:val="24"/>
          <w:szCs w:val="24"/>
        </w:rPr>
        <w:t xml:space="preserve">days – findings from a daily </w:t>
      </w:r>
      <w:r w:rsidR="004071A6" w:rsidRPr="00C42830">
        <w:rPr>
          <w:rFonts w:ascii="Calibri" w:hAnsi="Calibri" w:cs="Calibri"/>
          <w:sz w:val="24"/>
          <w:szCs w:val="24"/>
        </w:rPr>
        <w:t xml:space="preserve">direct-to-patient </w:t>
      </w:r>
      <w:r w:rsidR="006D7B5A" w:rsidRPr="00C42830">
        <w:rPr>
          <w:rFonts w:ascii="Calibri" w:hAnsi="Calibri" w:cs="Calibri"/>
          <w:sz w:val="24"/>
          <w:szCs w:val="24"/>
        </w:rPr>
        <w:t xml:space="preserve">registry </w:t>
      </w:r>
      <w:r w:rsidR="004A10E5" w:rsidRPr="00C42830">
        <w:rPr>
          <w:rFonts w:ascii="Calibri" w:hAnsi="Calibri" w:cs="Calibri"/>
          <w:sz w:val="24"/>
          <w:szCs w:val="24"/>
        </w:rPr>
        <w:t xml:space="preserve">of COVID-19 positive </w:t>
      </w:r>
      <w:r w:rsidR="00F81637" w:rsidRPr="00C42830">
        <w:rPr>
          <w:rFonts w:ascii="Calibri" w:hAnsi="Calibri" w:cs="Calibri"/>
          <w:sz w:val="24"/>
          <w:szCs w:val="24"/>
        </w:rPr>
        <w:t>patients</w:t>
      </w:r>
    </w:p>
    <w:p w14:paraId="6ED86591" w14:textId="2CBDB1AC" w:rsidR="00902960" w:rsidRPr="00C42830" w:rsidRDefault="00902960" w:rsidP="004A249E">
      <w:pPr>
        <w:spacing w:after="120" w:line="480" w:lineRule="auto"/>
        <w:rPr>
          <w:rFonts w:ascii="Calibri" w:hAnsi="Calibri" w:cs="Calibri"/>
          <w:sz w:val="24"/>
          <w:szCs w:val="24"/>
        </w:rPr>
      </w:pPr>
      <w:r w:rsidRPr="00C42830">
        <w:rPr>
          <w:rFonts w:ascii="Calibri" w:hAnsi="Calibri" w:cs="Calibri"/>
          <w:b/>
          <w:bCs/>
          <w:sz w:val="24"/>
          <w:szCs w:val="24"/>
        </w:rPr>
        <w:t>Keyword</w:t>
      </w:r>
      <w:r w:rsidR="00E23F88" w:rsidRPr="00C42830">
        <w:rPr>
          <w:rFonts w:ascii="Calibri" w:hAnsi="Calibri" w:cs="Calibri"/>
          <w:b/>
          <w:bCs/>
          <w:sz w:val="24"/>
          <w:szCs w:val="24"/>
        </w:rPr>
        <w:t>s:</w:t>
      </w:r>
      <w:r w:rsidR="00E23F88" w:rsidRPr="00C42830">
        <w:rPr>
          <w:rFonts w:ascii="Calibri" w:hAnsi="Calibri" w:cs="Calibri"/>
          <w:sz w:val="24"/>
          <w:szCs w:val="24"/>
        </w:rPr>
        <w:t xml:space="preserve"> </w:t>
      </w:r>
      <w:r w:rsidR="009F623A" w:rsidRPr="00C42830">
        <w:rPr>
          <w:rFonts w:ascii="Calibri" w:hAnsi="Calibri" w:cs="Calibri"/>
          <w:sz w:val="24"/>
          <w:szCs w:val="24"/>
        </w:rPr>
        <w:t>Real</w:t>
      </w:r>
      <w:r w:rsidR="00DA37A0" w:rsidRPr="00C42830">
        <w:rPr>
          <w:rFonts w:ascii="Calibri" w:hAnsi="Calibri" w:cs="Calibri"/>
          <w:sz w:val="24"/>
          <w:szCs w:val="24"/>
        </w:rPr>
        <w:t xml:space="preserve"> W</w:t>
      </w:r>
      <w:r w:rsidR="009F623A" w:rsidRPr="00C42830">
        <w:rPr>
          <w:rFonts w:ascii="Calibri" w:hAnsi="Calibri" w:cs="Calibri"/>
          <w:sz w:val="24"/>
          <w:szCs w:val="24"/>
        </w:rPr>
        <w:t xml:space="preserve">orld </w:t>
      </w:r>
      <w:r w:rsidR="00DA37A0" w:rsidRPr="00C42830">
        <w:rPr>
          <w:rFonts w:ascii="Calibri" w:hAnsi="Calibri" w:cs="Calibri"/>
          <w:sz w:val="24"/>
          <w:szCs w:val="24"/>
        </w:rPr>
        <w:t>E</w:t>
      </w:r>
      <w:r w:rsidR="009F623A" w:rsidRPr="00C42830">
        <w:rPr>
          <w:rFonts w:ascii="Calibri" w:hAnsi="Calibri" w:cs="Calibri"/>
          <w:sz w:val="24"/>
          <w:szCs w:val="24"/>
        </w:rPr>
        <w:t xml:space="preserve">vidence, COVID-19, </w:t>
      </w:r>
      <w:r w:rsidR="00DA37A0" w:rsidRPr="00C42830">
        <w:rPr>
          <w:rFonts w:ascii="Calibri" w:hAnsi="Calibri" w:cs="Calibri"/>
          <w:sz w:val="24"/>
          <w:szCs w:val="24"/>
        </w:rPr>
        <w:t>P</w:t>
      </w:r>
      <w:r w:rsidR="009F623A" w:rsidRPr="00C42830">
        <w:rPr>
          <w:rFonts w:ascii="Calibri" w:hAnsi="Calibri" w:cs="Calibri"/>
          <w:sz w:val="24"/>
          <w:szCs w:val="24"/>
        </w:rPr>
        <w:t>atient</w:t>
      </w:r>
      <w:r w:rsidR="00DA37A0" w:rsidRPr="00C42830">
        <w:rPr>
          <w:rFonts w:ascii="Calibri" w:hAnsi="Calibri" w:cs="Calibri"/>
          <w:sz w:val="24"/>
          <w:szCs w:val="24"/>
        </w:rPr>
        <w:t xml:space="preserve"> R</w:t>
      </w:r>
      <w:r w:rsidR="009F623A" w:rsidRPr="00C42830">
        <w:rPr>
          <w:rFonts w:ascii="Calibri" w:hAnsi="Calibri" w:cs="Calibri"/>
          <w:sz w:val="24"/>
          <w:szCs w:val="24"/>
        </w:rPr>
        <w:t xml:space="preserve">eported </w:t>
      </w:r>
      <w:r w:rsidR="00DA37A0" w:rsidRPr="00C42830">
        <w:rPr>
          <w:rFonts w:ascii="Calibri" w:hAnsi="Calibri" w:cs="Calibri"/>
          <w:sz w:val="24"/>
          <w:szCs w:val="24"/>
        </w:rPr>
        <w:t>O</w:t>
      </w:r>
      <w:r w:rsidR="009F623A" w:rsidRPr="00C42830">
        <w:rPr>
          <w:rFonts w:ascii="Calibri" w:hAnsi="Calibri" w:cs="Calibri"/>
          <w:sz w:val="24"/>
          <w:szCs w:val="24"/>
        </w:rPr>
        <w:t>utcomes</w:t>
      </w:r>
      <w:r w:rsidR="005E266C" w:rsidRPr="00C42830">
        <w:rPr>
          <w:rFonts w:ascii="Calibri" w:hAnsi="Calibri" w:cs="Calibri"/>
          <w:sz w:val="24"/>
          <w:szCs w:val="24"/>
        </w:rPr>
        <w:t>, Registry</w:t>
      </w:r>
      <w:r w:rsidR="009F623A" w:rsidRPr="00C42830" w:rsidDel="009F623A">
        <w:rPr>
          <w:rFonts w:ascii="Calibri" w:hAnsi="Calibri" w:cs="Calibri"/>
          <w:sz w:val="24"/>
          <w:szCs w:val="24"/>
        </w:rPr>
        <w:t xml:space="preserve"> </w:t>
      </w:r>
    </w:p>
    <w:p w14:paraId="7EBD5818" w14:textId="0BAA4FD4" w:rsidR="00902960" w:rsidRPr="00C42830" w:rsidRDefault="0041147C" w:rsidP="004A249E">
      <w:pPr>
        <w:spacing w:after="120" w:line="480" w:lineRule="auto"/>
        <w:rPr>
          <w:rFonts w:ascii="Calibri" w:hAnsi="Calibri" w:cs="Calibri"/>
          <w:b/>
          <w:bCs/>
          <w:sz w:val="24"/>
          <w:szCs w:val="24"/>
        </w:rPr>
      </w:pPr>
      <w:r w:rsidRPr="00C42830">
        <w:rPr>
          <w:rFonts w:ascii="Calibri" w:hAnsi="Calibri" w:cs="Calibri"/>
          <w:b/>
          <w:bCs/>
          <w:sz w:val="24"/>
          <w:szCs w:val="24"/>
        </w:rPr>
        <w:t>Abstract</w:t>
      </w:r>
    </w:p>
    <w:p w14:paraId="0338BFB4" w14:textId="47EFCA45" w:rsidR="00A44B49" w:rsidRPr="00C42830" w:rsidRDefault="00991E52" w:rsidP="004A249E">
      <w:pPr>
        <w:spacing w:line="480" w:lineRule="auto"/>
      </w:pPr>
      <w:r w:rsidRPr="3E1B11FF">
        <w:rPr>
          <w:rStyle w:val="normaltextrun"/>
          <w:rFonts w:ascii="Calibri" w:hAnsi="Calibri" w:cs="Calibri"/>
          <w:color w:val="000000" w:themeColor="text1"/>
          <w:sz w:val="24"/>
          <w:szCs w:val="24"/>
        </w:rPr>
        <w:t>In January 202</w:t>
      </w:r>
      <w:r w:rsidR="009F623A" w:rsidRPr="3E1B11FF">
        <w:rPr>
          <w:rStyle w:val="normaltextrun"/>
          <w:rFonts w:ascii="Calibri" w:hAnsi="Calibri" w:cs="Calibri"/>
          <w:color w:val="000000" w:themeColor="text1"/>
          <w:sz w:val="24"/>
          <w:szCs w:val="24"/>
        </w:rPr>
        <w:t>1</w:t>
      </w:r>
      <w:r w:rsidRPr="3E1B11FF">
        <w:rPr>
          <w:rStyle w:val="normaltextrun"/>
          <w:rFonts w:ascii="Calibri" w:hAnsi="Calibri" w:cs="Calibri"/>
          <w:color w:val="000000" w:themeColor="text1"/>
          <w:sz w:val="24"/>
          <w:szCs w:val="24"/>
        </w:rPr>
        <w:t xml:space="preserve">, </w:t>
      </w:r>
      <w:r w:rsidR="00E07651" w:rsidRPr="3E1B11FF">
        <w:rPr>
          <w:rStyle w:val="normaltextrun"/>
          <w:rFonts w:ascii="Calibri" w:hAnsi="Calibri" w:cs="Calibri"/>
          <w:color w:val="000000" w:themeColor="text1"/>
          <w:sz w:val="24"/>
          <w:szCs w:val="24"/>
        </w:rPr>
        <w:t>999</w:t>
      </w:r>
      <w:r w:rsidR="005B464B" w:rsidRPr="3E1B11FF">
        <w:rPr>
          <w:rStyle w:val="normaltextrun"/>
          <w:rFonts w:ascii="Calibri" w:hAnsi="Calibri" w:cs="Calibri"/>
          <w:color w:val="000000" w:themeColor="text1"/>
          <w:sz w:val="24"/>
          <w:szCs w:val="24"/>
        </w:rPr>
        <w:t xml:space="preserve"> COVID-19 positive </w:t>
      </w:r>
      <w:r w:rsidR="00D41D88">
        <w:rPr>
          <w:rStyle w:val="normaltextrun"/>
          <w:rFonts w:ascii="Calibri" w:hAnsi="Calibri" w:cs="Calibri"/>
          <w:color w:val="000000" w:themeColor="text1"/>
          <w:sz w:val="24"/>
          <w:szCs w:val="24"/>
        </w:rPr>
        <w:t xml:space="preserve">adults in the US </w:t>
      </w:r>
      <w:r w:rsidR="005B464B" w:rsidRPr="3E1B11FF">
        <w:rPr>
          <w:rStyle w:val="normaltextrun"/>
          <w:rFonts w:ascii="Calibri" w:hAnsi="Calibri" w:cs="Calibri"/>
          <w:color w:val="000000" w:themeColor="text1"/>
          <w:sz w:val="24"/>
          <w:szCs w:val="24"/>
        </w:rPr>
        <w:t>enrolled in</w:t>
      </w:r>
      <w:r w:rsidR="006913D0">
        <w:rPr>
          <w:rStyle w:val="normaltextrun"/>
          <w:rFonts w:ascii="Calibri" w:hAnsi="Calibri" w:cs="Calibri"/>
          <w:color w:val="000000" w:themeColor="text1"/>
          <w:sz w:val="24"/>
          <w:szCs w:val="24"/>
        </w:rPr>
        <w:t xml:space="preserve"> an</w:t>
      </w:r>
      <w:r w:rsidR="00A242AD" w:rsidRPr="3E1B11FF">
        <w:rPr>
          <w:rStyle w:val="normaltextrun"/>
          <w:rFonts w:ascii="Calibri" w:hAnsi="Calibri" w:cs="Calibri"/>
          <w:color w:val="000000" w:themeColor="text1"/>
          <w:sz w:val="24"/>
          <w:szCs w:val="24"/>
        </w:rPr>
        <w:t xml:space="preserve"> </w:t>
      </w:r>
      <w:r w:rsidR="005B464B" w:rsidRPr="3E1B11FF">
        <w:rPr>
          <w:rStyle w:val="normaltextrun"/>
          <w:rFonts w:ascii="Calibri" w:hAnsi="Calibri" w:cs="Calibri"/>
          <w:color w:val="000000" w:themeColor="text1"/>
          <w:sz w:val="24"/>
          <w:szCs w:val="24"/>
        </w:rPr>
        <w:t>online</w:t>
      </w:r>
      <w:r w:rsidR="002E0A1A" w:rsidRPr="3E1B11FF">
        <w:rPr>
          <w:rStyle w:val="normaltextrun"/>
          <w:rFonts w:ascii="Calibri" w:hAnsi="Calibri" w:cs="Calibri"/>
          <w:color w:val="000000" w:themeColor="text1"/>
          <w:sz w:val="24"/>
          <w:szCs w:val="24"/>
        </w:rPr>
        <w:t>,</w:t>
      </w:r>
      <w:r w:rsidR="005B464B" w:rsidRPr="3E1B11FF">
        <w:rPr>
          <w:rStyle w:val="normaltextrun"/>
          <w:rFonts w:ascii="Calibri" w:hAnsi="Calibri" w:cs="Calibri"/>
          <w:color w:val="000000" w:themeColor="text1"/>
          <w:sz w:val="24"/>
          <w:szCs w:val="24"/>
        </w:rPr>
        <w:t xml:space="preserve"> </w:t>
      </w:r>
      <w:r w:rsidR="00A75C81" w:rsidRPr="3E1B11FF">
        <w:rPr>
          <w:rStyle w:val="normaltextrun"/>
          <w:rFonts w:ascii="Calibri" w:hAnsi="Calibri" w:cs="Calibri"/>
          <w:color w:val="000000" w:themeColor="text1"/>
          <w:sz w:val="24"/>
          <w:szCs w:val="24"/>
        </w:rPr>
        <w:t>direct-to-</w:t>
      </w:r>
      <w:r w:rsidR="00F81637" w:rsidRPr="3E1B11FF">
        <w:rPr>
          <w:rStyle w:val="normaltextrun"/>
          <w:rFonts w:ascii="Calibri" w:hAnsi="Calibri" w:cs="Calibri"/>
          <w:color w:val="000000" w:themeColor="text1"/>
          <w:sz w:val="24"/>
          <w:szCs w:val="24"/>
        </w:rPr>
        <w:t>patient</w:t>
      </w:r>
      <w:r w:rsidR="00A75C81" w:rsidRPr="3E1B11FF">
        <w:rPr>
          <w:rStyle w:val="normaltextrun"/>
          <w:rFonts w:ascii="Calibri" w:hAnsi="Calibri" w:cs="Calibri"/>
          <w:color w:val="000000" w:themeColor="text1"/>
          <w:sz w:val="24"/>
          <w:szCs w:val="24"/>
        </w:rPr>
        <w:t xml:space="preserve"> </w:t>
      </w:r>
      <w:r w:rsidR="005B464B" w:rsidRPr="3E1B11FF">
        <w:rPr>
          <w:rStyle w:val="normaltextrun"/>
          <w:rFonts w:ascii="Calibri" w:hAnsi="Calibri" w:cs="Calibri"/>
          <w:color w:val="000000" w:themeColor="text1"/>
          <w:sz w:val="24"/>
          <w:szCs w:val="24"/>
        </w:rPr>
        <w:t xml:space="preserve">registry to </w:t>
      </w:r>
      <w:r w:rsidR="0056713D">
        <w:rPr>
          <w:rStyle w:val="normaltextrun"/>
          <w:rFonts w:ascii="Calibri" w:hAnsi="Calibri" w:cs="Calibri"/>
          <w:color w:val="000000" w:themeColor="text1"/>
          <w:sz w:val="24"/>
          <w:szCs w:val="24"/>
        </w:rPr>
        <w:t xml:space="preserve">describe </w:t>
      </w:r>
      <w:r w:rsidR="005B464B" w:rsidRPr="3E1B11FF">
        <w:rPr>
          <w:rStyle w:val="normaltextrun"/>
          <w:rFonts w:ascii="Calibri" w:hAnsi="Calibri" w:cs="Calibri"/>
          <w:color w:val="000000" w:themeColor="text1"/>
          <w:sz w:val="24"/>
          <w:szCs w:val="24"/>
        </w:rPr>
        <w:t xml:space="preserve">daily symptom severity and progression over 28 days. </w:t>
      </w:r>
      <w:r w:rsidR="008B709C" w:rsidRPr="3E1B11FF">
        <w:rPr>
          <w:rFonts w:ascii="Calibri" w:hAnsi="Calibri" w:cs="Calibri"/>
          <w:color w:val="000000" w:themeColor="text1"/>
          <w:sz w:val="24"/>
          <w:szCs w:val="24"/>
        </w:rPr>
        <w:t xml:space="preserve">The most commonly reported and persistent symptoms were fatigue, headache, decreased sense of taste, decreased sense of smell, and cough. Fast resolving symptoms included gastrointestinal symptoms (nausea, vomiting, diarrhea) and those related to fever and chills. </w:t>
      </w:r>
      <w:r w:rsidR="0070021A" w:rsidRPr="3E1B11FF">
        <w:rPr>
          <w:rFonts w:ascii="Calibri" w:hAnsi="Calibri" w:cs="Calibri"/>
          <w:color w:val="000000" w:themeColor="text1"/>
          <w:sz w:val="24"/>
          <w:szCs w:val="24"/>
        </w:rPr>
        <w:t xml:space="preserve">While </w:t>
      </w:r>
      <w:r w:rsidR="0056713D">
        <w:rPr>
          <w:rFonts w:ascii="Calibri" w:hAnsi="Calibri" w:cs="Calibri"/>
          <w:color w:val="000000" w:themeColor="text1"/>
          <w:sz w:val="24"/>
          <w:szCs w:val="24"/>
        </w:rPr>
        <w:t>more than</w:t>
      </w:r>
      <w:r w:rsidR="0070021A" w:rsidRPr="3E1B11FF">
        <w:rPr>
          <w:rFonts w:ascii="Calibri" w:hAnsi="Calibri" w:cs="Calibri"/>
          <w:color w:val="000000" w:themeColor="text1"/>
          <w:sz w:val="24"/>
          <w:szCs w:val="24"/>
        </w:rPr>
        <w:t xml:space="preserve"> half</w:t>
      </w:r>
      <w:r w:rsidR="00044742" w:rsidRPr="3E1B11FF">
        <w:rPr>
          <w:rFonts w:ascii="Calibri" w:hAnsi="Calibri" w:cs="Calibri"/>
          <w:color w:val="000000" w:themeColor="text1"/>
          <w:sz w:val="24"/>
          <w:szCs w:val="24"/>
        </w:rPr>
        <w:t xml:space="preserve"> (56%)</w:t>
      </w:r>
      <w:r w:rsidR="0070021A" w:rsidRPr="3E1B11FF">
        <w:rPr>
          <w:rFonts w:ascii="Calibri" w:hAnsi="Calibri" w:cs="Calibri"/>
          <w:color w:val="000000" w:themeColor="text1"/>
          <w:sz w:val="24"/>
          <w:szCs w:val="24"/>
        </w:rPr>
        <w:t xml:space="preserve"> of patients reported </w:t>
      </w:r>
      <w:r w:rsidR="00A93267" w:rsidRPr="3E1B11FF">
        <w:rPr>
          <w:rFonts w:ascii="Calibri" w:hAnsi="Calibri" w:cs="Calibri"/>
          <w:color w:val="000000" w:themeColor="text1"/>
          <w:sz w:val="24"/>
          <w:szCs w:val="24"/>
        </w:rPr>
        <w:t xml:space="preserve">overall </w:t>
      </w:r>
      <w:r w:rsidR="0070021A" w:rsidRPr="3E1B11FF">
        <w:rPr>
          <w:rFonts w:ascii="Calibri" w:hAnsi="Calibri" w:cs="Calibri"/>
          <w:color w:val="000000" w:themeColor="text1"/>
          <w:sz w:val="24"/>
          <w:szCs w:val="24"/>
        </w:rPr>
        <w:t xml:space="preserve">symptom improvement </w:t>
      </w:r>
      <w:r w:rsidR="00117438" w:rsidRPr="3E1B11FF">
        <w:rPr>
          <w:rFonts w:ascii="Calibri" w:hAnsi="Calibri" w:cs="Calibri"/>
          <w:color w:val="000000" w:themeColor="text1"/>
          <w:sz w:val="24"/>
          <w:szCs w:val="24"/>
        </w:rPr>
        <w:t xml:space="preserve">during the 28-day study period, 60% of patients were still reporting at least 1 COVID-19 symptom at the end of </w:t>
      </w:r>
      <w:r w:rsidR="00CB1C99" w:rsidRPr="3E1B11FF">
        <w:rPr>
          <w:rFonts w:ascii="Calibri" w:hAnsi="Calibri" w:cs="Calibri"/>
          <w:color w:val="000000" w:themeColor="text1"/>
          <w:sz w:val="24"/>
          <w:szCs w:val="24"/>
        </w:rPr>
        <w:t>28 days</w:t>
      </w:r>
      <w:r w:rsidR="00117438" w:rsidRPr="3E1B11FF">
        <w:rPr>
          <w:rFonts w:ascii="Calibri" w:hAnsi="Calibri" w:cs="Calibri"/>
          <w:color w:val="000000" w:themeColor="text1"/>
          <w:sz w:val="24"/>
          <w:szCs w:val="24"/>
        </w:rPr>
        <w:t xml:space="preserve">. </w:t>
      </w:r>
      <w:r w:rsidR="00440E32" w:rsidRPr="3E1B11FF">
        <w:rPr>
          <w:rFonts w:ascii="Calibri" w:hAnsi="Calibri" w:cs="Calibri"/>
          <w:color w:val="000000" w:themeColor="text1"/>
          <w:sz w:val="24"/>
          <w:szCs w:val="24"/>
        </w:rPr>
        <w:t xml:space="preserve"> </w:t>
      </w:r>
      <w:r w:rsidR="00D03D9B" w:rsidRPr="3E1B11FF">
        <w:rPr>
          <w:rFonts w:ascii="Calibri" w:hAnsi="Calibri" w:cs="Calibri"/>
          <w:color w:val="000000" w:themeColor="text1"/>
          <w:sz w:val="24"/>
          <w:szCs w:val="24"/>
        </w:rPr>
        <w:t xml:space="preserve">Risk factors for experiencing symptoms </w:t>
      </w:r>
      <w:r w:rsidR="00CB0234" w:rsidRPr="3E1B11FF">
        <w:rPr>
          <w:rFonts w:ascii="Calibri" w:hAnsi="Calibri" w:cs="Calibri"/>
          <w:color w:val="000000" w:themeColor="text1"/>
          <w:sz w:val="24"/>
          <w:szCs w:val="24"/>
        </w:rPr>
        <w:t xml:space="preserve">for </w:t>
      </w:r>
      <w:r w:rsidR="00D03D9B" w:rsidRPr="3E1B11FF">
        <w:rPr>
          <w:rFonts w:ascii="Calibri" w:hAnsi="Calibri" w:cs="Calibri"/>
          <w:color w:val="000000" w:themeColor="text1"/>
          <w:sz w:val="24"/>
          <w:szCs w:val="24"/>
        </w:rPr>
        <w:t xml:space="preserve">longer </w:t>
      </w:r>
      <w:r w:rsidR="00CB0234" w:rsidRPr="3E1B11FF">
        <w:rPr>
          <w:rFonts w:ascii="Calibri" w:hAnsi="Calibri" w:cs="Calibri"/>
          <w:color w:val="000000" w:themeColor="text1"/>
          <w:sz w:val="24"/>
          <w:szCs w:val="24"/>
        </w:rPr>
        <w:t xml:space="preserve">duration </w:t>
      </w:r>
      <w:r w:rsidR="00D03D9B" w:rsidRPr="3E1B11FF">
        <w:rPr>
          <w:rFonts w:ascii="Calibri" w:hAnsi="Calibri" w:cs="Calibri"/>
          <w:color w:val="000000" w:themeColor="text1"/>
          <w:sz w:val="24"/>
          <w:szCs w:val="24"/>
        </w:rPr>
        <w:t>include</w:t>
      </w:r>
      <w:r w:rsidR="00472480" w:rsidRPr="3E1B11FF">
        <w:rPr>
          <w:rFonts w:ascii="Calibri" w:hAnsi="Calibri" w:cs="Calibri"/>
          <w:color w:val="000000" w:themeColor="text1"/>
          <w:sz w:val="24"/>
          <w:szCs w:val="24"/>
        </w:rPr>
        <w:t>d</w:t>
      </w:r>
      <w:r w:rsidR="0083096C" w:rsidRPr="3E1B11FF">
        <w:rPr>
          <w:rFonts w:ascii="Calibri" w:hAnsi="Calibri" w:cs="Calibri"/>
          <w:color w:val="000000" w:themeColor="text1"/>
          <w:sz w:val="24"/>
          <w:szCs w:val="24"/>
        </w:rPr>
        <w:t xml:space="preserve"> at least one of the following</w:t>
      </w:r>
      <w:r w:rsidR="00D03D9B" w:rsidRPr="3E1B11FF">
        <w:rPr>
          <w:rFonts w:ascii="Calibri" w:hAnsi="Calibri" w:cs="Calibri"/>
          <w:color w:val="000000" w:themeColor="text1"/>
          <w:sz w:val="24"/>
          <w:szCs w:val="24"/>
        </w:rPr>
        <w:t xml:space="preserve">: </w:t>
      </w:r>
      <w:r w:rsidR="008C45E7" w:rsidRPr="000D14C0">
        <w:rPr>
          <w:rFonts w:ascii="Calibri" w:hAnsi="Calibri" w:cs="Calibri"/>
          <w:color w:val="000000" w:themeColor="text1"/>
          <w:sz w:val="24"/>
          <w:szCs w:val="24"/>
        </w:rPr>
        <w:t>older age (&gt;60 years</w:t>
      </w:r>
      <w:r w:rsidR="00555E7B" w:rsidRPr="000D14C0">
        <w:rPr>
          <w:rFonts w:ascii="Calibri" w:hAnsi="Calibri" w:cs="Calibri"/>
          <w:color w:val="000000" w:themeColor="text1"/>
          <w:sz w:val="24"/>
          <w:szCs w:val="24"/>
        </w:rPr>
        <w:t>)</w:t>
      </w:r>
      <w:r w:rsidR="008C45E7" w:rsidRPr="000D14C0">
        <w:rPr>
          <w:rFonts w:ascii="Calibri" w:hAnsi="Calibri" w:cs="Calibri"/>
          <w:color w:val="000000" w:themeColor="text1"/>
          <w:sz w:val="24"/>
          <w:szCs w:val="24"/>
        </w:rPr>
        <w:t>, higher BMI, lung disease, and receiving medication for hypertension</w:t>
      </w:r>
      <w:r w:rsidR="00555E7B" w:rsidRPr="000D14C0">
        <w:rPr>
          <w:rFonts w:ascii="Calibri" w:hAnsi="Calibri" w:cs="Calibri"/>
          <w:color w:val="000000" w:themeColor="text1"/>
          <w:sz w:val="24"/>
          <w:szCs w:val="24"/>
        </w:rPr>
        <w:t xml:space="preserve">. </w:t>
      </w:r>
      <w:r w:rsidR="004D1FD4" w:rsidRPr="3E1B11FF">
        <w:rPr>
          <w:rFonts w:ascii="Calibri" w:hAnsi="Calibri" w:cs="Calibri"/>
          <w:sz w:val="24"/>
          <w:szCs w:val="24"/>
        </w:rPr>
        <w:t xml:space="preserve">The study </w:t>
      </w:r>
      <w:r w:rsidR="00466CE8" w:rsidRPr="3E1B11FF">
        <w:rPr>
          <w:rFonts w:ascii="Calibri" w:hAnsi="Calibri" w:cs="Calibri"/>
          <w:sz w:val="24"/>
          <w:szCs w:val="24"/>
        </w:rPr>
        <w:t>demonstrates</w:t>
      </w:r>
      <w:r w:rsidR="004D1FD4" w:rsidRPr="3E1B11FF">
        <w:rPr>
          <w:rFonts w:ascii="Calibri" w:hAnsi="Calibri" w:cs="Calibri"/>
          <w:sz w:val="24"/>
          <w:szCs w:val="24"/>
        </w:rPr>
        <w:t xml:space="preserve"> the value of patient-reported data to provide important </w:t>
      </w:r>
      <w:r w:rsidR="000728A0" w:rsidRPr="3E1B11FF">
        <w:rPr>
          <w:rFonts w:ascii="Calibri" w:hAnsi="Calibri" w:cs="Calibri"/>
          <w:sz w:val="24"/>
          <w:szCs w:val="24"/>
        </w:rPr>
        <w:t xml:space="preserve">and timely </w:t>
      </w:r>
      <w:r w:rsidR="004D1FD4" w:rsidRPr="3E1B11FF">
        <w:rPr>
          <w:rFonts w:ascii="Calibri" w:hAnsi="Calibri" w:cs="Calibri"/>
          <w:sz w:val="24"/>
          <w:szCs w:val="24"/>
        </w:rPr>
        <w:t>insights to COVID-19 disease and symptom progression and the potential of using real-world data to inform clinical trial design and endpoints.</w:t>
      </w:r>
    </w:p>
    <w:p w14:paraId="2E500385" w14:textId="3C98697E" w:rsidR="009B49E1" w:rsidRPr="00C42830" w:rsidRDefault="00095512" w:rsidP="004A249E">
      <w:pPr>
        <w:spacing w:after="120" w:line="480" w:lineRule="auto"/>
        <w:rPr>
          <w:rFonts w:cstheme="minorHAnsi"/>
          <w:b/>
          <w:bCs/>
          <w:sz w:val="24"/>
          <w:szCs w:val="24"/>
        </w:rPr>
      </w:pPr>
      <w:r w:rsidRPr="00C42830">
        <w:rPr>
          <w:rFonts w:cstheme="minorHAnsi"/>
          <w:b/>
          <w:bCs/>
          <w:sz w:val="24"/>
          <w:szCs w:val="24"/>
        </w:rPr>
        <w:t>Background</w:t>
      </w:r>
    </w:p>
    <w:p w14:paraId="0BA579A2" w14:textId="1BA27149" w:rsidR="003A253C" w:rsidRPr="00C42830" w:rsidRDefault="00CB1C99" w:rsidP="004A249E">
      <w:pPr>
        <w:spacing w:before="120" w:after="120" w:line="480" w:lineRule="auto"/>
        <w:rPr>
          <w:rFonts w:cstheme="minorHAnsi"/>
          <w:sz w:val="24"/>
          <w:szCs w:val="24"/>
        </w:rPr>
      </w:pPr>
      <w:r w:rsidRPr="00C42830">
        <w:rPr>
          <w:rStyle w:val="normaltextrun"/>
          <w:sz w:val="24"/>
          <w:szCs w:val="24"/>
        </w:rPr>
        <w:t>As of December 2022, there have been over 645 million confirmed cases</w:t>
      </w:r>
      <w:r w:rsidR="00F47C8C" w:rsidRPr="00C42830">
        <w:rPr>
          <w:rStyle w:val="normaltextrun"/>
          <w:sz w:val="24"/>
          <w:szCs w:val="24"/>
        </w:rPr>
        <w:t xml:space="preserve"> worldwide</w:t>
      </w:r>
      <w:r w:rsidRPr="00C42830">
        <w:rPr>
          <w:rStyle w:val="normaltextrun"/>
          <w:sz w:val="24"/>
          <w:szCs w:val="24"/>
        </w:rPr>
        <w:t>, including 6.6 million deaths.</w:t>
      </w:r>
      <w:r w:rsidR="0021226F" w:rsidRPr="00C42830">
        <w:rPr>
          <w:rStyle w:val="normaltextrun"/>
          <w:sz w:val="24"/>
          <w:szCs w:val="24"/>
        </w:rPr>
        <w:fldChar w:fldCharType="begin"/>
      </w:r>
      <w:r w:rsidR="005D0370" w:rsidRPr="00C42830">
        <w:rPr>
          <w:rStyle w:val="normaltextrun"/>
          <w:sz w:val="24"/>
          <w:szCs w:val="24"/>
        </w:rPr>
        <w:instrText xml:space="preserve"> ADDIN EN.CITE &lt;EndNote&gt;&lt;Cite&gt;&lt;Author&gt;World Health Organization&lt;/Author&gt;&lt;Year&gt;2023&lt;/Year&gt;&lt;RecNum&gt;26&lt;/RecNum&gt;&lt;DisplayText&gt;[1]&lt;/DisplayText&gt;&lt;record&gt;&lt;rec-number&gt;26&lt;/rec-number&gt;&lt;foreign-keys&gt;&lt;key app="EN" db-id="r95vx09t1de2zmedtso5r9t9ead55eappzxp" timestamp="1675455928"&gt;26&lt;/key&gt;&lt;/foreign-keys&gt;&lt;ref-type name="Web Page"&gt;12&lt;/ref-type&gt;&lt;contributors&gt;&lt;authors&gt;&lt;author&gt;World Health Organization,&lt;/author&gt;&lt;/authors&gt;&lt;/contributors&gt;&lt;titles&gt;&lt;title&gt;COVID-19 Weekly Epidemiological Update&lt;/title&gt;&lt;/titles&gt;&lt;volume&gt;2023&lt;/volume&gt;&lt;number&gt;Feb 1&lt;/number&gt;&lt;num-vols&gt;122 &lt;/num-vols&gt;&lt;dates&gt;&lt;year&gt;2023&lt;/year&gt;&lt;/dates&gt;&lt;urls&gt;&lt;related-urls&gt;&lt;url&gt;https://www.who.int/publications/m/item/weekly-epidemiological-update-on-covid-19---14-december-2022&lt;/url&gt;&lt;/related-urls&gt;&lt;/urls&gt;&lt;/record&gt;&lt;/Cite&gt;&lt;/EndNote&gt;</w:instrText>
      </w:r>
      <w:r w:rsidR="0021226F" w:rsidRPr="00C42830">
        <w:rPr>
          <w:rStyle w:val="normaltextrun"/>
          <w:sz w:val="24"/>
          <w:szCs w:val="24"/>
        </w:rPr>
        <w:fldChar w:fldCharType="separate"/>
      </w:r>
      <w:r w:rsidR="005C332C" w:rsidRPr="00C42830">
        <w:rPr>
          <w:rStyle w:val="normaltextrun"/>
          <w:noProof/>
          <w:sz w:val="24"/>
          <w:szCs w:val="24"/>
        </w:rPr>
        <w:t>[1]</w:t>
      </w:r>
      <w:r w:rsidR="0021226F" w:rsidRPr="00C42830">
        <w:rPr>
          <w:rStyle w:val="normaltextrun"/>
          <w:sz w:val="24"/>
          <w:szCs w:val="24"/>
        </w:rPr>
        <w:fldChar w:fldCharType="end"/>
      </w:r>
      <w:r w:rsidRPr="00C42830">
        <w:rPr>
          <w:rStyle w:val="normaltextrun"/>
          <w:sz w:val="24"/>
          <w:szCs w:val="24"/>
        </w:rPr>
        <w:t xml:space="preserve"> </w:t>
      </w:r>
      <w:r w:rsidR="003A253C" w:rsidRPr="00C42830">
        <w:rPr>
          <w:rFonts w:cstheme="minorHAnsi"/>
          <w:sz w:val="24"/>
          <w:szCs w:val="24"/>
        </w:rPr>
        <w:t>COVID-19 presents itself with a variety of symptoms, including flu-like, respiratory, gastrointestinal</w:t>
      </w:r>
      <w:r w:rsidR="007D28B0" w:rsidRPr="00C42830">
        <w:rPr>
          <w:rFonts w:cstheme="minorHAnsi"/>
          <w:sz w:val="24"/>
          <w:szCs w:val="24"/>
        </w:rPr>
        <w:t>,</w:t>
      </w:r>
      <w:r w:rsidR="003A253C" w:rsidRPr="00C42830">
        <w:rPr>
          <w:rFonts w:cstheme="minorHAnsi"/>
          <w:sz w:val="24"/>
          <w:szCs w:val="24"/>
        </w:rPr>
        <w:t xml:space="preserve"> and neurological</w:t>
      </w:r>
      <w:r w:rsidR="00BF1F26" w:rsidRPr="00C42830">
        <w:rPr>
          <w:rFonts w:cstheme="minorHAnsi"/>
          <w:sz w:val="24"/>
          <w:szCs w:val="24"/>
        </w:rPr>
        <w:t xml:space="preserve"> manifestations</w:t>
      </w:r>
      <w:r w:rsidR="003A253C" w:rsidRPr="00C42830">
        <w:rPr>
          <w:rFonts w:cstheme="minorHAnsi"/>
          <w:sz w:val="24"/>
          <w:szCs w:val="24"/>
        </w:rPr>
        <w:t xml:space="preserve">. </w:t>
      </w:r>
      <w:r w:rsidR="00C6311A" w:rsidRPr="00C42830">
        <w:rPr>
          <w:rFonts w:cstheme="minorHAnsi"/>
          <w:sz w:val="24"/>
          <w:szCs w:val="24"/>
        </w:rPr>
        <w:t>E</w:t>
      </w:r>
      <w:r w:rsidR="003A253C" w:rsidRPr="00C42830">
        <w:rPr>
          <w:rFonts w:cstheme="minorHAnsi"/>
          <w:sz w:val="24"/>
          <w:szCs w:val="24"/>
        </w:rPr>
        <w:t xml:space="preserve">vidence suggests that </w:t>
      </w:r>
      <w:r w:rsidR="00C6311A" w:rsidRPr="00C42830">
        <w:rPr>
          <w:rFonts w:cstheme="minorHAnsi"/>
          <w:sz w:val="24"/>
          <w:szCs w:val="24"/>
        </w:rPr>
        <w:t xml:space="preserve">duration </w:t>
      </w:r>
      <w:r w:rsidR="00C6311A" w:rsidRPr="00C42830">
        <w:rPr>
          <w:rFonts w:cstheme="minorHAnsi"/>
          <w:sz w:val="24"/>
          <w:szCs w:val="24"/>
        </w:rPr>
        <w:lastRenderedPageBreak/>
        <w:t>of symptoms varies</w:t>
      </w:r>
      <w:r w:rsidR="003A253C" w:rsidRPr="00C42830">
        <w:rPr>
          <w:rFonts w:cstheme="minorHAnsi"/>
          <w:sz w:val="24"/>
          <w:szCs w:val="24"/>
        </w:rPr>
        <w:t xml:space="preserve"> from days to months, with some patients experiencing long-term sequalae after the acute infection phase.</w:t>
      </w:r>
      <w:r w:rsidR="0020394F" w:rsidRPr="00C42830" w:rsidDel="0020394F">
        <w:rPr>
          <w:rFonts w:cstheme="minorHAnsi"/>
          <w:sz w:val="24"/>
          <w:szCs w:val="24"/>
        </w:rPr>
        <w:t xml:space="preserve"> </w:t>
      </w:r>
    </w:p>
    <w:p w14:paraId="06D543D0" w14:textId="0EF19F6D" w:rsidR="00CB1C99" w:rsidRPr="00C42830" w:rsidRDefault="00CB6102" w:rsidP="004A249E">
      <w:pPr>
        <w:spacing w:before="120" w:after="120" w:line="480" w:lineRule="auto"/>
      </w:pPr>
      <w:r w:rsidRPr="00C42830">
        <w:rPr>
          <w:color w:val="000000" w:themeColor="text1"/>
          <w:sz w:val="24"/>
          <w:szCs w:val="24"/>
        </w:rPr>
        <w:t xml:space="preserve">The objective of this study </w:t>
      </w:r>
      <w:r w:rsidR="00CB0234" w:rsidRPr="00C42830">
        <w:rPr>
          <w:color w:val="000000" w:themeColor="text1"/>
          <w:sz w:val="24"/>
          <w:szCs w:val="24"/>
        </w:rPr>
        <w:t>wa</w:t>
      </w:r>
      <w:r w:rsidRPr="00C42830">
        <w:rPr>
          <w:color w:val="000000" w:themeColor="text1"/>
          <w:sz w:val="24"/>
          <w:szCs w:val="24"/>
        </w:rPr>
        <w:t xml:space="preserve">s to </w:t>
      </w:r>
      <w:r w:rsidR="00B86246" w:rsidRPr="00C42830">
        <w:rPr>
          <w:color w:val="000000" w:themeColor="text1"/>
          <w:sz w:val="24"/>
          <w:szCs w:val="24"/>
        </w:rPr>
        <w:t xml:space="preserve">use </w:t>
      </w:r>
      <w:r w:rsidR="00B86246" w:rsidRPr="00C42830">
        <w:rPr>
          <w:sz w:val="24"/>
          <w:szCs w:val="24"/>
        </w:rPr>
        <w:t>an online</w:t>
      </w:r>
      <w:r w:rsidR="00AD26CC">
        <w:rPr>
          <w:sz w:val="24"/>
          <w:szCs w:val="24"/>
        </w:rPr>
        <w:t xml:space="preserve">, </w:t>
      </w:r>
      <w:r w:rsidR="00340033">
        <w:rPr>
          <w:sz w:val="24"/>
          <w:szCs w:val="24"/>
        </w:rPr>
        <w:t>U.S.</w:t>
      </w:r>
      <w:r w:rsidR="00AD26CC">
        <w:rPr>
          <w:sz w:val="24"/>
          <w:szCs w:val="24"/>
        </w:rPr>
        <w:t>,</w:t>
      </w:r>
      <w:r w:rsidR="00B86246" w:rsidRPr="00C42830">
        <w:rPr>
          <w:sz w:val="24"/>
          <w:szCs w:val="24"/>
        </w:rPr>
        <w:t xml:space="preserve"> </w:t>
      </w:r>
      <w:r w:rsidR="002431C4" w:rsidRPr="00C42830">
        <w:rPr>
          <w:rStyle w:val="normaltextrun"/>
          <w:rFonts w:ascii="Calibri" w:hAnsi="Calibri" w:cs="Calibri"/>
          <w:color w:val="000000" w:themeColor="text1"/>
          <w:sz w:val="24"/>
          <w:szCs w:val="24"/>
        </w:rPr>
        <w:t xml:space="preserve">direct-to-patient </w:t>
      </w:r>
      <w:r w:rsidR="00B86246" w:rsidRPr="00C42830">
        <w:rPr>
          <w:sz w:val="24"/>
          <w:szCs w:val="24"/>
        </w:rPr>
        <w:t>registry</w:t>
      </w:r>
      <w:r w:rsidR="00B86246" w:rsidRPr="00C42830">
        <w:rPr>
          <w:color w:val="000000" w:themeColor="text1"/>
          <w:sz w:val="24"/>
          <w:szCs w:val="24"/>
        </w:rPr>
        <w:t xml:space="preserve"> to </w:t>
      </w:r>
      <w:r w:rsidR="0056713D">
        <w:rPr>
          <w:color w:val="000000" w:themeColor="text1"/>
          <w:sz w:val="24"/>
          <w:szCs w:val="24"/>
        </w:rPr>
        <w:t xml:space="preserve">describe </w:t>
      </w:r>
      <w:r w:rsidRPr="00C42830">
        <w:rPr>
          <w:color w:val="000000" w:themeColor="text1"/>
          <w:sz w:val="24"/>
          <w:szCs w:val="24"/>
        </w:rPr>
        <w:t xml:space="preserve">patient-reported daily </w:t>
      </w:r>
      <w:r w:rsidR="00CB1C99" w:rsidRPr="00C42830">
        <w:rPr>
          <w:color w:val="000000" w:themeColor="text1"/>
          <w:sz w:val="24"/>
          <w:szCs w:val="24"/>
        </w:rPr>
        <w:t xml:space="preserve">COVID-19 </w:t>
      </w:r>
      <w:r w:rsidRPr="00C42830">
        <w:rPr>
          <w:color w:val="000000" w:themeColor="text1"/>
          <w:sz w:val="24"/>
          <w:szCs w:val="24"/>
        </w:rPr>
        <w:t xml:space="preserve">symptom </w:t>
      </w:r>
      <w:r w:rsidR="00D432D7" w:rsidRPr="00C42830">
        <w:rPr>
          <w:color w:val="000000" w:themeColor="text1"/>
          <w:sz w:val="24"/>
          <w:szCs w:val="24"/>
        </w:rPr>
        <w:t xml:space="preserve">severity and progression </w:t>
      </w:r>
      <w:r w:rsidRPr="00C42830">
        <w:rPr>
          <w:color w:val="000000" w:themeColor="text1"/>
          <w:sz w:val="24"/>
          <w:szCs w:val="24"/>
        </w:rPr>
        <w:t xml:space="preserve">for 28 days among </w:t>
      </w:r>
      <w:r w:rsidR="00CB0234" w:rsidRPr="00C42830">
        <w:rPr>
          <w:color w:val="000000" w:themeColor="text1"/>
          <w:sz w:val="24"/>
          <w:szCs w:val="24"/>
        </w:rPr>
        <w:t>symptomatic, non-hospitalized</w:t>
      </w:r>
      <w:r w:rsidR="001C0067" w:rsidRPr="00C42830">
        <w:rPr>
          <w:color w:val="000000" w:themeColor="text1"/>
          <w:sz w:val="24"/>
          <w:szCs w:val="24"/>
        </w:rPr>
        <w:t xml:space="preserve"> </w:t>
      </w:r>
      <w:r w:rsidR="00CB0234" w:rsidRPr="00C42830">
        <w:rPr>
          <w:color w:val="000000" w:themeColor="text1"/>
          <w:sz w:val="24"/>
          <w:szCs w:val="24"/>
        </w:rPr>
        <w:t>adults</w:t>
      </w:r>
      <w:r w:rsidR="00B86246" w:rsidRPr="00C42830">
        <w:rPr>
          <w:color w:val="000000" w:themeColor="text1"/>
          <w:sz w:val="24"/>
          <w:szCs w:val="24"/>
        </w:rPr>
        <w:t xml:space="preserve"> </w:t>
      </w:r>
      <w:r w:rsidR="00CB1C99" w:rsidRPr="00C42830">
        <w:rPr>
          <w:color w:val="000000" w:themeColor="text1"/>
          <w:sz w:val="24"/>
          <w:szCs w:val="24"/>
        </w:rPr>
        <w:t xml:space="preserve">to help inform study design and clinical trial endpoints for </w:t>
      </w:r>
      <w:r w:rsidR="00F560D8" w:rsidRPr="00C42830">
        <w:rPr>
          <w:color w:val="000000" w:themeColor="text1"/>
          <w:sz w:val="24"/>
          <w:szCs w:val="24"/>
        </w:rPr>
        <w:t>an</w:t>
      </w:r>
      <w:r w:rsidR="00CB1C99" w:rsidRPr="00C42830">
        <w:rPr>
          <w:color w:val="000000" w:themeColor="text1"/>
          <w:sz w:val="24"/>
          <w:szCs w:val="24"/>
        </w:rPr>
        <w:t xml:space="preserve"> oral antiviral candidate</w:t>
      </w:r>
      <w:r w:rsidR="00CB1C99" w:rsidRPr="00C42830">
        <w:rPr>
          <w:rFonts w:cstheme="minorHAnsi"/>
          <w:sz w:val="24"/>
          <w:szCs w:val="24"/>
        </w:rPr>
        <w:t xml:space="preserve">. Early in the pandemic, there were no established or approved treatment options for COVID-19.  </w:t>
      </w:r>
      <w:r w:rsidR="0056713D">
        <w:rPr>
          <w:rFonts w:cstheme="minorHAnsi"/>
          <w:sz w:val="24"/>
          <w:szCs w:val="24"/>
        </w:rPr>
        <w:t xml:space="preserve">This study was undertaken to support the aggressive timeless needed for treatment development by evaluating </w:t>
      </w:r>
      <w:r w:rsidR="00CB1C99" w:rsidRPr="00C42830">
        <w:rPr>
          <w:rFonts w:cstheme="minorHAnsi"/>
          <w:sz w:val="24"/>
          <w:szCs w:val="24"/>
        </w:rPr>
        <w:t xml:space="preserve"> defined endpoints </w:t>
      </w:r>
      <w:r w:rsidR="0056713D">
        <w:rPr>
          <w:rFonts w:cstheme="minorHAnsi"/>
          <w:sz w:val="24"/>
          <w:szCs w:val="24"/>
        </w:rPr>
        <w:t xml:space="preserve">to inform subsequent </w:t>
      </w:r>
      <w:r w:rsidR="00CB1C99" w:rsidRPr="00C42830">
        <w:rPr>
          <w:rFonts w:cstheme="minorHAnsi"/>
          <w:sz w:val="24"/>
          <w:szCs w:val="24"/>
        </w:rPr>
        <w:t xml:space="preserve">sample size calculations </w:t>
      </w:r>
      <w:r w:rsidR="0056713D">
        <w:rPr>
          <w:rFonts w:cstheme="minorHAnsi"/>
          <w:sz w:val="24"/>
          <w:szCs w:val="24"/>
        </w:rPr>
        <w:t xml:space="preserve">needed </w:t>
      </w:r>
      <w:r w:rsidR="00CB1C99" w:rsidRPr="00C42830">
        <w:rPr>
          <w:rFonts w:cstheme="minorHAnsi"/>
          <w:sz w:val="24"/>
          <w:szCs w:val="24"/>
        </w:rPr>
        <w:t>to evaluate the efficacy of potential COVID-19 treatments in clinical trial.</w:t>
      </w:r>
      <w:r w:rsidR="00CB1C99" w:rsidRPr="00C42830">
        <w:t xml:space="preserve"> </w:t>
      </w:r>
    </w:p>
    <w:p w14:paraId="273CA9F1" w14:textId="6359CB33" w:rsidR="009B49E1" w:rsidRPr="00C42830" w:rsidRDefault="0096586E" w:rsidP="004A249E">
      <w:pPr>
        <w:spacing w:before="120" w:after="120" w:line="480" w:lineRule="auto"/>
        <w:rPr>
          <w:rFonts w:cstheme="minorHAnsi"/>
          <w:b/>
          <w:bCs/>
          <w:sz w:val="24"/>
          <w:szCs w:val="24"/>
        </w:rPr>
      </w:pPr>
      <w:r w:rsidRPr="00C42830">
        <w:rPr>
          <w:rFonts w:cstheme="minorHAnsi"/>
          <w:b/>
          <w:bCs/>
          <w:sz w:val="24"/>
          <w:szCs w:val="24"/>
        </w:rPr>
        <w:t>Materials and m</w:t>
      </w:r>
      <w:r w:rsidR="009B49E1" w:rsidRPr="00C42830">
        <w:rPr>
          <w:rFonts w:cstheme="minorHAnsi"/>
          <w:b/>
          <w:bCs/>
          <w:sz w:val="24"/>
          <w:szCs w:val="24"/>
        </w:rPr>
        <w:t>ethods</w:t>
      </w:r>
    </w:p>
    <w:p w14:paraId="641F745F" w14:textId="0D8615A3" w:rsidR="00787DD7" w:rsidRPr="00C42830" w:rsidRDefault="00343BEC" w:rsidP="004A249E">
      <w:pPr>
        <w:spacing w:before="120" w:after="120" w:line="480" w:lineRule="auto"/>
        <w:rPr>
          <w:color w:val="000000" w:themeColor="text1"/>
          <w:sz w:val="24"/>
          <w:szCs w:val="24"/>
        </w:rPr>
      </w:pPr>
      <w:r w:rsidRPr="00C42830">
        <w:rPr>
          <w:sz w:val="24"/>
          <w:szCs w:val="24"/>
        </w:rPr>
        <w:t xml:space="preserve">We </w:t>
      </w:r>
      <w:r w:rsidR="00AE0276" w:rsidRPr="00C42830">
        <w:rPr>
          <w:sz w:val="24"/>
          <w:szCs w:val="24"/>
        </w:rPr>
        <w:t>levera</w:t>
      </w:r>
      <w:r w:rsidR="00A302D0" w:rsidRPr="00C42830">
        <w:rPr>
          <w:sz w:val="24"/>
          <w:szCs w:val="24"/>
        </w:rPr>
        <w:t>g</w:t>
      </w:r>
      <w:r w:rsidR="00AE0276" w:rsidRPr="00C42830">
        <w:rPr>
          <w:sz w:val="24"/>
          <w:szCs w:val="24"/>
        </w:rPr>
        <w:t>ed</w:t>
      </w:r>
      <w:r w:rsidRPr="00C42830">
        <w:rPr>
          <w:sz w:val="24"/>
          <w:szCs w:val="24"/>
        </w:rPr>
        <w:t xml:space="preserve"> d</w:t>
      </w:r>
      <w:r w:rsidR="1D8526E5" w:rsidRPr="00C42830">
        <w:rPr>
          <w:sz w:val="24"/>
          <w:szCs w:val="24"/>
        </w:rPr>
        <w:t>ata from</w:t>
      </w:r>
      <w:r w:rsidR="000E1906" w:rsidRPr="00C42830">
        <w:rPr>
          <w:sz w:val="24"/>
          <w:szCs w:val="24"/>
        </w:rPr>
        <w:t xml:space="preserve"> </w:t>
      </w:r>
      <w:r w:rsidR="004A31F8" w:rsidRPr="00C42830">
        <w:rPr>
          <w:sz w:val="24"/>
          <w:szCs w:val="24"/>
        </w:rPr>
        <w:t xml:space="preserve">the </w:t>
      </w:r>
      <w:r w:rsidR="004A31F8" w:rsidRPr="00C42830">
        <w:rPr>
          <w:color w:val="000000" w:themeColor="text1"/>
          <w:sz w:val="24"/>
          <w:szCs w:val="24"/>
        </w:rPr>
        <w:t xml:space="preserve">Daily </w:t>
      </w:r>
      <w:r w:rsidR="00473AF4" w:rsidRPr="00C42830">
        <w:rPr>
          <w:color w:val="000000" w:themeColor="text1"/>
          <w:sz w:val="24"/>
          <w:szCs w:val="24"/>
        </w:rPr>
        <w:t xml:space="preserve">Symptom </w:t>
      </w:r>
      <w:r w:rsidR="00513916" w:rsidRPr="00C42830">
        <w:rPr>
          <w:color w:val="000000" w:themeColor="text1"/>
          <w:sz w:val="24"/>
          <w:szCs w:val="24"/>
        </w:rPr>
        <w:t>S</w:t>
      </w:r>
      <w:r w:rsidR="004A31F8" w:rsidRPr="00C42830">
        <w:rPr>
          <w:color w:val="000000" w:themeColor="text1"/>
          <w:sz w:val="24"/>
          <w:szCs w:val="24"/>
        </w:rPr>
        <w:t>ub-study</w:t>
      </w:r>
      <w:r w:rsidR="000E1906" w:rsidRPr="00C42830">
        <w:rPr>
          <w:sz w:val="24"/>
          <w:szCs w:val="24"/>
        </w:rPr>
        <w:t xml:space="preserve"> of</w:t>
      </w:r>
      <w:r w:rsidR="6AEE95C1" w:rsidRPr="00C42830">
        <w:rPr>
          <w:sz w:val="24"/>
          <w:szCs w:val="24"/>
        </w:rPr>
        <w:t xml:space="preserve"> </w:t>
      </w:r>
      <w:r w:rsidR="000E1906" w:rsidRPr="00C42830">
        <w:rPr>
          <w:sz w:val="24"/>
          <w:szCs w:val="24"/>
        </w:rPr>
        <w:t xml:space="preserve">the </w:t>
      </w:r>
      <w:r w:rsidR="00585905" w:rsidRPr="00C42830">
        <w:rPr>
          <w:sz w:val="24"/>
          <w:szCs w:val="24"/>
        </w:rPr>
        <w:t xml:space="preserve">IQVIA </w:t>
      </w:r>
      <w:r w:rsidR="000E1906" w:rsidRPr="00C42830">
        <w:rPr>
          <w:sz w:val="24"/>
          <w:szCs w:val="24"/>
        </w:rPr>
        <w:t>COVID-19 Active Re</w:t>
      </w:r>
      <w:r w:rsidR="00C42830">
        <w:rPr>
          <w:sz w:val="24"/>
          <w:szCs w:val="24"/>
        </w:rPr>
        <w:t>search</w:t>
      </w:r>
      <w:r w:rsidR="000E1906" w:rsidRPr="00C42830">
        <w:rPr>
          <w:sz w:val="24"/>
          <w:szCs w:val="24"/>
        </w:rPr>
        <w:t xml:space="preserve"> Experience (CARE, see </w:t>
      </w:r>
      <w:hyperlink r:id="rId11" w:history="1">
        <w:r w:rsidR="000E1906" w:rsidRPr="00C42830">
          <w:rPr>
            <w:rStyle w:val="Hyperlink"/>
            <w:sz w:val="24"/>
            <w:szCs w:val="24"/>
          </w:rPr>
          <w:t>www.helpstopcovid19.com</w:t>
        </w:r>
      </w:hyperlink>
      <w:r w:rsidR="000E1906" w:rsidRPr="00C42830">
        <w:rPr>
          <w:sz w:val="24"/>
          <w:szCs w:val="24"/>
        </w:rPr>
        <w:t xml:space="preserve">). CARE </w:t>
      </w:r>
      <w:r w:rsidR="00602CB7">
        <w:rPr>
          <w:sz w:val="24"/>
          <w:szCs w:val="24"/>
        </w:rPr>
        <w:t xml:space="preserve">was an </w:t>
      </w:r>
      <w:r w:rsidR="003145AB" w:rsidRPr="00C42830">
        <w:rPr>
          <w:sz w:val="24"/>
          <w:szCs w:val="24"/>
        </w:rPr>
        <w:t>online</w:t>
      </w:r>
      <w:r w:rsidR="00B6249F" w:rsidRPr="00C42830">
        <w:rPr>
          <w:sz w:val="24"/>
          <w:szCs w:val="24"/>
        </w:rPr>
        <w:t>, direct-to-</w:t>
      </w:r>
      <w:r w:rsidR="00F81637" w:rsidRPr="00C42830">
        <w:rPr>
          <w:sz w:val="24"/>
          <w:szCs w:val="24"/>
        </w:rPr>
        <w:t>patient</w:t>
      </w:r>
      <w:r w:rsidR="00B6249F" w:rsidRPr="00C42830">
        <w:rPr>
          <w:sz w:val="24"/>
          <w:szCs w:val="24"/>
        </w:rPr>
        <w:t xml:space="preserve"> </w:t>
      </w:r>
      <w:r w:rsidR="44661960" w:rsidRPr="00C42830">
        <w:rPr>
          <w:sz w:val="24"/>
          <w:szCs w:val="24"/>
        </w:rPr>
        <w:t>registry</w:t>
      </w:r>
      <w:r w:rsidR="00A31387" w:rsidRPr="00C42830">
        <w:rPr>
          <w:sz w:val="24"/>
          <w:szCs w:val="24"/>
        </w:rPr>
        <w:t xml:space="preserve"> </w:t>
      </w:r>
      <w:r w:rsidR="000C4EBB" w:rsidRPr="00C42830">
        <w:rPr>
          <w:sz w:val="24"/>
          <w:szCs w:val="24"/>
        </w:rPr>
        <w:t>studying</w:t>
      </w:r>
      <w:r w:rsidR="7ED02E36" w:rsidRPr="00C42830">
        <w:rPr>
          <w:sz w:val="24"/>
          <w:szCs w:val="24"/>
        </w:rPr>
        <w:t xml:space="preserve"> </w:t>
      </w:r>
      <w:r w:rsidR="00130986" w:rsidRPr="00C42830">
        <w:rPr>
          <w:sz w:val="24"/>
          <w:szCs w:val="24"/>
        </w:rPr>
        <w:t xml:space="preserve">adults </w:t>
      </w:r>
      <w:r w:rsidR="000C4EBB" w:rsidRPr="00C42830">
        <w:rPr>
          <w:sz w:val="24"/>
          <w:szCs w:val="24"/>
        </w:rPr>
        <w:t>with</w:t>
      </w:r>
      <w:r w:rsidR="005C65CE" w:rsidRPr="00C42830">
        <w:rPr>
          <w:sz w:val="24"/>
          <w:szCs w:val="24"/>
        </w:rPr>
        <w:t xml:space="preserve"> COVID</w:t>
      </w:r>
      <w:r w:rsidR="00926056" w:rsidRPr="00C42830">
        <w:rPr>
          <w:sz w:val="24"/>
          <w:szCs w:val="24"/>
        </w:rPr>
        <w:t>-19 infection</w:t>
      </w:r>
      <w:r w:rsidR="008D34DB" w:rsidRPr="00C42830">
        <w:rPr>
          <w:sz w:val="24"/>
          <w:szCs w:val="24"/>
        </w:rPr>
        <w:t xml:space="preserve">, </w:t>
      </w:r>
      <w:r w:rsidR="000C4EBB" w:rsidRPr="00C42830">
        <w:rPr>
          <w:sz w:val="24"/>
          <w:szCs w:val="24"/>
        </w:rPr>
        <w:t>COVID-19</w:t>
      </w:r>
      <w:r w:rsidR="006D7B5A" w:rsidRPr="00C42830">
        <w:rPr>
          <w:sz w:val="24"/>
          <w:szCs w:val="24"/>
        </w:rPr>
        <w:t xml:space="preserve"> exposure</w:t>
      </w:r>
      <w:r w:rsidR="055A1FFA" w:rsidRPr="00C42830">
        <w:rPr>
          <w:sz w:val="24"/>
          <w:szCs w:val="24"/>
        </w:rPr>
        <w:t>,</w:t>
      </w:r>
      <w:r w:rsidR="000C4EBB" w:rsidRPr="00C42830">
        <w:rPr>
          <w:sz w:val="24"/>
          <w:szCs w:val="24"/>
        </w:rPr>
        <w:t xml:space="preserve"> </w:t>
      </w:r>
      <w:r w:rsidR="008D34DB" w:rsidRPr="00C42830">
        <w:rPr>
          <w:sz w:val="24"/>
          <w:szCs w:val="24"/>
        </w:rPr>
        <w:t xml:space="preserve">or </w:t>
      </w:r>
      <w:r w:rsidR="00926056" w:rsidRPr="00C42830">
        <w:rPr>
          <w:sz w:val="24"/>
          <w:szCs w:val="24"/>
        </w:rPr>
        <w:t xml:space="preserve">vaccinated </w:t>
      </w:r>
      <w:r w:rsidR="00130986" w:rsidRPr="00C42830">
        <w:rPr>
          <w:sz w:val="24"/>
          <w:szCs w:val="24"/>
        </w:rPr>
        <w:t>against COVID-19</w:t>
      </w:r>
      <w:r w:rsidR="09DB6625" w:rsidRPr="00C42830">
        <w:rPr>
          <w:sz w:val="24"/>
          <w:szCs w:val="24"/>
        </w:rPr>
        <w:t>.</w:t>
      </w:r>
      <w:r w:rsidR="00A606A5" w:rsidRPr="00C42830">
        <w:rPr>
          <w:sz w:val="24"/>
          <w:szCs w:val="24"/>
        </w:rPr>
        <w:fldChar w:fldCharType="begin">
          <w:fldData xml:space="preserve">PEVuZE5vdGU+PENpdGU+PEF1dGhvcj5EcmV5ZXI8L0F1dGhvcj48WWVhcj4yMDIwPC9ZZWFyPjxS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</w:fldData>
        </w:fldChar>
      </w:r>
      <w:r w:rsidR="00B86BE4">
        <w:rPr>
          <w:sz w:val="24"/>
          <w:szCs w:val="24"/>
        </w:rPr>
        <w:instrText xml:space="preserve"> ADDIN EN.CITE </w:instrText>
      </w:r>
      <w:r w:rsidR="00B86BE4">
        <w:rPr>
          <w:sz w:val="24"/>
          <w:szCs w:val="24"/>
        </w:rPr>
        <w:fldChar w:fldCharType="begin">
          <w:fldData xml:space="preserve">PEVuZE5vdGU+PENpdGU+PEF1dGhvcj5EcmV5ZXI8L0F1dGhvcj48WWVhcj4yMDIwPC9ZZWFyPjxS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</w:fldData>
        </w:fldChar>
      </w:r>
      <w:r w:rsidR="00B86BE4">
        <w:rPr>
          <w:sz w:val="24"/>
          <w:szCs w:val="24"/>
        </w:rPr>
        <w:instrText xml:space="preserve"> ADDIN EN.CITE.DATA </w:instrText>
      </w:r>
      <w:r w:rsidR="00B86BE4">
        <w:rPr>
          <w:sz w:val="24"/>
          <w:szCs w:val="24"/>
        </w:rPr>
      </w:r>
      <w:r w:rsidR="00B86BE4">
        <w:rPr>
          <w:sz w:val="24"/>
          <w:szCs w:val="24"/>
        </w:rPr>
        <w:fldChar w:fldCharType="end"/>
      </w:r>
      <w:r w:rsidR="00A606A5" w:rsidRPr="00C42830">
        <w:rPr>
          <w:sz w:val="24"/>
          <w:szCs w:val="24"/>
        </w:rPr>
      </w:r>
      <w:r w:rsidR="00A606A5" w:rsidRPr="00C42830">
        <w:rPr>
          <w:sz w:val="24"/>
          <w:szCs w:val="24"/>
        </w:rPr>
        <w:fldChar w:fldCharType="separate"/>
      </w:r>
      <w:r w:rsidR="00B86BE4">
        <w:rPr>
          <w:noProof/>
          <w:sz w:val="24"/>
          <w:szCs w:val="24"/>
        </w:rPr>
        <w:t>[3-6]</w:t>
      </w:r>
      <w:r w:rsidR="00A606A5" w:rsidRPr="00C42830">
        <w:rPr>
          <w:sz w:val="24"/>
          <w:szCs w:val="24"/>
        </w:rPr>
        <w:fldChar w:fldCharType="end"/>
      </w:r>
      <w:r w:rsidR="00602CB7">
        <w:rPr>
          <w:sz w:val="24"/>
          <w:szCs w:val="24"/>
        </w:rPr>
        <w:t xml:space="preserve"> Enrollment and data collection was closed in </w:t>
      </w:r>
      <w:r w:rsidR="000F5368">
        <w:rPr>
          <w:sz w:val="24"/>
          <w:szCs w:val="24"/>
        </w:rPr>
        <w:t>February 2023</w:t>
      </w:r>
      <w:r w:rsidR="00602CB7">
        <w:rPr>
          <w:sz w:val="24"/>
          <w:szCs w:val="24"/>
        </w:rPr>
        <w:t>.</w:t>
      </w:r>
      <w:r w:rsidR="00787DD7" w:rsidRPr="00C42830">
        <w:rPr>
          <w:sz w:val="24"/>
          <w:szCs w:val="24"/>
        </w:rPr>
        <w:t xml:space="preserve"> </w:t>
      </w:r>
      <w:r w:rsidR="00F81637" w:rsidRPr="00C42830">
        <w:rPr>
          <w:sz w:val="24"/>
          <w:szCs w:val="24"/>
        </w:rPr>
        <w:t>Patient</w:t>
      </w:r>
      <w:r w:rsidR="4F7D9B0B" w:rsidRPr="00C42830">
        <w:rPr>
          <w:sz w:val="24"/>
          <w:szCs w:val="24"/>
        </w:rPr>
        <w:t xml:space="preserve">s </w:t>
      </w:r>
      <w:r w:rsidR="00F44529" w:rsidRPr="00C42830">
        <w:rPr>
          <w:sz w:val="24"/>
          <w:szCs w:val="24"/>
        </w:rPr>
        <w:t xml:space="preserve">are </w:t>
      </w:r>
      <w:r w:rsidR="4F7D9B0B" w:rsidRPr="00C42830">
        <w:rPr>
          <w:sz w:val="24"/>
          <w:szCs w:val="24"/>
        </w:rPr>
        <w:t>recruited via social media targeting adult U.S. residents</w:t>
      </w:r>
      <w:r w:rsidR="005E400A" w:rsidRPr="00C42830">
        <w:rPr>
          <w:sz w:val="24"/>
          <w:szCs w:val="24"/>
        </w:rPr>
        <w:t xml:space="preserve"> and self-report</w:t>
      </w:r>
      <w:r w:rsidR="00921C9A" w:rsidRPr="00C42830">
        <w:rPr>
          <w:sz w:val="24"/>
          <w:szCs w:val="24"/>
        </w:rPr>
        <w:t>ed</w:t>
      </w:r>
      <w:r w:rsidR="005E400A" w:rsidRPr="00C42830">
        <w:rPr>
          <w:sz w:val="24"/>
          <w:szCs w:val="24"/>
        </w:rPr>
        <w:t xml:space="preserve"> demographics, COVID-19 testing, COVID-19 vaccinations, symptoms, </w:t>
      </w:r>
      <w:r w:rsidR="00883637" w:rsidRPr="00C42830">
        <w:rPr>
          <w:sz w:val="24"/>
          <w:szCs w:val="24"/>
        </w:rPr>
        <w:t xml:space="preserve">medical encounters, </w:t>
      </w:r>
      <w:r w:rsidR="005E400A" w:rsidRPr="00C42830">
        <w:rPr>
          <w:sz w:val="24"/>
          <w:szCs w:val="24"/>
        </w:rPr>
        <w:t>and medical history including diagnoses</w:t>
      </w:r>
      <w:r w:rsidR="4F7D9B0B" w:rsidRPr="00C42830">
        <w:rPr>
          <w:sz w:val="24"/>
          <w:szCs w:val="24"/>
        </w:rPr>
        <w:t xml:space="preserve">. </w:t>
      </w:r>
      <w:r w:rsidR="00841545" w:rsidRPr="00C42830">
        <w:rPr>
          <w:sz w:val="24"/>
          <w:szCs w:val="24"/>
        </w:rPr>
        <w:t xml:space="preserve">In this manuscript, we refer to these participants as patients, even if they may not have sought care. </w:t>
      </w:r>
    </w:p>
    <w:p w14:paraId="56FBCA37" w14:textId="13F7C164" w:rsidR="00787DD7" w:rsidRPr="00C42830" w:rsidRDefault="00303991" w:rsidP="004A249E">
      <w:pPr>
        <w:spacing w:before="120" w:after="120" w:line="480" w:lineRule="auto"/>
        <w:rPr>
          <w:color w:val="000000" w:themeColor="text1"/>
          <w:sz w:val="24"/>
          <w:szCs w:val="24"/>
        </w:rPr>
      </w:pPr>
      <w:r w:rsidRPr="3E1B11FF">
        <w:rPr>
          <w:color w:val="000000" w:themeColor="text1"/>
          <w:sz w:val="24"/>
          <w:szCs w:val="24"/>
        </w:rPr>
        <w:t xml:space="preserve">Once enrolled in </w:t>
      </w:r>
      <w:r w:rsidR="00637FE6" w:rsidRPr="3E1B11FF">
        <w:rPr>
          <w:color w:val="000000" w:themeColor="text1"/>
          <w:sz w:val="24"/>
          <w:szCs w:val="24"/>
        </w:rPr>
        <w:t xml:space="preserve">the </w:t>
      </w:r>
      <w:r w:rsidRPr="3E1B11FF">
        <w:rPr>
          <w:color w:val="000000" w:themeColor="text1"/>
          <w:sz w:val="24"/>
          <w:szCs w:val="24"/>
        </w:rPr>
        <w:t>CARE</w:t>
      </w:r>
      <w:r w:rsidR="00637FE6" w:rsidRPr="3E1B11FF">
        <w:rPr>
          <w:color w:val="000000" w:themeColor="text1"/>
          <w:sz w:val="24"/>
          <w:szCs w:val="24"/>
        </w:rPr>
        <w:t xml:space="preserve"> Study</w:t>
      </w:r>
      <w:r w:rsidRPr="3E1B11FF">
        <w:rPr>
          <w:color w:val="000000" w:themeColor="text1"/>
          <w:sz w:val="24"/>
          <w:szCs w:val="24"/>
        </w:rPr>
        <w:t xml:space="preserve">, </w:t>
      </w:r>
      <w:r w:rsidR="00F81637" w:rsidRPr="3E1B11FF">
        <w:rPr>
          <w:color w:val="000000" w:themeColor="text1"/>
          <w:sz w:val="24"/>
          <w:szCs w:val="24"/>
        </w:rPr>
        <w:t>patient</w:t>
      </w:r>
      <w:r w:rsidRPr="3E1B11FF">
        <w:rPr>
          <w:color w:val="000000" w:themeColor="text1"/>
          <w:sz w:val="24"/>
          <w:szCs w:val="24"/>
        </w:rPr>
        <w:t>s</w:t>
      </w:r>
      <w:r w:rsidR="00C0265F" w:rsidRPr="3E1B11FF">
        <w:rPr>
          <w:color w:val="000000" w:themeColor="text1"/>
          <w:sz w:val="24"/>
          <w:szCs w:val="24"/>
        </w:rPr>
        <w:t xml:space="preserve"> were invited </w:t>
      </w:r>
      <w:r w:rsidR="00A4687F" w:rsidRPr="3E1B11FF">
        <w:rPr>
          <w:color w:val="000000" w:themeColor="text1"/>
          <w:sz w:val="24"/>
          <w:szCs w:val="24"/>
        </w:rPr>
        <w:t xml:space="preserve">during </w:t>
      </w:r>
      <w:r w:rsidR="007858A0" w:rsidRPr="3E1B11FF">
        <w:rPr>
          <w:color w:val="000000" w:themeColor="text1"/>
          <w:sz w:val="24"/>
          <w:szCs w:val="24"/>
        </w:rPr>
        <w:t xml:space="preserve">January 2021 </w:t>
      </w:r>
      <w:r w:rsidR="00C0265F" w:rsidRPr="3E1B11FF">
        <w:rPr>
          <w:color w:val="000000" w:themeColor="text1"/>
          <w:sz w:val="24"/>
          <w:szCs w:val="24"/>
        </w:rPr>
        <w:t>to participat</w:t>
      </w:r>
      <w:r w:rsidR="00214A1A" w:rsidRPr="3E1B11FF">
        <w:rPr>
          <w:color w:val="000000" w:themeColor="text1"/>
          <w:sz w:val="24"/>
          <w:szCs w:val="24"/>
        </w:rPr>
        <w:t>e</w:t>
      </w:r>
      <w:r w:rsidR="00C0265F" w:rsidRPr="3E1B11FF">
        <w:rPr>
          <w:color w:val="000000" w:themeColor="text1"/>
          <w:sz w:val="24"/>
          <w:szCs w:val="24"/>
        </w:rPr>
        <w:t xml:space="preserve"> in this sub</w:t>
      </w:r>
      <w:r w:rsidR="001C1E62" w:rsidRPr="3E1B11FF">
        <w:rPr>
          <w:color w:val="000000" w:themeColor="text1"/>
          <w:sz w:val="24"/>
          <w:szCs w:val="24"/>
        </w:rPr>
        <w:t>-</w:t>
      </w:r>
      <w:r w:rsidR="00C0265F" w:rsidRPr="3E1B11FF">
        <w:rPr>
          <w:color w:val="000000" w:themeColor="text1"/>
          <w:sz w:val="24"/>
          <w:szCs w:val="24"/>
        </w:rPr>
        <w:t xml:space="preserve">study if they </w:t>
      </w:r>
      <w:r w:rsidR="000B44B9" w:rsidRPr="3E1B11FF">
        <w:rPr>
          <w:color w:val="000000" w:themeColor="text1"/>
          <w:sz w:val="24"/>
          <w:szCs w:val="24"/>
        </w:rPr>
        <w:t xml:space="preserve">had </w:t>
      </w:r>
      <w:r w:rsidR="00A316E8" w:rsidRPr="3E1B11FF">
        <w:rPr>
          <w:color w:val="000000" w:themeColor="text1"/>
          <w:sz w:val="24"/>
          <w:szCs w:val="24"/>
        </w:rPr>
        <w:t>reported</w:t>
      </w:r>
      <w:r w:rsidR="00C0265F" w:rsidRPr="3E1B11FF">
        <w:rPr>
          <w:color w:val="000000" w:themeColor="text1"/>
          <w:sz w:val="24"/>
          <w:szCs w:val="24"/>
        </w:rPr>
        <w:t xml:space="preserve"> </w:t>
      </w:r>
      <w:r w:rsidR="008B1BC2" w:rsidRPr="3E1B11FF">
        <w:rPr>
          <w:color w:val="000000" w:themeColor="text1"/>
          <w:sz w:val="24"/>
          <w:szCs w:val="24"/>
        </w:rPr>
        <w:t>testing positive for SARS-SoV-2</w:t>
      </w:r>
      <w:r w:rsidR="001F6CC2" w:rsidRPr="3E1B11FF">
        <w:rPr>
          <w:color w:val="000000" w:themeColor="text1"/>
          <w:sz w:val="24"/>
          <w:szCs w:val="24"/>
        </w:rPr>
        <w:t xml:space="preserve"> infection</w:t>
      </w:r>
      <w:r w:rsidR="000C7E7A" w:rsidRPr="3E1B11FF">
        <w:rPr>
          <w:color w:val="000000" w:themeColor="text1"/>
          <w:sz w:val="24"/>
          <w:szCs w:val="24"/>
        </w:rPr>
        <w:t xml:space="preserve"> (molecular</w:t>
      </w:r>
      <w:r w:rsidR="1010B19A" w:rsidRPr="3E1B11FF">
        <w:rPr>
          <w:color w:val="000000" w:themeColor="text1"/>
          <w:sz w:val="24"/>
          <w:szCs w:val="24"/>
        </w:rPr>
        <w:t xml:space="preserve"> </w:t>
      </w:r>
      <w:r w:rsidR="000C7E7A" w:rsidRPr="3E1B11FF">
        <w:rPr>
          <w:color w:val="000000" w:themeColor="text1"/>
          <w:sz w:val="24"/>
          <w:szCs w:val="24"/>
        </w:rPr>
        <w:t xml:space="preserve">(PCR </w:t>
      </w:r>
      <w:r w:rsidR="000C7E7A" w:rsidRPr="3E1B11FF">
        <w:rPr>
          <w:color w:val="000000" w:themeColor="text1"/>
          <w:sz w:val="24"/>
          <w:szCs w:val="24"/>
        </w:rPr>
        <w:lastRenderedPageBreak/>
        <w:t>test) or antigen test)</w:t>
      </w:r>
      <w:r w:rsidR="003F158D" w:rsidRPr="3E1B11FF">
        <w:rPr>
          <w:color w:val="000000" w:themeColor="text1"/>
          <w:sz w:val="24"/>
          <w:szCs w:val="24"/>
        </w:rPr>
        <w:t xml:space="preserve"> </w:t>
      </w:r>
      <w:r w:rsidR="001F6CC2" w:rsidRPr="3E1B11FF">
        <w:rPr>
          <w:color w:val="000000" w:themeColor="text1"/>
          <w:sz w:val="24"/>
          <w:szCs w:val="24"/>
        </w:rPr>
        <w:t xml:space="preserve">and </w:t>
      </w:r>
      <w:r w:rsidR="00BC608D" w:rsidRPr="3E1B11FF">
        <w:rPr>
          <w:color w:val="000000" w:themeColor="text1"/>
          <w:sz w:val="24"/>
          <w:szCs w:val="24"/>
        </w:rPr>
        <w:t xml:space="preserve">if </w:t>
      </w:r>
      <w:r w:rsidR="000D7DF3" w:rsidRPr="3E1B11FF">
        <w:rPr>
          <w:color w:val="000000" w:themeColor="text1"/>
          <w:sz w:val="24"/>
          <w:szCs w:val="24"/>
        </w:rPr>
        <w:t xml:space="preserve">they were symptomatic with </w:t>
      </w:r>
      <w:r w:rsidR="00A73FA6" w:rsidRPr="3E1B11FF">
        <w:rPr>
          <w:color w:val="000000" w:themeColor="text1"/>
          <w:sz w:val="24"/>
          <w:szCs w:val="24"/>
        </w:rPr>
        <w:t xml:space="preserve">at least one </w:t>
      </w:r>
      <w:r w:rsidR="001C1E62" w:rsidRPr="3E1B11FF">
        <w:rPr>
          <w:color w:val="000000" w:themeColor="text1"/>
          <w:sz w:val="24"/>
          <w:szCs w:val="24"/>
        </w:rPr>
        <w:t>COVID-</w:t>
      </w:r>
      <w:r w:rsidR="008D0CB9" w:rsidRPr="3E1B11FF">
        <w:rPr>
          <w:color w:val="000000" w:themeColor="text1"/>
          <w:sz w:val="24"/>
          <w:szCs w:val="24"/>
        </w:rPr>
        <w:t>19 related</w:t>
      </w:r>
      <w:r w:rsidR="001C1E62" w:rsidRPr="3E1B11FF">
        <w:rPr>
          <w:color w:val="000000" w:themeColor="text1"/>
          <w:sz w:val="24"/>
          <w:szCs w:val="24"/>
        </w:rPr>
        <w:t xml:space="preserve"> </w:t>
      </w:r>
      <w:r w:rsidR="001F6CC2" w:rsidRPr="3E1B11FF">
        <w:rPr>
          <w:color w:val="000000" w:themeColor="text1"/>
          <w:sz w:val="24"/>
          <w:szCs w:val="24"/>
        </w:rPr>
        <w:t xml:space="preserve">symptom </w:t>
      </w:r>
      <w:r w:rsidR="004D1FD4" w:rsidRPr="3E1B11FF">
        <w:rPr>
          <w:color w:val="000000" w:themeColor="text1"/>
          <w:sz w:val="24"/>
          <w:szCs w:val="24"/>
        </w:rPr>
        <w:t>with</w:t>
      </w:r>
      <w:r w:rsidR="000D7DF3" w:rsidRPr="3E1B11FF">
        <w:rPr>
          <w:color w:val="000000" w:themeColor="text1"/>
          <w:sz w:val="24"/>
          <w:szCs w:val="24"/>
        </w:rPr>
        <w:t xml:space="preserve"> onset of symptoms </w:t>
      </w:r>
      <w:r w:rsidR="001F6CC2" w:rsidRPr="3E1B11FF">
        <w:rPr>
          <w:color w:val="000000" w:themeColor="text1"/>
          <w:sz w:val="24"/>
          <w:szCs w:val="24"/>
        </w:rPr>
        <w:t>within 7 days before enrollment.</w:t>
      </w:r>
      <w:r w:rsidR="002F3ECC" w:rsidRPr="3E1B11FF">
        <w:rPr>
          <w:color w:val="000000" w:themeColor="text1"/>
          <w:sz w:val="24"/>
          <w:szCs w:val="24"/>
        </w:rPr>
        <w:t xml:space="preserve"> </w:t>
      </w:r>
      <w:r w:rsidR="00F81637" w:rsidRPr="3E1B11FF">
        <w:rPr>
          <w:color w:val="000000" w:themeColor="text1"/>
          <w:sz w:val="24"/>
          <w:szCs w:val="24"/>
        </w:rPr>
        <w:t>Patient</w:t>
      </w:r>
      <w:r w:rsidR="002F3ECC" w:rsidRPr="3E1B11FF">
        <w:rPr>
          <w:color w:val="000000" w:themeColor="text1"/>
          <w:sz w:val="24"/>
          <w:szCs w:val="24"/>
        </w:rPr>
        <w:t xml:space="preserve">s were asked to </w:t>
      </w:r>
      <w:r w:rsidR="00B6249F" w:rsidRPr="3E1B11FF">
        <w:rPr>
          <w:color w:val="000000" w:themeColor="text1"/>
          <w:sz w:val="24"/>
          <w:szCs w:val="24"/>
        </w:rPr>
        <w:t xml:space="preserve">record symptom presence and severity </w:t>
      </w:r>
      <w:r w:rsidR="00834FF0" w:rsidRPr="3E1B11FF">
        <w:rPr>
          <w:color w:val="000000" w:themeColor="text1"/>
          <w:sz w:val="24"/>
          <w:szCs w:val="24"/>
        </w:rPr>
        <w:t xml:space="preserve">at approximately the same time daily </w:t>
      </w:r>
      <w:r w:rsidR="002F3ECC" w:rsidRPr="3E1B11FF">
        <w:rPr>
          <w:color w:val="000000" w:themeColor="text1"/>
          <w:sz w:val="24"/>
          <w:szCs w:val="24"/>
        </w:rPr>
        <w:t>for 28 days</w:t>
      </w:r>
      <w:r w:rsidR="00AE45D2">
        <w:rPr>
          <w:color w:val="000000" w:themeColor="text1"/>
          <w:sz w:val="24"/>
          <w:szCs w:val="24"/>
        </w:rPr>
        <w:t xml:space="preserve"> after </w:t>
      </w:r>
      <w:r w:rsidR="00DB2971">
        <w:rPr>
          <w:color w:val="000000" w:themeColor="text1"/>
          <w:sz w:val="24"/>
          <w:szCs w:val="24"/>
        </w:rPr>
        <w:t xml:space="preserve">the baseline survey at </w:t>
      </w:r>
      <w:r w:rsidR="00AE45D2">
        <w:rPr>
          <w:color w:val="000000" w:themeColor="text1"/>
          <w:sz w:val="24"/>
          <w:szCs w:val="24"/>
        </w:rPr>
        <w:t>enrollment</w:t>
      </w:r>
      <w:r w:rsidR="002F3ECC" w:rsidRPr="3E1B11FF">
        <w:rPr>
          <w:color w:val="000000" w:themeColor="text1"/>
          <w:sz w:val="24"/>
          <w:szCs w:val="24"/>
        </w:rPr>
        <w:t>.</w:t>
      </w:r>
      <w:r w:rsidR="002806D9" w:rsidRPr="3E1B11FF">
        <w:rPr>
          <w:color w:val="000000" w:themeColor="text1"/>
          <w:sz w:val="24"/>
          <w:szCs w:val="24"/>
        </w:rPr>
        <w:t xml:space="preserve"> </w:t>
      </w:r>
      <w:r w:rsidR="00F81637" w:rsidRPr="3E1B11FF">
        <w:rPr>
          <w:color w:val="000000" w:themeColor="text1"/>
          <w:sz w:val="24"/>
          <w:szCs w:val="24"/>
        </w:rPr>
        <w:t>Patient</w:t>
      </w:r>
      <w:r w:rsidR="00DA5080" w:rsidRPr="3E1B11FF">
        <w:rPr>
          <w:color w:val="000000" w:themeColor="text1"/>
          <w:sz w:val="24"/>
          <w:szCs w:val="24"/>
        </w:rPr>
        <w:t xml:space="preserve">s received compensation of up to </w:t>
      </w:r>
      <w:r w:rsidR="00F248D7" w:rsidRPr="3E1B11FF">
        <w:rPr>
          <w:color w:val="000000" w:themeColor="text1"/>
          <w:sz w:val="24"/>
          <w:szCs w:val="24"/>
        </w:rPr>
        <w:t>$</w:t>
      </w:r>
      <w:r w:rsidR="00665C4B" w:rsidRPr="3E1B11FF">
        <w:rPr>
          <w:color w:val="000000" w:themeColor="text1"/>
          <w:sz w:val="24"/>
          <w:szCs w:val="24"/>
        </w:rPr>
        <w:t>6</w:t>
      </w:r>
      <w:r w:rsidR="00F248D7" w:rsidRPr="3E1B11FF">
        <w:rPr>
          <w:color w:val="000000" w:themeColor="text1"/>
          <w:sz w:val="24"/>
          <w:szCs w:val="24"/>
        </w:rPr>
        <w:t xml:space="preserve">0 for completing </w:t>
      </w:r>
      <w:r w:rsidR="00665C4B" w:rsidRPr="3E1B11FF">
        <w:rPr>
          <w:color w:val="000000" w:themeColor="text1"/>
          <w:sz w:val="24"/>
          <w:szCs w:val="24"/>
        </w:rPr>
        <w:t>daily surveys</w:t>
      </w:r>
      <w:r w:rsidR="00B67341" w:rsidRPr="3E1B11FF">
        <w:rPr>
          <w:color w:val="000000" w:themeColor="text1"/>
          <w:sz w:val="24"/>
          <w:szCs w:val="24"/>
        </w:rPr>
        <w:t>, aggregated</w:t>
      </w:r>
      <w:r w:rsidR="00AE0F06" w:rsidRPr="3E1B11FF">
        <w:rPr>
          <w:color w:val="000000" w:themeColor="text1"/>
          <w:sz w:val="24"/>
          <w:szCs w:val="24"/>
        </w:rPr>
        <w:t xml:space="preserve"> at the end of the </w:t>
      </w:r>
      <w:r w:rsidR="008F59B7" w:rsidRPr="3E1B11FF">
        <w:rPr>
          <w:color w:val="000000" w:themeColor="text1"/>
          <w:sz w:val="24"/>
          <w:szCs w:val="24"/>
        </w:rPr>
        <w:t>4-week</w:t>
      </w:r>
      <w:r w:rsidR="00AE0F06" w:rsidRPr="3E1B11FF">
        <w:rPr>
          <w:color w:val="000000" w:themeColor="text1"/>
          <w:sz w:val="24"/>
          <w:szCs w:val="24"/>
        </w:rPr>
        <w:t xml:space="preserve"> </w:t>
      </w:r>
      <w:r w:rsidR="000D663B" w:rsidRPr="3E1B11FF">
        <w:rPr>
          <w:color w:val="000000" w:themeColor="text1"/>
          <w:sz w:val="24"/>
          <w:szCs w:val="24"/>
        </w:rPr>
        <w:t>survey</w:t>
      </w:r>
      <w:r w:rsidR="00665C4B" w:rsidRPr="3E1B11FF">
        <w:rPr>
          <w:color w:val="000000" w:themeColor="text1"/>
          <w:sz w:val="24"/>
          <w:szCs w:val="24"/>
        </w:rPr>
        <w:t>.</w:t>
      </w:r>
      <w:r w:rsidR="000D663B" w:rsidRPr="3E1B11FF">
        <w:rPr>
          <w:color w:val="000000" w:themeColor="text1"/>
          <w:sz w:val="24"/>
          <w:szCs w:val="24"/>
        </w:rPr>
        <w:t xml:space="preserve"> </w:t>
      </w:r>
    </w:p>
    <w:p w14:paraId="4F7BC70A" w14:textId="3660F7CD" w:rsidR="00133518" w:rsidRDefault="00133518" w:rsidP="3E1B11FF">
      <w:pPr>
        <w:spacing w:before="120" w:after="120" w:line="480" w:lineRule="auto"/>
        <w:rPr>
          <w:sz w:val="24"/>
          <w:szCs w:val="24"/>
        </w:rPr>
      </w:pPr>
      <w:r w:rsidRPr="3E1B11FF">
        <w:rPr>
          <w:color w:val="000000" w:themeColor="text1"/>
          <w:sz w:val="24"/>
          <w:szCs w:val="24"/>
        </w:rPr>
        <w:t xml:space="preserve">Fifteen </w:t>
      </w:r>
      <w:r w:rsidR="004276A6" w:rsidRPr="3E1B11FF">
        <w:rPr>
          <w:color w:val="000000" w:themeColor="text1"/>
          <w:sz w:val="24"/>
          <w:szCs w:val="24"/>
        </w:rPr>
        <w:t xml:space="preserve">pre-defined </w:t>
      </w:r>
      <w:r w:rsidR="002562F1" w:rsidRPr="3E1B11FF">
        <w:rPr>
          <w:color w:val="000000" w:themeColor="text1"/>
          <w:sz w:val="24"/>
          <w:szCs w:val="24"/>
        </w:rPr>
        <w:t xml:space="preserve">COVID-19 related </w:t>
      </w:r>
      <w:r w:rsidRPr="3E1B11FF">
        <w:rPr>
          <w:color w:val="000000" w:themeColor="text1"/>
          <w:sz w:val="24"/>
          <w:szCs w:val="24"/>
        </w:rPr>
        <w:t>s</w:t>
      </w:r>
      <w:r w:rsidR="002806D9" w:rsidRPr="3E1B11FF">
        <w:rPr>
          <w:color w:val="000000" w:themeColor="text1"/>
          <w:sz w:val="24"/>
          <w:szCs w:val="24"/>
        </w:rPr>
        <w:t xml:space="preserve">ymptoms </w:t>
      </w:r>
      <w:r w:rsidRPr="3E1B11FF">
        <w:rPr>
          <w:color w:val="000000" w:themeColor="text1"/>
          <w:sz w:val="24"/>
          <w:szCs w:val="24"/>
        </w:rPr>
        <w:t xml:space="preserve">were </w:t>
      </w:r>
      <w:r w:rsidR="002806D9" w:rsidRPr="3E1B11FF">
        <w:rPr>
          <w:color w:val="000000" w:themeColor="text1"/>
          <w:sz w:val="24"/>
          <w:szCs w:val="24"/>
        </w:rPr>
        <w:t xml:space="preserve">measured </w:t>
      </w:r>
      <w:r w:rsidRPr="3E1B11FF">
        <w:rPr>
          <w:color w:val="000000" w:themeColor="text1"/>
          <w:sz w:val="24"/>
          <w:szCs w:val="24"/>
        </w:rPr>
        <w:t>including</w:t>
      </w:r>
      <w:r w:rsidR="002806D9" w:rsidRPr="3E1B11FF">
        <w:rPr>
          <w:color w:val="000000" w:themeColor="text1"/>
          <w:sz w:val="24"/>
          <w:szCs w:val="24"/>
        </w:rPr>
        <w:t xml:space="preserve"> fever, chills, cough, fatigue, shortness of breath, headache, aches and pains, decreased sense of taste, decreased sense of smell, nasal congestion, runny nose, sore throat, nausea, vomiting, and diarrhea. </w:t>
      </w:r>
      <w:r w:rsidR="00B85434">
        <w:rPr>
          <w:color w:val="000000" w:themeColor="text1"/>
          <w:sz w:val="24"/>
          <w:szCs w:val="24"/>
        </w:rPr>
        <w:t xml:space="preserve">Symptoms were selected based on </w:t>
      </w:r>
      <w:r w:rsidR="008E43BF">
        <w:rPr>
          <w:color w:val="000000" w:themeColor="text1"/>
          <w:sz w:val="24"/>
          <w:szCs w:val="24"/>
        </w:rPr>
        <w:t>COVID-19 symptoms reported by the US Food and Drug Administration in September 2020.</w:t>
      </w:r>
      <w:r w:rsidR="00B85434">
        <w:rPr>
          <w:color w:val="000000" w:themeColor="text1"/>
          <w:sz w:val="24"/>
          <w:szCs w:val="24"/>
        </w:rPr>
        <w:t xml:space="preserve"> </w:t>
      </w:r>
      <w:r w:rsidR="002806D9" w:rsidRPr="3E1B11FF">
        <w:rPr>
          <w:color w:val="000000" w:themeColor="text1"/>
          <w:sz w:val="24"/>
          <w:szCs w:val="24"/>
        </w:rPr>
        <w:t>Severity</w:t>
      </w:r>
      <w:r w:rsidRPr="3E1B11FF">
        <w:rPr>
          <w:color w:val="000000" w:themeColor="text1"/>
          <w:sz w:val="24"/>
          <w:szCs w:val="24"/>
        </w:rPr>
        <w:t xml:space="preserve"> was</w:t>
      </w:r>
      <w:r w:rsidR="002806D9" w:rsidRPr="3E1B11FF">
        <w:rPr>
          <w:color w:val="000000" w:themeColor="text1"/>
          <w:sz w:val="24"/>
          <w:szCs w:val="24"/>
        </w:rPr>
        <w:t xml:space="preserve"> assessed </w:t>
      </w:r>
      <w:r w:rsidR="00F248D7" w:rsidRPr="3E1B11FF">
        <w:rPr>
          <w:color w:val="000000" w:themeColor="text1"/>
          <w:sz w:val="24"/>
          <w:szCs w:val="24"/>
        </w:rPr>
        <w:t xml:space="preserve">by </w:t>
      </w:r>
      <w:r w:rsidR="00F81637" w:rsidRPr="3E1B11FF">
        <w:rPr>
          <w:color w:val="000000" w:themeColor="text1"/>
          <w:sz w:val="24"/>
          <w:szCs w:val="24"/>
        </w:rPr>
        <w:t>patient</w:t>
      </w:r>
      <w:r w:rsidR="00F248D7" w:rsidRPr="3E1B11FF">
        <w:rPr>
          <w:color w:val="000000" w:themeColor="text1"/>
          <w:sz w:val="24"/>
          <w:szCs w:val="24"/>
        </w:rPr>
        <w:t xml:space="preserve">s using </w:t>
      </w:r>
      <w:r w:rsidR="002806D9" w:rsidRPr="3E1B11FF">
        <w:rPr>
          <w:color w:val="000000" w:themeColor="text1"/>
          <w:sz w:val="24"/>
          <w:szCs w:val="24"/>
        </w:rPr>
        <w:t>a 4-point scale (very mild, mild, moderate, severe)</w:t>
      </w:r>
      <w:r w:rsidRPr="3E1B11FF">
        <w:rPr>
          <w:color w:val="000000" w:themeColor="text1"/>
          <w:sz w:val="24"/>
          <w:szCs w:val="24"/>
        </w:rPr>
        <w:t>.</w:t>
      </w:r>
      <w:r w:rsidR="00F248D7" w:rsidRPr="3E1B11FF">
        <w:rPr>
          <w:color w:val="000000" w:themeColor="text1"/>
          <w:sz w:val="24"/>
          <w:szCs w:val="24"/>
        </w:rPr>
        <w:t xml:space="preserve">  </w:t>
      </w:r>
      <w:r w:rsidR="00B83B13" w:rsidRPr="3E1B11FF">
        <w:rPr>
          <w:sz w:val="24"/>
          <w:szCs w:val="24"/>
        </w:rPr>
        <w:t xml:space="preserve">Symptom progression was measured </w:t>
      </w:r>
      <w:r w:rsidR="00377D33" w:rsidRPr="3E1B11FF">
        <w:rPr>
          <w:sz w:val="24"/>
          <w:szCs w:val="24"/>
        </w:rPr>
        <w:t xml:space="preserve">as time to </w:t>
      </w:r>
      <w:r w:rsidR="00AF137D" w:rsidRPr="3E1B11FF">
        <w:rPr>
          <w:sz w:val="24"/>
          <w:szCs w:val="24"/>
        </w:rPr>
        <w:t>improvement</w:t>
      </w:r>
      <w:r w:rsidR="00377D33" w:rsidRPr="3E1B11FF">
        <w:rPr>
          <w:sz w:val="24"/>
          <w:szCs w:val="24"/>
        </w:rPr>
        <w:t xml:space="preserve"> and </w:t>
      </w:r>
      <w:r w:rsidR="002562F1" w:rsidRPr="3E1B11FF">
        <w:rPr>
          <w:sz w:val="24"/>
          <w:szCs w:val="24"/>
        </w:rPr>
        <w:t xml:space="preserve">time to </w:t>
      </w:r>
      <w:r w:rsidR="00D428F9" w:rsidRPr="3E1B11FF">
        <w:rPr>
          <w:sz w:val="24"/>
          <w:szCs w:val="24"/>
        </w:rPr>
        <w:t xml:space="preserve">complete </w:t>
      </w:r>
      <w:r w:rsidR="00377D33" w:rsidRPr="3E1B11FF">
        <w:rPr>
          <w:sz w:val="24"/>
          <w:szCs w:val="24"/>
        </w:rPr>
        <w:t xml:space="preserve">resolution, by individual symptoms and </w:t>
      </w:r>
      <w:r w:rsidR="002562F1" w:rsidRPr="3E1B11FF">
        <w:rPr>
          <w:sz w:val="24"/>
          <w:szCs w:val="24"/>
        </w:rPr>
        <w:t xml:space="preserve">by </w:t>
      </w:r>
      <w:r w:rsidR="00377D33" w:rsidRPr="3E1B11FF">
        <w:rPr>
          <w:sz w:val="24"/>
          <w:szCs w:val="24"/>
        </w:rPr>
        <w:t>overall</w:t>
      </w:r>
      <w:r w:rsidR="002562F1" w:rsidRPr="3E1B11FF">
        <w:rPr>
          <w:sz w:val="24"/>
          <w:szCs w:val="24"/>
        </w:rPr>
        <w:t xml:space="preserve"> symptoms</w:t>
      </w:r>
      <w:r w:rsidR="00377D33" w:rsidRPr="3E1B11FF">
        <w:rPr>
          <w:sz w:val="24"/>
          <w:szCs w:val="24"/>
        </w:rPr>
        <w:t>.</w:t>
      </w:r>
      <w:r w:rsidR="1AF7E1F7" w:rsidRPr="3E1B11FF">
        <w:rPr>
          <w:sz w:val="24"/>
          <w:szCs w:val="24"/>
        </w:rPr>
        <w:t xml:space="preserve"> Last value carried forward was used for severity on days where participants failed to complete the severity in days 7, 14, 21, and 28.</w:t>
      </w:r>
    </w:p>
    <w:p w14:paraId="5ECB1D4B" w14:textId="6D94CE00" w:rsidR="002841D2" w:rsidRPr="00C42830" w:rsidRDefault="00346FCD" w:rsidP="004A249E">
      <w:pPr>
        <w:spacing w:before="120" w:after="120" w:line="480" w:lineRule="auto"/>
        <w:rPr>
          <w:rFonts w:cstheme="minorHAnsi"/>
          <w:i/>
          <w:iCs/>
          <w:sz w:val="24"/>
          <w:szCs w:val="24"/>
        </w:rPr>
      </w:pPr>
      <w:r w:rsidRPr="00C42830">
        <w:rPr>
          <w:rFonts w:cstheme="minorHAnsi"/>
          <w:i/>
          <w:iCs/>
          <w:sz w:val="24"/>
          <w:szCs w:val="24"/>
        </w:rPr>
        <w:t xml:space="preserve">Data analysis </w:t>
      </w:r>
    </w:p>
    <w:p w14:paraId="70C4B118" w14:textId="716A0A6C" w:rsidR="001455CA" w:rsidRPr="00C42830" w:rsidRDefault="00822E2F" w:rsidP="004A249E">
      <w:pPr>
        <w:spacing w:before="120" w:after="120" w:line="480" w:lineRule="auto"/>
        <w:rPr>
          <w:rFonts w:cstheme="minorHAnsi"/>
          <w:sz w:val="24"/>
          <w:szCs w:val="24"/>
        </w:rPr>
      </w:pPr>
      <w:r w:rsidRPr="00C42830">
        <w:rPr>
          <w:rFonts w:cstheme="minorHAnsi"/>
          <w:sz w:val="24"/>
          <w:szCs w:val="24"/>
        </w:rPr>
        <w:t>The</w:t>
      </w:r>
      <w:r w:rsidR="001455CA" w:rsidRPr="00C42830">
        <w:rPr>
          <w:rFonts w:cstheme="minorHAnsi"/>
          <w:sz w:val="24"/>
          <w:szCs w:val="24"/>
        </w:rPr>
        <w:t xml:space="preserve"> number</w:t>
      </w:r>
      <w:r w:rsidR="003E2255" w:rsidRPr="00C42830">
        <w:rPr>
          <w:rFonts w:cstheme="minorHAnsi"/>
          <w:sz w:val="24"/>
          <w:szCs w:val="24"/>
        </w:rPr>
        <w:t>s</w:t>
      </w:r>
      <w:r w:rsidR="001455CA" w:rsidRPr="00C42830">
        <w:rPr>
          <w:rFonts w:cstheme="minorHAnsi"/>
          <w:sz w:val="24"/>
          <w:szCs w:val="24"/>
        </w:rPr>
        <w:t xml:space="preserve"> (n) and percentage</w:t>
      </w:r>
      <w:r w:rsidR="003E2255" w:rsidRPr="00C42830">
        <w:rPr>
          <w:rFonts w:cstheme="minorHAnsi"/>
          <w:sz w:val="24"/>
          <w:szCs w:val="24"/>
        </w:rPr>
        <w:t>s</w:t>
      </w:r>
      <w:r w:rsidR="001455CA" w:rsidRPr="00C42830">
        <w:rPr>
          <w:rFonts w:cstheme="minorHAnsi"/>
          <w:sz w:val="24"/>
          <w:szCs w:val="24"/>
        </w:rPr>
        <w:t xml:space="preserve"> (%) of </w:t>
      </w:r>
      <w:r w:rsidR="00F81637" w:rsidRPr="00C42830">
        <w:rPr>
          <w:rFonts w:cstheme="minorHAnsi"/>
          <w:sz w:val="24"/>
          <w:szCs w:val="24"/>
        </w:rPr>
        <w:t>patient</w:t>
      </w:r>
      <w:r w:rsidR="001455CA" w:rsidRPr="00C42830">
        <w:rPr>
          <w:rFonts w:cstheme="minorHAnsi"/>
          <w:sz w:val="24"/>
          <w:szCs w:val="24"/>
        </w:rPr>
        <w:t xml:space="preserve">s </w:t>
      </w:r>
      <w:r w:rsidR="00F560D8" w:rsidRPr="00C42830">
        <w:rPr>
          <w:rFonts w:cstheme="minorHAnsi"/>
          <w:sz w:val="24"/>
          <w:szCs w:val="24"/>
        </w:rPr>
        <w:t xml:space="preserve">reporting symptoms </w:t>
      </w:r>
      <w:r w:rsidR="003E2255" w:rsidRPr="00C42830">
        <w:rPr>
          <w:rFonts w:cstheme="minorHAnsi"/>
          <w:sz w:val="24"/>
          <w:szCs w:val="24"/>
        </w:rPr>
        <w:t>on each day during the 28 days of study were reported</w:t>
      </w:r>
      <w:r w:rsidR="001455CA" w:rsidRPr="00C42830">
        <w:rPr>
          <w:rFonts w:cstheme="minorHAnsi"/>
          <w:sz w:val="24"/>
          <w:szCs w:val="24"/>
        </w:rPr>
        <w:t xml:space="preserve">. </w:t>
      </w:r>
      <w:r w:rsidR="00BD618E" w:rsidRPr="00C42830">
        <w:rPr>
          <w:rFonts w:cstheme="minorHAnsi"/>
          <w:sz w:val="24"/>
          <w:szCs w:val="24"/>
        </w:rPr>
        <w:t>Time to s</w:t>
      </w:r>
      <w:r w:rsidR="004F5035" w:rsidRPr="00C42830">
        <w:rPr>
          <w:rFonts w:cstheme="minorHAnsi"/>
          <w:sz w:val="24"/>
          <w:szCs w:val="24"/>
        </w:rPr>
        <w:t xml:space="preserve">ymptom improvement was defined as </w:t>
      </w:r>
      <w:r w:rsidR="00F15F2B" w:rsidRPr="00C42830">
        <w:rPr>
          <w:rFonts w:cstheme="minorHAnsi"/>
          <w:sz w:val="24"/>
          <w:szCs w:val="24"/>
        </w:rPr>
        <w:t xml:space="preserve">time from symptom onset to </w:t>
      </w:r>
      <w:r w:rsidR="00F90089" w:rsidRPr="00C42830">
        <w:rPr>
          <w:rFonts w:cstheme="minorHAnsi"/>
          <w:sz w:val="24"/>
          <w:szCs w:val="24"/>
        </w:rPr>
        <w:t xml:space="preserve">the first </w:t>
      </w:r>
      <w:r w:rsidR="004F5035" w:rsidRPr="00C42830">
        <w:rPr>
          <w:rFonts w:cstheme="minorHAnsi"/>
          <w:sz w:val="24"/>
          <w:szCs w:val="24"/>
        </w:rPr>
        <w:t xml:space="preserve">reduction in symptom severity without worsening during the study period (e.g., </w:t>
      </w:r>
      <w:r w:rsidR="00181998" w:rsidRPr="00C42830">
        <w:rPr>
          <w:rFonts w:cstheme="minorHAnsi"/>
          <w:sz w:val="24"/>
          <w:szCs w:val="24"/>
        </w:rPr>
        <w:t>severe symptom at baseline reported as mild</w:t>
      </w:r>
      <w:r w:rsidR="008B3EA2" w:rsidRPr="00C42830">
        <w:rPr>
          <w:rFonts w:cstheme="minorHAnsi"/>
          <w:sz w:val="24"/>
          <w:szCs w:val="24"/>
        </w:rPr>
        <w:t xml:space="preserve"> during follow-up</w:t>
      </w:r>
      <w:r w:rsidR="00181998" w:rsidRPr="00C42830">
        <w:rPr>
          <w:rFonts w:cstheme="minorHAnsi"/>
          <w:sz w:val="24"/>
          <w:szCs w:val="24"/>
        </w:rPr>
        <w:t xml:space="preserve">). Symptom resolution was defined as </w:t>
      </w:r>
      <w:r w:rsidR="00F90089" w:rsidRPr="00C42830">
        <w:rPr>
          <w:rFonts w:cstheme="minorHAnsi"/>
          <w:sz w:val="24"/>
          <w:szCs w:val="24"/>
        </w:rPr>
        <w:t xml:space="preserve">time from symptom onset to </w:t>
      </w:r>
      <w:r w:rsidR="00181998" w:rsidRPr="00C42830">
        <w:rPr>
          <w:rFonts w:cstheme="minorHAnsi"/>
          <w:sz w:val="24"/>
          <w:szCs w:val="24"/>
        </w:rPr>
        <w:t xml:space="preserve">complete resolution of symptoms without recurrence during the study period. </w:t>
      </w:r>
      <w:r w:rsidR="00DE2FA3">
        <w:rPr>
          <w:rFonts w:cstheme="minorHAnsi"/>
          <w:sz w:val="24"/>
          <w:szCs w:val="24"/>
        </w:rPr>
        <w:t>Each symptom was assessed independently</w:t>
      </w:r>
      <w:r w:rsidR="001869BC">
        <w:rPr>
          <w:rFonts w:cstheme="minorHAnsi"/>
          <w:sz w:val="24"/>
          <w:szCs w:val="24"/>
        </w:rPr>
        <w:t xml:space="preserve"> for reduction and resolution.</w:t>
      </w:r>
    </w:p>
    <w:p w14:paraId="111F6FE1" w14:textId="292642E1" w:rsidR="00707E8F" w:rsidRPr="00C42830" w:rsidRDefault="00D11BE6" w:rsidP="0069450C">
      <w:pPr>
        <w:spacing w:before="120" w:after="120" w:line="480" w:lineRule="auto"/>
        <w:rPr>
          <w:sz w:val="24"/>
          <w:szCs w:val="24"/>
        </w:rPr>
      </w:pPr>
      <w:r w:rsidRPr="3E1B11FF">
        <w:rPr>
          <w:sz w:val="24"/>
          <w:szCs w:val="24"/>
        </w:rPr>
        <w:lastRenderedPageBreak/>
        <w:t xml:space="preserve">Proportional </w:t>
      </w:r>
      <w:r w:rsidR="00137946" w:rsidRPr="3E1B11FF">
        <w:rPr>
          <w:sz w:val="24"/>
          <w:szCs w:val="24"/>
        </w:rPr>
        <w:t>h</w:t>
      </w:r>
      <w:r w:rsidRPr="3E1B11FF">
        <w:rPr>
          <w:sz w:val="24"/>
          <w:szCs w:val="24"/>
        </w:rPr>
        <w:t xml:space="preserve">azard </w:t>
      </w:r>
      <w:r w:rsidR="6C37A810" w:rsidRPr="3E1B11FF">
        <w:rPr>
          <w:sz w:val="24"/>
          <w:szCs w:val="24"/>
        </w:rPr>
        <w:t>C</w:t>
      </w:r>
      <w:r w:rsidRPr="3E1B11FF">
        <w:rPr>
          <w:sz w:val="24"/>
          <w:szCs w:val="24"/>
        </w:rPr>
        <w:t xml:space="preserve">ox </w:t>
      </w:r>
      <w:r w:rsidR="00137946" w:rsidRPr="3E1B11FF">
        <w:rPr>
          <w:sz w:val="24"/>
          <w:szCs w:val="24"/>
        </w:rPr>
        <w:t>m</w:t>
      </w:r>
      <w:r w:rsidRPr="3E1B11FF">
        <w:rPr>
          <w:sz w:val="24"/>
          <w:szCs w:val="24"/>
        </w:rPr>
        <w:t>odel</w:t>
      </w:r>
      <w:r w:rsidR="0075521B" w:rsidRPr="3E1B11FF">
        <w:rPr>
          <w:sz w:val="24"/>
          <w:szCs w:val="24"/>
        </w:rPr>
        <w:t>s</w:t>
      </w:r>
      <w:r w:rsidRPr="3E1B11FF">
        <w:rPr>
          <w:sz w:val="24"/>
          <w:szCs w:val="24"/>
        </w:rPr>
        <w:t xml:space="preserve"> w</w:t>
      </w:r>
      <w:r w:rsidR="002A0023" w:rsidRPr="3E1B11FF">
        <w:rPr>
          <w:sz w:val="24"/>
          <w:szCs w:val="24"/>
        </w:rPr>
        <w:t>ere</w:t>
      </w:r>
      <w:r w:rsidRPr="3E1B11FF">
        <w:rPr>
          <w:sz w:val="24"/>
          <w:szCs w:val="24"/>
        </w:rPr>
        <w:t xml:space="preserve"> used to evaluate relationship between time to </w:t>
      </w:r>
      <w:r w:rsidR="00AF137D" w:rsidRPr="3E1B11FF">
        <w:rPr>
          <w:sz w:val="24"/>
          <w:szCs w:val="24"/>
        </w:rPr>
        <w:t>improvement</w:t>
      </w:r>
      <w:r w:rsidRPr="3E1B11FF">
        <w:rPr>
          <w:sz w:val="24"/>
          <w:szCs w:val="24"/>
        </w:rPr>
        <w:t xml:space="preserve"> for presence of </w:t>
      </w:r>
      <w:r w:rsidR="006913D0">
        <w:rPr>
          <w:sz w:val="24"/>
          <w:szCs w:val="24"/>
        </w:rPr>
        <w:t xml:space="preserve">all </w:t>
      </w:r>
      <w:r w:rsidRPr="3E1B11FF">
        <w:rPr>
          <w:sz w:val="24"/>
          <w:szCs w:val="24"/>
        </w:rPr>
        <w:t xml:space="preserve">symptoms and potential covariates/factors. </w:t>
      </w:r>
      <w:r w:rsidR="00BF4234">
        <w:rPr>
          <w:sz w:val="24"/>
          <w:szCs w:val="24"/>
        </w:rPr>
        <w:t xml:space="preserve">All COVID-19 symptoms, medical history, COVID-19 treatments, and type of COVID-19 test were included </w:t>
      </w:r>
      <w:r w:rsidR="00D54DF4">
        <w:rPr>
          <w:sz w:val="24"/>
          <w:szCs w:val="24"/>
        </w:rPr>
        <w:t xml:space="preserve">in the univariate analysis. </w:t>
      </w:r>
      <w:r w:rsidR="008E43BF">
        <w:rPr>
          <w:sz w:val="24"/>
          <w:szCs w:val="24"/>
        </w:rPr>
        <w:t>The m</w:t>
      </w:r>
      <w:r w:rsidR="0069450C" w:rsidRPr="0069450C">
        <w:rPr>
          <w:sz w:val="24"/>
          <w:szCs w:val="24"/>
        </w:rPr>
        <w:t>ultivariable HRs were obtained by fitting a multivariable Cox regression model that included the subset of variables with univariate HRs p-values &lt; 0.2.</w:t>
      </w:r>
      <w:r w:rsidR="008E43BF">
        <w:rPr>
          <w:sz w:val="24"/>
          <w:szCs w:val="24"/>
        </w:rPr>
        <w:t xml:space="preserve"> </w:t>
      </w:r>
      <w:r w:rsidRPr="3E1B11FF">
        <w:rPr>
          <w:sz w:val="24"/>
          <w:szCs w:val="24"/>
        </w:rPr>
        <w:t xml:space="preserve">Results were presented as hazard ratios (HRs) with the corresponding 95% </w:t>
      </w:r>
      <w:r w:rsidR="00226F96" w:rsidRPr="3E1B11FF">
        <w:rPr>
          <w:sz w:val="24"/>
          <w:szCs w:val="24"/>
        </w:rPr>
        <w:t>confidence interval</w:t>
      </w:r>
      <w:r w:rsidRPr="3E1B11FF">
        <w:rPr>
          <w:sz w:val="24"/>
          <w:szCs w:val="24"/>
        </w:rPr>
        <w:t>s</w:t>
      </w:r>
      <w:r w:rsidR="00226F96" w:rsidRPr="3E1B11FF">
        <w:rPr>
          <w:sz w:val="24"/>
          <w:szCs w:val="24"/>
        </w:rPr>
        <w:t xml:space="preserve"> (C</w:t>
      </w:r>
      <w:r w:rsidR="004A249E" w:rsidRPr="3E1B11FF">
        <w:rPr>
          <w:sz w:val="24"/>
          <w:szCs w:val="24"/>
        </w:rPr>
        <w:t>I</w:t>
      </w:r>
      <w:r w:rsidR="00226F96" w:rsidRPr="3E1B11FF">
        <w:rPr>
          <w:sz w:val="24"/>
          <w:szCs w:val="24"/>
        </w:rPr>
        <w:t>s)</w:t>
      </w:r>
      <w:r w:rsidRPr="3E1B11FF">
        <w:rPr>
          <w:sz w:val="24"/>
          <w:szCs w:val="24"/>
        </w:rPr>
        <w:t xml:space="preserve">. </w:t>
      </w:r>
      <w:r w:rsidR="00784110" w:rsidRPr="3E1B11FF">
        <w:rPr>
          <w:sz w:val="24"/>
          <w:szCs w:val="24"/>
        </w:rPr>
        <w:t xml:space="preserve"> </w:t>
      </w:r>
    </w:p>
    <w:p w14:paraId="5759E48B" w14:textId="77777777" w:rsidR="00140997" w:rsidRPr="00C42830" w:rsidRDefault="009B49E1" w:rsidP="004A249E">
      <w:pPr>
        <w:spacing w:before="120" w:after="120" w:line="480" w:lineRule="auto"/>
        <w:rPr>
          <w:rFonts w:cstheme="minorHAnsi"/>
          <w:b/>
          <w:bCs/>
          <w:i/>
          <w:iCs/>
          <w:sz w:val="24"/>
          <w:szCs w:val="24"/>
        </w:rPr>
      </w:pPr>
      <w:r w:rsidRPr="00C42830">
        <w:rPr>
          <w:rFonts w:cstheme="minorHAnsi"/>
          <w:b/>
          <w:bCs/>
          <w:sz w:val="24"/>
          <w:szCs w:val="24"/>
        </w:rPr>
        <w:t>Results</w:t>
      </w:r>
    </w:p>
    <w:p w14:paraId="429B2CCB" w14:textId="50794965" w:rsidR="005572B4" w:rsidRPr="00C42830" w:rsidRDefault="00787BC0" w:rsidP="004A249E">
      <w:pPr>
        <w:spacing w:before="120" w:after="120" w:line="480" w:lineRule="auto"/>
        <w:rPr>
          <w:rFonts w:cstheme="minorHAnsi"/>
          <w:b/>
          <w:bCs/>
          <w:i/>
          <w:iCs/>
          <w:sz w:val="24"/>
          <w:szCs w:val="24"/>
        </w:rPr>
      </w:pPr>
      <w:r w:rsidRPr="00C42830">
        <w:rPr>
          <w:rFonts w:cstheme="minorHAnsi"/>
          <w:i/>
          <w:iCs/>
          <w:sz w:val="24"/>
          <w:szCs w:val="24"/>
        </w:rPr>
        <w:t xml:space="preserve">Study </w:t>
      </w:r>
      <w:r w:rsidR="00F81637" w:rsidRPr="00C42830">
        <w:rPr>
          <w:rFonts w:cstheme="minorHAnsi"/>
          <w:i/>
          <w:iCs/>
          <w:sz w:val="24"/>
          <w:szCs w:val="24"/>
        </w:rPr>
        <w:t>patient</w:t>
      </w:r>
      <w:r w:rsidR="00147DE9" w:rsidRPr="00C42830">
        <w:rPr>
          <w:rFonts w:cstheme="minorHAnsi"/>
          <w:i/>
          <w:iCs/>
          <w:sz w:val="24"/>
          <w:szCs w:val="24"/>
        </w:rPr>
        <w:t>s</w:t>
      </w:r>
      <w:r w:rsidR="008D17F6" w:rsidRPr="00C42830">
        <w:rPr>
          <w:rFonts w:cstheme="minorHAnsi"/>
          <w:i/>
          <w:iCs/>
          <w:sz w:val="24"/>
          <w:szCs w:val="24"/>
        </w:rPr>
        <w:t xml:space="preserve"> and characteristics</w:t>
      </w:r>
    </w:p>
    <w:p w14:paraId="2D925573" w14:textId="5CF7E4D6" w:rsidR="005572B4" w:rsidRPr="00C42830" w:rsidRDefault="00787BC0" w:rsidP="004A249E">
      <w:pPr>
        <w:spacing w:before="120" w:after="120" w:line="480" w:lineRule="auto"/>
        <w:rPr>
          <w:sz w:val="24"/>
          <w:szCs w:val="24"/>
        </w:rPr>
      </w:pPr>
      <w:r w:rsidRPr="00C42830">
        <w:rPr>
          <w:sz w:val="24"/>
          <w:szCs w:val="24"/>
        </w:rPr>
        <w:t>A total of</w:t>
      </w:r>
      <w:r w:rsidR="00681BEE" w:rsidRPr="00C42830">
        <w:rPr>
          <w:sz w:val="24"/>
          <w:szCs w:val="24"/>
        </w:rPr>
        <w:t xml:space="preserve"> </w:t>
      </w:r>
      <w:r w:rsidR="004E074C" w:rsidRPr="00C42830">
        <w:rPr>
          <w:sz w:val="24"/>
          <w:szCs w:val="24"/>
        </w:rPr>
        <w:t xml:space="preserve">999 </w:t>
      </w:r>
      <w:r w:rsidR="00E917C2" w:rsidRPr="00C42830">
        <w:rPr>
          <w:sz w:val="24"/>
          <w:szCs w:val="24"/>
        </w:rPr>
        <w:t xml:space="preserve">CARE </w:t>
      </w:r>
      <w:r w:rsidR="00F81637" w:rsidRPr="00C42830">
        <w:rPr>
          <w:sz w:val="24"/>
          <w:szCs w:val="24"/>
        </w:rPr>
        <w:t>patient</w:t>
      </w:r>
      <w:r w:rsidR="00E917C2" w:rsidRPr="00C42830">
        <w:rPr>
          <w:sz w:val="24"/>
          <w:szCs w:val="24"/>
        </w:rPr>
        <w:t>s</w:t>
      </w:r>
      <w:r w:rsidR="00AA0BC6" w:rsidRPr="00C42830">
        <w:rPr>
          <w:sz w:val="24"/>
          <w:szCs w:val="24"/>
        </w:rPr>
        <w:t>, who completed at least one survey, and reported a positive COVID-19 test result within 14 days prior to enrollment,</w:t>
      </w:r>
      <w:r w:rsidR="00E917C2" w:rsidRPr="00C42830">
        <w:rPr>
          <w:sz w:val="24"/>
          <w:szCs w:val="24"/>
        </w:rPr>
        <w:t xml:space="preserve"> were</w:t>
      </w:r>
      <w:r w:rsidR="00CB1C99" w:rsidRPr="00C42830">
        <w:rPr>
          <w:sz w:val="24"/>
          <w:szCs w:val="24"/>
        </w:rPr>
        <w:t xml:space="preserve"> enrolled January of 2021</w:t>
      </w:r>
      <w:r w:rsidR="00AA0BC6" w:rsidRPr="00C42830">
        <w:rPr>
          <w:sz w:val="24"/>
          <w:szCs w:val="24"/>
        </w:rPr>
        <w:t xml:space="preserve"> and</w:t>
      </w:r>
      <w:r w:rsidR="002D5C1B" w:rsidRPr="00C42830">
        <w:rPr>
          <w:sz w:val="24"/>
          <w:szCs w:val="24"/>
        </w:rPr>
        <w:t xml:space="preserve"> </w:t>
      </w:r>
      <w:r w:rsidR="00E917C2" w:rsidRPr="00C42830">
        <w:rPr>
          <w:sz w:val="24"/>
          <w:szCs w:val="24"/>
        </w:rPr>
        <w:t xml:space="preserve">included </w:t>
      </w:r>
      <w:r w:rsidR="00B6273D" w:rsidRPr="00C42830">
        <w:rPr>
          <w:sz w:val="24"/>
          <w:szCs w:val="24"/>
        </w:rPr>
        <w:t>in the</w:t>
      </w:r>
      <w:r w:rsidR="00622740" w:rsidRPr="00C42830">
        <w:rPr>
          <w:sz w:val="24"/>
          <w:szCs w:val="24"/>
        </w:rPr>
        <w:t xml:space="preserve"> analysis</w:t>
      </w:r>
      <w:r w:rsidR="00303D7F" w:rsidRPr="00C42830">
        <w:rPr>
          <w:sz w:val="24"/>
          <w:szCs w:val="24"/>
        </w:rPr>
        <w:t>.</w:t>
      </w:r>
      <w:r w:rsidR="006D1ED5" w:rsidRPr="00C42830">
        <w:rPr>
          <w:sz w:val="24"/>
          <w:szCs w:val="24"/>
        </w:rPr>
        <w:t xml:space="preserve"> The median [</w:t>
      </w:r>
      <w:r w:rsidR="00AE1CF6" w:rsidRPr="00C42830">
        <w:rPr>
          <w:sz w:val="24"/>
          <w:szCs w:val="24"/>
        </w:rPr>
        <w:t>interquartile range (I</w:t>
      </w:r>
      <w:r w:rsidR="006D1ED5" w:rsidRPr="00C42830">
        <w:rPr>
          <w:sz w:val="24"/>
          <w:szCs w:val="24"/>
        </w:rPr>
        <w:t>QR</w:t>
      </w:r>
      <w:r w:rsidR="00AE1CF6" w:rsidRPr="00C42830">
        <w:rPr>
          <w:sz w:val="24"/>
          <w:szCs w:val="24"/>
        </w:rPr>
        <w:t>)</w:t>
      </w:r>
      <w:r w:rsidR="006D1ED5" w:rsidRPr="00C42830">
        <w:rPr>
          <w:sz w:val="24"/>
          <w:szCs w:val="24"/>
        </w:rPr>
        <w:t xml:space="preserve">] time between symptom onset and enrollment into the study was 5 [3; 6] days, and </w:t>
      </w:r>
      <w:r w:rsidR="004B1FE1" w:rsidRPr="00C42830">
        <w:rPr>
          <w:sz w:val="24"/>
          <w:szCs w:val="24"/>
        </w:rPr>
        <w:t>t</w:t>
      </w:r>
      <w:r w:rsidR="006D1ED5" w:rsidRPr="00C42830">
        <w:rPr>
          <w:sz w:val="24"/>
          <w:szCs w:val="24"/>
        </w:rPr>
        <w:t>he median [IQR] time between positive test and enrollment into the study was 3 [2; 4] days</w:t>
      </w:r>
      <w:r w:rsidR="00AD65BD" w:rsidRPr="00C42830">
        <w:rPr>
          <w:sz w:val="24"/>
          <w:szCs w:val="24"/>
        </w:rPr>
        <w:t>.</w:t>
      </w:r>
      <w:r w:rsidR="008D17F6" w:rsidRPr="00C42830">
        <w:rPr>
          <w:sz w:val="24"/>
          <w:szCs w:val="24"/>
        </w:rPr>
        <w:t xml:space="preserve"> </w:t>
      </w:r>
    </w:p>
    <w:p w14:paraId="6B26758A" w14:textId="54B87D1F" w:rsidR="51A9516F" w:rsidRDefault="00622740" w:rsidP="3E1B11FF">
      <w:pPr>
        <w:spacing w:before="120" w:after="120" w:line="480" w:lineRule="auto"/>
        <w:rPr>
          <w:rFonts w:ascii="Calibri" w:eastAsia="Calibri" w:hAnsi="Calibri" w:cs="Calibri"/>
          <w:color w:val="000000" w:themeColor="text1"/>
          <w:sz w:val="24"/>
          <w:szCs w:val="24"/>
        </w:rPr>
      </w:pPr>
      <w:r w:rsidRPr="3E1B11FF">
        <w:rPr>
          <w:rFonts w:eastAsia="Calibri"/>
          <w:color w:val="000000" w:themeColor="text1"/>
          <w:sz w:val="24"/>
          <w:szCs w:val="24"/>
        </w:rPr>
        <w:t>T</w:t>
      </w:r>
      <w:r w:rsidR="000D01DE" w:rsidRPr="3E1B11FF">
        <w:rPr>
          <w:rFonts w:eastAsia="Calibri"/>
          <w:color w:val="000000" w:themeColor="text1"/>
          <w:sz w:val="24"/>
          <w:szCs w:val="24"/>
        </w:rPr>
        <w:t xml:space="preserve">he majority of </w:t>
      </w:r>
      <w:r w:rsidR="00F81637" w:rsidRPr="3E1B11FF">
        <w:rPr>
          <w:rFonts w:eastAsia="Calibri"/>
          <w:color w:val="000000" w:themeColor="text1"/>
          <w:sz w:val="24"/>
          <w:szCs w:val="24"/>
        </w:rPr>
        <w:t>patient</w:t>
      </w:r>
      <w:r w:rsidR="000D01DE" w:rsidRPr="3E1B11FF">
        <w:rPr>
          <w:rFonts w:eastAsia="Calibri"/>
          <w:color w:val="000000" w:themeColor="text1"/>
          <w:sz w:val="24"/>
          <w:szCs w:val="24"/>
        </w:rPr>
        <w:t xml:space="preserve">s were </w:t>
      </w:r>
      <w:r w:rsidR="00385236" w:rsidRPr="3E1B11FF">
        <w:rPr>
          <w:rFonts w:eastAsia="Calibri"/>
          <w:color w:val="000000" w:themeColor="text1"/>
          <w:sz w:val="24"/>
          <w:szCs w:val="24"/>
        </w:rPr>
        <w:t>f</w:t>
      </w:r>
      <w:r w:rsidR="000D01DE" w:rsidRPr="3E1B11FF">
        <w:rPr>
          <w:rFonts w:eastAsia="Calibri"/>
          <w:color w:val="000000" w:themeColor="text1"/>
          <w:sz w:val="24"/>
          <w:szCs w:val="24"/>
        </w:rPr>
        <w:t>emale (8</w:t>
      </w:r>
      <w:r w:rsidR="00454165" w:rsidRPr="3E1B11FF">
        <w:rPr>
          <w:rFonts w:eastAsia="Calibri"/>
          <w:color w:val="000000" w:themeColor="text1"/>
          <w:sz w:val="24"/>
          <w:szCs w:val="24"/>
        </w:rPr>
        <w:t>6</w:t>
      </w:r>
      <w:r w:rsidR="000D01DE" w:rsidRPr="3E1B11FF">
        <w:rPr>
          <w:rFonts w:eastAsia="Calibri"/>
          <w:color w:val="000000" w:themeColor="text1"/>
          <w:sz w:val="24"/>
          <w:szCs w:val="24"/>
        </w:rPr>
        <w:t>%) and White (82%)</w:t>
      </w:r>
      <w:r w:rsidR="00385236" w:rsidRPr="3E1B11FF">
        <w:rPr>
          <w:rFonts w:eastAsia="Calibri"/>
          <w:color w:val="000000" w:themeColor="text1"/>
          <w:sz w:val="24"/>
          <w:szCs w:val="24"/>
        </w:rPr>
        <w:t>;</w:t>
      </w:r>
      <w:r w:rsidR="000D01DE" w:rsidRPr="3E1B11FF">
        <w:rPr>
          <w:rFonts w:eastAsia="Calibri"/>
          <w:color w:val="000000" w:themeColor="text1"/>
          <w:sz w:val="24"/>
          <w:szCs w:val="24"/>
        </w:rPr>
        <w:t xml:space="preserve"> 1</w:t>
      </w:r>
      <w:r w:rsidR="0036791A" w:rsidRPr="3E1B11FF">
        <w:rPr>
          <w:rFonts w:eastAsia="Calibri"/>
          <w:color w:val="000000" w:themeColor="text1"/>
          <w:sz w:val="24"/>
          <w:szCs w:val="24"/>
        </w:rPr>
        <w:t>5</w:t>
      </w:r>
      <w:r w:rsidR="000D01DE" w:rsidRPr="3E1B11FF">
        <w:rPr>
          <w:rFonts w:eastAsia="Calibri"/>
          <w:color w:val="000000" w:themeColor="text1"/>
          <w:sz w:val="24"/>
          <w:szCs w:val="24"/>
        </w:rPr>
        <w:t>% were Hispanic/Latino</w:t>
      </w:r>
      <w:r w:rsidR="00AA2557" w:rsidRPr="3E1B11FF">
        <w:rPr>
          <w:rFonts w:eastAsia="Calibri"/>
          <w:color w:val="000000" w:themeColor="text1"/>
          <w:sz w:val="24"/>
          <w:szCs w:val="24"/>
        </w:rPr>
        <w:t xml:space="preserve">. </w:t>
      </w:r>
      <w:r w:rsidR="000D01DE" w:rsidRPr="3E1B11FF">
        <w:rPr>
          <w:rFonts w:eastAsia="Calibri"/>
          <w:color w:val="000000" w:themeColor="text1"/>
          <w:sz w:val="24"/>
          <w:szCs w:val="24"/>
        </w:rPr>
        <w:t xml:space="preserve">The </w:t>
      </w:r>
      <w:r w:rsidR="000A6294" w:rsidRPr="3E1B11FF">
        <w:rPr>
          <w:rFonts w:eastAsia="Calibri"/>
          <w:color w:val="000000" w:themeColor="text1"/>
          <w:sz w:val="24"/>
          <w:szCs w:val="24"/>
        </w:rPr>
        <w:t xml:space="preserve">median </w:t>
      </w:r>
      <w:r w:rsidR="000D01DE" w:rsidRPr="3E1B11FF">
        <w:rPr>
          <w:rFonts w:eastAsia="Calibri"/>
          <w:color w:val="000000" w:themeColor="text1"/>
          <w:sz w:val="24"/>
          <w:szCs w:val="24"/>
        </w:rPr>
        <w:t xml:space="preserve">age was </w:t>
      </w:r>
      <w:r w:rsidR="000A6294" w:rsidRPr="3E1B11FF">
        <w:rPr>
          <w:rFonts w:eastAsia="Calibri"/>
          <w:color w:val="000000" w:themeColor="text1"/>
          <w:sz w:val="24"/>
          <w:szCs w:val="24"/>
        </w:rPr>
        <w:t xml:space="preserve">38 </w:t>
      </w:r>
      <w:r w:rsidR="000D01DE" w:rsidRPr="3E1B11FF">
        <w:rPr>
          <w:rFonts w:eastAsia="Calibri"/>
          <w:color w:val="000000" w:themeColor="text1"/>
          <w:sz w:val="24"/>
          <w:szCs w:val="24"/>
        </w:rPr>
        <w:t>years</w:t>
      </w:r>
      <w:r w:rsidR="000A6294" w:rsidRPr="3E1B11FF">
        <w:rPr>
          <w:rFonts w:eastAsia="Calibri"/>
          <w:color w:val="000000" w:themeColor="text1"/>
          <w:sz w:val="24"/>
          <w:szCs w:val="24"/>
        </w:rPr>
        <w:t xml:space="preserve"> (IQR</w:t>
      </w:r>
      <w:r w:rsidR="0040618B" w:rsidRPr="3E1B11FF">
        <w:rPr>
          <w:rFonts w:eastAsia="Calibri"/>
          <w:color w:val="000000" w:themeColor="text1"/>
          <w:sz w:val="24"/>
          <w:szCs w:val="24"/>
        </w:rPr>
        <w:t>: 30, 48)</w:t>
      </w:r>
      <w:r w:rsidR="00C55EBB" w:rsidRPr="3E1B11FF">
        <w:rPr>
          <w:rFonts w:eastAsia="Calibri"/>
          <w:color w:val="000000" w:themeColor="text1"/>
          <w:sz w:val="24"/>
          <w:szCs w:val="24"/>
        </w:rPr>
        <w:t xml:space="preserve">. </w:t>
      </w:r>
      <w:r w:rsidR="000D01DE" w:rsidRPr="3E1B11FF">
        <w:rPr>
          <w:rFonts w:eastAsia="Calibri"/>
          <w:color w:val="000000" w:themeColor="text1"/>
          <w:sz w:val="24"/>
          <w:szCs w:val="24"/>
        </w:rPr>
        <w:t>Almost half</w:t>
      </w:r>
      <w:r w:rsidR="00120E94" w:rsidRPr="3E1B11FF">
        <w:rPr>
          <w:rFonts w:eastAsia="Calibri"/>
          <w:color w:val="000000" w:themeColor="text1"/>
          <w:sz w:val="24"/>
          <w:szCs w:val="24"/>
        </w:rPr>
        <w:t xml:space="preserve"> (49%)</w:t>
      </w:r>
      <w:r w:rsidR="000D01DE" w:rsidRPr="3E1B11FF">
        <w:rPr>
          <w:rFonts w:eastAsia="Calibri"/>
          <w:color w:val="000000" w:themeColor="text1"/>
          <w:sz w:val="24"/>
          <w:szCs w:val="24"/>
        </w:rPr>
        <w:t xml:space="preserve"> of </w:t>
      </w:r>
      <w:r w:rsidR="00F81637" w:rsidRPr="3E1B11FF">
        <w:rPr>
          <w:rFonts w:eastAsia="Calibri"/>
          <w:color w:val="000000" w:themeColor="text1"/>
          <w:sz w:val="24"/>
          <w:szCs w:val="24"/>
        </w:rPr>
        <w:t>patient</w:t>
      </w:r>
      <w:r w:rsidR="000D01DE" w:rsidRPr="3E1B11FF">
        <w:rPr>
          <w:rFonts w:eastAsia="Calibri"/>
          <w:color w:val="000000" w:themeColor="text1"/>
          <w:sz w:val="24"/>
          <w:szCs w:val="24"/>
        </w:rPr>
        <w:t>s were obese</w:t>
      </w:r>
      <w:r w:rsidR="007118E5" w:rsidRPr="3E1B11FF">
        <w:rPr>
          <w:rFonts w:eastAsia="Calibri"/>
          <w:color w:val="000000" w:themeColor="text1"/>
          <w:sz w:val="24"/>
          <w:szCs w:val="24"/>
        </w:rPr>
        <w:t xml:space="preserve"> </w:t>
      </w:r>
      <w:r w:rsidR="00AE1F0C" w:rsidRPr="3E1B11FF">
        <w:rPr>
          <w:rFonts w:eastAsia="Calibri"/>
          <w:color w:val="000000" w:themeColor="text1"/>
          <w:sz w:val="24"/>
          <w:szCs w:val="24"/>
        </w:rPr>
        <w:t>and 10% reported they currently were smokers</w:t>
      </w:r>
      <w:r w:rsidR="000D01DE" w:rsidRPr="3E1B11FF">
        <w:rPr>
          <w:rFonts w:eastAsia="Calibri"/>
          <w:color w:val="000000" w:themeColor="text1"/>
          <w:sz w:val="24"/>
          <w:szCs w:val="24"/>
        </w:rPr>
        <w:t xml:space="preserve">. </w:t>
      </w:r>
      <w:r w:rsidR="00AF7E63" w:rsidRPr="3E1B11FF">
        <w:rPr>
          <w:rFonts w:eastAsia="Calibri"/>
          <w:color w:val="000000" w:themeColor="text1"/>
          <w:sz w:val="24"/>
          <w:szCs w:val="24"/>
        </w:rPr>
        <w:t xml:space="preserve">The most commonly reported </w:t>
      </w:r>
      <w:r w:rsidR="00BE4E7C" w:rsidRPr="3E1B11FF">
        <w:rPr>
          <w:rFonts w:eastAsia="Calibri"/>
          <w:color w:val="000000" w:themeColor="text1"/>
          <w:sz w:val="24"/>
          <w:szCs w:val="24"/>
        </w:rPr>
        <w:t>co-morbidities</w:t>
      </w:r>
      <w:r w:rsidR="00AF7E63" w:rsidRPr="3E1B11FF">
        <w:rPr>
          <w:rFonts w:eastAsia="Calibri"/>
          <w:color w:val="000000" w:themeColor="text1"/>
          <w:sz w:val="24"/>
          <w:szCs w:val="24"/>
        </w:rPr>
        <w:t xml:space="preserve"> </w:t>
      </w:r>
      <w:r w:rsidR="392FCCAB" w:rsidRPr="3E1B11FF">
        <w:rPr>
          <w:rFonts w:ascii="Calibri" w:eastAsia="Calibri" w:hAnsi="Calibri" w:cs="Calibri"/>
          <w:color w:val="000000" w:themeColor="text1"/>
          <w:sz w:val="24"/>
          <w:szCs w:val="24"/>
        </w:rPr>
        <w:t>for which they</w:t>
      </w:r>
      <w:r w:rsidR="00551210" w:rsidRPr="3E1B11FF">
        <w:rPr>
          <w:rFonts w:ascii="Calibri" w:eastAsia="Calibri" w:hAnsi="Calibri" w:cs="Calibri"/>
          <w:color w:val="000000" w:themeColor="text1"/>
          <w:sz w:val="24"/>
          <w:szCs w:val="24"/>
        </w:rPr>
        <w:t xml:space="preserve"> </w:t>
      </w:r>
      <w:r w:rsidR="00950381" w:rsidRPr="3E1B11FF">
        <w:rPr>
          <w:rFonts w:ascii="Calibri" w:eastAsia="Calibri" w:hAnsi="Calibri" w:cs="Calibri"/>
          <w:color w:val="000000" w:themeColor="text1"/>
          <w:sz w:val="24"/>
          <w:szCs w:val="24"/>
        </w:rPr>
        <w:t>indicated they were</w:t>
      </w:r>
      <w:r w:rsidR="000A2B9A" w:rsidRPr="3E1B11FF">
        <w:rPr>
          <w:rFonts w:ascii="Calibri" w:eastAsia="Calibri" w:hAnsi="Calibri" w:cs="Calibri"/>
          <w:color w:val="000000" w:themeColor="text1"/>
          <w:sz w:val="24"/>
          <w:szCs w:val="24"/>
        </w:rPr>
        <w:t xml:space="preserve"> using</w:t>
      </w:r>
      <w:r w:rsidR="392FCCAB" w:rsidRPr="3E1B11FF">
        <w:rPr>
          <w:rFonts w:ascii="Calibri" w:eastAsia="Calibri" w:hAnsi="Calibri" w:cs="Calibri"/>
          <w:color w:val="000000" w:themeColor="text1"/>
          <w:sz w:val="24"/>
          <w:szCs w:val="24"/>
        </w:rPr>
        <w:t xml:space="preserve"> medications </w:t>
      </w:r>
      <w:r w:rsidR="00AF7E63" w:rsidRPr="3E1B11FF">
        <w:rPr>
          <w:rFonts w:eastAsia="Calibri"/>
          <w:color w:val="000000" w:themeColor="text1"/>
          <w:sz w:val="24"/>
          <w:szCs w:val="24"/>
        </w:rPr>
        <w:t>were hypertension (1</w:t>
      </w:r>
      <w:r w:rsidR="00BF0927" w:rsidRPr="3E1B11FF">
        <w:rPr>
          <w:rFonts w:eastAsia="Calibri"/>
          <w:color w:val="000000" w:themeColor="text1"/>
          <w:sz w:val="24"/>
          <w:szCs w:val="24"/>
        </w:rPr>
        <w:t>5</w:t>
      </w:r>
      <w:r w:rsidR="00AF7E63" w:rsidRPr="3E1B11FF">
        <w:rPr>
          <w:rFonts w:eastAsia="Calibri"/>
          <w:color w:val="000000" w:themeColor="text1"/>
          <w:sz w:val="24"/>
          <w:szCs w:val="24"/>
        </w:rPr>
        <w:t>%) and lung disease (</w:t>
      </w:r>
      <w:r w:rsidR="00BF0927" w:rsidRPr="3E1B11FF">
        <w:rPr>
          <w:rFonts w:eastAsia="Calibri"/>
          <w:color w:val="000000" w:themeColor="text1"/>
          <w:sz w:val="24"/>
          <w:szCs w:val="24"/>
        </w:rPr>
        <w:t>6</w:t>
      </w:r>
      <w:r w:rsidR="00AF7E63" w:rsidRPr="3E1B11FF">
        <w:rPr>
          <w:rFonts w:eastAsia="Calibri"/>
          <w:color w:val="000000" w:themeColor="text1"/>
          <w:sz w:val="24"/>
          <w:szCs w:val="24"/>
        </w:rPr>
        <w:t>%)</w:t>
      </w:r>
      <w:r w:rsidR="00BE4E7C" w:rsidRPr="3E1B11FF">
        <w:rPr>
          <w:rFonts w:eastAsia="Calibri"/>
          <w:color w:val="000000" w:themeColor="text1"/>
          <w:sz w:val="24"/>
          <w:szCs w:val="24"/>
        </w:rPr>
        <w:t xml:space="preserve">. </w:t>
      </w:r>
      <w:r w:rsidR="00AF7E63" w:rsidRPr="3E1B11FF">
        <w:rPr>
          <w:rFonts w:eastAsia="Calibri"/>
          <w:color w:val="000000" w:themeColor="text1"/>
          <w:sz w:val="24"/>
          <w:szCs w:val="24"/>
        </w:rPr>
        <w:t xml:space="preserve"> Mental health disorders were prevalent, with 31% reporting depression and 42% anxiety; 23% reported insomnia. </w:t>
      </w:r>
      <w:r w:rsidR="392FCCAB" w:rsidRPr="3E1B11FF">
        <w:rPr>
          <w:rFonts w:ascii="Calibri" w:eastAsia="Calibri" w:hAnsi="Calibri" w:cs="Calibri"/>
          <w:color w:val="000000" w:themeColor="text1"/>
          <w:sz w:val="24"/>
          <w:szCs w:val="24"/>
        </w:rPr>
        <w:t>Around 9% reported having received a COVID-19 vaccine at enrollment.</w:t>
      </w:r>
      <w:r w:rsidR="006F325B">
        <w:rPr>
          <w:rFonts w:ascii="Calibri" w:eastAsia="Calibri" w:hAnsi="Calibri" w:cs="Calibri"/>
          <w:color w:val="000000" w:themeColor="text1"/>
          <w:sz w:val="24"/>
          <w:szCs w:val="24"/>
        </w:rPr>
        <w:t xml:space="preserve"> </w:t>
      </w:r>
      <w:r w:rsidR="51A9516F" w:rsidRPr="3E1B11FF">
        <w:rPr>
          <w:rFonts w:ascii="Calibri" w:eastAsia="Calibri" w:hAnsi="Calibri" w:cs="Calibri"/>
          <w:color w:val="000000" w:themeColor="text1"/>
          <w:sz w:val="24"/>
          <w:szCs w:val="24"/>
        </w:rPr>
        <w:t xml:space="preserve">Of </w:t>
      </w:r>
      <w:r w:rsidR="51A9516F" w:rsidRPr="3E1B11FF">
        <w:rPr>
          <w:rFonts w:ascii="Calibri" w:eastAsia="Calibri" w:hAnsi="Calibri" w:cs="Calibri"/>
          <w:color w:val="000000" w:themeColor="text1"/>
          <w:sz w:val="24"/>
          <w:szCs w:val="24"/>
        </w:rPr>
        <w:lastRenderedPageBreak/>
        <w:t xml:space="preserve">the 999 patients, 737 (73.8%) completed </w:t>
      </w:r>
      <w:r w:rsidR="002326E4">
        <w:rPr>
          <w:rFonts w:ascii="Calibri" w:eastAsia="Calibri" w:hAnsi="Calibri" w:cs="Calibri"/>
          <w:color w:val="000000" w:themeColor="text1"/>
          <w:sz w:val="24"/>
          <w:szCs w:val="24"/>
        </w:rPr>
        <w:t xml:space="preserve">the full </w:t>
      </w:r>
      <w:r w:rsidR="51A9516F" w:rsidRPr="3E1B11FF">
        <w:rPr>
          <w:rFonts w:ascii="Calibri" w:eastAsia="Calibri" w:hAnsi="Calibri" w:cs="Calibri"/>
          <w:color w:val="000000" w:themeColor="text1"/>
          <w:sz w:val="24"/>
          <w:szCs w:val="24"/>
        </w:rPr>
        <w:t>28 days of follow-up. The average follow-up contribution was 23 d</w:t>
      </w:r>
      <w:r w:rsidR="2EC2902F" w:rsidRPr="3E1B11FF">
        <w:rPr>
          <w:rFonts w:ascii="Calibri" w:eastAsia="Calibri" w:hAnsi="Calibri" w:cs="Calibri"/>
          <w:color w:val="000000" w:themeColor="text1"/>
          <w:sz w:val="24"/>
          <w:szCs w:val="24"/>
        </w:rPr>
        <w:t xml:space="preserve">ays. </w:t>
      </w:r>
    </w:p>
    <w:p w14:paraId="04083B7B" w14:textId="077A9FD1" w:rsidR="006748A4" w:rsidRPr="00C42830" w:rsidRDefault="0046287E" w:rsidP="004A249E">
      <w:pPr>
        <w:spacing w:before="120" w:after="120" w:line="480" w:lineRule="auto"/>
        <w:rPr>
          <w:rFonts w:cstheme="minorHAnsi"/>
          <w:i/>
          <w:iCs/>
          <w:sz w:val="24"/>
          <w:szCs w:val="24"/>
        </w:rPr>
      </w:pPr>
      <w:r w:rsidRPr="00C42830">
        <w:rPr>
          <w:rFonts w:cstheme="minorHAnsi"/>
          <w:i/>
          <w:iCs/>
          <w:sz w:val="24"/>
          <w:szCs w:val="24"/>
        </w:rPr>
        <w:t>Daily p</w:t>
      </w:r>
      <w:r w:rsidR="006748A4" w:rsidRPr="00C42830">
        <w:rPr>
          <w:rFonts w:cstheme="minorHAnsi"/>
          <w:i/>
          <w:iCs/>
          <w:sz w:val="24"/>
          <w:szCs w:val="24"/>
        </w:rPr>
        <w:t xml:space="preserve">resence of symptoms </w:t>
      </w:r>
      <w:r w:rsidRPr="00C42830">
        <w:rPr>
          <w:rFonts w:cstheme="minorHAnsi"/>
          <w:i/>
          <w:iCs/>
          <w:sz w:val="24"/>
          <w:szCs w:val="24"/>
        </w:rPr>
        <w:t xml:space="preserve"> </w:t>
      </w:r>
    </w:p>
    <w:p w14:paraId="7867D446" w14:textId="4614BB65" w:rsidR="00AF4F31" w:rsidRPr="00C42830" w:rsidRDefault="00AF4F31" w:rsidP="004A249E">
      <w:pPr>
        <w:spacing w:before="120" w:after="120" w:line="480" w:lineRule="auto"/>
        <w:rPr>
          <w:rFonts w:cstheme="minorHAnsi"/>
          <w:sz w:val="24"/>
          <w:szCs w:val="24"/>
        </w:rPr>
      </w:pPr>
      <w:r w:rsidRPr="00C42830">
        <w:rPr>
          <w:rFonts w:cstheme="minorHAnsi"/>
          <w:sz w:val="24"/>
          <w:szCs w:val="24"/>
        </w:rPr>
        <w:t xml:space="preserve">The </w:t>
      </w:r>
      <w:r w:rsidR="00020018">
        <w:rPr>
          <w:rFonts w:cstheme="minorHAnsi"/>
          <w:sz w:val="24"/>
          <w:szCs w:val="24"/>
        </w:rPr>
        <w:t>media</w:t>
      </w:r>
      <w:r w:rsidR="009A4C87">
        <w:rPr>
          <w:rFonts w:cstheme="minorHAnsi"/>
          <w:sz w:val="24"/>
          <w:szCs w:val="24"/>
        </w:rPr>
        <w:t>n [</w:t>
      </w:r>
      <w:r w:rsidR="00020018">
        <w:rPr>
          <w:rFonts w:cstheme="minorHAnsi"/>
          <w:sz w:val="24"/>
          <w:szCs w:val="24"/>
        </w:rPr>
        <w:t>IQR</w:t>
      </w:r>
      <w:r w:rsidR="009A4C87">
        <w:rPr>
          <w:rFonts w:cstheme="minorHAnsi"/>
          <w:sz w:val="24"/>
          <w:szCs w:val="24"/>
        </w:rPr>
        <w:t>]</w:t>
      </w:r>
      <w:r w:rsidRPr="00C42830">
        <w:rPr>
          <w:rFonts w:cstheme="minorHAnsi"/>
          <w:sz w:val="24"/>
          <w:szCs w:val="24"/>
        </w:rPr>
        <w:t xml:space="preserve"> number of symptoms reported was 7</w:t>
      </w:r>
      <w:r w:rsidR="009A4C87">
        <w:rPr>
          <w:rFonts w:cstheme="minorHAnsi"/>
          <w:sz w:val="24"/>
          <w:szCs w:val="24"/>
        </w:rPr>
        <w:t xml:space="preserve"> [</w:t>
      </w:r>
      <w:r w:rsidR="00020018">
        <w:rPr>
          <w:rFonts w:cstheme="minorHAnsi"/>
          <w:sz w:val="24"/>
          <w:szCs w:val="24"/>
        </w:rPr>
        <w:t>5, 9</w:t>
      </w:r>
      <w:r w:rsidR="009A4C87">
        <w:rPr>
          <w:rFonts w:cstheme="minorHAnsi"/>
          <w:sz w:val="24"/>
          <w:szCs w:val="24"/>
        </w:rPr>
        <w:t>]</w:t>
      </w:r>
      <w:r w:rsidRPr="00C42830">
        <w:rPr>
          <w:rFonts w:cstheme="minorHAnsi"/>
          <w:sz w:val="24"/>
          <w:szCs w:val="24"/>
        </w:rPr>
        <w:t xml:space="preserve"> at enrollment and </w:t>
      </w:r>
      <w:r w:rsidR="00F21CA7">
        <w:rPr>
          <w:rFonts w:cstheme="minorHAnsi"/>
          <w:sz w:val="24"/>
          <w:szCs w:val="24"/>
        </w:rPr>
        <w:t>1</w:t>
      </w:r>
      <w:r w:rsidRPr="00C42830">
        <w:rPr>
          <w:rFonts w:cstheme="minorHAnsi"/>
          <w:sz w:val="24"/>
          <w:szCs w:val="24"/>
        </w:rPr>
        <w:t xml:space="preserve"> </w:t>
      </w:r>
      <w:r w:rsidR="009A4C87">
        <w:rPr>
          <w:rFonts w:cstheme="minorHAnsi"/>
          <w:sz w:val="24"/>
          <w:szCs w:val="24"/>
        </w:rPr>
        <w:t>[</w:t>
      </w:r>
      <w:r w:rsidR="00F21CA7">
        <w:rPr>
          <w:rFonts w:cstheme="minorHAnsi"/>
          <w:sz w:val="24"/>
          <w:szCs w:val="24"/>
        </w:rPr>
        <w:t>0</w:t>
      </w:r>
      <w:r w:rsidR="009A4C87">
        <w:rPr>
          <w:rFonts w:cstheme="minorHAnsi"/>
          <w:sz w:val="24"/>
          <w:szCs w:val="24"/>
        </w:rPr>
        <w:t xml:space="preserve">, </w:t>
      </w:r>
      <w:r w:rsidR="00F21CA7">
        <w:rPr>
          <w:rFonts w:cstheme="minorHAnsi"/>
          <w:sz w:val="24"/>
          <w:szCs w:val="24"/>
        </w:rPr>
        <w:t>3</w:t>
      </w:r>
      <w:r w:rsidR="009A4C87">
        <w:rPr>
          <w:rFonts w:cstheme="minorHAnsi"/>
          <w:sz w:val="24"/>
          <w:szCs w:val="24"/>
        </w:rPr>
        <w:t>]</w:t>
      </w:r>
      <w:r w:rsidRPr="00C42830">
        <w:rPr>
          <w:rFonts w:cstheme="minorHAnsi"/>
          <w:sz w:val="24"/>
          <w:szCs w:val="24"/>
        </w:rPr>
        <w:t xml:space="preserve"> on day 28. The </w:t>
      </w:r>
      <w:r w:rsidR="00F21CA7">
        <w:rPr>
          <w:rFonts w:cstheme="minorHAnsi"/>
          <w:sz w:val="24"/>
          <w:szCs w:val="24"/>
        </w:rPr>
        <w:t xml:space="preserve">median </w:t>
      </w:r>
      <w:r w:rsidR="009A4C87">
        <w:rPr>
          <w:rFonts w:cstheme="minorHAnsi"/>
          <w:sz w:val="24"/>
          <w:szCs w:val="24"/>
        </w:rPr>
        <w:t>[</w:t>
      </w:r>
      <w:r w:rsidR="00F21CA7">
        <w:rPr>
          <w:rFonts w:cstheme="minorHAnsi"/>
          <w:sz w:val="24"/>
          <w:szCs w:val="24"/>
        </w:rPr>
        <w:t>IQR</w:t>
      </w:r>
      <w:r w:rsidR="009A4C87">
        <w:rPr>
          <w:rFonts w:cstheme="minorHAnsi"/>
          <w:sz w:val="24"/>
          <w:szCs w:val="24"/>
        </w:rPr>
        <w:t>]</w:t>
      </w:r>
      <w:r w:rsidRPr="00C42830">
        <w:rPr>
          <w:rFonts w:cstheme="minorHAnsi"/>
          <w:sz w:val="24"/>
          <w:szCs w:val="24"/>
        </w:rPr>
        <w:t xml:space="preserve"> number of moderate or severe symptoms at enrollment was 3 </w:t>
      </w:r>
      <w:r w:rsidR="009A4C87">
        <w:rPr>
          <w:rFonts w:cstheme="minorHAnsi"/>
          <w:sz w:val="24"/>
          <w:szCs w:val="24"/>
        </w:rPr>
        <w:t>[</w:t>
      </w:r>
      <w:r w:rsidR="00F21CA7">
        <w:rPr>
          <w:rFonts w:cstheme="minorHAnsi"/>
          <w:sz w:val="24"/>
          <w:szCs w:val="24"/>
        </w:rPr>
        <w:t>2,</w:t>
      </w:r>
      <w:r w:rsidR="009A4C87">
        <w:rPr>
          <w:rFonts w:cstheme="minorHAnsi"/>
          <w:sz w:val="24"/>
          <w:szCs w:val="24"/>
        </w:rPr>
        <w:t xml:space="preserve"> </w:t>
      </w:r>
      <w:r w:rsidR="00F21CA7">
        <w:rPr>
          <w:rFonts w:cstheme="minorHAnsi"/>
          <w:sz w:val="24"/>
          <w:szCs w:val="24"/>
        </w:rPr>
        <w:t>5</w:t>
      </w:r>
      <w:r w:rsidR="009A4C87">
        <w:rPr>
          <w:rFonts w:cstheme="minorHAnsi"/>
          <w:sz w:val="24"/>
          <w:szCs w:val="24"/>
        </w:rPr>
        <w:t>]</w:t>
      </w:r>
      <w:r w:rsidRPr="00C42830">
        <w:rPr>
          <w:rFonts w:cstheme="minorHAnsi"/>
          <w:sz w:val="24"/>
          <w:szCs w:val="24"/>
        </w:rPr>
        <w:t xml:space="preserve"> and 0</w:t>
      </w:r>
      <w:r w:rsidR="009A4C87">
        <w:rPr>
          <w:rFonts w:cstheme="minorHAnsi"/>
          <w:sz w:val="24"/>
          <w:szCs w:val="24"/>
        </w:rPr>
        <w:t xml:space="preserve"> [</w:t>
      </w:r>
      <w:r w:rsidR="00533FE2">
        <w:rPr>
          <w:rFonts w:cstheme="minorHAnsi"/>
          <w:sz w:val="24"/>
          <w:szCs w:val="24"/>
        </w:rPr>
        <w:t>0,</w:t>
      </w:r>
      <w:r w:rsidR="009A4C87">
        <w:rPr>
          <w:rFonts w:cstheme="minorHAnsi"/>
          <w:sz w:val="24"/>
          <w:szCs w:val="24"/>
        </w:rPr>
        <w:t xml:space="preserve"> </w:t>
      </w:r>
      <w:r w:rsidR="00533FE2">
        <w:rPr>
          <w:rFonts w:cstheme="minorHAnsi"/>
          <w:sz w:val="24"/>
          <w:szCs w:val="24"/>
        </w:rPr>
        <w:t>1</w:t>
      </w:r>
      <w:r w:rsidR="009A4C87">
        <w:rPr>
          <w:rFonts w:cstheme="minorHAnsi"/>
          <w:sz w:val="24"/>
          <w:szCs w:val="24"/>
        </w:rPr>
        <w:t>]</w:t>
      </w:r>
      <w:r w:rsidRPr="00C42830">
        <w:rPr>
          <w:rFonts w:cstheme="minorHAnsi"/>
          <w:sz w:val="24"/>
          <w:szCs w:val="24"/>
        </w:rPr>
        <w:t xml:space="preserve"> on day 28.</w:t>
      </w:r>
    </w:p>
    <w:p w14:paraId="213656FD" w14:textId="504EA481" w:rsidR="00F32B06" w:rsidRPr="00C42830" w:rsidRDefault="006748A4" w:rsidP="004A249E">
      <w:pPr>
        <w:spacing w:before="120" w:after="120" w:line="480" w:lineRule="auto"/>
        <w:rPr>
          <w:rFonts w:cstheme="minorHAnsi"/>
          <w:sz w:val="24"/>
          <w:szCs w:val="24"/>
        </w:rPr>
      </w:pPr>
      <w:r w:rsidRPr="00C42830">
        <w:rPr>
          <w:rFonts w:cstheme="minorHAnsi"/>
          <w:sz w:val="24"/>
          <w:szCs w:val="24"/>
        </w:rPr>
        <w:t>The p</w:t>
      </w:r>
      <w:r w:rsidR="00F32B06" w:rsidRPr="00C42830">
        <w:rPr>
          <w:rFonts w:cstheme="minorHAnsi"/>
          <w:sz w:val="24"/>
          <w:szCs w:val="24"/>
        </w:rPr>
        <w:t>roportion</w:t>
      </w:r>
      <w:r w:rsidRPr="00C42830">
        <w:rPr>
          <w:rFonts w:cstheme="minorHAnsi"/>
          <w:sz w:val="24"/>
          <w:szCs w:val="24"/>
        </w:rPr>
        <w:t>s</w:t>
      </w:r>
      <w:r w:rsidR="00F32B06" w:rsidRPr="00C42830">
        <w:rPr>
          <w:rFonts w:cstheme="minorHAnsi"/>
          <w:sz w:val="24"/>
          <w:szCs w:val="24"/>
        </w:rPr>
        <w:t xml:space="preserve"> of </w:t>
      </w:r>
      <w:r w:rsidR="00F81637" w:rsidRPr="00C42830">
        <w:rPr>
          <w:rFonts w:cstheme="minorHAnsi"/>
          <w:sz w:val="24"/>
          <w:szCs w:val="24"/>
        </w:rPr>
        <w:t>patient</w:t>
      </w:r>
      <w:r w:rsidR="00F32B06" w:rsidRPr="00C42830">
        <w:rPr>
          <w:rFonts w:cstheme="minorHAnsi"/>
          <w:sz w:val="24"/>
          <w:szCs w:val="24"/>
        </w:rPr>
        <w:t xml:space="preserve">s reporting presence of each symptom daily during the study period </w:t>
      </w:r>
      <w:r w:rsidR="00622740" w:rsidRPr="00C42830">
        <w:rPr>
          <w:rFonts w:cstheme="minorHAnsi"/>
          <w:sz w:val="24"/>
          <w:szCs w:val="24"/>
        </w:rPr>
        <w:t xml:space="preserve">are </w:t>
      </w:r>
      <w:r w:rsidRPr="00C42830">
        <w:rPr>
          <w:rFonts w:cstheme="minorHAnsi"/>
          <w:sz w:val="24"/>
          <w:szCs w:val="24"/>
        </w:rPr>
        <w:t xml:space="preserve">presented </w:t>
      </w:r>
      <w:r w:rsidR="0046287E" w:rsidRPr="00C42830">
        <w:rPr>
          <w:rFonts w:cstheme="minorHAnsi"/>
          <w:sz w:val="24"/>
          <w:szCs w:val="24"/>
        </w:rPr>
        <w:t xml:space="preserve">in </w:t>
      </w:r>
      <w:r w:rsidR="00872189" w:rsidRPr="00C42830">
        <w:rPr>
          <w:rFonts w:cstheme="minorHAnsi"/>
          <w:sz w:val="24"/>
          <w:szCs w:val="24"/>
        </w:rPr>
        <w:t>Figure</w:t>
      </w:r>
      <w:r w:rsidR="0046287E" w:rsidRPr="00C42830">
        <w:rPr>
          <w:rFonts w:cstheme="minorHAnsi"/>
          <w:sz w:val="24"/>
          <w:szCs w:val="24"/>
        </w:rPr>
        <w:t xml:space="preserve"> 1</w:t>
      </w:r>
      <w:r w:rsidR="00A163A5" w:rsidRPr="00C42830">
        <w:rPr>
          <w:rFonts w:cstheme="minorHAnsi"/>
          <w:sz w:val="24"/>
          <w:szCs w:val="24"/>
        </w:rPr>
        <w:t>, for any symptom and moderate-to-severe symptoms.</w:t>
      </w:r>
    </w:p>
    <w:p w14:paraId="7BD0A68F" w14:textId="72A26DC0" w:rsidR="002D61C3" w:rsidRPr="00C42830" w:rsidRDefault="003F389B" w:rsidP="004A249E">
      <w:pPr>
        <w:spacing w:before="120" w:after="120" w:line="480" w:lineRule="auto"/>
        <w:rPr>
          <w:sz w:val="24"/>
          <w:szCs w:val="24"/>
        </w:rPr>
      </w:pPr>
      <w:r w:rsidRPr="00C42830">
        <w:rPr>
          <w:sz w:val="24"/>
          <w:szCs w:val="24"/>
        </w:rPr>
        <w:t>Fatigue</w:t>
      </w:r>
      <w:r w:rsidR="008D5F70" w:rsidRPr="00C42830">
        <w:rPr>
          <w:sz w:val="24"/>
          <w:szCs w:val="24"/>
        </w:rPr>
        <w:t xml:space="preserve"> (80%)</w:t>
      </w:r>
      <w:r w:rsidRPr="00C42830">
        <w:rPr>
          <w:sz w:val="24"/>
          <w:szCs w:val="24"/>
        </w:rPr>
        <w:t xml:space="preserve">, </w:t>
      </w:r>
      <w:r w:rsidR="000340CE" w:rsidRPr="00C42830">
        <w:rPr>
          <w:sz w:val="24"/>
          <w:szCs w:val="24"/>
        </w:rPr>
        <w:t xml:space="preserve">nasal congestion (73%), </w:t>
      </w:r>
      <w:r w:rsidRPr="00C42830">
        <w:rPr>
          <w:sz w:val="24"/>
          <w:szCs w:val="24"/>
        </w:rPr>
        <w:t>headache</w:t>
      </w:r>
      <w:r w:rsidR="008D5F70" w:rsidRPr="00C42830">
        <w:rPr>
          <w:sz w:val="24"/>
          <w:szCs w:val="24"/>
        </w:rPr>
        <w:t xml:space="preserve"> (</w:t>
      </w:r>
      <w:r w:rsidR="00F6428F" w:rsidRPr="00C42830">
        <w:rPr>
          <w:sz w:val="24"/>
          <w:szCs w:val="24"/>
        </w:rPr>
        <w:t>72%)</w:t>
      </w:r>
      <w:r w:rsidRPr="00C42830">
        <w:rPr>
          <w:sz w:val="24"/>
          <w:szCs w:val="24"/>
        </w:rPr>
        <w:t xml:space="preserve">, </w:t>
      </w:r>
      <w:r w:rsidR="000340CE" w:rsidRPr="00C42830">
        <w:rPr>
          <w:sz w:val="24"/>
          <w:szCs w:val="24"/>
        </w:rPr>
        <w:t xml:space="preserve">cough (66%), </w:t>
      </w:r>
      <w:r w:rsidR="00232C06" w:rsidRPr="00C42830">
        <w:rPr>
          <w:sz w:val="24"/>
          <w:szCs w:val="24"/>
        </w:rPr>
        <w:t>aches and pains (</w:t>
      </w:r>
      <w:r w:rsidR="00751908" w:rsidRPr="00C42830">
        <w:rPr>
          <w:sz w:val="24"/>
          <w:szCs w:val="24"/>
        </w:rPr>
        <w:t xml:space="preserve">58%), </w:t>
      </w:r>
      <w:r w:rsidRPr="00C42830">
        <w:rPr>
          <w:sz w:val="24"/>
          <w:szCs w:val="24"/>
        </w:rPr>
        <w:t>and decreased sense of taste</w:t>
      </w:r>
      <w:r w:rsidR="00F6428F" w:rsidRPr="00C42830">
        <w:rPr>
          <w:sz w:val="24"/>
          <w:szCs w:val="24"/>
        </w:rPr>
        <w:t xml:space="preserve"> (</w:t>
      </w:r>
      <w:r w:rsidR="00762630" w:rsidRPr="00C42830">
        <w:rPr>
          <w:sz w:val="24"/>
          <w:szCs w:val="24"/>
        </w:rPr>
        <w:t>5</w:t>
      </w:r>
      <w:r w:rsidR="00A37159" w:rsidRPr="00C42830">
        <w:rPr>
          <w:sz w:val="24"/>
          <w:szCs w:val="24"/>
        </w:rPr>
        <w:t>1</w:t>
      </w:r>
      <w:r w:rsidR="00762630" w:rsidRPr="00C42830">
        <w:rPr>
          <w:sz w:val="24"/>
          <w:szCs w:val="24"/>
        </w:rPr>
        <w:t>%)</w:t>
      </w:r>
      <w:r w:rsidRPr="00C42830">
        <w:rPr>
          <w:sz w:val="24"/>
          <w:szCs w:val="24"/>
        </w:rPr>
        <w:t xml:space="preserve"> and smell</w:t>
      </w:r>
      <w:r w:rsidR="00762630" w:rsidRPr="00C42830">
        <w:rPr>
          <w:sz w:val="24"/>
          <w:szCs w:val="24"/>
        </w:rPr>
        <w:t xml:space="preserve"> (</w:t>
      </w:r>
      <w:r w:rsidR="001F3A8B" w:rsidRPr="00C42830">
        <w:rPr>
          <w:sz w:val="24"/>
          <w:szCs w:val="24"/>
        </w:rPr>
        <w:t>56%)</w:t>
      </w:r>
      <w:r w:rsidRPr="00C42830">
        <w:rPr>
          <w:sz w:val="24"/>
          <w:szCs w:val="24"/>
        </w:rPr>
        <w:t xml:space="preserve"> were highly prevalent at enrollment and</w:t>
      </w:r>
      <w:r w:rsidR="005270C1" w:rsidRPr="00C42830">
        <w:rPr>
          <w:sz w:val="24"/>
          <w:szCs w:val="24"/>
        </w:rPr>
        <w:t xml:space="preserve"> were most persistent with approximately 10-30% still reporting these </w:t>
      </w:r>
      <w:r w:rsidR="007D54E1">
        <w:rPr>
          <w:sz w:val="24"/>
          <w:szCs w:val="24"/>
        </w:rPr>
        <w:t xml:space="preserve">specific </w:t>
      </w:r>
      <w:r w:rsidR="005270C1" w:rsidRPr="00C42830">
        <w:rPr>
          <w:sz w:val="24"/>
          <w:szCs w:val="24"/>
        </w:rPr>
        <w:t>symptoms on day 28 of the study (Figure 1).</w:t>
      </w:r>
      <w:r w:rsidRPr="00C42830">
        <w:rPr>
          <w:sz w:val="24"/>
          <w:szCs w:val="24"/>
        </w:rPr>
        <w:t xml:space="preserve"> </w:t>
      </w:r>
      <w:r w:rsidR="00B23292" w:rsidRPr="00C42830">
        <w:rPr>
          <w:sz w:val="24"/>
          <w:szCs w:val="24"/>
        </w:rPr>
        <w:t>C</w:t>
      </w:r>
      <w:r w:rsidR="005379BE" w:rsidRPr="00C42830">
        <w:rPr>
          <w:sz w:val="24"/>
          <w:szCs w:val="24"/>
        </w:rPr>
        <w:t>hills</w:t>
      </w:r>
      <w:r w:rsidR="0084031C" w:rsidRPr="00C42830">
        <w:rPr>
          <w:sz w:val="24"/>
          <w:szCs w:val="24"/>
        </w:rPr>
        <w:t xml:space="preserve"> (</w:t>
      </w:r>
      <w:r w:rsidR="00DC2499" w:rsidRPr="00C42830">
        <w:rPr>
          <w:sz w:val="24"/>
          <w:szCs w:val="24"/>
        </w:rPr>
        <w:t>40%)</w:t>
      </w:r>
      <w:r w:rsidR="005270C1" w:rsidRPr="00C42830">
        <w:rPr>
          <w:sz w:val="24"/>
          <w:szCs w:val="24"/>
        </w:rPr>
        <w:t>,</w:t>
      </w:r>
      <w:r w:rsidR="001B30CA" w:rsidRPr="00C42830">
        <w:rPr>
          <w:sz w:val="24"/>
          <w:szCs w:val="24"/>
        </w:rPr>
        <w:t xml:space="preserve"> </w:t>
      </w:r>
      <w:r w:rsidR="005270C1" w:rsidRPr="00C42830">
        <w:rPr>
          <w:sz w:val="24"/>
          <w:szCs w:val="24"/>
        </w:rPr>
        <w:t>sore throat (44%),</w:t>
      </w:r>
      <w:r w:rsidR="001B30CA" w:rsidRPr="00C42830">
        <w:rPr>
          <w:sz w:val="24"/>
          <w:szCs w:val="24"/>
        </w:rPr>
        <w:t xml:space="preserve"> </w:t>
      </w:r>
      <w:r w:rsidR="005379BE" w:rsidRPr="00C42830">
        <w:rPr>
          <w:sz w:val="24"/>
          <w:szCs w:val="24"/>
        </w:rPr>
        <w:t>fever</w:t>
      </w:r>
      <w:r w:rsidR="00DC2499" w:rsidRPr="00C42830">
        <w:rPr>
          <w:sz w:val="24"/>
          <w:szCs w:val="24"/>
        </w:rPr>
        <w:t xml:space="preserve"> (</w:t>
      </w:r>
      <w:r w:rsidR="00673AC5" w:rsidRPr="00C42830">
        <w:rPr>
          <w:sz w:val="24"/>
          <w:szCs w:val="24"/>
        </w:rPr>
        <w:t>34%)</w:t>
      </w:r>
      <w:r w:rsidR="005270C1" w:rsidRPr="00C42830">
        <w:rPr>
          <w:sz w:val="24"/>
          <w:szCs w:val="24"/>
        </w:rPr>
        <w:t>, diarrhea (32%), and nausea (26%)</w:t>
      </w:r>
      <w:r w:rsidR="005379BE" w:rsidRPr="00C42830">
        <w:rPr>
          <w:sz w:val="24"/>
          <w:szCs w:val="24"/>
        </w:rPr>
        <w:t xml:space="preserve"> were </w:t>
      </w:r>
      <w:r w:rsidR="009212A3" w:rsidRPr="00C42830">
        <w:rPr>
          <w:sz w:val="24"/>
          <w:szCs w:val="24"/>
        </w:rPr>
        <w:t>also frequently reported</w:t>
      </w:r>
      <w:r w:rsidR="00D54ADF" w:rsidRPr="00C42830">
        <w:rPr>
          <w:sz w:val="24"/>
          <w:szCs w:val="24"/>
        </w:rPr>
        <w:t xml:space="preserve"> at enrollment</w:t>
      </w:r>
      <w:r w:rsidR="3C8562EF" w:rsidRPr="00C42830">
        <w:rPr>
          <w:sz w:val="24"/>
          <w:szCs w:val="24"/>
        </w:rPr>
        <w:t>,</w:t>
      </w:r>
      <w:r w:rsidR="00B23292" w:rsidRPr="00C42830">
        <w:rPr>
          <w:sz w:val="24"/>
          <w:szCs w:val="24"/>
        </w:rPr>
        <w:t xml:space="preserve"> but</w:t>
      </w:r>
      <w:r w:rsidR="005379BE" w:rsidRPr="00C42830">
        <w:rPr>
          <w:sz w:val="24"/>
          <w:szCs w:val="24"/>
        </w:rPr>
        <w:t xml:space="preserve"> prevalence of these </w:t>
      </w:r>
      <w:r w:rsidR="005270C1" w:rsidRPr="00C42830">
        <w:rPr>
          <w:sz w:val="24"/>
          <w:szCs w:val="24"/>
        </w:rPr>
        <w:t xml:space="preserve">symptoms </w:t>
      </w:r>
      <w:r w:rsidR="00605649">
        <w:rPr>
          <w:sz w:val="24"/>
          <w:szCs w:val="24"/>
        </w:rPr>
        <w:t>resolved more quickly</w:t>
      </w:r>
      <w:r w:rsidR="00451B76">
        <w:rPr>
          <w:sz w:val="24"/>
          <w:szCs w:val="24"/>
        </w:rPr>
        <w:t>, with fewer than 10% reporting these symptoms after 9 days.</w:t>
      </w:r>
      <w:r w:rsidR="0062614A" w:rsidRPr="00C42830">
        <w:rPr>
          <w:sz w:val="24"/>
          <w:szCs w:val="24"/>
        </w:rPr>
        <w:t xml:space="preserve"> </w:t>
      </w:r>
      <w:r w:rsidR="001C1A92" w:rsidRPr="00C42830">
        <w:rPr>
          <w:sz w:val="24"/>
          <w:szCs w:val="24"/>
        </w:rPr>
        <w:t xml:space="preserve"> </w:t>
      </w:r>
    </w:p>
    <w:p w14:paraId="792A10A7" w14:textId="1F5D2A50" w:rsidR="006B73F1" w:rsidRPr="00C42830" w:rsidRDefault="00872189" w:rsidP="004A249E">
      <w:pPr>
        <w:spacing w:before="120" w:after="120" w:line="480" w:lineRule="auto"/>
        <w:rPr>
          <w:rFonts w:cstheme="minorHAnsi"/>
          <w:sz w:val="24"/>
          <w:szCs w:val="24"/>
        </w:rPr>
      </w:pPr>
      <w:r w:rsidRPr="00C42830">
        <w:rPr>
          <w:rFonts w:cstheme="minorHAnsi"/>
          <w:b/>
          <w:bCs/>
          <w:sz w:val="24"/>
          <w:szCs w:val="24"/>
        </w:rPr>
        <w:lastRenderedPageBreak/>
        <w:t>Figure 1</w:t>
      </w:r>
      <w:r w:rsidRPr="00C42830">
        <w:rPr>
          <w:rFonts w:cstheme="minorHAnsi"/>
          <w:sz w:val="24"/>
          <w:szCs w:val="24"/>
        </w:rPr>
        <w:t xml:space="preserve">. </w:t>
      </w:r>
      <w:r w:rsidR="00D533CE" w:rsidRPr="00C42830">
        <w:rPr>
          <w:noProof/>
        </w:rPr>
        <w:t xml:space="preserve"> </w:t>
      </w:r>
      <w:r w:rsidR="007255B9" w:rsidRPr="00C42830">
        <w:rPr>
          <w:b/>
          <w:bCs/>
          <w:noProof/>
          <w:sz w:val="24"/>
          <w:szCs w:val="24"/>
        </w:rPr>
        <w:t xml:space="preserve">Self-reported </w:t>
      </w:r>
      <w:r w:rsidR="00A4687F" w:rsidRPr="00C42830">
        <w:rPr>
          <w:b/>
          <w:bCs/>
          <w:noProof/>
          <w:sz w:val="24"/>
          <w:szCs w:val="24"/>
        </w:rPr>
        <w:t xml:space="preserve">COVID-19 Symptom Prevalence </w:t>
      </w:r>
      <w:r w:rsidR="007255B9" w:rsidRPr="00C42830">
        <w:rPr>
          <w:b/>
          <w:bCs/>
          <w:noProof/>
          <w:sz w:val="24"/>
          <w:szCs w:val="24"/>
        </w:rPr>
        <w:t>during 28 Day Follow-up</w:t>
      </w:r>
      <w:r w:rsidR="00D533CE" w:rsidRPr="00C42830">
        <w:rPr>
          <w:rFonts w:cstheme="minorHAnsi"/>
          <w:noProof/>
          <w:sz w:val="24"/>
          <w:szCs w:val="24"/>
        </w:rPr>
        <w:drawing>
          <wp:inline distT="0" distB="0" distL="0" distR="0" wp14:anchorId="7D10C0F0" wp14:editId="44DF4B36">
            <wp:extent cx="5943600" cy="3962400"/>
            <wp:effectExtent l="0" t="0" r="0" b="0"/>
            <wp:docPr id="6" name="Picture 6" descr="Dashboard 1">
              <a:extLst xmlns:a="http://schemas.openxmlformats.org/drawingml/2006/main">
                <a:ext uri="{FF2B5EF4-FFF2-40B4-BE49-F238E27FC236}">
                  <a16:creationId xmlns:a16="http://schemas.microsoft.com/office/drawing/2014/main" id="{9B8CAD0F-AB15-4C9E-8357-84BEBEB1D4E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slide2" descr="Dashboard 1">
                      <a:extLst>
                        <a:ext uri="{FF2B5EF4-FFF2-40B4-BE49-F238E27FC236}">
                          <a16:creationId xmlns:a16="http://schemas.microsoft.com/office/drawing/2014/main" id="{9B8CAD0F-AB15-4C9E-8357-84BEBEB1D4E3}"/>
                        </a:ext>
                      </a:extLst>
                    </pic:cNvPr>
                    <pic:cNvPicPr>
                      <a:picLocks noGrp="1" noChangeAspect="1"/>
                    </pic:cNvPicPr>
                  </pic:nvPicPr>
                  <pic:blipFill rotWithShape="1">
                    <a:blip r:embed="rId12" cstate="print">
                      <a:extLst>
                        <a:ext uri="{28A0092B-C50C-407E-A947-70E740481C1C}">
                          <a14:useLocalDpi xmlns:a14="http://schemas.microsoft.com/office/drawing/2010/main" val="0"/>
                        </a:ext>
                      </a:extLst>
                    </a:blip>
                    <a:srcRect b="3704"/>
                    <a:stretch/>
                  </pic:blipFill>
                  <pic:spPr bwMode="gray">
                    <a:xfrm>
                      <a:off x="0" y="0"/>
                      <a:ext cx="5943600" cy="3962400"/>
                    </a:xfrm>
                    <a:prstGeom prst="rect">
                      <a:avLst/>
                    </a:prstGeom>
                    <a:ln>
                      <a:noFill/>
                    </a:ln>
                    <a:extLst>
                      <a:ext uri="{53640926-AAD7-44D8-BBD7-CCE9431645EC}">
                        <a14:shadowObscured xmlns:a14="http://schemas.microsoft.com/office/drawing/2010/main"/>
                      </a:ext>
                    </a:extLst>
                  </pic:spPr>
                </pic:pic>
              </a:graphicData>
            </a:graphic>
          </wp:inline>
        </w:drawing>
      </w:r>
    </w:p>
    <w:p w14:paraId="5A7304AB" w14:textId="4A0B3517" w:rsidR="00627E4A" w:rsidRPr="00C42830" w:rsidRDefault="00224FE2" w:rsidP="004A249E">
      <w:pPr>
        <w:spacing w:before="120" w:after="120" w:line="480" w:lineRule="auto"/>
        <w:rPr>
          <w:rFonts w:cstheme="minorHAnsi"/>
          <w:i/>
          <w:iCs/>
          <w:sz w:val="24"/>
          <w:szCs w:val="24"/>
        </w:rPr>
      </w:pPr>
      <w:r w:rsidRPr="00C42830">
        <w:rPr>
          <w:rFonts w:cstheme="minorHAnsi"/>
          <w:i/>
          <w:iCs/>
          <w:sz w:val="24"/>
          <w:szCs w:val="24"/>
        </w:rPr>
        <w:t xml:space="preserve">Time to symptom </w:t>
      </w:r>
      <w:r w:rsidR="00991C83" w:rsidRPr="00C42830">
        <w:rPr>
          <w:rFonts w:cstheme="minorHAnsi"/>
          <w:i/>
          <w:iCs/>
          <w:sz w:val="24"/>
          <w:szCs w:val="24"/>
        </w:rPr>
        <w:t>improvement</w:t>
      </w:r>
      <w:r w:rsidRPr="00C42830">
        <w:rPr>
          <w:rFonts w:cstheme="minorHAnsi"/>
          <w:i/>
          <w:iCs/>
          <w:sz w:val="24"/>
          <w:szCs w:val="24"/>
        </w:rPr>
        <w:t xml:space="preserve"> and resolution</w:t>
      </w:r>
      <w:r w:rsidR="00030394" w:rsidRPr="00C42830">
        <w:rPr>
          <w:rFonts w:cstheme="minorHAnsi"/>
          <w:i/>
          <w:iCs/>
          <w:sz w:val="24"/>
          <w:szCs w:val="24"/>
        </w:rPr>
        <w:t xml:space="preserve"> </w:t>
      </w:r>
    </w:p>
    <w:p w14:paraId="170C3882" w14:textId="7F74C365" w:rsidR="004F344C" w:rsidRPr="00C42830" w:rsidRDefault="004A5BBC" w:rsidP="004A249E">
      <w:pPr>
        <w:spacing w:after="120" w:line="480" w:lineRule="auto"/>
        <w:rPr>
          <w:sz w:val="24"/>
          <w:szCs w:val="24"/>
        </w:rPr>
      </w:pPr>
      <w:r w:rsidRPr="3E1B11FF">
        <w:rPr>
          <w:sz w:val="24"/>
          <w:szCs w:val="24"/>
        </w:rPr>
        <w:t xml:space="preserve">Just over half (56%) of </w:t>
      </w:r>
      <w:r w:rsidR="00F81637" w:rsidRPr="3E1B11FF">
        <w:rPr>
          <w:sz w:val="24"/>
          <w:szCs w:val="24"/>
        </w:rPr>
        <w:t>patient</w:t>
      </w:r>
      <w:r w:rsidRPr="3E1B11FF">
        <w:rPr>
          <w:sz w:val="24"/>
          <w:szCs w:val="24"/>
        </w:rPr>
        <w:t>s</w:t>
      </w:r>
      <w:r w:rsidR="00541B02" w:rsidRPr="3E1B11FF">
        <w:rPr>
          <w:sz w:val="24"/>
          <w:szCs w:val="24"/>
        </w:rPr>
        <w:t xml:space="preserve"> reported improvement</w:t>
      </w:r>
      <w:r w:rsidR="003529FA" w:rsidRPr="3E1B11FF">
        <w:rPr>
          <w:sz w:val="24"/>
          <w:szCs w:val="24"/>
        </w:rPr>
        <w:t>, without subsequent worsening,</w:t>
      </w:r>
      <w:r w:rsidR="00541B02" w:rsidRPr="3E1B11FF">
        <w:rPr>
          <w:sz w:val="24"/>
          <w:szCs w:val="24"/>
        </w:rPr>
        <w:t xml:space="preserve"> across all </w:t>
      </w:r>
      <w:r w:rsidR="006562D2" w:rsidRPr="3E1B11FF">
        <w:rPr>
          <w:sz w:val="24"/>
          <w:szCs w:val="24"/>
        </w:rPr>
        <w:t>symptoms</w:t>
      </w:r>
      <w:r w:rsidR="003A52B2" w:rsidRPr="3E1B11FF">
        <w:rPr>
          <w:sz w:val="24"/>
          <w:szCs w:val="24"/>
        </w:rPr>
        <w:t xml:space="preserve"> </w:t>
      </w:r>
      <w:r w:rsidR="003529FA" w:rsidRPr="3E1B11FF">
        <w:rPr>
          <w:sz w:val="24"/>
          <w:szCs w:val="24"/>
        </w:rPr>
        <w:t>with 30% reporting complete</w:t>
      </w:r>
      <w:r w:rsidR="00AA16DF" w:rsidRPr="3E1B11FF">
        <w:rPr>
          <w:sz w:val="24"/>
          <w:szCs w:val="24"/>
        </w:rPr>
        <w:t xml:space="preserve"> </w:t>
      </w:r>
      <w:r w:rsidR="00E921E5" w:rsidRPr="3E1B11FF">
        <w:rPr>
          <w:sz w:val="24"/>
          <w:szCs w:val="24"/>
        </w:rPr>
        <w:t xml:space="preserve">resolution of all symptoms during the study period. </w:t>
      </w:r>
      <w:r w:rsidR="007C268C" w:rsidRPr="3E1B11FF">
        <w:rPr>
          <w:sz w:val="24"/>
          <w:szCs w:val="24"/>
        </w:rPr>
        <w:t xml:space="preserve"> </w:t>
      </w:r>
      <w:r w:rsidR="001A03B7" w:rsidRPr="3E1B11FF">
        <w:rPr>
          <w:sz w:val="24"/>
          <w:szCs w:val="24"/>
        </w:rPr>
        <w:t xml:space="preserve">During the study period, </w:t>
      </w:r>
      <w:r w:rsidR="004F344C" w:rsidRPr="3E1B11FF">
        <w:rPr>
          <w:sz w:val="24"/>
          <w:szCs w:val="24"/>
        </w:rPr>
        <w:t>43% reported returning to their normal health</w:t>
      </w:r>
      <w:r w:rsidR="005270C1" w:rsidRPr="3E1B11FF">
        <w:rPr>
          <w:sz w:val="24"/>
          <w:szCs w:val="24"/>
        </w:rPr>
        <w:t xml:space="preserve">, defined by </w:t>
      </w:r>
      <w:r w:rsidR="00F81637" w:rsidRPr="3E1B11FF">
        <w:rPr>
          <w:sz w:val="24"/>
          <w:szCs w:val="24"/>
        </w:rPr>
        <w:t>patient</w:t>
      </w:r>
      <w:r w:rsidR="005270C1" w:rsidRPr="3E1B11FF">
        <w:rPr>
          <w:sz w:val="24"/>
          <w:szCs w:val="24"/>
        </w:rPr>
        <w:t>’s judgment,</w:t>
      </w:r>
      <w:r w:rsidR="004F344C" w:rsidRPr="3E1B11FF">
        <w:rPr>
          <w:sz w:val="24"/>
          <w:szCs w:val="24"/>
        </w:rPr>
        <w:t xml:space="preserve"> with a median [IQR] time to event of 28 [15; -] days</w:t>
      </w:r>
      <w:r w:rsidR="006B6E28" w:rsidRPr="3E1B11FF">
        <w:rPr>
          <w:sz w:val="24"/>
          <w:szCs w:val="24"/>
        </w:rPr>
        <w:t>.</w:t>
      </w:r>
      <w:r w:rsidR="50FCFCEB" w:rsidRPr="3E1B11FF">
        <w:rPr>
          <w:sz w:val="24"/>
          <w:szCs w:val="24"/>
        </w:rPr>
        <w:t xml:space="preserve"> </w:t>
      </w:r>
    </w:p>
    <w:p w14:paraId="2CFCDB45" w14:textId="5C6C1613" w:rsidR="003E0B73" w:rsidRPr="00C42830" w:rsidRDefault="006659B9" w:rsidP="004A249E">
      <w:pPr>
        <w:spacing w:before="120" w:after="120" w:line="480" w:lineRule="auto"/>
        <w:rPr>
          <w:rFonts w:cstheme="minorHAnsi"/>
          <w:i/>
          <w:iCs/>
          <w:sz w:val="24"/>
          <w:szCs w:val="24"/>
        </w:rPr>
      </w:pPr>
      <w:r w:rsidRPr="00C42830">
        <w:rPr>
          <w:rFonts w:cstheme="minorHAnsi"/>
          <w:i/>
          <w:iCs/>
          <w:sz w:val="24"/>
          <w:szCs w:val="24"/>
        </w:rPr>
        <w:t xml:space="preserve">Time to symptom </w:t>
      </w:r>
      <w:r w:rsidR="00D576BD" w:rsidRPr="00C42830">
        <w:rPr>
          <w:rFonts w:cstheme="minorHAnsi"/>
          <w:i/>
          <w:iCs/>
          <w:sz w:val="24"/>
          <w:szCs w:val="24"/>
        </w:rPr>
        <w:t>improvement</w:t>
      </w:r>
      <w:r w:rsidRPr="00C42830">
        <w:rPr>
          <w:rFonts w:cstheme="minorHAnsi"/>
          <w:i/>
          <w:iCs/>
          <w:sz w:val="24"/>
          <w:szCs w:val="24"/>
        </w:rPr>
        <w:t xml:space="preserve"> and resolution: </w:t>
      </w:r>
      <w:r w:rsidR="00AA57EC" w:rsidRPr="00C42830">
        <w:rPr>
          <w:rFonts w:cstheme="minorHAnsi"/>
          <w:i/>
          <w:iCs/>
          <w:sz w:val="24"/>
          <w:szCs w:val="24"/>
        </w:rPr>
        <w:t>Individual symptoms</w:t>
      </w:r>
      <w:r w:rsidRPr="00C42830">
        <w:rPr>
          <w:rFonts w:cstheme="minorHAnsi"/>
          <w:i/>
          <w:iCs/>
          <w:sz w:val="24"/>
          <w:szCs w:val="24"/>
        </w:rPr>
        <w:t xml:space="preserve"> </w:t>
      </w:r>
      <w:r w:rsidR="00630115" w:rsidRPr="00C42830">
        <w:rPr>
          <w:rFonts w:cstheme="minorHAnsi"/>
          <w:i/>
          <w:iCs/>
          <w:sz w:val="24"/>
          <w:szCs w:val="24"/>
        </w:rPr>
        <w:t xml:space="preserve"> </w:t>
      </w:r>
    </w:p>
    <w:p w14:paraId="7E9D0586" w14:textId="31B361FA" w:rsidR="00030394" w:rsidRPr="00C42830" w:rsidRDefault="009C7239" w:rsidP="004A249E">
      <w:pPr>
        <w:spacing w:before="120" w:after="120" w:line="480" w:lineRule="auto"/>
        <w:rPr>
          <w:rFonts w:cstheme="minorHAnsi"/>
          <w:sz w:val="24"/>
          <w:szCs w:val="24"/>
        </w:rPr>
      </w:pPr>
      <w:r w:rsidRPr="00C42830">
        <w:rPr>
          <w:rFonts w:cstheme="minorHAnsi"/>
          <w:sz w:val="24"/>
          <w:szCs w:val="24"/>
        </w:rPr>
        <w:t xml:space="preserve">Median time to </w:t>
      </w:r>
      <w:r w:rsidR="00D576BD" w:rsidRPr="00C42830">
        <w:rPr>
          <w:rFonts w:cstheme="minorHAnsi"/>
          <w:sz w:val="24"/>
          <w:szCs w:val="24"/>
        </w:rPr>
        <w:t>improvement</w:t>
      </w:r>
      <w:r w:rsidRPr="00C42830">
        <w:rPr>
          <w:rFonts w:cstheme="minorHAnsi"/>
          <w:sz w:val="24"/>
          <w:szCs w:val="24"/>
        </w:rPr>
        <w:t xml:space="preserve"> </w:t>
      </w:r>
      <w:r w:rsidR="00E523FD" w:rsidRPr="00C42830">
        <w:rPr>
          <w:rFonts w:cstheme="minorHAnsi"/>
          <w:sz w:val="24"/>
          <w:szCs w:val="24"/>
        </w:rPr>
        <w:t xml:space="preserve">and resolution </w:t>
      </w:r>
      <w:r w:rsidRPr="00C42830">
        <w:rPr>
          <w:rFonts w:cstheme="minorHAnsi"/>
          <w:sz w:val="24"/>
          <w:szCs w:val="24"/>
        </w:rPr>
        <w:t xml:space="preserve">are presented in </w:t>
      </w:r>
      <w:r w:rsidR="006B6E28" w:rsidRPr="00C42830">
        <w:rPr>
          <w:rFonts w:cstheme="minorHAnsi"/>
          <w:sz w:val="24"/>
          <w:szCs w:val="24"/>
        </w:rPr>
        <w:t>T</w:t>
      </w:r>
      <w:r w:rsidRPr="00C42830">
        <w:rPr>
          <w:rFonts w:cstheme="minorHAnsi"/>
          <w:sz w:val="24"/>
          <w:szCs w:val="24"/>
        </w:rPr>
        <w:t>able</w:t>
      </w:r>
      <w:r w:rsidR="00510432" w:rsidRPr="00C42830">
        <w:rPr>
          <w:rFonts w:cstheme="minorHAnsi"/>
          <w:sz w:val="24"/>
          <w:szCs w:val="24"/>
        </w:rPr>
        <w:t xml:space="preserve"> </w:t>
      </w:r>
      <w:r w:rsidR="00E03855" w:rsidRPr="00C42830">
        <w:rPr>
          <w:rFonts w:cstheme="minorHAnsi"/>
          <w:sz w:val="24"/>
          <w:szCs w:val="24"/>
        </w:rPr>
        <w:t>1</w:t>
      </w:r>
      <w:r w:rsidRPr="00C42830">
        <w:rPr>
          <w:rFonts w:cstheme="minorHAnsi"/>
          <w:sz w:val="24"/>
          <w:szCs w:val="24"/>
        </w:rPr>
        <w:t xml:space="preserve">. </w:t>
      </w:r>
      <w:r w:rsidR="001A1CA1" w:rsidRPr="00C42830">
        <w:rPr>
          <w:rFonts w:cstheme="minorHAnsi"/>
          <w:sz w:val="24"/>
          <w:szCs w:val="24"/>
        </w:rPr>
        <w:t xml:space="preserve">For all symptoms, the median time to </w:t>
      </w:r>
      <w:r w:rsidR="00D576BD" w:rsidRPr="00C42830">
        <w:rPr>
          <w:rFonts w:cstheme="minorHAnsi"/>
          <w:sz w:val="24"/>
          <w:szCs w:val="24"/>
        </w:rPr>
        <w:t>improvement</w:t>
      </w:r>
      <w:r w:rsidR="001A1CA1" w:rsidRPr="00C42830">
        <w:rPr>
          <w:rFonts w:cstheme="minorHAnsi"/>
          <w:sz w:val="24"/>
          <w:szCs w:val="24"/>
        </w:rPr>
        <w:t xml:space="preserve"> was within 2 weeks of enrollment, with the median time to </w:t>
      </w:r>
      <w:r w:rsidR="00D576BD" w:rsidRPr="00C42830">
        <w:rPr>
          <w:rFonts w:cstheme="minorHAnsi"/>
          <w:sz w:val="24"/>
          <w:szCs w:val="24"/>
        </w:rPr>
        <w:t>r</w:t>
      </w:r>
      <w:r w:rsidR="001A1CA1" w:rsidRPr="00C42830">
        <w:rPr>
          <w:rFonts w:cstheme="minorHAnsi"/>
          <w:sz w:val="24"/>
          <w:szCs w:val="24"/>
        </w:rPr>
        <w:t>esolution within about 3 weeks of enrollment.</w:t>
      </w:r>
    </w:p>
    <w:p w14:paraId="26B8EB6E" w14:textId="120355C1" w:rsidR="0061031D" w:rsidRPr="00C42830" w:rsidRDefault="0061031D" w:rsidP="004A249E">
      <w:pPr>
        <w:spacing w:before="120" w:after="120" w:line="480" w:lineRule="auto"/>
        <w:rPr>
          <w:rFonts w:cstheme="minorHAnsi"/>
          <w:b/>
          <w:bCs/>
          <w:sz w:val="24"/>
          <w:szCs w:val="24"/>
        </w:rPr>
      </w:pPr>
      <w:r w:rsidRPr="00C42830">
        <w:rPr>
          <w:rFonts w:cstheme="minorHAnsi"/>
          <w:b/>
          <w:bCs/>
          <w:sz w:val="24"/>
          <w:szCs w:val="24"/>
        </w:rPr>
        <w:lastRenderedPageBreak/>
        <w:t xml:space="preserve">Table </w:t>
      </w:r>
      <w:r w:rsidR="00E03855" w:rsidRPr="00C42830">
        <w:rPr>
          <w:rFonts w:cstheme="minorHAnsi"/>
          <w:b/>
          <w:bCs/>
          <w:sz w:val="24"/>
          <w:szCs w:val="24"/>
        </w:rPr>
        <w:t>1</w:t>
      </w:r>
      <w:r w:rsidRPr="00C42830">
        <w:rPr>
          <w:rFonts w:cstheme="minorHAnsi"/>
          <w:b/>
          <w:bCs/>
          <w:sz w:val="24"/>
          <w:szCs w:val="24"/>
        </w:rPr>
        <w:t>.</w:t>
      </w:r>
      <w:r w:rsidR="007E400F" w:rsidRPr="00C42830">
        <w:rPr>
          <w:rFonts w:cstheme="minorHAnsi"/>
          <w:b/>
          <w:bCs/>
          <w:sz w:val="24"/>
          <w:szCs w:val="24"/>
        </w:rPr>
        <w:t xml:space="preserve"> Median time to </w:t>
      </w:r>
      <w:r w:rsidR="005A55B2" w:rsidRPr="00C42830">
        <w:rPr>
          <w:rFonts w:cstheme="minorHAnsi"/>
          <w:b/>
          <w:bCs/>
          <w:sz w:val="24"/>
          <w:szCs w:val="24"/>
        </w:rPr>
        <w:t xml:space="preserve">COVID-19 </w:t>
      </w:r>
      <w:r w:rsidR="00BC79A3" w:rsidRPr="00C42830">
        <w:rPr>
          <w:rFonts w:cstheme="minorHAnsi"/>
          <w:b/>
          <w:bCs/>
          <w:sz w:val="24"/>
          <w:szCs w:val="24"/>
        </w:rPr>
        <w:t xml:space="preserve">symptom </w:t>
      </w:r>
      <w:r w:rsidR="00AF137D" w:rsidRPr="00C42830">
        <w:rPr>
          <w:rFonts w:cstheme="minorHAnsi"/>
          <w:b/>
          <w:bCs/>
          <w:sz w:val="24"/>
          <w:szCs w:val="24"/>
        </w:rPr>
        <w:t>improvement</w:t>
      </w:r>
      <w:r w:rsidR="007E400F" w:rsidRPr="00C42830">
        <w:rPr>
          <w:rFonts w:cstheme="minorHAnsi"/>
          <w:b/>
          <w:bCs/>
          <w:sz w:val="24"/>
          <w:szCs w:val="24"/>
        </w:rPr>
        <w:t xml:space="preserve"> </w:t>
      </w:r>
      <w:r w:rsidR="0058003C" w:rsidRPr="00C42830">
        <w:rPr>
          <w:rFonts w:cstheme="minorHAnsi"/>
          <w:b/>
          <w:bCs/>
          <w:sz w:val="24"/>
          <w:szCs w:val="24"/>
        </w:rPr>
        <w:t xml:space="preserve">and resolution </w:t>
      </w:r>
    </w:p>
    <w:tbl>
      <w:tblPr>
        <w:tblW w:w="9350" w:type="dxa"/>
        <w:tblLook w:val="0600" w:firstRow="0" w:lastRow="0" w:firstColumn="0" w:lastColumn="0" w:noHBand="1" w:noVBand="1"/>
      </w:tblPr>
      <w:tblGrid>
        <w:gridCol w:w="4153"/>
        <w:gridCol w:w="2661"/>
        <w:gridCol w:w="2536"/>
      </w:tblGrid>
      <w:tr w:rsidR="00086AE5" w:rsidRPr="00C42830" w14:paraId="23F19CE8" w14:textId="5BD8AC31" w:rsidTr="00593D22">
        <w:trPr>
          <w:trHeight w:val="377"/>
        </w:trPr>
        <w:tc>
          <w:tcPr>
            <w:tcW w:w="41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469FC2" w14:textId="77777777" w:rsidR="00086AE5" w:rsidRPr="00C42830" w:rsidRDefault="00086AE5" w:rsidP="00593D22">
            <w:pPr>
              <w:spacing w:after="0" w:line="240" w:lineRule="auto"/>
              <w:rPr>
                <w:rFonts w:eastAsia="Times New Roman" w:cstheme="minorHAnsi"/>
                <w:b/>
                <w:bCs/>
                <w:color w:val="000000"/>
                <w:sz w:val="24"/>
                <w:szCs w:val="24"/>
              </w:rPr>
            </w:pPr>
            <w:r w:rsidRPr="00C42830">
              <w:rPr>
                <w:rFonts w:eastAsia="Times New Roman" w:cstheme="minorHAnsi"/>
                <w:b/>
                <w:bCs/>
                <w:color w:val="000000"/>
                <w:sz w:val="24"/>
                <w:szCs w:val="24"/>
              </w:rPr>
              <w:t>Symptom</w:t>
            </w:r>
          </w:p>
        </w:tc>
        <w:tc>
          <w:tcPr>
            <w:tcW w:w="2661" w:type="dxa"/>
            <w:tcBorders>
              <w:top w:val="single" w:sz="4" w:space="0" w:color="auto"/>
              <w:left w:val="nil"/>
              <w:bottom w:val="single" w:sz="4" w:space="0" w:color="auto"/>
              <w:right w:val="single" w:sz="4" w:space="0" w:color="auto"/>
            </w:tcBorders>
            <w:shd w:val="clear" w:color="auto" w:fill="auto"/>
            <w:vAlign w:val="center"/>
            <w:hideMark/>
          </w:tcPr>
          <w:p w14:paraId="4A6BC857" w14:textId="09DBAA11" w:rsidR="00086AE5" w:rsidRPr="00C42830" w:rsidRDefault="00086AE5" w:rsidP="00593D22">
            <w:pPr>
              <w:spacing w:after="0" w:line="240" w:lineRule="auto"/>
              <w:rPr>
                <w:rFonts w:eastAsia="Times New Roman" w:cstheme="minorHAnsi"/>
                <w:b/>
                <w:bCs/>
                <w:color w:val="000000"/>
                <w:sz w:val="24"/>
                <w:szCs w:val="24"/>
              </w:rPr>
            </w:pPr>
            <w:r w:rsidRPr="00C42830">
              <w:rPr>
                <w:rFonts w:eastAsia="Times New Roman" w:cstheme="minorHAnsi"/>
                <w:b/>
                <w:bCs/>
                <w:color w:val="000000"/>
                <w:sz w:val="24"/>
                <w:szCs w:val="24"/>
              </w:rPr>
              <w:t xml:space="preserve">Median [IQR] </w:t>
            </w:r>
            <w:r w:rsidR="004F54F6" w:rsidRPr="00C42830">
              <w:rPr>
                <w:rFonts w:eastAsia="Times New Roman" w:cstheme="minorHAnsi"/>
                <w:b/>
                <w:bCs/>
                <w:color w:val="000000"/>
                <w:sz w:val="24"/>
                <w:szCs w:val="24"/>
              </w:rPr>
              <w:t xml:space="preserve">time </w:t>
            </w:r>
            <w:r w:rsidR="0062614A" w:rsidRPr="00C42830">
              <w:rPr>
                <w:rFonts w:eastAsia="Times New Roman" w:cstheme="minorHAnsi"/>
                <w:b/>
                <w:bCs/>
                <w:color w:val="000000"/>
                <w:sz w:val="24"/>
                <w:szCs w:val="24"/>
              </w:rPr>
              <w:t xml:space="preserve">(days) </w:t>
            </w:r>
            <w:r w:rsidR="004F54F6" w:rsidRPr="00C42830">
              <w:rPr>
                <w:rFonts w:eastAsia="Times New Roman" w:cstheme="minorHAnsi"/>
                <w:b/>
                <w:bCs/>
                <w:color w:val="000000"/>
                <w:sz w:val="24"/>
                <w:szCs w:val="24"/>
              </w:rPr>
              <w:t xml:space="preserve">to </w:t>
            </w:r>
            <w:r w:rsidR="00AF137D" w:rsidRPr="00C42830">
              <w:rPr>
                <w:rFonts w:eastAsia="Times New Roman" w:cstheme="minorHAnsi"/>
                <w:b/>
                <w:bCs/>
                <w:color w:val="000000"/>
                <w:sz w:val="24"/>
                <w:szCs w:val="24"/>
              </w:rPr>
              <w:t>improvement</w:t>
            </w:r>
            <w:r w:rsidR="004F54F6" w:rsidRPr="00C42830">
              <w:rPr>
                <w:rFonts w:eastAsia="Times New Roman" w:cstheme="minorHAnsi"/>
                <w:b/>
                <w:bCs/>
                <w:color w:val="000000"/>
                <w:sz w:val="24"/>
                <w:szCs w:val="24"/>
              </w:rPr>
              <w:t xml:space="preserve"> </w:t>
            </w:r>
            <w:r w:rsidRPr="00C42830">
              <w:rPr>
                <w:rFonts w:eastAsia="Times New Roman" w:cstheme="minorHAnsi"/>
                <w:b/>
                <w:bCs/>
                <w:color w:val="000000"/>
                <w:sz w:val="24"/>
                <w:szCs w:val="24"/>
              </w:rPr>
              <w:t>in days</w:t>
            </w:r>
          </w:p>
        </w:tc>
        <w:tc>
          <w:tcPr>
            <w:tcW w:w="2536" w:type="dxa"/>
            <w:tcBorders>
              <w:top w:val="single" w:sz="4" w:space="0" w:color="auto"/>
              <w:left w:val="nil"/>
              <w:bottom w:val="single" w:sz="4" w:space="0" w:color="auto"/>
              <w:right w:val="single" w:sz="4" w:space="0" w:color="auto"/>
            </w:tcBorders>
          </w:tcPr>
          <w:p w14:paraId="2252BB5B" w14:textId="4B180925" w:rsidR="00086AE5" w:rsidRPr="00C42830" w:rsidRDefault="004F54F6" w:rsidP="00593D22">
            <w:pPr>
              <w:spacing w:after="0" w:line="240" w:lineRule="auto"/>
              <w:rPr>
                <w:rFonts w:eastAsia="Times New Roman" w:cstheme="minorHAnsi"/>
                <w:b/>
                <w:bCs/>
                <w:color w:val="000000"/>
                <w:sz w:val="24"/>
                <w:szCs w:val="24"/>
              </w:rPr>
            </w:pPr>
            <w:r w:rsidRPr="00C42830">
              <w:rPr>
                <w:rFonts w:eastAsia="Times New Roman" w:cstheme="minorHAnsi"/>
                <w:b/>
                <w:bCs/>
                <w:color w:val="000000"/>
                <w:sz w:val="24"/>
                <w:szCs w:val="24"/>
              </w:rPr>
              <w:t>Median [IQR] time</w:t>
            </w:r>
            <w:r w:rsidR="0062614A" w:rsidRPr="00C42830">
              <w:rPr>
                <w:rFonts w:eastAsia="Times New Roman" w:cstheme="minorHAnsi"/>
                <w:b/>
                <w:bCs/>
                <w:color w:val="000000"/>
                <w:sz w:val="24"/>
                <w:szCs w:val="24"/>
              </w:rPr>
              <w:t xml:space="preserve"> (days)</w:t>
            </w:r>
            <w:r w:rsidRPr="00C42830">
              <w:rPr>
                <w:rFonts w:eastAsia="Times New Roman" w:cstheme="minorHAnsi"/>
                <w:b/>
                <w:bCs/>
                <w:color w:val="000000"/>
                <w:sz w:val="24"/>
                <w:szCs w:val="24"/>
              </w:rPr>
              <w:t xml:space="preserve"> to resolution in days</w:t>
            </w:r>
          </w:p>
        </w:tc>
      </w:tr>
      <w:tr w:rsidR="00086AE5" w:rsidRPr="00C42830" w14:paraId="06410413" w14:textId="432C14E9"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071D27F5"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Fatigue</w:t>
            </w:r>
          </w:p>
        </w:tc>
        <w:tc>
          <w:tcPr>
            <w:tcW w:w="2661" w:type="dxa"/>
            <w:tcBorders>
              <w:top w:val="nil"/>
              <w:left w:val="nil"/>
              <w:bottom w:val="single" w:sz="4" w:space="0" w:color="auto"/>
              <w:right w:val="single" w:sz="4" w:space="0" w:color="auto"/>
            </w:tcBorders>
            <w:shd w:val="clear" w:color="auto" w:fill="auto"/>
            <w:vAlign w:val="center"/>
            <w:hideMark/>
          </w:tcPr>
          <w:p w14:paraId="049293E9"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14 [5;27]</w:t>
            </w:r>
          </w:p>
        </w:tc>
        <w:tc>
          <w:tcPr>
            <w:tcW w:w="2536" w:type="dxa"/>
            <w:tcBorders>
              <w:top w:val="nil"/>
              <w:left w:val="nil"/>
              <w:bottom w:val="single" w:sz="4" w:space="0" w:color="auto"/>
              <w:right w:val="single" w:sz="4" w:space="0" w:color="auto"/>
            </w:tcBorders>
          </w:tcPr>
          <w:p w14:paraId="0D2B021E" w14:textId="4E798DB3" w:rsidR="00086AE5" w:rsidRPr="00C42830" w:rsidRDefault="7465A128" w:rsidP="004A249E">
            <w:pPr>
              <w:spacing w:after="0" w:line="480" w:lineRule="auto"/>
              <w:jc w:val="center"/>
              <w:rPr>
                <w:rFonts w:eastAsia="Times New Roman"/>
                <w:color w:val="000000"/>
                <w:sz w:val="24"/>
                <w:szCs w:val="24"/>
              </w:rPr>
            </w:pPr>
            <w:r w:rsidRPr="00C42830">
              <w:rPr>
                <w:rFonts w:eastAsia="Times New Roman"/>
                <w:color w:val="000000" w:themeColor="text1"/>
                <w:sz w:val="24"/>
                <w:szCs w:val="24"/>
              </w:rPr>
              <w:t>22 [9;32]</w:t>
            </w:r>
          </w:p>
        </w:tc>
      </w:tr>
      <w:tr w:rsidR="00086AE5" w:rsidRPr="00C42830" w14:paraId="3FD32A5E" w14:textId="6C82A4C9"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074609BF"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Headache</w:t>
            </w:r>
          </w:p>
        </w:tc>
        <w:tc>
          <w:tcPr>
            <w:tcW w:w="2661" w:type="dxa"/>
            <w:tcBorders>
              <w:top w:val="nil"/>
              <w:left w:val="nil"/>
              <w:bottom w:val="single" w:sz="4" w:space="0" w:color="auto"/>
              <w:right w:val="single" w:sz="4" w:space="0" w:color="auto"/>
            </w:tcBorders>
            <w:shd w:val="clear" w:color="auto" w:fill="auto"/>
            <w:vAlign w:val="center"/>
            <w:hideMark/>
          </w:tcPr>
          <w:p w14:paraId="24F0AABF"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11 [4;23]</w:t>
            </w:r>
          </w:p>
        </w:tc>
        <w:tc>
          <w:tcPr>
            <w:tcW w:w="2536" w:type="dxa"/>
            <w:tcBorders>
              <w:top w:val="nil"/>
              <w:left w:val="nil"/>
              <w:bottom w:val="single" w:sz="4" w:space="0" w:color="auto"/>
              <w:right w:val="single" w:sz="4" w:space="0" w:color="auto"/>
            </w:tcBorders>
          </w:tcPr>
          <w:p w14:paraId="6AF89D91" w14:textId="4015B641" w:rsidR="00086AE5" w:rsidRPr="00C42830" w:rsidRDefault="004F54F6"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18 [7;27]</w:t>
            </w:r>
          </w:p>
        </w:tc>
      </w:tr>
      <w:tr w:rsidR="00086AE5" w:rsidRPr="00C42830" w14:paraId="3E4E361C" w14:textId="40716CC4"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230D2ED8"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Decreased sense of smell</w:t>
            </w:r>
          </w:p>
        </w:tc>
        <w:tc>
          <w:tcPr>
            <w:tcW w:w="2661" w:type="dxa"/>
            <w:tcBorders>
              <w:top w:val="nil"/>
              <w:left w:val="nil"/>
              <w:bottom w:val="single" w:sz="4" w:space="0" w:color="auto"/>
              <w:right w:val="single" w:sz="4" w:space="0" w:color="auto"/>
            </w:tcBorders>
            <w:shd w:val="clear" w:color="auto" w:fill="auto"/>
            <w:vAlign w:val="center"/>
            <w:hideMark/>
          </w:tcPr>
          <w:p w14:paraId="4BCACE03"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10 [5;24]</w:t>
            </w:r>
          </w:p>
        </w:tc>
        <w:tc>
          <w:tcPr>
            <w:tcW w:w="2536" w:type="dxa"/>
            <w:tcBorders>
              <w:top w:val="nil"/>
              <w:left w:val="nil"/>
              <w:bottom w:val="single" w:sz="4" w:space="0" w:color="auto"/>
              <w:right w:val="single" w:sz="4" w:space="0" w:color="auto"/>
            </w:tcBorders>
          </w:tcPr>
          <w:p w14:paraId="5A6677E3" w14:textId="3147861A" w:rsidR="00086AE5" w:rsidRPr="00C42830" w:rsidRDefault="3B72AD2E" w:rsidP="004A249E">
            <w:pPr>
              <w:spacing w:after="0" w:line="480" w:lineRule="auto"/>
              <w:jc w:val="center"/>
              <w:rPr>
                <w:rFonts w:eastAsia="Times New Roman"/>
                <w:color w:val="000000"/>
                <w:sz w:val="24"/>
                <w:szCs w:val="24"/>
              </w:rPr>
            </w:pPr>
            <w:r w:rsidRPr="00C42830">
              <w:rPr>
                <w:rFonts w:eastAsia="Times New Roman"/>
                <w:color w:val="000000" w:themeColor="text1"/>
                <w:sz w:val="24"/>
                <w:szCs w:val="24"/>
              </w:rPr>
              <w:t>19 [7;]</w:t>
            </w:r>
          </w:p>
        </w:tc>
      </w:tr>
      <w:tr w:rsidR="00086AE5" w:rsidRPr="00C42830" w14:paraId="57780E28" w14:textId="1F030486"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597EB506"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Cough</w:t>
            </w:r>
          </w:p>
        </w:tc>
        <w:tc>
          <w:tcPr>
            <w:tcW w:w="2661" w:type="dxa"/>
            <w:tcBorders>
              <w:top w:val="nil"/>
              <w:left w:val="nil"/>
              <w:bottom w:val="single" w:sz="4" w:space="0" w:color="auto"/>
              <w:right w:val="single" w:sz="4" w:space="0" w:color="auto"/>
            </w:tcBorders>
            <w:shd w:val="clear" w:color="auto" w:fill="auto"/>
            <w:vAlign w:val="center"/>
            <w:hideMark/>
          </w:tcPr>
          <w:p w14:paraId="6CF393C0"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9 [4;18]</w:t>
            </w:r>
          </w:p>
        </w:tc>
        <w:tc>
          <w:tcPr>
            <w:tcW w:w="2536" w:type="dxa"/>
            <w:tcBorders>
              <w:top w:val="nil"/>
              <w:left w:val="nil"/>
              <w:bottom w:val="single" w:sz="4" w:space="0" w:color="auto"/>
              <w:right w:val="single" w:sz="4" w:space="0" w:color="auto"/>
            </w:tcBorders>
          </w:tcPr>
          <w:p w14:paraId="51D141B3" w14:textId="43BC6ECE" w:rsidR="00086AE5" w:rsidRPr="00C42830" w:rsidRDefault="004F54F6"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15 [6;28]</w:t>
            </w:r>
          </w:p>
        </w:tc>
      </w:tr>
      <w:tr w:rsidR="00086AE5" w:rsidRPr="00C42830" w14:paraId="203BF908" w14:textId="4F49D763"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33C3F377"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Decreased sense of taste</w:t>
            </w:r>
          </w:p>
        </w:tc>
        <w:tc>
          <w:tcPr>
            <w:tcW w:w="2661" w:type="dxa"/>
            <w:tcBorders>
              <w:top w:val="nil"/>
              <w:left w:val="nil"/>
              <w:bottom w:val="single" w:sz="4" w:space="0" w:color="auto"/>
              <w:right w:val="single" w:sz="4" w:space="0" w:color="auto"/>
            </w:tcBorders>
            <w:shd w:val="clear" w:color="auto" w:fill="auto"/>
            <w:vAlign w:val="center"/>
            <w:hideMark/>
          </w:tcPr>
          <w:p w14:paraId="7F5FFB63"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8 [4;17]</w:t>
            </w:r>
          </w:p>
        </w:tc>
        <w:tc>
          <w:tcPr>
            <w:tcW w:w="2536" w:type="dxa"/>
            <w:tcBorders>
              <w:top w:val="nil"/>
              <w:left w:val="nil"/>
              <w:bottom w:val="single" w:sz="4" w:space="0" w:color="auto"/>
              <w:right w:val="single" w:sz="4" w:space="0" w:color="auto"/>
            </w:tcBorders>
          </w:tcPr>
          <w:p w14:paraId="5ED8C4A8" w14:textId="1FF78FC9" w:rsidR="00086AE5" w:rsidRPr="00C42830" w:rsidRDefault="3B72AD2E" w:rsidP="004A249E">
            <w:pPr>
              <w:spacing w:after="0" w:line="480" w:lineRule="auto"/>
              <w:jc w:val="center"/>
              <w:rPr>
                <w:rFonts w:eastAsia="Times New Roman"/>
                <w:color w:val="000000"/>
                <w:sz w:val="24"/>
                <w:szCs w:val="24"/>
              </w:rPr>
            </w:pPr>
            <w:r w:rsidRPr="00C42830">
              <w:rPr>
                <w:rFonts w:eastAsia="Times New Roman"/>
                <w:color w:val="000000" w:themeColor="text1"/>
                <w:sz w:val="24"/>
                <w:szCs w:val="24"/>
              </w:rPr>
              <w:t>14 [6;]</w:t>
            </w:r>
          </w:p>
        </w:tc>
      </w:tr>
      <w:tr w:rsidR="00086AE5" w:rsidRPr="00C42830" w14:paraId="79CF967B" w14:textId="503270FF"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37CD6952"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Nasal congestion</w:t>
            </w:r>
          </w:p>
        </w:tc>
        <w:tc>
          <w:tcPr>
            <w:tcW w:w="2661" w:type="dxa"/>
            <w:tcBorders>
              <w:top w:val="nil"/>
              <w:left w:val="nil"/>
              <w:bottom w:val="single" w:sz="4" w:space="0" w:color="auto"/>
              <w:right w:val="single" w:sz="4" w:space="0" w:color="auto"/>
            </w:tcBorders>
            <w:shd w:val="clear" w:color="auto" w:fill="auto"/>
            <w:vAlign w:val="center"/>
            <w:hideMark/>
          </w:tcPr>
          <w:p w14:paraId="5E4E3838"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8 [4;18]</w:t>
            </w:r>
          </w:p>
        </w:tc>
        <w:tc>
          <w:tcPr>
            <w:tcW w:w="2536" w:type="dxa"/>
            <w:tcBorders>
              <w:top w:val="nil"/>
              <w:left w:val="nil"/>
              <w:bottom w:val="single" w:sz="4" w:space="0" w:color="auto"/>
              <w:right w:val="single" w:sz="4" w:space="0" w:color="auto"/>
            </w:tcBorders>
          </w:tcPr>
          <w:p w14:paraId="3A25C69F" w14:textId="103ABFF2" w:rsidR="00086AE5" w:rsidRPr="00C42830" w:rsidRDefault="004F54F6"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15 [7;28]</w:t>
            </w:r>
          </w:p>
        </w:tc>
      </w:tr>
      <w:tr w:rsidR="00086AE5" w:rsidRPr="00C42830" w14:paraId="6E83E311" w14:textId="6248FE9C"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2BCCDA3B"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Shortness of breath</w:t>
            </w:r>
          </w:p>
        </w:tc>
        <w:tc>
          <w:tcPr>
            <w:tcW w:w="2661" w:type="dxa"/>
            <w:tcBorders>
              <w:top w:val="nil"/>
              <w:left w:val="nil"/>
              <w:bottom w:val="single" w:sz="4" w:space="0" w:color="auto"/>
              <w:right w:val="single" w:sz="4" w:space="0" w:color="auto"/>
            </w:tcBorders>
            <w:shd w:val="clear" w:color="auto" w:fill="auto"/>
            <w:vAlign w:val="center"/>
            <w:hideMark/>
          </w:tcPr>
          <w:p w14:paraId="6CDCD27C"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7 [3;17]</w:t>
            </w:r>
          </w:p>
        </w:tc>
        <w:tc>
          <w:tcPr>
            <w:tcW w:w="2536" w:type="dxa"/>
            <w:tcBorders>
              <w:top w:val="nil"/>
              <w:left w:val="nil"/>
              <w:bottom w:val="single" w:sz="4" w:space="0" w:color="auto"/>
              <w:right w:val="single" w:sz="4" w:space="0" w:color="auto"/>
            </w:tcBorders>
          </w:tcPr>
          <w:p w14:paraId="255C848F" w14:textId="6EED8910" w:rsidR="00086AE5" w:rsidRPr="00C42830" w:rsidRDefault="004F54F6"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11 [4;23]</w:t>
            </w:r>
          </w:p>
        </w:tc>
      </w:tr>
      <w:tr w:rsidR="00086AE5" w:rsidRPr="00C42830" w14:paraId="0BAE45D9" w14:textId="1774011C"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54AB057A"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Aches and pains</w:t>
            </w:r>
          </w:p>
        </w:tc>
        <w:tc>
          <w:tcPr>
            <w:tcW w:w="2661" w:type="dxa"/>
            <w:tcBorders>
              <w:top w:val="nil"/>
              <w:left w:val="nil"/>
              <w:bottom w:val="single" w:sz="4" w:space="0" w:color="auto"/>
              <w:right w:val="single" w:sz="4" w:space="0" w:color="auto"/>
            </w:tcBorders>
            <w:shd w:val="clear" w:color="auto" w:fill="auto"/>
            <w:vAlign w:val="center"/>
            <w:hideMark/>
          </w:tcPr>
          <w:p w14:paraId="3FFDEE5D"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6 [3;19]</w:t>
            </w:r>
          </w:p>
        </w:tc>
        <w:tc>
          <w:tcPr>
            <w:tcW w:w="2536" w:type="dxa"/>
            <w:tcBorders>
              <w:top w:val="nil"/>
              <w:left w:val="nil"/>
              <w:bottom w:val="single" w:sz="4" w:space="0" w:color="auto"/>
              <w:right w:val="single" w:sz="4" w:space="0" w:color="auto"/>
            </w:tcBorders>
          </w:tcPr>
          <w:p w14:paraId="585B5C92" w14:textId="219A3033" w:rsidR="00086AE5" w:rsidRPr="00C42830" w:rsidRDefault="004F54F6"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9 [4;25]</w:t>
            </w:r>
          </w:p>
        </w:tc>
      </w:tr>
      <w:tr w:rsidR="00086AE5" w:rsidRPr="00C42830" w14:paraId="34E77A8E" w14:textId="07FD9F01"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37BA4410"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Runny nose</w:t>
            </w:r>
          </w:p>
        </w:tc>
        <w:tc>
          <w:tcPr>
            <w:tcW w:w="2661" w:type="dxa"/>
            <w:tcBorders>
              <w:top w:val="nil"/>
              <w:left w:val="nil"/>
              <w:bottom w:val="single" w:sz="4" w:space="0" w:color="auto"/>
              <w:right w:val="single" w:sz="4" w:space="0" w:color="auto"/>
            </w:tcBorders>
            <w:shd w:val="clear" w:color="auto" w:fill="auto"/>
            <w:vAlign w:val="center"/>
            <w:hideMark/>
          </w:tcPr>
          <w:p w14:paraId="7FD1F66C"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5 [2;13]</w:t>
            </w:r>
          </w:p>
        </w:tc>
        <w:tc>
          <w:tcPr>
            <w:tcW w:w="2536" w:type="dxa"/>
            <w:tcBorders>
              <w:top w:val="nil"/>
              <w:left w:val="nil"/>
              <w:bottom w:val="single" w:sz="4" w:space="0" w:color="auto"/>
              <w:right w:val="single" w:sz="4" w:space="0" w:color="auto"/>
            </w:tcBorders>
          </w:tcPr>
          <w:p w14:paraId="27C997E5" w14:textId="37986C33" w:rsidR="00086AE5" w:rsidRPr="00C42830" w:rsidRDefault="004F54F6"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7 [3;20]</w:t>
            </w:r>
          </w:p>
        </w:tc>
      </w:tr>
      <w:tr w:rsidR="00086AE5" w:rsidRPr="00C42830" w14:paraId="47A9F595" w14:textId="1F2D967E" w:rsidTr="2EB31ACA">
        <w:trPr>
          <w:trHeight w:val="260"/>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2F557407"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Sore throat</w:t>
            </w:r>
          </w:p>
        </w:tc>
        <w:tc>
          <w:tcPr>
            <w:tcW w:w="2661" w:type="dxa"/>
            <w:tcBorders>
              <w:top w:val="nil"/>
              <w:left w:val="nil"/>
              <w:bottom w:val="single" w:sz="4" w:space="0" w:color="auto"/>
              <w:right w:val="single" w:sz="4" w:space="0" w:color="auto"/>
            </w:tcBorders>
            <w:shd w:val="clear" w:color="auto" w:fill="auto"/>
            <w:vAlign w:val="center"/>
            <w:hideMark/>
          </w:tcPr>
          <w:p w14:paraId="7C50ED3B"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5 [2;12]</w:t>
            </w:r>
          </w:p>
        </w:tc>
        <w:tc>
          <w:tcPr>
            <w:tcW w:w="2536" w:type="dxa"/>
            <w:tcBorders>
              <w:top w:val="nil"/>
              <w:left w:val="nil"/>
              <w:bottom w:val="single" w:sz="4" w:space="0" w:color="auto"/>
              <w:right w:val="single" w:sz="4" w:space="0" w:color="auto"/>
            </w:tcBorders>
          </w:tcPr>
          <w:p w14:paraId="32F334BE" w14:textId="62F1E5A6" w:rsidR="00086AE5" w:rsidRPr="00C42830" w:rsidRDefault="004F54F6"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6 [3;15]</w:t>
            </w:r>
          </w:p>
        </w:tc>
      </w:tr>
      <w:tr w:rsidR="00086AE5" w:rsidRPr="00C42830" w14:paraId="42CA5E0F" w14:textId="5BF6A67C"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5E3F266D"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Nausea</w:t>
            </w:r>
          </w:p>
        </w:tc>
        <w:tc>
          <w:tcPr>
            <w:tcW w:w="2661" w:type="dxa"/>
            <w:tcBorders>
              <w:top w:val="nil"/>
              <w:left w:val="nil"/>
              <w:bottom w:val="single" w:sz="4" w:space="0" w:color="auto"/>
              <w:right w:val="single" w:sz="4" w:space="0" w:color="auto"/>
            </w:tcBorders>
            <w:shd w:val="clear" w:color="auto" w:fill="auto"/>
            <w:vAlign w:val="center"/>
            <w:hideMark/>
          </w:tcPr>
          <w:p w14:paraId="37B20082"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4 [2;10]</w:t>
            </w:r>
          </w:p>
        </w:tc>
        <w:tc>
          <w:tcPr>
            <w:tcW w:w="2536" w:type="dxa"/>
            <w:tcBorders>
              <w:top w:val="nil"/>
              <w:left w:val="nil"/>
              <w:bottom w:val="single" w:sz="4" w:space="0" w:color="auto"/>
              <w:right w:val="single" w:sz="4" w:space="0" w:color="auto"/>
            </w:tcBorders>
          </w:tcPr>
          <w:p w14:paraId="205DD3F7" w14:textId="60C3F810" w:rsidR="00086AE5" w:rsidRPr="00C42830" w:rsidRDefault="004F54F6"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5 [2;14]</w:t>
            </w:r>
          </w:p>
        </w:tc>
      </w:tr>
      <w:tr w:rsidR="00086AE5" w:rsidRPr="00C42830" w14:paraId="2B5EC544" w14:textId="7E7CC27B"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68872F54"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Diarrhea</w:t>
            </w:r>
          </w:p>
        </w:tc>
        <w:tc>
          <w:tcPr>
            <w:tcW w:w="2661" w:type="dxa"/>
            <w:tcBorders>
              <w:top w:val="nil"/>
              <w:left w:val="nil"/>
              <w:bottom w:val="single" w:sz="4" w:space="0" w:color="auto"/>
              <w:right w:val="single" w:sz="4" w:space="0" w:color="auto"/>
            </w:tcBorders>
            <w:shd w:val="clear" w:color="auto" w:fill="auto"/>
            <w:vAlign w:val="center"/>
            <w:hideMark/>
          </w:tcPr>
          <w:p w14:paraId="252F871A"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4 [2;10]</w:t>
            </w:r>
          </w:p>
        </w:tc>
        <w:tc>
          <w:tcPr>
            <w:tcW w:w="2536" w:type="dxa"/>
            <w:tcBorders>
              <w:top w:val="nil"/>
              <w:left w:val="nil"/>
              <w:bottom w:val="single" w:sz="4" w:space="0" w:color="auto"/>
              <w:right w:val="single" w:sz="4" w:space="0" w:color="auto"/>
            </w:tcBorders>
          </w:tcPr>
          <w:p w14:paraId="133DF6AD" w14:textId="6AF52D18" w:rsidR="00086AE5" w:rsidRPr="00C42830" w:rsidRDefault="0058003C"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6 [2;15]</w:t>
            </w:r>
          </w:p>
        </w:tc>
      </w:tr>
      <w:tr w:rsidR="00086AE5" w:rsidRPr="00C42830" w14:paraId="06423998" w14:textId="788D2F3B"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6DC28CDB"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Fever</w:t>
            </w:r>
          </w:p>
        </w:tc>
        <w:tc>
          <w:tcPr>
            <w:tcW w:w="2661" w:type="dxa"/>
            <w:tcBorders>
              <w:top w:val="nil"/>
              <w:left w:val="nil"/>
              <w:bottom w:val="single" w:sz="4" w:space="0" w:color="auto"/>
              <w:right w:val="single" w:sz="4" w:space="0" w:color="auto"/>
            </w:tcBorders>
            <w:shd w:val="clear" w:color="auto" w:fill="auto"/>
            <w:vAlign w:val="center"/>
            <w:hideMark/>
          </w:tcPr>
          <w:p w14:paraId="5BA28E84"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3 [2;6]</w:t>
            </w:r>
          </w:p>
        </w:tc>
        <w:tc>
          <w:tcPr>
            <w:tcW w:w="2536" w:type="dxa"/>
            <w:tcBorders>
              <w:top w:val="nil"/>
              <w:left w:val="nil"/>
              <w:bottom w:val="single" w:sz="4" w:space="0" w:color="auto"/>
              <w:right w:val="single" w:sz="4" w:space="0" w:color="auto"/>
            </w:tcBorders>
          </w:tcPr>
          <w:p w14:paraId="5B59E11E" w14:textId="7549B258" w:rsidR="00086AE5" w:rsidRPr="00C42830" w:rsidRDefault="0058003C"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3 [2;7]</w:t>
            </w:r>
          </w:p>
        </w:tc>
      </w:tr>
      <w:tr w:rsidR="00086AE5" w:rsidRPr="00C42830" w14:paraId="00876F70" w14:textId="43BB5F08"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35A83551"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Chills</w:t>
            </w:r>
          </w:p>
        </w:tc>
        <w:tc>
          <w:tcPr>
            <w:tcW w:w="2661" w:type="dxa"/>
            <w:tcBorders>
              <w:top w:val="nil"/>
              <w:left w:val="nil"/>
              <w:bottom w:val="single" w:sz="4" w:space="0" w:color="auto"/>
              <w:right w:val="single" w:sz="4" w:space="0" w:color="auto"/>
            </w:tcBorders>
            <w:shd w:val="clear" w:color="auto" w:fill="auto"/>
            <w:vAlign w:val="center"/>
            <w:hideMark/>
          </w:tcPr>
          <w:p w14:paraId="111227A4"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3 [2;6]</w:t>
            </w:r>
          </w:p>
        </w:tc>
        <w:tc>
          <w:tcPr>
            <w:tcW w:w="2536" w:type="dxa"/>
            <w:tcBorders>
              <w:top w:val="nil"/>
              <w:left w:val="nil"/>
              <w:bottom w:val="single" w:sz="4" w:space="0" w:color="auto"/>
              <w:right w:val="single" w:sz="4" w:space="0" w:color="auto"/>
            </w:tcBorders>
          </w:tcPr>
          <w:p w14:paraId="06399AFD" w14:textId="4B34309C" w:rsidR="00086AE5" w:rsidRPr="00C42830" w:rsidRDefault="0058003C"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4 [2;9]</w:t>
            </w:r>
          </w:p>
        </w:tc>
      </w:tr>
      <w:tr w:rsidR="00086AE5" w:rsidRPr="00C42830" w14:paraId="60087A3D" w14:textId="4ABE40D2" w:rsidTr="2EB31ACA">
        <w:trPr>
          <w:trHeight w:val="286"/>
        </w:trPr>
        <w:tc>
          <w:tcPr>
            <w:tcW w:w="4153" w:type="dxa"/>
            <w:tcBorders>
              <w:top w:val="nil"/>
              <w:left w:val="single" w:sz="4" w:space="0" w:color="auto"/>
              <w:bottom w:val="single" w:sz="4" w:space="0" w:color="auto"/>
              <w:right w:val="single" w:sz="4" w:space="0" w:color="auto"/>
            </w:tcBorders>
            <w:shd w:val="clear" w:color="auto" w:fill="auto"/>
            <w:vAlign w:val="center"/>
            <w:hideMark/>
          </w:tcPr>
          <w:p w14:paraId="66CAB948" w14:textId="77777777" w:rsidR="00086AE5" w:rsidRPr="00C42830" w:rsidRDefault="00086AE5" w:rsidP="004A249E">
            <w:pPr>
              <w:spacing w:after="0" w:line="480" w:lineRule="auto"/>
              <w:rPr>
                <w:rFonts w:eastAsia="Times New Roman" w:cstheme="minorHAnsi"/>
                <w:color w:val="000000"/>
                <w:sz w:val="24"/>
                <w:szCs w:val="24"/>
              </w:rPr>
            </w:pPr>
            <w:r w:rsidRPr="00C42830">
              <w:rPr>
                <w:rFonts w:eastAsia="Times New Roman" w:cstheme="minorHAnsi"/>
                <w:color w:val="000000"/>
                <w:sz w:val="24"/>
                <w:szCs w:val="24"/>
              </w:rPr>
              <w:t>Vomiting</w:t>
            </w:r>
          </w:p>
        </w:tc>
        <w:tc>
          <w:tcPr>
            <w:tcW w:w="2661" w:type="dxa"/>
            <w:tcBorders>
              <w:top w:val="nil"/>
              <w:left w:val="nil"/>
              <w:bottom w:val="single" w:sz="4" w:space="0" w:color="auto"/>
              <w:right w:val="single" w:sz="4" w:space="0" w:color="auto"/>
            </w:tcBorders>
            <w:shd w:val="clear" w:color="auto" w:fill="auto"/>
            <w:vAlign w:val="center"/>
            <w:hideMark/>
          </w:tcPr>
          <w:p w14:paraId="0A32F5B3" w14:textId="77777777" w:rsidR="00086AE5" w:rsidRPr="00C42830" w:rsidRDefault="00086AE5"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2 [2;4]</w:t>
            </w:r>
          </w:p>
        </w:tc>
        <w:tc>
          <w:tcPr>
            <w:tcW w:w="2536" w:type="dxa"/>
            <w:tcBorders>
              <w:top w:val="nil"/>
              <w:left w:val="nil"/>
              <w:bottom w:val="single" w:sz="4" w:space="0" w:color="auto"/>
              <w:right w:val="single" w:sz="4" w:space="0" w:color="auto"/>
            </w:tcBorders>
          </w:tcPr>
          <w:p w14:paraId="7FC993D9" w14:textId="0C8B891C" w:rsidR="00086AE5" w:rsidRPr="00C42830" w:rsidRDefault="0058003C" w:rsidP="004A249E">
            <w:pPr>
              <w:spacing w:after="0" w:line="480" w:lineRule="auto"/>
              <w:jc w:val="center"/>
              <w:rPr>
                <w:rFonts w:eastAsia="Times New Roman" w:cstheme="minorHAnsi"/>
                <w:color w:val="000000"/>
                <w:sz w:val="24"/>
                <w:szCs w:val="24"/>
              </w:rPr>
            </w:pPr>
            <w:r w:rsidRPr="00C42830">
              <w:rPr>
                <w:rFonts w:eastAsia="Times New Roman" w:cstheme="minorHAnsi"/>
                <w:color w:val="000000"/>
                <w:sz w:val="24"/>
                <w:szCs w:val="24"/>
              </w:rPr>
              <w:t>2 [2;6]</w:t>
            </w:r>
          </w:p>
        </w:tc>
      </w:tr>
    </w:tbl>
    <w:p w14:paraId="3C5F4DA5" w14:textId="72321E7A" w:rsidR="00A83AC0" w:rsidRPr="00C42830" w:rsidRDefault="00A83AC0" w:rsidP="004A249E">
      <w:pPr>
        <w:spacing w:before="120" w:after="120" w:line="480" w:lineRule="auto"/>
        <w:rPr>
          <w:rFonts w:cstheme="minorHAnsi"/>
          <w:sz w:val="24"/>
          <w:szCs w:val="24"/>
        </w:rPr>
      </w:pPr>
    </w:p>
    <w:p w14:paraId="214B327F" w14:textId="1F35F98A" w:rsidR="004F344C" w:rsidRPr="00C42830" w:rsidRDefault="00504C8B" w:rsidP="004A249E">
      <w:pPr>
        <w:spacing w:before="120" w:after="120" w:line="480" w:lineRule="auto"/>
        <w:rPr>
          <w:rFonts w:cstheme="minorHAnsi"/>
          <w:sz w:val="24"/>
          <w:szCs w:val="24"/>
        </w:rPr>
      </w:pPr>
      <w:r w:rsidRPr="00C42830">
        <w:rPr>
          <w:rFonts w:cstheme="minorHAnsi"/>
          <w:sz w:val="24"/>
          <w:szCs w:val="24"/>
        </w:rPr>
        <w:t xml:space="preserve">In the two weeks prior to enrollment, 33% of </w:t>
      </w:r>
      <w:r w:rsidR="00F81637" w:rsidRPr="00C42830">
        <w:rPr>
          <w:rFonts w:cstheme="minorHAnsi"/>
          <w:sz w:val="24"/>
          <w:szCs w:val="24"/>
        </w:rPr>
        <w:t>patient</w:t>
      </w:r>
      <w:r w:rsidRPr="00C42830">
        <w:rPr>
          <w:rFonts w:cstheme="minorHAnsi"/>
          <w:sz w:val="24"/>
          <w:szCs w:val="24"/>
        </w:rPr>
        <w:t xml:space="preserve">s reported </w:t>
      </w:r>
      <w:r w:rsidR="00B92B0A" w:rsidRPr="00C42830">
        <w:rPr>
          <w:rFonts w:cstheme="minorHAnsi"/>
          <w:sz w:val="24"/>
          <w:szCs w:val="24"/>
        </w:rPr>
        <w:t>a medical encounter related to COVID-19</w:t>
      </w:r>
      <w:r w:rsidR="00BF3A40" w:rsidRPr="00C42830">
        <w:rPr>
          <w:rFonts w:cstheme="minorHAnsi"/>
          <w:sz w:val="24"/>
          <w:szCs w:val="24"/>
        </w:rPr>
        <w:t xml:space="preserve">. During the 28-day study period, </w:t>
      </w:r>
      <w:r w:rsidR="00B92B0A" w:rsidRPr="00C42830">
        <w:rPr>
          <w:rFonts w:cstheme="minorHAnsi"/>
          <w:sz w:val="24"/>
          <w:szCs w:val="24"/>
        </w:rPr>
        <w:t>24% reported COVID-19 related medical encounter</w:t>
      </w:r>
      <w:r w:rsidR="00BF3A40" w:rsidRPr="00C42830">
        <w:rPr>
          <w:rFonts w:cstheme="minorHAnsi"/>
          <w:sz w:val="24"/>
          <w:szCs w:val="24"/>
        </w:rPr>
        <w:t xml:space="preserve">, </w:t>
      </w:r>
      <w:r w:rsidR="001A0900" w:rsidRPr="00C42830">
        <w:rPr>
          <w:rFonts w:cstheme="minorHAnsi"/>
          <w:sz w:val="24"/>
          <w:szCs w:val="24"/>
        </w:rPr>
        <w:lastRenderedPageBreak/>
        <w:t xml:space="preserve">including 15% </w:t>
      </w:r>
      <w:r w:rsidR="00DB5A6A" w:rsidRPr="00C42830">
        <w:rPr>
          <w:rFonts w:cstheme="minorHAnsi"/>
          <w:sz w:val="24"/>
          <w:szCs w:val="24"/>
        </w:rPr>
        <w:t xml:space="preserve">reporting a </w:t>
      </w:r>
      <w:r w:rsidR="001A0900" w:rsidRPr="00C42830">
        <w:rPr>
          <w:rFonts w:cstheme="minorHAnsi"/>
          <w:sz w:val="24"/>
          <w:szCs w:val="24"/>
        </w:rPr>
        <w:t>telehealth visit, 5%</w:t>
      </w:r>
      <w:r w:rsidR="00DB5A6A" w:rsidRPr="00C42830">
        <w:rPr>
          <w:rFonts w:cstheme="minorHAnsi"/>
          <w:sz w:val="24"/>
          <w:szCs w:val="24"/>
        </w:rPr>
        <w:t xml:space="preserve"> reporting </w:t>
      </w:r>
      <w:r w:rsidR="001A0900" w:rsidRPr="00C42830">
        <w:rPr>
          <w:rFonts w:cstheme="minorHAnsi"/>
          <w:sz w:val="24"/>
          <w:szCs w:val="24"/>
        </w:rPr>
        <w:t xml:space="preserve">office visits, and </w:t>
      </w:r>
      <w:r w:rsidR="00E9625D" w:rsidRPr="00C42830">
        <w:rPr>
          <w:rFonts w:cstheme="minorHAnsi"/>
          <w:sz w:val="24"/>
          <w:szCs w:val="24"/>
        </w:rPr>
        <w:t>&lt;1%</w:t>
      </w:r>
      <w:r w:rsidR="00DB5A6A" w:rsidRPr="00C42830">
        <w:rPr>
          <w:rFonts w:cstheme="minorHAnsi"/>
          <w:sz w:val="24"/>
          <w:szCs w:val="24"/>
        </w:rPr>
        <w:t>reporting an</w:t>
      </w:r>
      <w:r w:rsidR="00BF3A40" w:rsidRPr="00C42830">
        <w:rPr>
          <w:rFonts w:cstheme="minorHAnsi"/>
          <w:sz w:val="24"/>
          <w:szCs w:val="24"/>
        </w:rPr>
        <w:t xml:space="preserve"> emergency room visit.</w:t>
      </w:r>
    </w:p>
    <w:p w14:paraId="7D5EFBE9" w14:textId="07937E7A" w:rsidR="00491FD0" w:rsidRPr="00C42830" w:rsidRDefault="00491FD0" w:rsidP="004A249E">
      <w:pPr>
        <w:spacing w:before="120" w:after="120" w:line="480" w:lineRule="auto"/>
        <w:rPr>
          <w:rFonts w:cstheme="minorHAnsi"/>
          <w:i/>
          <w:iCs/>
          <w:sz w:val="24"/>
          <w:szCs w:val="24"/>
        </w:rPr>
      </w:pPr>
      <w:r w:rsidRPr="00C42830">
        <w:rPr>
          <w:rFonts w:cstheme="minorHAnsi"/>
          <w:i/>
          <w:iCs/>
          <w:sz w:val="24"/>
          <w:szCs w:val="24"/>
        </w:rPr>
        <w:t xml:space="preserve">Multivariate </w:t>
      </w:r>
      <w:r w:rsidR="00521980" w:rsidRPr="00C42830">
        <w:rPr>
          <w:rFonts w:cstheme="minorHAnsi"/>
          <w:i/>
          <w:iCs/>
          <w:sz w:val="24"/>
          <w:szCs w:val="24"/>
        </w:rPr>
        <w:t xml:space="preserve">Cox proportional hazard modeling </w:t>
      </w:r>
      <w:r w:rsidR="000821F6" w:rsidRPr="00C42830">
        <w:rPr>
          <w:rFonts w:cstheme="minorHAnsi"/>
          <w:i/>
          <w:iCs/>
          <w:sz w:val="24"/>
          <w:szCs w:val="24"/>
        </w:rPr>
        <w:t>on overall presence of symptoms</w:t>
      </w:r>
    </w:p>
    <w:p w14:paraId="59F3FB83" w14:textId="1C832F47" w:rsidR="00C70BFA" w:rsidRPr="00C42830" w:rsidRDefault="0046146E" w:rsidP="3E1B11FF">
      <w:pPr>
        <w:spacing w:before="120" w:after="120" w:line="480" w:lineRule="auto"/>
        <w:rPr>
          <w:sz w:val="24"/>
          <w:szCs w:val="24"/>
        </w:rPr>
      </w:pPr>
      <w:r>
        <w:rPr>
          <w:sz w:val="24"/>
          <w:szCs w:val="24"/>
        </w:rPr>
        <w:t>Age, gender, BMI, smoking,</w:t>
      </w:r>
      <w:r w:rsidR="004E7CB4">
        <w:rPr>
          <w:sz w:val="24"/>
          <w:szCs w:val="24"/>
        </w:rPr>
        <w:t xml:space="preserve"> lung disease, receiving medication for autoimmune disease, diabetes, and/or hypertension, </w:t>
      </w:r>
      <w:r w:rsidR="00BF4234">
        <w:rPr>
          <w:sz w:val="24"/>
          <w:szCs w:val="24"/>
        </w:rPr>
        <w:t>taking an antibiotic, corticosteroid, or NSAID, and</w:t>
      </w:r>
      <w:r>
        <w:rPr>
          <w:sz w:val="24"/>
          <w:szCs w:val="24"/>
        </w:rPr>
        <w:t xml:space="preserve"> </w:t>
      </w:r>
      <w:r w:rsidR="00DF65FD">
        <w:rPr>
          <w:sz w:val="24"/>
          <w:szCs w:val="24"/>
        </w:rPr>
        <w:t>type of COVID-19 test</w:t>
      </w:r>
      <w:r w:rsidR="00BF4234">
        <w:rPr>
          <w:sz w:val="24"/>
          <w:szCs w:val="24"/>
        </w:rPr>
        <w:t xml:space="preserve"> were included in the </w:t>
      </w:r>
      <w:r w:rsidR="00506B63" w:rsidRPr="3E1B11FF">
        <w:rPr>
          <w:sz w:val="24"/>
          <w:szCs w:val="24"/>
        </w:rPr>
        <w:t xml:space="preserve">multivariate </w:t>
      </w:r>
      <w:r w:rsidR="7D443DCA" w:rsidRPr="3E1B11FF">
        <w:rPr>
          <w:sz w:val="24"/>
          <w:szCs w:val="24"/>
        </w:rPr>
        <w:t>C</w:t>
      </w:r>
      <w:r w:rsidR="00B628EA" w:rsidRPr="3E1B11FF">
        <w:rPr>
          <w:sz w:val="24"/>
          <w:szCs w:val="24"/>
        </w:rPr>
        <w:t xml:space="preserve">ox </w:t>
      </w:r>
      <w:r w:rsidR="00506B63" w:rsidRPr="3E1B11FF">
        <w:rPr>
          <w:sz w:val="24"/>
          <w:szCs w:val="24"/>
        </w:rPr>
        <w:t>proportional hazard model</w:t>
      </w:r>
      <w:r w:rsidR="00BF4234">
        <w:rPr>
          <w:sz w:val="24"/>
          <w:szCs w:val="24"/>
        </w:rPr>
        <w:t xml:space="preserve">. </w:t>
      </w:r>
      <w:r w:rsidR="00506B63" w:rsidRPr="3E1B11FF">
        <w:rPr>
          <w:sz w:val="24"/>
          <w:szCs w:val="24"/>
        </w:rPr>
        <w:t xml:space="preserve"> </w:t>
      </w:r>
      <w:r w:rsidR="00BF4234">
        <w:rPr>
          <w:sz w:val="24"/>
          <w:szCs w:val="24"/>
        </w:rPr>
        <w:t>O</w:t>
      </w:r>
      <w:r w:rsidR="00506B63" w:rsidRPr="3E1B11FF">
        <w:rPr>
          <w:sz w:val="24"/>
          <w:szCs w:val="24"/>
        </w:rPr>
        <w:t>lder age (</w:t>
      </w:r>
      <w:r w:rsidR="00B86CAC" w:rsidRPr="3E1B11FF">
        <w:rPr>
          <w:sz w:val="24"/>
          <w:szCs w:val="24"/>
          <w:u w:val="single"/>
        </w:rPr>
        <w:t>&gt;</w:t>
      </w:r>
      <w:r w:rsidR="00B86CAC" w:rsidRPr="3E1B11FF">
        <w:rPr>
          <w:sz w:val="24"/>
          <w:szCs w:val="24"/>
        </w:rPr>
        <w:t>60 years vs &lt;60 years</w:t>
      </w:r>
      <w:r w:rsidR="00DC5C4D" w:rsidRPr="3E1B11FF">
        <w:rPr>
          <w:sz w:val="24"/>
          <w:szCs w:val="24"/>
        </w:rPr>
        <w:t xml:space="preserve">; </w:t>
      </w:r>
      <w:r w:rsidR="00B66111" w:rsidRPr="3E1B11FF">
        <w:rPr>
          <w:sz w:val="24"/>
          <w:szCs w:val="24"/>
        </w:rPr>
        <w:t>H</w:t>
      </w:r>
      <w:r w:rsidR="00B628EA" w:rsidRPr="3E1B11FF">
        <w:rPr>
          <w:sz w:val="24"/>
          <w:szCs w:val="24"/>
        </w:rPr>
        <w:t>R=</w:t>
      </w:r>
      <w:r w:rsidR="00B817D6">
        <w:rPr>
          <w:sz w:val="24"/>
          <w:szCs w:val="24"/>
        </w:rPr>
        <w:t>0.73</w:t>
      </w:r>
      <w:r w:rsidR="00AE4B6E" w:rsidRPr="3E1B11FF">
        <w:rPr>
          <w:sz w:val="24"/>
          <w:szCs w:val="24"/>
        </w:rPr>
        <w:t>,</w:t>
      </w:r>
      <w:r w:rsidR="00DC5C4D" w:rsidRPr="3E1B11FF">
        <w:rPr>
          <w:sz w:val="24"/>
          <w:szCs w:val="24"/>
        </w:rPr>
        <w:t xml:space="preserve"> 95% </w:t>
      </w:r>
      <w:r w:rsidR="00B628EA" w:rsidRPr="3E1B11FF">
        <w:rPr>
          <w:sz w:val="24"/>
          <w:szCs w:val="24"/>
        </w:rPr>
        <w:t>CI</w:t>
      </w:r>
      <w:r w:rsidR="00AE4B6E" w:rsidRPr="3E1B11FF">
        <w:rPr>
          <w:sz w:val="24"/>
          <w:szCs w:val="24"/>
        </w:rPr>
        <w:t xml:space="preserve">: </w:t>
      </w:r>
      <w:r w:rsidR="00DC5C4D" w:rsidRPr="3E1B11FF">
        <w:rPr>
          <w:sz w:val="24"/>
          <w:szCs w:val="24"/>
        </w:rPr>
        <w:t>0.50-1.07</w:t>
      </w:r>
      <w:r w:rsidR="00B86CAC" w:rsidRPr="3E1B11FF">
        <w:rPr>
          <w:sz w:val="24"/>
          <w:szCs w:val="24"/>
        </w:rPr>
        <w:t xml:space="preserve">), higher </w:t>
      </w:r>
      <w:r w:rsidR="000B1D63" w:rsidRPr="3E1B11FF">
        <w:rPr>
          <w:sz w:val="24"/>
          <w:szCs w:val="24"/>
        </w:rPr>
        <w:t>body mass index (</w:t>
      </w:r>
      <w:r w:rsidR="00B86CAC" w:rsidRPr="3E1B11FF">
        <w:rPr>
          <w:sz w:val="24"/>
          <w:szCs w:val="24"/>
        </w:rPr>
        <w:t>BMI</w:t>
      </w:r>
      <w:r w:rsidR="000B1D63" w:rsidRPr="3E1B11FF">
        <w:rPr>
          <w:sz w:val="24"/>
          <w:szCs w:val="24"/>
        </w:rPr>
        <w:t>)</w:t>
      </w:r>
      <w:r w:rsidR="00DC5C4D" w:rsidRPr="3E1B11FF">
        <w:rPr>
          <w:sz w:val="24"/>
          <w:szCs w:val="24"/>
        </w:rPr>
        <w:t xml:space="preserve"> (overweight</w:t>
      </w:r>
      <w:r w:rsidR="00552736" w:rsidRPr="3E1B11FF">
        <w:rPr>
          <w:sz w:val="24"/>
          <w:szCs w:val="24"/>
        </w:rPr>
        <w:t xml:space="preserve">: HR </w:t>
      </w:r>
      <w:r w:rsidR="00B628EA" w:rsidRPr="3E1B11FF">
        <w:rPr>
          <w:sz w:val="24"/>
          <w:szCs w:val="24"/>
        </w:rPr>
        <w:t>=</w:t>
      </w:r>
      <w:r w:rsidR="00552736" w:rsidRPr="3E1B11FF">
        <w:rPr>
          <w:sz w:val="24"/>
          <w:szCs w:val="24"/>
        </w:rPr>
        <w:t>0.76</w:t>
      </w:r>
      <w:r w:rsidR="00AE4B6E" w:rsidRPr="3E1B11FF">
        <w:rPr>
          <w:sz w:val="24"/>
          <w:szCs w:val="24"/>
        </w:rPr>
        <w:t>,</w:t>
      </w:r>
      <w:r w:rsidR="00552736" w:rsidRPr="3E1B11FF">
        <w:rPr>
          <w:sz w:val="24"/>
          <w:szCs w:val="24"/>
        </w:rPr>
        <w:t xml:space="preserve"> 95% CI</w:t>
      </w:r>
      <w:r w:rsidR="00AE4B6E" w:rsidRPr="3E1B11FF">
        <w:rPr>
          <w:sz w:val="24"/>
          <w:szCs w:val="24"/>
        </w:rPr>
        <w:t xml:space="preserve">: </w:t>
      </w:r>
      <w:r w:rsidR="00552736" w:rsidRPr="3E1B11FF">
        <w:rPr>
          <w:sz w:val="24"/>
          <w:szCs w:val="24"/>
        </w:rPr>
        <w:t>0.60-0.95</w:t>
      </w:r>
      <w:r w:rsidR="00AE4B6E" w:rsidRPr="3E1B11FF">
        <w:rPr>
          <w:sz w:val="24"/>
          <w:szCs w:val="24"/>
        </w:rPr>
        <w:t>;</w:t>
      </w:r>
      <w:r w:rsidR="00552736" w:rsidRPr="3E1B11FF">
        <w:rPr>
          <w:sz w:val="24"/>
          <w:szCs w:val="24"/>
        </w:rPr>
        <w:t xml:space="preserve"> obese: HR</w:t>
      </w:r>
      <w:r w:rsidR="00AE4B6E" w:rsidRPr="3E1B11FF">
        <w:rPr>
          <w:sz w:val="24"/>
          <w:szCs w:val="24"/>
        </w:rPr>
        <w:t>=</w:t>
      </w:r>
      <w:r w:rsidR="00552736" w:rsidRPr="3E1B11FF">
        <w:rPr>
          <w:sz w:val="24"/>
          <w:szCs w:val="24"/>
        </w:rPr>
        <w:t>0.76, 95% CI</w:t>
      </w:r>
      <w:r w:rsidR="00AE4B6E" w:rsidRPr="3E1B11FF">
        <w:rPr>
          <w:sz w:val="24"/>
          <w:szCs w:val="24"/>
        </w:rPr>
        <w:t>:</w:t>
      </w:r>
      <w:r w:rsidR="00552736" w:rsidRPr="3E1B11FF">
        <w:rPr>
          <w:sz w:val="24"/>
          <w:szCs w:val="24"/>
        </w:rPr>
        <w:t xml:space="preserve"> 0.61-0.95; severe </w:t>
      </w:r>
      <w:r w:rsidR="00FF0954" w:rsidRPr="3E1B11FF">
        <w:rPr>
          <w:sz w:val="24"/>
          <w:szCs w:val="24"/>
        </w:rPr>
        <w:t>obesity</w:t>
      </w:r>
      <w:r w:rsidR="00AE4B6E" w:rsidRPr="3E1B11FF">
        <w:rPr>
          <w:sz w:val="24"/>
          <w:szCs w:val="24"/>
        </w:rPr>
        <w:t>:</w:t>
      </w:r>
      <w:r w:rsidR="00552736" w:rsidRPr="3E1B11FF">
        <w:rPr>
          <w:sz w:val="24"/>
          <w:szCs w:val="24"/>
        </w:rPr>
        <w:t xml:space="preserve"> HR=0.60, 95% CI</w:t>
      </w:r>
      <w:r w:rsidR="00AE4B6E" w:rsidRPr="3E1B11FF">
        <w:rPr>
          <w:sz w:val="24"/>
          <w:szCs w:val="24"/>
        </w:rPr>
        <w:t>:</w:t>
      </w:r>
      <w:r w:rsidR="00552736" w:rsidRPr="3E1B11FF">
        <w:rPr>
          <w:sz w:val="24"/>
          <w:szCs w:val="24"/>
        </w:rPr>
        <w:t xml:space="preserve"> 0.45-0.81)</w:t>
      </w:r>
      <w:r w:rsidR="00B86CAC" w:rsidRPr="3E1B11FF">
        <w:rPr>
          <w:sz w:val="24"/>
          <w:szCs w:val="24"/>
        </w:rPr>
        <w:t>, lung disease</w:t>
      </w:r>
      <w:r w:rsidR="00552736" w:rsidRPr="3E1B11FF">
        <w:rPr>
          <w:sz w:val="24"/>
          <w:szCs w:val="24"/>
        </w:rPr>
        <w:t xml:space="preserve"> (HR</w:t>
      </w:r>
      <w:r w:rsidR="007D3B3A" w:rsidRPr="3E1B11FF">
        <w:rPr>
          <w:sz w:val="24"/>
          <w:szCs w:val="24"/>
        </w:rPr>
        <w:t>=</w:t>
      </w:r>
      <w:r w:rsidR="00552736" w:rsidRPr="3E1B11FF">
        <w:rPr>
          <w:sz w:val="24"/>
          <w:szCs w:val="24"/>
        </w:rPr>
        <w:t>0.61, 91% CI</w:t>
      </w:r>
      <w:r w:rsidR="00AE4B6E" w:rsidRPr="3E1B11FF">
        <w:rPr>
          <w:sz w:val="24"/>
          <w:szCs w:val="24"/>
        </w:rPr>
        <w:t>:</w:t>
      </w:r>
      <w:r w:rsidR="00552736" w:rsidRPr="3E1B11FF">
        <w:rPr>
          <w:sz w:val="24"/>
          <w:szCs w:val="24"/>
        </w:rPr>
        <w:t xml:space="preserve"> 0.43-0.85)</w:t>
      </w:r>
      <w:r w:rsidR="00B86CAC" w:rsidRPr="3E1B11FF">
        <w:rPr>
          <w:sz w:val="24"/>
          <w:szCs w:val="24"/>
        </w:rPr>
        <w:t xml:space="preserve">, and </w:t>
      </w:r>
      <w:r w:rsidR="000821F6" w:rsidRPr="3E1B11FF">
        <w:rPr>
          <w:sz w:val="24"/>
          <w:szCs w:val="24"/>
        </w:rPr>
        <w:t xml:space="preserve">receiving medication for hypertension </w:t>
      </w:r>
      <w:r w:rsidR="00552736" w:rsidRPr="3E1B11FF">
        <w:rPr>
          <w:sz w:val="24"/>
          <w:szCs w:val="24"/>
        </w:rPr>
        <w:t>(HR</w:t>
      </w:r>
      <w:r w:rsidR="00AE4B6E" w:rsidRPr="3E1B11FF">
        <w:rPr>
          <w:sz w:val="24"/>
          <w:szCs w:val="24"/>
        </w:rPr>
        <w:t>=</w:t>
      </w:r>
      <w:r w:rsidR="00436309" w:rsidRPr="3E1B11FF">
        <w:rPr>
          <w:sz w:val="24"/>
          <w:szCs w:val="24"/>
        </w:rPr>
        <w:t>0.70, 95% CI</w:t>
      </w:r>
      <w:r w:rsidR="00AE4B6E" w:rsidRPr="3E1B11FF">
        <w:rPr>
          <w:sz w:val="24"/>
          <w:szCs w:val="24"/>
        </w:rPr>
        <w:t>:</w:t>
      </w:r>
      <w:r w:rsidR="00436309" w:rsidRPr="3E1B11FF">
        <w:rPr>
          <w:sz w:val="24"/>
          <w:szCs w:val="24"/>
        </w:rPr>
        <w:t xml:space="preserve"> 0.53-0.92) </w:t>
      </w:r>
      <w:r w:rsidR="000821F6" w:rsidRPr="3E1B11FF">
        <w:rPr>
          <w:sz w:val="24"/>
          <w:szCs w:val="24"/>
        </w:rPr>
        <w:t xml:space="preserve">are related with lower likelihood of symptoms </w:t>
      </w:r>
      <w:r w:rsidR="00AF137D" w:rsidRPr="3E1B11FF">
        <w:rPr>
          <w:sz w:val="24"/>
          <w:szCs w:val="24"/>
        </w:rPr>
        <w:t>improvement</w:t>
      </w:r>
      <w:r w:rsidR="000821F6" w:rsidRPr="3E1B11FF">
        <w:rPr>
          <w:sz w:val="24"/>
          <w:szCs w:val="24"/>
        </w:rPr>
        <w:t xml:space="preserve">. </w:t>
      </w:r>
      <w:r w:rsidR="0002171D" w:rsidRPr="3E1B11FF">
        <w:rPr>
          <w:sz w:val="24"/>
          <w:szCs w:val="24"/>
        </w:rPr>
        <w:t xml:space="preserve">Males had higher likelihood of symptoms </w:t>
      </w:r>
      <w:r w:rsidR="00AF137D" w:rsidRPr="3E1B11FF">
        <w:rPr>
          <w:sz w:val="24"/>
          <w:szCs w:val="24"/>
        </w:rPr>
        <w:t>improvement</w:t>
      </w:r>
      <w:r w:rsidR="0002171D" w:rsidRPr="3E1B11FF">
        <w:rPr>
          <w:sz w:val="24"/>
          <w:szCs w:val="24"/>
        </w:rPr>
        <w:t xml:space="preserve"> compared with females</w:t>
      </w:r>
      <w:r w:rsidR="00F7497A" w:rsidRPr="3E1B11FF">
        <w:rPr>
          <w:sz w:val="24"/>
          <w:szCs w:val="24"/>
        </w:rPr>
        <w:t xml:space="preserve"> (HR</w:t>
      </w:r>
      <w:r w:rsidR="00AE4B6E" w:rsidRPr="3E1B11FF">
        <w:rPr>
          <w:sz w:val="24"/>
          <w:szCs w:val="24"/>
        </w:rPr>
        <w:t>=</w:t>
      </w:r>
      <w:r w:rsidR="00A22E00" w:rsidRPr="3E1B11FF">
        <w:rPr>
          <w:sz w:val="24"/>
          <w:szCs w:val="24"/>
        </w:rPr>
        <w:t>1.85, 95% CI</w:t>
      </w:r>
      <w:r w:rsidR="00AE4B6E" w:rsidRPr="3E1B11FF">
        <w:rPr>
          <w:sz w:val="24"/>
          <w:szCs w:val="24"/>
        </w:rPr>
        <w:t>:</w:t>
      </w:r>
      <w:r w:rsidR="00A22E00" w:rsidRPr="3E1B11FF">
        <w:rPr>
          <w:sz w:val="24"/>
          <w:szCs w:val="24"/>
        </w:rPr>
        <w:t xml:space="preserve"> 1.46</w:t>
      </w:r>
      <w:r w:rsidR="00FF0954" w:rsidRPr="3E1B11FF">
        <w:rPr>
          <w:sz w:val="24"/>
          <w:szCs w:val="24"/>
        </w:rPr>
        <w:t>-</w:t>
      </w:r>
      <w:r w:rsidR="00A22E00" w:rsidRPr="3E1B11FF">
        <w:rPr>
          <w:sz w:val="24"/>
          <w:szCs w:val="24"/>
        </w:rPr>
        <w:t>2.34)</w:t>
      </w:r>
      <w:r w:rsidR="0002171D" w:rsidRPr="3E1B11FF">
        <w:rPr>
          <w:sz w:val="24"/>
          <w:szCs w:val="24"/>
        </w:rPr>
        <w:t>.</w:t>
      </w:r>
    </w:p>
    <w:p w14:paraId="575E8D31" w14:textId="30BB676A" w:rsidR="009B49E1" w:rsidRPr="00C42830" w:rsidRDefault="009B49E1" w:rsidP="004A249E">
      <w:pPr>
        <w:spacing w:after="120" w:line="480" w:lineRule="auto"/>
        <w:rPr>
          <w:rFonts w:ascii="Calibri" w:hAnsi="Calibri" w:cs="Calibri"/>
          <w:b/>
          <w:bCs/>
          <w:sz w:val="24"/>
          <w:szCs w:val="24"/>
        </w:rPr>
      </w:pPr>
      <w:r w:rsidRPr="00C42830">
        <w:rPr>
          <w:rFonts w:ascii="Calibri" w:hAnsi="Calibri" w:cs="Calibri"/>
          <w:b/>
          <w:bCs/>
          <w:sz w:val="24"/>
          <w:szCs w:val="24"/>
        </w:rPr>
        <w:t>Discussion</w:t>
      </w:r>
    </w:p>
    <w:p w14:paraId="6D02700F" w14:textId="23D7FAB8" w:rsidR="002152A9" w:rsidRPr="00C42830" w:rsidRDefault="006E19DC" w:rsidP="3E1B11FF">
      <w:pPr>
        <w:spacing w:before="120" w:after="120" w:line="480" w:lineRule="auto"/>
        <w:rPr>
          <w:rFonts w:ascii="Calibri" w:hAnsi="Calibri" w:cs="Calibri"/>
          <w:color w:val="000000" w:themeColor="text1"/>
          <w:sz w:val="24"/>
          <w:szCs w:val="24"/>
        </w:rPr>
      </w:pPr>
      <w:r w:rsidRPr="00C42830">
        <w:rPr>
          <w:rFonts w:ascii="Calibri" w:hAnsi="Calibri" w:cs="Calibri"/>
          <w:color w:val="000000" w:themeColor="text1"/>
          <w:sz w:val="24"/>
          <w:szCs w:val="24"/>
        </w:rPr>
        <w:t>This research is unique i</w:t>
      </w:r>
      <w:r w:rsidR="00CB1C99" w:rsidRPr="00C42830">
        <w:rPr>
          <w:rFonts w:ascii="Calibri" w:hAnsi="Calibri" w:cs="Calibri"/>
          <w:color w:val="000000" w:themeColor="text1"/>
          <w:sz w:val="24"/>
          <w:szCs w:val="24"/>
        </w:rPr>
        <w:t>n</w:t>
      </w:r>
      <w:r w:rsidRPr="00C42830">
        <w:rPr>
          <w:rFonts w:ascii="Calibri" w:hAnsi="Calibri" w:cs="Calibri"/>
          <w:color w:val="000000" w:themeColor="text1"/>
          <w:sz w:val="24"/>
          <w:szCs w:val="24"/>
        </w:rPr>
        <w:t xml:space="preserve"> i</w:t>
      </w:r>
      <w:r w:rsidR="001549AF" w:rsidRPr="00C42830">
        <w:rPr>
          <w:rFonts w:ascii="Calibri" w:hAnsi="Calibri" w:cs="Calibri"/>
          <w:color w:val="000000" w:themeColor="text1"/>
          <w:sz w:val="24"/>
          <w:szCs w:val="24"/>
        </w:rPr>
        <w:t>t</w:t>
      </w:r>
      <w:r w:rsidRPr="00C42830">
        <w:rPr>
          <w:rFonts w:ascii="Calibri" w:hAnsi="Calibri" w:cs="Calibri"/>
          <w:color w:val="000000" w:themeColor="text1"/>
          <w:sz w:val="24"/>
          <w:szCs w:val="24"/>
        </w:rPr>
        <w:t>s</w:t>
      </w:r>
      <w:r w:rsidR="00191FAC" w:rsidRPr="00C42830">
        <w:rPr>
          <w:rFonts w:ascii="Calibri" w:hAnsi="Calibri" w:cs="Calibri"/>
          <w:color w:val="000000" w:themeColor="text1"/>
          <w:sz w:val="24"/>
          <w:szCs w:val="24"/>
        </w:rPr>
        <w:t xml:space="preserve"> collection of daily symptom presence and severity directly from </w:t>
      </w:r>
      <w:r w:rsidR="00F81637" w:rsidRPr="00C42830">
        <w:rPr>
          <w:rFonts w:ascii="Calibri" w:hAnsi="Calibri" w:cs="Calibri"/>
          <w:color w:val="000000" w:themeColor="text1"/>
          <w:sz w:val="24"/>
          <w:szCs w:val="24"/>
        </w:rPr>
        <w:t>patient</w:t>
      </w:r>
      <w:r w:rsidR="00651B58" w:rsidRPr="00C42830">
        <w:rPr>
          <w:rFonts w:ascii="Calibri" w:hAnsi="Calibri" w:cs="Calibri"/>
          <w:color w:val="000000" w:themeColor="text1"/>
          <w:sz w:val="24"/>
          <w:szCs w:val="24"/>
        </w:rPr>
        <w:t>s</w:t>
      </w:r>
      <w:r w:rsidR="00191FAC" w:rsidRPr="00C42830">
        <w:rPr>
          <w:rFonts w:ascii="Calibri" w:hAnsi="Calibri" w:cs="Calibri"/>
          <w:color w:val="000000" w:themeColor="text1"/>
          <w:sz w:val="24"/>
          <w:szCs w:val="24"/>
        </w:rPr>
        <w:t xml:space="preserve"> </w:t>
      </w:r>
      <w:r w:rsidR="00D44354" w:rsidRPr="00C42830">
        <w:rPr>
          <w:rFonts w:ascii="Calibri" w:hAnsi="Calibri" w:cs="Calibri"/>
          <w:color w:val="000000" w:themeColor="text1"/>
          <w:sz w:val="24"/>
          <w:szCs w:val="24"/>
        </w:rPr>
        <w:t xml:space="preserve">for 28 days during a </w:t>
      </w:r>
      <w:r w:rsidR="00C5109A" w:rsidRPr="00C42830">
        <w:rPr>
          <w:rFonts w:ascii="Calibri" w:hAnsi="Calibri" w:cs="Calibri"/>
          <w:color w:val="000000" w:themeColor="text1"/>
          <w:sz w:val="24"/>
          <w:szCs w:val="24"/>
        </w:rPr>
        <w:t>SARS-CoV-2</w:t>
      </w:r>
      <w:r w:rsidR="00D44354" w:rsidRPr="00C42830">
        <w:rPr>
          <w:rFonts w:ascii="Calibri" w:hAnsi="Calibri" w:cs="Calibri"/>
          <w:color w:val="000000" w:themeColor="text1"/>
          <w:sz w:val="24"/>
          <w:szCs w:val="24"/>
        </w:rPr>
        <w:t xml:space="preserve"> infection. </w:t>
      </w:r>
      <w:r w:rsidR="00E03EE7" w:rsidRPr="00C42830">
        <w:rPr>
          <w:rFonts w:ascii="Calibri" w:hAnsi="Calibri" w:cs="Calibri"/>
          <w:color w:val="000000" w:themeColor="text1"/>
          <w:sz w:val="24"/>
          <w:szCs w:val="24"/>
        </w:rPr>
        <w:t xml:space="preserve">Almost </w:t>
      </w:r>
      <w:r w:rsidR="00C36D31" w:rsidRPr="00C42830">
        <w:rPr>
          <w:rFonts w:ascii="Calibri" w:hAnsi="Calibri" w:cs="Calibri"/>
          <w:color w:val="000000" w:themeColor="text1"/>
          <w:sz w:val="24"/>
          <w:szCs w:val="24"/>
        </w:rPr>
        <w:t xml:space="preserve">1,000 </w:t>
      </w:r>
      <w:r w:rsidR="00F81637" w:rsidRPr="00C42830">
        <w:rPr>
          <w:rFonts w:ascii="Calibri" w:hAnsi="Calibri" w:cs="Calibri"/>
          <w:color w:val="000000" w:themeColor="text1"/>
          <w:sz w:val="24"/>
          <w:szCs w:val="24"/>
        </w:rPr>
        <w:t>patient</w:t>
      </w:r>
      <w:r w:rsidR="00EF302B" w:rsidRPr="00C42830">
        <w:rPr>
          <w:rFonts w:ascii="Calibri" w:hAnsi="Calibri" w:cs="Calibri"/>
          <w:color w:val="000000" w:themeColor="text1"/>
          <w:sz w:val="24"/>
          <w:szCs w:val="24"/>
        </w:rPr>
        <w:t xml:space="preserve">s with a </w:t>
      </w:r>
      <w:r w:rsidR="00480616" w:rsidRPr="00C42830">
        <w:rPr>
          <w:rFonts w:ascii="Calibri" w:hAnsi="Calibri" w:cs="Calibri"/>
          <w:color w:val="000000" w:themeColor="text1"/>
          <w:sz w:val="24"/>
          <w:szCs w:val="24"/>
        </w:rPr>
        <w:t xml:space="preserve">self-reported </w:t>
      </w:r>
      <w:r w:rsidR="00EF302B" w:rsidRPr="00C42830">
        <w:rPr>
          <w:rFonts w:ascii="Calibri" w:hAnsi="Calibri" w:cs="Calibri"/>
          <w:color w:val="000000" w:themeColor="text1"/>
          <w:sz w:val="24"/>
          <w:szCs w:val="24"/>
        </w:rPr>
        <w:t xml:space="preserve">laboratory-confirmed case of COVID-19 were enrolled in January 2021 to complete a daily </w:t>
      </w:r>
      <w:r w:rsidR="001A72C5">
        <w:rPr>
          <w:rFonts w:ascii="Calibri" w:hAnsi="Calibri" w:cs="Calibri"/>
          <w:color w:val="000000" w:themeColor="text1"/>
          <w:sz w:val="24"/>
          <w:szCs w:val="24"/>
        </w:rPr>
        <w:t xml:space="preserve">online </w:t>
      </w:r>
      <w:r w:rsidR="002A52FF" w:rsidRPr="00C42830">
        <w:rPr>
          <w:rFonts w:ascii="Calibri" w:hAnsi="Calibri" w:cs="Calibri"/>
          <w:color w:val="000000" w:themeColor="text1"/>
          <w:sz w:val="24"/>
          <w:szCs w:val="24"/>
        </w:rPr>
        <w:t>survey</w:t>
      </w:r>
      <w:r w:rsidR="00651B58" w:rsidRPr="00C42830">
        <w:rPr>
          <w:rFonts w:ascii="Calibri" w:hAnsi="Calibri" w:cs="Calibri"/>
          <w:color w:val="000000" w:themeColor="text1"/>
          <w:sz w:val="24"/>
          <w:szCs w:val="24"/>
        </w:rPr>
        <w:t xml:space="preserve"> to assess </w:t>
      </w:r>
      <w:r w:rsidR="00FB67E6" w:rsidRPr="00C42830">
        <w:rPr>
          <w:rFonts w:ascii="Calibri" w:hAnsi="Calibri" w:cs="Calibri"/>
          <w:color w:val="000000" w:themeColor="text1"/>
          <w:sz w:val="24"/>
          <w:szCs w:val="24"/>
        </w:rPr>
        <w:t xml:space="preserve">pre-defined COVID-19 </w:t>
      </w:r>
      <w:r w:rsidR="00651B58" w:rsidRPr="00C42830">
        <w:rPr>
          <w:rFonts w:ascii="Calibri" w:hAnsi="Calibri" w:cs="Calibri"/>
          <w:color w:val="000000" w:themeColor="text1"/>
          <w:sz w:val="24"/>
          <w:szCs w:val="24"/>
        </w:rPr>
        <w:t>symptom progression over 28 days.</w:t>
      </w:r>
      <w:r w:rsidR="00F53A47" w:rsidRPr="00C42830">
        <w:rPr>
          <w:rFonts w:ascii="Calibri" w:hAnsi="Calibri" w:cs="Calibri"/>
          <w:color w:val="000000" w:themeColor="text1"/>
          <w:sz w:val="24"/>
          <w:szCs w:val="24"/>
        </w:rPr>
        <w:t xml:space="preserve"> </w:t>
      </w:r>
      <w:r w:rsidR="009C15F3" w:rsidRPr="00C42830">
        <w:rPr>
          <w:rFonts w:ascii="Calibri" w:hAnsi="Calibri" w:cs="Calibri"/>
          <w:color w:val="000000" w:themeColor="text1"/>
          <w:sz w:val="24"/>
          <w:szCs w:val="24"/>
        </w:rPr>
        <w:t xml:space="preserve">The most frequently reported symptoms </w:t>
      </w:r>
      <w:r w:rsidR="00E047EF" w:rsidRPr="00C42830">
        <w:rPr>
          <w:rFonts w:ascii="Calibri" w:hAnsi="Calibri" w:cs="Calibri"/>
          <w:color w:val="000000" w:themeColor="text1"/>
          <w:sz w:val="24"/>
          <w:szCs w:val="24"/>
        </w:rPr>
        <w:t xml:space="preserve">reported by </w:t>
      </w:r>
      <w:r w:rsidR="00F81637" w:rsidRPr="00C42830">
        <w:rPr>
          <w:rFonts w:ascii="Calibri" w:hAnsi="Calibri" w:cs="Calibri"/>
          <w:color w:val="000000" w:themeColor="text1"/>
          <w:sz w:val="24"/>
          <w:szCs w:val="24"/>
        </w:rPr>
        <w:t>patient</w:t>
      </w:r>
      <w:r w:rsidR="00E047EF" w:rsidRPr="00C42830">
        <w:rPr>
          <w:rFonts w:ascii="Calibri" w:hAnsi="Calibri" w:cs="Calibri"/>
          <w:color w:val="000000" w:themeColor="text1"/>
          <w:sz w:val="24"/>
          <w:szCs w:val="24"/>
        </w:rPr>
        <w:t>s in this study aligns with existing research</w:t>
      </w:r>
      <w:r w:rsidR="00D93D7D" w:rsidRPr="00C42830">
        <w:rPr>
          <w:rFonts w:ascii="Calibri" w:hAnsi="Calibri" w:cs="Calibri"/>
          <w:color w:val="000000" w:themeColor="text1"/>
          <w:sz w:val="24"/>
          <w:szCs w:val="24"/>
        </w:rPr>
        <w:fldChar w:fldCharType="begin">
          <w:fldData xml:space="preserve">PEVuZE5vdGU+PENpdGU+PEF1dGhvcj5EcmV5ZXI8L0F1dGhvcj48WWVhcj4yMDIwPC9ZZWFyPjxS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=
</w:fldData>
        </w:fldChar>
      </w:r>
      <w:r w:rsidR="00F56312">
        <w:rPr>
          <w:rFonts w:ascii="Calibri" w:hAnsi="Calibri" w:cs="Calibri"/>
          <w:color w:val="000000" w:themeColor="text1"/>
          <w:sz w:val="24"/>
          <w:szCs w:val="24"/>
        </w:rPr>
        <w:instrText xml:space="preserve"> ADDIN EN.CITE </w:instrText>
      </w:r>
      <w:r w:rsidR="00F56312">
        <w:rPr>
          <w:rFonts w:ascii="Calibri" w:hAnsi="Calibri" w:cs="Calibri"/>
          <w:color w:val="000000" w:themeColor="text1"/>
          <w:sz w:val="24"/>
          <w:szCs w:val="24"/>
        </w:rPr>
        <w:fldChar w:fldCharType="begin">
          <w:fldData xml:space="preserve">PEVuZE5vdGU+PENpdGU+PEF1dGhvcj5EcmV5ZXI8L0F1dGhvcj48WWVhcj4yMDIwPC9ZZWFyPjxS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=
</w:fldData>
        </w:fldChar>
      </w:r>
      <w:r w:rsidR="00F56312">
        <w:rPr>
          <w:rFonts w:ascii="Calibri" w:hAnsi="Calibri" w:cs="Calibri"/>
          <w:color w:val="000000" w:themeColor="text1"/>
          <w:sz w:val="24"/>
          <w:szCs w:val="24"/>
        </w:rPr>
        <w:instrText xml:space="preserve"> ADDIN EN.CITE.DATA </w:instrText>
      </w:r>
      <w:r w:rsidR="00F56312">
        <w:rPr>
          <w:rFonts w:ascii="Calibri" w:hAnsi="Calibri" w:cs="Calibri"/>
          <w:color w:val="000000" w:themeColor="text1"/>
          <w:sz w:val="24"/>
          <w:szCs w:val="24"/>
        </w:rPr>
      </w:r>
      <w:r w:rsidR="00F56312">
        <w:rPr>
          <w:rFonts w:ascii="Calibri" w:hAnsi="Calibri" w:cs="Calibri"/>
          <w:color w:val="000000" w:themeColor="text1"/>
          <w:sz w:val="24"/>
          <w:szCs w:val="24"/>
        </w:rPr>
        <w:fldChar w:fldCharType="end"/>
      </w:r>
      <w:r w:rsidR="00D93D7D" w:rsidRPr="00C42830">
        <w:rPr>
          <w:rFonts w:ascii="Calibri" w:hAnsi="Calibri" w:cs="Calibri"/>
          <w:color w:val="000000" w:themeColor="text1"/>
          <w:sz w:val="24"/>
          <w:szCs w:val="24"/>
        </w:rPr>
      </w:r>
      <w:r w:rsidR="00D93D7D" w:rsidRPr="00C42830">
        <w:rPr>
          <w:rFonts w:ascii="Calibri" w:hAnsi="Calibri" w:cs="Calibri"/>
          <w:color w:val="000000" w:themeColor="text1"/>
          <w:sz w:val="24"/>
          <w:szCs w:val="24"/>
        </w:rPr>
        <w:fldChar w:fldCharType="separate"/>
      </w:r>
      <w:r w:rsidR="00F56312">
        <w:rPr>
          <w:rFonts w:ascii="Calibri" w:hAnsi="Calibri" w:cs="Calibri"/>
          <w:noProof/>
          <w:color w:val="000000" w:themeColor="text1"/>
          <w:sz w:val="24"/>
          <w:szCs w:val="24"/>
        </w:rPr>
        <w:t>[3-5, 7]</w:t>
      </w:r>
      <w:r w:rsidR="00D93D7D" w:rsidRPr="00C42830">
        <w:rPr>
          <w:rFonts w:ascii="Calibri" w:hAnsi="Calibri" w:cs="Calibri"/>
          <w:color w:val="000000" w:themeColor="text1"/>
          <w:sz w:val="24"/>
          <w:szCs w:val="24"/>
        </w:rPr>
        <w:fldChar w:fldCharType="end"/>
      </w:r>
      <w:r w:rsidR="00522255" w:rsidRPr="00C42830">
        <w:rPr>
          <w:rFonts w:ascii="Calibri" w:hAnsi="Calibri" w:cs="Calibri"/>
          <w:color w:val="000000" w:themeColor="text1"/>
          <w:sz w:val="24"/>
          <w:szCs w:val="24"/>
        </w:rPr>
        <w:t>,</w:t>
      </w:r>
      <w:r w:rsidR="00E047EF" w:rsidRPr="00C42830">
        <w:rPr>
          <w:rFonts w:ascii="Calibri" w:hAnsi="Calibri" w:cs="Calibri"/>
          <w:color w:val="000000" w:themeColor="text1"/>
          <w:sz w:val="24"/>
          <w:szCs w:val="24"/>
        </w:rPr>
        <w:t xml:space="preserve"> highlighting </w:t>
      </w:r>
      <w:r w:rsidR="00180E9E" w:rsidRPr="00C42830">
        <w:rPr>
          <w:rFonts w:ascii="Calibri" w:hAnsi="Calibri" w:cs="Calibri"/>
          <w:color w:val="000000" w:themeColor="text1"/>
          <w:sz w:val="24"/>
          <w:szCs w:val="24"/>
        </w:rPr>
        <w:t>fatigue</w:t>
      </w:r>
      <w:r w:rsidR="00F55204" w:rsidRPr="00C42830">
        <w:rPr>
          <w:rFonts w:ascii="Calibri" w:hAnsi="Calibri" w:cs="Calibri"/>
          <w:color w:val="000000" w:themeColor="text1"/>
          <w:sz w:val="24"/>
          <w:szCs w:val="24"/>
        </w:rPr>
        <w:t xml:space="preserve"> (</w:t>
      </w:r>
      <w:r w:rsidR="003807ED" w:rsidRPr="00C42830">
        <w:rPr>
          <w:rFonts w:ascii="Calibri" w:hAnsi="Calibri" w:cs="Calibri"/>
          <w:color w:val="000000" w:themeColor="text1"/>
          <w:sz w:val="24"/>
          <w:szCs w:val="24"/>
        </w:rPr>
        <w:t>80%)</w:t>
      </w:r>
      <w:r w:rsidR="00567C79" w:rsidRPr="00C42830">
        <w:rPr>
          <w:rFonts w:ascii="Calibri" w:hAnsi="Calibri" w:cs="Calibri"/>
          <w:color w:val="000000" w:themeColor="text1"/>
          <w:sz w:val="24"/>
          <w:szCs w:val="24"/>
        </w:rPr>
        <w:t xml:space="preserve">, </w:t>
      </w:r>
      <w:r w:rsidR="00AE11A0" w:rsidRPr="00C42830">
        <w:rPr>
          <w:rFonts w:ascii="Calibri" w:hAnsi="Calibri" w:cs="Calibri"/>
          <w:color w:val="000000" w:themeColor="text1"/>
          <w:sz w:val="24"/>
          <w:szCs w:val="24"/>
        </w:rPr>
        <w:t>nasal congestion</w:t>
      </w:r>
      <w:r w:rsidR="003807ED" w:rsidRPr="00C42830">
        <w:rPr>
          <w:rFonts w:ascii="Calibri" w:hAnsi="Calibri" w:cs="Calibri"/>
          <w:color w:val="000000" w:themeColor="text1"/>
          <w:sz w:val="24"/>
          <w:szCs w:val="24"/>
        </w:rPr>
        <w:t xml:space="preserve"> (73%)</w:t>
      </w:r>
      <w:r w:rsidR="00AE11A0" w:rsidRPr="00C42830">
        <w:rPr>
          <w:rFonts w:ascii="Calibri" w:hAnsi="Calibri" w:cs="Calibri"/>
          <w:color w:val="000000" w:themeColor="text1"/>
          <w:sz w:val="24"/>
          <w:szCs w:val="24"/>
        </w:rPr>
        <w:t>, headache</w:t>
      </w:r>
      <w:r w:rsidR="003807ED" w:rsidRPr="00C42830">
        <w:rPr>
          <w:rFonts w:ascii="Calibri" w:hAnsi="Calibri" w:cs="Calibri"/>
          <w:color w:val="000000" w:themeColor="text1"/>
          <w:sz w:val="24"/>
          <w:szCs w:val="24"/>
        </w:rPr>
        <w:t xml:space="preserve"> (72%)</w:t>
      </w:r>
      <w:r w:rsidR="00AE11A0" w:rsidRPr="00C42830">
        <w:rPr>
          <w:rFonts w:ascii="Calibri" w:hAnsi="Calibri" w:cs="Calibri"/>
          <w:color w:val="000000" w:themeColor="text1"/>
          <w:sz w:val="24"/>
          <w:szCs w:val="24"/>
        </w:rPr>
        <w:t>, cough</w:t>
      </w:r>
      <w:r w:rsidR="003807ED" w:rsidRPr="00C42830">
        <w:rPr>
          <w:rFonts w:ascii="Calibri" w:hAnsi="Calibri" w:cs="Calibri"/>
          <w:color w:val="000000" w:themeColor="text1"/>
          <w:sz w:val="24"/>
          <w:szCs w:val="24"/>
        </w:rPr>
        <w:t xml:space="preserve"> (66%)</w:t>
      </w:r>
      <w:r w:rsidR="00AE11A0" w:rsidRPr="00C42830">
        <w:rPr>
          <w:rFonts w:ascii="Calibri" w:hAnsi="Calibri" w:cs="Calibri"/>
          <w:color w:val="000000" w:themeColor="text1"/>
          <w:sz w:val="24"/>
          <w:szCs w:val="24"/>
        </w:rPr>
        <w:t>, aches and pains</w:t>
      </w:r>
      <w:r w:rsidR="00A94AC8" w:rsidRPr="00C42830">
        <w:rPr>
          <w:rFonts w:ascii="Calibri" w:hAnsi="Calibri" w:cs="Calibri"/>
          <w:color w:val="000000" w:themeColor="text1"/>
          <w:sz w:val="24"/>
          <w:szCs w:val="24"/>
        </w:rPr>
        <w:t xml:space="preserve"> (57%)</w:t>
      </w:r>
      <w:r w:rsidR="00AE11A0" w:rsidRPr="00C42830">
        <w:rPr>
          <w:rFonts w:ascii="Calibri" w:hAnsi="Calibri" w:cs="Calibri"/>
          <w:color w:val="000000" w:themeColor="text1"/>
          <w:sz w:val="24"/>
          <w:szCs w:val="24"/>
        </w:rPr>
        <w:t xml:space="preserve">, and decreased sense of </w:t>
      </w:r>
      <w:r w:rsidR="00A94AC8" w:rsidRPr="00C42830">
        <w:rPr>
          <w:rFonts w:ascii="Calibri" w:hAnsi="Calibri" w:cs="Calibri"/>
          <w:color w:val="000000" w:themeColor="text1"/>
          <w:sz w:val="24"/>
          <w:szCs w:val="24"/>
        </w:rPr>
        <w:t>smell (56%)</w:t>
      </w:r>
      <w:r w:rsidR="00AE11A0" w:rsidRPr="00C42830">
        <w:rPr>
          <w:rFonts w:ascii="Calibri" w:hAnsi="Calibri" w:cs="Calibri"/>
          <w:color w:val="000000" w:themeColor="text1"/>
          <w:sz w:val="24"/>
          <w:szCs w:val="24"/>
        </w:rPr>
        <w:t xml:space="preserve"> and </w:t>
      </w:r>
      <w:r w:rsidR="00A94AC8" w:rsidRPr="00C42830">
        <w:rPr>
          <w:rFonts w:ascii="Calibri" w:hAnsi="Calibri" w:cs="Calibri"/>
          <w:color w:val="000000" w:themeColor="text1"/>
          <w:sz w:val="24"/>
          <w:szCs w:val="24"/>
        </w:rPr>
        <w:t>taste (51%)</w:t>
      </w:r>
      <w:r w:rsidR="00E047EF" w:rsidRPr="00C42830">
        <w:rPr>
          <w:rFonts w:ascii="Calibri" w:hAnsi="Calibri" w:cs="Calibri"/>
          <w:color w:val="000000" w:themeColor="text1"/>
          <w:sz w:val="24"/>
          <w:szCs w:val="24"/>
        </w:rPr>
        <w:t xml:space="preserve"> as the most frequently reported symptoms at </w:t>
      </w:r>
      <w:r w:rsidR="00C27146" w:rsidRPr="00C42830">
        <w:rPr>
          <w:rFonts w:ascii="Calibri" w:hAnsi="Calibri" w:cs="Calibri"/>
          <w:color w:val="000000" w:themeColor="text1"/>
          <w:sz w:val="24"/>
          <w:szCs w:val="24"/>
        </w:rPr>
        <w:t>enrollment</w:t>
      </w:r>
      <w:r w:rsidR="00E047EF" w:rsidRPr="00C42830">
        <w:rPr>
          <w:rFonts w:ascii="Calibri" w:hAnsi="Calibri" w:cs="Calibri"/>
          <w:color w:val="000000" w:themeColor="text1"/>
          <w:sz w:val="24"/>
          <w:szCs w:val="24"/>
        </w:rPr>
        <w:t xml:space="preserve">. </w:t>
      </w:r>
      <w:r w:rsidR="00135268" w:rsidRPr="00C42830">
        <w:rPr>
          <w:rFonts w:ascii="Calibri" w:hAnsi="Calibri" w:cs="Calibri"/>
          <w:color w:val="000000" w:themeColor="text1"/>
          <w:sz w:val="24"/>
          <w:szCs w:val="24"/>
        </w:rPr>
        <w:t xml:space="preserve">However, </w:t>
      </w:r>
      <w:r w:rsidR="00292382" w:rsidRPr="00C42830">
        <w:rPr>
          <w:rFonts w:ascii="Calibri" w:hAnsi="Calibri" w:cs="Calibri"/>
          <w:color w:val="000000" w:themeColor="text1"/>
          <w:sz w:val="24"/>
          <w:szCs w:val="24"/>
        </w:rPr>
        <w:t xml:space="preserve">in this study fewer </w:t>
      </w:r>
      <w:r w:rsidR="00F81637" w:rsidRPr="00C42830">
        <w:rPr>
          <w:rFonts w:ascii="Calibri" w:hAnsi="Calibri" w:cs="Calibri"/>
          <w:color w:val="000000" w:themeColor="text1"/>
          <w:sz w:val="24"/>
          <w:szCs w:val="24"/>
        </w:rPr>
        <w:t>patient</w:t>
      </w:r>
      <w:r w:rsidR="00292382" w:rsidRPr="00C42830">
        <w:rPr>
          <w:rFonts w:ascii="Calibri" w:hAnsi="Calibri" w:cs="Calibri"/>
          <w:color w:val="000000" w:themeColor="text1"/>
          <w:sz w:val="24"/>
          <w:szCs w:val="24"/>
        </w:rPr>
        <w:t xml:space="preserve">s </w:t>
      </w:r>
      <w:r w:rsidR="00292382" w:rsidRPr="00C42830">
        <w:rPr>
          <w:rFonts w:ascii="Calibri" w:hAnsi="Calibri" w:cs="Calibri"/>
          <w:color w:val="000000" w:themeColor="text1"/>
          <w:sz w:val="24"/>
          <w:szCs w:val="24"/>
        </w:rPr>
        <w:lastRenderedPageBreak/>
        <w:t>experience</w:t>
      </w:r>
      <w:r w:rsidR="009E753E" w:rsidRPr="00C42830">
        <w:rPr>
          <w:rFonts w:ascii="Calibri" w:hAnsi="Calibri" w:cs="Calibri"/>
          <w:color w:val="000000" w:themeColor="text1"/>
          <w:sz w:val="24"/>
          <w:szCs w:val="24"/>
        </w:rPr>
        <w:t>d</w:t>
      </w:r>
      <w:r w:rsidR="00292382" w:rsidRPr="00C42830">
        <w:rPr>
          <w:rFonts w:ascii="Calibri" w:hAnsi="Calibri" w:cs="Calibri"/>
          <w:color w:val="000000" w:themeColor="text1"/>
          <w:sz w:val="24"/>
          <w:szCs w:val="24"/>
        </w:rPr>
        <w:t xml:space="preserve"> fever </w:t>
      </w:r>
      <w:r w:rsidR="00446A0C" w:rsidRPr="00C42830">
        <w:rPr>
          <w:rFonts w:ascii="Calibri" w:hAnsi="Calibri" w:cs="Calibri"/>
          <w:color w:val="000000" w:themeColor="text1"/>
          <w:sz w:val="24"/>
          <w:szCs w:val="24"/>
        </w:rPr>
        <w:t xml:space="preserve">(34%) </w:t>
      </w:r>
      <w:r w:rsidR="00292382" w:rsidRPr="00C42830">
        <w:rPr>
          <w:rFonts w:ascii="Calibri" w:hAnsi="Calibri" w:cs="Calibri"/>
          <w:color w:val="000000" w:themeColor="text1"/>
          <w:sz w:val="24"/>
          <w:szCs w:val="24"/>
        </w:rPr>
        <w:t xml:space="preserve">compared with </w:t>
      </w:r>
      <w:r w:rsidR="00AD2129" w:rsidRPr="00C42830">
        <w:rPr>
          <w:rFonts w:ascii="Calibri" w:hAnsi="Calibri" w:cs="Calibri"/>
          <w:color w:val="000000" w:themeColor="text1"/>
          <w:sz w:val="24"/>
          <w:szCs w:val="24"/>
        </w:rPr>
        <w:t>previous research.</w:t>
      </w:r>
      <w:r w:rsidR="009562F6" w:rsidRPr="00C42830">
        <w:rPr>
          <w:rFonts w:ascii="Calibri" w:hAnsi="Calibri" w:cs="Calibri"/>
          <w:color w:val="000000" w:themeColor="text1"/>
          <w:sz w:val="24"/>
          <w:szCs w:val="24"/>
        </w:rPr>
        <w:fldChar w:fldCharType="begin">
          <w:fldData xml:space="preserve">PEVuZE5vdGU+PENpdGU+PEF1dGhvcj5WYWhleTwvQXV0aG9yPjxZZWFyPjIwMjE8L1llYXI+PFJl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</w:fldData>
        </w:fldChar>
      </w:r>
      <w:r w:rsidR="00BE0F29">
        <w:rPr>
          <w:rFonts w:ascii="Calibri" w:hAnsi="Calibri" w:cs="Calibri"/>
          <w:color w:val="000000" w:themeColor="text1"/>
          <w:sz w:val="24"/>
          <w:szCs w:val="24"/>
        </w:rPr>
        <w:instrText xml:space="preserve"> ADDIN EN.CITE </w:instrText>
      </w:r>
      <w:r w:rsidR="00BE0F29">
        <w:rPr>
          <w:rFonts w:ascii="Calibri" w:hAnsi="Calibri" w:cs="Calibri"/>
          <w:color w:val="000000" w:themeColor="text1"/>
          <w:sz w:val="24"/>
          <w:szCs w:val="24"/>
        </w:rPr>
        <w:fldChar w:fldCharType="begin">
          <w:fldData xml:space="preserve">PEVuZE5vdGU+PENpdGU+PEF1dGhvcj5WYWhleTwvQXV0aG9yPjxZZWFyPjIwMjE8L1llYXI+PFJl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</w:fldData>
        </w:fldChar>
      </w:r>
      <w:r w:rsidR="00BE0F29">
        <w:rPr>
          <w:rFonts w:ascii="Calibri" w:hAnsi="Calibri" w:cs="Calibri"/>
          <w:color w:val="000000" w:themeColor="text1"/>
          <w:sz w:val="24"/>
          <w:szCs w:val="24"/>
        </w:rPr>
        <w:instrText xml:space="preserve"> ADDIN EN.CITE.DATA </w:instrText>
      </w:r>
      <w:r w:rsidR="00BE0F29">
        <w:rPr>
          <w:rFonts w:ascii="Calibri" w:hAnsi="Calibri" w:cs="Calibri"/>
          <w:color w:val="000000" w:themeColor="text1"/>
          <w:sz w:val="24"/>
          <w:szCs w:val="24"/>
        </w:rPr>
      </w:r>
      <w:r w:rsidR="00BE0F29">
        <w:rPr>
          <w:rFonts w:ascii="Calibri" w:hAnsi="Calibri" w:cs="Calibri"/>
          <w:color w:val="000000" w:themeColor="text1"/>
          <w:sz w:val="24"/>
          <w:szCs w:val="24"/>
        </w:rPr>
        <w:fldChar w:fldCharType="end"/>
      </w:r>
      <w:r w:rsidR="009562F6" w:rsidRPr="00C42830">
        <w:rPr>
          <w:rFonts w:ascii="Calibri" w:hAnsi="Calibri" w:cs="Calibri"/>
          <w:color w:val="000000" w:themeColor="text1"/>
          <w:sz w:val="24"/>
          <w:szCs w:val="24"/>
        </w:rPr>
      </w:r>
      <w:r w:rsidR="009562F6" w:rsidRPr="00C42830">
        <w:rPr>
          <w:rFonts w:ascii="Calibri" w:hAnsi="Calibri" w:cs="Calibri"/>
          <w:color w:val="000000" w:themeColor="text1"/>
          <w:sz w:val="24"/>
          <w:szCs w:val="24"/>
        </w:rPr>
        <w:fldChar w:fldCharType="separate"/>
      </w:r>
      <w:r w:rsidR="00BE0F29">
        <w:rPr>
          <w:rFonts w:ascii="Calibri" w:hAnsi="Calibri" w:cs="Calibri"/>
          <w:noProof/>
          <w:color w:val="000000" w:themeColor="text1"/>
          <w:sz w:val="24"/>
          <w:szCs w:val="24"/>
        </w:rPr>
        <w:t>[8]</w:t>
      </w:r>
      <w:r w:rsidR="009562F6" w:rsidRPr="00C42830">
        <w:rPr>
          <w:rFonts w:ascii="Calibri" w:hAnsi="Calibri" w:cs="Calibri"/>
          <w:color w:val="000000" w:themeColor="text1"/>
          <w:sz w:val="24"/>
          <w:szCs w:val="24"/>
        </w:rPr>
        <w:fldChar w:fldCharType="end"/>
      </w:r>
      <w:r w:rsidR="00446A0C" w:rsidRPr="00C42830">
        <w:rPr>
          <w:rFonts w:ascii="Calibri" w:hAnsi="Calibri" w:cs="Calibri"/>
          <w:color w:val="000000" w:themeColor="text1"/>
          <w:sz w:val="24"/>
          <w:szCs w:val="24"/>
        </w:rPr>
        <w:t xml:space="preserve"> </w:t>
      </w:r>
      <w:r w:rsidR="00777D66" w:rsidRPr="00C42830">
        <w:rPr>
          <w:rFonts w:ascii="Calibri" w:hAnsi="Calibri" w:cs="Calibri"/>
          <w:color w:val="000000" w:themeColor="text1"/>
          <w:sz w:val="24"/>
          <w:szCs w:val="24"/>
        </w:rPr>
        <w:t>There are a few potential explanations for this difference including enrollment of less severe</w:t>
      </w:r>
      <w:r w:rsidR="00C36D31" w:rsidRPr="00C42830">
        <w:rPr>
          <w:rFonts w:ascii="Calibri" w:hAnsi="Calibri" w:cs="Calibri"/>
          <w:color w:val="000000" w:themeColor="text1"/>
          <w:sz w:val="24"/>
          <w:szCs w:val="24"/>
        </w:rPr>
        <w:t>, non-hospitalized</w:t>
      </w:r>
      <w:r w:rsidR="00777D66" w:rsidRPr="00C42830">
        <w:rPr>
          <w:rFonts w:ascii="Calibri" w:hAnsi="Calibri" w:cs="Calibri"/>
          <w:color w:val="000000" w:themeColor="text1"/>
          <w:sz w:val="24"/>
          <w:szCs w:val="24"/>
        </w:rPr>
        <w:t xml:space="preserve"> cases</w:t>
      </w:r>
      <w:r w:rsidR="00C36D31" w:rsidRPr="00C42830">
        <w:rPr>
          <w:rFonts w:ascii="Calibri" w:hAnsi="Calibri" w:cs="Calibri"/>
          <w:color w:val="000000" w:themeColor="text1"/>
          <w:sz w:val="24"/>
          <w:szCs w:val="24"/>
        </w:rPr>
        <w:t xml:space="preserve">. Another consideration is </w:t>
      </w:r>
      <w:r w:rsidR="00AD5773" w:rsidRPr="00C42830">
        <w:rPr>
          <w:rFonts w:ascii="Calibri" w:hAnsi="Calibri" w:cs="Calibri"/>
          <w:color w:val="000000" w:themeColor="text1"/>
          <w:sz w:val="24"/>
          <w:szCs w:val="24"/>
        </w:rPr>
        <w:t xml:space="preserve">that symptoms must have started within 7 days of enrollment, which could result in </w:t>
      </w:r>
      <w:r w:rsidR="00F81637" w:rsidRPr="00C42830">
        <w:rPr>
          <w:rFonts w:ascii="Calibri" w:hAnsi="Calibri" w:cs="Calibri"/>
          <w:color w:val="000000" w:themeColor="text1"/>
          <w:sz w:val="24"/>
          <w:szCs w:val="24"/>
        </w:rPr>
        <w:t>patient</w:t>
      </w:r>
      <w:r w:rsidR="00AD5773" w:rsidRPr="00C42830">
        <w:rPr>
          <w:rFonts w:ascii="Calibri" w:hAnsi="Calibri" w:cs="Calibri"/>
          <w:color w:val="000000" w:themeColor="text1"/>
          <w:sz w:val="24"/>
          <w:szCs w:val="24"/>
        </w:rPr>
        <w:t>s having a fever prior to enrolling in the study.</w:t>
      </w:r>
      <w:r w:rsidR="005E0AE8">
        <w:rPr>
          <w:rFonts w:ascii="Calibri" w:hAnsi="Calibri" w:cs="Calibri"/>
          <w:color w:val="000000" w:themeColor="text1"/>
          <w:sz w:val="24"/>
          <w:szCs w:val="24"/>
        </w:rPr>
        <w:t xml:space="preserve"> </w:t>
      </w:r>
      <w:bookmarkStart w:id="0" w:name="_Hlk143346515"/>
      <w:r w:rsidR="005E0AE8">
        <w:rPr>
          <w:rFonts w:ascii="Calibri" w:hAnsi="Calibri" w:cs="Calibri"/>
          <w:color w:val="000000" w:themeColor="text1"/>
          <w:sz w:val="24"/>
          <w:szCs w:val="24"/>
        </w:rPr>
        <w:t xml:space="preserve">Results from this study may also underestimate </w:t>
      </w:r>
      <w:r w:rsidR="00D41D88">
        <w:rPr>
          <w:rFonts w:ascii="Calibri" w:hAnsi="Calibri" w:cs="Calibri"/>
          <w:color w:val="000000" w:themeColor="text1"/>
          <w:sz w:val="24"/>
          <w:szCs w:val="24"/>
        </w:rPr>
        <w:t xml:space="preserve">total </w:t>
      </w:r>
      <w:r w:rsidR="005E0AE8">
        <w:rPr>
          <w:rFonts w:ascii="Calibri" w:hAnsi="Calibri" w:cs="Calibri"/>
          <w:color w:val="000000" w:themeColor="text1"/>
          <w:sz w:val="24"/>
          <w:szCs w:val="24"/>
        </w:rPr>
        <w:t xml:space="preserve">symptom duration as </w:t>
      </w:r>
      <w:r w:rsidR="00576397">
        <w:rPr>
          <w:rFonts w:ascii="Calibri" w:hAnsi="Calibri" w:cs="Calibri"/>
          <w:color w:val="000000" w:themeColor="text1"/>
          <w:sz w:val="24"/>
          <w:szCs w:val="24"/>
        </w:rPr>
        <w:t>results report duration captured during study enrollment</w:t>
      </w:r>
      <w:r w:rsidR="00F54460">
        <w:rPr>
          <w:rFonts w:ascii="Calibri" w:hAnsi="Calibri" w:cs="Calibri"/>
          <w:color w:val="000000" w:themeColor="text1"/>
          <w:sz w:val="24"/>
          <w:szCs w:val="24"/>
        </w:rPr>
        <w:t xml:space="preserve">. </w:t>
      </w:r>
      <w:r w:rsidR="00C87F49">
        <w:rPr>
          <w:rFonts w:ascii="Calibri" w:hAnsi="Calibri" w:cs="Calibri"/>
          <w:color w:val="000000" w:themeColor="text1"/>
          <w:sz w:val="24"/>
          <w:szCs w:val="24"/>
        </w:rPr>
        <w:t>Symptom duration before enrollment was s</w:t>
      </w:r>
      <w:r w:rsidR="006913D0">
        <w:rPr>
          <w:rFonts w:ascii="Calibri" w:hAnsi="Calibri" w:cs="Calibri"/>
          <w:color w:val="000000" w:themeColor="text1"/>
          <w:sz w:val="24"/>
          <w:szCs w:val="24"/>
        </w:rPr>
        <w:t>hort</w:t>
      </w:r>
      <w:r w:rsidR="00C87F49">
        <w:rPr>
          <w:rFonts w:ascii="Calibri" w:hAnsi="Calibri" w:cs="Calibri"/>
          <w:color w:val="000000" w:themeColor="text1"/>
          <w:sz w:val="24"/>
          <w:szCs w:val="24"/>
        </w:rPr>
        <w:t xml:space="preserve"> (median 5 days), but symptom duration after </w:t>
      </w:r>
      <w:r w:rsidR="00D41D88">
        <w:rPr>
          <w:rFonts w:ascii="Calibri" w:hAnsi="Calibri" w:cs="Calibri"/>
          <w:color w:val="000000" w:themeColor="text1"/>
          <w:sz w:val="24"/>
          <w:szCs w:val="24"/>
        </w:rPr>
        <w:t>Day 28</w:t>
      </w:r>
      <w:r w:rsidR="00C87F49">
        <w:rPr>
          <w:rFonts w:ascii="Calibri" w:hAnsi="Calibri" w:cs="Calibri"/>
          <w:color w:val="000000" w:themeColor="text1"/>
          <w:sz w:val="24"/>
          <w:szCs w:val="24"/>
        </w:rPr>
        <w:t xml:space="preserve"> cannot be estimated. </w:t>
      </w:r>
      <w:bookmarkEnd w:id="0"/>
      <w:r w:rsidR="002152A9" w:rsidRPr="00C42830">
        <w:rPr>
          <w:rFonts w:ascii="Calibri" w:hAnsi="Calibri" w:cs="Calibri"/>
          <w:color w:val="000000" w:themeColor="text1"/>
          <w:sz w:val="24"/>
          <w:szCs w:val="24"/>
        </w:rPr>
        <w:t xml:space="preserve">Findings from this study of daily symptom </w:t>
      </w:r>
      <w:r w:rsidR="00A05374">
        <w:rPr>
          <w:rFonts w:ascii="Calibri" w:hAnsi="Calibri" w:cs="Calibri"/>
          <w:color w:val="000000" w:themeColor="text1"/>
          <w:sz w:val="24"/>
          <w:szCs w:val="24"/>
        </w:rPr>
        <w:t>sub-study</w:t>
      </w:r>
      <w:r w:rsidR="002152A9" w:rsidRPr="00C42830">
        <w:rPr>
          <w:rFonts w:ascii="Calibri" w:hAnsi="Calibri" w:cs="Calibri"/>
          <w:color w:val="000000" w:themeColor="text1"/>
          <w:sz w:val="24"/>
          <w:szCs w:val="24"/>
        </w:rPr>
        <w:t xml:space="preserve"> closely mirror findings obtained from the parent CARE </w:t>
      </w:r>
      <w:r w:rsidR="001F0070" w:rsidRPr="00C42830">
        <w:rPr>
          <w:rFonts w:ascii="Calibri" w:hAnsi="Calibri" w:cs="Calibri"/>
          <w:color w:val="000000" w:themeColor="text1"/>
          <w:sz w:val="24"/>
          <w:szCs w:val="24"/>
        </w:rPr>
        <w:t>r</w:t>
      </w:r>
      <w:r w:rsidR="002152A9" w:rsidRPr="00C42830">
        <w:rPr>
          <w:rFonts w:ascii="Calibri" w:hAnsi="Calibri" w:cs="Calibri"/>
          <w:color w:val="000000" w:themeColor="text1"/>
          <w:sz w:val="24"/>
          <w:szCs w:val="24"/>
        </w:rPr>
        <w:t>egistry in terms of population composition (predominantly White females), as well as distribution of symptoms and symptom persistence over time.</w:t>
      </w:r>
      <w:r w:rsidR="00B052B8">
        <w:rPr>
          <w:rFonts w:ascii="Calibri" w:hAnsi="Calibri" w:cs="Calibri"/>
          <w:color w:val="000000" w:themeColor="text1"/>
          <w:sz w:val="24"/>
          <w:szCs w:val="24"/>
        </w:rPr>
        <w:fldChar w:fldCharType="begin">
          <w:fldData xml:space="preserve">PEVuZE5vdGU+PENpdGU+PEF1dGhvcj5EcmV5ZXI8L0F1dGhvcj48WWVhcj4yMDIwPC9ZZWFyPjxS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</w:fldData>
        </w:fldChar>
      </w:r>
      <w:r w:rsidR="009C7C68">
        <w:rPr>
          <w:rFonts w:ascii="Calibri" w:hAnsi="Calibri" w:cs="Calibri"/>
          <w:color w:val="000000" w:themeColor="text1"/>
          <w:sz w:val="24"/>
          <w:szCs w:val="24"/>
        </w:rPr>
        <w:instrText xml:space="preserve"> ADDIN EN.CITE </w:instrText>
      </w:r>
      <w:r w:rsidR="009C7C68">
        <w:rPr>
          <w:rFonts w:ascii="Calibri" w:hAnsi="Calibri" w:cs="Calibri"/>
          <w:color w:val="000000" w:themeColor="text1"/>
          <w:sz w:val="24"/>
          <w:szCs w:val="24"/>
        </w:rPr>
        <w:fldChar w:fldCharType="begin">
          <w:fldData xml:space="preserve">PEVuZE5vdGU+PENpdGU+PEF1dGhvcj5EcmV5ZXI8L0F1dGhvcj48WWVhcj4yMDIwPC9ZZWFyPjxS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</w:fldData>
        </w:fldChar>
      </w:r>
      <w:r w:rsidR="009C7C68">
        <w:rPr>
          <w:rFonts w:ascii="Calibri" w:hAnsi="Calibri" w:cs="Calibri"/>
          <w:color w:val="000000" w:themeColor="text1"/>
          <w:sz w:val="24"/>
          <w:szCs w:val="24"/>
        </w:rPr>
        <w:instrText xml:space="preserve"> ADDIN EN.CITE.DATA </w:instrText>
      </w:r>
      <w:r w:rsidR="009C7C68">
        <w:rPr>
          <w:rFonts w:ascii="Calibri" w:hAnsi="Calibri" w:cs="Calibri"/>
          <w:color w:val="000000" w:themeColor="text1"/>
          <w:sz w:val="24"/>
          <w:szCs w:val="24"/>
        </w:rPr>
      </w:r>
      <w:r w:rsidR="009C7C68">
        <w:rPr>
          <w:rFonts w:ascii="Calibri" w:hAnsi="Calibri" w:cs="Calibri"/>
          <w:color w:val="000000" w:themeColor="text1"/>
          <w:sz w:val="24"/>
          <w:szCs w:val="24"/>
        </w:rPr>
        <w:fldChar w:fldCharType="end"/>
      </w:r>
      <w:r w:rsidR="00B052B8">
        <w:rPr>
          <w:rFonts w:ascii="Calibri" w:hAnsi="Calibri" w:cs="Calibri"/>
          <w:color w:val="000000" w:themeColor="text1"/>
          <w:sz w:val="24"/>
          <w:szCs w:val="24"/>
        </w:rPr>
      </w:r>
      <w:r w:rsidR="00B052B8">
        <w:rPr>
          <w:rFonts w:ascii="Calibri" w:hAnsi="Calibri" w:cs="Calibri"/>
          <w:color w:val="000000" w:themeColor="text1"/>
          <w:sz w:val="24"/>
          <w:szCs w:val="24"/>
        </w:rPr>
        <w:fldChar w:fldCharType="separate"/>
      </w:r>
      <w:r w:rsidR="009C7C68">
        <w:rPr>
          <w:rFonts w:ascii="Calibri" w:hAnsi="Calibri" w:cs="Calibri"/>
          <w:noProof/>
          <w:color w:val="000000" w:themeColor="text1"/>
          <w:sz w:val="24"/>
          <w:szCs w:val="24"/>
        </w:rPr>
        <w:t>[3]</w:t>
      </w:r>
      <w:r w:rsidR="00B052B8">
        <w:rPr>
          <w:rFonts w:ascii="Calibri" w:hAnsi="Calibri" w:cs="Calibri"/>
          <w:color w:val="000000" w:themeColor="text1"/>
          <w:sz w:val="24"/>
          <w:szCs w:val="24"/>
        </w:rPr>
        <w:fldChar w:fldCharType="end"/>
      </w:r>
      <w:r w:rsidR="008A6753" w:rsidRPr="00C42830">
        <w:rPr>
          <w:rFonts w:ascii="Calibri" w:hAnsi="Calibri" w:cs="Calibri"/>
          <w:color w:val="000000" w:themeColor="text1"/>
          <w:sz w:val="24"/>
          <w:szCs w:val="24"/>
        </w:rPr>
        <w:t xml:space="preserve"> </w:t>
      </w:r>
    </w:p>
    <w:p w14:paraId="5A855053" w14:textId="0AD217B5" w:rsidR="00EE2192" w:rsidRPr="00C42830" w:rsidRDefault="009C15F3" w:rsidP="004A249E">
      <w:pPr>
        <w:spacing w:before="120" w:after="120" w:line="480" w:lineRule="auto"/>
        <w:rPr>
          <w:rFonts w:ascii="Calibri" w:hAnsi="Calibri" w:cs="Calibri"/>
          <w:color w:val="000000" w:themeColor="text1"/>
        </w:rPr>
      </w:pPr>
      <w:r w:rsidRPr="00C42830">
        <w:rPr>
          <w:rFonts w:ascii="Calibri" w:hAnsi="Calibri" w:cs="Calibri"/>
          <w:color w:val="000000" w:themeColor="text1"/>
          <w:sz w:val="24"/>
          <w:szCs w:val="24"/>
        </w:rPr>
        <w:t xml:space="preserve">Of note, </w:t>
      </w:r>
      <w:r w:rsidR="00CC747B" w:rsidRPr="00C42830">
        <w:rPr>
          <w:rFonts w:ascii="Calibri" w:hAnsi="Calibri" w:cs="Calibri"/>
          <w:color w:val="000000" w:themeColor="text1"/>
          <w:sz w:val="24"/>
          <w:szCs w:val="24"/>
        </w:rPr>
        <w:t>only 30</w:t>
      </w:r>
      <w:r w:rsidR="00F64C66" w:rsidRPr="00C42830">
        <w:rPr>
          <w:rFonts w:ascii="Calibri" w:hAnsi="Calibri" w:cs="Calibri"/>
          <w:color w:val="000000" w:themeColor="text1"/>
          <w:sz w:val="24"/>
          <w:szCs w:val="24"/>
        </w:rPr>
        <w:t xml:space="preserve">% </w:t>
      </w:r>
      <w:r w:rsidR="00127F82" w:rsidRPr="00C42830">
        <w:rPr>
          <w:rFonts w:ascii="Calibri" w:hAnsi="Calibri" w:cs="Calibri"/>
          <w:color w:val="000000" w:themeColor="text1"/>
          <w:sz w:val="24"/>
          <w:szCs w:val="24"/>
        </w:rPr>
        <w:t xml:space="preserve">of </w:t>
      </w:r>
      <w:r w:rsidR="00F81637" w:rsidRPr="00C42830">
        <w:rPr>
          <w:rFonts w:ascii="Calibri" w:hAnsi="Calibri" w:cs="Calibri"/>
          <w:color w:val="000000" w:themeColor="text1"/>
          <w:sz w:val="24"/>
          <w:szCs w:val="24"/>
        </w:rPr>
        <w:t>patient</w:t>
      </w:r>
      <w:r w:rsidR="00127F82" w:rsidRPr="00C42830">
        <w:rPr>
          <w:rFonts w:ascii="Calibri" w:hAnsi="Calibri" w:cs="Calibri"/>
          <w:color w:val="000000" w:themeColor="text1"/>
          <w:sz w:val="24"/>
          <w:szCs w:val="24"/>
        </w:rPr>
        <w:t xml:space="preserve">s </w:t>
      </w:r>
      <w:r w:rsidR="00CC747B" w:rsidRPr="00C42830">
        <w:rPr>
          <w:rFonts w:ascii="Calibri" w:hAnsi="Calibri" w:cs="Calibri"/>
          <w:color w:val="000000" w:themeColor="text1"/>
          <w:sz w:val="24"/>
          <w:szCs w:val="24"/>
        </w:rPr>
        <w:t xml:space="preserve">reported complete resolution of symptoms </w:t>
      </w:r>
      <w:r w:rsidR="00127F82" w:rsidRPr="00C42830">
        <w:rPr>
          <w:rFonts w:ascii="Calibri" w:hAnsi="Calibri" w:cs="Calibri"/>
          <w:color w:val="000000" w:themeColor="text1"/>
          <w:sz w:val="24"/>
          <w:szCs w:val="24"/>
        </w:rPr>
        <w:t xml:space="preserve">at the end of </w:t>
      </w:r>
      <w:r w:rsidR="009B48D8" w:rsidRPr="00C42830">
        <w:rPr>
          <w:rFonts w:ascii="Calibri" w:hAnsi="Calibri" w:cs="Calibri"/>
          <w:color w:val="000000" w:themeColor="text1"/>
          <w:sz w:val="24"/>
          <w:szCs w:val="24"/>
        </w:rPr>
        <w:t xml:space="preserve">our </w:t>
      </w:r>
      <w:r w:rsidR="00127F82" w:rsidRPr="00C42830">
        <w:rPr>
          <w:rFonts w:ascii="Calibri" w:hAnsi="Calibri" w:cs="Calibri"/>
          <w:color w:val="000000" w:themeColor="text1"/>
          <w:sz w:val="24"/>
          <w:szCs w:val="24"/>
        </w:rPr>
        <w:t xml:space="preserve">28-day study period. </w:t>
      </w:r>
      <w:r w:rsidR="00603FF7" w:rsidRPr="00C42830">
        <w:rPr>
          <w:rFonts w:ascii="Calibri" w:hAnsi="Calibri" w:cs="Calibri"/>
          <w:color w:val="000000" w:themeColor="text1"/>
          <w:sz w:val="24"/>
          <w:szCs w:val="24"/>
        </w:rPr>
        <w:t xml:space="preserve">This is </w:t>
      </w:r>
      <w:r w:rsidR="00CC747B" w:rsidRPr="00C42830">
        <w:rPr>
          <w:rFonts w:ascii="Calibri" w:hAnsi="Calibri" w:cs="Calibri"/>
          <w:color w:val="000000" w:themeColor="text1"/>
          <w:sz w:val="24"/>
          <w:szCs w:val="24"/>
        </w:rPr>
        <w:t>lower</w:t>
      </w:r>
      <w:r w:rsidR="00603FF7" w:rsidRPr="00C42830">
        <w:rPr>
          <w:rFonts w:ascii="Calibri" w:hAnsi="Calibri" w:cs="Calibri"/>
          <w:color w:val="000000" w:themeColor="text1"/>
          <w:sz w:val="24"/>
          <w:szCs w:val="24"/>
        </w:rPr>
        <w:t xml:space="preserve"> than </w:t>
      </w:r>
      <w:r w:rsidR="00850D00" w:rsidRPr="00C42830">
        <w:rPr>
          <w:rFonts w:ascii="Calibri" w:hAnsi="Calibri" w:cs="Calibri"/>
          <w:color w:val="000000" w:themeColor="text1"/>
          <w:sz w:val="24"/>
          <w:szCs w:val="24"/>
        </w:rPr>
        <w:t xml:space="preserve">often </w:t>
      </w:r>
      <w:r w:rsidR="00D32B05" w:rsidRPr="00C42830">
        <w:rPr>
          <w:rFonts w:ascii="Calibri" w:hAnsi="Calibri" w:cs="Calibri"/>
          <w:color w:val="000000" w:themeColor="text1"/>
          <w:sz w:val="24"/>
          <w:szCs w:val="24"/>
        </w:rPr>
        <w:t xml:space="preserve">cited </w:t>
      </w:r>
      <w:r w:rsidR="00603FF7" w:rsidRPr="00C42830">
        <w:rPr>
          <w:rFonts w:ascii="Calibri" w:hAnsi="Calibri" w:cs="Calibri"/>
          <w:color w:val="000000" w:themeColor="text1"/>
          <w:sz w:val="24"/>
          <w:szCs w:val="24"/>
        </w:rPr>
        <w:t>by other</w:t>
      </w:r>
      <w:r w:rsidR="00850D00" w:rsidRPr="00C42830">
        <w:rPr>
          <w:rFonts w:ascii="Calibri" w:hAnsi="Calibri" w:cs="Calibri"/>
          <w:color w:val="000000" w:themeColor="text1"/>
          <w:sz w:val="24"/>
          <w:szCs w:val="24"/>
        </w:rPr>
        <w:t xml:space="preserve"> studies </w:t>
      </w:r>
      <w:r w:rsidR="00E047EF" w:rsidRPr="00C42830">
        <w:rPr>
          <w:rFonts w:ascii="Calibri" w:hAnsi="Calibri" w:cs="Calibri"/>
          <w:color w:val="000000" w:themeColor="text1"/>
          <w:sz w:val="24"/>
          <w:szCs w:val="24"/>
        </w:rPr>
        <w:t xml:space="preserve">reporting the majority of </w:t>
      </w:r>
      <w:r w:rsidR="00F81637" w:rsidRPr="00C42830">
        <w:rPr>
          <w:rFonts w:ascii="Calibri" w:hAnsi="Calibri" w:cs="Calibri"/>
          <w:color w:val="000000" w:themeColor="text1"/>
          <w:sz w:val="24"/>
          <w:szCs w:val="24"/>
        </w:rPr>
        <w:t>patient</w:t>
      </w:r>
      <w:r w:rsidR="00E047EF" w:rsidRPr="00C42830">
        <w:rPr>
          <w:rFonts w:ascii="Calibri" w:hAnsi="Calibri" w:cs="Calibri"/>
          <w:color w:val="000000" w:themeColor="text1"/>
          <w:sz w:val="24"/>
          <w:szCs w:val="24"/>
        </w:rPr>
        <w:t xml:space="preserve">s </w:t>
      </w:r>
      <w:r w:rsidR="007C29FF" w:rsidRPr="00C42830">
        <w:rPr>
          <w:rFonts w:ascii="Calibri" w:hAnsi="Calibri" w:cs="Calibri"/>
          <w:color w:val="000000" w:themeColor="text1"/>
          <w:sz w:val="24"/>
          <w:szCs w:val="24"/>
        </w:rPr>
        <w:t xml:space="preserve">(80-87%) </w:t>
      </w:r>
      <w:r w:rsidR="00E047EF" w:rsidRPr="00C42830">
        <w:rPr>
          <w:rFonts w:ascii="Calibri" w:hAnsi="Calibri" w:cs="Calibri"/>
          <w:color w:val="000000" w:themeColor="text1"/>
          <w:sz w:val="24"/>
          <w:szCs w:val="24"/>
        </w:rPr>
        <w:t>experience symptom resolution within a month</w:t>
      </w:r>
      <w:r w:rsidR="009562F6" w:rsidRPr="00C42830">
        <w:rPr>
          <w:rFonts w:ascii="Calibri" w:hAnsi="Calibri" w:cs="Calibri"/>
          <w:color w:val="000000" w:themeColor="text1"/>
          <w:sz w:val="24"/>
          <w:szCs w:val="24"/>
        </w:rPr>
        <w:t>.</w:t>
      </w:r>
      <w:r w:rsidR="009562F6" w:rsidRPr="00C42830">
        <w:rPr>
          <w:rFonts w:ascii="Calibri" w:hAnsi="Calibri" w:cs="Calibri"/>
          <w:color w:val="000000" w:themeColor="text1"/>
          <w:sz w:val="24"/>
          <w:szCs w:val="24"/>
        </w:rPr>
        <w:fldChar w:fldCharType="begin">
          <w:fldData xml:space="preserve">PEVuZE5vdGU+PENpdGU+PEF1dGhvcj5TdWRyZTwvQXV0aG9yPjxZZWFyPjIwMjE8L1llYXI+PFJl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</w:fldData>
        </w:fldChar>
      </w:r>
      <w:r w:rsidR="001B1EDF">
        <w:rPr>
          <w:rFonts w:ascii="Calibri" w:hAnsi="Calibri" w:cs="Calibri"/>
          <w:color w:val="000000" w:themeColor="text1"/>
          <w:sz w:val="24"/>
          <w:szCs w:val="24"/>
        </w:rPr>
        <w:instrText xml:space="preserve"> ADDIN EN.CITE </w:instrText>
      </w:r>
      <w:r w:rsidR="001B1EDF">
        <w:rPr>
          <w:rFonts w:ascii="Calibri" w:hAnsi="Calibri" w:cs="Calibri"/>
          <w:color w:val="000000" w:themeColor="text1"/>
          <w:sz w:val="24"/>
          <w:szCs w:val="24"/>
        </w:rPr>
        <w:fldChar w:fldCharType="begin">
          <w:fldData xml:space="preserve">PEVuZE5vdGU+PENpdGU+PEF1dGhvcj5TdWRyZTwvQXV0aG9yPjxZZWFyPjIwMjE8L1llYXI+PFJl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</w:fldData>
        </w:fldChar>
      </w:r>
      <w:r w:rsidR="001B1EDF">
        <w:rPr>
          <w:rFonts w:ascii="Calibri" w:hAnsi="Calibri" w:cs="Calibri"/>
          <w:color w:val="000000" w:themeColor="text1"/>
          <w:sz w:val="24"/>
          <w:szCs w:val="24"/>
        </w:rPr>
        <w:instrText xml:space="preserve"> ADDIN EN.CITE.DATA </w:instrText>
      </w:r>
      <w:r w:rsidR="001B1EDF">
        <w:rPr>
          <w:rFonts w:ascii="Calibri" w:hAnsi="Calibri" w:cs="Calibri"/>
          <w:color w:val="000000" w:themeColor="text1"/>
          <w:sz w:val="24"/>
          <w:szCs w:val="24"/>
        </w:rPr>
      </w:r>
      <w:r w:rsidR="001B1EDF">
        <w:rPr>
          <w:rFonts w:ascii="Calibri" w:hAnsi="Calibri" w:cs="Calibri"/>
          <w:color w:val="000000" w:themeColor="text1"/>
          <w:sz w:val="24"/>
          <w:szCs w:val="24"/>
        </w:rPr>
        <w:fldChar w:fldCharType="end"/>
      </w:r>
      <w:r w:rsidR="009562F6" w:rsidRPr="00C42830">
        <w:rPr>
          <w:rFonts w:ascii="Calibri" w:hAnsi="Calibri" w:cs="Calibri"/>
          <w:color w:val="000000" w:themeColor="text1"/>
          <w:sz w:val="24"/>
          <w:szCs w:val="24"/>
        </w:rPr>
      </w:r>
      <w:r w:rsidR="009562F6" w:rsidRPr="00C42830">
        <w:rPr>
          <w:rFonts w:ascii="Calibri" w:hAnsi="Calibri" w:cs="Calibri"/>
          <w:color w:val="000000" w:themeColor="text1"/>
          <w:sz w:val="24"/>
          <w:szCs w:val="24"/>
        </w:rPr>
        <w:fldChar w:fldCharType="separate"/>
      </w:r>
      <w:r w:rsidR="001B1EDF">
        <w:rPr>
          <w:rFonts w:ascii="Calibri" w:hAnsi="Calibri" w:cs="Calibri"/>
          <w:noProof/>
          <w:color w:val="000000" w:themeColor="text1"/>
          <w:sz w:val="24"/>
          <w:szCs w:val="24"/>
        </w:rPr>
        <w:t>[9, 10]</w:t>
      </w:r>
      <w:r w:rsidR="009562F6" w:rsidRPr="00C42830">
        <w:rPr>
          <w:rFonts w:ascii="Calibri" w:hAnsi="Calibri" w:cs="Calibri"/>
          <w:color w:val="000000" w:themeColor="text1"/>
          <w:sz w:val="24"/>
          <w:szCs w:val="24"/>
        </w:rPr>
        <w:fldChar w:fldCharType="end"/>
      </w:r>
      <w:r w:rsidR="007C29FF" w:rsidRPr="00C42830">
        <w:rPr>
          <w:rFonts w:ascii="Calibri" w:hAnsi="Calibri" w:cs="Calibri"/>
          <w:color w:val="000000" w:themeColor="text1"/>
          <w:sz w:val="24"/>
          <w:szCs w:val="24"/>
        </w:rPr>
        <w:t xml:space="preserve"> </w:t>
      </w:r>
      <w:r w:rsidR="00D428A0" w:rsidRPr="00C42830">
        <w:rPr>
          <w:rFonts w:ascii="Calibri" w:hAnsi="Calibri" w:cs="Calibri"/>
          <w:color w:val="000000" w:themeColor="text1"/>
          <w:sz w:val="24"/>
          <w:szCs w:val="24"/>
        </w:rPr>
        <w:t xml:space="preserve">Fatigue, nasal congestion, cough, and decreased sense of smell and taste were the most persistent symptoms. </w:t>
      </w:r>
      <w:r w:rsidR="001A5C98" w:rsidRPr="3E1B11FF">
        <w:rPr>
          <w:rFonts w:ascii="Calibri" w:hAnsi="Calibri" w:cs="Calibri"/>
          <w:color w:val="000000" w:themeColor="text1"/>
          <w:sz w:val="24"/>
          <w:szCs w:val="24"/>
        </w:rPr>
        <w:t xml:space="preserve">Patients who do not </w:t>
      </w:r>
      <w:r w:rsidR="003455FE" w:rsidRPr="3E1B11FF">
        <w:rPr>
          <w:rFonts w:ascii="Calibri" w:hAnsi="Calibri" w:cs="Calibri"/>
          <w:color w:val="000000" w:themeColor="text1"/>
          <w:sz w:val="24"/>
          <w:szCs w:val="24"/>
        </w:rPr>
        <w:t xml:space="preserve">have complete resolution </w:t>
      </w:r>
      <w:r w:rsidR="00343C48" w:rsidRPr="3E1B11FF">
        <w:rPr>
          <w:rFonts w:ascii="Calibri" w:hAnsi="Calibri" w:cs="Calibri"/>
          <w:color w:val="000000" w:themeColor="text1"/>
          <w:sz w:val="24"/>
          <w:szCs w:val="24"/>
        </w:rPr>
        <w:t xml:space="preserve">of symptoms </w:t>
      </w:r>
      <w:r w:rsidR="003455FE" w:rsidRPr="3E1B11FF">
        <w:rPr>
          <w:rFonts w:ascii="Calibri" w:hAnsi="Calibri" w:cs="Calibri"/>
          <w:color w:val="000000" w:themeColor="text1"/>
          <w:sz w:val="24"/>
          <w:szCs w:val="24"/>
        </w:rPr>
        <w:t xml:space="preserve">after </w:t>
      </w:r>
      <w:r w:rsidR="00F76FDA" w:rsidRPr="3E1B11FF">
        <w:rPr>
          <w:rFonts w:ascii="Calibri" w:hAnsi="Calibri" w:cs="Calibri"/>
          <w:color w:val="000000" w:themeColor="text1"/>
          <w:sz w:val="24"/>
          <w:szCs w:val="24"/>
        </w:rPr>
        <w:t>30 day</w:t>
      </w:r>
      <w:r w:rsidR="003455FE" w:rsidRPr="3E1B11FF">
        <w:rPr>
          <w:rFonts w:ascii="Calibri" w:hAnsi="Calibri" w:cs="Calibri"/>
          <w:color w:val="000000" w:themeColor="text1"/>
          <w:sz w:val="24"/>
          <w:szCs w:val="24"/>
        </w:rPr>
        <w:t xml:space="preserve"> study period are </w:t>
      </w:r>
      <w:r w:rsidR="00343C48" w:rsidRPr="3E1B11FF">
        <w:rPr>
          <w:rFonts w:ascii="Calibri" w:hAnsi="Calibri" w:cs="Calibri"/>
          <w:color w:val="000000" w:themeColor="text1"/>
          <w:sz w:val="24"/>
          <w:szCs w:val="24"/>
        </w:rPr>
        <w:t xml:space="preserve">known to progress to </w:t>
      </w:r>
      <w:r w:rsidR="00D73163">
        <w:rPr>
          <w:rFonts w:ascii="Calibri" w:hAnsi="Calibri" w:cs="Calibri"/>
          <w:color w:val="000000" w:themeColor="text1"/>
          <w:sz w:val="24"/>
          <w:szCs w:val="24"/>
        </w:rPr>
        <w:t>po</w:t>
      </w:r>
      <w:r w:rsidR="00343C48" w:rsidRPr="3E1B11FF">
        <w:rPr>
          <w:rFonts w:ascii="Calibri" w:hAnsi="Calibri" w:cs="Calibri"/>
          <w:color w:val="000000" w:themeColor="text1"/>
          <w:sz w:val="24"/>
          <w:szCs w:val="24"/>
        </w:rPr>
        <w:t>st</w:t>
      </w:r>
      <w:r w:rsidR="4D158F75" w:rsidRPr="3E1B11FF">
        <w:rPr>
          <w:rFonts w:ascii="Calibri" w:hAnsi="Calibri" w:cs="Calibri"/>
          <w:color w:val="000000" w:themeColor="text1"/>
          <w:sz w:val="24"/>
          <w:szCs w:val="24"/>
        </w:rPr>
        <w:t>-</w:t>
      </w:r>
      <w:r w:rsidR="00343C48" w:rsidRPr="3E1B11FF">
        <w:rPr>
          <w:rFonts w:ascii="Calibri" w:hAnsi="Calibri" w:cs="Calibri"/>
          <w:color w:val="000000" w:themeColor="text1"/>
          <w:sz w:val="24"/>
          <w:szCs w:val="24"/>
        </w:rPr>
        <w:t>acute sequelae of SARS-CoV-2 infection (PASC), also known as long COVID</w:t>
      </w:r>
      <w:r w:rsidR="00A86E2C" w:rsidRPr="3E1B11FF">
        <w:rPr>
          <w:rFonts w:ascii="Calibri" w:hAnsi="Calibri" w:cs="Calibri"/>
          <w:color w:val="000000" w:themeColor="text1"/>
          <w:sz w:val="24"/>
          <w:szCs w:val="24"/>
        </w:rPr>
        <w:t xml:space="preserve"> with </w:t>
      </w:r>
      <w:r w:rsidR="00671076" w:rsidRPr="3E1B11FF">
        <w:rPr>
          <w:rFonts w:ascii="Calibri" w:hAnsi="Calibri" w:cs="Calibri"/>
          <w:color w:val="000000" w:themeColor="text1"/>
          <w:sz w:val="24"/>
          <w:szCs w:val="24"/>
        </w:rPr>
        <w:t xml:space="preserve">studies showing </w:t>
      </w:r>
      <w:r w:rsidR="009A65A0" w:rsidRPr="3E1B11FF">
        <w:rPr>
          <w:rFonts w:ascii="Calibri" w:hAnsi="Calibri" w:cs="Calibri"/>
          <w:color w:val="000000" w:themeColor="text1"/>
          <w:sz w:val="24"/>
          <w:szCs w:val="24"/>
        </w:rPr>
        <w:t xml:space="preserve">varying </w:t>
      </w:r>
      <w:r w:rsidR="00A86E2C" w:rsidRPr="3E1B11FF">
        <w:rPr>
          <w:rFonts w:ascii="Calibri" w:hAnsi="Calibri" w:cs="Calibri"/>
          <w:color w:val="000000" w:themeColor="text1"/>
          <w:sz w:val="24"/>
          <w:szCs w:val="24"/>
        </w:rPr>
        <w:t>burden</w:t>
      </w:r>
      <w:r w:rsidR="00671076" w:rsidRPr="3E1B11FF">
        <w:rPr>
          <w:rFonts w:ascii="Calibri" w:hAnsi="Calibri" w:cs="Calibri"/>
          <w:color w:val="000000" w:themeColor="text1"/>
          <w:sz w:val="24"/>
          <w:szCs w:val="24"/>
        </w:rPr>
        <w:t xml:space="preserve"> not limited to</w:t>
      </w:r>
      <w:r w:rsidR="00A86E2C" w:rsidRPr="3E1B11FF">
        <w:rPr>
          <w:rFonts w:ascii="Calibri" w:hAnsi="Calibri" w:cs="Calibri"/>
          <w:color w:val="000000" w:themeColor="text1"/>
          <w:sz w:val="24"/>
          <w:szCs w:val="24"/>
        </w:rPr>
        <w:t xml:space="preserve"> respiratory conditions, n</w:t>
      </w:r>
      <w:r w:rsidR="009A65A0" w:rsidRPr="3E1B11FF">
        <w:rPr>
          <w:rFonts w:ascii="Calibri" w:hAnsi="Calibri" w:cs="Calibri"/>
          <w:color w:val="000000" w:themeColor="text1"/>
          <w:sz w:val="24"/>
          <w:szCs w:val="24"/>
        </w:rPr>
        <w:t>ervous system, mental health</w:t>
      </w:r>
      <w:r w:rsidR="00781203" w:rsidRPr="3E1B11FF">
        <w:rPr>
          <w:rFonts w:ascii="Calibri" w:hAnsi="Calibri" w:cs="Calibri"/>
          <w:color w:val="000000" w:themeColor="text1"/>
          <w:sz w:val="24"/>
          <w:szCs w:val="24"/>
        </w:rPr>
        <w:t>, and fatigue</w:t>
      </w:r>
      <w:r w:rsidR="00DB3D3B" w:rsidRPr="3E1B11FF">
        <w:rPr>
          <w:rFonts w:ascii="Calibri" w:hAnsi="Calibri" w:cs="Calibri"/>
          <w:color w:val="000000" w:themeColor="text1"/>
          <w:sz w:val="24"/>
          <w:szCs w:val="24"/>
        </w:rPr>
        <w:t>.</w:t>
      </w:r>
      <w:r w:rsidR="004025D0">
        <w:rPr>
          <w:rFonts w:ascii="Calibri" w:hAnsi="Calibri" w:cs="Calibri"/>
          <w:color w:val="000000" w:themeColor="text1"/>
          <w:sz w:val="24"/>
          <w:szCs w:val="24"/>
        </w:rPr>
        <w:fldChar w:fldCharType="begin">
          <w:fldData xml:space="preserve">PEVuZE5vdGU+PENpdGU+PEF1dGhvcj5BbC1BbHk8L0F1dGhvcj48WWVhcj4yMDIxPC9ZZWFyPjxS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</w:fldData>
        </w:fldChar>
      </w:r>
      <w:r w:rsidR="00A2099F">
        <w:rPr>
          <w:rFonts w:ascii="Calibri" w:hAnsi="Calibri" w:cs="Calibri"/>
          <w:color w:val="000000" w:themeColor="text1"/>
          <w:sz w:val="24"/>
          <w:szCs w:val="24"/>
        </w:rPr>
        <w:instrText xml:space="preserve"> ADDIN EN.CITE </w:instrText>
      </w:r>
      <w:r w:rsidR="00A2099F">
        <w:rPr>
          <w:rFonts w:ascii="Calibri" w:hAnsi="Calibri" w:cs="Calibri"/>
          <w:color w:val="000000" w:themeColor="text1"/>
          <w:sz w:val="24"/>
          <w:szCs w:val="24"/>
        </w:rPr>
        <w:fldChar w:fldCharType="begin">
          <w:fldData xml:space="preserve">PEVuZE5vdGU+PENpdGU+PEF1dGhvcj5BbC1BbHk8L0F1dGhvcj48WWVhcj4yMDIxPC9ZZWFyPjxS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</w:fldData>
        </w:fldChar>
      </w:r>
      <w:r w:rsidR="00A2099F">
        <w:rPr>
          <w:rFonts w:ascii="Calibri" w:hAnsi="Calibri" w:cs="Calibri"/>
          <w:color w:val="000000" w:themeColor="text1"/>
          <w:sz w:val="24"/>
          <w:szCs w:val="24"/>
        </w:rPr>
        <w:instrText xml:space="preserve"> ADDIN EN.CITE.DATA </w:instrText>
      </w:r>
      <w:r w:rsidR="00A2099F">
        <w:rPr>
          <w:rFonts w:ascii="Calibri" w:hAnsi="Calibri" w:cs="Calibri"/>
          <w:color w:val="000000" w:themeColor="text1"/>
          <w:sz w:val="24"/>
          <w:szCs w:val="24"/>
        </w:rPr>
      </w:r>
      <w:r w:rsidR="00A2099F">
        <w:rPr>
          <w:rFonts w:ascii="Calibri" w:hAnsi="Calibri" w:cs="Calibri"/>
          <w:color w:val="000000" w:themeColor="text1"/>
          <w:sz w:val="24"/>
          <w:szCs w:val="24"/>
        </w:rPr>
        <w:fldChar w:fldCharType="end"/>
      </w:r>
      <w:r w:rsidR="004025D0">
        <w:rPr>
          <w:rFonts w:ascii="Calibri" w:hAnsi="Calibri" w:cs="Calibri"/>
          <w:color w:val="000000" w:themeColor="text1"/>
          <w:sz w:val="24"/>
          <w:szCs w:val="24"/>
        </w:rPr>
      </w:r>
      <w:r w:rsidR="004025D0">
        <w:rPr>
          <w:rFonts w:ascii="Calibri" w:hAnsi="Calibri" w:cs="Calibri"/>
          <w:color w:val="000000" w:themeColor="text1"/>
          <w:sz w:val="24"/>
          <w:szCs w:val="24"/>
        </w:rPr>
        <w:fldChar w:fldCharType="separate"/>
      </w:r>
      <w:r w:rsidR="00A2099F">
        <w:rPr>
          <w:rFonts w:ascii="Calibri" w:hAnsi="Calibri" w:cs="Calibri"/>
          <w:noProof/>
          <w:color w:val="000000" w:themeColor="text1"/>
          <w:sz w:val="24"/>
          <w:szCs w:val="24"/>
        </w:rPr>
        <w:t>[11-13]</w:t>
      </w:r>
      <w:r w:rsidR="004025D0">
        <w:rPr>
          <w:rFonts w:ascii="Calibri" w:hAnsi="Calibri" w:cs="Calibri"/>
          <w:color w:val="000000" w:themeColor="text1"/>
          <w:sz w:val="24"/>
          <w:szCs w:val="24"/>
        </w:rPr>
        <w:fldChar w:fldCharType="end"/>
      </w:r>
    </w:p>
    <w:p w14:paraId="28B8692D" w14:textId="38E41FEC" w:rsidR="00AB6573" w:rsidRPr="00C42830" w:rsidRDefault="00EC29BD" w:rsidP="004A249E">
      <w:pPr>
        <w:pStyle w:val="CommentText"/>
        <w:spacing w:line="480" w:lineRule="auto"/>
      </w:pPr>
      <w:r w:rsidRPr="00C42830">
        <w:rPr>
          <w:rFonts w:ascii="Calibri" w:hAnsi="Calibri" w:cs="Calibri"/>
          <w:color w:val="000000" w:themeColor="text1"/>
          <w:sz w:val="24"/>
          <w:szCs w:val="24"/>
        </w:rPr>
        <w:t xml:space="preserve">This study captured </w:t>
      </w:r>
      <w:r w:rsidR="00627958" w:rsidRPr="00C42830">
        <w:rPr>
          <w:rFonts w:ascii="Calibri" w:hAnsi="Calibri" w:cs="Calibri"/>
          <w:color w:val="000000" w:themeColor="text1"/>
          <w:sz w:val="24"/>
          <w:szCs w:val="24"/>
        </w:rPr>
        <w:t xml:space="preserve">the </w:t>
      </w:r>
      <w:r w:rsidRPr="00C42830">
        <w:rPr>
          <w:rFonts w:ascii="Calibri" w:hAnsi="Calibri" w:cs="Calibri"/>
          <w:color w:val="000000" w:themeColor="text1"/>
          <w:sz w:val="24"/>
          <w:szCs w:val="24"/>
        </w:rPr>
        <w:t xml:space="preserve">patient experience with </w:t>
      </w:r>
      <w:r w:rsidR="00BB1D46" w:rsidRPr="00C42830">
        <w:rPr>
          <w:rFonts w:ascii="Calibri" w:hAnsi="Calibri" w:cs="Calibri"/>
          <w:color w:val="000000" w:themeColor="text1"/>
          <w:sz w:val="24"/>
          <w:szCs w:val="24"/>
        </w:rPr>
        <w:t xml:space="preserve">symptomatic </w:t>
      </w:r>
      <w:r w:rsidRPr="00C42830">
        <w:rPr>
          <w:rFonts w:ascii="Calibri" w:hAnsi="Calibri" w:cs="Calibri"/>
          <w:color w:val="000000" w:themeColor="text1"/>
          <w:sz w:val="24"/>
          <w:szCs w:val="24"/>
        </w:rPr>
        <w:t xml:space="preserve">COVID-19 outside of a hospital setting, providing </w:t>
      </w:r>
      <w:r w:rsidR="00627958" w:rsidRPr="00C42830">
        <w:rPr>
          <w:rFonts w:ascii="Calibri" w:hAnsi="Calibri" w:cs="Calibri"/>
          <w:color w:val="000000" w:themeColor="text1"/>
          <w:sz w:val="24"/>
          <w:szCs w:val="24"/>
        </w:rPr>
        <w:t>rapid insights that informed development of secondary endpoints and sample size requirements for a clinical trial investigating oral COVID-19 treatment in development</w:t>
      </w:r>
      <w:r w:rsidR="00F21E9D">
        <w:rPr>
          <w:rFonts w:ascii="Calibri" w:hAnsi="Calibri" w:cs="Calibri"/>
          <w:color w:val="000000" w:themeColor="text1"/>
          <w:sz w:val="24"/>
          <w:szCs w:val="24"/>
        </w:rPr>
        <w:t xml:space="preserve"> during a time when accessibility </w:t>
      </w:r>
      <w:r w:rsidR="003146ED">
        <w:rPr>
          <w:rFonts w:ascii="Calibri" w:hAnsi="Calibri" w:cs="Calibri"/>
          <w:color w:val="000000" w:themeColor="text1"/>
          <w:sz w:val="24"/>
          <w:szCs w:val="24"/>
        </w:rPr>
        <w:t xml:space="preserve">of information and participation of trials were difficult due to </w:t>
      </w:r>
      <w:r w:rsidR="003146ED">
        <w:rPr>
          <w:rFonts w:ascii="Calibri" w:hAnsi="Calibri" w:cs="Calibri"/>
          <w:color w:val="000000" w:themeColor="text1"/>
          <w:sz w:val="24"/>
          <w:szCs w:val="24"/>
        </w:rPr>
        <w:lastRenderedPageBreak/>
        <w:t>quarantine mandates</w:t>
      </w:r>
      <w:r w:rsidR="00627958" w:rsidRPr="00C42830">
        <w:rPr>
          <w:rFonts w:ascii="Calibri" w:hAnsi="Calibri" w:cs="Calibri"/>
          <w:color w:val="000000" w:themeColor="text1"/>
          <w:sz w:val="24"/>
          <w:szCs w:val="24"/>
        </w:rPr>
        <w:t xml:space="preserve">. Results from this study also highlight the value of this methodology into rapidly generating </w:t>
      </w:r>
      <w:r w:rsidR="00D428F9" w:rsidRPr="00C42830">
        <w:rPr>
          <w:rFonts w:ascii="Calibri" w:hAnsi="Calibri" w:cs="Calibri"/>
          <w:color w:val="000000" w:themeColor="text1"/>
          <w:sz w:val="24"/>
          <w:szCs w:val="24"/>
        </w:rPr>
        <w:t>insights</w:t>
      </w:r>
      <w:r w:rsidR="00627958" w:rsidRPr="00C42830">
        <w:rPr>
          <w:rFonts w:ascii="Calibri" w:hAnsi="Calibri" w:cs="Calibri"/>
          <w:color w:val="000000" w:themeColor="text1"/>
          <w:sz w:val="24"/>
          <w:szCs w:val="24"/>
        </w:rPr>
        <w:t xml:space="preserve"> to </w:t>
      </w:r>
      <w:r w:rsidR="00D428F9" w:rsidRPr="00C42830">
        <w:rPr>
          <w:rFonts w:ascii="Calibri" w:hAnsi="Calibri" w:cs="Calibri"/>
          <w:color w:val="000000" w:themeColor="text1"/>
          <w:sz w:val="24"/>
          <w:szCs w:val="24"/>
        </w:rPr>
        <w:t>characterize</w:t>
      </w:r>
      <w:r w:rsidR="00627958" w:rsidRPr="00C42830">
        <w:rPr>
          <w:rFonts w:ascii="Calibri" w:hAnsi="Calibri" w:cs="Calibri"/>
          <w:color w:val="000000" w:themeColor="text1"/>
          <w:sz w:val="24"/>
          <w:szCs w:val="24"/>
        </w:rPr>
        <w:t xml:space="preserve"> clinical symptoms to inform both the medical community and clinical trial design and endpoints. </w:t>
      </w:r>
      <w:r w:rsidRPr="00C42830">
        <w:rPr>
          <w:rFonts w:ascii="Calibri" w:hAnsi="Calibri" w:cs="Calibri"/>
          <w:color w:val="000000" w:themeColor="text1"/>
          <w:sz w:val="24"/>
          <w:szCs w:val="24"/>
        </w:rPr>
        <w:t>Direct</w:t>
      </w:r>
      <w:r w:rsidR="00CD2DC1" w:rsidRPr="00C42830">
        <w:rPr>
          <w:rFonts w:ascii="Calibri" w:hAnsi="Calibri" w:cs="Calibri"/>
          <w:color w:val="000000" w:themeColor="text1"/>
          <w:sz w:val="24"/>
          <w:szCs w:val="24"/>
        </w:rPr>
        <w:t>-</w:t>
      </w:r>
      <w:r w:rsidRPr="00C42830">
        <w:rPr>
          <w:rFonts w:ascii="Calibri" w:hAnsi="Calibri" w:cs="Calibri"/>
          <w:color w:val="000000" w:themeColor="text1"/>
          <w:sz w:val="24"/>
          <w:szCs w:val="24"/>
        </w:rPr>
        <w:t>to</w:t>
      </w:r>
      <w:r w:rsidR="00CD2DC1" w:rsidRPr="00C42830">
        <w:rPr>
          <w:rFonts w:ascii="Calibri" w:hAnsi="Calibri" w:cs="Calibri"/>
          <w:color w:val="000000" w:themeColor="text1"/>
          <w:sz w:val="24"/>
          <w:szCs w:val="24"/>
        </w:rPr>
        <w:t>-</w:t>
      </w:r>
      <w:r w:rsidRPr="00C42830">
        <w:rPr>
          <w:rFonts w:ascii="Calibri" w:hAnsi="Calibri" w:cs="Calibri"/>
          <w:color w:val="000000" w:themeColor="text1"/>
          <w:sz w:val="24"/>
          <w:szCs w:val="24"/>
        </w:rPr>
        <w:t xml:space="preserve">patient </w:t>
      </w:r>
      <w:r w:rsidR="006913D0">
        <w:rPr>
          <w:rFonts w:ascii="Calibri" w:hAnsi="Calibri" w:cs="Calibri"/>
          <w:color w:val="000000" w:themeColor="text1"/>
          <w:sz w:val="24"/>
          <w:szCs w:val="24"/>
        </w:rPr>
        <w:t xml:space="preserve">online </w:t>
      </w:r>
      <w:r w:rsidRPr="00C42830">
        <w:rPr>
          <w:rFonts w:ascii="Calibri" w:hAnsi="Calibri" w:cs="Calibri"/>
          <w:color w:val="000000" w:themeColor="text1"/>
          <w:sz w:val="24"/>
          <w:szCs w:val="24"/>
        </w:rPr>
        <w:t xml:space="preserve">study design allowed capturing </w:t>
      </w:r>
      <w:r w:rsidR="00395878" w:rsidRPr="00C42830">
        <w:rPr>
          <w:rFonts w:ascii="Calibri" w:hAnsi="Calibri" w:cs="Calibri"/>
          <w:color w:val="000000" w:themeColor="text1"/>
          <w:sz w:val="24"/>
          <w:szCs w:val="24"/>
        </w:rPr>
        <w:t xml:space="preserve">of </w:t>
      </w:r>
      <w:r w:rsidR="00F63145" w:rsidRPr="00C42830">
        <w:rPr>
          <w:rFonts w:ascii="Calibri" w:hAnsi="Calibri" w:cs="Calibri"/>
          <w:color w:val="000000" w:themeColor="text1"/>
          <w:sz w:val="24"/>
          <w:szCs w:val="24"/>
        </w:rPr>
        <w:t xml:space="preserve">daily </w:t>
      </w:r>
      <w:r w:rsidRPr="00C42830">
        <w:rPr>
          <w:rFonts w:ascii="Calibri" w:hAnsi="Calibri" w:cs="Calibri"/>
          <w:color w:val="000000" w:themeColor="text1"/>
          <w:sz w:val="24"/>
          <w:szCs w:val="24"/>
        </w:rPr>
        <w:t xml:space="preserve">patient experience </w:t>
      </w:r>
      <w:r w:rsidR="00B95D28" w:rsidRPr="00C42830">
        <w:rPr>
          <w:rFonts w:ascii="Calibri" w:hAnsi="Calibri" w:cs="Calibri"/>
          <w:color w:val="000000" w:themeColor="text1"/>
          <w:sz w:val="24"/>
          <w:szCs w:val="24"/>
        </w:rPr>
        <w:t xml:space="preserve">that is </w:t>
      </w:r>
      <w:r w:rsidRPr="00C42830">
        <w:rPr>
          <w:rFonts w:ascii="Calibri" w:hAnsi="Calibri" w:cs="Calibri"/>
          <w:color w:val="000000" w:themeColor="text1"/>
          <w:sz w:val="24"/>
          <w:szCs w:val="24"/>
        </w:rPr>
        <w:t>not reflected in most other data sources, such as medical</w:t>
      </w:r>
      <w:r w:rsidR="0065236A" w:rsidRPr="00C42830">
        <w:rPr>
          <w:rFonts w:ascii="Calibri" w:hAnsi="Calibri" w:cs="Calibri"/>
          <w:color w:val="000000" w:themeColor="text1"/>
          <w:sz w:val="24"/>
          <w:szCs w:val="24"/>
        </w:rPr>
        <w:t xml:space="preserve"> electronic medical records</w:t>
      </w:r>
      <w:r w:rsidRPr="00C42830">
        <w:rPr>
          <w:rFonts w:ascii="Calibri" w:hAnsi="Calibri" w:cs="Calibri"/>
          <w:color w:val="000000" w:themeColor="text1"/>
          <w:sz w:val="24"/>
          <w:szCs w:val="24"/>
        </w:rPr>
        <w:t xml:space="preserve"> or administrative claims data</w:t>
      </w:r>
      <w:r w:rsidR="00774883" w:rsidRPr="00C42830">
        <w:rPr>
          <w:rFonts w:ascii="Calibri" w:hAnsi="Calibri" w:cs="Calibri"/>
          <w:color w:val="000000" w:themeColor="text1"/>
          <w:sz w:val="24"/>
          <w:szCs w:val="24"/>
        </w:rPr>
        <w:t xml:space="preserve">. </w:t>
      </w:r>
      <w:r w:rsidRPr="00C42830">
        <w:rPr>
          <w:rFonts w:ascii="Calibri" w:hAnsi="Calibri" w:cs="Calibri"/>
          <w:color w:val="000000" w:themeColor="text1"/>
          <w:sz w:val="24"/>
          <w:szCs w:val="24"/>
        </w:rPr>
        <w:t>The online survey design</w:t>
      </w:r>
      <w:r w:rsidR="21FEF602" w:rsidRPr="00C42830">
        <w:rPr>
          <w:rFonts w:ascii="Calibri" w:hAnsi="Calibri" w:cs="Calibri"/>
          <w:color w:val="000000" w:themeColor="text1"/>
          <w:sz w:val="24"/>
          <w:szCs w:val="24"/>
        </w:rPr>
        <w:t>,</w:t>
      </w:r>
      <w:r w:rsidRPr="00C42830">
        <w:rPr>
          <w:rFonts w:ascii="Calibri" w:hAnsi="Calibri" w:cs="Calibri"/>
          <w:color w:val="000000" w:themeColor="text1"/>
          <w:sz w:val="24"/>
          <w:szCs w:val="24"/>
        </w:rPr>
        <w:t xml:space="preserve"> </w:t>
      </w:r>
      <w:r w:rsidR="00D428F9" w:rsidRPr="00C42830">
        <w:rPr>
          <w:rFonts w:ascii="Calibri" w:hAnsi="Calibri" w:cs="Calibri"/>
          <w:color w:val="000000" w:themeColor="text1"/>
          <w:sz w:val="24"/>
          <w:szCs w:val="24"/>
        </w:rPr>
        <w:t>which minimized patient burden</w:t>
      </w:r>
      <w:r w:rsidR="53DA58ED" w:rsidRPr="00C42830">
        <w:rPr>
          <w:rFonts w:ascii="Calibri" w:hAnsi="Calibri" w:cs="Calibri"/>
          <w:color w:val="000000" w:themeColor="text1"/>
          <w:sz w:val="24"/>
          <w:szCs w:val="24"/>
        </w:rPr>
        <w:t>,</w:t>
      </w:r>
      <w:r w:rsidR="00D428F9" w:rsidRPr="00C42830">
        <w:rPr>
          <w:rFonts w:ascii="Calibri" w:hAnsi="Calibri" w:cs="Calibri"/>
          <w:color w:val="000000" w:themeColor="text1"/>
          <w:sz w:val="24"/>
          <w:szCs w:val="24"/>
        </w:rPr>
        <w:t xml:space="preserve"> along with</w:t>
      </w:r>
      <w:r w:rsidRPr="00C42830">
        <w:rPr>
          <w:rFonts w:ascii="Calibri" w:hAnsi="Calibri" w:cs="Calibri"/>
          <w:color w:val="000000" w:themeColor="text1"/>
          <w:sz w:val="24"/>
          <w:szCs w:val="24"/>
        </w:rPr>
        <w:t xml:space="preserve"> </w:t>
      </w:r>
      <w:r w:rsidR="0039709D" w:rsidRPr="00C42830">
        <w:rPr>
          <w:rFonts w:ascii="Calibri" w:hAnsi="Calibri" w:cs="Calibri"/>
          <w:color w:val="000000" w:themeColor="text1"/>
          <w:sz w:val="24"/>
          <w:szCs w:val="24"/>
        </w:rPr>
        <w:t>payment</w:t>
      </w:r>
      <w:r w:rsidR="00B95D28" w:rsidRPr="00C42830">
        <w:rPr>
          <w:rFonts w:ascii="Calibri" w:hAnsi="Calibri" w:cs="Calibri"/>
          <w:color w:val="000000" w:themeColor="text1"/>
          <w:sz w:val="24"/>
          <w:szCs w:val="24"/>
        </w:rPr>
        <w:t>s</w:t>
      </w:r>
      <w:r w:rsidR="0039709D" w:rsidRPr="00C42830">
        <w:rPr>
          <w:rFonts w:ascii="Calibri" w:hAnsi="Calibri" w:cs="Calibri"/>
          <w:color w:val="000000" w:themeColor="text1"/>
          <w:sz w:val="24"/>
          <w:szCs w:val="24"/>
        </w:rPr>
        <w:t xml:space="preserve"> for time and effort to participate in the study</w:t>
      </w:r>
      <w:r w:rsidRPr="00C42830">
        <w:rPr>
          <w:rFonts w:ascii="Calibri" w:hAnsi="Calibri" w:cs="Calibri"/>
          <w:color w:val="000000" w:themeColor="text1"/>
          <w:sz w:val="24"/>
          <w:szCs w:val="24"/>
        </w:rPr>
        <w:t xml:space="preserve"> resulted in good study retention</w:t>
      </w:r>
      <w:r w:rsidR="00F560D8" w:rsidRPr="00C42830">
        <w:rPr>
          <w:rFonts w:ascii="Calibri" w:hAnsi="Calibri" w:cs="Calibri"/>
          <w:color w:val="000000" w:themeColor="text1"/>
          <w:sz w:val="24"/>
          <w:szCs w:val="24"/>
        </w:rPr>
        <w:t>, with 75% of patient completing at least 4 of the 7 daily surveys each week</w:t>
      </w:r>
      <w:r w:rsidR="00774883" w:rsidRPr="00C42830">
        <w:rPr>
          <w:rFonts w:ascii="Calibri" w:hAnsi="Calibri" w:cs="Calibri"/>
          <w:color w:val="000000" w:themeColor="text1"/>
          <w:sz w:val="24"/>
          <w:szCs w:val="24"/>
        </w:rPr>
        <w:t>.</w:t>
      </w:r>
      <w:r w:rsidR="000826A6" w:rsidRPr="00C42830">
        <w:rPr>
          <w:rFonts w:ascii="Calibri" w:hAnsi="Calibri" w:cs="Calibri"/>
          <w:color w:val="000000" w:themeColor="text1"/>
          <w:sz w:val="24"/>
          <w:szCs w:val="24"/>
        </w:rPr>
        <w:t xml:space="preserve"> </w:t>
      </w:r>
      <w:r w:rsidRPr="00C42830">
        <w:rPr>
          <w:rFonts w:ascii="Calibri" w:hAnsi="Calibri" w:cs="Calibri"/>
          <w:color w:val="000000" w:themeColor="text1"/>
          <w:sz w:val="24"/>
          <w:szCs w:val="24"/>
        </w:rPr>
        <w:t xml:space="preserve">The 4-point scale for COVID-19 symptom severity has been </w:t>
      </w:r>
      <w:r w:rsidR="002553AD">
        <w:rPr>
          <w:rFonts w:ascii="Calibri" w:hAnsi="Calibri" w:cs="Calibri"/>
          <w:color w:val="000000" w:themeColor="text1"/>
          <w:sz w:val="24"/>
          <w:szCs w:val="24"/>
        </w:rPr>
        <w:t>supported by</w:t>
      </w:r>
      <w:r w:rsidRPr="00C42830">
        <w:rPr>
          <w:rFonts w:ascii="Calibri" w:hAnsi="Calibri" w:cs="Calibri"/>
          <w:color w:val="000000" w:themeColor="text1"/>
          <w:sz w:val="24"/>
          <w:szCs w:val="24"/>
        </w:rPr>
        <w:t xml:space="preserve"> focus groups</w:t>
      </w:r>
      <w:r w:rsidR="00774883" w:rsidRPr="00C42830">
        <w:rPr>
          <w:rFonts w:ascii="Calibri" w:hAnsi="Calibri" w:cs="Calibri"/>
          <w:color w:val="000000" w:themeColor="text1"/>
          <w:sz w:val="24"/>
          <w:szCs w:val="24"/>
        </w:rPr>
        <w:t xml:space="preserve">. </w:t>
      </w:r>
      <w:r w:rsidRPr="00C42830">
        <w:rPr>
          <w:rFonts w:ascii="Calibri" w:hAnsi="Calibri" w:cs="Calibri"/>
          <w:color w:val="000000" w:themeColor="text1"/>
          <w:sz w:val="24"/>
          <w:szCs w:val="24"/>
        </w:rPr>
        <w:t>Findings are in line with those of clinical trials and other observational studies, which speaks to validity of self</w:t>
      </w:r>
      <w:r w:rsidR="193DA80D" w:rsidRPr="00C42830">
        <w:rPr>
          <w:rFonts w:ascii="Calibri" w:hAnsi="Calibri" w:cs="Calibri"/>
          <w:color w:val="000000" w:themeColor="text1"/>
          <w:sz w:val="24"/>
          <w:szCs w:val="24"/>
        </w:rPr>
        <w:t>-</w:t>
      </w:r>
      <w:r w:rsidRPr="00C42830">
        <w:rPr>
          <w:rFonts w:ascii="Calibri" w:hAnsi="Calibri" w:cs="Calibri"/>
          <w:color w:val="000000" w:themeColor="text1"/>
          <w:sz w:val="24"/>
          <w:szCs w:val="24"/>
        </w:rPr>
        <w:t>reported data</w:t>
      </w:r>
      <w:r w:rsidR="00B91DB7">
        <w:rPr>
          <w:rFonts w:ascii="Calibri" w:hAnsi="Calibri" w:cs="Calibri"/>
          <w:color w:val="000000" w:themeColor="text1"/>
          <w:sz w:val="24"/>
          <w:szCs w:val="24"/>
        </w:rPr>
        <w:t xml:space="preserve"> </w:t>
      </w:r>
      <w:r w:rsidR="00B91DB7" w:rsidRPr="00C42830">
        <w:rPr>
          <w:rFonts w:ascii="Calibri" w:hAnsi="Calibri" w:cs="Calibri"/>
          <w:color w:val="000000" w:themeColor="text1"/>
          <w:sz w:val="24"/>
          <w:szCs w:val="24"/>
        </w:rPr>
        <w:fldChar w:fldCharType="begin">
          <w:fldData xml:space="preserve">PEVuZE5vdGU+PENpdGU+PEF1dGhvcj5EcmV5ZXI8L0F1dGhvcj48WWVhcj4yMDIwPC9ZZWFyPjxS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=
</w:fldData>
        </w:fldChar>
      </w:r>
      <w:r w:rsidR="007C4C97">
        <w:rPr>
          <w:rFonts w:ascii="Calibri" w:hAnsi="Calibri" w:cs="Calibri"/>
          <w:color w:val="000000" w:themeColor="text1"/>
          <w:sz w:val="24"/>
          <w:szCs w:val="24"/>
        </w:rPr>
        <w:instrText xml:space="preserve"> ADDIN EN.CITE </w:instrText>
      </w:r>
      <w:r w:rsidR="007C4C97">
        <w:rPr>
          <w:rFonts w:ascii="Calibri" w:hAnsi="Calibri" w:cs="Calibri"/>
          <w:color w:val="000000" w:themeColor="text1"/>
          <w:sz w:val="24"/>
          <w:szCs w:val="24"/>
        </w:rPr>
        <w:fldChar w:fldCharType="begin">
          <w:fldData xml:space="preserve">PEVuZE5vdGU+PENpdGU+PEF1dGhvcj5EcmV5ZXI8L0F1dGhvcj48WWVhcj4yMDIwPC9ZZWFyPjxS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=
</w:fldData>
        </w:fldChar>
      </w:r>
      <w:r w:rsidR="007C4C97">
        <w:rPr>
          <w:rFonts w:ascii="Calibri" w:hAnsi="Calibri" w:cs="Calibri"/>
          <w:color w:val="000000" w:themeColor="text1"/>
          <w:sz w:val="24"/>
          <w:szCs w:val="24"/>
        </w:rPr>
        <w:instrText xml:space="preserve"> ADDIN EN.CITE.DATA </w:instrText>
      </w:r>
      <w:r w:rsidR="007C4C97">
        <w:rPr>
          <w:rFonts w:ascii="Calibri" w:hAnsi="Calibri" w:cs="Calibri"/>
          <w:color w:val="000000" w:themeColor="text1"/>
          <w:sz w:val="24"/>
          <w:szCs w:val="24"/>
        </w:rPr>
      </w:r>
      <w:r w:rsidR="007C4C97">
        <w:rPr>
          <w:rFonts w:ascii="Calibri" w:hAnsi="Calibri" w:cs="Calibri"/>
          <w:color w:val="000000" w:themeColor="text1"/>
          <w:sz w:val="24"/>
          <w:szCs w:val="24"/>
        </w:rPr>
        <w:fldChar w:fldCharType="end"/>
      </w:r>
      <w:r w:rsidR="00B91DB7" w:rsidRPr="00C42830">
        <w:rPr>
          <w:rFonts w:ascii="Calibri" w:hAnsi="Calibri" w:cs="Calibri"/>
          <w:color w:val="000000" w:themeColor="text1"/>
          <w:sz w:val="24"/>
          <w:szCs w:val="24"/>
        </w:rPr>
      </w:r>
      <w:r w:rsidR="00B91DB7" w:rsidRPr="00C42830">
        <w:rPr>
          <w:rFonts w:ascii="Calibri" w:hAnsi="Calibri" w:cs="Calibri"/>
          <w:color w:val="000000" w:themeColor="text1"/>
          <w:sz w:val="24"/>
          <w:szCs w:val="24"/>
        </w:rPr>
        <w:fldChar w:fldCharType="separate"/>
      </w:r>
      <w:r w:rsidR="007C4C97">
        <w:rPr>
          <w:rFonts w:ascii="Calibri" w:hAnsi="Calibri" w:cs="Calibri"/>
          <w:noProof/>
          <w:color w:val="000000" w:themeColor="text1"/>
          <w:sz w:val="24"/>
          <w:szCs w:val="24"/>
        </w:rPr>
        <w:t>[3-5, 7]</w:t>
      </w:r>
      <w:r w:rsidR="00B91DB7" w:rsidRPr="00C42830">
        <w:rPr>
          <w:rFonts w:ascii="Calibri" w:hAnsi="Calibri" w:cs="Calibri"/>
          <w:color w:val="000000" w:themeColor="text1"/>
          <w:sz w:val="24"/>
          <w:szCs w:val="24"/>
        </w:rPr>
        <w:fldChar w:fldCharType="end"/>
      </w:r>
      <w:r w:rsidR="00774883" w:rsidRPr="00C42830">
        <w:rPr>
          <w:rFonts w:ascii="Calibri" w:hAnsi="Calibri" w:cs="Calibri"/>
          <w:color w:val="000000" w:themeColor="text1"/>
          <w:sz w:val="24"/>
          <w:szCs w:val="24"/>
        </w:rPr>
        <w:t>.</w:t>
      </w:r>
      <w:r w:rsidR="00AB6573" w:rsidRPr="00C42830">
        <w:rPr>
          <w:rFonts w:ascii="Calibri" w:hAnsi="Calibri" w:cs="Calibri"/>
          <w:color w:val="000000" w:themeColor="text1"/>
          <w:sz w:val="24"/>
          <w:szCs w:val="24"/>
        </w:rPr>
        <w:t xml:space="preserve"> </w:t>
      </w:r>
    </w:p>
    <w:p w14:paraId="56ED5565" w14:textId="67DF882F" w:rsidR="005F025C" w:rsidRPr="00C42830" w:rsidRDefault="00EC29BD" w:rsidP="004A249E">
      <w:pPr>
        <w:spacing w:before="120" w:after="120" w:line="480" w:lineRule="auto"/>
      </w:pPr>
      <w:bookmarkStart w:id="1" w:name="_Hlk151040204"/>
      <w:r w:rsidRPr="00C42830">
        <w:rPr>
          <w:rFonts w:ascii="Calibri" w:hAnsi="Calibri" w:cs="Calibri"/>
          <w:color w:val="000000" w:themeColor="text1"/>
          <w:sz w:val="24"/>
          <w:szCs w:val="24"/>
        </w:rPr>
        <w:t xml:space="preserve">Our study population captured predominantly </w:t>
      </w:r>
      <w:r w:rsidR="00E1545F" w:rsidRPr="00C42830">
        <w:rPr>
          <w:rFonts w:ascii="Calibri" w:hAnsi="Calibri" w:cs="Calibri"/>
          <w:color w:val="000000" w:themeColor="text1"/>
          <w:sz w:val="24"/>
          <w:szCs w:val="24"/>
        </w:rPr>
        <w:t>w</w:t>
      </w:r>
      <w:r w:rsidRPr="00C42830">
        <w:rPr>
          <w:rFonts w:ascii="Calibri" w:hAnsi="Calibri" w:cs="Calibri"/>
          <w:color w:val="000000" w:themeColor="text1"/>
          <w:sz w:val="24"/>
          <w:szCs w:val="24"/>
        </w:rPr>
        <w:t>hite</w:t>
      </w:r>
      <w:r w:rsidR="00E1545F" w:rsidRPr="00C42830">
        <w:rPr>
          <w:rFonts w:ascii="Calibri" w:hAnsi="Calibri" w:cs="Calibri"/>
          <w:color w:val="000000" w:themeColor="text1"/>
          <w:sz w:val="24"/>
          <w:szCs w:val="24"/>
        </w:rPr>
        <w:t>,</w:t>
      </w:r>
      <w:r w:rsidRPr="00C42830">
        <w:rPr>
          <w:rFonts w:ascii="Calibri" w:hAnsi="Calibri" w:cs="Calibri"/>
          <w:color w:val="000000" w:themeColor="text1"/>
          <w:sz w:val="24"/>
          <w:szCs w:val="24"/>
        </w:rPr>
        <w:t xml:space="preserve"> female</w:t>
      </w:r>
      <w:r w:rsidR="135B43CB" w:rsidRPr="00C42830">
        <w:rPr>
          <w:rFonts w:ascii="Calibri" w:hAnsi="Calibri" w:cs="Calibri"/>
          <w:color w:val="000000" w:themeColor="text1"/>
          <w:sz w:val="24"/>
          <w:szCs w:val="24"/>
        </w:rPr>
        <w:t>s</w:t>
      </w:r>
      <w:r w:rsidR="00E1545F" w:rsidRPr="00C42830">
        <w:rPr>
          <w:rFonts w:ascii="Calibri" w:hAnsi="Calibri" w:cs="Calibri"/>
          <w:color w:val="000000" w:themeColor="text1"/>
          <w:sz w:val="24"/>
          <w:szCs w:val="24"/>
        </w:rPr>
        <w:t>,</w:t>
      </w:r>
      <w:r w:rsidRPr="00C42830">
        <w:rPr>
          <w:rFonts w:ascii="Calibri" w:hAnsi="Calibri" w:cs="Calibri"/>
          <w:color w:val="000000" w:themeColor="text1"/>
          <w:sz w:val="24"/>
          <w:szCs w:val="24"/>
        </w:rPr>
        <w:t xml:space="preserve"> with an average age of 40 years</w:t>
      </w:r>
      <w:r w:rsidR="003F39A4">
        <w:rPr>
          <w:rFonts w:ascii="Calibri" w:hAnsi="Calibri" w:cs="Calibri"/>
          <w:color w:val="000000" w:themeColor="text1"/>
          <w:sz w:val="24"/>
          <w:szCs w:val="24"/>
        </w:rPr>
        <w:t>, a demographic combination known to frequently volunteer</w:t>
      </w:r>
      <w:r w:rsidR="00D41D88">
        <w:rPr>
          <w:rFonts w:ascii="Calibri" w:hAnsi="Calibri" w:cs="Calibri"/>
          <w:color w:val="000000" w:themeColor="text1"/>
          <w:sz w:val="24"/>
          <w:szCs w:val="24"/>
        </w:rPr>
        <w:t xml:space="preserve"> in online surveys</w:t>
      </w:r>
      <w:r w:rsidR="003F39A4">
        <w:rPr>
          <w:rFonts w:ascii="Calibri" w:hAnsi="Calibri" w:cs="Calibri"/>
          <w:color w:val="000000" w:themeColor="text1"/>
          <w:sz w:val="24"/>
          <w:szCs w:val="24"/>
        </w:rPr>
        <w:t>.</w:t>
      </w:r>
      <w:r w:rsidR="006C4CC6">
        <w:rPr>
          <w:rFonts w:ascii="Calibri" w:hAnsi="Calibri" w:cs="Calibri"/>
          <w:color w:val="000000" w:themeColor="text1"/>
          <w:sz w:val="24"/>
          <w:szCs w:val="24"/>
        </w:rPr>
        <w:fldChar w:fldCharType="begin"/>
      </w:r>
      <w:r w:rsidR="001B6217">
        <w:rPr>
          <w:rFonts w:ascii="Calibri" w:hAnsi="Calibri" w:cs="Calibri"/>
          <w:color w:val="000000" w:themeColor="text1"/>
          <w:sz w:val="24"/>
          <w:szCs w:val="24"/>
        </w:rPr>
        <w:instrText xml:space="preserve"> ADDIN EN.CITE &lt;EndNote&gt;&lt;Cite&gt;&lt;Author&gt;Patterson&lt;/Author&gt;&lt;Year&gt;2018&lt;/Year&gt;&lt;RecNum&gt;31&lt;/RecNum&gt;&lt;DisplayText&gt;[14]&lt;/DisplayText&gt;&lt;record&gt;&lt;rec-number&gt;31&lt;/rec-number&gt;&lt;foreign-keys&gt;&lt;key app="EN" db-id="v9zfss2r8ar22pe09v4xpf2nr92xvzz2pap2" timestamp="1689717930"&gt;31&lt;/key&gt;&lt;/foreign-keys&gt;&lt;ref-type name="Web Page"&gt;12&lt;/ref-type&gt;&lt;contributors&gt;&lt;authors&gt;&lt;author&gt;Patterson, Thom&lt;/author&gt;&lt;/authors&gt;&lt;/contributors&gt;&lt;titles&gt;&lt;title&gt;Stats reveal how many Americans volunteer and where&lt;/title&gt;&lt;/titles&gt;&lt;volume&gt;2023&lt;/volume&gt;&lt;dates&gt;&lt;year&gt;2018&lt;/year&gt;&lt;/dates&gt;&lt;publisher&gt;CNN&lt;/publisher&gt;&lt;urls&gt;&lt;related-urls&gt;&lt;url&gt;https://www.cnn.com/2018/07/19/us/volunteering-statistics-cfc/index.html.&lt;/url&gt;&lt;/related-urls&gt;&lt;/urls&gt;&lt;/record&gt;&lt;/Cite&gt;&lt;/EndNote&gt;</w:instrText>
      </w:r>
      <w:r w:rsidR="006C4CC6">
        <w:rPr>
          <w:rFonts w:ascii="Calibri" w:hAnsi="Calibri" w:cs="Calibri"/>
          <w:color w:val="000000" w:themeColor="text1"/>
          <w:sz w:val="24"/>
          <w:szCs w:val="24"/>
        </w:rPr>
        <w:fldChar w:fldCharType="separate"/>
      </w:r>
      <w:r w:rsidR="001B6217">
        <w:rPr>
          <w:rFonts w:ascii="Calibri" w:hAnsi="Calibri" w:cs="Calibri"/>
          <w:noProof/>
          <w:color w:val="000000" w:themeColor="text1"/>
          <w:sz w:val="24"/>
          <w:szCs w:val="24"/>
        </w:rPr>
        <w:t>[1</w:t>
      </w:r>
      <w:r w:rsidR="0065240A">
        <w:rPr>
          <w:rFonts w:ascii="Calibri" w:hAnsi="Calibri" w:cs="Calibri"/>
          <w:noProof/>
          <w:color w:val="000000" w:themeColor="text1"/>
          <w:sz w:val="24"/>
          <w:szCs w:val="24"/>
        </w:rPr>
        <w:t>3</w:t>
      </w:r>
      <w:r w:rsidR="001B6217">
        <w:rPr>
          <w:rFonts w:ascii="Calibri" w:hAnsi="Calibri" w:cs="Calibri"/>
          <w:noProof/>
          <w:color w:val="000000" w:themeColor="text1"/>
          <w:sz w:val="24"/>
          <w:szCs w:val="24"/>
        </w:rPr>
        <w:t>]</w:t>
      </w:r>
      <w:r w:rsidR="006C4CC6">
        <w:rPr>
          <w:rFonts w:ascii="Calibri" w:hAnsi="Calibri" w:cs="Calibri"/>
          <w:color w:val="000000" w:themeColor="text1"/>
          <w:sz w:val="24"/>
          <w:szCs w:val="24"/>
        </w:rPr>
        <w:fldChar w:fldCharType="end"/>
      </w:r>
      <w:r w:rsidRPr="00C42830">
        <w:rPr>
          <w:rFonts w:ascii="Calibri" w:hAnsi="Calibri" w:cs="Calibri"/>
          <w:color w:val="000000" w:themeColor="text1"/>
          <w:sz w:val="24"/>
          <w:szCs w:val="24"/>
        </w:rPr>
        <w:t xml:space="preserve"> </w:t>
      </w:r>
      <w:r w:rsidR="003F39A4">
        <w:rPr>
          <w:rFonts w:ascii="Calibri" w:hAnsi="Calibri" w:cs="Calibri"/>
          <w:color w:val="000000" w:themeColor="text1"/>
          <w:sz w:val="24"/>
          <w:szCs w:val="24"/>
        </w:rPr>
        <w:t>F</w:t>
      </w:r>
      <w:r w:rsidRPr="00C42830">
        <w:rPr>
          <w:rFonts w:ascii="Calibri" w:hAnsi="Calibri" w:cs="Calibri"/>
          <w:color w:val="000000" w:themeColor="text1"/>
          <w:sz w:val="24"/>
          <w:szCs w:val="24"/>
        </w:rPr>
        <w:t>indings</w:t>
      </w:r>
      <w:r w:rsidR="003F39A4">
        <w:rPr>
          <w:rFonts w:ascii="Calibri" w:hAnsi="Calibri" w:cs="Calibri"/>
          <w:color w:val="000000" w:themeColor="text1"/>
          <w:sz w:val="24"/>
          <w:szCs w:val="24"/>
        </w:rPr>
        <w:t xml:space="preserve"> thus</w:t>
      </w:r>
      <w:r w:rsidRPr="00C42830">
        <w:rPr>
          <w:rFonts w:ascii="Calibri" w:hAnsi="Calibri" w:cs="Calibri"/>
          <w:color w:val="000000" w:themeColor="text1"/>
          <w:sz w:val="24"/>
          <w:szCs w:val="24"/>
        </w:rPr>
        <w:t xml:space="preserve"> may not be generalizable to the broader population</w:t>
      </w:r>
      <w:r w:rsidR="00DA2A88" w:rsidRPr="00C42830">
        <w:rPr>
          <w:rFonts w:ascii="Calibri" w:hAnsi="Calibri" w:cs="Calibri"/>
          <w:color w:val="000000" w:themeColor="text1"/>
          <w:sz w:val="24"/>
          <w:szCs w:val="24"/>
        </w:rPr>
        <w:t>.</w:t>
      </w:r>
      <w:r w:rsidR="005F215A">
        <w:rPr>
          <w:rFonts w:ascii="Calibri" w:hAnsi="Calibri" w:cs="Calibri"/>
          <w:color w:val="000000" w:themeColor="text1"/>
          <w:sz w:val="24"/>
          <w:szCs w:val="24"/>
        </w:rPr>
        <w:t xml:space="preserve"> </w:t>
      </w:r>
      <w:r w:rsidR="00EE7DB9">
        <w:rPr>
          <w:rFonts w:ascii="Calibri" w:hAnsi="Calibri" w:cs="Calibri"/>
          <w:color w:val="000000" w:themeColor="text1"/>
          <w:sz w:val="24"/>
          <w:szCs w:val="24"/>
        </w:rPr>
        <w:t xml:space="preserve">Recruitment was done through social media </w:t>
      </w:r>
      <w:r w:rsidR="007B1EDF">
        <w:rPr>
          <w:rFonts w:ascii="Calibri" w:hAnsi="Calibri" w:cs="Calibri"/>
          <w:color w:val="000000" w:themeColor="text1"/>
          <w:sz w:val="24"/>
          <w:szCs w:val="24"/>
        </w:rPr>
        <w:t xml:space="preserve">and this study may not have been </w:t>
      </w:r>
      <w:r w:rsidR="00FA78FB">
        <w:rPr>
          <w:rFonts w:ascii="Calibri" w:hAnsi="Calibri" w:cs="Calibri"/>
          <w:color w:val="000000" w:themeColor="text1"/>
          <w:sz w:val="24"/>
          <w:szCs w:val="24"/>
        </w:rPr>
        <w:t>accessible</w:t>
      </w:r>
      <w:r w:rsidR="007B1EDF">
        <w:rPr>
          <w:rFonts w:ascii="Calibri" w:hAnsi="Calibri" w:cs="Calibri"/>
          <w:color w:val="000000" w:themeColor="text1"/>
          <w:sz w:val="24"/>
          <w:szCs w:val="24"/>
        </w:rPr>
        <w:t xml:space="preserve"> to </w:t>
      </w:r>
      <w:r w:rsidR="000C5F18">
        <w:rPr>
          <w:rFonts w:ascii="Calibri" w:hAnsi="Calibri" w:cs="Calibri"/>
          <w:color w:val="000000" w:themeColor="text1"/>
          <w:sz w:val="24"/>
          <w:szCs w:val="24"/>
        </w:rPr>
        <w:t>those without internet or unable to enter information electronically.</w:t>
      </w:r>
      <w:r w:rsidR="001865D4">
        <w:rPr>
          <w:rFonts w:ascii="Calibri" w:hAnsi="Calibri" w:cs="Calibri"/>
          <w:color w:val="000000" w:themeColor="text1"/>
          <w:sz w:val="24"/>
          <w:szCs w:val="24"/>
        </w:rPr>
        <w:t xml:space="preserve"> </w:t>
      </w:r>
      <w:r w:rsidR="001865D4">
        <w:rPr>
          <w:rFonts w:ascii="Calibri" w:hAnsi="Calibri" w:cs="Calibri"/>
          <w:color w:val="000000" w:themeColor="text1"/>
          <w:sz w:val="24"/>
          <w:szCs w:val="24"/>
        </w:rPr>
        <w:t xml:space="preserve">In addition, participants with severe symptoms may have been less </w:t>
      </w:r>
      <w:r w:rsidR="00965FBF">
        <w:rPr>
          <w:rFonts w:ascii="Calibri" w:hAnsi="Calibri" w:cs="Calibri"/>
          <w:color w:val="000000" w:themeColor="text1"/>
          <w:sz w:val="24"/>
          <w:szCs w:val="24"/>
        </w:rPr>
        <w:t>able</w:t>
      </w:r>
      <w:r w:rsidR="001865D4">
        <w:rPr>
          <w:rFonts w:ascii="Calibri" w:hAnsi="Calibri" w:cs="Calibri"/>
          <w:color w:val="000000" w:themeColor="text1"/>
          <w:sz w:val="24"/>
          <w:szCs w:val="24"/>
        </w:rPr>
        <w:t xml:space="preserve"> to enroll in the study or complete follow-up, resulting in potential underestimation of symptom severity. </w:t>
      </w:r>
      <w:r w:rsidR="005F025C" w:rsidRPr="00C42830">
        <w:rPr>
          <w:sz w:val="24"/>
          <w:szCs w:val="24"/>
        </w:rPr>
        <w:t>This study was conducted in Jan</w:t>
      </w:r>
      <w:r w:rsidR="6FA49150" w:rsidRPr="00C42830">
        <w:rPr>
          <w:sz w:val="24"/>
          <w:szCs w:val="24"/>
        </w:rPr>
        <w:t>uary</w:t>
      </w:r>
      <w:r w:rsidR="005F025C" w:rsidRPr="00C42830">
        <w:rPr>
          <w:sz w:val="24"/>
          <w:szCs w:val="24"/>
        </w:rPr>
        <w:t xml:space="preserve"> 202</w:t>
      </w:r>
      <w:r w:rsidR="00151FE8" w:rsidRPr="00C42830">
        <w:rPr>
          <w:sz w:val="24"/>
          <w:szCs w:val="24"/>
        </w:rPr>
        <w:t>1</w:t>
      </w:r>
      <w:r w:rsidR="005F025C" w:rsidRPr="00C42830">
        <w:rPr>
          <w:sz w:val="24"/>
          <w:szCs w:val="24"/>
        </w:rPr>
        <w:t xml:space="preserve"> when vaccines were not widely available and </w:t>
      </w:r>
      <w:r w:rsidR="00A25069" w:rsidRPr="00C42830">
        <w:rPr>
          <w:sz w:val="24"/>
          <w:szCs w:val="24"/>
        </w:rPr>
        <w:t xml:space="preserve">the </w:t>
      </w:r>
      <w:r w:rsidR="005F025C" w:rsidRPr="00C42830">
        <w:rPr>
          <w:sz w:val="24"/>
          <w:szCs w:val="24"/>
        </w:rPr>
        <w:t xml:space="preserve">dominant strain circulating </w:t>
      </w:r>
      <w:r w:rsidR="007576B8" w:rsidRPr="00C42830">
        <w:rPr>
          <w:sz w:val="24"/>
          <w:szCs w:val="24"/>
        </w:rPr>
        <w:t xml:space="preserve">in the US </w:t>
      </w:r>
      <w:r w:rsidR="00F9482F" w:rsidRPr="00C42830">
        <w:rPr>
          <w:sz w:val="24"/>
          <w:szCs w:val="24"/>
        </w:rPr>
        <w:t>w</w:t>
      </w:r>
      <w:r w:rsidR="007576B8" w:rsidRPr="00C42830">
        <w:rPr>
          <w:sz w:val="24"/>
          <w:szCs w:val="24"/>
        </w:rPr>
        <w:t>as</w:t>
      </w:r>
      <w:r w:rsidR="00F9482F" w:rsidRPr="00C42830">
        <w:rPr>
          <w:sz w:val="24"/>
          <w:szCs w:val="24"/>
        </w:rPr>
        <w:t xml:space="preserve"> primarily Alpha</w:t>
      </w:r>
      <w:r w:rsidR="005F025C" w:rsidRPr="00C42830">
        <w:rPr>
          <w:sz w:val="24"/>
          <w:szCs w:val="24"/>
        </w:rPr>
        <w:t xml:space="preserve">. </w:t>
      </w:r>
    </w:p>
    <w:bookmarkEnd w:id="1"/>
    <w:p w14:paraId="25372560" w14:textId="4F10E1B4" w:rsidR="0096586E" w:rsidRPr="00C42830" w:rsidRDefault="0096586E" w:rsidP="004A249E">
      <w:pPr>
        <w:spacing w:after="120" w:line="480" w:lineRule="auto"/>
        <w:rPr>
          <w:rFonts w:ascii="Calibri" w:hAnsi="Calibri" w:cs="Calibri"/>
          <w:b/>
          <w:bCs/>
          <w:sz w:val="24"/>
          <w:szCs w:val="24"/>
        </w:rPr>
      </w:pPr>
      <w:r w:rsidRPr="00C42830">
        <w:rPr>
          <w:rFonts w:ascii="Calibri" w:hAnsi="Calibri" w:cs="Calibri"/>
          <w:b/>
          <w:bCs/>
          <w:sz w:val="24"/>
          <w:szCs w:val="24"/>
        </w:rPr>
        <w:t>Conclusion</w:t>
      </w:r>
    </w:p>
    <w:p w14:paraId="143E2AD9" w14:textId="244ECE1C" w:rsidR="00D428F9" w:rsidRPr="00C42830" w:rsidRDefault="00F81637" w:rsidP="004A249E">
      <w:pPr>
        <w:spacing w:after="120" w:line="480" w:lineRule="auto"/>
        <w:rPr>
          <w:rFonts w:ascii="Calibri" w:hAnsi="Calibri" w:cs="Calibri"/>
          <w:sz w:val="24"/>
          <w:szCs w:val="24"/>
        </w:rPr>
      </w:pPr>
      <w:r w:rsidRPr="00C42830">
        <w:rPr>
          <w:rFonts w:ascii="Calibri" w:hAnsi="Calibri" w:cs="Calibri"/>
          <w:sz w:val="24"/>
          <w:szCs w:val="24"/>
        </w:rPr>
        <w:t xml:space="preserve">The CARE sub-study provided a platform to quickly collect </w:t>
      </w:r>
      <w:r w:rsidR="00232253" w:rsidRPr="00C42830">
        <w:rPr>
          <w:rFonts w:ascii="Calibri" w:hAnsi="Calibri" w:cs="Calibri"/>
          <w:sz w:val="24"/>
          <w:szCs w:val="24"/>
        </w:rPr>
        <w:t xml:space="preserve">and </w:t>
      </w:r>
      <w:r w:rsidR="00156ADC" w:rsidRPr="00C42830">
        <w:rPr>
          <w:rFonts w:ascii="Calibri" w:hAnsi="Calibri" w:cs="Calibri"/>
          <w:sz w:val="24"/>
          <w:szCs w:val="24"/>
        </w:rPr>
        <w:t xml:space="preserve">analyze </w:t>
      </w:r>
      <w:r w:rsidRPr="00C42830">
        <w:rPr>
          <w:rFonts w:ascii="Calibri" w:hAnsi="Calibri" w:cs="Calibri"/>
          <w:sz w:val="24"/>
          <w:szCs w:val="24"/>
        </w:rPr>
        <w:t xml:space="preserve">daily patient-reported COVID-19 symptom data in non-hospitalized, symptomatic adults with confirmed COVID-19 </w:t>
      </w:r>
      <w:r w:rsidRPr="00C42830">
        <w:rPr>
          <w:rFonts w:ascii="Calibri" w:hAnsi="Calibri" w:cs="Calibri"/>
          <w:sz w:val="24"/>
          <w:szCs w:val="24"/>
        </w:rPr>
        <w:lastRenderedPageBreak/>
        <w:t>infection. The study highlights the value of patient-reported data to provide clinicians and patients with important</w:t>
      </w:r>
      <w:r w:rsidR="00156ADC" w:rsidRPr="00C42830">
        <w:rPr>
          <w:rFonts w:ascii="Calibri" w:hAnsi="Calibri" w:cs="Calibri"/>
          <w:sz w:val="24"/>
          <w:szCs w:val="24"/>
        </w:rPr>
        <w:t xml:space="preserve"> and rapid</w:t>
      </w:r>
      <w:r w:rsidRPr="00C42830">
        <w:rPr>
          <w:rFonts w:ascii="Calibri" w:hAnsi="Calibri" w:cs="Calibri"/>
          <w:sz w:val="24"/>
          <w:szCs w:val="24"/>
        </w:rPr>
        <w:t xml:space="preserve"> insights to COVID-19 disease and symptom progression and the potential of using real-world data to inform clinical trial design and endpoints. </w:t>
      </w:r>
    </w:p>
    <w:p w14:paraId="763139D9" w14:textId="3C6F90AF" w:rsidR="00C42830" w:rsidRDefault="00C42830" w:rsidP="004A249E">
      <w:pPr>
        <w:spacing w:line="480" w:lineRule="auto"/>
        <w:rPr>
          <w:rFonts w:ascii="Calibri" w:hAnsi="Calibri"/>
          <w:b/>
          <w:bCs/>
          <w:sz w:val="24"/>
          <w:szCs w:val="24"/>
        </w:rPr>
      </w:pPr>
      <w:r w:rsidRPr="00C42830">
        <w:rPr>
          <w:rFonts w:ascii="Calibri" w:hAnsi="Calibri"/>
          <w:b/>
          <w:bCs/>
          <w:sz w:val="24"/>
          <w:szCs w:val="24"/>
        </w:rPr>
        <w:t>List of abbreviations:</w:t>
      </w:r>
    </w:p>
    <w:p w14:paraId="55D41D0C" w14:textId="0D9D42AB" w:rsidR="00C42830" w:rsidRDefault="00C42830" w:rsidP="004A249E">
      <w:pPr>
        <w:spacing w:line="480" w:lineRule="auto"/>
        <w:rPr>
          <w:rFonts w:ascii="Calibri" w:hAnsi="Calibri"/>
          <w:sz w:val="24"/>
          <w:szCs w:val="24"/>
        </w:rPr>
      </w:pPr>
      <w:r>
        <w:rPr>
          <w:rFonts w:ascii="Calibri" w:hAnsi="Calibri"/>
          <w:sz w:val="24"/>
          <w:szCs w:val="24"/>
        </w:rPr>
        <w:t>CARE: COVID-19 Active Research Experience</w:t>
      </w:r>
    </w:p>
    <w:p w14:paraId="1DFD8965" w14:textId="06F4C723" w:rsidR="00C42830" w:rsidRDefault="00C42830" w:rsidP="004A249E">
      <w:pPr>
        <w:spacing w:line="480" w:lineRule="auto"/>
        <w:rPr>
          <w:rFonts w:ascii="Calibri" w:hAnsi="Calibri"/>
          <w:sz w:val="24"/>
          <w:szCs w:val="24"/>
        </w:rPr>
      </w:pPr>
      <w:r>
        <w:rPr>
          <w:rFonts w:ascii="Calibri" w:hAnsi="Calibri"/>
          <w:sz w:val="24"/>
          <w:szCs w:val="24"/>
        </w:rPr>
        <w:t>CI: Confidence Interval</w:t>
      </w:r>
    </w:p>
    <w:p w14:paraId="1F0E64EA" w14:textId="3A16F68E" w:rsidR="00C42830" w:rsidRDefault="00C42830" w:rsidP="004A249E">
      <w:pPr>
        <w:spacing w:line="480" w:lineRule="auto"/>
        <w:rPr>
          <w:rFonts w:ascii="Calibri" w:hAnsi="Calibri"/>
          <w:sz w:val="24"/>
          <w:szCs w:val="24"/>
        </w:rPr>
      </w:pPr>
      <w:r>
        <w:rPr>
          <w:rFonts w:ascii="Calibri" w:hAnsi="Calibri"/>
          <w:sz w:val="24"/>
          <w:szCs w:val="24"/>
        </w:rPr>
        <w:t>COVID-19: Coronavirus disease 2019</w:t>
      </w:r>
    </w:p>
    <w:p w14:paraId="73BD97A6" w14:textId="76DC6C61" w:rsidR="00C42830" w:rsidRDefault="00C42830" w:rsidP="004A249E">
      <w:pPr>
        <w:spacing w:line="480" w:lineRule="auto"/>
        <w:rPr>
          <w:rFonts w:ascii="Calibri" w:hAnsi="Calibri"/>
          <w:sz w:val="24"/>
          <w:szCs w:val="24"/>
        </w:rPr>
      </w:pPr>
      <w:r>
        <w:rPr>
          <w:rFonts w:ascii="Calibri" w:hAnsi="Calibri"/>
          <w:sz w:val="24"/>
          <w:szCs w:val="24"/>
        </w:rPr>
        <w:t>BMI: body mass index</w:t>
      </w:r>
    </w:p>
    <w:p w14:paraId="0136AD65" w14:textId="10A244D2" w:rsidR="00C42830" w:rsidRDefault="00C42830" w:rsidP="004A249E">
      <w:pPr>
        <w:spacing w:line="480" w:lineRule="auto"/>
        <w:rPr>
          <w:rFonts w:ascii="Calibri" w:hAnsi="Calibri"/>
          <w:sz w:val="24"/>
          <w:szCs w:val="24"/>
        </w:rPr>
      </w:pPr>
      <w:r>
        <w:rPr>
          <w:rFonts w:ascii="Calibri" w:hAnsi="Calibri"/>
          <w:sz w:val="24"/>
          <w:szCs w:val="24"/>
        </w:rPr>
        <w:t>HR: hazard ratio</w:t>
      </w:r>
    </w:p>
    <w:p w14:paraId="3C36F75E" w14:textId="5C23902E" w:rsidR="00C42830" w:rsidRDefault="00C42830" w:rsidP="004A249E">
      <w:pPr>
        <w:spacing w:line="480" w:lineRule="auto"/>
        <w:rPr>
          <w:rFonts w:ascii="Calibri" w:hAnsi="Calibri"/>
          <w:sz w:val="24"/>
          <w:szCs w:val="24"/>
        </w:rPr>
      </w:pPr>
      <w:r>
        <w:rPr>
          <w:rFonts w:ascii="Calibri" w:hAnsi="Calibri"/>
          <w:sz w:val="24"/>
          <w:szCs w:val="24"/>
        </w:rPr>
        <w:t>IQR: interquartile range</w:t>
      </w:r>
    </w:p>
    <w:p w14:paraId="7A2395C3" w14:textId="1FBE7263" w:rsidR="00C42830" w:rsidRDefault="00C42830" w:rsidP="004A249E">
      <w:pPr>
        <w:spacing w:line="480" w:lineRule="auto"/>
        <w:rPr>
          <w:rFonts w:ascii="Calibri" w:hAnsi="Calibri"/>
          <w:b/>
          <w:bCs/>
          <w:sz w:val="24"/>
          <w:szCs w:val="24"/>
        </w:rPr>
      </w:pPr>
      <w:r>
        <w:rPr>
          <w:rFonts w:ascii="Calibri" w:hAnsi="Calibri"/>
          <w:b/>
          <w:bCs/>
          <w:sz w:val="24"/>
          <w:szCs w:val="24"/>
        </w:rPr>
        <w:t>Declarations:</w:t>
      </w:r>
    </w:p>
    <w:p w14:paraId="2359288C" w14:textId="77777777" w:rsidR="004E05A0" w:rsidRPr="00F403BD" w:rsidRDefault="00C42830" w:rsidP="004A249E">
      <w:pPr>
        <w:spacing w:line="480" w:lineRule="auto"/>
        <w:rPr>
          <w:rFonts w:ascii="Calibri" w:hAnsi="Calibri"/>
          <w:i/>
          <w:iCs/>
          <w:sz w:val="24"/>
          <w:szCs w:val="24"/>
        </w:rPr>
      </w:pPr>
      <w:r w:rsidRPr="00F403BD">
        <w:rPr>
          <w:rFonts w:ascii="Calibri" w:hAnsi="Calibri"/>
          <w:i/>
          <w:iCs/>
          <w:sz w:val="24"/>
          <w:szCs w:val="24"/>
        </w:rPr>
        <w:t>Ethics approval and consent to participate</w:t>
      </w:r>
      <w:r w:rsidR="007341E6" w:rsidRPr="00F403BD">
        <w:rPr>
          <w:rFonts w:ascii="Calibri" w:hAnsi="Calibri"/>
          <w:i/>
          <w:iCs/>
          <w:sz w:val="24"/>
          <w:szCs w:val="24"/>
        </w:rPr>
        <w:t>:</w:t>
      </w:r>
    </w:p>
    <w:p w14:paraId="30D266C5" w14:textId="3306B4F7" w:rsidR="007341E6" w:rsidRPr="004E05A0" w:rsidRDefault="007341E6" w:rsidP="004A249E">
      <w:pPr>
        <w:spacing w:line="480" w:lineRule="auto"/>
        <w:rPr>
          <w:rFonts w:ascii="Calibri" w:hAnsi="Calibri"/>
          <w:sz w:val="24"/>
          <w:szCs w:val="24"/>
        </w:rPr>
      </w:pPr>
      <w:r w:rsidRPr="004E05A0">
        <w:rPr>
          <w:rFonts w:ascii="Calibri" w:hAnsi="Calibri"/>
          <w:sz w:val="24"/>
          <w:szCs w:val="24"/>
        </w:rPr>
        <w:t xml:space="preserve">This study was reviewed by an IRB, </w:t>
      </w:r>
      <w:r w:rsidRPr="004E05A0">
        <w:rPr>
          <w:rFonts w:ascii="Lato" w:hAnsi="Lato"/>
          <w:color w:val="333333"/>
          <w:shd w:val="clear" w:color="auto" w:fill="FFFFFF"/>
        </w:rPr>
        <w:t>Advarra Inc. IRB no. Pro00043030. All participants consented to participate in this study, including consent for publication.</w:t>
      </w:r>
    </w:p>
    <w:p w14:paraId="7DDE7680" w14:textId="33AA022D" w:rsidR="004E05A0" w:rsidRPr="004E05A0" w:rsidRDefault="004E05A0" w:rsidP="004A249E">
      <w:pPr>
        <w:spacing w:line="480" w:lineRule="auto"/>
        <w:rPr>
          <w:rFonts w:ascii="Calibri" w:hAnsi="Calibri"/>
          <w:sz w:val="24"/>
          <w:szCs w:val="24"/>
        </w:rPr>
      </w:pPr>
      <w:r w:rsidRPr="00F403BD">
        <w:rPr>
          <w:rFonts w:ascii="Calibri" w:hAnsi="Calibri"/>
          <w:i/>
          <w:iCs/>
          <w:sz w:val="24"/>
          <w:szCs w:val="24"/>
        </w:rPr>
        <w:t>Consent for publication</w:t>
      </w:r>
      <w:r w:rsidRPr="004E05A0">
        <w:rPr>
          <w:rFonts w:ascii="Calibri" w:hAnsi="Calibri"/>
          <w:sz w:val="24"/>
          <w:szCs w:val="24"/>
        </w:rPr>
        <w:t>: Not applicable.</w:t>
      </w:r>
    </w:p>
    <w:p w14:paraId="7B417CA8" w14:textId="77777777" w:rsidR="004E05A0" w:rsidRDefault="00C42830" w:rsidP="004A249E">
      <w:pPr>
        <w:spacing w:line="480" w:lineRule="auto"/>
        <w:rPr>
          <w:rFonts w:ascii="Calibri" w:hAnsi="Calibri"/>
          <w:sz w:val="24"/>
          <w:szCs w:val="24"/>
        </w:rPr>
      </w:pPr>
      <w:bookmarkStart w:id="2" w:name="_Hlk142905456"/>
      <w:r w:rsidRPr="00F403BD">
        <w:rPr>
          <w:rFonts w:ascii="Calibri" w:hAnsi="Calibri"/>
          <w:i/>
          <w:iCs/>
          <w:sz w:val="24"/>
          <w:szCs w:val="24"/>
        </w:rPr>
        <w:t>Availability of data and material</w:t>
      </w:r>
      <w:r w:rsidRPr="004E05A0">
        <w:rPr>
          <w:rFonts w:ascii="Calibri" w:hAnsi="Calibri"/>
          <w:sz w:val="24"/>
          <w:szCs w:val="24"/>
        </w:rPr>
        <w:t>:</w:t>
      </w:r>
      <w:r w:rsidR="004E05A0" w:rsidRPr="004E05A0">
        <w:rPr>
          <w:rFonts w:ascii="Calibri" w:hAnsi="Calibri"/>
          <w:sz w:val="24"/>
          <w:szCs w:val="24"/>
        </w:rPr>
        <w:t xml:space="preserve"> </w:t>
      </w:r>
    </w:p>
    <w:p w14:paraId="7294D79E" w14:textId="6C406889" w:rsidR="00C42830" w:rsidRPr="004E05A0" w:rsidRDefault="004E05A0" w:rsidP="004A249E">
      <w:pPr>
        <w:spacing w:line="480" w:lineRule="auto"/>
        <w:rPr>
          <w:rFonts w:ascii="Calibri" w:hAnsi="Calibri"/>
          <w:sz w:val="24"/>
          <w:szCs w:val="24"/>
        </w:rPr>
      </w:pPr>
      <w:r w:rsidRPr="004E05A0">
        <w:rPr>
          <w:rFonts w:ascii="Calibri" w:hAnsi="Calibri"/>
          <w:sz w:val="24"/>
          <w:szCs w:val="24"/>
        </w:rPr>
        <w:t xml:space="preserve">The datasets generated and/or </w:t>
      </w:r>
      <w:r w:rsidR="00C01DA9" w:rsidRPr="004E05A0">
        <w:rPr>
          <w:rFonts w:ascii="Calibri" w:hAnsi="Calibri"/>
          <w:sz w:val="24"/>
          <w:szCs w:val="24"/>
        </w:rPr>
        <w:t>analyzed</w:t>
      </w:r>
      <w:r w:rsidRPr="004E05A0">
        <w:rPr>
          <w:rFonts w:ascii="Calibri" w:hAnsi="Calibri"/>
          <w:sz w:val="24"/>
          <w:szCs w:val="24"/>
        </w:rPr>
        <w:t xml:space="preserve"> during the current study are not publicly available to maintain patient privacy, but </w:t>
      </w:r>
      <w:r w:rsidR="004A249E">
        <w:rPr>
          <w:rFonts w:ascii="Calibri" w:hAnsi="Calibri"/>
          <w:sz w:val="24"/>
          <w:szCs w:val="24"/>
        </w:rPr>
        <w:t>deidentified data may be made</w:t>
      </w:r>
      <w:r w:rsidRPr="004E05A0">
        <w:rPr>
          <w:rFonts w:ascii="Calibri" w:hAnsi="Calibri"/>
          <w:sz w:val="24"/>
          <w:szCs w:val="24"/>
        </w:rPr>
        <w:t xml:space="preserve"> available from the corresponding author </w:t>
      </w:r>
      <w:r w:rsidR="004A249E">
        <w:rPr>
          <w:rFonts w:ascii="Calibri" w:hAnsi="Calibri"/>
          <w:sz w:val="24"/>
          <w:szCs w:val="24"/>
        </w:rPr>
        <w:t>after review of request</w:t>
      </w:r>
      <w:r w:rsidRPr="004E05A0">
        <w:rPr>
          <w:rFonts w:ascii="Calibri" w:hAnsi="Calibri"/>
          <w:sz w:val="24"/>
          <w:szCs w:val="24"/>
        </w:rPr>
        <w:t>.</w:t>
      </w:r>
    </w:p>
    <w:bookmarkEnd w:id="2"/>
    <w:p w14:paraId="3C73C1BE" w14:textId="4811B081" w:rsidR="00C01DA9" w:rsidRPr="00593D22" w:rsidRDefault="00C42830" w:rsidP="004A249E">
      <w:pPr>
        <w:spacing w:line="480" w:lineRule="auto"/>
        <w:rPr>
          <w:rFonts w:ascii="Calibri" w:hAnsi="Calibri"/>
          <w:sz w:val="24"/>
          <w:szCs w:val="24"/>
        </w:rPr>
      </w:pPr>
      <w:r w:rsidRPr="00F403BD">
        <w:rPr>
          <w:rFonts w:ascii="Calibri" w:hAnsi="Calibri"/>
          <w:i/>
          <w:iCs/>
          <w:sz w:val="24"/>
          <w:szCs w:val="24"/>
        </w:rPr>
        <w:lastRenderedPageBreak/>
        <w:t>Competing interests</w:t>
      </w:r>
      <w:r w:rsidRPr="004E05A0">
        <w:rPr>
          <w:rFonts w:ascii="Calibri" w:hAnsi="Calibri"/>
          <w:sz w:val="24"/>
          <w:szCs w:val="24"/>
        </w:rPr>
        <w:t>:</w:t>
      </w:r>
      <w:r w:rsidR="00593D22">
        <w:rPr>
          <w:rFonts w:ascii="Calibri" w:hAnsi="Calibri"/>
          <w:sz w:val="24"/>
          <w:szCs w:val="24"/>
        </w:rPr>
        <w:t xml:space="preserve"> Moved to title page per journal guidance.</w:t>
      </w:r>
    </w:p>
    <w:p w14:paraId="7712B8FC" w14:textId="77777777" w:rsidR="004E05A0" w:rsidRDefault="00C42830" w:rsidP="004A249E">
      <w:pPr>
        <w:spacing w:line="480" w:lineRule="auto"/>
        <w:rPr>
          <w:rFonts w:ascii="Calibri" w:hAnsi="Calibri"/>
          <w:sz w:val="24"/>
          <w:szCs w:val="24"/>
        </w:rPr>
      </w:pPr>
      <w:r w:rsidRPr="00F403BD">
        <w:rPr>
          <w:rFonts w:ascii="Calibri" w:hAnsi="Calibri"/>
          <w:i/>
          <w:iCs/>
          <w:sz w:val="24"/>
          <w:szCs w:val="24"/>
        </w:rPr>
        <w:t>Funding</w:t>
      </w:r>
      <w:r w:rsidRPr="004E05A0">
        <w:rPr>
          <w:rFonts w:ascii="Calibri" w:hAnsi="Calibri"/>
          <w:sz w:val="24"/>
          <w:szCs w:val="24"/>
        </w:rPr>
        <w:t>:</w:t>
      </w:r>
      <w:r w:rsidR="004E05A0" w:rsidRPr="004E05A0">
        <w:rPr>
          <w:rFonts w:ascii="Calibri" w:hAnsi="Calibri"/>
          <w:sz w:val="24"/>
          <w:szCs w:val="24"/>
        </w:rPr>
        <w:t xml:space="preserve"> </w:t>
      </w:r>
    </w:p>
    <w:p w14:paraId="16DDE69D" w14:textId="15EE8C1D" w:rsidR="004E05A0" w:rsidRPr="004E05A0" w:rsidRDefault="004E05A0" w:rsidP="004A249E">
      <w:pPr>
        <w:spacing w:line="480" w:lineRule="auto"/>
        <w:rPr>
          <w:rFonts w:ascii="Calibri" w:hAnsi="Calibri"/>
          <w:sz w:val="24"/>
          <w:szCs w:val="24"/>
        </w:rPr>
      </w:pPr>
      <w:r w:rsidRPr="004E05A0">
        <w:rPr>
          <w:rFonts w:ascii="Calibri" w:hAnsi="Calibri"/>
          <w:sz w:val="24"/>
          <w:szCs w:val="24"/>
        </w:rPr>
        <w:t xml:space="preserve">The CARE Registry </w:t>
      </w:r>
      <w:r w:rsidR="003A187E">
        <w:rPr>
          <w:rFonts w:ascii="Calibri" w:hAnsi="Calibri"/>
          <w:sz w:val="24"/>
          <w:szCs w:val="24"/>
        </w:rPr>
        <w:t>wa</w:t>
      </w:r>
      <w:r w:rsidRPr="004E05A0">
        <w:rPr>
          <w:rFonts w:ascii="Calibri" w:hAnsi="Calibri"/>
          <w:sz w:val="24"/>
          <w:szCs w:val="24"/>
        </w:rPr>
        <w:t>s funded by IQVIA and the CARE Sub-study is funded by Pfizer. No writing assistance was utilized in the production of this manuscript.</w:t>
      </w:r>
    </w:p>
    <w:p w14:paraId="3E3CCEB3" w14:textId="708E872F" w:rsidR="004A249E" w:rsidRDefault="00C42830" w:rsidP="004A249E">
      <w:pPr>
        <w:spacing w:line="480" w:lineRule="auto"/>
        <w:rPr>
          <w:rFonts w:ascii="Calibri" w:hAnsi="Calibri"/>
          <w:sz w:val="24"/>
          <w:szCs w:val="24"/>
        </w:rPr>
      </w:pPr>
      <w:r w:rsidRPr="00F403BD">
        <w:rPr>
          <w:rFonts w:ascii="Calibri" w:hAnsi="Calibri"/>
          <w:i/>
          <w:iCs/>
          <w:sz w:val="24"/>
          <w:szCs w:val="24"/>
        </w:rPr>
        <w:t>Authors' contributions</w:t>
      </w:r>
      <w:r w:rsidR="004E05A0">
        <w:rPr>
          <w:rFonts w:ascii="Calibri" w:hAnsi="Calibri"/>
          <w:sz w:val="24"/>
          <w:szCs w:val="24"/>
        </w:rPr>
        <w:t>:</w:t>
      </w:r>
      <w:r w:rsidR="005E62F5">
        <w:rPr>
          <w:rFonts w:ascii="Calibri" w:hAnsi="Calibri"/>
          <w:sz w:val="24"/>
          <w:szCs w:val="24"/>
        </w:rPr>
        <w:t xml:space="preserve"> </w:t>
      </w:r>
      <w:r w:rsidR="00593D22">
        <w:rPr>
          <w:rFonts w:ascii="Calibri" w:hAnsi="Calibri"/>
          <w:sz w:val="24"/>
          <w:szCs w:val="24"/>
        </w:rPr>
        <w:t>Moved to title page per journal guidance.</w:t>
      </w:r>
    </w:p>
    <w:p w14:paraId="4482E3BE" w14:textId="4FB90766" w:rsidR="00C42830" w:rsidRPr="00F403BD" w:rsidRDefault="00C42830" w:rsidP="004A249E">
      <w:pPr>
        <w:spacing w:line="480" w:lineRule="auto"/>
        <w:rPr>
          <w:rFonts w:ascii="Calibri" w:hAnsi="Calibri"/>
          <w:i/>
          <w:iCs/>
          <w:sz w:val="24"/>
          <w:szCs w:val="24"/>
        </w:rPr>
      </w:pPr>
      <w:r w:rsidRPr="00F403BD">
        <w:rPr>
          <w:rFonts w:ascii="Calibri" w:hAnsi="Calibri"/>
          <w:i/>
          <w:iCs/>
          <w:sz w:val="24"/>
          <w:szCs w:val="24"/>
        </w:rPr>
        <w:t>Acknowledgements</w:t>
      </w:r>
      <w:r w:rsidR="004E05A0" w:rsidRPr="00F403BD">
        <w:rPr>
          <w:rFonts w:ascii="Calibri" w:hAnsi="Calibri"/>
          <w:i/>
          <w:iCs/>
          <w:sz w:val="24"/>
          <w:szCs w:val="24"/>
        </w:rPr>
        <w:t>:</w:t>
      </w:r>
      <w:r w:rsidR="00593D22">
        <w:rPr>
          <w:rFonts w:ascii="Calibri" w:hAnsi="Calibri"/>
          <w:i/>
          <w:iCs/>
          <w:sz w:val="24"/>
          <w:szCs w:val="24"/>
        </w:rPr>
        <w:t xml:space="preserve"> </w:t>
      </w:r>
      <w:r w:rsidR="00593D22">
        <w:rPr>
          <w:rFonts w:ascii="Calibri" w:hAnsi="Calibri"/>
          <w:sz w:val="24"/>
          <w:szCs w:val="24"/>
        </w:rPr>
        <w:t>Moved to title page per journal guidance.</w:t>
      </w:r>
    </w:p>
    <w:p w14:paraId="09315AD3" w14:textId="4A62D25C" w:rsidR="001B02C9" w:rsidRPr="00C42830" w:rsidRDefault="0025107D" w:rsidP="004A249E">
      <w:pPr>
        <w:spacing w:line="480" w:lineRule="auto"/>
        <w:rPr>
          <w:rFonts w:ascii="Calibri" w:hAnsi="Calibri"/>
          <w:b/>
          <w:bCs/>
          <w:sz w:val="24"/>
          <w:szCs w:val="24"/>
        </w:rPr>
      </w:pPr>
      <w:r w:rsidRPr="00C42830">
        <w:rPr>
          <w:rFonts w:ascii="Calibri" w:hAnsi="Calibri"/>
          <w:b/>
          <w:bCs/>
          <w:sz w:val="24"/>
          <w:szCs w:val="24"/>
        </w:rPr>
        <w:t>References</w:t>
      </w:r>
    </w:p>
    <w:p w14:paraId="426BBE63" w14:textId="1A6EC7E8" w:rsidR="006C4CC6" w:rsidRPr="006C4CC6" w:rsidRDefault="00F92D72" w:rsidP="006C4CC6">
      <w:pPr>
        <w:pStyle w:val="EndNoteBibliography"/>
        <w:spacing w:after="0"/>
      </w:pPr>
      <w:r w:rsidRPr="00C42830">
        <w:rPr>
          <w:sz w:val="24"/>
          <w:szCs w:val="24"/>
        </w:rPr>
        <w:fldChar w:fldCharType="begin"/>
      </w:r>
      <w:r w:rsidRPr="00C42830">
        <w:rPr>
          <w:sz w:val="24"/>
          <w:szCs w:val="24"/>
        </w:rPr>
        <w:instrText xml:space="preserve"> ADDIN EN.REFLIST </w:instrText>
      </w:r>
      <w:r w:rsidRPr="00C42830">
        <w:rPr>
          <w:sz w:val="24"/>
          <w:szCs w:val="24"/>
        </w:rPr>
        <w:fldChar w:fldCharType="separate"/>
      </w:r>
      <w:r w:rsidR="006C4CC6" w:rsidRPr="006C4CC6">
        <w:t xml:space="preserve">1. World Health Organization: COVID-19 Weekly Epidemiological Update. </w:t>
      </w:r>
      <w:hyperlink r:id="rId13" w:history="1">
        <w:r w:rsidR="006C4CC6" w:rsidRPr="006C4CC6">
          <w:rPr>
            <w:rStyle w:val="Hyperlink"/>
          </w:rPr>
          <w:t>https://www.who.int/publications/m/item/weekly-epidemiological-update-on-covid-19---14-december-2022</w:t>
        </w:r>
      </w:hyperlink>
      <w:r w:rsidR="006C4CC6" w:rsidRPr="006C4CC6">
        <w:t xml:space="preserve"> (2023). Accessed Feb 1 2023.</w:t>
      </w:r>
    </w:p>
    <w:p w14:paraId="29334EFE" w14:textId="77777777" w:rsidR="006C4CC6" w:rsidRPr="006C4CC6" w:rsidRDefault="006C4CC6" w:rsidP="006C4CC6">
      <w:pPr>
        <w:pStyle w:val="EndNoteBibliography"/>
        <w:spacing w:after="0"/>
      </w:pPr>
      <w:r w:rsidRPr="006C4CC6">
        <w:t>2. Dreyer NA, Reynolds M, DeFilippo Mack C, Brinkley E, Petruski-Ivleva N, Hawaldar K, et al. Self-reported symptoms from exposure to Covid-19 provide support to clinical diagnosis, triage and prognosis: An exploratory analysis. Travel Med Infect Dis. 2020;38:101909. doi: 10.1016/j.tmaid.2020.101909.</w:t>
      </w:r>
    </w:p>
    <w:p w14:paraId="0ACF2D39" w14:textId="77777777" w:rsidR="006C4CC6" w:rsidRPr="006C4CC6" w:rsidRDefault="006C4CC6" w:rsidP="006C4CC6">
      <w:pPr>
        <w:pStyle w:val="EndNoteBibliography"/>
        <w:spacing w:after="0"/>
      </w:pPr>
      <w:r w:rsidRPr="006C4CC6">
        <w:t>3. Dreyer N, Petruski-Ivleva N, Albert L, Mohamed D, Brinkley E, Reynolds M, et al. Identification of a Vulnerable Group for Post-Acute Sequelae of SARS-CoV-2 (PASC): People with Autoimmune Diseases Recover More Slowly from COVID-19. Int J Gen Med. 2021;14:3941-9. doi: 10.2147/IJGM.S313486.</w:t>
      </w:r>
    </w:p>
    <w:p w14:paraId="581E3613" w14:textId="77777777" w:rsidR="006C4CC6" w:rsidRPr="006C4CC6" w:rsidRDefault="006C4CC6" w:rsidP="006C4CC6">
      <w:pPr>
        <w:pStyle w:val="EndNoteBibliography"/>
        <w:spacing w:after="0"/>
      </w:pPr>
      <w:r w:rsidRPr="006C4CC6">
        <w:t>4. Reynolds MW, Secora A, Joules A, Albert L, Brinkley E, Kwon T, et al. Evaluating real-world COVID-19 vaccine effectiveness using a test-negative case-control design. J Comp Eff Res. 2022;11(16):1161-72. doi: 10.2217/cer-2022-0069.</w:t>
      </w:r>
    </w:p>
    <w:p w14:paraId="1023A98E" w14:textId="06DFEAF7" w:rsidR="006C4CC6" w:rsidRPr="006C4CC6" w:rsidRDefault="006C4CC6" w:rsidP="006C4CC6">
      <w:pPr>
        <w:pStyle w:val="EndNoteBibliography"/>
        <w:spacing w:after="0"/>
      </w:pPr>
      <w:r w:rsidRPr="006C4CC6">
        <w:t xml:space="preserve">5. Dreyer NA, Reynolds MW, Albert L, Brinkley E, Kwon T, Mack C, et al. How frequent are acute reactions to COVID-19 vaccination and who is at risk? </w:t>
      </w:r>
      <w:hyperlink r:id="rId14" w:history="1">
        <w:r w:rsidRPr="006C4CC6">
          <w:rPr>
            <w:rStyle w:val="Hyperlink"/>
          </w:rPr>
          <w:t>https://medrxiv.org/cgi/content/short/2021.10.14.21265010v1</w:t>
        </w:r>
      </w:hyperlink>
      <w:r w:rsidRPr="006C4CC6">
        <w:t>. doi: 10.1101/2021.10.14.21265010.</w:t>
      </w:r>
    </w:p>
    <w:p w14:paraId="59EA8D59" w14:textId="77777777" w:rsidR="006C4CC6" w:rsidRPr="006C4CC6" w:rsidRDefault="006C4CC6" w:rsidP="006C4CC6">
      <w:pPr>
        <w:pStyle w:val="EndNoteBibliography"/>
        <w:spacing w:after="0"/>
      </w:pPr>
      <w:r w:rsidRPr="006C4CC6">
        <w:t>6. Reynolds MW, Xie Y, Knuth KB, Mack CD, Brinkley E, Toovey S, et al. COVID-19 Vaccination Breakthrough Infections in a Real-World Setting: Using Community Reporters to Evaluate Vaccine Effectiveness. Infect Drug Resist. 2022;15:5167-82. doi: 10.2147/IDR.S373183.</w:t>
      </w:r>
    </w:p>
    <w:p w14:paraId="4A7DF717" w14:textId="77777777" w:rsidR="006C4CC6" w:rsidRPr="006C4CC6" w:rsidRDefault="006C4CC6" w:rsidP="006C4CC6">
      <w:pPr>
        <w:pStyle w:val="EndNoteBibliography"/>
        <w:spacing w:after="0"/>
      </w:pPr>
      <w:r w:rsidRPr="006C4CC6">
        <w:t>7. Vahey GM, Marshall KE, McDonald E, Martin SW, Tate JE, Midgley CM, et al. Symptom Profiles and Progression in Hospitalized and Nonhospitalized Patients with Coronavirus Disease, Colorado, USA, 2020. Emerg Infect Dis. 2021;27(2):385-95. doi: 10.3201/eid2702.203729.</w:t>
      </w:r>
    </w:p>
    <w:p w14:paraId="22C5E11A" w14:textId="77777777" w:rsidR="006C4CC6" w:rsidRPr="006C4CC6" w:rsidRDefault="006C4CC6" w:rsidP="006C4CC6">
      <w:pPr>
        <w:pStyle w:val="EndNoteBibliography"/>
        <w:spacing w:after="0"/>
      </w:pPr>
      <w:r w:rsidRPr="006C4CC6">
        <w:t>8. Sudre CH, Murray B, Varsavsky T, Graham MS, Penfold RS, Bowyer RC, et al. Author Correction: Attributes and predictors of long COVID. Nat Med. 2021;27(6):1116. doi: 10.1038/s41591-021-01361-2.</w:t>
      </w:r>
    </w:p>
    <w:p w14:paraId="1793B6F3" w14:textId="77777777" w:rsidR="006C4CC6" w:rsidRPr="006C4CC6" w:rsidRDefault="006C4CC6" w:rsidP="006C4CC6">
      <w:pPr>
        <w:pStyle w:val="EndNoteBibliography"/>
        <w:spacing w:after="0"/>
      </w:pPr>
      <w:r w:rsidRPr="006C4CC6">
        <w:t>9. Liu B, Jayasundara D, Pye V, Dobbins T, Dore GJ, Matthews G, et al. Whole of population-based cohort study of recovery time from COVID-19 in New South Wales Australia. Lancet Reg Health West Pac. 2021;12:100193. doi: 10.1016/j.lanwpc.2021.100193.</w:t>
      </w:r>
    </w:p>
    <w:p w14:paraId="0E999E35" w14:textId="77777777" w:rsidR="006C4CC6" w:rsidRPr="006C4CC6" w:rsidRDefault="006C4CC6" w:rsidP="006C4CC6">
      <w:pPr>
        <w:pStyle w:val="EndNoteBibliography"/>
        <w:spacing w:after="0"/>
      </w:pPr>
      <w:r w:rsidRPr="006C4CC6">
        <w:t>10. Al-Aly Z, Xie Y, Bowe B. High-dimensional characterization of post-acute sequelae of COVID-19. Nature. 2021;594(7862):259-64. doi: 10.1038/s41586-021-03553-9.</w:t>
      </w:r>
    </w:p>
    <w:p w14:paraId="5F59E491" w14:textId="77777777" w:rsidR="006C4CC6" w:rsidRPr="006C4CC6" w:rsidRDefault="006C4CC6" w:rsidP="006C4CC6">
      <w:pPr>
        <w:pStyle w:val="EndNoteBibliography"/>
        <w:spacing w:after="0"/>
      </w:pPr>
      <w:r w:rsidRPr="006C4CC6">
        <w:lastRenderedPageBreak/>
        <w:t>11. Leng A, Shah M, Ahmad SA, Premraj L, Wildi K, Li Bassi G, et al. Pathogenesis Underlying Neurological Manifestations of Long COVID Syndrome and Potential Therapeutics. Cells. 2023;12(5). doi: 10.3390/cells12050816.</w:t>
      </w:r>
    </w:p>
    <w:p w14:paraId="7564AEC3" w14:textId="77777777" w:rsidR="006C4CC6" w:rsidRPr="006C4CC6" w:rsidRDefault="006C4CC6" w:rsidP="006C4CC6">
      <w:pPr>
        <w:pStyle w:val="EndNoteBibliography"/>
        <w:spacing w:after="0"/>
      </w:pPr>
      <w:r w:rsidRPr="006C4CC6">
        <w:t>12. Davis HE, McCorkell L, Vogel JM, Topol EJ. Long COVID: major findings, mechanisms and recommendations. Nat Rev Microbiol. 2023;21(3):133-46. doi: 10.1038/s41579-022-00846-2.</w:t>
      </w:r>
    </w:p>
    <w:p w14:paraId="0F891451" w14:textId="1AC00A6D" w:rsidR="006C4CC6" w:rsidRPr="006C4CC6" w:rsidRDefault="006C4CC6" w:rsidP="006C4CC6">
      <w:pPr>
        <w:pStyle w:val="EndNoteBibliography"/>
      </w:pPr>
      <w:r w:rsidRPr="006C4CC6">
        <w:t xml:space="preserve">13. Patterson T: Stats reveal how many Americans volunteer and where. </w:t>
      </w:r>
      <w:hyperlink r:id="rId15" w:history="1">
        <w:r w:rsidRPr="006C4CC6">
          <w:rPr>
            <w:rStyle w:val="Hyperlink"/>
          </w:rPr>
          <w:t>https://www.cnn.com/2018/07/19/us/volunteering-statistics-cfc/index.html</w:t>
        </w:r>
      </w:hyperlink>
      <w:r w:rsidRPr="006C4CC6">
        <w:t>. (2018). Accessed 2023.</w:t>
      </w:r>
    </w:p>
    <w:p w14:paraId="014E563A" w14:textId="32916980" w:rsidR="00E0603D" w:rsidRPr="00C42830" w:rsidRDefault="00F92D72" w:rsidP="004A249E">
      <w:pPr>
        <w:pStyle w:val="EndNoteBibliography"/>
        <w:spacing w:after="0" w:line="480" w:lineRule="auto"/>
        <w:rPr>
          <w:sz w:val="24"/>
          <w:szCs w:val="24"/>
        </w:rPr>
      </w:pPr>
      <w:r w:rsidRPr="00C42830">
        <w:rPr>
          <w:sz w:val="24"/>
          <w:szCs w:val="24"/>
        </w:rPr>
        <w:fldChar w:fldCharType="end"/>
      </w:r>
    </w:p>
    <w:sectPr w:rsidR="00E0603D" w:rsidRPr="00C42830" w:rsidSect="00F46764">
      <w:footerReference w:type="default" r:id="rId16"/>
      <w:endnotePr>
        <w:numFmt w:val="decimal"/>
      </w:end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74346" w14:textId="77777777" w:rsidR="00832816" w:rsidRDefault="00832816" w:rsidP="009B49E1">
      <w:pPr>
        <w:spacing w:after="0" w:line="240" w:lineRule="auto"/>
      </w:pPr>
      <w:r>
        <w:separator/>
      </w:r>
    </w:p>
  </w:endnote>
  <w:endnote w:type="continuationSeparator" w:id="0">
    <w:p w14:paraId="46D80FF0" w14:textId="77777777" w:rsidR="00832816" w:rsidRDefault="00832816" w:rsidP="009B49E1">
      <w:pPr>
        <w:spacing w:after="0" w:line="240" w:lineRule="auto"/>
      </w:pPr>
      <w:r>
        <w:continuationSeparator/>
      </w:r>
    </w:p>
  </w:endnote>
  <w:endnote w:type="continuationNotice" w:id="1">
    <w:p w14:paraId="101BDFFC" w14:textId="77777777" w:rsidR="00832816" w:rsidRDefault="008328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
    <w:altName w:val="Lato"/>
    <w:charset w:val="00"/>
    <w:family w:val="swiss"/>
    <w:pitch w:val="variable"/>
    <w:sig w:usb0="E10002FF" w:usb1="5000ECFF" w:usb2="00000021"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4144065"/>
      <w:docPartObj>
        <w:docPartGallery w:val="Page Numbers (Bottom of Page)"/>
        <w:docPartUnique/>
      </w:docPartObj>
    </w:sdtPr>
    <w:sdtEndPr>
      <w:rPr>
        <w:noProof/>
      </w:rPr>
    </w:sdtEndPr>
    <w:sdtContent>
      <w:p w14:paraId="39375905" w14:textId="21BA6E71" w:rsidR="001641C9" w:rsidRDefault="001641C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831B3A" w14:textId="49D25BE9" w:rsidR="001641C9" w:rsidRDefault="001641C9" w:rsidP="006725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E17CD" w14:textId="77777777" w:rsidR="00832816" w:rsidRDefault="00832816" w:rsidP="009B49E1">
      <w:pPr>
        <w:spacing w:after="0" w:line="240" w:lineRule="auto"/>
      </w:pPr>
      <w:r>
        <w:separator/>
      </w:r>
    </w:p>
  </w:footnote>
  <w:footnote w:type="continuationSeparator" w:id="0">
    <w:p w14:paraId="7FA076AD" w14:textId="77777777" w:rsidR="00832816" w:rsidRDefault="00832816" w:rsidP="009B49E1">
      <w:pPr>
        <w:spacing w:after="0" w:line="240" w:lineRule="auto"/>
      </w:pPr>
      <w:r>
        <w:continuationSeparator/>
      </w:r>
    </w:p>
  </w:footnote>
  <w:footnote w:type="continuationNotice" w:id="1">
    <w:p w14:paraId="75648480" w14:textId="77777777" w:rsidR="00832816" w:rsidRDefault="0083281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51104"/>
    <w:multiLevelType w:val="hybridMultilevel"/>
    <w:tmpl w:val="F308240C"/>
    <w:lvl w:ilvl="0" w:tplc="3B3860EE">
      <w:start w:val="1"/>
      <w:numFmt w:val="bullet"/>
      <w:lvlText w:val="•"/>
      <w:lvlJc w:val="left"/>
      <w:pPr>
        <w:tabs>
          <w:tab w:val="num" w:pos="720"/>
        </w:tabs>
        <w:ind w:left="720" w:hanging="360"/>
      </w:pPr>
      <w:rPr>
        <w:rFonts w:ascii="Arial" w:hAnsi="Arial" w:hint="default"/>
      </w:rPr>
    </w:lvl>
    <w:lvl w:ilvl="1" w:tplc="13F05A9C">
      <w:start w:val="1"/>
      <w:numFmt w:val="bullet"/>
      <w:lvlText w:val="•"/>
      <w:lvlJc w:val="left"/>
      <w:pPr>
        <w:tabs>
          <w:tab w:val="num" w:pos="1440"/>
        </w:tabs>
        <w:ind w:left="1440" w:hanging="360"/>
      </w:pPr>
      <w:rPr>
        <w:rFonts w:ascii="Arial" w:hAnsi="Arial" w:hint="default"/>
      </w:rPr>
    </w:lvl>
    <w:lvl w:ilvl="2" w:tplc="A58212F0" w:tentative="1">
      <w:start w:val="1"/>
      <w:numFmt w:val="bullet"/>
      <w:lvlText w:val="•"/>
      <w:lvlJc w:val="left"/>
      <w:pPr>
        <w:tabs>
          <w:tab w:val="num" w:pos="2160"/>
        </w:tabs>
        <w:ind w:left="2160" w:hanging="360"/>
      </w:pPr>
      <w:rPr>
        <w:rFonts w:ascii="Arial" w:hAnsi="Arial" w:hint="default"/>
      </w:rPr>
    </w:lvl>
    <w:lvl w:ilvl="3" w:tplc="CBA28B40" w:tentative="1">
      <w:start w:val="1"/>
      <w:numFmt w:val="bullet"/>
      <w:lvlText w:val="•"/>
      <w:lvlJc w:val="left"/>
      <w:pPr>
        <w:tabs>
          <w:tab w:val="num" w:pos="2880"/>
        </w:tabs>
        <w:ind w:left="2880" w:hanging="360"/>
      </w:pPr>
      <w:rPr>
        <w:rFonts w:ascii="Arial" w:hAnsi="Arial" w:hint="default"/>
      </w:rPr>
    </w:lvl>
    <w:lvl w:ilvl="4" w:tplc="8C9261AA" w:tentative="1">
      <w:start w:val="1"/>
      <w:numFmt w:val="bullet"/>
      <w:lvlText w:val="•"/>
      <w:lvlJc w:val="left"/>
      <w:pPr>
        <w:tabs>
          <w:tab w:val="num" w:pos="3600"/>
        </w:tabs>
        <w:ind w:left="3600" w:hanging="360"/>
      </w:pPr>
      <w:rPr>
        <w:rFonts w:ascii="Arial" w:hAnsi="Arial" w:hint="default"/>
      </w:rPr>
    </w:lvl>
    <w:lvl w:ilvl="5" w:tplc="222EA556" w:tentative="1">
      <w:start w:val="1"/>
      <w:numFmt w:val="bullet"/>
      <w:lvlText w:val="•"/>
      <w:lvlJc w:val="left"/>
      <w:pPr>
        <w:tabs>
          <w:tab w:val="num" w:pos="4320"/>
        </w:tabs>
        <w:ind w:left="4320" w:hanging="360"/>
      </w:pPr>
      <w:rPr>
        <w:rFonts w:ascii="Arial" w:hAnsi="Arial" w:hint="default"/>
      </w:rPr>
    </w:lvl>
    <w:lvl w:ilvl="6" w:tplc="85548270" w:tentative="1">
      <w:start w:val="1"/>
      <w:numFmt w:val="bullet"/>
      <w:lvlText w:val="•"/>
      <w:lvlJc w:val="left"/>
      <w:pPr>
        <w:tabs>
          <w:tab w:val="num" w:pos="5040"/>
        </w:tabs>
        <w:ind w:left="5040" w:hanging="360"/>
      </w:pPr>
      <w:rPr>
        <w:rFonts w:ascii="Arial" w:hAnsi="Arial" w:hint="default"/>
      </w:rPr>
    </w:lvl>
    <w:lvl w:ilvl="7" w:tplc="AA0E81FA" w:tentative="1">
      <w:start w:val="1"/>
      <w:numFmt w:val="bullet"/>
      <w:lvlText w:val="•"/>
      <w:lvlJc w:val="left"/>
      <w:pPr>
        <w:tabs>
          <w:tab w:val="num" w:pos="5760"/>
        </w:tabs>
        <w:ind w:left="5760" w:hanging="360"/>
      </w:pPr>
      <w:rPr>
        <w:rFonts w:ascii="Arial" w:hAnsi="Arial" w:hint="default"/>
      </w:rPr>
    </w:lvl>
    <w:lvl w:ilvl="8" w:tplc="DDF48E8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20936B3"/>
    <w:multiLevelType w:val="multilevel"/>
    <w:tmpl w:val="FC2E0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742451"/>
    <w:multiLevelType w:val="hybridMultilevel"/>
    <w:tmpl w:val="DA5A6B44"/>
    <w:lvl w:ilvl="0" w:tplc="A85ECC44">
      <w:start w:val="1"/>
      <w:numFmt w:val="bullet"/>
      <w:lvlText w:val="•"/>
      <w:lvlJc w:val="left"/>
      <w:pPr>
        <w:tabs>
          <w:tab w:val="num" w:pos="720"/>
        </w:tabs>
        <w:ind w:left="720" w:hanging="360"/>
      </w:pPr>
      <w:rPr>
        <w:rFonts w:ascii="Arial" w:hAnsi="Arial" w:hint="default"/>
      </w:rPr>
    </w:lvl>
    <w:lvl w:ilvl="1" w:tplc="E328380A" w:tentative="1">
      <w:start w:val="1"/>
      <w:numFmt w:val="bullet"/>
      <w:lvlText w:val="•"/>
      <w:lvlJc w:val="left"/>
      <w:pPr>
        <w:tabs>
          <w:tab w:val="num" w:pos="1440"/>
        </w:tabs>
        <w:ind w:left="1440" w:hanging="360"/>
      </w:pPr>
      <w:rPr>
        <w:rFonts w:ascii="Arial" w:hAnsi="Arial" w:hint="default"/>
      </w:rPr>
    </w:lvl>
    <w:lvl w:ilvl="2" w:tplc="5AC25420" w:tentative="1">
      <w:start w:val="1"/>
      <w:numFmt w:val="bullet"/>
      <w:lvlText w:val="•"/>
      <w:lvlJc w:val="left"/>
      <w:pPr>
        <w:tabs>
          <w:tab w:val="num" w:pos="2160"/>
        </w:tabs>
        <w:ind w:left="2160" w:hanging="360"/>
      </w:pPr>
      <w:rPr>
        <w:rFonts w:ascii="Arial" w:hAnsi="Arial" w:hint="default"/>
      </w:rPr>
    </w:lvl>
    <w:lvl w:ilvl="3" w:tplc="D340CB76" w:tentative="1">
      <w:start w:val="1"/>
      <w:numFmt w:val="bullet"/>
      <w:lvlText w:val="•"/>
      <w:lvlJc w:val="left"/>
      <w:pPr>
        <w:tabs>
          <w:tab w:val="num" w:pos="2880"/>
        </w:tabs>
        <w:ind w:left="2880" w:hanging="360"/>
      </w:pPr>
      <w:rPr>
        <w:rFonts w:ascii="Arial" w:hAnsi="Arial" w:hint="default"/>
      </w:rPr>
    </w:lvl>
    <w:lvl w:ilvl="4" w:tplc="0BAAECCA" w:tentative="1">
      <w:start w:val="1"/>
      <w:numFmt w:val="bullet"/>
      <w:lvlText w:val="•"/>
      <w:lvlJc w:val="left"/>
      <w:pPr>
        <w:tabs>
          <w:tab w:val="num" w:pos="3600"/>
        </w:tabs>
        <w:ind w:left="3600" w:hanging="360"/>
      </w:pPr>
      <w:rPr>
        <w:rFonts w:ascii="Arial" w:hAnsi="Arial" w:hint="default"/>
      </w:rPr>
    </w:lvl>
    <w:lvl w:ilvl="5" w:tplc="B0FC396A" w:tentative="1">
      <w:start w:val="1"/>
      <w:numFmt w:val="bullet"/>
      <w:lvlText w:val="•"/>
      <w:lvlJc w:val="left"/>
      <w:pPr>
        <w:tabs>
          <w:tab w:val="num" w:pos="4320"/>
        </w:tabs>
        <w:ind w:left="4320" w:hanging="360"/>
      </w:pPr>
      <w:rPr>
        <w:rFonts w:ascii="Arial" w:hAnsi="Arial" w:hint="default"/>
      </w:rPr>
    </w:lvl>
    <w:lvl w:ilvl="6" w:tplc="EB7ED8F2" w:tentative="1">
      <w:start w:val="1"/>
      <w:numFmt w:val="bullet"/>
      <w:lvlText w:val="•"/>
      <w:lvlJc w:val="left"/>
      <w:pPr>
        <w:tabs>
          <w:tab w:val="num" w:pos="5040"/>
        </w:tabs>
        <w:ind w:left="5040" w:hanging="360"/>
      </w:pPr>
      <w:rPr>
        <w:rFonts w:ascii="Arial" w:hAnsi="Arial" w:hint="default"/>
      </w:rPr>
    </w:lvl>
    <w:lvl w:ilvl="7" w:tplc="33324CBA" w:tentative="1">
      <w:start w:val="1"/>
      <w:numFmt w:val="bullet"/>
      <w:lvlText w:val="•"/>
      <w:lvlJc w:val="left"/>
      <w:pPr>
        <w:tabs>
          <w:tab w:val="num" w:pos="5760"/>
        </w:tabs>
        <w:ind w:left="5760" w:hanging="360"/>
      </w:pPr>
      <w:rPr>
        <w:rFonts w:ascii="Arial" w:hAnsi="Arial" w:hint="default"/>
      </w:rPr>
    </w:lvl>
    <w:lvl w:ilvl="8" w:tplc="10E8E6D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9914205"/>
    <w:multiLevelType w:val="hybridMultilevel"/>
    <w:tmpl w:val="0B1E0180"/>
    <w:lvl w:ilvl="0" w:tplc="01E04494">
      <w:start w:val="1"/>
      <w:numFmt w:val="bullet"/>
      <w:lvlText w:val="•"/>
      <w:lvlJc w:val="left"/>
      <w:pPr>
        <w:tabs>
          <w:tab w:val="num" w:pos="720"/>
        </w:tabs>
        <w:ind w:left="720" w:hanging="360"/>
      </w:pPr>
      <w:rPr>
        <w:rFonts w:ascii="Arial" w:hAnsi="Arial" w:hint="default"/>
      </w:rPr>
    </w:lvl>
    <w:lvl w:ilvl="1" w:tplc="34CE33C8" w:tentative="1">
      <w:start w:val="1"/>
      <w:numFmt w:val="bullet"/>
      <w:lvlText w:val="•"/>
      <w:lvlJc w:val="left"/>
      <w:pPr>
        <w:tabs>
          <w:tab w:val="num" w:pos="1440"/>
        </w:tabs>
        <w:ind w:left="1440" w:hanging="360"/>
      </w:pPr>
      <w:rPr>
        <w:rFonts w:ascii="Arial" w:hAnsi="Arial" w:hint="default"/>
      </w:rPr>
    </w:lvl>
    <w:lvl w:ilvl="2" w:tplc="D65C4368" w:tentative="1">
      <w:start w:val="1"/>
      <w:numFmt w:val="bullet"/>
      <w:lvlText w:val="•"/>
      <w:lvlJc w:val="left"/>
      <w:pPr>
        <w:tabs>
          <w:tab w:val="num" w:pos="2160"/>
        </w:tabs>
        <w:ind w:left="2160" w:hanging="360"/>
      </w:pPr>
      <w:rPr>
        <w:rFonts w:ascii="Arial" w:hAnsi="Arial" w:hint="default"/>
      </w:rPr>
    </w:lvl>
    <w:lvl w:ilvl="3" w:tplc="462EC258" w:tentative="1">
      <w:start w:val="1"/>
      <w:numFmt w:val="bullet"/>
      <w:lvlText w:val="•"/>
      <w:lvlJc w:val="left"/>
      <w:pPr>
        <w:tabs>
          <w:tab w:val="num" w:pos="2880"/>
        </w:tabs>
        <w:ind w:left="2880" w:hanging="360"/>
      </w:pPr>
      <w:rPr>
        <w:rFonts w:ascii="Arial" w:hAnsi="Arial" w:hint="default"/>
      </w:rPr>
    </w:lvl>
    <w:lvl w:ilvl="4" w:tplc="41A2585E" w:tentative="1">
      <w:start w:val="1"/>
      <w:numFmt w:val="bullet"/>
      <w:lvlText w:val="•"/>
      <w:lvlJc w:val="left"/>
      <w:pPr>
        <w:tabs>
          <w:tab w:val="num" w:pos="3600"/>
        </w:tabs>
        <w:ind w:left="3600" w:hanging="360"/>
      </w:pPr>
      <w:rPr>
        <w:rFonts w:ascii="Arial" w:hAnsi="Arial" w:hint="default"/>
      </w:rPr>
    </w:lvl>
    <w:lvl w:ilvl="5" w:tplc="7C32FA00" w:tentative="1">
      <w:start w:val="1"/>
      <w:numFmt w:val="bullet"/>
      <w:lvlText w:val="•"/>
      <w:lvlJc w:val="left"/>
      <w:pPr>
        <w:tabs>
          <w:tab w:val="num" w:pos="4320"/>
        </w:tabs>
        <w:ind w:left="4320" w:hanging="360"/>
      </w:pPr>
      <w:rPr>
        <w:rFonts w:ascii="Arial" w:hAnsi="Arial" w:hint="default"/>
      </w:rPr>
    </w:lvl>
    <w:lvl w:ilvl="6" w:tplc="9E942990" w:tentative="1">
      <w:start w:val="1"/>
      <w:numFmt w:val="bullet"/>
      <w:lvlText w:val="•"/>
      <w:lvlJc w:val="left"/>
      <w:pPr>
        <w:tabs>
          <w:tab w:val="num" w:pos="5040"/>
        </w:tabs>
        <w:ind w:left="5040" w:hanging="360"/>
      </w:pPr>
      <w:rPr>
        <w:rFonts w:ascii="Arial" w:hAnsi="Arial" w:hint="default"/>
      </w:rPr>
    </w:lvl>
    <w:lvl w:ilvl="7" w:tplc="C78CD098" w:tentative="1">
      <w:start w:val="1"/>
      <w:numFmt w:val="bullet"/>
      <w:lvlText w:val="•"/>
      <w:lvlJc w:val="left"/>
      <w:pPr>
        <w:tabs>
          <w:tab w:val="num" w:pos="5760"/>
        </w:tabs>
        <w:ind w:left="5760" w:hanging="360"/>
      </w:pPr>
      <w:rPr>
        <w:rFonts w:ascii="Arial" w:hAnsi="Arial" w:hint="default"/>
      </w:rPr>
    </w:lvl>
    <w:lvl w:ilvl="8" w:tplc="FF30980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D3E3ADE"/>
    <w:multiLevelType w:val="hybridMultilevel"/>
    <w:tmpl w:val="1736CA54"/>
    <w:lvl w:ilvl="0" w:tplc="A5F8902E">
      <w:start w:val="1"/>
      <w:numFmt w:val="bullet"/>
      <w:lvlText w:val="•"/>
      <w:lvlJc w:val="left"/>
      <w:pPr>
        <w:tabs>
          <w:tab w:val="num" w:pos="720"/>
        </w:tabs>
        <w:ind w:left="720" w:hanging="360"/>
      </w:pPr>
      <w:rPr>
        <w:rFonts w:ascii="Arial" w:hAnsi="Arial" w:hint="default"/>
      </w:rPr>
    </w:lvl>
    <w:lvl w:ilvl="1" w:tplc="D766EC4E" w:tentative="1">
      <w:start w:val="1"/>
      <w:numFmt w:val="bullet"/>
      <w:lvlText w:val="•"/>
      <w:lvlJc w:val="left"/>
      <w:pPr>
        <w:tabs>
          <w:tab w:val="num" w:pos="1440"/>
        </w:tabs>
        <w:ind w:left="1440" w:hanging="360"/>
      </w:pPr>
      <w:rPr>
        <w:rFonts w:ascii="Arial" w:hAnsi="Arial" w:hint="default"/>
      </w:rPr>
    </w:lvl>
    <w:lvl w:ilvl="2" w:tplc="FB1C02E6" w:tentative="1">
      <w:start w:val="1"/>
      <w:numFmt w:val="bullet"/>
      <w:lvlText w:val="•"/>
      <w:lvlJc w:val="left"/>
      <w:pPr>
        <w:tabs>
          <w:tab w:val="num" w:pos="2160"/>
        </w:tabs>
        <w:ind w:left="2160" w:hanging="360"/>
      </w:pPr>
      <w:rPr>
        <w:rFonts w:ascii="Arial" w:hAnsi="Arial" w:hint="default"/>
      </w:rPr>
    </w:lvl>
    <w:lvl w:ilvl="3" w:tplc="9926D810" w:tentative="1">
      <w:start w:val="1"/>
      <w:numFmt w:val="bullet"/>
      <w:lvlText w:val="•"/>
      <w:lvlJc w:val="left"/>
      <w:pPr>
        <w:tabs>
          <w:tab w:val="num" w:pos="2880"/>
        </w:tabs>
        <w:ind w:left="2880" w:hanging="360"/>
      </w:pPr>
      <w:rPr>
        <w:rFonts w:ascii="Arial" w:hAnsi="Arial" w:hint="default"/>
      </w:rPr>
    </w:lvl>
    <w:lvl w:ilvl="4" w:tplc="5792CCC8" w:tentative="1">
      <w:start w:val="1"/>
      <w:numFmt w:val="bullet"/>
      <w:lvlText w:val="•"/>
      <w:lvlJc w:val="left"/>
      <w:pPr>
        <w:tabs>
          <w:tab w:val="num" w:pos="3600"/>
        </w:tabs>
        <w:ind w:left="3600" w:hanging="360"/>
      </w:pPr>
      <w:rPr>
        <w:rFonts w:ascii="Arial" w:hAnsi="Arial" w:hint="default"/>
      </w:rPr>
    </w:lvl>
    <w:lvl w:ilvl="5" w:tplc="98FA41B0" w:tentative="1">
      <w:start w:val="1"/>
      <w:numFmt w:val="bullet"/>
      <w:lvlText w:val="•"/>
      <w:lvlJc w:val="left"/>
      <w:pPr>
        <w:tabs>
          <w:tab w:val="num" w:pos="4320"/>
        </w:tabs>
        <w:ind w:left="4320" w:hanging="360"/>
      </w:pPr>
      <w:rPr>
        <w:rFonts w:ascii="Arial" w:hAnsi="Arial" w:hint="default"/>
      </w:rPr>
    </w:lvl>
    <w:lvl w:ilvl="6" w:tplc="58507C2A" w:tentative="1">
      <w:start w:val="1"/>
      <w:numFmt w:val="bullet"/>
      <w:lvlText w:val="•"/>
      <w:lvlJc w:val="left"/>
      <w:pPr>
        <w:tabs>
          <w:tab w:val="num" w:pos="5040"/>
        </w:tabs>
        <w:ind w:left="5040" w:hanging="360"/>
      </w:pPr>
      <w:rPr>
        <w:rFonts w:ascii="Arial" w:hAnsi="Arial" w:hint="default"/>
      </w:rPr>
    </w:lvl>
    <w:lvl w:ilvl="7" w:tplc="FBFA4F60" w:tentative="1">
      <w:start w:val="1"/>
      <w:numFmt w:val="bullet"/>
      <w:lvlText w:val="•"/>
      <w:lvlJc w:val="left"/>
      <w:pPr>
        <w:tabs>
          <w:tab w:val="num" w:pos="5760"/>
        </w:tabs>
        <w:ind w:left="5760" w:hanging="360"/>
      </w:pPr>
      <w:rPr>
        <w:rFonts w:ascii="Arial" w:hAnsi="Arial" w:hint="default"/>
      </w:rPr>
    </w:lvl>
    <w:lvl w:ilvl="8" w:tplc="8746F9A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4661A7"/>
    <w:multiLevelType w:val="hybridMultilevel"/>
    <w:tmpl w:val="235492F8"/>
    <w:lvl w:ilvl="0" w:tplc="B3F44A3C">
      <w:start w:val="1"/>
      <w:numFmt w:val="bullet"/>
      <w:lvlText w:val="•"/>
      <w:lvlJc w:val="left"/>
      <w:pPr>
        <w:tabs>
          <w:tab w:val="num" w:pos="720"/>
        </w:tabs>
        <w:ind w:left="720" w:hanging="360"/>
      </w:pPr>
      <w:rPr>
        <w:rFonts w:ascii="Arial" w:hAnsi="Arial" w:hint="default"/>
      </w:rPr>
    </w:lvl>
    <w:lvl w:ilvl="1" w:tplc="4148E26A" w:tentative="1">
      <w:start w:val="1"/>
      <w:numFmt w:val="bullet"/>
      <w:lvlText w:val="•"/>
      <w:lvlJc w:val="left"/>
      <w:pPr>
        <w:tabs>
          <w:tab w:val="num" w:pos="1440"/>
        </w:tabs>
        <w:ind w:left="1440" w:hanging="360"/>
      </w:pPr>
      <w:rPr>
        <w:rFonts w:ascii="Arial" w:hAnsi="Arial" w:hint="default"/>
      </w:rPr>
    </w:lvl>
    <w:lvl w:ilvl="2" w:tplc="90FA34E2" w:tentative="1">
      <w:start w:val="1"/>
      <w:numFmt w:val="bullet"/>
      <w:lvlText w:val="•"/>
      <w:lvlJc w:val="left"/>
      <w:pPr>
        <w:tabs>
          <w:tab w:val="num" w:pos="2160"/>
        </w:tabs>
        <w:ind w:left="2160" w:hanging="360"/>
      </w:pPr>
      <w:rPr>
        <w:rFonts w:ascii="Arial" w:hAnsi="Arial" w:hint="default"/>
      </w:rPr>
    </w:lvl>
    <w:lvl w:ilvl="3" w:tplc="194E4D0A" w:tentative="1">
      <w:start w:val="1"/>
      <w:numFmt w:val="bullet"/>
      <w:lvlText w:val="•"/>
      <w:lvlJc w:val="left"/>
      <w:pPr>
        <w:tabs>
          <w:tab w:val="num" w:pos="2880"/>
        </w:tabs>
        <w:ind w:left="2880" w:hanging="360"/>
      </w:pPr>
      <w:rPr>
        <w:rFonts w:ascii="Arial" w:hAnsi="Arial" w:hint="default"/>
      </w:rPr>
    </w:lvl>
    <w:lvl w:ilvl="4" w:tplc="F0B4C7A6" w:tentative="1">
      <w:start w:val="1"/>
      <w:numFmt w:val="bullet"/>
      <w:lvlText w:val="•"/>
      <w:lvlJc w:val="left"/>
      <w:pPr>
        <w:tabs>
          <w:tab w:val="num" w:pos="3600"/>
        </w:tabs>
        <w:ind w:left="3600" w:hanging="360"/>
      </w:pPr>
      <w:rPr>
        <w:rFonts w:ascii="Arial" w:hAnsi="Arial" w:hint="default"/>
      </w:rPr>
    </w:lvl>
    <w:lvl w:ilvl="5" w:tplc="A1DE534E" w:tentative="1">
      <w:start w:val="1"/>
      <w:numFmt w:val="bullet"/>
      <w:lvlText w:val="•"/>
      <w:lvlJc w:val="left"/>
      <w:pPr>
        <w:tabs>
          <w:tab w:val="num" w:pos="4320"/>
        </w:tabs>
        <w:ind w:left="4320" w:hanging="360"/>
      </w:pPr>
      <w:rPr>
        <w:rFonts w:ascii="Arial" w:hAnsi="Arial" w:hint="default"/>
      </w:rPr>
    </w:lvl>
    <w:lvl w:ilvl="6" w:tplc="4FDC4518" w:tentative="1">
      <w:start w:val="1"/>
      <w:numFmt w:val="bullet"/>
      <w:lvlText w:val="•"/>
      <w:lvlJc w:val="left"/>
      <w:pPr>
        <w:tabs>
          <w:tab w:val="num" w:pos="5040"/>
        </w:tabs>
        <w:ind w:left="5040" w:hanging="360"/>
      </w:pPr>
      <w:rPr>
        <w:rFonts w:ascii="Arial" w:hAnsi="Arial" w:hint="default"/>
      </w:rPr>
    </w:lvl>
    <w:lvl w:ilvl="7" w:tplc="3BD60E98" w:tentative="1">
      <w:start w:val="1"/>
      <w:numFmt w:val="bullet"/>
      <w:lvlText w:val="•"/>
      <w:lvlJc w:val="left"/>
      <w:pPr>
        <w:tabs>
          <w:tab w:val="num" w:pos="5760"/>
        </w:tabs>
        <w:ind w:left="5760" w:hanging="360"/>
      </w:pPr>
      <w:rPr>
        <w:rFonts w:ascii="Arial" w:hAnsi="Arial" w:hint="default"/>
      </w:rPr>
    </w:lvl>
    <w:lvl w:ilvl="8" w:tplc="55C2457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DCA364C"/>
    <w:multiLevelType w:val="hybridMultilevel"/>
    <w:tmpl w:val="A3580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5D508E"/>
    <w:multiLevelType w:val="hybridMultilevel"/>
    <w:tmpl w:val="83B0876C"/>
    <w:lvl w:ilvl="0" w:tplc="FFFFFFFF">
      <w:start w:val="1"/>
      <w:numFmt w:val="bullet"/>
      <w:pStyle w:val="List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8AF1CCF"/>
    <w:multiLevelType w:val="hybridMultilevel"/>
    <w:tmpl w:val="C570E096"/>
    <w:lvl w:ilvl="0" w:tplc="967817DA">
      <w:start w:val="1"/>
      <w:numFmt w:val="bullet"/>
      <w:lvlText w:val="•"/>
      <w:lvlJc w:val="left"/>
      <w:pPr>
        <w:tabs>
          <w:tab w:val="num" w:pos="720"/>
        </w:tabs>
        <w:ind w:left="720" w:hanging="360"/>
      </w:pPr>
      <w:rPr>
        <w:rFonts w:ascii="Arial" w:hAnsi="Arial" w:hint="default"/>
      </w:rPr>
    </w:lvl>
    <w:lvl w:ilvl="1" w:tplc="4EAED74A">
      <w:start w:val="1"/>
      <w:numFmt w:val="bullet"/>
      <w:lvlText w:val="•"/>
      <w:lvlJc w:val="left"/>
      <w:pPr>
        <w:tabs>
          <w:tab w:val="num" w:pos="1440"/>
        </w:tabs>
        <w:ind w:left="1440" w:hanging="360"/>
      </w:pPr>
      <w:rPr>
        <w:rFonts w:ascii="Arial" w:hAnsi="Arial" w:hint="default"/>
      </w:rPr>
    </w:lvl>
    <w:lvl w:ilvl="2" w:tplc="C4EE6278" w:tentative="1">
      <w:start w:val="1"/>
      <w:numFmt w:val="bullet"/>
      <w:lvlText w:val="•"/>
      <w:lvlJc w:val="left"/>
      <w:pPr>
        <w:tabs>
          <w:tab w:val="num" w:pos="2160"/>
        </w:tabs>
        <w:ind w:left="2160" w:hanging="360"/>
      </w:pPr>
      <w:rPr>
        <w:rFonts w:ascii="Arial" w:hAnsi="Arial" w:hint="default"/>
      </w:rPr>
    </w:lvl>
    <w:lvl w:ilvl="3" w:tplc="F7586E36" w:tentative="1">
      <w:start w:val="1"/>
      <w:numFmt w:val="bullet"/>
      <w:lvlText w:val="•"/>
      <w:lvlJc w:val="left"/>
      <w:pPr>
        <w:tabs>
          <w:tab w:val="num" w:pos="2880"/>
        </w:tabs>
        <w:ind w:left="2880" w:hanging="360"/>
      </w:pPr>
      <w:rPr>
        <w:rFonts w:ascii="Arial" w:hAnsi="Arial" w:hint="default"/>
      </w:rPr>
    </w:lvl>
    <w:lvl w:ilvl="4" w:tplc="AC8E6ED4" w:tentative="1">
      <w:start w:val="1"/>
      <w:numFmt w:val="bullet"/>
      <w:lvlText w:val="•"/>
      <w:lvlJc w:val="left"/>
      <w:pPr>
        <w:tabs>
          <w:tab w:val="num" w:pos="3600"/>
        </w:tabs>
        <w:ind w:left="3600" w:hanging="360"/>
      </w:pPr>
      <w:rPr>
        <w:rFonts w:ascii="Arial" w:hAnsi="Arial" w:hint="default"/>
      </w:rPr>
    </w:lvl>
    <w:lvl w:ilvl="5" w:tplc="453C9348" w:tentative="1">
      <w:start w:val="1"/>
      <w:numFmt w:val="bullet"/>
      <w:lvlText w:val="•"/>
      <w:lvlJc w:val="left"/>
      <w:pPr>
        <w:tabs>
          <w:tab w:val="num" w:pos="4320"/>
        </w:tabs>
        <w:ind w:left="4320" w:hanging="360"/>
      </w:pPr>
      <w:rPr>
        <w:rFonts w:ascii="Arial" w:hAnsi="Arial" w:hint="default"/>
      </w:rPr>
    </w:lvl>
    <w:lvl w:ilvl="6" w:tplc="B86A63C4" w:tentative="1">
      <w:start w:val="1"/>
      <w:numFmt w:val="bullet"/>
      <w:lvlText w:val="•"/>
      <w:lvlJc w:val="left"/>
      <w:pPr>
        <w:tabs>
          <w:tab w:val="num" w:pos="5040"/>
        </w:tabs>
        <w:ind w:left="5040" w:hanging="360"/>
      </w:pPr>
      <w:rPr>
        <w:rFonts w:ascii="Arial" w:hAnsi="Arial" w:hint="default"/>
      </w:rPr>
    </w:lvl>
    <w:lvl w:ilvl="7" w:tplc="E336538C" w:tentative="1">
      <w:start w:val="1"/>
      <w:numFmt w:val="bullet"/>
      <w:lvlText w:val="•"/>
      <w:lvlJc w:val="left"/>
      <w:pPr>
        <w:tabs>
          <w:tab w:val="num" w:pos="5760"/>
        </w:tabs>
        <w:ind w:left="5760" w:hanging="360"/>
      </w:pPr>
      <w:rPr>
        <w:rFonts w:ascii="Arial" w:hAnsi="Arial" w:hint="default"/>
      </w:rPr>
    </w:lvl>
    <w:lvl w:ilvl="8" w:tplc="9F24D08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C7A3377"/>
    <w:multiLevelType w:val="hybridMultilevel"/>
    <w:tmpl w:val="37BC7BB4"/>
    <w:lvl w:ilvl="0" w:tplc="2BE45526">
      <w:start w:val="1"/>
      <w:numFmt w:val="bullet"/>
      <w:lvlText w:val="•"/>
      <w:lvlJc w:val="left"/>
      <w:pPr>
        <w:tabs>
          <w:tab w:val="num" w:pos="720"/>
        </w:tabs>
        <w:ind w:left="720" w:hanging="360"/>
      </w:pPr>
      <w:rPr>
        <w:rFonts w:ascii="Arial" w:hAnsi="Arial" w:hint="default"/>
      </w:rPr>
    </w:lvl>
    <w:lvl w:ilvl="1" w:tplc="033A12CE">
      <w:start w:val="1"/>
      <w:numFmt w:val="bullet"/>
      <w:lvlText w:val="•"/>
      <w:lvlJc w:val="left"/>
      <w:pPr>
        <w:tabs>
          <w:tab w:val="num" w:pos="1440"/>
        </w:tabs>
        <w:ind w:left="1440" w:hanging="360"/>
      </w:pPr>
      <w:rPr>
        <w:rFonts w:ascii="Arial" w:hAnsi="Arial" w:hint="default"/>
      </w:rPr>
    </w:lvl>
    <w:lvl w:ilvl="2" w:tplc="DFA69A2A">
      <w:numFmt w:val="bullet"/>
      <w:lvlText w:val="-"/>
      <w:lvlJc w:val="left"/>
      <w:pPr>
        <w:tabs>
          <w:tab w:val="num" w:pos="2160"/>
        </w:tabs>
        <w:ind w:left="2160" w:hanging="360"/>
      </w:pPr>
      <w:rPr>
        <w:rFonts w:ascii="Arial" w:hAnsi="Arial" w:hint="default"/>
      </w:rPr>
    </w:lvl>
    <w:lvl w:ilvl="3" w:tplc="DA50B9FC" w:tentative="1">
      <w:start w:val="1"/>
      <w:numFmt w:val="bullet"/>
      <w:lvlText w:val="•"/>
      <w:lvlJc w:val="left"/>
      <w:pPr>
        <w:tabs>
          <w:tab w:val="num" w:pos="2880"/>
        </w:tabs>
        <w:ind w:left="2880" w:hanging="360"/>
      </w:pPr>
      <w:rPr>
        <w:rFonts w:ascii="Arial" w:hAnsi="Arial" w:hint="default"/>
      </w:rPr>
    </w:lvl>
    <w:lvl w:ilvl="4" w:tplc="6B2279DC" w:tentative="1">
      <w:start w:val="1"/>
      <w:numFmt w:val="bullet"/>
      <w:lvlText w:val="•"/>
      <w:lvlJc w:val="left"/>
      <w:pPr>
        <w:tabs>
          <w:tab w:val="num" w:pos="3600"/>
        </w:tabs>
        <w:ind w:left="3600" w:hanging="360"/>
      </w:pPr>
      <w:rPr>
        <w:rFonts w:ascii="Arial" w:hAnsi="Arial" w:hint="default"/>
      </w:rPr>
    </w:lvl>
    <w:lvl w:ilvl="5" w:tplc="82044C0C" w:tentative="1">
      <w:start w:val="1"/>
      <w:numFmt w:val="bullet"/>
      <w:lvlText w:val="•"/>
      <w:lvlJc w:val="left"/>
      <w:pPr>
        <w:tabs>
          <w:tab w:val="num" w:pos="4320"/>
        </w:tabs>
        <w:ind w:left="4320" w:hanging="360"/>
      </w:pPr>
      <w:rPr>
        <w:rFonts w:ascii="Arial" w:hAnsi="Arial" w:hint="default"/>
      </w:rPr>
    </w:lvl>
    <w:lvl w:ilvl="6" w:tplc="C40C9238" w:tentative="1">
      <w:start w:val="1"/>
      <w:numFmt w:val="bullet"/>
      <w:lvlText w:val="•"/>
      <w:lvlJc w:val="left"/>
      <w:pPr>
        <w:tabs>
          <w:tab w:val="num" w:pos="5040"/>
        </w:tabs>
        <w:ind w:left="5040" w:hanging="360"/>
      </w:pPr>
      <w:rPr>
        <w:rFonts w:ascii="Arial" w:hAnsi="Arial" w:hint="default"/>
      </w:rPr>
    </w:lvl>
    <w:lvl w:ilvl="7" w:tplc="070A76D0" w:tentative="1">
      <w:start w:val="1"/>
      <w:numFmt w:val="bullet"/>
      <w:lvlText w:val="•"/>
      <w:lvlJc w:val="left"/>
      <w:pPr>
        <w:tabs>
          <w:tab w:val="num" w:pos="5760"/>
        </w:tabs>
        <w:ind w:left="5760" w:hanging="360"/>
      </w:pPr>
      <w:rPr>
        <w:rFonts w:ascii="Arial" w:hAnsi="Arial" w:hint="default"/>
      </w:rPr>
    </w:lvl>
    <w:lvl w:ilvl="8" w:tplc="6C92AA7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CBC0156"/>
    <w:multiLevelType w:val="hybridMultilevel"/>
    <w:tmpl w:val="EC10CAA4"/>
    <w:lvl w:ilvl="0" w:tplc="A5F66780">
      <w:start w:val="1"/>
      <w:numFmt w:val="bullet"/>
      <w:lvlText w:val="•"/>
      <w:lvlJc w:val="left"/>
      <w:pPr>
        <w:tabs>
          <w:tab w:val="num" w:pos="720"/>
        </w:tabs>
        <w:ind w:left="720" w:hanging="360"/>
      </w:pPr>
      <w:rPr>
        <w:rFonts w:ascii="Arial" w:hAnsi="Arial" w:hint="default"/>
      </w:rPr>
    </w:lvl>
    <w:lvl w:ilvl="1" w:tplc="FE1C45C8" w:tentative="1">
      <w:start w:val="1"/>
      <w:numFmt w:val="bullet"/>
      <w:lvlText w:val="•"/>
      <w:lvlJc w:val="left"/>
      <w:pPr>
        <w:tabs>
          <w:tab w:val="num" w:pos="1440"/>
        </w:tabs>
        <w:ind w:left="1440" w:hanging="360"/>
      </w:pPr>
      <w:rPr>
        <w:rFonts w:ascii="Arial" w:hAnsi="Arial" w:hint="default"/>
      </w:rPr>
    </w:lvl>
    <w:lvl w:ilvl="2" w:tplc="6E205522" w:tentative="1">
      <w:start w:val="1"/>
      <w:numFmt w:val="bullet"/>
      <w:lvlText w:val="•"/>
      <w:lvlJc w:val="left"/>
      <w:pPr>
        <w:tabs>
          <w:tab w:val="num" w:pos="2160"/>
        </w:tabs>
        <w:ind w:left="2160" w:hanging="360"/>
      </w:pPr>
      <w:rPr>
        <w:rFonts w:ascii="Arial" w:hAnsi="Arial" w:hint="default"/>
      </w:rPr>
    </w:lvl>
    <w:lvl w:ilvl="3" w:tplc="676881FE" w:tentative="1">
      <w:start w:val="1"/>
      <w:numFmt w:val="bullet"/>
      <w:lvlText w:val="•"/>
      <w:lvlJc w:val="left"/>
      <w:pPr>
        <w:tabs>
          <w:tab w:val="num" w:pos="2880"/>
        </w:tabs>
        <w:ind w:left="2880" w:hanging="360"/>
      </w:pPr>
      <w:rPr>
        <w:rFonts w:ascii="Arial" w:hAnsi="Arial" w:hint="default"/>
      </w:rPr>
    </w:lvl>
    <w:lvl w:ilvl="4" w:tplc="775A57A4" w:tentative="1">
      <w:start w:val="1"/>
      <w:numFmt w:val="bullet"/>
      <w:lvlText w:val="•"/>
      <w:lvlJc w:val="left"/>
      <w:pPr>
        <w:tabs>
          <w:tab w:val="num" w:pos="3600"/>
        </w:tabs>
        <w:ind w:left="3600" w:hanging="360"/>
      </w:pPr>
      <w:rPr>
        <w:rFonts w:ascii="Arial" w:hAnsi="Arial" w:hint="default"/>
      </w:rPr>
    </w:lvl>
    <w:lvl w:ilvl="5" w:tplc="B204D6A6" w:tentative="1">
      <w:start w:val="1"/>
      <w:numFmt w:val="bullet"/>
      <w:lvlText w:val="•"/>
      <w:lvlJc w:val="left"/>
      <w:pPr>
        <w:tabs>
          <w:tab w:val="num" w:pos="4320"/>
        </w:tabs>
        <w:ind w:left="4320" w:hanging="360"/>
      </w:pPr>
      <w:rPr>
        <w:rFonts w:ascii="Arial" w:hAnsi="Arial" w:hint="default"/>
      </w:rPr>
    </w:lvl>
    <w:lvl w:ilvl="6" w:tplc="2BF0F722" w:tentative="1">
      <w:start w:val="1"/>
      <w:numFmt w:val="bullet"/>
      <w:lvlText w:val="•"/>
      <w:lvlJc w:val="left"/>
      <w:pPr>
        <w:tabs>
          <w:tab w:val="num" w:pos="5040"/>
        </w:tabs>
        <w:ind w:left="5040" w:hanging="360"/>
      </w:pPr>
      <w:rPr>
        <w:rFonts w:ascii="Arial" w:hAnsi="Arial" w:hint="default"/>
      </w:rPr>
    </w:lvl>
    <w:lvl w:ilvl="7" w:tplc="84065CC8" w:tentative="1">
      <w:start w:val="1"/>
      <w:numFmt w:val="bullet"/>
      <w:lvlText w:val="•"/>
      <w:lvlJc w:val="left"/>
      <w:pPr>
        <w:tabs>
          <w:tab w:val="num" w:pos="5760"/>
        </w:tabs>
        <w:ind w:left="5760" w:hanging="360"/>
      </w:pPr>
      <w:rPr>
        <w:rFonts w:ascii="Arial" w:hAnsi="Arial" w:hint="default"/>
      </w:rPr>
    </w:lvl>
    <w:lvl w:ilvl="8" w:tplc="DE08677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F7501E4"/>
    <w:multiLevelType w:val="hybridMultilevel"/>
    <w:tmpl w:val="5BBE25EC"/>
    <w:lvl w:ilvl="0" w:tplc="3AB214C8">
      <w:start w:val="1"/>
      <w:numFmt w:val="bullet"/>
      <w:lvlText w:val="•"/>
      <w:lvlJc w:val="left"/>
      <w:pPr>
        <w:tabs>
          <w:tab w:val="num" w:pos="720"/>
        </w:tabs>
        <w:ind w:left="720" w:hanging="360"/>
      </w:pPr>
      <w:rPr>
        <w:rFonts w:ascii="Arial" w:hAnsi="Arial" w:hint="default"/>
      </w:rPr>
    </w:lvl>
    <w:lvl w:ilvl="1" w:tplc="A328A6B8" w:tentative="1">
      <w:start w:val="1"/>
      <w:numFmt w:val="bullet"/>
      <w:lvlText w:val="•"/>
      <w:lvlJc w:val="left"/>
      <w:pPr>
        <w:tabs>
          <w:tab w:val="num" w:pos="1440"/>
        </w:tabs>
        <w:ind w:left="1440" w:hanging="360"/>
      </w:pPr>
      <w:rPr>
        <w:rFonts w:ascii="Arial" w:hAnsi="Arial" w:hint="default"/>
      </w:rPr>
    </w:lvl>
    <w:lvl w:ilvl="2" w:tplc="7646D5DC" w:tentative="1">
      <w:start w:val="1"/>
      <w:numFmt w:val="bullet"/>
      <w:lvlText w:val="•"/>
      <w:lvlJc w:val="left"/>
      <w:pPr>
        <w:tabs>
          <w:tab w:val="num" w:pos="2160"/>
        </w:tabs>
        <w:ind w:left="2160" w:hanging="360"/>
      </w:pPr>
      <w:rPr>
        <w:rFonts w:ascii="Arial" w:hAnsi="Arial" w:hint="default"/>
      </w:rPr>
    </w:lvl>
    <w:lvl w:ilvl="3" w:tplc="13CE447E" w:tentative="1">
      <w:start w:val="1"/>
      <w:numFmt w:val="bullet"/>
      <w:lvlText w:val="•"/>
      <w:lvlJc w:val="left"/>
      <w:pPr>
        <w:tabs>
          <w:tab w:val="num" w:pos="2880"/>
        </w:tabs>
        <w:ind w:left="2880" w:hanging="360"/>
      </w:pPr>
      <w:rPr>
        <w:rFonts w:ascii="Arial" w:hAnsi="Arial" w:hint="default"/>
      </w:rPr>
    </w:lvl>
    <w:lvl w:ilvl="4" w:tplc="15E0726C" w:tentative="1">
      <w:start w:val="1"/>
      <w:numFmt w:val="bullet"/>
      <w:lvlText w:val="•"/>
      <w:lvlJc w:val="left"/>
      <w:pPr>
        <w:tabs>
          <w:tab w:val="num" w:pos="3600"/>
        </w:tabs>
        <w:ind w:left="3600" w:hanging="360"/>
      </w:pPr>
      <w:rPr>
        <w:rFonts w:ascii="Arial" w:hAnsi="Arial" w:hint="default"/>
      </w:rPr>
    </w:lvl>
    <w:lvl w:ilvl="5" w:tplc="135857E2" w:tentative="1">
      <w:start w:val="1"/>
      <w:numFmt w:val="bullet"/>
      <w:lvlText w:val="•"/>
      <w:lvlJc w:val="left"/>
      <w:pPr>
        <w:tabs>
          <w:tab w:val="num" w:pos="4320"/>
        </w:tabs>
        <w:ind w:left="4320" w:hanging="360"/>
      </w:pPr>
      <w:rPr>
        <w:rFonts w:ascii="Arial" w:hAnsi="Arial" w:hint="default"/>
      </w:rPr>
    </w:lvl>
    <w:lvl w:ilvl="6" w:tplc="D222E8F6" w:tentative="1">
      <w:start w:val="1"/>
      <w:numFmt w:val="bullet"/>
      <w:lvlText w:val="•"/>
      <w:lvlJc w:val="left"/>
      <w:pPr>
        <w:tabs>
          <w:tab w:val="num" w:pos="5040"/>
        </w:tabs>
        <w:ind w:left="5040" w:hanging="360"/>
      </w:pPr>
      <w:rPr>
        <w:rFonts w:ascii="Arial" w:hAnsi="Arial" w:hint="default"/>
      </w:rPr>
    </w:lvl>
    <w:lvl w:ilvl="7" w:tplc="CEAAF076" w:tentative="1">
      <w:start w:val="1"/>
      <w:numFmt w:val="bullet"/>
      <w:lvlText w:val="•"/>
      <w:lvlJc w:val="left"/>
      <w:pPr>
        <w:tabs>
          <w:tab w:val="num" w:pos="5760"/>
        </w:tabs>
        <w:ind w:left="5760" w:hanging="360"/>
      </w:pPr>
      <w:rPr>
        <w:rFonts w:ascii="Arial" w:hAnsi="Arial" w:hint="default"/>
      </w:rPr>
    </w:lvl>
    <w:lvl w:ilvl="8" w:tplc="9E32592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FC049AC"/>
    <w:multiLevelType w:val="hybridMultilevel"/>
    <w:tmpl w:val="2BE8D9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1622E3"/>
    <w:multiLevelType w:val="hybridMultilevel"/>
    <w:tmpl w:val="48149B20"/>
    <w:lvl w:ilvl="0" w:tplc="83A02530">
      <w:start w:val="1"/>
      <w:numFmt w:val="bullet"/>
      <w:lvlText w:val="•"/>
      <w:lvlJc w:val="left"/>
      <w:pPr>
        <w:tabs>
          <w:tab w:val="num" w:pos="720"/>
        </w:tabs>
        <w:ind w:left="720" w:hanging="360"/>
      </w:pPr>
      <w:rPr>
        <w:rFonts w:ascii="Arial" w:hAnsi="Arial" w:hint="default"/>
      </w:rPr>
    </w:lvl>
    <w:lvl w:ilvl="1" w:tplc="2660A596">
      <w:start w:val="1"/>
      <w:numFmt w:val="bullet"/>
      <w:lvlText w:val="•"/>
      <w:lvlJc w:val="left"/>
      <w:pPr>
        <w:tabs>
          <w:tab w:val="num" w:pos="1440"/>
        </w:tabs>
        <w:ind w:left="1440" w:hanging="360"/>
      </w:pPr>
      <w:rPr>
        <w:rFonts w:ascii="Arial" w:hAnsi="Arial" w:hint="default"/>
      </w:rPr>
    </w:lvl>
    <w:lvl w:ilvl="2" w:tplc="00924528" w:tentative="1">
      <w:start w:val="1"/>
      <w:numFmt w:val="bullet"/>
      <w:lvlText w:val="•"/>
      <w:lvlJc w:val="left"/>
      <w:pPr>
        <w:tabs>
          <w:tab w:val="num" w:pos="2160"/>
        </w:tabs>
        <w:ind w:left="2160" w:hanging="360"/>
      </w:pPr>
      <w:rPr>
        <w:rFonts w:ascii="Arial" w:hAnsi="Arial" w:hint="default"/>
      </w:rPr>
    </w:lvl>
    <w:lvl w:ilvl="3" w:tplc="6E1C8B86" w:tentative="1">
      <w:start w:val="1"/>
      <w:numFmt w:val="bullet"/>
      <w:lvlText w:val="•"/>
      <w:lvlJc w:val="left"/>
      <w:pPr>
        <w:tabs>
          <w:tab w:val="num" w:pos="2880"/>
        </w:tabs>
        <w:ind w:left="2880" w:hanging="360"/>
      </w:pPr>
      <w:rPr>
        <w:rFonts w:ascii="Arial" w:hAnsi="Arial" w:hint="default"/>
      </w:rPr>
    </w:lvl>
    <w:lvl w:ilvl="4" w:tplc="0E6489FC" w:tentative="1">
      <w:start w:val="1"/>
      <w:numFmt w:val="bullet"/>
      <w:lvlText w:val="•"/>
      <w:lvlJc w:val="left"/>
      <w:pPr>
        <w:tabs>
          <w:tab w:val="num" w:pos="3600"/>
        </w:tabs>
        <w:ind w:left="3600" w:hanging="360"/>
      </w:pPr>
      <w:rPr>
        <w:rFonts w:ascii="Arial" w:hAnsi="Arial" w:hint="default"/>
      </w:rPr>
    </w:lvl>
    <w:lvl w:ilvl="5" w:tplc="FDB84132" w:tentative="1">
      <w:start w:val="1"/>
      <w:numFmt w:val="bullet"/>
      <w:lvlText w:val="•"/>
      <w:lvlJc w:val="left"/>
      <w:pPr>
        <w:tabs>
          <w:tab w:val="num" w:pos="4320"/>
        </w:tabs>
        <w:ind w:left="4320" w:hanging="360"/>
      </w:pPr>
      <w:rPr>
        <w:rFonts w:ascii="Arial" w:hAnsi="Arial" w:hint="default"/>
      </w:rPr>
    </w:lvl>
    <w:lvl w:ilvl="6" w:tplc="7BDAE13A" w:tentative="1">
      <w:start w:val="1"/>
      <w:numFmt w:val="bullet"/>
      <w:lvlText w:val="•"/>
      <w:lvlJc w:val="left"/>
      <w:pPr>
        <w:tabs>
          <w:tab w:val="num" w:pos="5040"/>
        </w:tabs>
        <w:ind w:left="5040" w:hanging="360"/>
      </w:pPr>
      <w:rPr>
        <w:rFonts w:ascii="Arial" w:hAnsi="Arial" w:hint="default"/>
      </w:rPr>
    </w:lvl>
    <w:lvl w:ilvl="7" w:tplc="FBC2E56E" w:tentative="1">
      <w:start w:val="1"/>
      <w:numFmt w:val="bullet"/>
      <w:lvlText w:val="•"/>
      <w:lvlJc w:val="left"/>
      <w:pPr>
        <w:tabs>
          <w:tab w:val="num" w:pos="5760"/>
        </w:tabs>
        <w:ind w:left="5760" w:hanging="360"/>
      </w:pPr>
      <w:rPr>
        <w:rFonts w:ascii="Arial" w:hAnsi="Arial" w:hint="default"/>
      </w:rPr>
    </w:lvl>
    <w:lvl w:ilvl="8" w:tplc="56C8A95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8D11FAB"/>
    <w:multiLevelType w:val="multilevel"/>
    <w:tmpl w:val="31AA9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3E7B05"/>
    <w:multiLevelType w:val="multilevel"/>
    <w:tmpl w:val="8E0E2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04B7343"/>
    <w:multiLevelType w:val="hybridMultilevel"/>
    <w:tmpl w:val="F4F4E7CC"/>
    <w:lvl w:ilvl="0" w:tplc="55E835EE">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7" w15:restartNumberingAfterBreak="0">
    <w:nsid w:val="31CC2531"/>
    <w:multiLevelType w:val="multilevel"/>
    <w:tmpl w:val="FC2E0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35F7206"/>
    <w:multiLevelType w:val="hybridMultilevel"/>
    <w:tmpl w:val="27B22D36"/>
    <w:lvl w:ilvl="0" w:tplc="E5E8AA8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32002B"/>
    <w:multiLevelType w:val="multilevel"/>
    <w:tmpl w:val="FC2E0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88B6B33"/>
    <w:multiLevelType w:val="hybridMultilevel"/>
    <w:tmpl w:val="AA7A8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960482"/>
    <w:multiLevelType w:val="hybridMultilevel"/>
    <w:tmpl w:val="800A82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3B1417"/>
    <w:multiLevelType w:val="hybridMultilevel"/>
    <w:tmpl w:val="F7DC75A6"/>
    <w:lvl w:ilvl="0" w:tplc="DBA251F6">
      <w:start w:val="1"/>
      <w:numFmt w:val="bullet"/>
      <w:lvlText w:val="•"/>
      <w:lvlJc w:val="left"/>
      <w:pPr>
        <w:tabs>
          <w:tab w:val="num" w:pos="720"/>
        </w:tabs>
        <w:ind w:left="720" w:hanging="360"/>
      </w:pPr>
      <w:rPr>
        <w:rFonts w:ascii="Arial" w:hAnsi="Arial" w:hint="default"/>
      </w:rPr>
    </w:lvl>
    <w:lvl w:ilvl="1" w:tplc="DA48BE22" w:tentative="1">
      <w:start w:val="1"/>
      <w:numFmt w:val="bullet"/>
      <w:lvlText w:val="•"/>
      <w:lvlJc w:val="left"/>
      <w:pPr>
        <w:tabs>
          <w:tab w:val="num" w:pos="1440"/>
        </w:tabs>
        <w:ind w:left="1440" w:hanging="360"/>
      </w:pPr>
      <w:rPr>
        <w:rFonts w:ascii="Arial" w:hAnsi="Arial" w:hint="default"/>
      </w:rPr>
    </w:lvl>
    <w:lvl w:ilvl="2" w:tplc="C1B27780" w:tentative="1">
      <w:start w:val="1"/>
      <w:numFmt w:val="bullet"/>
      <w:lvlText w:val="•"/>
      <w:lvlJc w:val="left"/>
      <w:pPr>
        <w:tabs>
          <w:tab w:val="num" w:pos="2160"/>
        </w:tabs>
        <w:ind w:left="2160" w:hanging="360"/>
      </w:pPr>
      <w:rPr>
        <w:rFonts w:ascii="Arial" w:hAnsi="Arial" w:hint="default"/>
      </w:rPr>
    </w:lvl>
    <w:lvl w:ilvl="3" w:tplc="DF06A238" w:tentative="1">
      <w:start w:val="1"/>
      <w:numFmt w:val="bullet"/>
      <w:lvlText w:val="•"/>
      <w:lvlJc w:val="left"/>
      <w:pPr>
        <w:tabs>
          <w:tab w:val="num" w:pos="2880"/>
        </w:tabs>
        <w:ind w:left="2880" w:hanging="360"/>
      </w:pPr>
      <w:rPr>
        <w:rFonts w:ascii="Arial" w:hAnsi="Arial" w:hint="default"/>
      </w:rPr>
    </w:lvl>
    <w:lvl w:ilvl="4" w:tplc="D73248DA" w:tentative="1">
      <w:start w:val="1"/>
      <w:numFmt w:val="bullet"/>
      <w:lvlText w:val="•"/>
      <w:lvlJc w:val="left"/>
      <w:pPr>
        <w:tabs>
          <w:tab w:val="num" w:pos="3600"/>
        </w:tabs>
        <w:ind w:left="3600" w:hanging="360"/>
      </w:pPr>
      <w:rPr>
        <w:rFonts w:ascii="Arial" w:hAnsi="Arial" w:hint="default"/>
      </w:rPr>
    </w:lvl>
    <w:lvl w:ilvl="5" w:tplc="2012DA08" w:tentative="1">
      <w:start w:val="1"/>
      <w:numFmt w:val="bullet"/>
      <w:lvlText w:val="•"/>
      <w:lvlJc w:val="left"/>
      <w:pPr>
        <w:tabs>
          <w:tab w:val="num" w:pos="4320"/>
        </w:tabs>
        <w:ind w:left="4320" w:hanging="360"/>
      </w:pPr>
      <w:rPr>
        <w:rFonts w:ascii="Arial" w:hAnsi="Arial" w:hint="default"/>
      </w:rPr>
    </w:lvl>
    <w:lvl w:ilvl="6" w:tplc="E8245CA8" w:tentative="1">
      <w:start w:val="1"/>
      <w:numFmt w:val="bullet"/>
      <w:lvlText w:val="•"/>
      <w:lvlJc w:val="left"/>
      <w:pPr>
        <w:tabs>
          <w:tab w:val="num" w:pos="5040"/>
        </w:tabs>
        <w:ind w:left="5040" w:hanging="360"/>
      </w:pPr>
      <w:rPr>
        <w:rFonts w:ascii="Arial" w:hAnsi="Arial" w:hint="default"/>
      </w:rPr>
    </w:lvl>
    <w:lvl w:ilvl="7" w:tplc="EC2E3386" w:tentative="1">
      <w:start w:val="1"/>
      <w:numFmt w:val="bullet"/>
      <w:lvlText w:val="•"/>
      <w:lvlJc w:val="left"/>
      <w:pPr>
        <w:tabs>
          <w:tab w:val="num" w:pos="5760"/>
        </w:tabs>
        <w:ind w:left="5760" w:hanging="360"/>
      </w:pPr>
      <w:rPr>
        <w:rFonts w:ascii="Arial" w:hAnsi="Arial" w:hint="default"/>
      </w:rPr>
    </w:lvl>
    <w:lvl w:ilvl="8" w:tplc="FA2E484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27B3CF9"/>
    <w:multiLevelType w:val="hybridMultilevel"/>
    <w:tmpl w:val="D17AB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8B1FEA"/>
    <w:multiLevelType w:val="hybridMultilevel"/>
    <w:tmpl w:val="0BD67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29B63FA"/>
    <w:multiLevelType w:val="hybridMultilevel"/>
    <w:tmpl w:val="492EB7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6AA2125"/>
    <w:multiLevelType w:val="hybridMultilevel"/>
    <w:tmpl w:val="535ED3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455360"/>
    <w:multiLevelType w:val="hybridMultilevel"/>
    <w:tmpl w:val="53C8AC7E"/>
    <w:lvl w:ilvl="0" w:tplc="9BA47EF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CFD3A4D"/>
    <w:multiLevelType w:val="hybridMultilevel"/>
    <w:tmpl w:val="B9D6C9A6"/>
    <w:lvl w:ilvl="0" w:tplc="A20045D0">
      <w:start w:val="1"/>
      <w:numFmt w:val="bullet"/>
      <w:lvlText w:val="•"/>
      <w:lvlJc w:val="left"/>
      <w:pPr>
        <w:tabs>
          <w:tab w:val="num" w:pos="720"/>
        </w:tabs>
        <w:ind w:left="720" w:hanging="360"/>
      </w:pPr>
      <w:rPr>
        <w:rFonts w:ascii="Arial" w:hAnsi="Arial" w:hint="default"/>
      </w:rPr>
    </w:lvl>
    <w:lvl w:ilvl="1" w:tplc="95BE0832" w:tentative="1">
      <w:start w:val="1"/>
      <w:numFmt w:val="bullet"/>
      <w:lvlText w:val="•"/>
      <w:lvlJc w:val="left"/>
      <w:pPr>
        <w:tabs>
          <w:tab w:val="num" w:pos="1440"/>
        </w:tabs>
        <w:ind w:left="1440" w:hanging="360"/>
      </w:pPr>
      <w:rPr>
        <w:rFonts w:ascii="Arial" w:hAnsi="Arial" w:hint="default"/>
      </w:rPr>
    </w:lvl>
    <w:lvl w:ilvl="2" w:tplc="DFF68946" w:tentative="1">
      <w:start w:val="1"/>
      <w:numFmt w:val="bullet"/>
      <w:lvlText w:val="•"/>
      <w:lvlJc w:val="left"/>
      <w:pPr>
        <w:tabs>
          <w:tab w:val="num" w:pos="2160"/>
        </w:tabs>
        <w:ind w:left="2160" w:hanging="360"/>
      </w:pPr>
      <w:rPr>
        <w:rFonts w:ascii="Arial" w:hAnsi="Arial" w:hint="default"/>
      </w:rPr>
    </w:lvl>
    <w:lvl w:ilvl="3" w:tplc="DAC8D5E6" w:tentative="1">
      <w:start w:val="1"/>
      <w:numFmt w:val="bullet"/>
      <w:lvlText w:val="•"/>
      <w:lvlJc w:val="left"/>
      <w:pPr>
        <w:tabs>
          <w:tab w:val="num" w:pos="2880"/>
        </w:tabs>
        <w:ind w:left="2880" w:hanging="360"/>
      </w:pPr>
      <w:rPr>
        <w:rFonts w:ascii="Arial" w:hAnsi="Arial" w:hint="default"/>
      </w:rPr>
    </w:lvl>
    <w:lvl w:ilvl="4" w:tplc="7708E2A8" w:tentative="1">
      <w:start w:val="1"/>
      <w:numFmt w:val="bullet"/>
      <w:lvlText w:val="•"/>
      <w:lvlJc w:val="left"/>
      <w:pPr>
        <w:tabs>
          <w:tab w:val="num" w:pos="3600"/>
        </w:tabs>
        <w:ind w:left="3600" w:hanging="360"/>
      </w:pPr>
      <w:rPr>
        <w:rFonts w:ascii="Arial" w:hAnsi="Arial" w:hint="default"/>
      </w:rPr>
    </w:lvl>
    <w:lvl w:ilvl="5" w:tplc="C2AA66A2" w:tentative="1">
      <w:start w:val="1"/>
      <w:numFmt w:val="bullet"/>
      <w:lvlText w:val="•"/>
      <w:lvlJc w:val="left"/>
      <w:pPr>
        <w:tabs>
          <w:tab w:val="num" w:pos="4320"/>
        </w:tabs>
        <w:ind w:left="4320" w:hanging="360"/>
      </w:pPr>
      <w:rPr>
        <w:rFonts w:ascii="Arial" w:hAnsi="Arial" w:hint="default"/>
      </w:rPr>
    </w:lvl>
    <w:lvl w:ilvl="6" w:tplc="D8A8427C" w:tentative="1">
      <w:start w:val="1"/>
      <w:numFmt w:val="bullet"/>
      <w:lvlText w:val="•"/>
      <w:lvlJc w:val="left"/>
      <w:pPr>
        <w:tabs>
          <w:tab w:val="num" w:pos="5040"/>
        </w:tabs>
        <w:ind w:left="5040" w:hanging="360"/>
      </w:pPr>
      <w:rPr>
        <w:rFonts w:ascii="Arial" w:hAnsi="Arial" w:hint="default"/>
      </w:rPr>
    </w:lvl>
    <w:lvl w:ilvl="7" w:tplc="1E68BE66" w:tentative="1">
      <w:start w:val="1"/>
      <w:numFmt w:val="bullet"/>
      <w:lvlText w:val="•"/>
      <w:lvlJc w:val="left"/>
      <w:pPr>
        <w:tabs>
          <w:tab w:val="num" w:pos="5760"/>
        </w:tabs>
        <w:ind w:left="5760" w:hanging="360"/>
      </w:pPr>
      <w:rPr>
        <w:rFonts w:ascii="Arial" w:hAnsi="Arial" w:hint="default"/>
      </w:rPr>
    </w:lvl>
    <w:lvl w:ilvl="8" w:tplc="D85E3CCE"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5EF0276"/>
    <w:multiLevelType w:val="hybridMultilevel"/>
    <w:tmpl w:val="97087B4E"/>
    <w:lvl w:ilvl="0" w:tplc="20F01B0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983F4A"/>
    <w:multiLevelType w:val="hybridMultilevel"/>
    <w:tmpl w:val="61347400"/>
    <w:lvl w:ilvl="0" w:tplc="BDAE3100">
      <w:start w:val="1"/>
      <w:numFmt w:val="bullet"/>
      <w:lvlText w:val="•"/>
      <w:lvlJc w:val="left"/>
      <w:pPr>
        <w:tabs>
          <w:tab w:val="num" w:pos="720"/>
        </w:tabs>
        <w:ind w:left="720" w:hanging="360"/>
      </w:pPr>
      <w:rPr>
        <w:rFonts w:ascii="Arial" w:hAnsi="Arial" w:hint="default"/>
      </w:rPr>
    </w:lvl>
    <w:lvl w:ilvl="1" w:tplc="2CA28F5C">
      <w:start w:val="1"/>
      <w:numFmt w:val="bullet"/>
      <w:lvlText w:val="•"/>
      <w:lvlJc w:val="left"/>
      <w:pPr>
        <w:tabs>
          <w:tab w:val="num" w:pos="1440"/>
        </w:tabs>
        <w:ind w:left="1440" w:hanging="360"/>
      </w:pPr>
      <w:rPr>
        <w:rFonts w:ascii="Arial" w:hAnsi="Arial" w:hint="default"/>
      </w:rPr>
    </w:lvl>
    <w:lvl w:ilvl="2" w:tplc="5986E426" w:tentative="1">
      <w:start w:val="1"/>
      <w:numFmt w:val="bullet"/>
      <w:lvlText w:val="•"/>
      <w:lvlJc w:val="left"/>
      <w:pPr>
        <w:tabs>
          <w:tab w:val="num" w:pos="2160"/>
        </w:tabs>
        <w:ind w:left="2160" w:hanging="360"/>
      </w:pPr>
      <w:rPr>
        <w:rFonts w:ascii="Arial" w:hAnsi="Arial" w:hint="default"/>
      </w:rPr>
    </w:lvl>
    <w:lvl w:ilvl="3" w:tplc="031218B8" w:tentative="1">
      <w:start w:val="1"/>
      <w:numFmt w:val="bullet"/>
      <w:lvlText w:val="•"/>
      <w:lvlJc w:val="left"/>
      <w:pPr>
        <w:tabs>
          <w:tab w:val="num" w:pos="2880"/>
        </w:tabs>
        <w:ind w:left="2880" w:hanging="360"/>
      </w:pPr>
      <w:rPr>
        <w:rFonts w:ascii="Arial" w:hAnsi="Arial" w:hint="default"/>
      </w:rPr>
    </w:lvl>
    <w:lvl w:ilvl="4" w:tplc="D4043738" w:tentative="1">
      <w:start w:val="1"/>
      <w:numFmt w:val="bullet"/>
      <w:lvlText w:val="•"/>
      <w:lvlJc w:val="left"/>
      <w:pPr>
        <w:tabs>
          <w:tab w:val="num" w:pos="3600"/>
        </w:tabs>
        <w:ind w:left="3600" w:hanging="360"/>
      </w:pPr>
      <w:rPr>
        <w:rFonts w:ascii="Arial" w:hAnsi="Arial" w:hint="default"/>
      </w:rPr>
    </w:lvl>
    <w:lvl w:ilvl="5" w:tplc="BE4CFE64" w:tentative="1">
      <w:start w:val="1"/>
      <w:numFmt w:val="bullet"/>
      <w:lvlText w:val="•"/>
      <w:lvlJc w:val="left"/>
      <w:pPr>
        <w:tabs>
          <w:tab w:val="num" w:pos="4320"/>
        </w:tabs>
        <w:ind w:left="4320" w:hanging="360"/>
      </w:pPr>
      <w:rPr>
        <w:rFonts w:ascii="Arial" w:hAnsi="Arial" w:hint="default"/>
      </w:rPr>
    </w:lvl>
    <w:lvl w:ilvl="6" w:tplc="CEFE8246" w:tentative="1">
      <w:start w:val="1"/>
      <w:numFmt w:val="bullet"/>
      <w:lvlText w:val="•"/>
      <w:lvlJc w:val="left"/>
      <w:pPr>
        <w:tabs>
          <w:tab w:val="num" w:pos="5040"/>
        </w:tabs>
        <w:ind w:left="5040" w:hanging="360"/>
      </w:pPr>
      <w:rPr>
        <w:rFonts w:ascii="Arial" w:hAnsi="Arial" w:hint="default"/>
      </w:rPr>
    </w:lvl>
    <w:lvl w:ilvl="7" w:tplc="33F6B6F8" w:tentative="1">
      <w:start w:val="1"/>
      <w:numFmt w:val="bullet"/>
      <w:lvlText w:val="•"/>
      <w:lvlJc w:val="left"/>
      <w:pPr>
        <w:tabs>
          <w:tab w:val="num" w:pos="5760"/>
        </w:tabs>
        <w:ind w:left="5760" w:hanging="360"/>
      </w:pPr>
      <w:rPr>
        <w:rFonts w:ascii="Arial" w:hAnsi="Arial" w:hint="default"/>
      </w:rPr>
    </w:lvl>
    <w:lvl w:ilvl="8" w:tplc="DE003E0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9960CFE"/>
    <w:multiLevelType w:val="hybridMultilevel"/>
    <w:tmpl w:val="2982B94C"/>
    <w:lvl w:ilvl="0" w:tplc="403207D2">
      <w:start w:val="1"/>
      <w:numFmt w:val="bullet"/>
      <w:lvlText w:val="•"/>
      <w:lvlJc w:val="left"/>
      <w:pPr>
        <w:tabs>
          <w:tab w:val="num" w:pos="720"/>
        </w:tabs>
        <w:ind w:left="720" w:hanging="360"/>
      </w:pPr>
      <w:rPr>
        <w:rFonts w:ascii="Arial" w:hAnsi="Arial" w:hint="default"/>
      </w:rPr>
    </w:lvl>
    <w:lvl w:ilvl="1" w:tplc="7228D1FE" w:tentative="1">
      <w:start w:val="1"/>
      <w:numFmt w:val="bullet"/>
      <w:lvlText w:val="•"/>
      <w:lvlJc w:val="left"/>
      <w:pPr>
        <w:tabs>
          <w:tab w:val="num" w:pos="1440"/>
        </w:tabs>
        <w:ind w:left="1440" w:hanging="360"/>
      </w:pPr>
      <w:rPr>
        <w:rFonts w:ascii="Arial" w:hAnsi="Arial" w:hint="default"/>
      </w:rPr>
    </w:lvl>
    <w:lvl w:ilvl="2" w:tplc="A67A45A8" w:tentative="1">
      <w:start w:val="1"/>
      <w:numFmt w:val="bullet"/>
      <w:lvlText w:val="•"/>
      <w:lvlJc w:val="left"/>
      <w:pPr>
        <w:tabs>
          <w:tab w:val="num" w:pos="2160"/>
        </w:tabs>
        <w:ind w:left="2160" w:hanging="360"/>
      </w:pPr>
      <w:rPr>
        <w:rFonts w:ascii="Arial" w:hAnsi="Arial" w:hint="default"/>
      </w:rPr>
    </w:lvl>
    <w:lvl w:ilvl="3" w:tplc="A7A6314E" w:tentative="1">
      <w:start w:val="1"/>
      <w:numFmt w:val="bullet"/>
      <w:lvlText w:val="•"/>
      <w:lvlJc w:val="left"/>
      <w:pPr>
        <w:tabs>
          <w:tab w:val="num" w:pos="2880"/>
        </w:tabs>
        <w:ind w:left="2880" w:hanging="360"/>
      </w:pPr>
      <w:rPr>
        <w:rFonts w:ascii="Arial" w:hAnsi="Arial" w:hint="default"/>
      </w:rPr>
    </w:lvl>
    <w:lvl w:ilvl="4" w:tplc="DA5ECF44" w:tentative="1">
      <w:start w:val="1"/>
      <w:numFmt w:val="bullet"/>
      <w:lvlText w:val="•"/>
      <w:lvlJc w:val="left"/>
      <w:pPr>
        <w:tabs>
          <w:tab w:val="num" w:pos="3600"/>
        </w:tabs>
        <w:ind w:left="3600" w:hanging="360"/>
      </w:pPr>
      <w:rPr>
        <w:rFonts w:ascii="Arial" w:hAnsi="Arial" w:hint="default"/>
      </w:rPr>
    </w:lvl>
    <w:lvl w:ilvl="5" w:tplc="0F3A9F3A" w:tentative="1">
      <w:start w:val="1"/>
      <w:numFmt w:val="bullet"/>
      <w:lvlText w:val="•"/>
      <w:lvlJc w:val="left"/>
      <w:pPr>
        <w:tabs>
          <w:tab w:val="num" w:pos="4320"/>
        </w:tabs>
        <w:ind w:left="4320" w:hanging="360"/>
      </w:pPr>
      <w:rPr>
        <w:rFonts w:ascii="Arial" w:hAnsi="Arial" w:hint="default"/>
      </w:rPr>
    </w:lvl>
    <w:lvl w:ilvl="6" w:tplc="11B83612" w:tentative="1">
      <w:start w:val="1"/>
      <w:numFmt w:val="bullet"/>
      <w:lvlText w:val="•"/>
      <w:lvlJc w:val="left"/>
      <w:pPr>
        <w:tabs>
          <w:tab w:val="num" w:pos="5040"/>
        </w:tabs>
        <w:ind w:left="5040" w:hanging="360"/>
      </w:pPr>
      <w:rPr>
        <w:rFonts w:ascii="Arial" w:hAnsi="Arial" w:hint="default"/>
      </w:rPr>
    </w:lvl>
    <w:lvl w:ilvl="7" w:tplc="B302D816" w:tentative="1">
      <w:start w:val="1"/>
      <w:numFmt w:val="bullet"/>
      <w:lvlText w:val="•"/>
      <w:lvlJc w:val="left"/>
      <w:pPr>
        <w:tabs>
          <w:tab w:val="num" w:pos="5760"/>
        </w:tabs>
        <w:ind w:left="5760" w:hanging="360"/>
      </w:pPr>
      <w:rPr>
        <w:rFonts w:ascii="Arial" w:hAnsi="Arial" w:hint="default"/>
      </w:rPr>
    </w:lvl>
    <w:lvl w:ilvl="8" w:tplc="67688258"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EAE78B5"/>
    <w:multiLevelType w:val="hybridMultilevel"/>
    <w:tmpl w:val="D20CC412"/>
    <w:lvl w:ilvl="0" w:tplc="CFB61E4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3A09FE"/>
    <w:multiLevelType w:val="hybridMultilevel"/>
    <w:tmpl w:val="1DD837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F84AED"/>
    <w:multiLevelType w:val="hybridMultilevel"/>
    <w:tmpl w:val="526C5470"/>
    <w:lvl w:ilvl="0" w:tplc="D6CE309C">
      <w:start w:val="1"/>
      <w:numFmt w:val="bullet"/>
      <w:lvlText w:val="•"/>
      <w:lvlJc w:val="left"/>
      <w:pPr>
        <w:tabs>
          <w:tab w:val="num" w:pos="720"/>
        </w:tabs>
        <w:ind w:left="720" w:hanging="360"/>
      </w:pPr>
      <w:rPr>
        <w:rFonts w:ascii="Arial" w:hAnsi="Arial" w:hint="default"/>
      </w:rPr>
    </w:lvl>
    <w:lvl w:ilvl="1" w:tplc="558EB772" w:tentative="1">
      <w:start w:val="1"/>
      <w:numFmt w:val="bullet"/>
      <w:lvlText w:val="•"/>
      <w:lvlJc w:val="left"/>
      <w:pPr>
        <w:tabs>
          <w:tab w:val="num" w:pos="1440"/>
        </w:tabs>
        <w:ind w:left="1440" w:hanging="360"/>
      </w:pPr>
      <w:rPr>
        <w:rFonts w:ascii="Arial" w:hAnsi="Arial" w:hint="default"/>
      </w:rPr>
    </w:lvl>
    <w:lvl w:ilvl="2" w:tplc="20FE19C0" w:tentative="1">
      <w:start w:val="1"/>
      <w:numFmt w:val="bullet"/>
      <w:lvlText w:val="•"/>
      <w:lvlJc w:val="left"/>
      <w:pPr>
        <w:tabs>
          <w:tab w:val="num" w:pos="2160"/>
        </w:tabs>
        <w:ind w:left="2160" w:hanging="360"/>
      </w:pPr>
      <w:rPr>
        <w:rFonts w:ascii="Arial" w:hAnsi="Arial" w:hint="default"/>
      </w:rPr>
    </w:lvl>
    <w:lvl w:ilvl="3" w:tplc="5A24826A" w:tentative="1">
      <w:start w:val="1"/>
      <w:numFmt w:val="bullet"/>
      <w:lvlText w:val="•"/>
      <w:lvlJc w:val="left"/>
      <w:pPr>
        <w:tabs>
          <w:tab w:val="num" w:pos="2880"/>
        </w:tabs>
        <w:ind w:left="2880" w:hanging="360"/>
      </w:pPr>
      <w:rPr>
        <w:rFonts w:ascii="Arial" w:hAnsi="Arial" w:hint="default"/>
      </w:rPr>
    </w:lvl>
    <w:lvl w:ilvl="4" w:tplc="94109FD6" w:tentative="1">
      <w:start w:val="1"/>
      <w:numFmt w:val="bullet"/>
      <w:lvlText w:val="•"/>
      <w:lvlJc w:val="left"/>
      <w:pPr>
        <w:tabs>
          <w:tab w:val="num" w:pos="3600"/>
        </w:tabs>
        <w:ind w:left="3600" w:hanging="360"/>
      </w:pPr>
      <w:rPr>
        <w:rFonts w:ascii="Arial" w:hAnsi="Arial" w:hint="default"/>
      </w:rPr>
    </w:lvl>
    <w:lvl w:ilvl="5" w:tplc="80AE28B2" w:tentative="1">
      <w:start w:val="1"/>
      <w:numFmt w:val="bullet"/>
      <w:lvlText w:val="•"/>
      <w:lvlJc w:val="left"/>
      <w:pPr>
        <w:tabs>
          <w:tab w:val="num" w:pos="4320"/>
        </w:tabs>
        <w:ind w:left="4320" w:hanging="360"/>
      </w:pPr>
      <w:rPr>
        <w:rFonts w:ascii="Arial" w:hAnsi="Arial" w:hint="default"/>
      </w:rPr>
    </w:lvl>
    <w:lvl w:ilvl="6" w:tplc="A6963578" w:tentative="1">
      <w:start w:val="1"/>
      <w:numFmt w:val="bullet"/>
      <w:lvlText w:val="•"/>
      <w:lvlJc w:val="left"/>
      <w:pPr>
        <w:tabs>
          <w:tab w:val="num" w:pos="5040"/>
        </w:tabs>
        <w:ind w:left="5040" w:hanging="360"/>
      </w:pPr>
      <w:rPr>
        <w:rFonts w:ascii="Arial" w:hAnsi="Arial" w:hint="default"/>
      </w:rPr>
    </w:lvl>
    <w:lvl w:ilvl="7" w:tplc="A7085A8A" w:tentative="1">
      <w:start w:val="1"/>
      <w:numFmt w:val="bullet"/>
      <w:lvlText w:val="•"/>
      <w:lvlJc w:val="left"/>
      <w:pPr>
        <w:tabs>
          <w:tab w:val="num" w:pos="5760"/>
        </w:tabs>
        <w:ind w:left="5760" w:hanging="360"/>
      </w:pPr>
      <w:rPr>
        <w:rFonts w:ascii="Arial" w:hAnsi="Arial" w:hint="default"/>
      </w:rPr>
    </w:lvl>
    <w:lvl w:ilvl="8" w:tplc="C300559A"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4166717"/>
    <w:multiLevelType w:val="hybridMultilevel"/>
    <w:tmpl w:val="4E4C3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80440E7"/>
    <w:multiLevelType w:val="hybridMultilevel"/>
    <w:tmpl w:val="BE3C866A"/>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B22E41"/>
    <w:multiLevelType w:val="hybridMultilevel"/>
    <w:tmpl w:val="5986E428"/>
    <w:lvl w:ilvl="0" w:tplc="24AAF0B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FCA763A"/>
    <w:multiLevelType w:val="multilevel"/>
    <w:tmpl w:val="DD8AA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0070F19"/>
    <w:multiLevelType w:val="hybridMultilevel"/>
    <w:tmpl w:val="E44E3CF6"/>
    <w:lvl w:ilvl="0" w:tplc="4A3E87C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67C4047"/>
    <w:multiLevelType w:val="hybridMultilevel"/>
    <w:tmpl w:val="4A8A2602"/>
    <w:lvl w:ilvl="0" w:tplc="91748330">
      <w:start w:val="1"/>
      <w:numFmt w:val="bullet"/>
      <w:lvlText w:val="•"/>
      <w:lvlJc w:val="left"/>
      <w:pPr>
        <w:tabs>
          <w:tab w:val="num" w:pos="720"/>
        </w:tabs>
        <w:ind w:left="720" w:hanging="360"/>
      </w:pPr>
      <w:rPr>
        <w:rFonts w:ascii="Arial" w:hAnsi="Arial" w:hint="default"/>
      </w:rPr>
    </w:lvl>
    <w:lvl w:ilvl="1" w:tplc="27AA0C68">
      <w:start w:val="1"/>
      <w:numFmt w:val="bullet"/>
      <w:lvlText w:val="•"/>
      <w:lvlJc w:val="left"/>
      <w:pPr>
        <w:tabs>
          <w:tab w:val="num" w:pos="1440"/>
        </w:tabs>
        <w:ind w:left="1440" w:hanging="360"/>
      </w:pPr>
      <w:rPr>
        <w:rFonts w:ascii="Arial" w:hAnsi="Arial" w:hint="default"/>
      </w:rPr>
    </w:lvl>
    <w:lvl w:ilvl="2" w:tplc="436AB14A" w:tentative="1">
      <w:start w:val="1"/>
      <w:numFmt w:val="bullet"/>
      <w:lvlText w:val="•"/>
      <w:lvlJc w:val="left"/>
      <w:pPr>
        <w:tabs>
          <w:tab w:val="num" w:pos="2160"/>
        </w:tabs>
        <w:ind w:left="2160" w:hanging="360"/>
      </w:pPr>
      <w:rPr>
        <w:rFonts w:ascii="Arial" w:hAnsi="Arial" w:hint="default"/>
      </w:rPr>
    </w:lvl>
    <w:lvl w:ilvl="3" w:tplc="E4FE828A" w:tentative="1">
      <w:start w:val="1"/>
      <w:numFmt w:val="bullet"/>
      <w:lvlText w:val="•"/>
      <w:lvlJc w:val="left"/>
      <w:pPr>
        <w:tabs>
          <w:tab w:val="num" w:pos="2880"/>
        </w:tabs>
        <w:ind w:left="2880" w:hanging="360"/>
      </w:pPr>
      <w:rPr>
        <w:rFonts w:ascii="Arial" w:hAnsi="Arial" w:hint="default"/>
      </w:rPr>
    </w:lvl>
    <w:lvl w:ilvl="4" w:tplc="6A12AAD6" w:tentative="1">
      <w:start w:val="1"/>
      <w:numFmt w:val="bullet"/>
      <w:lvlText w:val="•"/>
      <w:lvlJc w:val="left"/>
      <w:pPr>
        <w:tabs>
          <w:tab w:val="num" w:pos="3600"/>
        </w:tabs>
        <w:ind w:left="3600" w:hanging="360"/>
      </w:pPr>
      <w:rPr>
        <w:rFonts w:ascii="Arial" w:hAnsi="Arial" w:hint="default"/>
      </w:rPr>
    </w:lvl>
    <w:lvl w:ilvl="5" w:tplc="77B6F1BA" w:tentative="1">
      <w:start w:val="1"/>
      <w:numFmt w:val="bullet"/>
      <w:lvlText w:val="•"/>
      <w:lvlJc w:val="left"/>
      <w:pPr>
        <w:tabs>
          <w:tab w:val="num" w:pos="4320"/>
        </w:tabs>
        <w:ind w:left="4320" w:hanging="360"/>
      </w:pPr>
      <w:rPr>
        <w:rFonts w:ascii="Arial" w:hAnsi="Arial" w:hint="default"/>
      </w:rPr>
    </w:lvl>
    <w:lvl w:ilvl="6" w:tplc="327ABD70" w:tentative="1">
      <w:start w:val="1"/>
      <w:numFmt w:val="bullet"/>
      <w:lvlText w:val="•"/>
      <w:lvlJc w:val="left"/>
      <w:pPr>
        <w:tabs>
          <w:tab w:val="num" w:pos="5040"/>
        </w:tabs>
        <w:ind w:left="5040" w:hanging="360"/>
      </w:pPr>
      <w:rPr>
        <w:rFonts w:ascii="Arial" w:hAnsi="Arial" w:hint="default"/>
      </w:rPr>
    </w:lvl>
    <w:lvl w:ilvl="7" w:tplc="E0E89F76" w:tentative="1">
      <w:start w:val="1"/>
      <w:numFmt w:val="bullet"/>
      <w:lvlText w:val="•"/>
      <w:lvlJc w:val="left"/>
      <w:pPr>
        <w:tabs>
          <w:tab w:val="num" w:pos="5760"/>
        </w:tabs>
        <w:ind w:left="5760" w:hanging="360"/>
      </w:pPr>
      <w:rPr>
        <w:rFonts w:ascii="Arial" w:hAnsi="Arial" w:hint="default"/>
      </w:rPr>
    </w:lvl>
    <w:lvl w:ilvl="8" w:tplc="15D6F3A8"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B622582"/>
    <w:multiLevelType w:val="hybridMultilevel"/>
    <w:tmpl w:val="54C80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D341836"/>
    <w:multiLevelType w:val="hybridMultilevel"/>
    <w:tmpl w:val="FCEA4E1C"/>
    <w:lvl w:ilvl="0" w:tplc="E112E98E">
      <w:start w:val="1"/>
      <w:numFmt w:val="bullet"/>
      <w:lvlText w:val="•"/>
      <w:lvlJc w:val="left"/>
      <w:pPr>
        <w:tabs>
          <w:tab w:val="num" w:pos="720"/>
        </w:tabs>
        <w:ind w:left="720" w:hanging="360"/>
      </w:pPr>
      <w:rPr>
        <w:rFonts w:ascii="Arial" w:hAnsi="Arial" w:hint="default"/>
      </w:rPr>
    </w:lvl>
    <w:lvl w:ilvl="1" w:tplc="95E6470C">
      <w:start w:val="1"/>
      <w:numFmt w:val="bullet"/>
      <w:lvlText w:val="•"/>
      <w:lvlJc w:val="left"/>
      <w:pPr>
        <w:tabs>
          <w:tab w:val="num" w:pos="1440"/>
        </w:tabs>
        <w:ind w:left="1440" w:hanging="360"/>
      </w:pPr>
      <w:rPr>
        <w:rFonts w:ascii="Arial" w:hAnsi="Arial" w:hint="default"/>
      </w:rPr>
    </w:lvl>
    <w:lvl w:ilvl="2" w:tplc="25D4BBAC" w:tentative="1">
      <w:start w:val="1"/>
      <w:numFmt w:val="bullet"/>
      <w:lvlText w:val="•"/>
      <w:lvlJc w:val="left"/>
      <w:pPr>
        <w:tabs>
          <w:tab w:val="num" w:pos="2160"/>
        </w:tabs>
        <w:ind w:left="2160" w:hanging="360"/>
      </w:pPr>
      <w:rPr>
        <w:rFonts w:ascii="Arial" w:hAnsi="Arial" w:hint="default"/>
      </w:rPr>
    </w:lvl>
    <w:lvl w:ilvl="3" w:tplc="6F2A01D2" w:tentative="1">
      <w:start w:val="1"/>
      <w:numFmt w:val="bullet"/>
      <w:lvlText w:val="•"/>
      <w:lvlJc w:val="left"/>
      <w:pPr>
        <w:tabs>
          <w:tab w:val="num" w:pos="2880"/>
        </w:tabs>
        <w:ind w:left="2880" w:hanging="360"/>
      </w:pPr>
      <w:rPr>
        <w:rFonts w:ascii="Arial" w:hAnsi="Arial" w:hint="default"/>
      </w:rPr>
    </w:lvl>
    <w:lvl w:ilvl="4" w:tplc="4514A622" w:tentative="1">
      <w:start w:val="1"/>
      <w:numFmt w:val="bullet"/>
      <w:lvlText w:val="•"/>
      <w:lvlJc w:val="left"/>
      <w:pPr>
        <w:tabs>
          <w:tab w:val="num" w:pos="3600"/>
        </w:tabs>
        <w:ind w:left="3600" w:hanging="360"/>
      </w:pPr>
      <w:rPr>
        <w:rFonts w:ascii="Arial" w:hAnsi="Arial" w:hint="default"/>
      </w:rPr>
    </w:lvl>
    <w:lvl w:ilvl="5" w:tplc="DC704836" w:tentative="1">
      <w:start w:val="1"/>
      <w:numFmt w:val="bullet"/>
      <w:lvlText w:val="•"/>
      <w:lvlJc w:val="left"/>
      <w:pPr>
        <w:tabs>
          <w:tab w:val="num" w:pos="4320"/>
        </w:tabs>
        <w:ind w:left="4320" w:hanging="360"/>
      </w:pPr>
      <w:rPr>
        <w:rFonts w:ascii="Arial" w:hAnsi="Arial" w:hint="default"/>
      </w:rPr>
    </w:lvl>
    <w:lvl w:ilvl="6" w:tplc="B2DAF78C" w:tentative="1">
      <w:start w:val="1"/>
      <w:numFmt w:val="bullet"/>
      <w:lvlText w:val="•"/>
      <w:lvlJc w:val="left"/>
      <w:pPr>
        <w:tabs>
          <w:tab w:val="num" w:pos="5040"/>
        </w:tabs>
        <w:ind w:left="5040" w:hanging="360"/>
      </w:pPr>
      <w:rPr>
        <w:rFonts w:ascii="Arial" w:hAnsi="Arial" w:hint="default"/>
      </w:rPr>
    </w:lvl>
    <w:lvl w:ilvl="7" w:tplc="734E1154" w:tentative="1">
      <w:start w:val="1"/>
      <w:numFmt w:val="bullet"/>
      <w:lvlText w:val="•"/>
      <w:lvlJc w:val="left"/>
      <w:pPr>
        <w:tabs>
          <w:tab w:val="num" w:pos="5760"/>
        </w:tabs>
        <w:ind w:left="5760" w:hanging="360"/>
      </w:pPr>
      <w:rPr>
        <w:rFonts w:ascii="Arial" w:hAnsi="Arial" w:hint="default"/>
      </w:rPr>
    </w:lvl>
    <w:lvl w:ilvl="8" w:tplc="1DEA1A8A" w:tentative="1">
      <w:start w:val="1"/>
      <w:numFmt w:val="bullet"/>
      <w:lvlText w:val="•"/>
      <w:lvlJc w:val="left"/>
      <w:pPr>
        <w:tabs>
          <w:tab w:val="num" w:pos="6480"/>
        </w:tabs>
        <w:ind w:left="6480" w:hanging="360"/>
      </w:pPr>
      <w:rPr>
        <w:rFonts w:ascii="Arial" w:hAnsi="Arial" w:hint="default"/>
      </w:rPr>
    </w:lvl>
  </w:abstractNum>
  <w:num w:numId="1" w16cid:durableId="89665207">
    <w:abstractNumId w:val="26"/>
  </w:num>
  <w:num w:numId="2" w16cid:durableId="1878007669">
    <w:abstractNumId w:val="16"/>
  </w:num>
  <w:num w:numId="3" w16cid:durableId="435103755">
    <w:abstractNumId w:val="21"/>
  </w:num>
  <w:num w:numId="4" w16cid:durableId="1909923735">
    <w:abstractNumId w:val="33"/>
  </w:num>
  <w:num w:numId="5" w16cid:durableId="69500815">
    <w:abstractNumId w:val="17"/>
  </w:num>
  <w:num w:numId="6" w16cid:durableId="323944536">
    <w:abstractNumId w:val="7"/>
  </w:num>
  <w:num w:numId="7" w16cid:durableId="1650285386">
    <w:abstractNumId w:val="12"/>
  </w:num>
  <w:num w:numId="8" w16cid:durableId="434399548">
    <w:abstractNumId w:val="1"/>
  </w:num>
  <w:num w:numId="9" w16cid:durableId="1919438465">
    <w:abstractNumId w:val="19"/>
  </w:num>
  <w:num w:numId="10" w16cid:durableId="89937453">
    <w:abstractNumId w:val="6"/>
  </w:num>
  <w:num w:numId="11" w16cid:durableId="1643657106">
    <w:abstractNumId w:val="24"/>
  </w:num>
  <w:num w:numId="12" w16cid:durableId="1941646463">
    <w:abstractNumId w:val="23"/>
  </w:num>
  <w:num w:numId="13" w16cid:durableId="1205675664">
    <w:abstractNumId w:val="14"/>
  </w:num>
  <w:num w:numId="14" w16cid:durableId="604389064">
    <w:abstractNumId w:val="36"/>
  </w:num>
  <w:num w:numId="15" w16cid:durableId="975836507">
    <w:abstractNumId w:val="15"/>
  </w:num>
  <w:num w:numId="16" w16cid:durableId="1194462271">
    <w:abstractNumId w:val="41"/>
  </w:num>
  <w:num w:numId="17" w16cid:durableId="292368940">
    <w:abstractNumId w:val="40"/>
  </w:num>
  <w:num w:numId="18" w16cid:durableId="807285334">
    <w:abstractNumId w:val="13"/>
  </w:num>
  <w:num w:numId="19" w16cid:durableId="1923249787">
    <w:abstractNumId w:val="3"/>
  </w:num>
  <w:num w:numId="20" w16cid:durableId="1667128259">
    <w:abstractNumId w:val="11"/>
  </w:num>
  <w:num w:numId="21" w16cid:durableId="1350334856">
    <w:abstractNumId w:val="4"/>
  </w:num>
  <w:num w:numId="22" w16cid:durableId="1491169239">
    <w:abstractNumId w:val="5"/>
  </w:num>
  <w:num w:numId="23" w16cid:durableId="295063557">
    <w:abstractNumId w:val="22"/>
  </w:num>
  <w:num w:numId="24" w16cid:durableId="1748182998">
    <w:abstractNumId w:val="10"/>
  </w:num>
  <w:num w:numId="25" w16cid:durableId="293753216">
    <w:abstractNumId w:val="34"/>
  </w:num>
  <w:num w:numId="26" w16cid:durableId="2068382031">
    <w:abstractNumId w:val="42"/>
  </w:num>
  <w:num w:numId="27" w16cid:durableId="621807923">
    <w:abstractNumId w:val="9"/>
  </w:num>
  <w:num w:numId="28" w16cid:durableId="1353997022">
    <w:abstractNumId w:val="8"/>
  </w:num>
  <w:num w:numId="29" w16cid:durableId="1611936078">
    <w:abstractNumId w:val="30"/>
  </w:num>
  <w:num w:numId="30" w16cid:durableId="1049962501">
    <w:abstractNumId w:val="2"/>
  </w:num>
  <w:num w:numId="31" w16cid:durableId="1707952239">
    <w:abstractNumId w:val="31"/>
  </w:num>
  <w:num w:numId="32" w16cid:durableId="176428936">
    <w:abstractNumId w:val="35"/>
  </w:num>
  <w:num w:numId="33" w16cid:durableId="2049720225">
    <w:abstractNumId w:val="18"/>
  </w:num>
  <w:num w:numId="34" w16cid:durableId="1452701752">
    <w:abstractNumId w:val="32"/>
  </w:num>
  <w:num w:numId="35" w16cid:durableId="1845045458">
    <w:abstractNumId w:val="28"/>
  </w:num>
  <w:num w:numId="36" w16cid:durableId="261570169">
    <w:abstractNumId w:val="39"/>
  </w:num>
  <w:num w:numId="37" w16cid:durableId="194852660">
    <w:abstractNumId w:val="0"/>
  </w:num>
  <w:num w:numId="38" w16cid:durableId="1138574179">
    <w:abstractNumId w:val="37"/>
  </w:num>
  <w:num w:numId="39" w16cid:durableId="633684217">
    <w:abstractNumId w:val="29"/>
  </w:num>
  <w:num w:numId="40" w16cid:durableId="1648313664">
    <w:abstractNumId w:val="27"/>
  </w:num>
  <w:num w:numId="41" w16cid:durableId="1131483900">
    <w:abstractNumId w:val="25"/>
  </w:num>
  <w:num w:numId="42" w16cid:durableId="1841041075">
    <w:abstractNumId w:val="38"/>
  </w:num>
  <w:num w:numId="43" w16cid:durableId="150123821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zfss2r8ar22pe09v4xpf2nr92xvzz2pap2&quot;&gt;NLP Manuscript_TK&lt;record-ids&gt;&lt;item&gt;28&lt;/item&gt;&lt;item&gt;29&lt;/item&gt;&lt;item&gt;31&lt;/item&gt;&lt;/record-ids&gt;&lt;/item&gt;&lt;/Libraries&gt;"/>
  </w:docVars>
  <w:rsids>
    <w:rsidRoot w:val="009B49E1"/>
    <w:rsid w:val="0000019E"/>
    <w:rsid w:val="00000D1B"/>
    <w:rsid w:val="000015BE"/>
    <w:rsid w:val="000019E5"/>
    <w:rsid w:val="00001C18"/>
    <w:rsid w:val="00002194"/>
    <w:rsid w:val="0000225F"/>
    <w:rsid w:val="000022B2"/>
    <w:rsid w:val="000023D8"/>
    <w:rsid w:val="000028F6"/>
    <w:rsid w:val="00002E54"/>
    <w:rsid w:val="0000320D"/>
    <w:rsid w:val="000034E8"/>
    <w:rsid w:val="0000358C"/>
    <w:rsid w:val="00003867"/>
    <w:rsid w:val="00003AEE"/>
    <w:rsid w:val="00003C05"/>
    <w:rsid w:val="0000400B"/>
    <w:rsid w:val="0000439F"/>
    <w:rsid w:val="00004992"/>
    <w:rsid w:val="00004D13"/>
    <w:rsid w:val="00005427"/>
    <w:rsid w:val="00005E3A"/>
    <w:rsid w:val="00005E66"/>
    <w:rsid w:val="000064EC"/>
    <w:rsid w:val="00006A51"/>
    <w:rsid w:val="00006E12"/>
    <w:rsid w:val="00007012"/>
    <w:rsid w:val="00007156"/>
    <w:rsid w:val="000072A6"/>
    <w:rsid w:val="0000761E"/>
    <w:rsid w:val="000076FD"/>
    <w:rsid w:val="00007BC3"/>
    <w:rsid w:val="00007ECE"/>
    <w:rsid w:val="00010077"/>
    <w:rsid w:val="00010750"/>
    <w:rsid w:val="0001095E"/>
    <w:rsid w:val="00010991"/>
    <w:rsid w:val="00010FB1"/>
    <w:rsid w:val="00011596"/>
    <w:rsid w:val="00011752"/>
    <w:rsid w:val="00011A3C"/>
    <w:rsid w:val="00011B0F"/>
    <w:rsid w:val="00011BBA"/>
    <w:rsid w:val="00011F6A"/>
    <w:rsid w:val="00012109"/>
    <w:rsid w:val="000127D6"/>
    <w:rsid w:val="00013FA2"/>
    <w:rsid w:val="00014D66"/>
    <w:rsid w:val="00015C33"/>
    <w:rsid w:val="00015C73"/>
    <w:rsid w:val="000164FB"/>
    <w:rsid w:val="00016991"/>
    <w:rsid w:val="00016F5F"/>
    <w:rsid w:val="000172F6"/>
    <w:rsid w:val="00017A50"/>
    <w:rsid w:val="00017FAA"/>
    <w:rsid w:val="00019604"/>
    <w:rsid w:val="00020018"/>
    <w:rsid w:val="00020369"/>
    <w:rsid w:val="000204F6"/>
    <w:rsid w:val="0002050A"/>
    <w:rsid w:val="00020563"/>
    <w:rsid w:val="000205D8"/>
    <w:rsid w:val="00020EDF"/>
    <w:rsid w:val="00020F90"/>
    <w:rsid w:val="00021008"/>
    <w:rsid w:val="000210AF"/>
    <w:rsid w:val="000212A0"/>
    <w:rsid w:val="000216B9"/>
    <w:rsid w:val="0002171D"/>
    <w:rsid w:val="00021813"/>
    <w:rsid w:val="000219EA"/>
    <w:rsid w:val="00021D02"/>
    <w:rsid w:val="00022312"/>
    <w:rsid w:val="00022A26"/>
    <w:rsid w:val="000230F1"/>
    <w:rsid w:val="00023B22"/>
    <w:rsid w:val="00023B9D"/>
    <w:rsid w:val="000253FF"/>
    <w:rsid w:val="00025647"/>
    <w:rsid w:val="000257DB"/>
    <w:rsid w:val="00025C49"/>
    <w:rsid w:val="00026DEE"/>
    <w:rsid w:val="00027B98"/>
    <w:rsid w:val="00027BB5"/>
    <w:rsid w:val="00030394"/>
    <w:rsid w:val="00030A22"/>
    <w:rsid w:val="00030A41"/>
    <w:rsid w:val="00030DF1"/>
    <w:rsid w:val="00031034"/>
    <w:rsid w:val="00031E55"/>
    <w:rsid w:val="000322E8"/>
    <w:rsid w:val="00032685"/>
    <w:rsid w:val="00032AC5"/>
    <w:rsid w:val="00032EC3"/>
    <w:rsid w:val="000330EA"/>
    <w:rsid w:val="00033124"/>
    <w:rsid w:val="00033BED"/>
    <w:rsid w:val="00033CE0"/>
    <w:rsid w:val="000340CE"/>
    <w:rsid w:val="00034CA8"/>
    <w:rsid w:val="00034D14"/>
    <w:rsid w:val="00035444"/>
    <w:rsid w:val="00035585"/>
    <w:rsid w:val="00035B99"/>
    <w:rsid w:val="00036047"/>
    <w:rsid w:val="000361EF"/>
    <w:rsid w:val="0003623C"/>
    <w:rsid w:val="00036481"/>
    <w:rsid w:val="00036A3E"/>
    <w:rsid w:val="00036E2C"/>
    <w:rsid w:val="00037019"/>
    <w:rsid w:val="0003773F"/>
    <w:rsid w:val="00037D95"/>
    <w:rsid w:val="00037EF7"/>
    <w:rsid w:val="000406FB"/>
    <w:rsid w:val="0004087D"/>
    <w:rsid w:val="00040995"/>
    <w:rsid w:val="0004114E"/>
    <w:rsid w:val="000416A4"/>
    <w:rsid w:val="000416DC"/>
    <w:rsid w:val="00041CF3"/>
    <w:rsid w:val="000420FA"/>
    <w:rsid w:val="0004232C"/>
    <w:rsid w:val="00042B37"/>
    <w:rsid w:val="00042BA0"/>
    <w:rsid w:val="000431FE"/>
    <w:rsid w:val="00043348"/>
    <w:rsid w:val="00043A89"/>
    <w:rsid w:val="00043E69"/>
    <w:rsid w:val="00044742"/>
    <w:rsid w:val="00044E7D"/>
    <w:rsid w:val="0004513F"/>
    <w:rsid w:val="00045253"/>
    <w:rsid w:val="00045728"/>
    <w:rsid w:val="00046554"/>
    <w:rsid w:val="000466F5"/>
    <w:rsid w:val="00046B19"/>
    <w:rsid w:val="000470F9"/>
    <w:rsid w:val="000472A1"/>
    <w:rsid w:val="00047382"/>
    <w:rsid w:val="00047875"/>
    <w:rsid w:val="000479A7"/>
    <w:rsid w:val="00050589"/>
    <w:rsid w:val="00050774"/>
    <w:rsid w:val="00050E13"/>
    <w:rsid w:val="00050F2A"/>
    <w:rsid w:val="00051626"/>
    <w:rsid w:val="00051B14"/>
    <w:rsid w:val="000520AB"/>
    <w:rsid w:val="00052AE9"/>
    <w:rsid w:val="00053108"/>
    <w:rsid w:val="00053229"/>
    <w:rsid w:val="000540ED"/>
    <w:rsid w:val="00054B3E"/>
    <w:rsid w:val="00054CC7"/>
    <w:rsid w:val="000552BC"/>
    <w:rsid w:val="00055E30"/>
    <w:rsid w:val="000567A4"/>
    <w:rsid w:val="0005690B"/>
    <w:rsid w:val="00057E3C"/>
    <w:rsid w:val="000602C1"/>
    <w:rsid w:val="00060854"/>
    <w:rsid w:val="00060D39"/>
    <w:rsid w:val="00060F4E"/>
    <w:rsid w:val="00061AF6"/>
    <w:rsid w:val="00061B13"/>
    <w:rsid w:val="00061D8B"/>
    <w:rsid w:val="00062524"/>
    <w:rsid w:val="00062FF4"/>
    <w:rsid w:val="00064020"/>
    <w:rsid w:val="00064A22"/>
    <w:rsid w:val="000653F1"/>
    <w:rsid w:val="000666F5"/>
    <w:rsid w:val="00066F44"/>
    <w:rsid w:val="0006735F"/>
    <w:rsid w:val="000675EA"/>
    <w:rsid w:val="00070458"/>
    <w:rsid w:val="0007064B"/>
    <w:rsid w:val="000724C2"/>
    <w:rsid w:val="000728A0"/>
    <w:rsid w:val="000728FE"/>
    <w:rsid w:val="00073AAA"/>
    <w:rsid w:val="0007415D"/>
    <w:rsid w:val="000745D0"/>
    <w:rsid w:val="00074833"/>
    <w:rsid w:val="0007492F"/>
    <w:rsid w:val="00074A48"/>
    <w:rsid w:val="00074CE7"/>
    <w:rsid w:val="000752A6"/>
    <w:rsid w:val="00075350"/>
    <w:rsid w:val="00075A7B"/>
    <w:rsid w:val="00075AF3"/>
    <w:rsid w:val="00075C4D"/>
    <w:rsid w:val="00075E9E"/>
    <w:rsid w:val="00076159"/>
    <w:rsid w:val="00076311"/>
    <w:rsid w:val="00076575"/>
    <w:rsid w:val="00076B08"/>
    <w:rsid w:val="00076E37"/>
    <w:rsid w:val="000770AC"/>
    <w:rsid w:val="000779A0"/>
    <w:rsid w:val="00077F0B"/>
    <w:rsid w:val="000801A8"/>
    <w:rsid w:val="00081043"/>
    <w:rsid w:val="00081262"/>
    <w:rsid w:val="0008187D"/>
    <w:rsid w:val="000821F6"/>
    <w:rsid w:val="00082391"/>
    <w:rsid w:val="000826A6"/>
    <w:rsid w:val="00082BBF"/>
    <w:rsid w:val="00083103"/>
    <w:rsid w:val="000831B4"/>
    <w:rsid w:val="00083447"/>
    <w:rsid w:val="00083B2D"/>
    <w:rsid w:val="0008447C"/>
    <w:rsid w:val="0008469A"/>
    <w:rsid w:val="000847E5"/>
    <w:rsid w:val="00084A3B"/>
    <w:rsid w:val="00084A71"/>
    <w:rsid w:val="00084CCD"/>
    <w:rsid w:val="0008539D"/>
    <w:rsid w:val="000856C6"/>
    <w:rsid w:val="000857D3"/>
    <w:rsid w:val="000858AF"/>
    <w:rsid w:val="00085C25"/>
    <w:rsid w:val="0008654B"/>
    <w:rsid w:val="000867F7"/>
    <w:rsid w:val="00086AE5"/>
    <w:rsid w:val="000873FA"/>
    <w:rsid w:val="00087B9C"/>
    <w:rsid w:val="00087FB5"/>
    <w:rsid w:val="000902ED"/>
    <w:rsid w:val="0009046A"/>
    <w:rsid w:val="0009087B"/>
    <w:rsid w:val="00090F63"/>
    <w:rsid w:val="000910C9"/>
    <w:rsid w:val="000910F6"/>
    <w:rsid w:val="000919FF"/>
    <w:rsid w:val="00091E2E"/>
    <w:rsid w:val="00092716"/>
    <w:rsid w:val="00092892"/>
    <w:rsid w:val="000932BD"/>
    <w:rsid w:val="0009376C"/>
    <w:rsid w:val="00093F4F"/>
    <w:rsid w:val="00094179"/>
    <w:rsid w:val="000943AE"/>
    <w:rsid w:val="00094744"/>
    <w:rsid w:val="0009484D"/>
    <w:rsid w:val="00094AD9"/>
    <w:rsid w:val="00094B6D"/>
    <w:rsid w:val="00095490"/>
    <w:rsid w:val="00095512"/>
    <w:rsid w:val="0009567C"/>
    <w:rsid w:val="000958A4"/>
    <w:rsid w:val="00095D24"/>
    <w:rsid w:val="000961C7"/>
    <w:rsid w:val="0009625E"/>
    <w:rsid w:val="000962FE"/>
    <w:rsid w:val="00096606"/>
    <w:rsid w:val="0009684E"/>
    <w:rsid w:val="00096BCD"/>
    <w:rsid w:val="00096F7F"/>
    <w:rsid w:val="00097724"/>
    <w:rsid w:val="00097C28"/>
    <w:rsid w:val="00097F83"/>
    <w:rsid w:val="000A0774"/>
    <w:rsid w:val="000A0851"/>
    <w:rsid w:val="000A1060"/>
    <w:rsid w:val="000A14B9"/>
    <w:rsid w:val="000A14CB"/>
    <w:rsid w:val="000A16D6"/>
    <w:rsid w:val="000A1D7B"/>
    <w:rsid w:val="000A1EBC"/>
    <w:rsid w:val="000A2002"/>
    <w:rsid w:val="000A2629"/>
    <w:rsid w:val="000A26A2"/>
    <w:rsid w:val="000A2876"/>
    <w:rsid w:val="000A2B6A"/>
    <w:rsid w:val="000A2B9A"/>
    <w:rsid w:val="000A2EA4"/>
    <w:rsid w:val="000A3694"/>
    <w:rsid w:val="000A36AF"/>
    <w:rsid w:val="000A3801"/>
    <w:rsid w:val="000A3F69"/>
    <w:rsid w:val="000A430C"/>
    <w:rsid w:val="000A4342"/>
    <w:rsid w:val="000A4491"/>
    <w:rsid w:val="000A451B"/>
    <w:rsid w:val="000A4667"/>
    <w:rsid w:val="000A46C3"/>
    <w:rsid w:val="000A46D4"/>
    <w:rsid w:val="000A4B5E"/>
    <w:rsid w:val="000A4E6C"/>
    <w:rsid w:val="000A51C1"/>
    <w:rsid w:val="000A5330"/>
    <w:rsid w:val="000A5FF2"/>
    <w:rsid w:val="000A61AE"/>
    <w:rsid w:val="000A6294"/>
    <w:rsid w:val="000A6D9F"/>
    <w:rsid w:val="000A78AB"/>
    <w:rsid w:val="000A78B3"/>
    <w:rsid w:val="000A7C7A"/>
    <w:rsid w:val="000B04BB"/>
    <w:rsid w:val="000B050C"/>
    <w:rsid w:val="000B08EF"/>
    <w:rsid w:val="000B14E1"/>
    <w:rsid w:val="000B1945"/>
    <w:rsid w:val="000B1D63"/>
    <w:rsid w:val="000B1E5A"/>
    <w:rsid w:val="000B2470"/>
    <w:rsid w:val="000B24B4"/>
    <w:rsid w:val="000B297E"/>
    <w:rsid w:val="000B2C40"/>
    <w:rsid w:val="000B3030"/>
    <w:rsid w:val="000B3129"/>
    <w:rsid w:val="000B3404"/>
    <w:rsid w:val="000B4017"/>
    <w:rsid w:val="000B4104"/>
    <w:rsid w:val="000B41A6"/>
    <w:rsid w:val="000B4249"/>
    <w:rsid w:val="000B424E"/>
    <w:rsid w:val="000B42EC"/>
    <w:rsid w:val="000B437C"/>
    <w:rsid w:val="000B44B9"/>
    <w:rsid w:val="000B4E9F"/>
    <w:rsid w:val="000B53E3"/>
    <w:rsid w:val="000B5850"/>
    <w:rsid w:val="000B5DDB"/>
    <w:rsid w:val="000B5E9A"/>
    <w:rsid w:val="000B609D"/>
    <w:rsid w:val="000B6303"/>
    <w:rsid w:val="000B6FF8"/>
    <w:rsid w:val="000B7987"/>
    <w:rsid w:val="000B7EEE"/>
    <w:rsid w:val="000C03F7"/>
    <w:rsid w:val="000C0BB8"/>
    <w:rsid w:val="000C0EED"/>
    <w:rsid w:val="000C1192"/>
    <w:rsid w:val="000C1432"/>
    <w:rsid w:val="000C1711"/>
    <w:rsid w:val="000C224C"/>
    <w:rsid w:val="000C23D7"/>
    <w:rsid w:val="000C2C7C"/>
    <w:rsid w:val="000C307A"/>
    <w:rsid w:val="000C32E2"/>
    <w:rsid w:val="000C342B"/>
    <w:rsid w:val="000C3663"/>
    <w:rsid w:val="000C48F0"/>
    <w:rsid w:val="000C4A61"/>
    <w:rsid w:val="000C4EBB"/>
    <w:rsid w:val="000C53D6"/>
    <w:rsid w:val="000C5437"/>
    <w:rsid w:val="000C54E9"/>
    <w:rsid w:val="000C5C7E"/>
    <w:rsid w:val="000C5F18"/>
    <w:rsid w:val="000C61DA"/>
    <w:rsid w:val="000C6391"/>
    <w:rsid w:val="000C63D6"/>
    <w:rsid w:val="000C672A"/>
    <w:rsid w:val="000C76B1"/>
    <w:rsid w:val="000C7883"/>
    <w:rsid w:val="000C7D88"/>
    <w:rsid w:val="000C7E6B"/>
    <w:rsid w:val="000C7E7A"/>
    <w:rsid w:val="000D01DE"/>
    <w:rsid w:val="000D06F3"/>
    <w:rsid w:val="000D1344"/>
    <w:rsid w:val="000D14C0"/>
    <w:rsid w:val="000D15C2"/>
    <w:rsid w:val="000D17A2"/>
    <w:rsid w:val="000D182C"/>
    <w:rsid w:val="000D1C84"/>
    <w:rsid w:val="000D1D1B"/>
    <w:rsid w:val="000D2518"/>
    <w:rsid w:val="000D26F1"/>
    <w:rsid w:val="000D276F"/>
    <w:rsid w:val="000D2DBD"/>
    <w:rsid w:val="000D3A24"/>
    <w:rsid w:val="000D43AF"/>
    <w:rsid w:val="000D4BB3"/>
    <w:rsid w:val="000D4D69"/>
    <w:rsid w:val="000D5175"/>
    <w:rsid w:val="000D660B"/>
    <w:rsid w:val="000D663B"/>
    <w:rsid w:val="000D6938"/>
    <w:rsid w:val="000D6D9D"/>
    <w:rsid w:val="000D739A"/>
    <w:rsid w:val="000D767C"/>
    <w:rsid w:val="000D7B0B"/>
    <w:rsid w:val="000D7DF3"/>
    <w:rsid w:val="000E0532"/>
    <w:rsid w:val="000E081A"/>
    <w:rsid w:val="000E121D"/>
    <w:rsid w:val="000E142E"/>
    <w:rsid w:val="000E16B7"/>
    <w:rsid w:val="000E1906"/>
    <w:rsid w:val="000E2047"/>
    <w:rsid w:val="000E21EB"/>
    <w:rsid w:val="000E2AF8"/>
    <w:rsid w:val="000E2F52"/>
    <w:rsid w:val="000E3063"/>
    <w:rsid w:val="000E3650"/>
    <w:rsid w:val="000E3710"/>
    <w:rsid w:val="000E3A0C"/>
    <w:rsid w:val="000E4A36"/>
    <w:rsid w:val="000E5278"/>
    <w:rsid w:val="000E5BD7"/>
    <w:rsid w:val="000E6A07"/>
    <w:rsid w:val="000E743B"/>
    <w:rsid w:val="000E7AAF"/>
    <w:rsid w:val="000E7AB4"/>
    <w:rsid w:val="000E7FDE"/>
    <w:rsid w:val="000F02C2"/>
    <w:rsid w:val="000F030D"/>
    <w:rsid w:val="000F0999"/>
    <w:rsid w:val="000F11AE"/>
    <w:rsid w:val="000F1536"/>
    <w:rsid w:val="000F15FD"/>
    <w:rsid w:val="000F18EF"/>
    <w:rsid w:val="000F1FF8"/>
    <w:rsid w:val="000F28D8"/>
    <w:rsid w:val="000F2955"/>
    <w:rsid w:val="000F29CB"/>
    <w:rsid w:val="000F3249"/>
    <w:rsid w:val="000F42EE"/>
    <w:rsid w:val="000F47FB"/>
    <w:rsid w:val="000F4BB7"/>
    <w:rsid w:val="000F4D6F"/>
    <w:rsid w:val="000F4ED7"/>
    <w:rsid w:val="000F5368"/>
    <w:rsid w:val="000F56B4"/>
    <w:rsid w:val="000F5983"/>
    <w:rsid w:val="000F5FB7"/>
    <w:rsid w:val="000F6517"/>
    <w:rsid w:val="000F6E61"/>
    <w:rsid w:val="000F74B4"/>
    <w:rsid w:val="000F7E7D"/>
    <w:rsid w:val="00100006"/>
    <w:rsid w:val="001003BE"/>
    <w:rsid w:val="00100C65"/>
    <w:rsid w:val="00101307"/>
    <w:rsid w:val="001013CF"/>
    <w:rsid w:val="0010162C"/>
    <w:rsid w:val="0010167E"/>
    <w:rsid w:val="00101A53"/>
    <w:rsid w:val="00101C3A"/>
    <w:rsid w:val="001024E6"/>
    <w:rsid w:val="00102615"/>
    <w:rsid w:val="00102BBA"/>
    <w:rsid w:val="00102D92"/>
    <w:rsid w:val="00103141"/>
    <w:rsid w:val="00103246"/>
    <w:rsid w:val="0010339C"/>
    <w:rsid w:val="001038A4"/>
    <w:rsid w:val="00103921"/>
    <w:rsid w:val="00103D0E"/>
    <w:rsid w:val="00103E2F"/>
    <w:rsid w:val="00103F1D"/>
    <w:rsid w:val="001045A4"/>
    <w:rsid w:val="00104658"/>
    <w:rsid w:val="00104781"/>
    <w:rsid w:val="0010484B"/>
    <w:rsid w:val="0010513C"/>
    <w:rsid w:val="0010546B"/>
    <w:rsid w:val="00105B33"/>
    <w:rsid w:val="00105B4F"/>
    <w:rsid w:val="00106056"/>
    <w:rsid w:val="001062A7"/>
    <w:rsid w:val="00106354"/>
    <w:rsid w:val="0010653A"/>
    <w:rsid w:val="0010774C"/>
    <w:rsid w:val="0010777C"/>
    <w:rsid w:val="00110391"/>
    <w:rsid w:val="0011078D"/>
    <w:rsid w:val="00110BFC"/>
    <w:rsid w:val="00110E7B"/>
    <w:rsid w:val="00111906"/>
    <w:rsid w:val="001122B7"/>
    <w:rsid w:val="001125F2"/>
    <w:rsid w:val="0011260D"/>
    <w:rsid w:val="00112C3B"/>
    <w:rsid w:val="001133BC"/>
    <w:rsid w:val="001134E5"/>
    <w:rsid w:val="00114466"/>
    <w:rsid w:val="001144FA"/>
    <w:rsid w:val="00115058"/>
    <w:rsid w:val="001156DA"/>
    <w:rsid w:val="0011580A"/>
    <w:rsid w:val="00115886"/>
    <w:rsid w:val="001163C9"/>
    <w:rsid w:val="0011673C"/>
    <w:rsid w:val="0011680C"/>
    <w:rsid w:val="00116DF6"/>
    <w:rsid w:val="00116E31"/>
    <w:rsid w:val="0011714E"/>
    <w:rsid w:val="001173BF"/>
    <w:rsid w:val="00117438"/>
    <w:rsid w:val="001201AA"/>
    <w:rsid w:val="00120B09"/>
    <w:rsid w:val="00120DFA"/>
    <w:rsid w:val="00120E94"/>
    <w:rsid w:val="0012154D"/>
    <w:rsid w:val="001219C6"/>
    <w:rsid w:val="00121A18"/>
    <w:rsid w:val="0012204E"/>
    <w:rsid w:val="001220D9"/>
    <w:rsid w:val="001236F9"/>
    <w:rsid w:val="00123CDF"/>
    <w:rsid w:val="0012401E"/>
    <w:rsid w:val="001241AE"/>
    <w:rsid w:val="00124BD8"/>
    <w:rsid w:val="00124EE2"/>
    <w:rsid w:val="001252ED"/>
    <w:rsid w:val="00125B63"/>
    <w:rsid w:val="00126632"/>
    <w:rsid w:val="001267AA"/>
    <w:rsid w:val="00126BFF"/>
    <w:rsid w:val="00126C9D"/>
    <w:rsid w:val="00127160"/>
    <w:rsid w:val="00127E0D"/>
    <w:rsid w:val="00127F82"/>
    <w:rsid w:val="0013014A"/>
    <w:rsid w:val="00130986"/>
    <w:rsid w:val="0013141D"/>
    <w:rsid w:val="0013185A"/>
    <w:rsid w:val="00132EDD"/>
    <w:rsid w:val="00132FF9"/>
    <w:rsid w:val="00133018"/>
    <w:rsid w:val="0013302F"/>
    <w:rsid w:val="00133518"/>
    <w:rsid w:val="00133808"/>
    <w:rsid w:val="00133C14"/>
    <w:rsid w:val="0013400B"/>
    <w:rsid w:val="00134729"/>
    <w:rsid w:val="00134737"/>
    <w:rsid w:val="00134745"/>
    <w:rsid w:val="001349F1"/>
    <w:rsid w:val="00135268"/>
    <w:rsid w:val="001358B3"/>
    <w:rsid w:val="00135BA6"/>
    <w:rsid w:val="00135D85"/>
    <w:rsid w:val="00136455"/>
    <w:rsid w:val="00136551"/>
    <w:rsid w:val="0013695B"/>
    <w:rsid w:val="00136EC8"/>
    <w:rsid w:val="00136F6C"/>
    <w:rsid w:val="0013752F"/>
    <w:rsid w:val="0013778B"/>
    <w:rsid w:val="00137946"/>
    <w:rsid w:val="00137D2E"/>
    <w:rsid w:val="001406E1"/>
    <w:rsid w:val="00140997"/>
    <w:rsid w:val="001410DA"/>
    <w:rsid w:val="00141408"/>
    <w:rsid w:val="00141A92"/>
    <w:rsid w:val="00141D17"/>
    <w:rsid w:val="00142F61"/>
    <w:rsid w:val="00143136"/>
    <w:rsid w:val="0014444E"/>
    <w:rsid w:val="001449A1"/>
    <w:rsid w:val="00144CC9"/>
    <w:rsid w:val="00145178"/>
    <w:rsid w:val="001451F1"/>
    <w:rsid w:val="00145425"/>
    <w:rsid w:val="001455CA"/>
    <w:rsid w:val="001456DA"/>
    <w:rsid w:val="00145FAA"/>
    <w:rsid w:val="001464B9"/>
    <w:rsid w:val="001469DC"/>
    <w:rsid w:val="00146E10"/>
    <w:rsid w:val="00147669"/>
    <w:rsid w:val="00147776"/>
    <w:rsid w:val="00147A23"/>
    <w:rsid w:val="00147DE9"/>
    <w:rsid w:val="00150BA5"/>
    <w:rsid w:val="00150EBE"/>
    <w:rsid w:val="001510F6"/>
    <w:rsid w:val="001515FF"/>
    <w:rsid w:val="001517C2"/>
    <w:rsid w:val="00151E54"/>
    <w:rsid w:val="00151FB8"/>
    <w:rsid w:val="00151FE8"/>
    <w:rsid w:val="00152A36"/>
    <w:rsid w:val="00152C33"/>
    <w:rsid w:val="00152DCC"/>
    <w:rsid w:val="00152DD3"/>
    <w:rsid w:val="00152EC7"/>
    <w:rsid w:val="0015301A"/>
    <w:rsid w:val="00153205"/>
    <w:rsid w:val="00153AF7"/>
    <w:rsid w:val="00153D59"/>
    <w:rsid w:val="00153D7C"/>
    <w:rsid w:val="00153FFB"/>
    <w:rsid w:val="0015421B"/>
    <w:rsid w:val="00154574"/>
    <w:rsid w:val="001549AF"/>
    <w:rsid w:val="00154D5D"/>
    <w:rsid w:val="00155000"/>
    <w:rsid w:val="001552FA"/>
    <w:rsid w:val="00155C91"/>
    <w:rsid w:val="0015631F"/>
    <w:rsid w:val="0015658A"/>
    <w:rsid w:val="00156ADC"/>
    <w:rsid w:val="00156D0A"/>
    <w:rsid w:val="00156FE6"/>
    <w:rsid w:val="001573B4"/>
    <w:rsid w:val="00157800"/>
    <w:rsid w:val="001607F3"/>
    <w:rsid w:val="00160913"/>
    <w:rsid w:val="00160F49"/>
    <w:rsid w:val="00160FB6"/>
    <w:rsid w:val="0016157F"/>
    <w:rsid w:val="0016182A"/>
    <w:rsid w:val="00161FB9"/>
    <w:rsid w:val="00162A50"/>
    <w:rsid w:val="0016373F"/>
    <w:rsid w:val="001641C9"/>
    <w:rsid w:val="0016474B"/>
    <w:rsid w:val="001655E2"/>
    <w:rsid w:val="00165802"/>
    <w:rsid w:val="00166363"/>
    <w:rsid w:val="00166865"/>
    <w:rsid w:val="0016727B"/>
    <w:rsid w:val="00170112"/>
    <w:rsid w:val="0017034D"/>
    <w:rsid w:val="001706DB"/>
    <w:rsid w:val="001717B7"/>
    <w:rsid w:val="00171A19"/>
    <w:rsid w:val="00172469"/>
    <w:rsid w:val="00172484"/>
    <w:rsid w:val="00172D73"/>
    <w:rsid w:val="00173172"/>
    <w:rsid w:val="00173237"/>
    <w:rsid w:val="00173292"/>
    <w:rsid w:val="00173C81"/>
    <w:rsid w:val="00173FCC"/>
    <w:rsid w:val="001745FE"/>
    <w:rsid w:val="0017460F"/>
    <w:rsid w:val="00174686"/>
    <w:rsid w:val="001747A2"/>
    <w:rsid w:val="00175025"/>
    <w:rsid w:val="001757F3"/>
    <w:rsid w:val="001763FC"/>
    <w:rsid w:val="00176B04"/>
    <w:rsid w:val="0017724E"/>
    <w:rsid w:val="001774A7"/>
    <w:rsid w:val="00180574"/>
    <w:rsid w:val="0018074D"/>
    <w:rsid w:val="00180C6D"/>
    <w:rsid w:val="00180E9E"/>
    <w:rsid w:val="00180EC4"/>
    <w:rsid w:val="00181050"/>
    <w:rsid w:val="00181142"/>
    <w:rsid w:val="00181360"/>
    <w:rsid w:val="00181998"/>
    <w:rsid w:val="00181B96"/>
    <w:rsid w:val="00182023"/>
    <w:rsid w:val="00182593"/>
    <w:rsid w:val="00183AE8"/>
    <w:rsid w:val="0018442C"/>
    <w:rsid w:val="0018456A"/>
    <w:rsid w:val="00184B16"/>
    <w:rsid w:val="00185091"/>
    <w:rsid w:val="001852A7"/>
    <w:rsid w:val="00186311"/>
    <w:rsid w:val="00186359"/>
    <w:rsid w:val="0018659D"/>
    <w:rsid w:val="001865D4"/>
    <w:rsid w:val="001869BC"/>
    <w:rsid w:val="00186A43"/>
    <w:rsid w:val="00187101"/>
    <w:rsid w:val="00187D63"/>
    <w:rsid w:val="001900A6"/>
    <w:rsid w:val="001905D4"/>
    <w:rsid w:val="001909F3"/>
    <w:rsid w:val="00190B78"/>
    <w:rsid w:val="001912DB"/>
    <w:rsid w:val="00191CF7"/>
    <w:rsid w:val="00191FAC"/>
    <w:rsid w:val="00192173"/>
    <w:rsid w:val="00192497"/>
    <w:rsid w:val="00192A8C"/>
    <w:rsid w:val="00192E0F"/>
    <w:rsid w:val="00192EA5"/>
    <w:rsid w:val="00192FCB"/>
    <w:rsid w:val="0019321C"/>
    <w:rsid w:val="00193523"/>
    <w:rsid w:val="001939F4"/>
    <w:rsid w:val="0019484C"/>
    <w:rsid w:val="001948F2"/>
    <w:rsid w:val="00194BCC"/>
    <w:rsid w:val="001951A2"/>
    <w:rsid w:val="00196045"/>
    <w:rsid w:val="001960A8"/>
    <w:rsid w:val="00196942"/>
    <w:rsid w:val="001969F8"/>
    <w:rsid w:val="00196D02"/>
    <w:rsid w:val="001A02F3"/>
    <w:rsid w:val="001A03B7"/>
    <w:rsid w:val="001A0849"/>
    <w:rsid w:val="001A0900"/>
    <w:rsid w:val="001A0FD8"/>
    <w:rsid w:val="001A1704"/>
    <w:rsid w:val="001A17CF"/>
    <w:rsid w:val="001A180A"/>
    <w:rsid w:val="001A1CA1"/>
    <w:rsid w:val="001A1CBA"/>
    <w:rsid w:val="001A1D86"/>
    <w:rsid w:val="001A2706"/>
    <w:rsid w:val="001A29A7"/>
    <w:rsid w:val="001A31B7"/>
    <w:rsid w:val="001A31E7"/>
    <w:rsid w:val="001A34AA"/>
    <w:rsid w:val="001A3614"/>
    <w:rsid w:val="001A3A11"/>
    <w:rsid w:val="001A3D8E"/>
    <w:rsid w:val="001A3E14"/>
    <w:rsid w:val="001A3E6E"/>
    <w:rsid w:val="001A3E71"/>
    <w:rsid w:val="001A49BF"/>
    <w:rsid w:val="001A52B2"/>
    <w:rsid w:val="001A52E9"/>
    <w:rsid w:val="001A578B"/>
    <w:rsid w:val="001A5927"/>
    <w:rsid w:val="001A5AA1"/>
    <w:rsid w:val="001A5BD7"/>
    <w:rsid w:val="001A5C98"/>
    <w:rsid w:val="001A65FE"/>
    <w:rsid w:val="001A6E18"/>
    <w:rsid w:val="001A6F67"/>
    <w:rsid w:val="001A7028"/>
    <w:rsid w:val="001A72B0"/>
    <w:rsid w:val="001A72C5"/>
    <w:rsid w:val="001A7939"/>
    <w:rsid w:val="001B02C9"/>
    <w:rsid w:val="001B0321"/>
    <w:rsid w:val="001B06A1"/>
    <w:rsid w:val="001B0834"/>
    <w:rsid w:val="001B14E3"/>
    <w:rsid w:val="001B1EDF"/>
    <w:rsid w:val="001B2572"/>
    <w:rsid w:val="001B2938"/>
    <w:rsid w:val="001B2978"/>
    <w:rsid w:val="001B2D59"/>
    <w:rsid w:val="001B2FB1"/>
    <w:rsid w:val="001B30CA"/>
    <w:rsid w:val="001B3251"/>
    <w:rsid w:val="001B32F0"/>
    <w:rsid w:val="001B3CF8"/>
    <w:rsid w:val="001B3E7B"/>
    <w:rsid w:val="001B4808"/>
    <w:rsid w:val="001B4B11"/>
    <w:rsid w:val="001B4C9E"/>
    <w:rsid w:val="001B4E94"/>
    <w:rsid w:val="001B4E95"/>
    <w:rsid w:val="001B6217"/>
    <w:rsid w:val="001B6340"/>
    <w:rsid w:val="001B6699"/>
    <w:rsid w:val="001B6CE8"/>
    <w:rsid w:val="001B700B"/>
    <w:rsid w:val="001B726A"/>
    <w:rsid w:val="001B7707"/>
    <w:rsid w:val="001B7870"/>
    <w:rsid w:val="001C0064"/>
    <w:rsid w:val="001C0067"/>
    <w:rsid w:val="001C0101"/>
    <w:rsid w:val="001C0209"/>
    <w:rsid w:val="001C1435"/>
    <w:rsid w:val="001C1A92"/>
    <w:rsid w:val="001C1E62"/>
    <w:rsid w:val="001C23DF"/>
    <w:rsid w:val="001C2815"/>
    <w:rsid w:val="001C2959"/>
    <w:rsid w:val="001C2D38"/>
    <w:rsid w:val="001C3283"/>
    <w:rsid w:val="001C33C5"/>
    <w:rsid w:val="001C357F"/>
    <w:rsid w:val="001C3888"/>
    <w:rsid w:val="001C48E7"/>
    <w:rsid w:val="001C4C11"/>
    <w:rsid w:val="001C515F"/>
    <w:rsid w:val="001C51CA"/>
    <w:rsid w:val="001C571A"/>
    <w:rsid w:val="001C5C41"/>
    <w:rsid w:val="001C5CBC"/>
    <w:rsid w:val="001C5FBA"/>
    <w:rsid w:val="001C605B"/>
    <w:rsid w:val="001C69C6"/>
    <w:rsid w:val="001C6A02"/>
    <w:rsid w:val="001C6A38"/>
    <w:rsid w:val="001C6A40"/>
    <w:rsid w:val="001C6E38"/>
    <w:rsid w:val="001C7AE9"/>
    <w:rsid w:val="001C7B88"/>
    <w:rsid w:val="001D05CF"/>
    <w:rsid w:val="001D106B"/>
    <w:rsid w:val="001D10D4"/>
    <w:rsid w:val="001D18D4"/>
    <w:rsid w:val="001D197A"/>
    <w:rsid w:val="001D1B88"/>
    <w:rsid w:val="001D1FCF"/>
    <w:rsid w:val="001D2333"/>
    <w:rsid w:val="001D2D6D"/>
    <w:rsid w:val="001D3832"/>
    <w:rsid w:val="001D4920"/>
    <w:rsid w:val="001D5232"/>
    <w:rsid w:val="001D55E5"/>
    <w:rsid w:val="001D5871"/>
    <w:rsid w:val="001D5A78"/>
    <w:rsid w:val="001D5AD5"/>
    <w:rsid w:val="001D60A3"/>
    <w:rsid w:val="001D62EE"/>
    <w:rsid w:val="001D6D5B"/>
    <w:rsid w:val="001D7772"/>
    <w:rsid w:val="001D7928"/>
    <w:rsid w:val="001D7AAE"/>
    <w:rsid w:val="001D7D4D"/>
    <w:rsid w:val="001E0C1F"/>
    <w:rsid w:val="001E0FE5"/>
    <w:rsid w:val="001E1D11"/>
    <w:rsid w:val="001E1F6A"/>
    <w:rsid w:val="001E20D9"/>
    <w:rsid w:val="001E28B6"/>
    <w:rsid w:val="001E2A7D"/>
    <w:rsid w:val="001E2C46"/>
    <w:rsid w:val="001E40CD"/>
    <w:rsid w:val="001E4271"/>
    <w:rsid w:val="001E4623"/>
    <w:rsid w:val="001E4FD6"/>
    <w:rsid w:val="001E5688"/>
    <w:rsid w:val="001E5839"/>
    <w:rsid w:val="001E5841"/>
    <w:rsid w:val="001E58D8"/>
    <w:rsid w:val="001E5ACA"/>
    <w:rsid w:val="001E6460"/>
    <w:rsid w:val="001E6500"/>
    <w:rsid w:val="001E65A7"/>
    <w:rsid w:val="001E6826"/>
    <w:rsid w:val="001E6BFA"/>
    <w:rsid w:val="001E723E"/>
    <w:rsid w:val="001E79B6"/>
    <w:rsid w:val="001F0070"/>
    <w:rsid w:val="001F0239"/>
    <w:rsid w:val="001F035D"/>
    <w:rsid w:val="001F04C2"/>
    <w:rsid w:val="001F05BF"/>
    <w:rsid w:val="001F0879"/>
    <w:rsid w:val="001F0B80"/>
    <w:rsid w:val="001F108A"/>
    <w:rsid w:val="001F12B5"/>
    <w:rsid w:val="001F234C"/>
    <w:rsid w:val="001F294D"/>
    <w:rsid w:val="001F3392"/>
    <w:rsid w:val="001F37F3"/>
    <w:rsid w:val="001F3A8B"/>
    <w:rsid w:val="001F3DF2"/>
    <w:rsid w:val="001F3F6D"/>
    <w:rsid w:val="001F4738"/>
    <w:rsid w:val="001F513B"/>
    <w:rsid w:val="001F55C0"/>
    <w:rsid w:val="001F5FA0"/>
    <w:rsid w:val="001F64EE"/>
    <w:rsid w:val="001F692C"/>
    <w:rsid w:val="001F695F"/>
    <w:rsid w:val="001F6CC2"/>
    <w:rsid w:val="001F707E"/>
    <w:rsid w:val="001F75F0"/>
    <w:rsid w:val="00200BD0"/>
    <w:rsid w:val="00200C21"/>
    <w:rsid w:val="00200EDB"/>
    <w:rsid w:val="00201BB8"/>
    <w:rsid w:val="00201C70"/>
    <w:rsid w:val="00201EEA"/>
    <w:rsid w:val="0020225E"/>
    <w:rsid w:val="002025F9"/>
    <w:rsid w:val="00202E8B"/>
    <w:rsid w:val="00202EB8"/>
    <w:rsid w:val="0020344E"/>
    <w:rsid w:val="002036A4"/>
    <w:rsid w:val="0020394F"/>
    <w:rsid w:val="00203C8B"/>
    <w:rsid w:val="00203F45"/>
    <w:rsid w:val="00203F4B"/>
    <w:rsid w:val="002041B4"/>
    <w:rsid w:val="00204366"/>
    <w:rsid w:val="002045E0"/>
    <w:rsid w:val="002048A8"/>
    <w:rsid w:val="00204A30"/>
    <w:rsid w:val="002053D8"/>
    <w:rsid w:val="002054FC"/>
    <w:rsid w:val="002056D4"/>
    <w:rsid w:val="002059BE"/>
    <w:rsid w:val="00205C85"/>
    <w:rsid w:val="00205EE6"/>
    <w:rsid w:val="002060AD"/>
    <w:rsid w:val="002060B7"/>
    <w:rsid w:val="002065C0"/>
    <w:rsid w:val="002065C4"/>
    <w:rsid w:val="00206B9F"/>
    <w:rsid w:val="00206DFF"/>
    <w:rsid w:val="00206E33"/>
    <w:rsid w:val="002077F6"/>
    <w:rsid w:val="00207833"/>
    <w:rsid w:val="00207C5C"/>
    <w:rsid w:val="00207E16"/>
    <w:rsid w:val="0021124D"/>
    <w:rsid w:val="00211EDF"/>
    <w:rsid w:val="002120D2"/>
    <w:rsid w:val="0021226F"/>
    <w:rsid w:val="00212372"/>
    <w:rsid w:val="00212520"/>
    <w:rsid w:val="0021253D"/>
    <w:rsid w:val="00212684"/>
    <w:rsid w:val="00212BD0"/>
    <w:rsid w:val="00212F38"/>
    <w:rsid w:val="00213C47"/>
    <w:rsid w:val="00213F6F"/>
    <w:rsid w:val="002141BB"/>
    <w:rsid w:val="002147CC"/>
    <w:rsid w:val="00214A1A"/>
    <w:rsid w:val="00214ADA"/>
    <w:rsid w:val="002152A9"/>
    <w:rsid w:val="002152BC"/>
    <w:rsid w:val="00215338"/>
    <w:rsid w:val="00215A86"/>
    <w:rsid w:val="002163DC"/>
    <w:rsid w:val="0021653B"/>
    <w:rsid w:val="0021667F"/>
    <w:rsid w:val="002170DA"/>
    <w:rsid w:val="0021715F"/>
    <w:rsid w:val="00217365"/>
    <w:rsid w:val="0021787B"/>
    <w:rsid w:val="002178BF"/>
    <w:rsid w:val="00217B9C"/>
    <w:rsid w:val="00217C3B"/>
    <w:rsid w:val="00217C9D"/>
    <w:rsid w:val="00217C9E"/>
    <w:rsid w:val="0022024D"/>
    <w:rsid w:val="002203A3"/>
    <w:rsid w:val="00220A22"/>
    <w:rsid w:val="00220D64"/>
    <w:rsid w:val="00220FD9"/>
    <w:rsid w:val="002210DF"/>
    <w:rsid w:val="00221454"/>
    <w:rsid w:val="00221545"/>
    <w:rsid w:val="00222345"/>
    <w:rsid w:val="002227E4"/>
    <w:rsid w:val="00222AD0"/>
    <w:rsid w:val="00223266"/>
    <w:rsid w:val="00224000"/>
    <w:rsid w:val="002242EE"/>
    <w:rsid w:val="0022451E"/>
    <w:rsid w:val="002248B1"/>
    <w:rsid w:val="00224FE2"/>
    <w:rsid w:val="00225003"/>
    <w:rsid w:val="002252F9"/>
    <w:rsid w:val="00225455"/>
    <w:rsid w:val="00225A27"/>
    <w:rsid w:val="00225B22"/>
    <w:rsid w:val="002261AE"/>
    <w:rsid w:val="002264A3"/>
    <w:rsid w:val="00226509"/>
    <w:rsid w:val="00226760"/>
    <w:rsid w:val="00226BF9"/>
    <w:rsid w:val="00226F96"/>
    <w:rsid w:val="0022712B"/>
    <w:rsid w:val="00227159"/>
    <w:rsid w:val="002306F0"/>
    <w:rsid w:val="00230C76"/>
    <w:rsid w:val="00230E82"/>
    <w:rsid w:val="002310E1"/>
    <w:rsid w:val="002314E9"/>
    <w:rsid w:val="002316EA"/>
    <w:rsid w:val="00232253"/>
    <w:rsid w:val="00232586"/>
    <w:rsid w:val="002326E4"/>
    <w:rsid w:val="00232C06"/>
    <w:rsid w:val="002339EC"/>
    <w:rsid w:val="00234871"/>
    <w:rsid w:val="002349DC"/>
    <w:rsid w:val="002349E8"/>
    <w:rsid w:val="00234D50"/>
    <w:rsid w:val="002350A3"/>
    <w:rsid w:val="00235537"/>
    <w:rsid w:val="002356FE"/>
    <w:rsid w:val="002360DA"/>
    <w:rsid w:val="00236662"/>
    <w:rsid w:val="0023690B"/>
    <w:rsid w:val="00236C08"/>
    <w:rsid w:val="00236FA2"/>
    <w:rsid w:val="002377F2"/>
    <w:rsid w:val="00237874"/>
    <w:rsid w:val="00237FD3"/>
    <w:rsid w:val="00240838"/>
    <w:rsid w:val="00240D7F"/>
    <w:rsid w:val="00240E0C"/>
    <w:rsid w:val="00241715"/>
    <w:rsid w:val="00242296"/>
    <w:rsid w:val="00242F91"/>
    <w:rsid w:val="002431C4"/>
    <w:rsid w:val="002441CE"/>
    <w:rsid w:val="0024478E"/>
    <w:rsid w:val="00244A4E"/>
    <w:rsid w:val="00244E7A"/>
    <w:rsid w:val="002455D6"/>
    <w:rsid w:val="00245762"/>
    <w:rsid w:val="00245883"/>
    <w:rsid w:val="00245E5C"/>
    <w:rsid w:val="002466F6"/>
    <w:rsid w:val="0024676D"/>
    <w:rsid w:val="0024696C"/>
    <w:rsid w:val="0024753A"/>
    <w:rsid w:val="00247624"/>
    <w:rsid w:val="00247B67"/>
    <w:rsid w:val="00247CEB"/>
    <w:rsid w:val="002503F4"/>
    <w:rsid w:val="0025070E"/>
    <w:rsid w:val="00250A6E"/>
    <w:rsid w:val="00250C50"/>
    <w:rsid w:val="00250FF5"/>
    <w:rsid w:val="00251050"/>
    <w:rsid w:val="0025107D"/>
    <w:rsid w:val="00251632"/>
    <w:rsid w:val="00252016"/>
    <w:rsid w:val="00252236"/>
    <w:rsid w:val="00252858"/>
    <w:rsid w:val="00252A22"/>
    <w:rsid w:val="00252E87"/>
    <w:rsid w:val="002536FD"/>
    <w:rsid w:val="00253A0D"/>
    <w:rsid w:val="00253C35"/>
    <w:rsid w:val="00253C75"/>
    <w:rsid w:val="00254B0C"/>
    <w:rsid w:val="00254BEB"/>
    <w:rsid w:val="00254D46"/>
    <w:rsid w:val="00254DB2"/>
    <w:rsid w:val="002553AD"/>
    <w:rsid w:val="00255B4C"/>
    <w:rsid w:val="00256231"/>
    <w:rsid w:val="002562F1"/>
    <w:rsid w:val="00260528"/>
    <w:rsid w:val="00260B54"/>
    <w:rsid w:val="00260C57"/>
    <w:rsid w:val="00260C97"/>
    <w:rsid w:val="002610F6"/>
    <w:rsid w:val="00261471"/>
    <w:rsid w:val="00262350"/>
    <w:rsid w:val="00262D9E"/>
    <w:rsid w:val="002630C5"/>
    <w:rsid w:val="002638CB"/>
    <w:rsid w:val="00263C72"/>
    <w:rsid w:val="00264158"/>
    <w:rsid w:val="00265744"/>
    <w:rsid w:val="0026577C"/>
    <w:rsid w:val="00265A23"/>
    <w:rsid w:val="00265B07"/>
    <w:rsid w:val="002667E9"/>
    <w:rsid w:val="002672A6"/>
    <w:rsid w:val="00267A66"/>
    <w:rsid w:val="002704F4"/>
    <w:rsid w:val="00270535"/>
    <w:rsid w:val="0027062E"/>
    <w:rsid w:val="0027071A"/>
    <w:rsid w:val="0027216D"/>
    <w:rsid w:val="002727BE"/>
    <w:rsid w:val="002738EB"/>
    <w:rsid w:val="00273F1C"/>
    <w:rsid w:val="0027457D"/>
    <w:rsid w:val="00274662"/>
    <w:rsid w:val="00274732"/>
    <w:rsid w:val="0027527C"/>
    <w:rsid w:val="00275EE9"/>
    <w:rsid w:val="00276004"/>
    <w:rsid w:val="00276276"/>
    <w:rsid w:val="002762E4"/>
    <w:rsid w:val="00276315"/>
    <w:rsid w:val="002767E2"/>
    <w:rsid w:val="002776EE"/>
    <w:rsid w:val="00277B7D"/>
    <w:rsid w:val="00277D44"/>
    <w:rsid w:val="00277F17"/>
    <w:rsid w:val="002801F5"/>
    <w:rsid w:val="002803ED"/>
    <w:rsid w:val="00280580"/>
    <w:rsid w:val="002806D9"/>
    <w:rsid w:val="002808FC"/>
    <w:rsid w:val="00280C98"/>
    <w:rsid w:val="002819B1"/>
    <w:rsid w:val="00282060"/>
    <w:rsid w:val="0028230E"/>
    <w:rsid w:val="00282605"/>
    <w:rsid w:val="0028274C"/>
    <w:rsid w:val="00282975"/>
    <w:rsid w:val="0028301C"/>
    <w:rsid w:val="00283189"/>
    <w:rsid w:val="002841D2"/>
    <w:rsid w:val="00284C2A"/>
    <w:rsid w:val="00284D6D"/>
    <w:rsid w:val="00285380"/>
    <w:rsid w:val="002858D0"/>
    <w:rsid w:val="00285A51"/>
    <w:rsid w:val="002867E2"/>
    <w:rsid w:val="00286BA6"/>
    <w:rsid w:val="00287051"/>
    <w:rsid w:val="00287BBA"/>
    <w:rsid w:val="00290D13"/>
    <w:rsid w:val="00290E4A"/>
    <w:rsid w:val="00290FB8"/>
    <w:rsid w:val="0029189F"/>
    <w:rsid w:val="00291B56"/>
    <w:rsid w:val="00292382"/>
    <w:rsid w:val="00292BD5"/>
    <w:rsid w:val="00292F05"/>
    <w:rsid w:val="00293833"/>
    <w:rsid w:val="00293ABB"/>
    <w:rsid w:val="00293BB3"/>
    <w:rsid w:val="002941E2"/>
    <w:rsid w:val="00294ACF"/>
    <w:rsid w:val="00294DC2"/>
    <w:rsid w:val="00294F7C"/>
    <w:rsid w:val="00295BCE"/>
    <w:rsid w:val="00295F45"/>
    <w:rsid w:val="0029667D"/>
    <w:rsid w:val="0029675D"/>
    <w:rsid w:val="00297953"/>
    <w:rsid w:val="00297C10"/>
    <w:rsid w:val="002A0023"/>
    <w:rsid w:val="002A04C6"/>
    <w:rsid w:val="002A0A93"/>
    <w:rsid w:val="002A0AF3"/>
    <w:rsid w:val="002A10C6"/>
    <w:rsid w:val="002A17B8"/>
    <w:rsid w:val="002A19FA"/>
    <w:rsid w:val="002A1B93"/>
    <w:rsid w:val="002A2DEC"/>
    <w:rsid w:val="002A2F5A"/>
    <w:rsid w:val="002A3C3B"/>
    <w:rsid w:val="002A3EF6"/>
    <w:rsid w:val="002A40EA"/>
    <w:rsid w:val="002A4300"/>
    <w:rsid w:val="002A4391"/>
    <w:rsid w:val="002A52FF"/>
    <w:rsid w:val="002A5C82"/>
    <w:rsid w:val="002A6D40"/>
    <w:rsid w:val="002A6DEE"/>
    <w:rsid w:val="002A712D"/>
    <w:rsid w:val="002B017C"/>
    <w:rsid w:val="002B048D"/>
    <w:rsid w:val="002B0568"/>
    <w:rsid w:val="002B0C12"/>
    <w:rsid w:val="002B0D32"/>
    <w:rsid w:val="002B0E2E"/>
    <w:rsid w:val="002B0F0C"/>
    <w:rsid w:val="002B162F"/>
    <w:rsid w:val="002B206D"/>
    <w:rsid w:val="002B2158"/>
    <w:rsid w:val="002B21AD"/>
    <w:rsid w:val="002B2467"/>
    <w:rsid w:val="002B274E"/>
    <w:rsid w:val="002B3C4E"/>
    <w:rsid w:val="002B4856"/>
    <w:rsid w:val="002B49FE"/>
    <w:rsid w:val="002B51ED"/>
    <w:rsid w:val="002B53DF"/>
    <w:rsid w:val="002B58B9"/>
    <w:rsid w:val="002B5AF8"/>
    <w:rsid w:val="002B617D"/>
    <w:rsid w:val="002B68A8"/>
    <w:rsid w:val="002B6C13"/>
    <w:rsid w:val="002B6DF5"/>
    <w:rsid w:val="002B7229"/>
    <w:rsid w:val="002B73B8"/>
    <w:rsid w:val="002B7C07"/>
    <w:rsid w:val="002B7F24"/>
    <w:rsid w:val="002C0312"/>
    <w:rsid w:val="002C087C"/>
    <w:rsid w:val="002C0B28"/>
    <w:rsid w:val="002C0E2B"/>
    <w:rsid w:val="002C1118"/>
    <w:rsid w:val="002C136D"/>
    <w:rsid w:val="002C19D8"/>
    <w:rsid w:val="002C1EA5"/>
    <w:rsid w:val="002C2114"/>
    <w:rsid w:val="002C24CC"/>
    <w:rsid w:val="002C25A5"/>
    <w:rsid w:val="002C2621"/>
    <w:rsid w:val="002C2EEA"/>
    <w:rsid w:val="002C34BD"/>
    <w:rsid w:val="002C43D1"/>
    <w:rsid w:val="002C4862"/>
    <w:rsid w:val="002C4EA9"/>
    <w:rsid w:val="002C5278"/>
    <w:rsid w:val="002C5DB1"/>
    <w:rsid w:val="002C5F2D"/>
    <w:rsid w:val="002C5FA7"/>
    <w:rsid w:val="002C6668"/>
    <w:rsid w:val="002C6681"/>
    <w:rsid w:val="002C668D"/>
    <w:rsid w:val="002C6E64"/>
    <w:rsid w:val="002C736A"/>
    <w:rsid w:val="002C7BAA"/>
    <w:rsid w:val="002D0394"/>
    <w:rsid w:val="002D0EFD"/>
    <w:rsid w:val="002D11C5"/>
    <w:rsid w:val="002D21DA"/>
    <w:rsid w:val="002D2439"/>
    <w:rsid w:val="002D25B8"/>
    <w:rsid w:val="002D2B8A"/>
    <w:rsid w:val="002D2DC1"/>
    <w:rsid w:val="002D3285"/>
    <w:rsid w:val="002D32D4"/>
    <w:rsid w:val="002D3792"/>
    <w:rsid w:val="002D4059"/>
    <w:rsid w:val="002D4504"/>
    <w:rsid w:val="002D47D5"/>
    <w:rsid w:val="002D581E"/>
    <w:rsid w:val="002D5C1B"/>
    <w:rsid w:val="002D60C9"/>
    <w:rsid w:val="002D61C3"/>
    <w:rsid w:val="002D637B"/>
    <w:rsid w:val="002D6B25"/>
    <w:rsid w:val="002D6CBC"/>
    <w:rsid w:val="002D6E5F"/>
    <w:rsid w:val="002D77B0"/>
    <w:rsid w:val="002D7849"/>
    <w:rsid w:val="002E000C"/>
    <w:rsid w:val="002E04F7"/>
    <w:rsid w:val="002E06BC"/>
    <w:rsid w:val="002E0764"/>
    <w:rsid w:val="002E0A1A"/>
    <w:rsid w:val="002E0CF9"/>
    <w:rsid w:val="002E0F2C"/>
    <w:rsid w:val="002E0F31"/>
    <w:rsid w:val="002E1204"/>
    <w:rsid w:val="002E13BA"/>
    <w:rsid w:val="002E180F"/>
    <w:rsid w:val="002E1995"/>
    <w:rsid w:val="002E1C35"/>
    <w:rsid w:val="002E2574"/>
    <w:rsid w:val="002E261D"/>
    <w:rsid w:val="002E2A61"/>
    <w:rsid w:val="002E2B2C"/>
    <w:rsid w:val="002E37B4"/>
    <w:rsid w:val="002E37BB"/>
    <w:rsid w:val="002E3A19"/>
    <w:rsid w:val="002E5254"/>
    <w:rsid w:val="002E58F4"/>
    <w:rsid w:val="002E59B3"/>
    <w:rsid w:val="002E5D0F"/>
    <w:rsid w:val="002E5FF4"/>
    <w:rsid w:val="002E64DD"/>
    <w:rsid w:val="002E6DAF"/>
    <w:rsid w:val="002E728C"/>
    <w:rsid w:val="002E7362"/>
    <w:rsid w:val="002E7955"/>
    <w:rsid w:val="002F0330"/>
    <w:rsid w:val="002F1791"/>
    <w:rsid w:val="002F1E36"/>
    <w:rsid w:val="002F1FE2"/>
    <w:rsid w:val="002F236B"/>
    <w:rsid w:val="002F288D"/>
    <w:rsid w:val="002F2D69"/>
    <w:rsid w:val="002F376C"/>
    <w:rsid w:val="002F3ECC"/>
    <w:rsid w:val="002F41BE"/>
    <w:rsid w:val="002F482D"/>
    <w:rsid w:val="002F56BC"/>
    <w:rsid w:val="002F5F56"/>
    <w:rsid w:val="002F61DF"/>
    <w:rsid w:val="002F620C"/>
    <w:rsid w:val="002F6B98"/>
    <w:rsid w:val="002F6EAD"/>
    <w:rsid w:val="002F6F8B"/>
    <w:rsid w:val="002F7122"/>
    <w:rsid w:val="002F72AC"/>
    <w:rsid w:val="002F750C"/>
    <w:rsid w:val="002F7903"/>
    <w:rsid w:val="002F7CF4"/>
    <w:rsid w:val="00300406"/>
    <w:rsid w:val="00300589"/>
    <w:rsid w:val="003008B1"/>
    <w:rsid w:val="00300A78"/>
    <w:rsid w:val="003010B6"/>
    <w:rsid w:val="00301146"/>
    <w:rsid w:val="003014B0"/>
    <w:rsid w:val="003016A6"/>
    <w:rsid w:val="00301CCE"/>
    <w:rsid w:val="003024AE"/>
    <w:rsid w:val="00302CA6"/>
    <w:rsid w:val="00303097"/>
    <w:rsid w:val="003037BD"/>
    <w:rsid w:val="00303902"/>
    <w:rsid w:val="00303991"/>
    <w:rsid w:val="003039ED"/>
    <w:rsid w:val="00303D7F"/>
    <w:rsid w:val="00303E83"/>
    <w:rsid w:val="003043E4"/>
    <w:rsid w:val="0030520C"/>
    <w:rsid w:val="00305430"/>
    <w:rsid w:val="003057F0"/>
    <w:rsid w:val="00305919"/>
    <w:rsid w:val="00305F39"/>
    <w:rsid w:val="003062B9"/>
    <w:rsid w:val="003062CA"/>
    <w:rsid w:val="00306877"/>
    <w:rsid w:val="003068D3"/>
    <w:rsid w:val="00306AEF"/>
    <w:rsid w:val="00306F5D"/>
    <w:rsid w:val="00307098"/>
    <w:rsid w:val="00307314"/>
    <w:rsid w:val="00307884"/>
    <w:rsid w:val="00307D53"/>
    <w:rsid w:val="0031092C"/>
    <w:rsid w:val="003109FA"/>
    <w:rsid w:val="00310CBF"/>
    <w:rsid w:val="00310E34"/>
    <w:rsid w:val="0031151C"/>
    <w:rsid w:val="00311832"/>
    <w:rsid w:val="00311D2D"/>
    <w:rsid w:val="003120F3"/>
    <w:rsid w:val="00312240"/>
    <w:rsid w:val="003125C3"/>
    <w:rsid w:val="003126B3"/>
    <w:rsid w:val="00312B24"/>
    <w:rsid w:val="00312E4E"/>
    <w:rsid w:val="003135AB"/>
    <w:rsid w:val="003139C7"/>
    <w:rsid w:val="0031403D"/>
    <w:rsid w:val="003145AB"/>
    <w:rsid w:val="003145AC"/>
    <w:rsid w:val="003146ED"/>
    <w:rsid w:val="00314759"/>
    <w:rsid w:val="003148F4"/>
    <w:rsid w:val="00315585"/>
    <w:rsid w:val="00315AC4"/>
    <w:rsid w:val="00315F34"/>
    <w:rsid w:val="0031645C"/>
    <w:rsid w:val="00316700"/>
    <w:rsid w:val="00316CA5"/>
    <w:rsid w:val="00316E0B"/>
    <w:rsid w:val="00316E4D"/>
    <w:rsid w:val="00317880"/>
    <w:rsid w:val="00317A5C"/>
    <w:rsid w:val="003200EC"/>
    <w:rsid w:val="0032054B"/>
    <w:rsid w:val="00321079"/>
    <w:rsid w:val="00321B26"/>
    <w:rsid w:val="0032276D"/>
    <w:rsid w:val="00322DB9"/>
    <w:rsid w:val="00323191"/>
    <w:rsid w:val="003236F4"/>
    <w:rsid w:val="0032386F"/>
    <w:rsid w:val="003238EC"/>
    <w:rsid w:val="0032391F"/>
    <w:rsid w:val="003245A5"/>
    <w:rsid w:val="00324972"/>
    <w:rsid w:val="0032512A"/>
    <w:rsid w:val="003259C5"/>
    <w:rsid w:val="00325A10"/>
    <w:rsid w:val="00325D46"/>
    <w:rsid w:val="00325DDE"/>
    <w:rsid w:val="00326006"/>
    <w:rsid w:val="003262F2"/>
    <w:rsid w:val="003263F6"/>
    <w:rsid w:val="0032705E"/>
    <w:rsid w:val="003271F8"/>
    <w:rsid w:val="003273FF"/>
    <w:rsid w:val="003275D6"/>
    <w:rsid w:val="00327938"/>
    <w:rsid w:val="00327D76"/>
    <w:rsid w:val="00330786"/>
    <w:rsid w:val="003307C3"/>
    <w:rsid w:val="00330937"/>
    <w:rsid w:val="00330D25"/>
    <w:rsid w:val="0033196B"/>
    <w:rsid w:val="00331A57"/>
    <w:rsid w:val="00331A67"/>
    <w:rsid w:val="00331CA6"/>
    <w:rsid w:val="00332167"/>
    <w:rsid w:val="00332171"/>
    <w:rsid w:val="00332344"/>
    <w:rsid w:val="00332EBB"/>
    <w:rsid w:val="00333046"/>
    <w:rsid w:val="003332EF"/>
    <w:rsid w:val="00333EB9"/>
    <w:rsid w:val="00333F57"/>
    <w:rsid w:val="003340B0"/>
    <w:rsid w:val="00334178"/>
    <w:rsid w:val="00334309"/>
    <w:rsid w:val="003345D2"/>
    <w:rsid w:val="00334F65"/>
    <w:rsid w:val="00335664"/>
    <w:rsid w:val="003356FE"/>
    <w:rsid w:val="00335990"/>
    <w:rsid w:val="00335B3E"/>
    <w:rsid w:val="00335D40"/>
    <w:rsid w:val="0033763D"/>
    <w:rsid w:val="00340033"/>
    <w:rsid w:val="00340338"/>
    <w:rsid w:val="00340387"/>
    <w:rsid w:val="00340C45"/>
    <w:rsid w:val="0034277E"/>
    <w:rsid w:val="00342F3A"/>
    <w:rsid w:val="00343BEC"/>
    <w:rsid w:val="00343C48"/>
    <w:rsid w:val="00344074"/>
    <w:rsid w:val="003440B1"/>
    <w:rsid w:val="003440D0"/>
    <w:rsid w:val="00344548"/>
    <w:rsid w:val="00344BEA"/>
    <w:rsid w:val="00344D3D"/>
    <w:rsid w:val="003455FE"/>
    <w:rsid w:val="00345C8D"/>
    <w:rsid w:val="00345D57"/>
    <w:rsid w:val="00346B9D"/>
    <w:rsid w:val="00346FCD"/>
    <w:rsid w:val="0034730C"/>
    <w:rsid w:val="003479F2"/>
    <w:rsid w:val="00347AC4"/>
    <w:rsid w:val="00347D91"/>
    <w:rsid w:val="00347EE3"/>
    <w:rsid w:val="0035061C"/>
    <w:rsid w:val="0035087D"/>
    <w:rsid w:val="00350B94"/>
    <w:rsid w:val="00350BCA"/>
    <w:rsid w:val="00350BF6"/>
    <w:rsid w:val="00350FB3"/>
    <w:rsid w:val="00351F16"/>
    <w:rsid w:val="003529FA"/>
    <w:rsid w:val="003531A3"/>
    <w:rsid w:val="0035381D"/>
    <w:rsid w:val="00353AE3"/>
    <w:rsid w:val="00353C4E"/>
    <w:rsid w:val="00353D89"/>
    <w:rsid w:val="00353F7D"/>
    <w:rsid w:val="00354105"/>
    <w:rsid w:val="0035422A"/>
    <w:rsid w:val="003550F3"/>
    <w:rsid w:val="00355310"/>
    <w:rsid w:val="0035542C"/>
    <w:rsid w:val="003567B5"/>
    <w:rsid w:val="00356D40"/>
    <w:rsid w:val="00357351"/>
    <w:rsid w:val="00357492"/>
    <w:rsid w:val="003574DC"/>
    <w:rsid w:val="00357653"/>
    <w:rsid w:val="0036030D"/>
    <w:rsid w:val="0036066D"/>
    <w:rsid w:val="00361148"/>
    <w:rsid w:val="003615C9"/>
    <w:rsid w:val="0036196F"/>
    <w:rsid w:val="00361A91"/>
    <w:rsid w:val="00362009"/>
    <w:rsid w:val="0036515C"/>
    <w:rsid w:val="00365A77"/>
    <w:rsid w:val="00365D20"/>
    <w:rsid w:val="00365E98"/>
    <w:rsid w:val="00366582"/>
    <w:rsid w:val="0036668B"/>
    <w:rsid w:val="0036791A"/>
    <w:rsid w:val="00367A87"/>
    <w:rsid w:val="00370A70"/>
    <w:rsid w:val="0037209C"/>
    <w:rsid w:val="00372105"/>
    <w:rsid w:val="00372674"/>
    <w:rsid w:val="003728B3"/>
    <w:rsid w:val="00372A0C"/>
    <w:rsid w:val="00373E62"/>
    <w:rsid w:val="00374079"/>
    <w:rsid w:val="003740CD"/>
    <w:rsid w:val="0037428F"/>
    <w:rsid w:val="00374455"/>
    <w:rsid w:val="00374550"/>
    <w:rsid w:val="00374593"/>
    <w:rsid w:val="00375223"/>
    <w:rsid w:val="00375508"/>
    <w:rsid w:val="0037554F"/>
    <w:rsid w:val="003756FB"/>
    <w:rsid w:val="00376030"/>
    <w:rsid w:val="003767D7"/>
    <w:rsid w:val="00376925"/>
    <w:rsid w:val="003769E0"/>
    <w:rsid w:val="0037730D"/>
    <w:rsid w:val="00377392"/>
    <w:rsid w:val="00377CF0"/>
    <w:rsid w:val="00377D07"/>
    <w:rsid w:val="00377D33"/>
    <w:rsid w:val="003807ED"/>
    <w:rsid w:val="003819E5"/>
    <w:rsid w:val="00381A51"/>
    <w:rsid w:val="00381CC7"/>
    <w:rsid w:val="00382045"/>
    <w:rsid w:val="003828DF"/>
    <w:rsid w:val="00382A94"/>
    <w:rsid w:val="00382DD3"/>
    <w:rsid w:val="00382F4F"/>
    <w:rsid w:val="003830AE"/>
    <w:rsid w:val="0038310E"/>
    <w:rsid w:val="0038330F"/>
    <w:rsid w:val="003838CD"/>
    <w:rsid w:val="00383B96"/>
    <w:rsid w:val="00383CC3"/>
    <w:rsid w:val="003840BA"/>
    <w:rsid w:val="00384800"/>
    <w:rsid w:val="00384814"/>
    <w:rsid w:val="00384AF3"/>
    <w:rsid w:val="00384C44"/>
    <w:rsid w:val="00384E63"/>
    <w:rsid w:val="003851F7"/>
    <w:rsid w:val="00385236"/>
    <w:rsid w:val="00385372"/>
    <w:rsid w:val="00385BEA"/>
    <w:rsid w:val="00385E52"/>
    <w:rsid w:val="003864B4"/>
    <w:rsid w:val="00386556"/>
    <w:rsid w:val="00386FC8"/>
    <w:rsid w:val="00387181"/>
    <w:rsid w:val="00387B0A"/>
    <w:rsid w:val="003904D1"/>
    <w:rsid w:val="00390501"/>
    <w:rsid w:val="00390C7F"/>
    <w:rsid w:val="00390DA3"/>
    <w:rsid w:val="0039158B"/>
    <w:rsid w:val="003920B1"/>
    <w:rsid w:val="003921F5"/>
    <w:rsid w:val="0039222E"/>
    <w:rsid w:val="00392DF1"/>
    <w:rsid w:val="00393955"/>
    <w:rsid w:val="0039415D"/>
    <w:rsid w:val="003944C8"/>
    <w:rsid w:val="00394825"/>
    <w:rsid w:val="00394A92"/>
    <w:rsid w:val="00394AFB"/>
    <w:rsid w:val="00394C3F"/>
    <w:rsid w:val="003950EE"/>
    <w:rsid w:val="003952FE"/>
    <w:rsid w:val="00395354"/>
    <w:rsid w:val="00395878"/>
    <w:rsid w:val="00395EA6"/>
    <w:rsid w:val="00395FB9"/>
    <w:rsid w:val="003960F4"/>
    <w:rsid w:val="003961D7"/>
    <w:rsid w:val="00396336"/>
    <w:rsid w:val="00396C0E"/>
    <w:rsid w:val="0039709D"/>
    <w:rsid w:val="00397967"/>
    <w:rsid w:val="00397D67"/>
    <w:rsid w:val="003A01F7"/>
    <w:rsid w:val="003A0BB4"/>
    <w:rsid w:val="003A0FDF"/>
    <w:rsid w:val="003A187E"/>
    <w:rsid w:val="003A1FFC"/>
    <w:rsid w:val="003A2320"/>
    <w:rsid w:val="003A253C"/>
    <w:rsid w:val="003A26D3"/>
    <w:rsid w:val="003A2827"/>
    <w:rsid w:val="003A2A9D"/>
    <w:rsid w:val="003A2B11"/>
    <w:rsid w:val="003A2C22"/>
    <w:rsid w:val="003A2DE7"/>
    <w:rsid w:val="003A3430"/>
    <w:rsid w:val="003A3544"/>
    <w:rsid w:val="003A37D0"/>
    <w:rsid w:val="003A37EA"/>
    <w:rsid w:val="003A40BD"/>
    <w:rsid w:val="003A40D5"/>
    <w:rsid w:val="003A470E"/>
    <w:rsid w:val="003A4B7B"/>
    <w:rsid w:val="003A4BD6"/>
    <w:rsid w:val="003A4F74"/>
    <w:rsid w:val="003A50F8"/>
    <w:rsid w:val="003A529C"/>
    <w:rsid w:val="003A52B2"/>
    <w:rsid w:val="003A53D0"/>
    <w:rsid w:val="003A5AF4"/>
    <w:rsid w:val="003A61EB"/>
    <w:rsid w:val="003A64E4"/>
    <w:rsid w:val="003A6F11"/>
    <w:rsid w:val="003A72AD"/>
    <w:rsid w:val="003A7586"/>
    <w:rsid w:val="003A768E"/>
    <w:rsid w:val="003A771F"/>
    <w:rsid w:val="003A787B"/>
    <w:rsid w:val="003A7A7E"/>
    <w:rsid w:val="003A7CA3"/>
    <w:rsid w:val="003B0281"/>
    <w:rsid w:val="003B0840"/>
    <w:rsid w:val="003B0AD7"/>
    <w:rsid w:val="003B0D77"/>
    <w:rsid w:val="003B0F9B"/>
    <w:rsid w:val="003B10CF"/>
    <w:rsid w:val="003B1EB7"/>
    <w:rsid w:val="003B1EEC"/>
    <w:rsid w:val="003B21A7"/>
    <w:rsid w:val="003B2727"/>
    <w:rsid w:val="003B2AA8"/>
    <w:rsid w:val="003B331D"/>
    <w:rsid w:val="003B34CA"/>
    <w:rsid w:val="003B34E3"/>
    <w:rsid w:val="003B3572"/>
    <w:rsid w:val="003B3669"/>
    <w:rsid w:val="003B3724"/>
    <w:rsid w:val="003B3BF4"/>
    <w:rsid w:val="003B3E74"/>
    <w:rsid w:val="003B41A6"/>
    <w:rsid w:val="003B42F4"/>
    <w:rsid w:val="003B4E5E"/>
    <w:rsid w:val="003B5693"/>
    <w:rsid w:val="003B5865"/>
    <w:rsid w:val="003B5963"/>
    <w:rsid w:val="003B5BC5"/>
    <w:rsid w:val="003B5F47"/>
    <w:rsid w:val="003B733D"/>
    <w:rsid w:val="003B771F"/>
    <w:rsid w:val="003B7777"/>
    <w:rsid w:val="003B78AF"/>
    <w:rsid w:val="003B78BE"/>
    <w:rsid w:val="003C0113"/>
    <w:rsid w:val="003C0194"/>
    <w:rsid w:val="003C0A0F"/>
    <w:rsid w:val="003C0C95"/>
    <w:rsid w:val="003C0F96"/>
    <w:rsid w:val="003C0FED"/>
    <w:rsid w:val="003C1188"/>
    <w:rsid w:val="003C14EC"/>
    <w:rsid w:val="003C162D"/>
    <w:rsid w:val="003C18FF"/>
    <w:rsid w:val="003C2FAD"/>
    <w:rsid w:val="003C312F"/>
    <w:rsid w:val="003C3946"/>
    <w:rsid w:val="003C3D1C"/>
    <w:rsid w:val="003C41FB"/>
    <w:rsid w:val="003C421F"/>
    <w:rsid w:val="003C477A"/>
    <w:rsid w:val="003C4781"/>
    <w:rsid w:val="003C4BD7"/>
    <w:rsid w:val="003C4DCF"/>
    <w:rsid w:val="003C4E2E"/>
    <w:rsid w:val="003C4F7B"/>
    <w:rsid w:val="003C5178"/>
    <w:rsid w:val="003C5C43"/>
    <w:rsid w:val="003C5E5F"/>
    <w:rsid w:val="003C64EA"/>
    <w:rsid w:val="003C6672"/>
    <w:rsid w:val="003C6B0B"/>
    <w:rsid w:val="003C6C40"/>
    <w:rsid w:val="003C6D84"/>
    <w:rsid w:val="003C6E07"/>
    <w:rsid w:val="003C70FD"/>
    <w:rsid w:val="003C78D4"/>
    <w:rsid w:val="003C7E45"/>
    <w:rsid w:val="003C7E9C"/>
    <w:rsid w:val="003D0A54"/>
    <w:rsid w:val="003D0BFE"/>
    <w:rsid w:val="003D187D"/>
    <w:rsid w:val="003D2043"/>
    <w:rsid w:val="003D259D"/>
    <w:rsid w:val="003D2BE8"/>
    <w:rsid w:val="003D2F50"/>
    <w:rsid w:val="003D3070"/>
    <w:rsid w:val="003D3425"/>
    <w:rsid w:val="003D37D3"/>
    <w:rsid w:val="003D3817"/>
    <w:rsid w:val="003D3B87"/>
    <w:rsid w:val="003D3BF6"/>
    <w:rsid w:val="003D3EED"/>
    <w:rsid w:val="003D3FB9"/>
    <w:rsid w:val="003D401B"/>
    <w:rsid w:val="003D41E1"/>
    <w:rsid w:val="003D42C4"/>
    <w:rsid w:val="003D4AFE"/>
    <w:rsid w:val="003D500A"/>
    <w:rsid w:val="003D7616"/>
    <w:rsid w:val="003D76DB"/>
    <w:rsid w:val="003D7903"/>
    <w:rsid w:val="003D7A7D"/>
    <w:rsid w:val="003D7F62"/>
    <w:rsid w:val="003E0A57"/>
    <w:rsid w:val="003E0B73"/>
    <w:rsid w:val="003E13E1"/>
    <w:rsid w:val="003E16E4"/>
    <w:rsid w:val="003E192B"/>
    <w:rsid w:val="003E1965"/>
    <w:rsid w:val="003E1F28"/>
    <w:rsid w:val="003E2255"/>
    <w:rsid w:val="003E2329"/>
    <w:rsid w:val="003E23A3"/>
    <w:rsid w:val="003E2FC0"/>
    <w:rsid w:val="003E33D9"/>
    <w:rsid w:val="003E364F"/>
    <w:rsid w:val="003E3751"/>
    <w:rsid w:val="003E3942"/>
    <w:rsid w:val="003E3A2F"/>
    <w:rsid w:val="003E3B66"/>
    <w:rsid w:val="003E3CA8"/>
    <w:rsid w:val="003E5C24"/>
    <w:rsid w:val="003E5E6A"/>
    <w:rsid w:val="003E6986"/>
    <w:rsid w:val="003E6B9F"/>
    <w:rsid w:val="003E6F43"/>
    <w:rsid w:val="003E78F6"/>
    <w:rsid w:val="003F0783"/>
    <w:rsid w:val="003F0D96"/>
    <w:rsid w:val="003F1233"/>
    <w:rsid w:val="003F1472"/>
    <w:rsid w:val="003F158D"/>
    <w:rsid w:val="003F159A"/>
    <w:rsid w:val="003F1DB4"/>
    <w:rsid w:val="003F1DDA"/>
    <w:rsid w:val="003F21CF"/>
    <w:rsid w:val="003F2BF2"/>
    <w:rsid w:val="003F3053"/>
    <w:rsid w:val="003F3462"/>
    <w:rsid w:val="003F389B"/>
    <w:rsid w:val="003F39A4"/>
    <w:rsid w:val="003F40BA"/>
    <w:rsid w:val="003F42B0"/>
    <w:rsid w:val="003F4E42"/>
    <w:rsid w:val="003F519C"/>
    <w:rsid w:val="003F56B4"/>
    <w:rsid w:val="003F5AFB"/>
    <w:rsid w:val="003F5B1F"/>
    <w:rsid w:val="003F5B2A"/>
    <w:rsid w:val="003F5CF0"/>
    <w:rsid w:val="003F5F25"/>
    <w:rsid w:val="003F61DE"/>
    <w:rsid w:val="003F63D8"/>
    <w:rsid w:val="003F642B"/>
    <w:rsid w:val="003F7227"/>
    <w:rsid w:val="003F72EC"/>
    <w:rsid w:val="003F75F0"/>
    <w:rsid w:val="003F772B"/>
    <w:rsid w:val="003F787A"/>
    <w:rsid w:val="003F798A"/>
    <w:rsid w:val="003F79A2"/>
    <w:rsid w:val="003F7E65"/>
    <w:rsid w:val="003F7ECC"/>
    <w:rsid w:val="004004EE"/>
    <w:rsid w:val="004006DE"/>
    <w:rsid w:val="004010A2"/>
    <w:rsid w:val="00401290"/>
    <w:rsid w:val="004018A0"/>
    <w:rsid w:val="00401ABC"/>
    <w:rsid w:val="00402582"/>
    <w:rsid w:val="004025D0"/>
    <w:rsid w:val="00402D23"/>
    <w:rsid w:val="00402E61"/>
    <w:rsid w:val="0040360A"/>
    <w:rsid w:val="0040381C"/>
    <w:rsid w:val="00403823"/>
    <w:rsid w:val="00403A76"/>
    <w:rsid w:val="00404119"/>
    <w:rsid w:val="00404172"/>
    <w:rsid w:val="004043FD"/>
    <w:rsid w:val="004046F0"/>
    <w:rsid w:val="00404855"/>
    <w:rsid w:val="00404993"/>
    <w:rsid w:val="00404EA4"/>
    <w:rsid w:val="00405256"/>
    <w:rsid w:val="00405FF1"/>
    <w:rsid w:val="0040618B"/>
    <w:rsid w:val="00406550"/>
    <w:rsid w:val="00406D19"/>
    <w:rsid w:val="00406E02"/>
    <w:rsid w:val="00406F5B"/>
    <w:rsid w:val="00407193"/>
    <w:rsid w:val="004071A6"/>
    <w:rsid w:val="004100A4"/>
    <w:rsid w:val="00410B43"/>
    <w:rsid w:val="00411253"/>
    <w:rsid w:val="0041128E"/>
    <w:rsid w:val="0041147C"/>
    <w:rsid w:val="004118E9"/>
    <w:rsid w:val="00411961"/>
    <w:rsid w:val="00411D21"/>
    <w:rsid w:val="0041281B"/>
    <w:rsid w:val="00412A8F"/>
    <w:rsid w:val="00412C7A"/>
    <w:rsid w:val="00412D9C"/>
    <w:rsid w:val="00413B32"/>
    <w:rsid w:val="00414340"/>
    <w:rsid w:val="004143EB"/>
    <w:rsid w:val="0041453B"/>
    <w:rsid w:val="00414977"/>
    <w:rsid w:val="00414E76"/>
    <w:rsid w:val="00414FF3"/>
    <w:rsid w:val="004154B6"/>
    <w:rsid w:val="0041573D"/>
    <w:rsid w:val="00415758"/>
    <w:rsid w:val="0041648B"/>
    <w:rsid w:val="004165CF"/>
    <w:rsid w:val="004203AB"/>
    <w:rsid w:val="004209AC"/>
    <w:rsid w:val="004213F0"/>
    <w:rsid w:val="004216A2"/>
    <w:rsid w:val="00421AC9"/>
    <w:rsid w:val="00421F39"/>
    <w:rsid w:val="00422227"/>
    <w:rsid w:val="00422409"/>
    <w:rsid w:val="0042247E"/>
    <w:rsid w:val="0042266B"/>
    <w:rsid w:val="00422996"/>
    <w:rsid w:val="0042365C"/>
    <w:rsid w:val="004236D3"/>
    <w:rsid w:val="00423991"/>
    <w:rsid w:val="00423DAF"/>
    <w:rsid w:val="00423FF7"/>
    <w:rsid w:val="00424856"/>
    <w:rsid w:val="00426036"/>
    <w:rsid w:val="00426264"/>
    <w:rsid w:val="004264A3"/>
    <w:rsid w:val="00426517"/>
    <w:rsid w:val="004271A5"/>
    <w:rsid w:val="0042760B"/>
    <w:rsid w:val="004276A6"/>
    <w:rsid w:val="00427A19"/>
    <w:rsid w:val="00427BCB"/>
    <w:rsid w:val="00427EB1"/>
    <w:rsid w:val="004303FB"/>
    <w:rsid w:val="004309B8"/>
    <w:rsid w:val="00430ED8"/>
    <w:rsid w:val="004311D5"/>
    <w:rsid w:val="00431C14"/>
    <w:rsid w:val="00431C3A"/>
    <w:rsid w:val="004326CA"/>
    <w:rsid w:val="00432E91"/>
    <w:rsid w:val="00433BA3"/>
    <w:rsid w:val="00434ED9"/>
    <w:rsid w:val="0043533C"/>
    <w:rsid w:val="004357CC"/>
    <w:rsid w:val="00435B27"/>
    <w:rsid w:val="00435B98"/>
    <w:rsid w:val="00435E04"/>
    <w:rsid w:val="00436309"/>
    <w:rsid w:val="00436536"/>
    <w:rsid w:val="004366C3"/>
    <w:rsid w:val="004368F7"/>
    <w:rsid w:val="00436DA7"/>
    <w:rsid w:val="00436E12"/>
    <w:rsid w:val="0043782A"/>
    <w:rsid w:val="00437902"/>
    <w:rsid w:val="00440403"/>
    <w:rsid w:val="004408D4"/>
    <w:rsid w:val="00440D70"/>
    <w:rsid w:val="00440E32"/>
    <w:rsid w:val="0044106C"/>
    <w:rsid w:val="00441145"/>
    <w:rsid w:val="00441BCC"/>
    <w:rsid w:val="00441DEB"/>
    <w:rsid w:val="004420FD"/>
    <w:rsid w:val="0044246B"/>
    <w:rsid w:val="00442A4C"/>
    <w:rsid w:val="00442DC5"/>
    <w:rsid w:val="00442E2B"/>
    <w:rsid w:val="00443741"/>
    <w:rsid w:val="004439ED"/>
    <w:rsid w:val="00443C14"/>
    <w:rsid w:val="004440CA"/>
    <w:rsid w:val="004442CC"/>
    <w:rsid w:val="0044433E"/>
    <w:rsid w:val="00444463"/>
    <w:rsid w:val="004445B6"/>
    <w:rsid w:val="00444C7B"/>
    <w:rsid w:val="00444D10"/>
    <w:rsid w:val="00444F00"/>
    <w:rsid w:val="00444F66"/>
    <w:rsid w:val="004451CD"/>
    <w:rsid w:val="004458FE"/>
    <w:rsid w:val="004459A1"/>
    <w:rsid w:val="00445B87"/>
    <w:rsid w:val="0044655E"/>
    <w:rsid w:val="00446A0C"/>
    <w:rsid w:val="00446A17"/>
    <w:rsid w:val="00446B0C"/>
    <w:rsid w:val="004474B7"/>
    <w:rsid w:val="00447CF2"/>
    <w:rsid w:val="004500A9"/>
    <w:rsid w:val="004507DE"/>
    <w:rsid w:val="004507F6"/>
    <w:rsid w:val="0045092A"/>
    <w:rsid w:val="00450AFB"/>
    <w:rsid w:val="00451B76"/>
    <w:rsid w:val="0045258F"/>
    <w:rsid w:val="00452806"/>
    <w:rsid w:val="00452D19"/>
    <w:rsid w:val="00453017"/>
    <w:rsid w:val="004532B5"/>
    <w:rsid w:val="004538F9"/>
    <w:rsid w:val="00454165"/>
    <w:rsid w:val="00454190"/>
    <w:rsid w:val="0045455E"/>
    <w:rsid w:val="0045464E"/>
    <w:rsid w:val="0045491E"/>
    <w:rsid w:val="00454A11"/>
    <w:rsid w:val="00454DA9"/>
    <w:rsid w:val="00454F45"/>
    <w:rsid w:val="00455120"/>
    <w:rsid w:val="004562A8"/>
    <w:rsid w:val="0045644D"/>
    <w:rsid w:val="00456752"/>
    <w:rsid w:val="004573C8"/>
    <w:rsid w:val="00457748"/>
    <w:rsid w:val="004577E6"/>
    <w:rsid w:val="004578E5"/>
    <w:rsid w:val="00457AA1"/>
    <w:rsid w:val="00457CA7"/>
    <w:rsid w:val="00460059"/>
    <w:rsid w:val="0046018D"/>
    <w:rsid w:val="004604AB"/>
    <w:rsid w:val="004609A0"/>
    <w:rsid w:val="0046112C"/>
    <w:rsid w:val="004611C5"/>
    <w:rsid w:val="00461319"/>
    <w:rsid w:val="0046146E"/>
    <w:rsid w:val="00461D87"/>
    <w:rsid w:val="00461EB6"/>
    <w:rsid w:val="00462056"/>
    <w:rsid w:val="0046265E"/>
    <w:rsid w:val="00462823"/>
    <w:rsid w:val="0046287E"/>
    <w:rsid w:val="004628C5"/>
    <w:rsid w:val="0046294F"/>
    <w:rsid w:val="0046311B"/>
    <w:rsid w:val="004634F5"/>
    <w:rsid w:val="00463694"/>
    <w:rsid w:val="00463BA3"/>
    <w:rsid w:val="00463F56"/>
    <w:rsid w:val="00464273"/>
    <w:rsid w:val="0046472E"/>
    <w:rsid w:val="00464974"/>
    <w:rsid w:val="00464981"/>
    <w:rsid w:val="00464D75"/>
    <w:rsid w:val="00465928"/>
    <w:rsid w:val="00465F17"/>
    <w:rsid w:val="00465FA2"/>
    <w:rsid w:val="004665BB"/>
    <w:rsid w:val="00466CE8"/>
    <w:rsid w:val="004673DB"/>
    <w:rsid w:val="00467879"/>
    <w:rsid w:val="00467AA6"/>
    <w:rsid w:val="00467ACA"/>
    <w:rsid w:val="00470063"/>
    <w:rsid w:val="004708A7"/>
    <w:rsid w:val="00470BE3"/>
    <w:rsid w:val="00470F48"/>
    <w:rsid w:val="00471034"/>
    <w:rsid w:val="004715AA"/>
    <w:rsid w:val="00471783"/>
    <w:rsid w:val="00472480"/>
    <w:rsid w:val="00472678"/>
    <w:rsid w:val="00472CA2"/>
    <w:rsid w:val="00472D2A"/>
    <w:rsid w:val="004734A7"/>
    <w:rsid w:val="004738C9"/>
    <w:rsid w:val="00473AF4"/>
    <w:rsid w:val="00473BE9"/>
    <w:rsid w:val="0047401B"/>
    <w:rsid w:val="004742C8"/>
    <w:rsid w:val="0047470B"/>
    <w:rsid w:val="0047530D"/>
    <w:rsid w:val="0047532C"/>
    <w:rsid w:val="00475ACD"/>
    <w:rsid w:val="00475FF8"/>
    <w:rsid w:val="00476A7D"/>
    <w:rsid w:val="0047701A"/>
    <w:rsid w:val="004770DC"/>
    <w:rsid w:val="00477812"/>
    <w:rsid w:val="00477CB9"/>
    <w:rsid w:val="00480616"/>
    <w:rsid w:val="00481071"/>
    <w:rsid w:val="004810FF"/>
    <w:rsid w:val="00481DE0"/>
    <w:rsid w:val="00482042"/>
    <w:rsid w:val="0048223D"/>
    <w:rsid w:val="004829D9"/>
    <w:rsid w:val="004836B1"/>
    <w:rsid w:val="00483ACA"/>
    <w:rsid w:val="00484231"/>
    <w:rsid w:val="004848CD"/>
    <w:rsid w:val="00485697"/>
    <w:rsid w:val="004868DC"/>
    <w:rsid w:val="00486C05"/>
    <w:rsid w:val="00487019"/>
    <w:rsid w:val="004870D5"/>
    <w:rsid w:val="00487629"/>
    <w:rsid w:val="00487D3E"/>
    <w:rsid w:val="00490288"/>
    <w:rsid w:val="00490452"/>
    <w:rsid w:val="00490770"/>
    <w:rsid w:val="00490B38"/>
    <w:rsid w:val="00490DC9"/>
    <w:rsid w:val="00490F77"/>
    <w:rsid w:val="00491AC2"/>
    <w:rsid w:val="00491C0B"/>
    <w:rsid w:val="00491FD0"/>
    <w:rsid w:val="004921E3"/>
    <w:rsid w:val="0049226B"/>
    <w:rsid w:val="00493947"/>
    <w:rsid w:val="004942A9"/>
    <w:rsid w:val="00494653"/>
    <w:rsid w:val="004946D7"/>
    <w:rsid w:val="00494AE3"/>
    <w:rsid w:val="0049638E"/>
    <w:rsid w:val="00496695"/>
    <w:rsid w:val="00496EE9"/>
    <w:rsid w:val="0049752E"/>
    <w:rsid w:val="0049753B"/>
    <w:rsid w:val="0049758B"/>
    <w:rsid w:val="0049777C"/>
    <w:rsid w:val="00497B74"/>
    <w:rsid w:val="004A0467"/>
    <w:rsid w:val="004A0476"/>
    <w:rsid w:val="004A0797"/>
    <w:rsid w:val="004A09E3"/>
    <w:rsid w:val="004A0E2D"/>
    <w:rsid w:val="004A107D"/>
    <w:rsid w:val="004A10E5"/>
    <w:rsid w:val="004A1903"/>
    <w:rsid w:val="004A19C1"/>
    <w:rsid w:val="004A249E"/>
    <w:rsid w:val="004A2A97"/>
    <w:rsid w:val="004A2BA2"/>
    <w:rsid w:val="004A31F8"/>
    <w:rsid w:val="004A37CC"/>
    <w:rsid w:val="004A38FF"/>
    <w:rsid w:val="004A3BAE"/>
    <w:rsid w:val="004A3E37"/>
    <w:rsid w:val="004A45BA"/>
    <w:rsid w:val="004A486B"/>
    <w:rsid w:val="004A4D80"/>
    <w:rsid w:val="004A5681"/>
    <w:rsid w:val="004A57D2"/>
    <w:rsid w:val="004A5BBC"/>
    <w:rsid w:val="004A68F2"/>
    <w:rsid w:val="004A7005"/>
    <w:rsid w:val="004A7460"/>
    <w:rsid w:val="004A788F"/>
    <w:rsid w:val="004A7A04"/>
    <w:rsid w:val="004A7B8C"/>
    <w:rsid w:val="004A7C01"/>
    <w:rsid w:val="004B02A0"/>
    <w:rsid w:val="004B092A"/>
    <w:rsid w:val="004B0ECE"/>
    <w:rsid w:val="004B0F1D"/>
    <w:rsid w:val="004B14B2"/>
    <w:rsid w:val="004B14B4"/>
    <w:rsid w:val="004B14D2"/>
    <w:rsid w:val="004B1F5F"/>
    <w:rsid w:val="004B1FE1"/>
    <w:rsid w:val="004B2576"/>
    <w:rsid w:val="004B28A4"/>
    <w:rsid w:val="004B30D2"/>
    <w:rsid w:val="004B32B6"/>
    <w:rsid w:val="004B33C7"/>
    <w:rsid w:val="004B33FF"/>
    <w:rsid w:val="004B3929"/>
    <w:rsid w:val="004B3B57"/>
    <w:rsid w:val="004B4082"/>
    <w:rsid w:val="004B40C4"/>
    <w:rsid w:val="004B41A1"/>
    <w:rsid w:val="004B4A19"/>
    <w:rsid w:val="004B4BDA"/>
    <w:rsid w:val="004B4DD6"/>
    <w:rsid w:val="004B4EEF"/>
    <w:rsid w:val="004B4F87"/>
    <w:rsid w:val="004B5829"/>
    <w:rsid w:val="004B5EFF"/>
    <w:rsid w:val="004B623A"/>
    <w:rsid w:val="004B6425"/>
    <w:rsid w:val="004B67AD"/>
    <w:rsid w:val="004B695D"/>
    <w:rsid w:val="004B6B4B"/>
    <w:rsid w:val="004B6D08"/>
    <w:rsid w:val="004B7689"/>
    <w:rsid w:val="004B77A2"/>
    <w:rsid w:val="004B7D68"/>
    <w:rsid w:val="004C0077"/>
    <w:rsid w:val="004C0137"/>
    <w:rsid w:val="004C0372"/>
    <w:rsid w:val="004C0A97"/>
    <w:rsid w:val="004C0ADC"/>
    <w:rsid w:val="004C1AE8"/>
    <w:rsid w:val="004C1CDC"/>
    <w:rsid w:val="004C1E1B"/>
    <w:rsid w:val="004C1ED9"/>
    <w:rsid w:val="004C27B4"/>
    <w:rsid w:val="004C28CB"/>
    <w:rsid w:val="004C2A2A"/>
    <w:rsid w:val="004C2B08"/>
    <w:rsid w:val="004C2C54"/>
    <w:rsid w:val="004C2FFA"/>
    <w:rsid w:val="004C3002"/>
    <w:rsid w:val="004C4031"/>
    <w:rsid w:val="004C40DB"/>
    <w:rsid w:val="004C4CE9"/>
    <w:rsid w:val="004C4FB9"/>
    <w:rsid w:val="004C5132"/>
    <w:rsid w:val="004C5438"/>
    <w:rsid w:val="004C5B30"/>
    <w:rsid w:val="004C616A"/>
    <w:rsid w:val="004C628B"/>
    <w:rsid w:val="004C6329"/>
    <w:rsid w:val="004C6756"/>
    <w:rsid w:val="004C69E2"/>
    <w:rsid w:val="004C71F6"/>
    <w:rsid w:val="004C75F8"/>
    <w:rsid w:val="004C7614"/>
    <w:rsid w:val="004C7EF8"/>
    <w:rsid w:val="004D0011"/>
    <w:rsid w:val="004D001F"/>
    <w:rsid w:val="004D00A2"/>
    <w:rsid w:val="004D049B"/>
    <w:rsid w:val="004D0955"/>
    <w:rsid w:val="004D0C50"/>
    <w:rsid w:val="004D17F7"/>
    <w:rsid w:val="004D1A35"/>
    <w:rsid w:val="004D1FD4"/>
    <w:rsid w:val="004D2472"/>
    <w:rsid w:val="004D2B8B"/>
    <w:rsid w:val="004D2BE8"/>
    <w:rsid w:val="004D2CC1"/>
    <w:rsid w:val="004D2D66"/>
    <w:rsid w:val="004D31B4"/>
    <w:rsid w:val="004D3259"/>
    <w:rsid w:val="004D3B6F"/>
    <w:rsid w:val="004D4327"/>
    <w:rsid w:val="004D4CFB"/>
    <w:rsid w:val="004D4E87"/>
    <w:rsid w:val="004D519B"/>
    <w:rsid w:val="004D5A10"/>
    <w:rsid w:val="004D62AE"/>
    <w:rsid w:val="004D738F"/>
    <w:rsid w:val="004D7F47"/>
    <w:rsid w:val="004E05A0"/>
    <w:rsid w:val="004E074C"/>
    <w:rsid w:val="004E0A3D"/>
    <w:rsid w:val="004E0E2B"/>
    <w:rsid w:val="004E19B0"/>
    <w:rsid w:val="004E2035"/>
    <w:rsid w:val="004E2199"/>
    <w:rsid w:val="004E2313"/>
    <w:rsid w:val="004E2B14"/>
    <w:rsid w:val="004E311F"/>
    <w:rsid w:val="004E3CF6"/>
    <w:rsid w:val="004E44E5"/>
    <w:rsid w:val="004E4B37"/>
    <w:rsid w:val="004E4DDA"/>
    <w:rsid w:val="004E4EE4"/>
    <w:rsid w:val="004E4F70"/>
    <w:rsid w:val="004E52BB"/>
    <w:rsid w:val="004E60AC"/>
    <w:rsid w:val="004E6181"/>
    <w:rsid w:val="004E72ED"/>
    <w:rsid w:val="004E735F"/>
    <w:rsid w:val="004E7416"/>
    <w:rsid w:val="004E7432"/>
    <w:rsid w:val="004E7CB4"/>
    <w:rsid w:val="004E7EF8"/>
    <w:rsid w:val="004F0EF0"/>
    <w:rsid w:val="004F0F1F"/>
    <w:rsid w:val="004F23DE"/>
    <w:rsid w:val="004F2682"/>
    <w:rsid w:val="004F29D0"/>
    <w:rsid w:val="004F3012"/>
    <w:rsid w:val="004F344C"/>
    <w:rsid w:val="004F40A0"/>
    <w:rsid w:val="004F42F5"/>
    <w:rsid w:val="004F49B6"/>
    <w:rsid w:val="004F5035"/>
    <w:rsid w:val="004F5090"/>
    <w:rsid w:val="004F54F6"/>
    <w:rsid w:val="004F6007"/>
    <w:rsid w:val="004F65FE"/>
    <w:rsid w:val="004F6722"/>
    <w:rsid w:val="004F6A55"/>
    <w:rsid w:val="004F7048"/>
    <w:rsid w:val="004F72A6"/>
    <w:rsid w:val="004F7444"/>
    <w:rsid w:val="004F769E"/>
    <w:rsid w:val="004F78B4"/>
    <w:rsid w:val="004F7E30"/>
    <w:rsid w:val="00500120"/>
    <w:rsid w:val="005006A3"/>
    <w:rsid w:val="00500718"/>
    <w:rsid w:val="00500792"/>
    <w:rsid w:val="00500D42"/>
    <w:rsid w:val="00500DD6"/>
    <w:rsid w:val="005011D2"/>
    <w:rsid w:val="00501E38"/>
    <w:rsid w:val="00501E95"/>
    <w:rsid w:val="0050240F"/>
    <w:rsid w:val="005025CE"/>
    <w:rsid w:val="00502A49"/>
    <w:rsid w:val="005031F5"/>
    <w:rsid w:val="00503A32"/>
    <w:rsid w:val="00503CD9"/>
    <w:rsid w:val="005042F0"/>
    <w:rsid w:val="00504C8B"/>
    <w:rsid w:val="0050528B"/>
    <w:rsid w:val="00505653"/>
    <w:rsid w:val="00505D94"/>
    <w:rsid w:val="00505EF9"/>
    <w:rsid w:val="00506647"/>
    <w:rsid w:val="0050677A"/>
    <w:rsid w:val="00506ACD"/>
    <w:rsid w:val="00506B63"/>
    <w:rsid w:val="0050719F"/>
    <w:rsid w:val="005071F9"/>
    <w:rsid w:val="00507ADD"/>
    <w:rsid w:val="00510432"/>
    <w:rsid w:val="005108B0"/>
    <w:rsid w:val="0051159B"/>
    <w:rsid w:val="00511995"/>
    <w:rsid w:val="005120A7"/>
    <w:rsid w:val="00512BAC"/>
    <w:rsid w:val="005132EA"/>
    <w:rsid w:val="00513916"/>
    <w:rsid w:val="00513A91"/>
    <w:rsid w:val="00513C6E"/>
    <w:rsid w:val="00514062"/>
    <w:rsid w:val="00514FDF"/>
    <w:rsid w:val="0051565A"/>
    <w:rsid w:val="005159C6"/>
    <w:rsid w:val="005163CA"/>
    <w:rsid w:val="00516C10"/>
    <w:rsid w:val="00516E9B"/>
    <w:rsid w:val="00516ED1"/>
    <w:rsid w:val="00517C7F"/>
    <w:rsid w:val="00517E06"/>
    <w:rsid w:val="00520C01"/>
    <w:rsid w:val="00521980"/>
    <w:rsid w:val="00521DE1"/>
    <w:rsid w:val="00522111"/>
    <w:rsid w:val="00522255"/>
    <w:rsid w:val="00522434"/>
    <w:rsid w:val="005226A6"/>
    <w:rsid w:val="005228CF"/>
    <w:rsid w:val="00522B5B"/>
    <w:rsid w:val="00522C19"/>
    <w:rsid w:val="005236E0"/>
    <w:rsid w:val="005237EB"/>
    <w:rsid w:val="00523BC0"/>
    <w:rsid w:val="00523D82"/>
    <w:rsid w:val="00523D92"/>
    <w:rsid w:val="00524049"/>
    <w:rsid w:val="0052409B"/>
    <w:rsid w:val="00524222"/>
    <w:rsid w:val="0052469F"/>
    <w:rsid w:val="00524FD9"/>
    <w:rsid w:val="0052572F"/>
    <w:rsid w:val="0052597F"/>
    <w:rsid w:val="00526548"/>
    <w:rsid w:val="00526E8F"/>
    <w:rsid w:val="005270C1"/>
    <w:rsid w:val="005276FA"/>
    <w:rsid w:val="00527724"/>
    <w:rsid w:val="005278DF"/>
    <w:rsid w:val="00527A9B"/>
    <w:rsid w:val="00527FC7"/>
    <w:rsid w:val="0053099B"/>
    <w:rsid w:val="005325ED"/>
    <w:rsid w:val="00532B16"/>
    <w:rsid w:val="00532D43"/>
    <w:rsid w:val="0053309E"/>
    <w:rsid w:val="0053316D"/>
    <w:rsid w:val="005338DE"/>
    <w:rsid w:val="00533FE2"/>
    <w:rsid w:val="00534329"/>
    <w:rsid w:val="005348DF"/>
    <w:rsid w:val="00534FC0"/>
    <w:rsid w:val="00534FEF"/>
    <w:rsid w:val="00535351"/>
    <w:rsid w:val="00535870"/>
    <w:rsid w:val="0053592A"/>
    <w:rsid w:val="00535EE8"/>
    <w:rsid w:val="00536269"/>
    <w:rsid w:val="00536898"/>
    <w:rsid w:val="005377B1"/>
    <w:rsid w:val="005379BE"/>
    <w:rsid w:val="00537CFC"/>
    <w:rsid w:val="00537D56"/>
    <w:rsid w:val="005404AE"/>
    <w:rsid w:val="005408CA"/>
    <w:rsid w:val="00540C02"/>
    <w:rsid w:val="00540E35"/>
    <w:rsid w:val="00541021"/>
    <w:rsid w:val="00541B02"/>
    <w:rsid w:val="00541C73"/>
    <w:rsid w:val="005427D3"/>
    <w:rsid w:val="00542C2D"/>
    <w:rsid w:val="005431C0"/>
    <w:rsid w:val="005433A4"/>
    <w:rsid w:val="00543902"/>
    <w:rsid w:val="00544BEC"/>
    <w:rsid w:val="00544ED3"/>
    <w:rsid w:val="005451FB"/>
    <w:rsid w:val="005458CA"/>
    <w:rsid w:val="005460AB"/>
    <w:rsid w:val="005466C3"/>
    <w:rsid w:val="005468E5"/>
    <w:rsid w:val="00546CED"/>
    <w:rsid w:val="00546D96"/>
    <w:rsid w:val="005471B4"/>
    <w:rsid w:val="005475E2"/>
    <w:rsid w:val="00547BD4"/>
    <w:rsid w:val="00547C24"/>
    <w:rsid w:val="00547DBB"/>
    <w:rsid w:val="00547F3C"/>
    <w:rsid w:val="005502BD"/>
    <w:rsid w:val="005504B5"/>
    <w:rsid w:val="00550775"/>
    <w:rsid w:val="00550ADD"/>
    <w:rsid w:val="00550DBF"/>
    <w:rsid w:val="00551210"/>
    <w:rsid w:val="0055158D"/>
    <w:rsid w:val="005516F4"/>
    <w:rsid w:val="00551BAC"/>
    <w:rsid w:val="00551F16"/>
    <w:rsid w:val="00552107"/>
    <w:rsid w:val="005526DF"/>
    <w:rsid w:val="00552736"/>
    <w:rsid w:val="0055284E"/>
    <w:rsid w:val="0055302E"/>
    <w:rsid w:val="0055336D"/>
    <w:rsid w:val="005537C1"/>
    <w:rsid w:val="00553A01"/>
    <w:rsid w:val="00553C43"/>
    <w:rsid w:val="005552EE"/>
    <w:rsid w:val="00555B33"/>
    <w:rsid w:val="00555E7B"/>
    <w:rsid w:val="005565DC"/>
    <w:rsid w:val="00556E16"/>
    <w:rsid w:val="00556E26"/>
    <w:rsid w:val="005572B4"/>
    <w:rsid w:val="0055747B"/>
    <w:rsid w:val="00557499"/>
    <w:rsid w:val="00557548"/>
    <w:rsid w:val="00557AD7"/>
    <w:rsid w:val="00557EE7"/>
    <w:rsid w:val="005600EA"/>
    <w:rsid w:val="005601D2"/>
    <w:rsid w:val="005602A4"/>
    <w:rsid w:val="0056036F"/>
    <w:rsid w:val="00560613"/>
    <w:rsid w:val="00560721"/>
    <w:rsid w:val="005608D9"/>
    <w:rsid w:val="00560EF6"/>
    <w:rsid w:val="00561C75"/>
    <w:rsid w:val="00561DBB"/>
    <w:rsid w:val="00561E3D"/>
    <w:rsid w:val="00562C6C"/>
    <w:rsid w:val="0056308F"/>
    <w:rsid w:val="00563765"/>
    <w:rsid w:val="00564443"/>
    <w:rsid w:val="005649AB"/>
    <w:rsid w:val="005649C6"/>
    <w:rsid w:val="00564C85"/>
    <w:rsid w:val="00564C9F"/>
    <w:rsid w:val="00564CD9"/>
    <w:rsid w:val="00564D20"/>
    <w:rsid w:val="0056588E"/>
    <w:rsid w:val="00565F43"/>
    <w:rsid w:val="00566054"/>
    <w:rsid w:val="005662D1"/>
    <w:rsid w:val="00566461"/>
    <w:rsid w:val="0056679C"/>
    <w:rsid w:val="00566906"/>
    <w:rsid w:val="00566B40"/>
    <w:rsid w:val="0056713D"/>
    <w:rsid w:val="005671C3"/>
    <w:rsid w:val="00567A1F"/>
    <w:rsid w:val="00567C79"/>
    <w:rsid w:val="005706BC"/>
    <w:rsid w:val="00570793"/>
    <w:rsid w:val="00570DED"/>
    <w:rsid w:val="00570FE3"/>
    <w:rsid w:val="005718CC"/>
    <w:rsid w:val="00571907"/>
    <w:rsid w:val="00571A77"/>
    <w:rsid w:val="00571BB0"/>
    <w:rsid w:val="00571CEF"/>
    <w:rsid w:val="00572790"/>
    <w:rsid w:val="00572A59"/>
    <w:rsid w:val="00572D1D"/>
    <w:rsid w:val="00572FEB"/>
    <w:rsid w:val="00573058"/>
    <w:rsid w:val="005732EB"/>
    <w:rsid w:val="005734D4"/>
    <w:rsid w:val="00573591"/>
    <w:rsid w:val="00574CF3"/>
    <w:rsid w:val="00575562"/>
    <w:rsid w:val="00575E03"/>
    <w:rsid w:val="00576397"/>
    <w:rsid w:val="00576E6E"/>
    <w:rsid w:val="00577D2C"/>
    <w:rsid w:val="0058003C"/>
    <w:rsid w:val="00580176"/>
    <w:rsid w:val="005803B8"/>
    <w:rsid w:val="0058094B"/>
    <w:rsid w:val="00581807"/>
    <w:rsid w:val="00581E85"/>
    <w:rsid w:val="00582A11"/>
    <w:rsid w:val="0058387B"/>
    <w:rsid w:val="005838C4"/>
    <w:rsid w:val="00583A60"/>
    <w:rsid w:val="00584182"/>
    <w:rsid w:val="005843DB"/>
    <w:rsid w:val="00584E3A"/>
    <w:rsid w:val="00585733"/>
    <w:rsid w:val="00585905"/>
    <w:rsid w:val="00585D61"/>
    <w:rsid w:val="005863D3"/>
    <w:rsid w:val="005865C0"/>
    <w:rsid w:val="00587503"/>
    <w:rsid w:val="00587E0D"/>
    <w:rsid w:val="005902BA"/>
    <w:rsid w:val="00591681"/>
    <w:rsid w:val="00591767"/>
    <w:rsid w:val="0059267F"/>
    <w:rsid w:val="00592A1D"/>
    <w:rsid w:val="00592FDE"/>
    <w:rsid w:val="00593ADA"/>
    <w:rsid w:val="00593B8A"/>
    <w:rsid w:val="00593D22"/>
    <w:rsid w:val="00593EF7"/>
    <w:rsid w:val="00593F4D"/>
    <w:rsid w:val="00594227"/>
    <w:rsid w:val="00594554"/>
    <w:rsid w:val="00594670"/>
    <w:rsid w:val="00594727"/>
    <w:rsid w:val="005948D1"/>
    <w:rsid w:val="00594B07"/>
    <w:rsid w:val="00594D65"/>
    <w:rsid w:val="0059564F"/>
    <w:rsid w:val="00595770"/>
    <w:rsid w:val="00595F12"/>
    <w:rsid w:val="00596CFF"/>
    <w:rsid w:val="00597076"/>
    <w:rsid w:val="00597646"/>
    <w:rsid w:val="00597970"/>
    <w:rsid w:val="005A01C3"/>
    <w:rsid w:val="005A0435"/>
    <w:rsid w:val="005A085E"/>
    <w:rsid w:val="005A1482"/>
    <w:rsid w:val="005A2277"/>
    <w:rsid w:val="005A2B1C"/>
    <w:rsid w:val="005A2D25"/>
    <w:rsid w:val="005A2E38"/>
    <w:rsid w:val="005A2F44"/>
    <w:rsid w:val="005A32B8"/>
    <w:rsid w:val="005A369B"/>
    <w:rsid w:val="005A3E48"/>
    <w:rsid w:val="005A4482"/>
    <w:rsid w:val="005A4CA2"/>
    <w:rsid w:val="005A4F18"/>
    <w:rsid w:val="005A55B2"/>
    <w:rsid w:val="005A5806"/>
    <w:rsid w:val="005A59B4"/>
    <w:rsid w:val="005A5D8C"/>
    <w:rsid w:val="005A6E2A"/>
    <w:rsid w:val="005B033B"/>
    <w:rsid w:val="005B0362"/>
    <w:rsid w:val="005B0D3B"/>
    <w:rsid w:val="005B1511"/>
    <w:rsid w:val="005B1B64"/>
    <w:rsid w:val="005B21F8"/>
    <w:rsid w:val="005B2304"/>
    <w:rsid w:val="005B230A"/>
    <w:rsid w:val="005B2FE8"/>
    <w:rsid w:val="005B33AA"/>
    <w:rsid w:val="005B34D8"/>
    <w:rsid w:val="005B3527"/>
    <w:rsid w:val="005B365B"/>
    <w:rsid w:val="005B3E98"/>
    <w:rsid w:val="005B415F"/>
    <w:rsid w:val="005B464B"/>
    <w:rsid w:val="005B476E"/>
    <w:rsid w:val="005B4922"/>
    <w:rsid w:val="005B49E5"/>
    <w:rsid w:val="005B4B61"/>
    <w:rsid w:val="005B4C47"/>
    <w:rsid w:val="005B4E17"/>
    <w:rsid w:val="005B5018"/>
    <w:rsid w:val="005B534C"/>
    <w:rsid w:val="005B65F8"/>
    <w:rsid w:val="005B6A73"/>
    <w:rsid w:val="005B6E63"/>
    <w:rsid w:val="005B715E"/>
    <w:rsid w:val="005B7219"/>
    <w:rsid w:val="005B725B"/>
    <w:rsid w:val="005B744D"/>
    <w:rsid w:val="005B7BF4"/>
    <w:rsid w:val="005C042E"/>
    <w:rsid w:val="005C049A"/>
    <w:rsid w:val="005C0AB9"/>
    <w:rsid w:val="005C0B71"/>
    <w:rsid w:val="005C194D"/>
    <w:rsid w:val="005C1E91"/>
    <w:rsid w:val="005C1FE7"/>
    <w:rsid w:val="005C26A7"/>
    <w:rsid w:val="005C2A85"/>
    <w:rsid w:val="005C332C"/>
    <w:rsid w:val="005C39E1"/>
    <w:rsid w:val="005C3A6A"/>
    <w:rsid w:val="005C3AE0"/>
    <w:rsid w:val="005C3D34"/>
    <w:rsid w:val="005C466D"/>
    <w:rsid w:val="005C4EC6"/>
    <w:rsid w:val="005C52CD"/>
    <w:rsid w:val="005C541C"/>
    <w:rsid w:val="005C6217"/>
    <w:rsid w:val="005C62E0"/>
    <w:rsid w:val="005C65CE"/>
    <w:rsid w:val="005C69E9"/>
    <w:rsid w:val="005C69EE"/>
    <w:rsid w:val="005C6C34"/>
    <w:rsid w:val="005C700C"/>
    <w:rsid w:val="005C7690"/>
    <w:rsid w:val="005C7A68"/>
    <w:rsid w:val="005C7D3E"/>
    <w:rsid w:val="005C7E47"/>
    <w:rsid w:val="005C7F27"/>
    <w:rsid w:val="005D0240"/>
    <w:rsid w:val="005D0370"/>
    <w:rsid w:val="005D06B0"/>
    <w:rsid w:val="005D07E5"/>
    <w:rsid w:val="005D112C"/>
    <w:rsid w:val="005D142D"/>
    <w:rsid w:val="005D1638"/>
    <w:rsid w:val="005D1B85"/>
    <w:rsid w:val="005D1B90"/>
    <w:rsid w:val="005D20DB"/>
    <w:rsid w:val="005D2732"/>
    <w:rsid w:val="005D276F"/>
    <w:rsid w:val="005D2945"/>
    <w:rsid w:val="005D2F83"/>
    <w:rsid w:val="005D397F"/>
    <w:rsid w:val="005D423C"/>
    <w:rsid w:val="005D4636"/>
    <w:rsid w:val="005D4D30"/>
    <w:rsid w:val="005D4D78"/>
    <w:rsid w:val="005D4F42"/>
    <w:rsid w:val="005D4FF0"/>
    <w:rsid w:val="005D68F5"/>
    <w:rsid w:val="005D6F96"/>
    <w:rsid w:val="005D7027"/>
    <w:rsid w:val="005D709B"/>
    <w:rsid w:val="005D78BA"/>
    <w:rsid w:val="005D7B96"/>
    <w:rsid w:val="005E0AE8"/>
    <w:rsid w:val="005E0FA9"/>
    <w:rsid w:val="005E1049"/>
    <w:rsid w:val="005E14CE"/>
    <w:rsid w:val="005E1B4D"/>
    <w:rsid w:val="005E266C"/>
    <w:rsid w:val="005E2745"/>
    <w:rsid w:val="005E30B9"/>
    <w:rsid w:val="005E3A82"/>
    <w:rsid w:val="005E3F1C"/>
    <w:rsid w:val="005E3FD0"/>
    <w:rsid w:val="005E400A"/>
    <w:rsid w:val="005E4087"/>
    <w:rsid w:val="005E4263"/>
    <w:rsid w:val="005E43A2"/>
    <w:rsid w:val="005E43AE"/>
    <w:rsid w:val="005E57E7"/>
    <w:rsid w:val="005E585F"/>
    <w:rsid w:val="005E5CEE"/>
    <w:rsid w:val="005E5F79"/>
    <w:rsid w:val="005E62F5"/>
    <w:rsid w:val="005E6A25"/>
    <w:rsid w:val="005E7F58"/>
    <w:rsid w:val="005F025C"/>
    <w:rsid w:val="005F0B0B"/>
    <w:rsid w:val="005F0B49"/>
    <w:rsid w:val="005F1277"/>
    <w:rsid w:val="005F145C"/>
    <w:rsid w:val="005F1A05"/>
    <w:rsid w:val="005F1FB0"/>
    <w:rsid w:val="005F213C"/>
    <w:rsid w:val="005F215A"/>
    <w:rsid w:val="005F257C"/>
    <w:rsid w:val="005F3362"/>
    <w:rsid w:val="005F35DF"/>
    <w:rsid w:val="005F3698"/>
    <w:rsid w:val="005F394E"/>
    <w:rsid w:val="005F3F1C"/>
    <w:rsid w:val="005F3FB1"/>
    <w:rsid w:val="005F4279"/>
    <w:rsid w:val="005F4450"/>
    <w:rsid w:val="005F47CC"/>
    <w:rsid w:val="005F6FD9"/>
    <w:rsid w:val="005F769F"/>
    <w:rsid w:val="005F798A"/>
    <w:rsid w:val="00600062"/>
    <w:rsid w:val="00600447"/>
    <w:rsid w:val="00600AA7"/>
    <w:rsid w:val="006012AA"/>
    <w:rsid w:val="006027D5"/>
    <w:rsid w:val="006028AA"/>
    <w:rsid w:val="00602948"/>
    <w:rsid w:val="00602CB4"/>
    <w:rsid w:val="00602CB7"/>
    <w:rsid w:val="00602D5D"/>
    <w:rsid w:val="00602EFB"/>
    <w:rsid w:val="00603302"/>
    <w:rsid w:val="00603B4A"/>
    <w:rsid w:val="00603FF7"/>
    <w:rsid w:val="00604111"/>
    <w:rsid w:val="006044FE"/>
    <w:rsid w:val="00604874"/>
    <w:rsid w:val="00604F9F"/>
    <w:rsid w:val="006050E5"/>
    <w:rsid w:val="006051B3"/>
    <w:rsid w:val="006052AD"/>
    <w:rsid w:val="00605649"/>
    <w:rsid w:val="0060568C"/>
    <w:rsid w:val="00605B6C"/>
    <w:rsid w:val="00605C49"/>
    <w:rsid w:val="00605EE2"/>
    <w:rsid w:val="0060685E"/>
    <w:rsid w:val="00606A67"/>
    <w:rsid w:val="00606AB6"/>
    <w:rsid w:val="00606ABA"/>
    <w:rsid w:val="00606BAD"/>
    <w:rsid w:val="00606DCF"/>
    <w:rsid w:val="0061031D"/>
    <w:rsid w:val="00611074"/>
    <w:rsid w:val="006117F5"/>
    <w:rsid w:val="00611F30"/>
    <w:rsid w:val="006122CE"/>
    <w:rsid w:val="00612F94"/>
    <w:rsid w:val="006135D9"/>
    <w:rsid w:val="00613765"/>
    <w:rsid w:val="00614D27"/>
    <w:rsid w:val="006151B0"/>
    <w:rsid w:val="0061567D"/>
    <w:rsid w:val="00615891"/>
    <w:rsid w:val="00615994"/>
    <w:rsid w:val="00615AA7"/>
    <w:rsid w:val="0061612D"/>
    <w:rsid w:val="006163C3"/>
    <w:rsid w:val="006164F7"/>
    <w:rsid w:val="0061654D"/>
    <w:rsid w:val="00616C0E"/>
    <w:rsid w:val="006171BC"/>
    <w:rsid w:val="00617256"/>
    <w:rsid w:val="006172D5"/>
    <w:rsid w:val="00617322"/>
    <w:rsid w:val="006173BD"/>
    <w:rsid w:val="0061750A"/>
    <w:rsid w:val="00620373"/>
    <w:rsid w:val="00620455"/>
    <w:rsid w:val="0062060F"/>
    <w:rsid w:val="00620A02"/>
    <w:rsid w:val="006212BC"/>
    <w:rsid w:val="006217BC"/>
    <w:rsid w:val="00622157"/>
    <w:rsid w:val="00622740"/>
    <w:rsid w:val="00622B17"/>
    <w:rsid w:val="00623420"/>
    <w:rsid w:val="0062400F"/>
    <w:rsid w:val="00624292"/>
    <w:rsid w:val="00624417"/>
    <w:rsid w:val="00624437"/>
    <w:rsid w:val="006249D6"/>
    <w:rsid w:val="00624E16"/>
    <w:rsid w:val="00625046"/>
    <w:rsid w:val="00625A82"/>
    <w:rsid w:val="00625B72"/>
    <w:rsid w:val="00625CDC"/>
    <w:rsid w:val="0062614A"/>
    <w:rsid w:val="00626932"/>
    <w:rsid w:val="00626B88"/>
    <w:rsid w:val="00626BEB"/>
    <w:rsid w:val="0062717C"/>
    <w:rsid w:val="00627958"/>
    <w:rsid w:val="00627B41"/>
    <w:rsid w:val="00627E4A"/>
    <w:rsid w:val="00630115"/>
    <w:rsid w:val="00630143"/>
    <w:rsid w:val="00630D7B"/>
    <w:rsid w:val="0063105C"/>
    <w:rsid w:val="006310B3"/>
    <w:rsid w:val="006313AC"/>
    <w:rsid w:val="00631672"/>
    <w:rsid w:val="00631845"/>
    <w:rsid w:val="00631A78"/>
    <w:rsid w:val="00631B11"/>
    <w:rsid w:val="00631B33"/>
    <w:rsid w:val="006326F4"/>
    <w:rsid w:val="0063277A"/>
    <w:rsid w:val="00632BD9"/>
    <w:rsid w:val="00632DA2"/>
    <w:rsid w:val="00632DE8"/>
    <w:rsid w:val="006335C8"/>
    <w:rsid w:val="00633ED8"/>
    <w:rsid w:val="00634221"/>
    <w:rsid w:val="00634333"/>
    <w:rsid w:val="00634414"/>
    <w:rsid w:val="0063488A"/>
    <w:rsid w:val="00634D38"/>
    <w:rsid w:val="00634D94"/>
    <w:rsid w:val="00634FFE"/>
    <w:rsid w:val="0063508F"/>
    <w:rsid w:val="006355F8"/>
    <w:rsid w:val="00635998"/>
    <w:rsid w:val="00637122"/>
    <w:rsid w:val="00637370"/>
    <w:rsid w:val="00637FE6"/>
    <w:rsid w:val="00641D29"/>
    <w:rsid w:val="006422DA"/>
    <w:rsid w:val="0064241A"/>
    <w:rsid w:val="00642598"/>
    <w:rsid w:val="00642F26"/>
    <w:rsid w:val="00642FFD"/>
    <w:rsid w:val="00643A15"/>
    <w:rsid w:val="00643B2F"/>
    <w:rsid w:val="00643D82"/>
    <w:rsid w:val="00644875"/>
    <w:rsid w:val="0064487F"/>
    <w:rsid w:val="00645A18"/>
    <w:rsid w:val="0064639D"/>
    <w:rsid w:val="00646569"/>
    <w:rsid w:val="0064693B"/>
    <w:rsid w:val="006469E9"/>
    <w:rsid w:val="00646A0C"/>
    <w:rsid w:val="00646FAE"/>
    <w:rsid w:val="00647210"/>
    <w:rsid w:val="00647336"/>
    <w:rsid w:val="0064776E"/>
    <w:rsid w:val="00647CCE"/>
    <w:rsid w:val="0065051B"/>
    <w:rsid w:val="00650EC2"/>
    <w:rsid w:val="0065152E"/>
    <w:rsid w:val="0065194D"/>
    <w:rsid w:val="006519F8"/>
    <w:rsid w:val="00651B58"/>
    <w:rsid w:val="00651F8B"/>
    <w:rsid w:val="0065236A"/>
    <w:rsid w:val="0065240A"/>
    <w:rsid w:val="006525B7"/>
    <w:rsid w:val="00652E96"/>
    <w:rsid w:val="006535EC"/>
    <w:rsid w:val="00653C7D"/>
    <w:rsid w:val="00653D51"/>
    <w:rsid w:val="00654563"/>
    <w:rsid w:val="006547BF"/>
    <w:rsid w:val="0065490C"/>
    <w:rsid w:val="00654A6D"/>
    <w:rsid w:val="00654C11"/>
    <w:rsid w:val="00654FCD"/>
    <w:rsid w:val="006551A0"/>
    <w:rsid w:val="00655733"/>
    <w:rsid w:val="00655766"/>
    <w:rsid w:val="00655832"/>
    <w:rsid w:val="00655923"/>
    <w:rsid w:val="00655DAE"/>
    <w:rsid w:val="00655ED8"/>
    <w:rsid w:val="00655EDB"/>
    <w:rsid w:val="006561DB"/>
    <w:rsid w:val="006562D2"/>
    <w:rsid w:val="006564E0"/>
    <w:rsid w:val="00656508"/>
    <w:rsid w:val="006565A6"/>
    <w:rsid w:val="00656D9A"/>
    <w:rsid w:val="0065743A"/>
    <w:rsid w:val="006575A7"/>
    <w:rsid w:val="00657A75"/>
    <w:rsid w:val="00657DB9"/>
    <w:rsid w:val="006602D7"/>
    <w:rsid w:val="00661070"/>
    <w:rsid w:val="0066110E"/>
    <w:rsid w:val="006612E2"/>
    <w:rsid w:val="0066188A"/>
    <w:rsid w:val="006619C1"/>
    <w:rsid w:val="00661EEA"/>
    <w:rsid w:val="00662177"/>
    <w:rsid w:val="006627E2"/>
    <w:rsid w:val="0066343B"/>
    <w:rsid w:val="00663823"/>
    <w:rsid w:val="00663AA0"/>
    <w:rsid w:val="00663C19"/>
    <w:rsid w:val="00664406"/>
    <w:rsid w:val="006644CE"/>
    <w:rsid w:val="00664595"/>
    <w:rsid w:val="006645E7"/>
    <w:rsid w:val="00664711"/>
    <w:rsid w:val="00664760"/>
    <w:rsid w:val="00664A0A"/>
    <w:rsid w:val="00664B37"/>
    <w:rsid w:val="00664C7F"/>
    <w:rsid w:val="00665383"/>
    <w:rsid w:val="00665657"/>
    <w:rsid w:val="006657B6"/>
    <w:rsid w:val="006659B9"/>
    <w:rsid w:val="00665C4B"/>
    <w:rsid w:val="00666149"/>
    <w:rsid w:val="00666234"/>
    <w:rsid w:val="0066669D"/>
    <w:rsid w:val="00666828"/>
    <w:rsid w:val="00666A35"/>
    <w:rsid w:val="006672E2"/>
    <w:rsid w:val="006679C0"/>
    <w:rsid w:val="00667C31"/>
    <w:rsid w:val="00667EC0"/>
    <w:rsid w:val="006703B0"/>
    <w:rsid w:val="00670AC8"/>
    <w:rsid w:val="00671076"/>
    <w:rsid w:val="006710CE"/>
    <w:rsid w:val="0067114C"/>
    <w:rsid w:val="00671167"/>
    <w:rsid w:val="006717CC"/>
    <w:rsid w:val="0067185D"/>
    <w:rsid w:val="006725E5"/>
    <w:rsid w:val="006726C1"/>
    <w:rsid w:val="00673AC5"/>
    <w:rsid w:val="00673FE9"/>
    <w:rsid w:val="00674222"/>
    <w:rsid w:val="006748A4"/>
    <w:rsid w:val="00674A7A"/>
    <w:rsid w:val="00674D5D"/>
    <w:rsid w:val="00675593"/>
    <w:rsid w:val="00675E34"/>
    <w:rsid w:val="00676A8E"/>
    <w:rsid w:val="00676AD7"/>
    <w:rsid w:val="0067781B"/>
    <w:rsid w:val="006779F1"/>
    <w:rsid w:val="006800EF"/>
    <w:rsid w:val="006810DA"/>
    <w:rsid w:val="00681BEE"/>
    <w:rsid w:val="00682782"/>
    <w:rsid w:val="00682A56"/>
    <w:rsid w:val="00683851"/>
    <w:rsid w:val="00685113"/>
    <w:rsid w:val="00685520"/>
    <w:rsid w:val="006856F1"/>
    <w:rsid w:val="00685912"/>
    <w:rsid w:val="00686364"/>
    <w:rsid w:val="0068694F"/>
    <w:rsid w:val="006869B0"/>
    <w:rsid w:val="0068777A"/>
    <w:rsid w:val="0068797F"/>
    <w:rsid w:val="006879C9"/>
    <w:rsid w:val="00687AB0"/>
    <w:rsid w:val="00687F35"/>
    <w:rsid w:val="006902AB"/>
    <w:rsid w:val="00690358"/>
    <w:rsid w:val="006909A8"/>
    <w:rsid w:val="00690BDA"/>
    <w:rsid w:val="00690C4D"/>
    <w:rsid w:val="00690D96"/>
    <w:rsid w:val="00691000"/>
    <w:rsid w:val="006910E7"/>
    <w:rsid w:val="00691145"/>
    <w:rsid w:val="006912D1"/>
    <w:rsid w:val="006913D0"/>
    <w:rsid w:val="00691968"/>
    <w:rsid w:val="00691AB5"/>
    <w:rsid w:val="00691F52"/>
    <w:rsid w:val="006927FE"/>
    <w:rsid w:val="006929D8"/>
    <w:rsid w:val="00692E14"/>
    <w:rsid w:val="00693310"/>
    <w:rsid w:val="006937BD"/>
    <w:rsid w:val="0069395F"/>
    <w:rsid w:val="00693E41"/>
    <w:rsid w:val="0069406A"/>
    <w:rsid w:val="006944B4"/>
    <w:rsid w:val="0069450C"/>
    <w:rsid w:val="00694EFA"/>
    <w:rsid w:val="0069546A"/>
    <w:rsid w:val="006954AF"/>
    <w:rsid w:val="00695963"/>
    <w:rsid w:val="00695B7A"/>
    <w:rsid w:val="00695DFD"/>
    <w:rsid w:val="00695FFD"/>
    <w:rsid w:val="006963AD"/>
    <w:rsid w:val="0069645B"/>
    <w:rsid w:val="006964D8"/>
    <w:rsid w:val="006968B3"/>
    <w:rsid w:val="00696996"/>
    <w:rsid w:val="006969ED"/>
    <w:rsid w:val="00696AF1"/>
    <w:rsid w:val="00696C31"/>
    <w:rsid w:val="00696F78"/>
    <w:rsid w:val="00697678"/>
    <w:rsid w:val="006976FF"/>
    <w:rsid w:val="00697982"/>
    <w:rsid w:val="00697F8A"/>
    <w:rsid w:val="006A007F"/>
    <w:rsid w:val="006A00AF"/>
    <w:rsid w:val="006A085B"/>
    <w:rsid w:val="006A0C65"/>
    <w:rsid w:val="006A0F4B"/>
    <w:rsid w:val="006A1314"/>
    <w:rsid w:val="006A1A44"/>
    <w:rsid w:val="006A2836"/>
    <w:rsid w:val="006A365B"/>
    <w:rsid w:val="006A4727"/>
    <w:rsid w:val="006A49CC"/>
    <w:rsid w:val="006A4AA9"/>
    <w:rsid w:val="006A5380"/>
    <w:rsid w:val="006A55E5"/>
    <w:rsid w:val="006A5F28"/>
    <w:rsid w:val="006A6A91"/>
    <w:rsid w:val="006A7012"/>
    <w:rsid w:val="006A72C7"/>
    <w:rsid w:val="006A7ADF"/>
    <w:rsid w:val="006A7F80"/>
    <w:rsid w:val="006B0869"/>
    <w:rsid w:val="006B0C75"/>
    <w:rsid w:val="006B0D33"/>
    <w:rsid w:val="006B0F80"/>
    <w:rsid w:val="006B10F3"/>
    <w:rsid w:val="006B142E"/>
    <w:rsid w:val="006B1AEA"/>
    <w:rsid w:val="006B2631"/>
    <w:rsid w:val="006B2F3F"/>
    <w:rsid w:val="006B30D4"/>
    <w:rsid w:val="006B31DD"/>
    <w:rsid w:val="006B39DF"/>
    <w:rsid w:val="006B3C01"/>
    <w:rsid w:val="006B406C"/>
    <w:rsid w:val="006B4951"/>
    <w:rsid w:val="006B4D36"/>
    <w:rsid w:val="006B5255"/>
    <w:rsid w:val="006B6E28"/>
    <w:rsid w:val="006B6ECB"/>
    <w:rsid w:val="006B6F55"/>
    <w:rsid w:val="006B73F1"/>
    <w:rsid w:val="006C00E3"/>
    <w:rsid w:val="006C01F8"/>
    <w:rsid w:val="006C0AFE"/>
    <w:rsid w:val="006C0DBB"/>
    <w:rsid w:val="006C0F44"/>
    <w:rsid w:val="006C13AE"/>
    <w:rsid w:val="006C2A72"/>
    <w:rsid w:val="006C3543"/>
    <w:rsid w:val="006C4174"/>
    <w:rsid w:val="006C4788"/>
    <w:rsid w:val="006C491B"/>
    <w:rsid w:val="006C49CD"/>
    <w:rsid w:val="006C4CC6"/>
    <w:rsid w:val="006C4D44"/>
    <w:rsid w:val="006C4E08"/>
    <w:rsid w:val="006C50B4"/>
    <w:rsid w:val="006C5553"/>
    <w:rsid w:val="006C62B1"/>
    <w:rsid w:val="006C69BF"/>
    <w:rsid w:val="006C745B"/>
    <w:rsid w:val="006C7747"/>
    <w:rsid w:val="006C79B7"/>
    <w:rsid w:val="006C7E36"/>
    <w:rsid w:val="006C7FC2"/>
    <w:rsid w:val="006D004F"/>
    <w:rsid w:val="006D008F"/>
    <w:rsid w:val="006D0521"/>
    <w:rsid w:val="006D081E"/>
    <w:rsid w:val="006D0CEC"/>
    <w:rsid w:val="006D110C"/>
    <w:rsid w:val="006D136F"/>
    <w:rsid w:val="006D15E8"/>
    <w:rsid w:val="006D1779"/>
    <w:rsid w:val="006D1ED5"/>
    <w:rsid w:val="006D2055"/>
    <w:rsid w:val="006D20F3"/>
    <w:rsid w:val="006D2418"/>
    <w:rsid w:val="006D24C3"/>
    <w:rsid w:val="006D319A"/>
    <w:rsid w:val="006D3C0B"/>
    <w:rsid w:val="006D4060"/>
    <w:rsid w:val="006D452F"/>
    <w:rsid w:val="006D51A9"/>
    <w:rsid w:val="006D5947"/>
    <w:rsid w:val="006D5BE3"/>
    <w:rsid w:val="006D62E0"/>
    <w:rsid w:val="006D6640"/>
    <w:rsid w:val="006D681E"/>
    <w:rsid w:val="006D6BA7"/>
    <w:rsid w:val="006D711D"/>
    <w:rsid w:val="006D7360"/>
    <w:rsid w:val="006D79F4"/>
    <w:rsid w:val="006D7B5A"/>
    <w:rsid w:val="006D7B95"/>
    <w:rsid w:val="006D7BA1"/>
    <w:rsid w:val="006D7C84"/>
    <w:rsid w:val="006D7FA3"/>
    <w:rsid w:val="006E0789"/>
    <w:rsid w:val="006E07D9"/>
    <w:rsid w:val="006E0EBF"/>
    <w:rsid w:val="006E0F3A"/>
    <w:rsid w:val="006E19DC"/>
    <w:rsid w:val="006E1BD5"/>
    <w:rsid w:val="006E268B"/>
    <w:rsid w:val="006E2920"/>
    <w:rsid w:val="006E2FB2"/>
    <w:rsid w:val="006E317F"/>
    <w:rsid w:val="006E40D8"/>
    <w:rsid w:val="006E4FDC"/>
    <w:rsid w:val="006E521E"/>
    <w:rsid w:val="006E54A1"/>
    <w:rsid w:val="006E54D8"/>
    <w:rsid w:val="006E5885"/>
    <w:rsid w:val="006E5D7E"/>
    <w:rsid w:val="006E600C"/>
    <w:rsid w:val="006E611C"/>
    <w:rsid w:val="006E66DD"/>
    <w:rsid w:val="006E6BDC"/>
    <w:rsid w:val="006E6FCF"/>
    <w:rsid w:val="006E775E"/>
    <w:rsid w:val="006F0717"/>
    <w:rsid w:val="006F0B40"/>
    <w:rsid w:val="006F0DB7"/>
    <w:rsid w:val="006F1068"/>
    <w:rsid w:val="006F15F9"/>
    <w:rsid w:val="006F21DF"/>
    <w:rsid w:val="006F2842"/>
    <w:rsid w:val="006F3112"/>
    <w:rsid w:val="006F3158"/>
    <w:rsid w:val="006F325B"/>
    <w:rsid w:val="006F32B9"/>
    <w:rsid w:val="006F3B17"/>
    <w:rsid w:val="006F3B4A"/>
    <w:rsid w:val="006F3C89"/>
    <w:rsid w:val="006F4484"/>
    <w:rsid w:val="006F456B"/>
    <w:rsid w:val="006F47CF"/>
    <w:rsid w:val="006F52F8"/>
    <w:rsid w:val="006F562A"/>
    <w:rsid w:val="006F5975"/>
    <w:rsid w:val="006F6373"/>
    <w:rsid w:val="006F63AB"/>
    <w:rsid w:val="006F67F1"/>
    <w:rsid w:val="006F684C"/>
    <w:rsid w:val="006F684F"/>
    <w:rsid w:val="006F69A9"/>
    <w:rsid w:val="006F78B8"/>
    <w:rsid w:val="006F79E8"/>
    <w:rsid w:val="0070021A"/>
    <w:rsid w:val="00700C75"/>
    <w:rsid w:val="00700C99"/>
    <w:rsid w:val="00700DA3"/>
    <w:rsid w:val="0070109B"/>
    <w:rsid w:val="0070122D"/>
    <w:rsid w:val="007017AC"/>
    <w:rsid w:val="00701ECD"/>
    <w:rsid w:val="00701F83"/>
    <w:rsid w:val="007020DF"/>
    <w:rsid w:val="00702CF1"/>
    <w:rsid w:val="00703572"/>
    <w:rsid w:val="007035C2"/>
    <w:rsid w:val="00703A82"/>
    <w:rsid w:val="007040EF"/>
    <w:rsid w:val="0070414F"/>
    <w:rsid w:val="00704156"/>
    <w:rsid w:val="00704FF2"/>
    <w:rsid w:val="0070501F"/>
    <w:rsid w:val="007058FE"/>
    <w:rsid w:val="00705E0F"/>
    <w:rsid w:val="00705E92"/>
    <w:rsid w:val="00705EE8"/>
    <w:rsid w:val="007060D2"/>
    <w:rsid w:val="007063E1"/>
    <w:rsid w:val="00706D0C"/>
    <w:rsid w:val="00706E28"/>
    <w:rsid w:val="00707A7A"/>
    <w:rsid w:val="00707E8F"/>
    <w:rsid w:val="00710806"/>
    <w:rsid w:val="00710962"/>
    <w:rsid w:val="00710A18"/>
    <w:rsid w:val="00710C9C"/>
    <w:rsid w:val="00710CCF"/>
    <w:rsid w:val="007112E2"/>
    <w:rsid w:val="00711614"/>
    <w:rsid w:val="007118E5"/>
    <w:rsid w:val="00711A11"/>
    <w:rsid w:val="0071240B"/>
    <w:rsid w:val="0071362F"/>
    <w:rsid w:val="0071396E"/>
    <w:rsid w:val="00713D02"/>
    <w:rsid w:val="00713DA1"/>
    <w:rsid w:val="00713E38"/>
    <w:rsid w:val="007154D0"/>
    <w:rsid w:val="00715AA8"/>
    <w:rsid w:val="00715DD1"/>
    <w:rsid w:val="00715FDF"/>
    <w:rsid w:val="00716473"/>
    <w:rsid w:val="007166CC"/>
    <w:rsid w:val="00716A78"/>
    <w:rsid w:val="00716AA4"/>
    <w:rsid w:val="00716DE2"/>
    <w:rsid w:val="0071727B"/>
    <w:rsid w:val="007172E3"/>
    <w:rsid w:val="00717530"/>
    <w:rsid w:val="00717AA9"/>
    <w:rsid w:val="00717DF9"/>
    <w:rsid w:val="00717E8D"/>
    <w:rsid w:val="00720644"/>
    <w:rsid w:val="00720C8E"/>
    <w:rsid w:val="00720FF5"/>
    <w:rsid w:val="007210AE"/>
    <w:rsid w:val="0072110F"/>
    <w:rsid w:val="00721118"/>
    <w:rsid w:val="007214A2"/>
    <w:rsid w:val="00721597"/>
    <w:rsid w:val="00721814"/>
    <w:rsid w:val="00722A42"/>
    <w:rsid w:val="007240E7"/>
    <w:rsid w:val="00724668"/>
    <w:rsid w:val="0072467A"/>
    <w:rsid w:val="007248D3"/>
    <w:rsid w:val="007248E3"/>
    <w:rsid w:val="00724FCC"/>
    <w:rsid w:val="007255B9"/>
    <w:rsid w:val="00725C59"/>
    <w:rsid w:val="00725E90"/>
    <w:rsid w:val="00725FF9"/>
    <w:rsid w:val="00726346"/>
    <w:rsid w:val="00726ED3"/>
    <w:rsid w:val="00727729"/>
    <w:rsid w:val="007303F4"/>
    <w:rsid w:val="00730539"/>
    <w:rsid w:val="007309CD"/>
    <w:rsid w:val="007312E1"/>
    <w:rsid w:val="00731653"/>
    <w:rsid w:val="007317E4"/>
    <w:rsid w:val="007319C4"/>
    <w:rsid w:val="00731BFB"/>
    <w:rsid w:val="0073252F"/>
    <w:rsid w:val="0073274E"/>
    <w:rsid w:val="00732A19"/>
    <w:rsid w:val="00732B01"/>
    <w:rsid w:val="00732B8C"/>
    <w:rsid w:val="00732D34"/>
    <w:rsid w:val="007334FD"/>
    <w:rsid w:val="0073399A"/>
    <w:rsid w:val="007341E6"/>
    <w:rsid w:val="00734B52"/>
    <w:rsid w:val="00734C53"/>
    <w:rsid w:val="00735064"/>
    <w:rsid w:val="00735376"/>
    <w:rsid w:val="007355E9"/>
    <w:rsid w:val="00735724"/>
    <w:rsid w:val="0073593E"/>
    <w:rsid w:val="007365A1"/>
    <w:rsid w:val="00736792"/>
    <w:rsid w:val="00736C90"/>
    <w:rsid w:val="007370BA"/>
    <w:rsid w:val="007374C1"/>
    <w:rsid w:val="00737653"/>
    <w:rsid w:val="00737894"/>
    <w:rsid w:val="00737DB5"/>
    <w:rsid w:val="00740670"/>
    <w:rsid w:val="007409BD"/>
    <w:rsid w:val="00740A41"/>
    <w:rsid w:val="00740F88"/>
    <w:rsid w:val="007410D1"/>
    <w:rsid w:val="007412E2"/>
    <w:rsid w:val="0074130E"/>
    <w:rsid w:val="007413C0"/>
    <w:rsid w:val="0074191E"/>
    <w:rsid w:val="00742AC3"/>
    <w:rsid w:val="00742BC7"/>
    <w:rsid w:val="00743125"/>
    <w:rsid w:val="0074326B"/>
    <w:rsid w:val="00743350"/>
    <w:rsid w:val="00743439"/>
    <w:rsid w:val="00743467"/>
    <w:rsid w:val="00743CC2"/>
    <w:rsid w:val="00744393"/>
    <w:rsid w:val="007444A2"/>
    <w:rsid w:val="00744690"/>
    <w:rsid w:val="0074495A"/>
    <w:rsid w:val="00744E99"/>
    <w:rsid w:val="00744F1E"/>
    <w:rsid w:val="007450F6"/>
    <w:rsid w:val="00745F6C"/>
    <w:rsid w:val="00746146"/>
    <w:rsid w:val="007469A8"/>
    <w:rsid w:val="00746AF6"/>
    <w:rsid w:val="00746C08"/>
    <w:rsid w:val="00747183"/>
    <w:rsid w:val="007477A3"/>
    <w:rsid w:val="00747A03"/>
    <w:rsid w:val="007500C2"/>
    <w:rsid w:val="00750115"/>
    <w:rsid w:val="00750E21"/>
    <w:rsid w:val="00751908"/>
    <w:rsid w:val="00751D7B"/>
    <w:rsid w:val="007530A0"/>
    <w:rsid w:val="007532A5"/>
    <w:rsid w:val="00753D28"/>
    <w:rsid w:val="00753E57"/>
    <w:rsid w:val="007542E3"/>
    <w:rsid w:val="007543AD"/>
    <w:rsid w:val="0075521B"/>
    <w:rsid w:val="00755F1A"/>
    <w:rsid w:val="00755F97"/>
    <w:rsid w:val="00756111"/>
    <w:rsid w:val="007562EC"/>
    <w:rsid w:val="0075639C"/>
    <w:rsid w:val="007572FF"/>
    <w:rsid w:val="007576B8"/>
    <w:rsid w:val="00757E2B"/>
    <w:rsid w:val="007600E7"/>
    <w:rsid w:val="0076117A"/>
    <w:rsid w:val="00761288"/>
    <w:rsid w:val="00761B1E"/>
    <w:rsid w:val="00761D6B"/>
    <w:rsid w:val="00761F1B"/>
    <w:rsid w:val="00762271"/>
    <w:rsid w:val="00762630"/>
    <w:rsid w:val="00763568"/>
    <w:rsid w:val="0076398F"/>
    <w:rsid w:val="00763FC2"/>
    <w:rsid w:val="00764308"/>
    <w:rsid w:val="00764342"/>
    <w:rsid w:val="00764671"/>
    <w:rsid w:val="00764B91"/>
    <w:rsid w:val="007658F7"/>
    <w:rsid w:val="00765A0C"/>
    <w:rsid w:val="00765EA1"/>
    <w:rsid w:val="0076635B"/>
    <w:rsid w:val="007669CB"/>
    <w:rsid w:val="00767053"/>
    <w:rsid w:val="007677E2"/>
    <w:rsid w:val="00767DA1"/>
    <w:rsid w:val="00767FF1"/>
    <w:rsid w:val="00770363"/>
    <w:rsid w:val="00770FE6"/>
    <w:rsid w:val="00771055"/>
    <w:rsid w:val="0077142F"/>
    <w:rsid w:val="007715F2"/>
    <w:rsid w:val="007726CA"/>
    <w:rsid w:val="00772A7B"/>
    <w:rsid w:val="00772B07"/>
    <w:rsid w:val="00772C53"/>
    <w:rsid w:val="00772FAE"/>
    <w:rsid w:val="00773155"/>
    <w:rsid w:val="0077316C"/>
    <w:rsid w:val="00773554"/>
    <w:rsid w:val="007739D2"/>
    <w:rsid w:val="00773A77"/>
    <w:rsid w:val="00773FE2"/>
    <w:rsid w:val="0077431F"/>
    <w:rsid w:val="0077461F"/>
    <w:rsid w:val="00774883"/>
    <w:rsid w:val="00775036"/>
    <w:rsid w:val="0077527F"/>
    <w:rsid w:val="0077558D"/>
    <w:rsid w:val="007758B7"/>
    <w:rsid w:val="007759E1"/>
    <w:rsid w:val="00775A00"/>
    <w:rsid w:val="00775AD9"/>
    <w:rsid w:val="007761F2"/>
    <w:rsid w:val="0077649A"/>
    <w:rsid w:val="007767C2"/>
    <w:rsid w:val="00776971"/>
    <w:rsid w:val="007774DE"/>
    <w:rsid w:val="0077796B"/>
    <w:rsid w:val="00777D66"/>
    <w:rsid w:val="00777DC3"/>
    <w:rsid w:val="00780B34"/>
    <w:rsid w:val="00780C43"/>
    <w:rsid w:val="00781203"/>
    <w:rsid w:val="0078130E"/>
    <w:rsid w:val="007813D0"/>
    <w:rsid w:val="00781870"/>
    <w:rsid w:val="0078188F"/>
    <w:rsid w:val="007829B6"/>
    <w:rsid w:val="00782B02"/>
    <w:rsid w:val="00782BC5"/>
    <w:rsid w:val="00782C29"/>
    <w:rsid w:val="00782DB8"/>
    <w:rsid w:val="00782EA3"/>
    <w:rsid w:val="0078349A"/>
    <w:rsid w:val="00783556"/>
    <w:rsid w:val="00784110"/>
    <w:rsid w:val="0078440B"/>
    <w:rsid w:val="00784821"/>
    <w:rsid w:val="007850D8"/>
    <w:rsid w:val="00785125"/>
    <w:rsid w:val="0078522B"/>
    <w:rsid w:val="00785353"/>
    <w:rsid w:val="007853EB"/>
    <w:rsid w:val="0078541A"/>
    <w:rsid w:val="007858A0"/>
    <w:rsid w:val="007858A8"/>
    <w:rsid w:val="00785C84"/>
    <w:rsid w:val="0078623E"/>
    <w:rsid w:val="007864B6"/>
    <w:rsid w:val="00786BCB"/>
    <w:rsid w:val="00786E10"/>
    <w:rsid w:val="007870C6"/>
    <w:rsid w:val="00787204"/>
    <w:rsid w:val="00787BC0"/>
    <w:rsid w:val="00787DD7"/>
    <w:rsid w:val="007901E2"/>
    <w:rsid w:val="00790376"/>
    <w:rsid w:val="0079048D"/>
    <w:rsid w:val="007906CD"/>
    <w:rsid w:val="00791162"/>
    <w:rsid w:val="007912A4"/>
    <w:rsid w:val="007913A5"/>
    <w:rsid w:val="007916E9"/>
    <w:rsid w:val="007917D5"/>
    <w:rsid w:val="007918F1"/>
    <w:rsid w:val="007923A1"/>
    <w:rsid w:val="00792AA5"/>
    <w:rsid w:val="00792BD1"/>
    <w:rsid w:val="007930EA"/>
    <w:rsid w:val="00793697"/>
    <w:rsid w:val="00793C62"/>
    <w:rsid w:val="007944D0"/>
    <w:rsid w:val="00794827"/>
    <w:rsid w:val="00794910"/>
    <w:rsid w:val="007953BC"/>
    <w:rsid w:val="007958D4"/>
    <w:rsid w:val="00795F04"/>
    <w:rsid w:val="00796470"/>
    <w:rsid w:val="0079673F"/>
    <w:rsid w:val="00796745"/>
    <w:rsid w:val="00796A88"/>
    <w:rsid w:val="00797D61"/>
    <w:rsid w:val="007A04A3"/>
    <w:rsid w:val="007A0BB1"/>
    <w:rsid w:val="007A10A7"/>
    <w:rsid w:val="007A1205"/>
    <w:rsid w:val="007A1A95"/>
    <w:rsid w:val="007A1BC2"/>
    <w:rsid w:val="007A1E5A"/>
    <w:rsid w:val="007A1F49"/>
    <w:rsid w:val="007A21C7"/>
    <w:rsid w:val="007A241E"/>
    <w:rsid w:val="007A2C34"/>
    <w:rsid w:val="007A2F29"/>
    <w:rsid w:val="007A31AF"/>
    <w:rsid w:val="007A386B"/>
    <w:rsid w:val="007A392F"/>
    <w:rsid w:val="007A3B13"/>
    <w:rsid w:val="007A3BA1"/>
    <w:rsid w:val="007A477B"/>
    <w:rsid w:val="007A4805"/>
    <w:rsid w:val="007A4B1D"/>
    <w:rsid w:val="007A4D38"/>
    <w:rsid w:val="007A521B"/>
    <w:rsid w:val="007A5ADB"/>
    <w:rsid w:val="007A6285"/>
    <w:rsid w:val="007A6502"/>
    <w:rsid w:val="007A6F3C"/>
    <w:rsid w:val="007A7262"/>
    <w:rsid w:val="007A727A"/>
    <w:rsid w:val="007A7384"/>
    <w:rsid w:val="007A7427"/>
    <w:rsid w:val="007A74AF"/>
    <w:rsid w:val="007A7553"/>
    <w:rsid w:val="007A787A"/>
    <w:rsid w:val="007A7A83"/>
    <w:rsid w:val="007A7AFC"/>
    <w:rsid w:val="007A7C47"/>
    <w:rsid w:val="007A7CBD"/>
    <w:rsid w:val="007B0291"/>
    <w:rsid w:val="007B07D4"/>
    <w:rsid w:val="007B0B94"/>
    <w:rsid w:val="007B0D79"/>
    <w:rsid w:val="007B141D"/>
    <w:rsid w:val="007B14B6"/>
    <w:rsid w:val="007B1544"/>
    <w:rsid w:val="007B1EDF"/>
    <w:rsid w:val="007B1F12"/>
    <w:rsid w:val="007B21B7"/>
    <w:rsid w:val="007B26EB"/>
    <w:rsid w:val="007B2D10"/>
    <w:rsid w:val="007B2DC2"/>
    <w:rsid w:val="007B3DCD"/>
    <w:rsid w:val="007B3E45"/>
    <w:rsid w:val="007B46CB"/>
    <w:rsid w:val="007B47BA"/>
    <w:rsid w:val="007B47F1"/>
    <w:rsid w:val="007B49D6"/>
    <w:rsid w:val="007B4D2C"/>
    <w:rsid w:val="007B4E18"/>
    <w:rsid w:val="007B5069"/>
    <w:rsid w:val="007B53BB"/>
    <w:rsid w:val="007B5462"/>
    <w:rsid w:val="007B5595"/>
    <w:rsid w:val="007B5BF7"/>
    <w:rsid w:val="007B5E25"/>
    <w:rsid w:val="007B6751"/>
    <w:rsid w:val="007B6D65"/>
    <w:rsid w:val="007B6E9D"/>
    <w:rsid w:val="007B71FC"/>
    <w:rsid w:val="007B74F7"/>
    <w:rsid w:val="007B7704"/>
    <w:rsid w:val="007B7F02"/>
    <w:rsid w:val="007C0323"/>
    <w:rsid w:val="007C145C"/>
    <w:rsid w:val="007C15A1"/>
    <w:rsid w:val="007C1876"/>
    <w:rsid w:val="007C1DB9"/>
    <w:rsid w:val="007C268C"/>
    <w:rsid w:val="007C29FF"/>
    <w:rsid w:val="007C3E0B"/>
    <w:rsid w:val="007C4406"/>
    <w:rsid w:val="007C45C6"/>
    <w:rsid w:val="007C47E7"/>
    <w:rsid w:val="007C4C97"/>
    <w:rsid w:val="007C4DA2"/>
    <w:rsid w:val="007C52B9"/>
    <w:rsid w:val="007C53F4"/>
    <w:rsid w:val="007C5A19"/>
    <w:rsid w:val="007C5B87"/>
    <w:rsid w:val="007C5ECA"/>
    <w:rsid w:val="007C6261"/>
    <w:rsid w:val="007C6506"/>
    <w:rsid w:val="007C6914"/>
    <w:rsid w:val="007C72FC"/>
    <w:rsid w:val="007C75EC"/>
    <w:rsid w:val="007D074C"/>
    <w:rsid w:val="007D0799"/>
    <w:rsid w:val="007D0D98"/>
    <w:rsid w:val="007D0FA6"/>
    <w:rsid w:val="007D1777"/>
    <w:rsid w:val="007D1A38"/>
    <w:rsid w:val="007D1B59"/>
    <w:rsid w:val="007D1EEC"/>
    <w:rsid w:val="007D23E7"/>
    <w:rsid w:val="007D28B0"/>
    <w:rsid w:val="007D2C2B"/>
    <w:rsid w:val="007D2CC1"/>
    <w:rsid w:val="007D2F61"/>
    <w:rsid w:val="007D3020"/>
    <w:rsid w:val="007D307A"/>
    <w:rsid w:val="007D340A"/>
    <w:rsid w:val="007D3B3A"/>
    <w:rsid w:val="007D4686"/>
    <w:rsid w:val="007D4DBF"/>
    <w:rsid w:val="007D51A7"/>
    <w:rsid w:val="007D54E1"/>
    <w:rsid w:val="007D55F8"/>
    <w:rsid w:val="007D5AA5"/>
    <w:rsid w:val="007D5C88"/>
    <w:rsid w:val="007D5FAA"/>
    <w:rsid w:val="007D6E9C"/>
    <w:rsid w:val="007D7C20"/>
    <w:rsid w:val="007E002C"/>
    <w:rsid w:val="007E0DC9"/>
    <w:rsid w:val="007E0F08"/>
    <w:rsid w:val="007E1424"/>
    <w:rsid w:val="007E1BD1"/>
    <w:rsid w:val="007E20AD"/>
    <w:rsid w:val="007E278C"/>
    <w:rsid w:val="007E28C8"/>
    <w:rsid w:val="007E29F1"/>
    <w:rsid w:val="007E2EF2"/>
    <w:rsid w:val="007E31C3"/>
    <w:rsid w:val="007E400F"/>
    <w:rsid w:val="007E4805"/>
    <w:rsid w:val="007E4D01"/>
    <w:rsid w:val="007E4E6C"/>
    <w:rsid w:val="007E54E4"/>
    <w:rsid w:val="007E56C0"/>
    <w:rsid w:val="007E5B89"/>
    <w:rsid w:val="007E5DDC"/>
    <w:rsid w:val="007E6EE8"/>
    <w:rsid w:val="007E6F08"/>
    <w:rsid w:val="007E6FDA"/>
    <w:rsid w:val="007E703D"/>
    <w:rsid w:val="007E795F"/>
    <w:rsid w:val="007E7FFD"/>
    <w:rsid w:val="007F026B"/>
    <w:rsid w:val="007F03D7"/>
    <w:rsid w:val="007F0650"/>
    <w:rsid w:val="007F07BD"/>
    <w:rsid w:val="007F0CF4"/>
    <w:rsid w:val="007F0FA7"/>
    <w:rsid w:val="007F104F"/>
    <w:rsid w:val="007F1222"/>
    <w:rsid w:val="007F1766"/>
    <w:rsid w:val="007F188C"/>
    <w:rsid w:val="007F18C8"/>
    <w:rsid w:val="007F18E7"/>
    <w:rsid w:val="007F1DD7"/>
    <w:rsid w:val="007F229B"/>
    <w:rsid w:val="007F25F0"/>
    <w:rsid w:val="007F2B86"/>
    <w:rsid w:val="007F2E56"/>
    <w:rsid w:val="007F3371"/>
    <w:rsid w:val="007F34F7"/>
    <w:rsid w:val="007F3515"/>
    <w:rsid w:val="007F4B49"/>
    <w:rsid w:val="007F4B4A"/>
    <w:rsid w:val="007F4DC1"/>
    <w:rsid w:val="007F5314"/>
    <w:rsid w:val="007F582A"/>
    <w:rsid w:val="007F5864"/>
    <w:rsid w:val="007F64D5"/>
    <w:rsid w:val="007F6731"/>
    <w:rsid w:val="007F6A22"/>
    <w:rsid w:val="007F6BE2"/>
    <w:rsid w:val="007F77B2"/>
    <w:rsid w:val="007F7935"/>
    <w:rsid w:val="007F7972"/>
    <w:rsid w:val="007F7D4A"/>
    <w:rsid w:val="0080034E"/>
    <w:rsid w:val="008004A5"/>
    <w:rsid w:val="008007E5"/>
    <w:rsid w:val="00800A67"/>
    <w:rsid w:val="00800D21"/>
    <w:rsid w:val="008018CC"/>
    <w:rsid w:val="00801DD2"/>
    <w:rsid w:val="00801ECF"/>
    <w:rsid w:val="0080378B"/>
    <w:rsid w:val="00803E58"/>
    <w:rsid w:val="00804091"/>
    <w:rsid w:val="00804297"/>
    <w:rsid w:val="0080433F"/>
    <w:rsid w:val="00804515"/>
    <w:rsid w:val="00804701"/>
    <w:rsid w:val="00805757"/>
    <w:rsid w:val="00805A3A"/>
    <w:rsid w:val="00805D77"/>
    <w:rsid w:val="0080611D"/>
    <w:rsid w:val="00806650"/>
    <w:rsid w:val="0080689F"/>
    <w:rsid w:val="00806944"/>
    <w:rsid w:val="00807247"/>
    <w:rsid w:val="008072B3"/>
    <w:rsid w:val="00807889"/>
    <w:rsid w:val="00807E9B"/>
    <w:rsid w:val="0081052F"/>
    <w:rsid w:val="0081119C"/>
    <w:rsid w:val="008112AA"/>
    <w:rsid w:val="0081169F"/>
    <w:rsid w:val="00811A24"/>
    <w:rsid w:val="00811CAC"/>
    <w:rsid w:val="00812179"/>
    <w:rsid w:val="00812DE5"/>
    <w:rsid w:val="00812EAB"/>
    <w:rsid w:val="00813BE1"/>
    <w:rsid w:val="00813DC4"/>
    <w:rsid w:val="0081405F"/>
    <w:rsid w:val="00814477"/>
    <w:rsid w:val="008145B5"/>
    <w:rsid w:val="008147A8"/>
    <w:rsid w:val="00814D97"/>
    <w:rsid w:val="00815A08"/>
    <w:rsid w:val="00815C38"/>
    <w:rsid w:val="00815DA8"/>
    <w:rsid w:val="008165AC"/>
    <w:rsid w:val="008165BF"/>
    <w:rsid w:val="00816878"/>
    <w:rsid w:val="00816BBD"/>
    <w:rsid w:val="0081709C"/>
    <w:rsid w:val="00817172"/>
    <w:rsid w:val="008173DD"/>
    <w:rsid w:val="00817503"/>
    <w:rsid w:val="00820337"/>
    <w:rsid w:val="008209DD"/>
    <w:rsid w:val="00820C7B"/>
    <w:rsid w:val="00820F2B"/>
    <w:rsid w:val="0082164C"/>
    <w:rsid w:val="00821921"/>
    <w:rsid w:val="00822514"/>
    <w:rsid w:val="0082253F"/>
    <w:rsid w:val="0082298B"/>
    <w:rsid w:val="00822E2F"/>
    <w:rsid w:val="00823216"/>
    <w:rsid w:val="0082327A"/>
    <w:rsid w:val="008235F3"/>
    <w:rsid w:val="00823725"/>
    <w:rsid w:val="00823DAC"/>
    <w:rsid w:val="0082411C"/>
    <w:rsid w:val="00824303"/>
    <w:rsid w:val="008245C3"/>
    <w:rsid w:val="00824615"/>
    <w:rsid w:val="00824C68"/>
    <w:rsid w:val="00824E31"/>
    <w:rsid w:val="0082567D"/>
    <w:rsid w:val="00825783"/>
    <w:rsid w:val="00825F9A"/>
    <w:rsid w:val="008260A7"/>
    <w:rsid w:val="00826140"/>
    <w:rsid w:val="00826504"/>
    <w:rsid w:val="00826FAD"/>
    <w:rsid w:val="00827102"/>
    <w:rsid w:val="008271F3"/>
    <w:rsid w:val="008273CA"/>
    <w:rsid w:val="0082746B"/>
    <w:rsid w:val="008275AC"/>
    <w:rsid w:val="0082770A"/>
    <w:rsid w:val="0082794A"/>
    <w:rsid w:val="00827D68"/>
    <w:rsid w:val="00827DB1"/>
    <w:rsid w:val="00830605"/>
    <w:rsid w:val="0083096C"/>
    <w:rsid w:val="00830B1A"/>
    <w:rsid w:val="00830F10"/>
    <w:rsid w:val="00831076"/>
    <w:rsid w:val="00831B64"/>
    <w:rsid w:val="00831D5D"/>
    <w:rsid w:val="00832035"/>
    <w:rsid w:val="008323CF"/>
    <w:rsid w:val="00832816"/>
    <w:rsid w:val="008331A0"/>
    <w:rsid w:val="00833276"/>
    <w:rsid w:val="0083329C"/>
    <w:rsid w:val="00834B60"/>
    <w:rsid w:val="00834BF6"/>
    <w:rsid w:val="00834E38"/>
    <w:rsid w:val="00834FD8"/>
    <w:rsid w:val="00834FF0"/>
    <w:rsid w:val="00835AB7"/>
    <w:rsid w:val="00835C6F"/>
    <w:rsid w:val="00835F0A"/>
    <w:rsid w:val="0083673D"/>
    <w:rsid w:val="008369E4"/>
    <w:rsid w:val="00837309"/>
    <w:rsid w:val="00837DE1"/>
    <w:rsid w:val="00837DEE"/>
    <w:rsid w:val="00837E5C"/>
    <w:rsid w:val="0084031C"/>
    <w:rsid w:val="00840BDF"/>
    <w:rsid w:val="00841331"/>
    <w:rsid w:val="00841545"/>
    <w:rsid w:val="0084169A"/>
    <w:rsid w:val="0084273D"/>
    <w:rsid w:val="00842D6A"/>
    <w:rsid w:val="008436A9"/>
    <w:rsid w:val="008437C4"/>
    <w:rsid w:val="00843882"/>
    <w:rsid w:val="0084418D"/>
    <w:rsid w:val="00844BCB"/>
    <w:rsid w:val="00845384"/>
    <w:rsid w:val="00845946"/>
    <w:rsid w:val="00845B7B"/>
    <w:rsid w:val="0084628A"/>
    <w:rsid w:val="0084763B"/>
    <w:rsid w:val="00847D55"/>
    <w:rsid w:val="008507FC"/>
    <w:rsid w:val="00850D00"/>
    <w:rsid w:val="0085173F"/>
    <w:rsid w:val="008519AB"/>
    <w:rsid w:val="00851B61"/>
    <w:rsid w:val="008528EA"/>
    <w:rsid w:val="00853AC3"/>
    <w:rsid w:val="008540FC"/>
    <w:rsid w:val="0085532A"/>
    <w:rsid w:val="00855442"/>
    <w:rsid w:val="008559A6"/>
    <w:rsid w:val="00855D6D"/>
    <w:rsid w:val="00855D97"/>
    <w:rsid w:val="00855E76"/>
    <w:rsid w:val="0085667E"/>
    <w:rsid w:val="00856F9A"/>
    <w:rsid w:val="00856FC7"/>
    <w:rsid w:val="008572BC"/>
    <w:rsid w:val="008572C8"/>
    <w:rsid w:val="00857786"/>
    <w:rsid w:val="008578B7"/>
    <w:rsid w:val="00857936"/>
    <w:rsid w:val="0085D319"/>
    <w:rsid w:val="00860222"/>
    <w:rsid w:val="008602CF"/>
    <w:rsid w:val="00860934"/>
    <w:rsid w:val="00861957"/>
    <w:rsid w:val="00861F40"/>
    <w:rsid w:val="00861F46"/>
    <w:rsid w:val="00862233"/>
    <w:rsid w:val="0086241D"/>
    <w:rsid w:val="00862894"/>
    <w:rsid w:val="008628BD"/>
    <w:rsid w:val="00862DC4"/>
    <w:rsid w:val="00863090"/>
    <w:rsid w:val="0086335C"/>
    <w:rsid w:val="0086360E"/>
    <w:rsid w:val="0086379A"/>
    <w:rsid w:val="00863867"/>
    <w:rsid w:val="00863989"/>
    <w:rsid w:val="00863FE6"/>
    <w:rsid w:val="0086428F"/>
    <w:rsid w:val="00864294"/>
    <w:rsid w:val="008651BD"/>
    <w:rsid w:val="008655AF"/>
    <w:rsid w:val="00865718"/>
    <w:rsid w:val="0086597E"/>
    <w:rsid w:val="00865E00"/>
    <w:rsid w:val="00865FB5"/>
    <w:rsid w:val="008664DF"/>
    <w:rsid w:val="008667CA"/>
    <w:rsid w:val="008667CE"/>
    <w:rsid w:val="008669FC"/>
    <w:rsid w:val="00866D10"/>
    <w:rsid w:val="008672B1"/>
    <w:rsid w:val="00867807"/>
    <w:rsid w:val="008679BF"/>
    <w:rsid w:val="00870165"/>
    <w:rsid w:val="00871CAC"/>
    <w:rsid w:val="00871DC3"/>
    <w:rsid w:val="00872189"/>
    <w:rsid w:val="00872613"/>
    <w:rsid w:val="008726C1"/>
    <w:rsid w:val="008729E1"/>
    <w:rsid w:val="00872B36"/>
    <w:rsid w:val="00872BEC"/>
    <w:rsid w:val="00872CBB"/>
    <w:rsid w:val="008731AD"/>
    <w:rsid w:val="008731D0"/>
    <w:rsid w:val="00873350"/>
    <w:rsid w:val="008736F0"/>
    <w:rsid w:val="00873ADE"/>
    <w:rsid w:val="00873BE5"/>
    <w:rsid w:val="008742BF"/>
    <w:rsid w:val="00874BA4"/>
    <w:rsid w:val="00874EAA"/>
    <w:rsid w:val="00875D07"/>
    <w:rsid w:val="008762C1"/>
    <w:rsid w:val="008764EA"/>
    <w:rsid w:val="00876851"/>
    <w:rsid w:val="00876B20"/>
    <w:rsid w:val="00876D9F"/>
    <w:rsid w:val="008771A0"/>
    <w:rsid w:val="0087766E"/>
    <w:rsid w:val="00877F95"/>
    <w:rsid w:val="00880957"/>
    <w:rsid w:val="00880E67"/>
    <w:rsid w:val="008811E2"/>
    <w:rsid w:val="008813A4"/>
    <w:rsid w:val="00881418"/>
    <w:rsid w:val="0088148E"/>
    <w:rsid w:val="008818C6"/>
    <w:rsid w:val="008819FD"/>
    <w:rsid w:val="00881A0D"/>
    <w:rsid w:val="008820B4"/>
    <w:rsid w:val="00882858"/>
    <w:rsid w:val="008831E9"/>
    <w:rsid w:val="008832FA"/>
    <w:rsid w:val="008835F6"/>
    <w:rsid w:val="00883637"/>
    <w:rsid w:val="00883813"/>
    <w:rsid w:val="00883A6B"/>
    <w:rsid w:val="00883B9C"/>
    <w:rsid w:val="00883CA6"/>
    <w:rsid w:val="008847E7"/>
    <w:rsid w:val="00884B95"/>
    <w:rsid w:val="00884F50"/>
    <w:rsid w:val="00885CFC"/>
    <w:rsid w:val="00885E30"/>
    <w:rsid w:val="00886606"/>
    <w:rsid w:val="00886B62"/>
    <w:rsid w:val="00886D7E"/>
    <w:rsid w:val="00886EFA"/>
    <w:rsid w:val="00887592"/>
    <w:rsid w:val="008878F1"/>
    <w:rsid w:val="008879C9"/>
    <w:rsid w:val="00890B6F"/>
    <w:rsid w:val="00890CF7"/>
    <w:rsid w:val="00890E13"/>
    <w:rsid w:val="0089100F"/>
    <w:rsid w:val="008919F6"/>
    <w:rsid w:val="00891F26"/>
    <w:rsid w:val="00893123"/>
    <w:rsid w:val="00893422"/>
    <w:rsid w:val="00893B5C"/>
    <w:rsid w:val="00893B7B"/>
    <w:rsid w:val="00893FE4"/>
    <w:rsid w:val="008944F6"/>
    <w:rsid w:val="00894F0B"/>
    <w:rsid w:val="0089556E"/>
    <w:rsid w:val="008955A3"/>
    <w:rsid w:val="00895D2F"/>
    <w:rsid w:val="00895F44"/>
    <w:rsid w:val="00896439"/>
    <w:rsid w:val="008964FF"/>
    <w:rsid w:val="008967B6"/>
    <w:rsid w:val="0089758E"/>
    <w:rsid w:val="008979A4"/>
    <w:rsid w:val="00897AE0"/>
    <w:rsid w:val="008A030E"/>
    <w:rsid w:val="008A03A3"/>
    <w:rsid w:val="008A05C7"/>
    <w:rsid w:val="008A09F0"/>
    <w:rsid w:val="008A0C86"/>
    <w:rsid w:val="008A1267"/>
    <w:rsid w:val="008A1312"/>
    <w:rsid w:val="008A19F5"/>
    <w:rsid w:val="008A1C98"/>
    <w:rsid w:val="008A1E82"/>
    <w:rsid w:val="008A2511"/>
    <w:rsid w:val="008A2773"/>
    <w:rsid w:val="008A2962"/>
    <w:rsid w:val="008A2C89"/>
    <w:rsid w:val="008A2D5D"/>
    <w:rsid w:val="008A2EA1"/>
    <w:rsid w:val="008A2F12"/>
    <w:rsid w:val="008A3E6A"/>
    <w:rsid w:val="008A4033"/>
    <w:rsid w:val="008A41B9"/>
    <w:rsid w:val="008A41FC"/>
    <w:rsid w:val="008A533C"/>
    <w:rsid w:val="008A537E"/>
    <w:rsid w:val="008A5A02"/>
    <w:rsid w:val="008A6217"/>
    <w:rsid w:val="008A6353"/>
    <w:rsid w:val="008A637F"/>
    <w:rsid w:val="008A6753"/>
    <w:rsid w:val="008A6BD4"/>
    <w:rsid w:val="008A7963"/>
    <w:rsid w:val="008A7A23"/>
    <w:rsid w:val="008B0633"/>
    <w:rsid w:val="008B08A6"/>
    <w:rsid w:val="008B10D5"/>
    <w:rsid w:val="008B123E"/>
    <w:rsid w:val="008B171E"/>
    <w:rsid w:val="008B17D1"/>
    <w:rsid w:val="008B1AFA"/>
    <w:rsid w:val="008B1BC2"/>
    <w:rsid w:val="008B29EC"/>
    <w:rsid w:val="008B2A7B"/>
    <w:rsid w:val="008B2C87"/>
    <w:rsid w:val="008B36AA"/>
    <w:rsid w:val="008B36E9"/>
    <w:rsid w:val="008B394A"/>
    <w:rsid w:val="008B3BBA"/>
    <w:rsid w:val="008B3D7B"/>
    <w:rsid w:val="008B3EA2"/>
    <w:rsid w:val="008B3EFC"/>
    <w:rsid w:val="008B42FA"/>
    <w:rsid w:val="008B45CA"/>
    <w:rsid w:val="008B5121"/>
    <w:rsid w:val="008B528F"/>
    <w:rsid w:val="008B53D9"/>
    <w:rsid w:val="008B630A"/>
    <w:rsid w:val="008B64C9"/>
    <w:rsid w:val="008B65DC"/>
    <w:rsid w:val="008B6ACD"/>
    <w:rsid w:val="008B6DA5"/>
    <w:rsid w:val="008B709C"/>
    <w:rsid w:val="008B70CA"/>
    <w:rsid w:val="008B70F5"/>
    <w:rsid w:val="008B733B"/>
    <w:rsid w:val="008B74E3"/>
    <w:rsid w:val="008B7D12"/>
    <w:rsid w:val="008C052A"/>
    <w:rsid w:val="008C0678"/>
    <w:rsid w:val="008C0F8C"/>
    <w:rsid w:val="008C135B"/>
    <w:rsid w:val="008C146A"/>
    <w:rsid w:val="008C1BE7"/>
    <w:rsid w:val="008C2264"/>
    <w:rsid w:val="008C233D"/>
    <w:rsid w:val="008C259D"/>
    <w:rsid w:val="008C26C2"/>
    <w:rsid w:val="008C371C"/>
    <w:rsid w:val="008C3AF7"/>
    <w:rsid w:val="008C41DA"/>
    <w:rsid w:val="008C43F0"/>
    <w:rsid w:val="008C45E7"/>
    <w:rsid w:val="008C4F53"/>
    <w:rsid w:val="008C6010"/>
    <w:rsid w:val="008C62CA"/>
    <w:rsid w:val="008C6CCD"/>
    <w:rsid w:val="008C726C"/>
    <w:rsid w:val="008C731B"/>
    <w:rsid w:val="008C7370"/>
    <w:rsid w:val="008C73AD"/>
    <w:rsid w:val="008C7493"/>
    <w:rsid w:val="008C7769"/>
    <w:rsid w:val="008C7A37"/>
    <w:rsid w:val="008C7E10"/>
    <w:rsid w:val="008D03B3"/>
    <w:rsid w:val="008D05E3"/>
    <w:rsid w:val="008D0CB9"/>
    <w:rsid w:val="008D0E18"/>
    <w:rsid w:val="008D163E"/>
    <w:rsid w:val="008D1663"/>
    <w:rsid w:val="008D17F6"/>
    <w:rsid w:val="008D18FB"/>
    <w:rsid w:val="008D1B0E"/>
    <w:rsid w:val="008D1D85"/>
    <w:rsid w:val="008D1E19"/>
    <w:rsid w:val="008D2506"/>
    <w:rsid w:val="008D258C"/>
    <w:rsid w:val="008D25A9"/>
    <w:rsid w:val="008D2726"/>
    <w:rsid w:val="008D30B6"/>
    <w:rsid w:val="008D32E7"/>
    <w:rsid w:val="008D34DB"/>
    <w:rsid w:val="008D36DF"/>
    <w:rsid w:val="008D4AA2"/>
    <w:rsid w:val="008D4D1C"/>
    <w:rsid w:val="008D5366"/>
    <w:rsid w:val="008D5968"/>
    <w:rsid w:val="008D5A0F"/>
    <w:rsid w:val="008D5F70"/>
    <w:rsid w:val="008D6012"/>
    <w:rsid w:val="008D6D58"/>
    <w:rsid w:val="008D74A8"/>
    <w:rsid w:val="008E0600"/>
    <w:rsid w:val="008E0DC8"/>
    <w:rsid w:val="008E147D"/>
    <w:rsid w:val="008E1D84"/>
    <w:rsid w:val="008E43BF"/>
    <w:rsid w:val="008E43D1"/>
    <w:rsid w:val="008E46B5"/>
    <w:rsid w:val="008E46DF"/>
    <w:rsid w:val="008E4BBB"/>
    <w:rsid w:val="008E4C47"/>
    <w:rsid w:val="008E4E82"/>
    <w:rsid w:val="008E4FFE"/>
    <w:rsid w:val="008E541A"/>
    <w:rsid w:val="008E55DB"/>
    <w:rsid w:val="008E5929"/>
    <w:rsid w:val="008E5A1A"/>
    <w:rsid w:val="008E5CA3"/>
    <w:rsid w:val="008E6252"/>
    <w:rsid w:val="008E642D"/>
    <w:rsid w:val="008E659E"/>
    <w:rsid w:val="008E6911"/>
    <w:rsid w:val="008E6D0E"/>
    <w:rsid w:val="008E75C5"/>
    <w:rsid w:val="008E7B4B"/>
    <w:rsid w:val="008F08C7"/>
    <w:rsid w:val="008F0C17"/>
    <w:rsid w:val="008F0FF0"/>
    <w:rsid w:val="008F1D24"/>
    <w:rsid w:val="008F21C5"/>
    <w:rsid w:val="008F24BD"/>
    <w:rsid w:val="008F2AE0"/>
    <w:rsid w:val="008F3016"/>
    <w:rsid w:val="008F3170"/>
    <w:rsid w:val="008F3579"/>
    <w:rsid w:val="008F36F4"/>
    <w:rsid w:val="008F3CED"/>
    <w:rsid w:val="008F4416"/>
    <w:rsid w:val="008F4935"/>
    <w:rsid w:val="008F59B7"/>
    <w:rsid w:val="008F5CB6"/>
    <w:rsid w:val="008F6189"/>
    <w:rsid w:val="008F61A2"/>
    <w:rsid w:val="008F6914"/>
    <w:rsid w:val="008F6AB0"/>
    <w:rsid w:val="008F6AD6"/>
    <w:rsid w:val="008F6BDF"/>
    <w:rsid w:val="008F74BE"/>
    <w:rsid w:val="008F74F9"/>
    <w:rsid w:val="008F7950"/>
    <w:rsid w:val="008F79C0"/>
    <w:rsid w:val="008F7A41"/>
    <w:rsid w:val="008F7BB3"/>
    <w:rsid w:val="009000BB"/>
    <w:rsid w:val="009003B6"/>
    <w:rsid w:val="00900C50"/>
    <w:rsid w:val="00900E20"/>
    <w:rsid w:val="00900F27"/>
    <w:rsid w:val="009010D8"/>
    <w:rsid w:val="009010DC"/>
    <w:rsid w:val="009015A3"/>
    <w:rsid w:val="00901F46"/>
    <w:rsid w:val="00902790"/>
    <w:rsid w:val="00902960"/>
    <w:rsid w:val="00902A2A"/>
    <w:rsid w:val="00903981"/>
    <w:rsid w:val="00903AE0"/>
    <w:rsid w:val="00904A9D"/>
    <w:rsid w:val="00904F87"/>
    <w:rsid w:val="00905549"/>
    <w:rsid w:val="009068E9"/>
    <w:rsid w:val="009069A1"/>
    <w:rsid w:val="00907212"/>
    <w:rsid w:val="009073BC"/>
    <w:rsid w:val="009074B8"/>
    <w:rsid w:val="009074E0"/>
    <w:rsid w:val="0091006B"/>
    <w:rsid w:val="00910171"/>
    <w:rsid w:val="00910876"/>
    <w:rsid w:val="00911522"/>
    <w:rsid w:val="00911CE0"/>
    <w:rsid w:val="009120CE"/>
    <w:rsid w:val="009120D1"/>
    <w:rsid w:val="00912657"/>
    <w:rsid w:val="00912ED6"/>
    <w:rsid w:val="00912F9F"/>
    <w:rsid w:val="00912FF0"/>
    <w:rsid w:val="00913713"/>
    <w:rsid w:val="00913EA0"/>
    <w:rsid w:val="00913FD3"/>
    <w:rsid w:val="00913FE4"/>
    <w:rsid w:val="0091434C"/>
    <w:rsid w:val="00914388"/>
    <w:rsid w:val="009148C0"/>
    <w:rsid w:val="00914D08"/>
    <w:rsid w:val="00915011"/>
    <w:rsid w:val="00915931"/>
    <w:rsid w:val="00915D74"/>
    <w:rsid w:val="009160DB"/>
    <w:rsid w:val="009160FD"/>
    <w:rsid w:val="009167CE"/>
    <w:rsid w:val="00916D0C"/>
    <w:rsid w:val="0091702D"/>
    <w:rsid w:val="009170B8"/>
    <w:rsid w:val="00917448"/>
    <w:rsid w:val="00917BF2"/>
    <w:rsid w:val="00917CD1"/>
    <w:rsid w:val="00917F5F"/>
    <w:rsid w:val="00920507"/>
    <w:rsid w:val="00920669"/>
    <w:rsid w:val="00921227"/>
    <w:rsid w:val="009212A3"/>
    <w:rsid w:val="0092132E"/>
    <w:rsid w:val="0092160C"/>
    <w:rsid w:val="00921937"/>
    <w:rsid w:val="00921BFC"/>
    <w:rsid w:val="00921C9A"/>
    <w:rsid w:val="00921FED"/>
    <w:rsid w:val="0092285B"/>
    <w:rsid w:val="00922E10"/>
    <w:rsid w:val="00922E46"/>
    <w:rsid w:val="00922F7D"/>
    <w:rsid w:val="00923193"/>
    <w:rsid w:val="00923614"/>
    <w:rsid w:val="00923F08"/>
    <w:rsid w:val="00924043"/>
    <w:rsid w:val="009245AA"/>
    <w:rsid w:val="0092461A"/>
    <w:rsid w:val="00924DE4"/>
    <w:rsid w:val="00925004"/>
    <w:rsid w:val="009253E4"/>
    <w:rsid w:val="00925FDB"/>
    <w:rsid w:val="00926056"/>
    <w:rsid w:val="009265E6"/>
    <w:rsid w:val="00926BA9"/>
    <w:rsid w:val="009275AF"/>
    <w:rsid w:val="009276F9"/>
    <w:rsid w:val="009278A5"/>
    <w:rsid w:val="00927AE0"/>
    <w:rsid w:val="00927DAF"/>
    <w:rsid w:val="00927FD8"/>
    <w:rsid w:val="00927FF2"/>
    <w:rsid w:val="00930DCE"/>
    <w:rsid w:val="0093149A"/>
    <w:rsid w:val="00931A9A"/>
    <w:rsid w:val="00931FB4"/>
    <w:rsid w:val="00932217"/>
    <w:rsid w:val="00932274"/>
    <w:rsid w:val="00932DC5"/>
    <w:rsid w:val="00932E9E"/>
    <w:rsid w:val="00933016"/>
    <w:rsid w:val="0093374F"/>
    <w:rsid w:val="00933B3C"/>
    <w:rsid w:val="00933E81"/>
    <w:rsid w:val="00933F3F"/>
    <w:rsid w:val="00934562"/>
    <w:rsid w:val="009346BE"/>
    <w:rsid w:val="00934A52"/>
    <w:rsid w:val="00934CAE"/>
    <w:rsid w:val="0093527A"/>
    <w:rsid w:val="00936235"/>
    <w:rsid w:val="0093660F"/>
    <w:rsid w:val="00936C1D"/>
    <w:rsid w:val="00937493"/>
    <w:rsid w:val="0093769A"/>
    <w:rsid w:val="009377EC"/>
    <w:rsid w:val="0094073F"/>
    <w:rsid w:val="00940C68"/>
    <w:rsid w:val="00940D2E"/>
    <w:rsid w:val="009410A2"/>
    <w:rsid w:val="0094191B"/>
    <w:rsid w:val="00942297"/>
    <w:rsid w:val="00942503"/>
    <w:rsid w:val="00942FB8"/>
    <w:rsid w:val="0094367D"/>
    <w:rsid w:val="0094390F"/>
    <w:rsid w:val="00943D3A"/>
    <w:rsid w:val="00944003"/>
    <w:rsid w:val="00944931"/>
    <w:rsid w:val="00944EE9"/>
    <w:rsid w:val="0094541C"/>
    <w:rsid w:val="00945712"/>
    <w:rsid w:val="00945802"/>
    <w:rsid w:val="0094580A"/>
    <w:rsid w:val="0094598C"/>
    <w:rsid w:val="00945B5D"/>
    <w:rsid w:val="00945F06"/>
    <w:rsid w:val="00946563"/>
    <w:rsid w:val="00946C36"/>
    <w:rsid w:val="00946DA2"/>
    <w:rsid w:val="00946EC0"/>
    <w:rsid w:val="0094728D"/>
    <w:rsid w:val="009474A3"/>
    <w:rsid w:val="00947B6A"/>
    <w:rsid w:val="0095008E"/>
    <w:rsid w:val="00950381"/>
    <w:rsid w:val="0095039D"/>
    <w:rsid w:val="009509AE"/>
    <w:rsid w:val="0095117A"/>
    <w:rsid w:val="00951854"/>
    <w:rsid w:val="009530C4"/>
    <w:rsid w:val="009533CD"/>
    <w:rsid w:val="00953490"/>
    <w:rsid w:val="00953B38"/>
    <w:rsid w:val="00953B62"/>
    <w:rsid w:val="009542D2"/>
    <w:rsid w:val="00954339"/>
    <w:rsid w:val="00954B86"/>
    <w:rsid w:val="00954FCE"/>
    <w:rsid w:val="0095517B"/>
    <w:rsid w:val="009552B4"/>
    <w:rsid w:val="0095545B"/>
    <w:rsid w:val="0095548A"/>
    <w:rsid w:val="009554B1"/>
    <w:rsid w:val="009554CD"/>
    <w:rsid w:val="009557C8"/>
    <w:rsid w:val="009557EE"/>
    <w:rsid w:val="009562F6"/>
    <w:rsid w:val="00956586"/>
    <w:rsid w:val="009566B7"/>
    <w:rsid w:val="009568F3"/>
    <w:rsid w:val="0095690D"/>
    <w:rsid w:val="00956E9C"/>
    <w:rsid w:val="00960438"/>
    <w:rsid w:val="009605EB"/>
    <w:rsid w:val="009609D7"/>
    <w:rsid w:val="00961245"/>
    <w:rsid w:val="0096250D"/>
    <w:rsid w:val="009625F8"/>
    <w:rsid w:val="0096304A"/>
    <w:rsid w:val="0096373F"/>
    <w:rsid w:val="00964421"/>
    <w:rsid w:val="009653CD"/>
    <w:rsid w:val="00965493"/>
    <w:rsid w:val="00965526"/>
    <w:rsid w:val="0096586E"/>
    <w:rsid w:val="00965E28"/>
    <w:rsid w:val="00965FBF"/>
    <w:rsid w:val="009663B9"/>
    <w:rsid w:val="00967B05"/>
    <w:rsid w:val="00967FA6"/>
    <w:rsid w:val="009703BC"/>
    <w:rsid w:val="0097052E"/>
    <w:rsid w:val="009713F1"/>
    <w:rsid w:val="009715C3"/>
    <w:rsid w:val="00971E9B"/>
    <w:rsid w:val="00972610"/>
    <w:rsid w:val="00972A06"/>
    <w:rsid w:val="00972CE4"/>
    <w:rsid w:val="00972E07"/>
    <w:rsid w:val="00973C61"/>
    <w:rsid w:val="009745C3"/>
    <w:rsid w:val="00974749"/>
    <w:rsid w:val="00974A8A"/>
    <w:rsid w:val="00974C14"/>
    <w:rsid w:val="00975018"/>
    <w:rsid w:val="00975310"/>
    <w:rsid w:val="0097543C"/>
    <w:rsid w:val="00976536"/>
    <w:rsid w:val="0097729C"/>
    <w:rsid w:val="0097779F"/>
    <w:rsid w:val="0097796A"/>
    <w:rsid w:val="00980394"/>
    <w:rsid w:val="009807FE"/>
    <w:rsid w:val="00980967"/>
    <w:rsid w:val="0098133A"/>
    <w:rsid w:val="00981D0C"/>
    <w:rsid w:val="0098204A"/>
    <w:rsid w:val="0098244E"/>
    <w:rsid w:val="00983519"/>
    <w:rsid w:val="009835E5"/>
    <w:rsid w:val="00983D04"/>
    <w:rsid w:val="00983D7D"/>
    <w:rsid w:val="0098437B"/>
    <w:rsid w:val="009844AA"/>
    <w:rsid w:val="00984F7F"/>
    <w:rsid w:val="00985078"/>
    <w:rsid w:val="00985709"/>
    <w:rsid w:val="00985772"/>
    <w:rsid w:val="0098666C"/>
    <w:rsid w:val="009873B8"/>
    <w:rsid w:val="00987633"/>
    <w:rsid w:val="009877D2"/>
    <w:rsid w:val="009877E6"/>
    <w:rsid w:val="00987993"/>
    <w:rsid w:val="00990BA8"/>
    <w:rsid w:val="00990C3E"/>
    <w:rsid w:val="00991531"/>
    <w:rsid w:val="0099158F"/>
    <w:rsid w:val="009916B9"/>
    <w:rsid w:val="00991979"/>
    <w:rsid w:val="00991BE6"/>
    <w:rsid w:val="00991C83"/>
    <w:rsid w:val="00991CAE"/>
    <w:rsid w:val="00991E52"/>
    <w:rsid w:val="00991F2C"/>
    <w:rsid w:val="0099255E"/>
    <w:rsid w:val="0099282E"/>
    <w:rsid w:val="00992837"/>
    <w:rsid w:val="00992B35"/>
    <w:rsid w:val="009934FF"/>
    <w:rsid w:val="0099486D"/>
    <w:rsid w:val="00994DA3"/>
    <w:rsid w:val="00994E1A"/>
    <w:rsid w:val="0099594B"/>
    <w:rsid w:val="00995962"/>
    <w:rsid w:val="00995B80"/>
    <w:rsid w:val="00996327"/>
    <w:rsid w:val="00996441"/>
    <w:rsid w:val="0099692E"/>
    <w:rsid w:val="00996DB3"/>
    <w:rsid w:val="00997A33"/>
    <w:rsid w:val="009A05C2"/>
    <w:rsid w:val="009A0F3A"/>
    <w:rsid w:val="009A0F4B"/>
    <w:rsid w:val="009A189E"/>
    <w:rsid w:val="009A1AAA"/>
    <w:rsid w:val="009A1F1D"/>
    <w:rsid w:val="009A23B0"/>
    <w:rsid w:val="009A23B8"/>
    <w:rsid w:val="009A2432"/>
    <w:rsid w:val="009A2539"/>
    <w:rsid w:val="009A292C"/>
    <w:rsid w:val="009A2931"/>
    <w:rsid w:val="009A2939"/>
    <w:rsid w:val="009A2C08"/>
    <w:rsid w:val="009A2D68"/>
    <w:rsid w:val="009A3759"/>
    <w:rsid w:val="009A375B"/>
    <w:rsid w:val="009A3963"/>
    <w:rsid w:val="009A3A13"/>
    <w:rsid w:val="009A3C0D"/>
    <w:rsid w:val="009A3E50"/>
    <w:rsid w:val="009A4299"/>
    <w:rsid w:val="009A472F"/>
    <w:rsid w:val="009A4C87"/>
    <w:rsid w:val="009A4FCB"/>
    <w:rsid w:val="009A5879"/>
    <w:rsid w:val="009A5D3E"/>
    <w:rsid w:val="009A5EAA"/>
    <w:rsid w:val="009A65A0"/>
    <w:rsid w:val="009A668B"/>
    <w:rsid w:val="009A66D7"/>
    <w:rsid w:val="009A69A2"/>
    <w:rsid w:val="009B0175"/>
    <w:rsid w:val="009B0685"/>
    <w:rsid w:val="009B0912"/>
    <w:rsid w:val="009B09CF"/>
    <w:rsid w:val="009B0A5B"/>
    <w:rsid w:val="009B0EE0"/>
    <w:rsid w:val="009B10DB"/>
    <w:rsid w:val="009B1260"/>
    <w:rsid w:val="009B13E9"/>
    <w:rsid w:val="009B17B4"/>
    <w:rsid w:val="009B18C7"/>
    <w:rsid w:val="009B1BB7"/>
    <w:rsid w:val="009B1D96"/>
    <w:rsid w:val="009B22A4"/>
    <w:rsid w:val="009B22FA"/>
    <w:rsid w:val="009B2372"/>
    <w:rsid w:val="009B26C6"/>
    <w:rsid w:val="009B3240"/>
    <w:rsid w:val="009B3FD0"/>
    <w:rsid w:val="009B41FD"/>
    <w:rsid w:val="009B43D4"/>
    <w:rsid w:val="009B4795"/>
    <w:rsid w:val="009B47EF"/>
    <w:rsid w:val="009B48D8"/>
    <w:rsid w:val="009B49E1"/>
    <w:rsid w:val="009B4CAB"/>
    <w:rsid w:val="009B4CC9"/>
    <w:rsid w:val="009B4CF0"/>
    <w:rsid w:val="009B54F6"/>
    <w:rsid w:val="009B5725"/>
    <w:rsid w:val="009B57E2"/>
    <w:rsid w:val="009B594B"/>
    <w:rsid w:val="009B5CA7"/>
    <w:rsid w:val="009B5D2A"/>
    <w:rsid w:val="009B5EE9"/>
    <w:rsid w:val="009B5FA8"/>
    <w:rsid w:val="009B693F"/>
    <w:rsid w:val="009B6A09"/>
    <w:rsid w:val="009B7542"/>
    <w:rsid w:val="009B763B"/>
    <w:rsid w:val="009B7BB3"/>
    <w:rsid w:val="009C0242"/>
    <w:rsid w:val="009C1478"/>
    <w:rsid w:val="009C15F3"/>
    <w:rsid w:val="009C1760"/>
    <w:rsid w:val="009C18A0"/>
    <w:rsid w:val="009C1A04"/>
    <w:rsid w:val="009C1AF1"/>
    <w:rsid w:val="009C202D"/>
    <w:rsid w:val="009C205A"/>
    <w:rsid w:val="009C20E7"/>
    <w:rsid w:val="009C2768"/>
    <w:rsid w:val="009C301B"/>
    <w:rsid w:val="009C30B7"/>
    <w:rsid w:val="009C3896"/>
    <w:rsid w:val="009C3A5F"/>
    <w:rsid w:val="009C413E"/>
    <w:rsid w:val="009C4697"/>
    <w:rsid w:val="009C5258"/>
    <w:rsid w:val="009C5A2E"/>
    <w:rsid w:val="009C5C63"/>
    <w:rsid w:val="009C6480"/>
    <w:rsid w:val="009C7234"/>
    <w:rsid w:val="009C7239"/>
    <w:rsid w:val="009C76C9"/>
    <w:rsid w:val="009C7AB7"/>
    <w:rsid w:val="009C7C68"/>
    <w:rsid w:val="009D01D8"/>
    <w:rsid w:val="009D02A2"/>
    <w:rsid w:val="009D0403"/>
    <w:rsid w:val="009D0833"/>
    <w:rsid w:val="009D0B6C"/>
    <w:rsid w:val="009D0C15"/>
    <w:rsid w:val="009D0C71"/>
    <w:rsid w:val="009D21A2"/>
    <w:rsid w:val="009D23A1"/>
    <w:rsid w:val="009D2740"/>
    <w:rsid w:val="009D2892"/>
    <w:rsid w:val="009D2D43"/>
    <w:rsid w:val="009D4AD4"/>
    <w:rsid w:val="009D4C2D"/>
    <w:rsid w:val="009D4C82"/>
    <w:rsid w:val="009D4FC7"/>
    <w:rsid w:val="009D525F"/>
    <w:rsid w:val="009D5AB7"/>
    <w:rsid w:val="009D5C61"/>
    <w:rsid w:val="009D6522"/>
    <w:rsid w:val="009D65AE"/>
    <w:rsid w:val="009D6C60"/>
    <w:rsid w:val="009D6D7A"/>
    <w:rsid w:val="009D7048"/>
    <w:rsid w:val="009D7721"/>
    <w:rsid w:val="009D7D8F"/>
    <w:rsid w:val="009D7EEA"/>
    <w:rsid w:val="009D7EFE"/>
    <w:rsid w:val="009E01E4"/>
    <w:rsid w:val="009E03C2"/>
    <w:rsid w:val="009E050A"/>
    <w:rsid w:val="009E0E6F"/>
    <w:rsid w:val="009E13B3"/>
    <w:rsid w:val="009E1930"/>
    <w:rsid w:val="009E1BB3"/>
    <w:rsid w:val="009E1EC7"/>
    <w:rsid w:val="009E258A"/>
    <w:rsid w:val="009E25F3"/>
    <w:rsid w:val="009E3178"/>
    <w:rsid w:val="009E3C44"/>
    <w:rsid w:val="009E3E7D"/>
    <w:rsid w:val="009E3F76"/>
    <w:rsid w:val="009E4497"/>
    <w:rsid w:val="009E4B71"/>
    <w:rsid w:val="009E5637"/>
    <w:rsid w:val="009E72FF"/>
    <w:rsid w:val="009E753E"/>
    <w:rsid w:val="009E7785"/>
    <w:rsid w:val="009F0340"/>
    <w:rsid w:val="009F044C"/>
    <w:rsid w:val="009F08F6"/>
    <w:rsid w:val="009F0CF5"/>
    <w:rsid w:val="009F0E42"/>
    <w:rsid w:val="009F211D"/>
    <w:rsid w:val="009F287A"/>
    <w:rsid w:val="009F33BD"/>
    <w:rsid w:val="009F39F9"/>
    <w:rsid w:val="009F3C70"/>
    <w:rsid w:val="009F3D48"/>
    <w:rsid w:val="009F3E4D"/>
    <w:rsid w:val="009F4235"/>
    <w:rsid w:val="009F46EF"/>
    <w:rsid w:val="009F472C"/>
    <w:rsid w:val="009F4765"/>
    <w:rsid w:val="009F4FFD"/>
    <w:rsid w:val="009F5109"/>
    <w:rsid w:val="009F542F"/>
    <w:rsid w:val="009F5C04"/>
    <w:rsid w:val="009F5E4E"/>
    <w:rsid w:val="009F623A"/>
    <w:rsid w:val="009F63CD"/>
    <w:rsid w:val="009F6409"/>
    <w:rsid w:val="009F69F0"/>
    <w:rsid w:val="009F6AC5"/>
    <w:rsid w:val="009F765B"/>
    <w:rsid w:val="009F774B"/>
    <w:rsid w:val="009F7EB3"/>
    <w:rsid w:val="00A009DA"/>
    <w:rsid w:val="00A00BF8"/>
    <w:rsid w:val="00A00CF2"/>
    <w:rsid w:val="00A011CA"/>
    <w:rsid w:val="00A01C7D"/>
    <w:rsid w:val="00A021ED"/>
    <w:rsid w:val="00A02487"/>
    <w:rsid w:val="00A025B9"/>
    <w:rsid w:val="00A025DA"/>
    <w:rsid w:val="00A0305C"/>
    <w:rsid w:val="00A03371"/>
    <w:rsid w:val="00A03828"/>
    <w:rsid w:val="00A038D4"/>
    <w:rsid w:val="00A03B57"/>
    <w:rsid w:val="00A03BDF"/>
    <w:rsid w:val="00A03CA6"/>
    <w:rsid w:val="00A03D16"/>
    <w:rsid w:val="00A04085"/>
    <w:rsid w:val="00A0450F"/>
    <w:rsid w:val="00A04AB0"/>
    <w:rsid w:val="00A0515A"/>
    <w:rsid w:val="00A05374"/>
    <w:rsid w:val="00A059DC"/>
    <w:rsid w:val="00A05A0B"/>
    <w:rsid w:val="00A05ED8"/>
    <w:rsid w:val="00A05EE7"/>
    <w:rsid w:val="00A060D4"/>
    <w:rsid w:val="00A0620D"/>
    <w:rsid w:val="00A066CE"/>
    <w:rsid w:val="00A06940"/>
    <w:rsid w:val="00A072D6"/>
    <w:rsid w:val="00A073AE"/>
    <w:rsid w:val="00A07731"/>
    <w:rsid w:val="00A0779C"/>
    <w:rsid w:val="00A1012D"/>
    <w:rsid w:val="00A102E3"/>
    <w:rsid w:val="00A110E1"/>
    <w:rsid w:val="00A111D9"/>
    <w:rsid w:val="00A116CA"/>
    <w:rsid w:val="00A1194E"/>
    <w:rsid w:val="00A11E89"/>
    <w:rsid w:val="00A11F7B"/>
    <w:rsid w:val="00A12238"/>
    <w:rsid w:val="00A124E9"/>
    <w:rsid w:val="00A12A21"/>
    <w:rsid w:val="00A1306F"/>
    <w:rsid w:val="00A13303"/>
    <w:rsid w:val="00A135B4"/>
    <w:rsid w:val="00A13868"/>
    <w:rsid w:val="00A139B5"/>
    <w:rsid w:val="00A1430A"/>
    <w:rsid w:val="00A145DD"/>
    <w:rsid w:val="00A14637"/>
    <w:rsid w:val="00A14714"/>
    <w:rsid w:val="00A14DF1"/>
    <w:rsid w:val="00A15339"/>
    <w:rsid w:val="00A153E4"/>
    <w:rsid w:val="00A154B0"/>
    <w:rsid w:val="00A159CB"/>
    <w:rsid w:val="00A15C48"/>
    <w:rsid w:val="00A163A5"/>
    <w:rsid w:val="00A163AF"/>
    <w:rsid w:val="00A16536"/>
    <w:rsid w:val="00A168A3"/>
    <w:rsid w:val="00A169D5"/>
    <w:rsid w:val="00A17110"/>
    <w:rsid w:val="00A1735C"/>
    <w:rsid w:val="00A1745C"/>
    <w:rsid w:val="00A20327"/>
    <w:rsid w:val="00A203B1"/>
    <w:rsid w:val="00A207BC"/>
    <w:rsid w:val="00A2094F"/>
    <w:rsid w:val="00A2099F"/>
    <w:rsid w:val="00A20AFA"/>
    <w:rsid w:val="00A20B55"/>
    <w:rsid w:val="00A20C2D"/>
    <w:rsid w:val="00A2106C"/>
    <w:rsid w:val="00A21442"/>
    <w:rsid w:val="00A217BC"/>
    <w:rsid w:val="00A22051"/>
    <w:rsid w:val="00A223DE"/>
    <w:rsid w:val="00A225A2"/>
    <w:rsid w:val="00A22868"/>
    <w:rsid w:val="00A22AAE"/>
    <w:rsid w:val="00A22D3F"/>
    <w:rsid w:val="00A22E00"/>
    <w:rsid w:val="00A23436"/>
    <w:rsid w:val="00A23920"/>
    <w:rsid w:val="00A23CC9"/>
    <w:rsid w:val="00A23E95"/>
    <w:rsid w:val="00A23EEE"/>
    <w:rsid w:val="00A23F2C"/>
    <w:rsid w:val="00A242AD"/>
    <w:rsid w:val="00A2437A"/>
    <w:rsid w:val="00A2438A"/>
    <w:rsid w:val="00A24613"/>
    <w:rsid w:val="00A25069"/>
    <w:rsid w:val="00A26A6C"/>
    <w:rsid w:val="00A26AB7"/>
    <w:rsid w:val="00A27065"/>
    <w:rsid w:val="00A2773B"/>
    <w:rsid w:val="00A279E8"/>
    <w:rsid w:val="00A27BE3"/>
    <w:rsid w:val="00A302D0"/>
    <w:rsid w:val="00A30487"/>
    <w:rsid w:val="00A305C3"/>
    <w:rsid w:val="00A308D1"/>
    <w:rsid w:val="00A31048"/>
    <w:rsid w:val="00A31234"/>
    <w:rsid w:val="00A31387"/>
    <w:rsid w:val="00A3148F"/>
    <w:rsid w:val="00A316E8"/>
    <w:rsid w:val="00A31B8B"/>
    <w:rsid w:val="00A31F0F"/>
    <w:rsid w:val="00A3216B"/>
    <w:rsid w:val="00A33580"/>
    <w:rsid w:val="00A335E5"/>
    <w:rsid w:val="00A337C3"/>
    <w:rsid w:val="00A340D5"/>
    <w:rsid w:val="00A34261"/>
    <w:rsid w:val="00A34BDD"/>
    <w:rsid w:val="00A35B49"/>
    <w:rsid w:val="00A35D59"/>
    <w:rsid w:val="00A36480"/>
    <w:rsid w:val="00A36B0B"/>
    <w:rsid w:val="00A36FB1"/>
    <w:rsid w:val="00A37159"/>
    <w:rsid w:val="00A37A55"/>
    <w:rsid w:val="00A37BBC"/>
    <w:rsid w:val="00A37CCD"/>
    <w:rsid w:val="00A402EF"/>
    <w:rsid w:val="00A4045E"/>
    <w:rsid w:val="00A417B7"/>
    <w:rsid w:val="00A41EC2"/>
    <w:rsid w:val="00A42596"/>
    <w:rsid w:val="00A4259F"/>
    <w:rsid w:val="00A4269D"/>
    <w:rsid w:val="00A429D4"/>
    <w:rsid w:val="00A434E4"/>
    <w:rsid w:val="00A4414E"/>
    <w:rsid w:val="00A44890"/>
    <w:rsid w:val="00A44B49"/>
    <w:rsid w:val="00A44C82"/>
    <w:rsid w:val="00A44E56"/>
    <w:rsid w:val="00A45363"/>
    <w:rsid w:val="00A453E9"/>
    <w:rsid w:val="00A4563D"/>
    <w:rsid w:val="00A45AEC"/>
    <w:rsid w:val="00A45CF0"/>
    <w:rsid w:val="00A45FFF"/>
    <w:rsid w:val="00A4687F"/>
    <w:rsid w:val="00A469AA"/>
    <w:rsid w:val="00A46F33"/>
    <w:rsid w:val="00A4786A"/>
    <w:rsid w:val="00A47BC2"/>
    <w:rsid w:val="00A47C38"/>
    <w:rsid w:val="00A51118"/>
    <w:rsid w:val="00A5135B"/>
    <w:rsid w:val="00A51574"/>
    <w:rsid w:val="00A51598"/>
    <w:rsid w:val="00A517BB"/>
    <w:rsid w:val="00A519A8"/>
    <w:rsid w:val="00A51A21"/>
    <w:rsid w:val="00A51EA5"/>
    <w:rsid w:val="00A52752"/>
    <w:rsid w:val="00A527FA"/>
    <w:rsid w:val="00A53BFA"/>
    <w:rsid w:val="00A53CF1"/>
    <w:rsid w:val="00A54190"/>
    <w:rsid w:val="00A5426E"/>
    <w:rsid w:val="00A54626"/>
    <w:rsid w:val="00A546A7"/>
    <w:rsid w:val="00A546F4"/>
    <w:rsid w:val="00A54909"/>
    <w:rsid w:val="00A549F8"/>
    <w:rsid w:val="00A54D82"/>
    <w:rsid w:val="00A565B2"/>
    <w:rsid w:val="00A56857"/>
    <w:rsid w:val="00A56B56"/>
    <w:rsid w:val="00A56FDB"/>
    <w:rsid w:val="00A571EC"/>
    <w:rsid w:val="00A5787F"/>
    <w:rsid w:val="00A60217"/>
    <w:rsid w:val="00A60383"/>
    <w:rsid w:val="00A606A5"/>
    <w:rsid w:val="00A60775"/>
    <w:rsid w:val="00A60E07"/>
    <w:rsid w:val="00A6127A"/>
    <w:rsid w:val="00A6237A"/>
    <w:rsid w:val="00A62412"/>
    <w:rsid w:val="00A624A3"/>
    <w:rsid w:val="00A6313F"/>
    <w:rsid w:val="00A63AD5"/>
    <w:rsid w:val="00A657F8"/>
    <w:rsid w:val="00A65E95"/>
    <w:rsid w:val="00A660B9"/>
    <w:rsid w:val="00A660E5"/>
    <w:rsid w:val="00A661EF"/>
    <w:rsid w:val="00A66B37"/>
    <w:rsid w:val="00A66EB1"/>
    <w:rsid w:val="00A70806"/>
    <w:rsid w:val="00A70849"/>
    <w:rsid w:val="00A7091A"/>
    <w:rsid w:val="00A70B95"/>
    <w:rsid w:val="00A71136"/>
    <w:rsid w:val="00A713DC"/>
    <w:rsid w:val="00A719C8"/>
    <w:rsid w:val="00A71F39"/>
    <w:rsid w:val="00A71F96"/>
    <w:rsid w:val="00A72994"/>
    <w:rsid w:val="00A72D83"/>
    <w:rsid w:val="00A73943"/>
    <w:rsid w:val="00A739FF"/>
    <w:rsid w:val="00A73B4B"/>
    <w:rsid w:val="00A73FA6"/>
    <w:rsid w:val="00A742D6"/>
    <w:rsid w:val="00A74362"/>
    <w:rsid w:val="00A74A8C"/>
    <w:rsid w:val="00A75B3F"/>
    <w:rsid w:val="00A75C81"/>
    <w:rsid w:val="00A75EE2"/>
    <w:rsid w:val="00A76191"/>
    <w:rsid w:val="00A762D5"/>
    <w:rsid w:val="00A76758"/>
    <w:rsid w:val="00A76D08"/>
    <w:rsid w:val="00A77DA1"/>
    <w:rsid w:val="00A77E8B"/>
    <w:rsid w:val="00A77FD2"/>
    <w:rsid w:val="00A80600"/>
    <w:rsid w:val="00A80CE3"/>
    <w:rsid w:val="00A80FAC"/>
    <w:rsid w:val="00A827C7"/>
    <w:rsid w:val="00A828C1"/>
    <w:rsid w:val="00A83645"/>
    <w:rsid w:val="00A836D5"/>
    <w:rsid w:val="00A83703"/>
    <w:rsid w:val="00A83A2F"/>
    <w:rsid w:val="00A83AC0"/>
    <w:rsid w:val="00A83E42"/>
    <w:rsid w:val="00A851A8"/>
    <w:rsid w:val="00A85426"/>
    <w:rsid w:val="00A86351"/>
    <w:rsid w:val="00A86437"/>
    <w:rsid w:val="00A86E2C"/>
    <w:rsid w:val="00A8751F"/>
    <w:rsid w:val="00A87535"/>
    <w:rsid w:val="00A8793A"/>
    <w:rsid w:val="00A87B41"/>
    <w:rsid w:val="00A87CC3"/>
    <w:rsid w:val="00A87D9F"/>
    <w:rsid w:val="00A90204"/>
    <w:rsid w:val="00A90572"/>
    <w:rsid w:val="00A905D1"/>
    <w:rsid w:val="00A907C8"/>
    <w:rsid w:val="00A90828"/>
    <w:rsid w:val="00A908A8"/>
    <w:rsid w:val="00A90C82"/>
    <w:rsid w:val="00A9166C"/>
    <w:rsid w:val="00A91C4D"/>
    <w:rsid w:val="00A91FDD"/>
    <w:rsid w:val="00A92044"/>
    <w:rsid w:val="00A92269"/>
    <w:rsid w:val="00A9226E"/>
    <w:rsid w:val="00A92682"/>
    <w:rsid w:val="00A9286D"/>
    <w:rsid w:val="00A92C81"/>
    <w:rsid w:val="00A92CA5"/>
    <w:rsid w:val="00A93267"/>
    <w:rsid w:val="00A9360B"/>
    <w:rsid w:val="00A9371D"/>
    <w:rsid w:val="00A93B61"/>
    <w:rsid w:val="00A94415"/>
    <w:rsid w:val="00A94AC8"/>
    <w:rsid w:val="00A94FEA"/>
    <w:rsid w:val="00A95079"/>
    <w:rsid w:val="00A95D25"/>
    <w:rsid w:val="00A96598"/>
    <w:rsid w:val="00A96721"/>
    <w:rsid w:val="00A96B7D"/>
    <w:rsid w:val="00A9783D"/>
    <w:rsid w:val="00AA0227"/>
    <w:rsid w:val="00AA0773"/>
    <w:rsid w:val="00AA0856"/>
    <w:rsid w:val="00AA0BC6"/>
    <w:rsid w:val="00AA0BE0"/>
    <w:rsid w:val="00AA0ED7"/>
    <w:rsid w:val="00AA1075"/>
    <w:rsid w:val="00AA1156"/>
    <w:rsid w:val="00AA13D4"/>
    <w:rsid w:val="00AA159D"/>
    <w:rsid w:val="00AA1604"/>
    <w:rsid w:val="00AA1670"/>
    <w:rsid w:val="00AA16DF"/>
    <w:rsid w:val="00AA17B2"/>
    <w:rsid w:val="00AA1A0A"/>
    <w:rsid w:val="00AA1B53"/>
    <w:rsid w:val="00AA1CC2"/>
    <w:rsid w:val="00AA1DFB"/>
    <w:rsid w:val="00AA2003"/>
    <w:rsid w:val="00AA2212"/>
    <w:rsid w:val="00AA2371"/>
    <w:rsid w:val="00AA2557"/>
    <w:rsid w:val="00AA2DDE"/>
    <w:rsid w:val="00AA3ED3"/>
    <w:rsid w:val="00AA41DC"/>
    <w:rsid w:val="00AA439B"/>
    <w:rsid w:val="00AA4538"/>
    <w:rsid w:val="00AA45F6"/>
    <w:rsid w:val="00AA4725"/>
    <w:rsid w:val="00AA4E2F"/>
    <w:rsid w:val="00AA5034"/>
    <w:rsid w:val="00AA54F1"/>
    <w:rsid w:val="00AA557C"/>
    <w:rsid w:val="00AA57AB"/>
    <w:rsid w:val="00AA57EC"/>
    <w:rsid w:val="00AA5E10"/>
    <w:rsid w:val="00AA5F80"/>
    <w:rsid w:val="00AA634B"/>
    <w:rsid w:val="00AA651A"/>
    <w:rsid w:val="00AA7736"/>
    <w:rsid w:val="00AA782C"/>
    <w:rsid w:val="00AB04EF"/>
    <w:rsid w:val="00AB06D7"/>
    <w:rsid w:val="00AB0C0A"/>
    <w:rsid w:val="00AB0E5E"/>
    <w:rsid w:val="00AB13F6"/>
    <w:rsid w:val="00AB141D"/>
    <w:rsid w:val="00AB190A"/>
    <w:rsid w:val="00AB2098"/>
    <w:rsid w:val="00AB22C4"/>
    <w:rsid w:val="00AB2BD0"/>
    <w:rsid w:val="00AB5952"/>
    <w:rsid w:val="00AB5AC2"/>
    <w:rsid w:val="00AB6573"/>
    <w:rsid w:val="00AB67A4"/>
    <w:rsid w:val="00AB6805"/>
    <w:rsid w:val="00AB6ABD"/>
    <w:rsid w:val="00AB7083"/>
    <w:rsid w:val="00AB7119"/>
    <w:rsid w:val="00AB7320"/>
    <w:rsid w:val="00AB7682"/>
    <w:rsid w:val="00AB78EA"/>
    <w:rsid w:val="00AB7E4D"/>
    <w:rsid w:val="00AC0118"/>
    <w:rsid w:val="00AC1364"/>
    <w:rsid w:val="00AC2684"/>
    <w:rsid w:val="00AC2A97"/>
    <w:rsid w:val="00AC3931"/>
    <w:rsid w:val="00AC39A4"/>
    <w:rsid w:val="00AC3BAE"/>
    <w:rsid w:val="00AC3C04"/>
    <w:rsid w:val="00AC3EFC"/>
    <w:rsid w:val="00AC4363"/>
    <w:rsid w:val="00AC4457"/>
    <w:rsid w:val="00AC48DE"/>
    <w:rsid w:val="00AC4DDB"/>
    <w:rsid w:val="00AC5AD3"/>
    <w:rsid w:val="00AC5F26"/>
    <w:rsid w:val="00AC6065"/>
    <w:rsid w:val="00AC64BA"/>
    <w:rsid w:val="00AC7473"/>
    <w:rsid w:val="00AC776B"/>
    <w:rsid w:val="00AC795E"/>
    <w:rsid w:val="00AC7C55"/>
    <w:rsid w:val="00AC7D43"/>
    <w:rsid w:val="00AD0A7B"/>
    <w:rsid w:val="00AD0C19"/>
    <w:rsid w:val="00AD12AB"/>
    <w:rsid w:val="00AD153F"/>
    <w:rsid w:val="00AD1783"/>
    <w:rsid w:val="00AD1B3B"/>
    <w:rsid w:val="00AD1B4C"/>
    <w:rsid w:val="00AD20E8"/>
    <w:rsid w:val="00AD2129"/>
    <w:rsid w:val="00AD26CC"/>
    <w:rsid w:val="00AD282E"/>
    <w:rsid w:val="00AD2972"/>
    <w:rsid w:val="00AD29EE"/>
    <w:rsid w:val="00AD2E1B"/>
    <w:rsid w:val="00AD3259"/>
    <w:rsid w:val="00AD3C0A"/>
    <w:rsid w:val="00AD3DFE"/>
    <w:rsid w:val="00AD3E78"/>
    <w:rsid w:val="00AD4493"/>
    <w:rsid w:val="00AD45D9"/>
    <w:rsid w:val="00AD46B8"/>
    <w:rsid w:val="00AD52B6"/>
    <w:rsid w:val="00AD5337"/>
    <w:rsid w:val="00AD5773"/>
    <w:rsid w:val="00AD57AC"/>
    <w:rsid w:val="00AD5920"/>
    <w:rsid w:val="00AD65BD"/>
    <w:rsid w:val="00AD69C7"/>
    <w:rsid w:val="00AD69D4"/>
    <w:rsid w:val="00AD6D5E"/>
    <w:rsid w:val="00AD6D60"/>
    <w:rsid w:val="00AD757D"/>
    <w:rsid w:val="00AE00E9"/>
    <w:rsid w:val="00AE0276"/>
    <w:rsid w:val="00AE0297"/>
    <w:rsid w:val="00AE0377"/>
    <w:rsid w:val="00AE0705"/>
    <w:rsid w:val="00AE0F06"/>
    <w:rsid w:val="00AE11A0"/>
    <w:rsid w:val="00AE12DA"/>
    <w:rsid w:val="00AE12F4"/>
    <w:rsid w:val="00AE1BAA"/>
    <w:rsid w:val="00AE1CF6"/>
    <w:rsid w:val="00AE1E11"/>
    <w:rsid w:val="00AE1F0C"/>
    <w:rsid w:val="00AE1F27"/>
    <w:rsid w:val="00AE2A85"/>
    <w:rsid w:val="00AE3824"/>
    <w:rsid w:val="00AE38AB"/>
    <w:rsid w:val="00AE38EE"/>
    <w:rsid w:val="00AE40C7"/>
    <w:rsid w:val="00AE41AE"/>
    <w:rsid w:val="00AE4264"/>
    <w:rsid w:val="00AE45D2"/>
    <w:rsid w:val="00AE46C4"/>
    <w:rsid w:val="00AE4977"/>
    <w:rsid w:val="00AE4B6E"/>
    <w:rsid w:val="00AE59ED"/>
    <w:rsid w:val="00AE5C87"/>
    <w:rsid w:val="00AE5D50"/>
    <w:rsid w:val="00AE602D"/>
    <w:rsid w:val="00AE6387"/>
    <w:rsid w:val="00AE699A"/>
    <w:rsid w:val="00AE7055"/>
    <w:rsid w:val="00AE750F"/>
    <w:rsid w:val="00AE77BF"/>
    <w:rsid w:val="00AE7A51"/>
    <w:rsid w:val="00AE7F57"/>
    <w:rsid w:val="00AF0B0F"/>
    <w:rsid w:val="00AF0CC0"/>
    <w:rsid w:val="00AF0D7C"/>
    <w:rsid w:val="00AF137D"/>
    <w:rsid w:val="00AF1532"/>
    <w:rsid w:val="00AF168A"/>
    <w:rsid w:val="00AF2701"/>
    <w:rsid w:val="00AF2E9A"/>
    <w:rsid w:val="00AF305E"/>
    <w:rsid w:val="00AF3265"/>
    <w:rsid w:val="00AF3404"/>
    <w:rsid w:val="00AF3783"/>
    <w:rsid w:val="00AF392E"/>
    <w:rsid w:val="00AF4055"/>
    <w:rsid w:val="00AF4381"/>
    <w:rsid w:val="00AF46CA"/>
    <w:rsid w:val="00AF4D42"/>
    <w:rsid w:val="00AF4F31"/>
    <w:rsid w:val="00AF50F4"/>
    <w:rsid w:val="00AF5116"/>
    <w:rsid w:val="00AF541A"/>
    <w:rsid w:val="00AF584B"/>
    <w:rsid w:val="00AF5A7A"/>
    <w:rsid w:val="00AF5BFB"/>
    <w:rsid w:val="00AF5F93"/>
    <w:rsid w:val="00AF6033"/>
    <w:rsid w:val="00AF6059"/>
    <w:rsid w:val="00AF60CF"/>
    <w:rsid w:val="00AF6402"/>
    <w:rsid w:val="00AF65E6"/>
    <w:rsid w:val="00AF7760"/>
    <w:rsid w:val="00AF7E63"/>
    <w:rsid w:val="00B0050D"/>
    <w:rsid w:val="00B01074"/>
    <w:rsid w:val="00B0157F"/>
    <w:rsid w:val="00B01C77"/>
    <w:rsid w:val="00B01EDA"/>
    <w:rsid w:val="00B02A00"/>
    <w:rsid w:val="00B02A22"/>
    <w:rsid w:val="00B02D0A"/>
    <w:rsid w:val="00B0340F"/>
    <w:rsid w:val="00B0345B"/>
    <w:rsid w:val="00B037B9"/>
    <w:rsid w:val="00B03E89"/>
    <w:rsid w:val="00B040A7"/>
    <w:rsid w:val="00B04689"/>
    <w:rsid w:val="00B0500B"/>
    <w:rsid w:val="00B052B8"/>
    <w:rsid w:val="00B058BF"/>
    <w:rsid w:val="00B05BA4"/>
    <w:rsid w:val="00B05D6C"/>
    <w:rsid w:val="00B0618F"/>
    <w:rsid w:val="00B06422"/>
    <w:rsid w:val="00B06668"/>
    <w:rsid w:val="00B072C5"/>
    <w:rsid w:val="00B07645"/>
    <w:rsid w:val="00B0798A"/>
    <w:rsid w:val="00B07A56"/>
    <w:rsid w:val="00B07C4B"/>
    <w:rsid w:val="00B0F1C6"/>
    <w:rsid w:val="00B10350"/>
    <w:rsid w:val="00B105FD"/>
    <w:rsid w:val="00B11973"/>
    <w:rsid w:val="00B119C2"/>
    <w:rsid w:val="00B11ED4"/>
    <w:rsid w:val="00B1257D"/>
    <w:rsid w:val="00B12899"/>
    <w:rsid w:val="00B137E6"/>
    <w:rsid w:val="00B13A9C"/>
    <w:rsid w:val="00B1440D"/>
    <w:rsid w:val="00B14ADF"/>
    <w:rsid w:val="00B15395"/>
    <w:rsid w:val="00B15B31"/>
    <w:rsid w:val="00B15B88"/>
    <w:rsid w:val="00B15F20"/>
    <w:rsid w:val="00B16091"/>
    <w:rsid w:val="00B16AD6"/>
    <w:rsid w:val="00B16D3C"/>
    <w:rsid w:val="00B16DDE"/>
    <w:rsid w:val="00B1768E"/>
    <w:rsid w:val="00B17830"/>
    <w:rsid w:val="00B17CAD"/>
    <w:rsid w:val="00B17E19"/>
    <w:rsid w:val="00B20D66"/>
    <w:rsid w:val="00B20EA8"/>
    <w:rsid w:val="00B20F04"/>
    <w:rsid w:val="00B21269"/>
    <w:rsid w:val="00B21A80"/>
    <w:rsid w:val="00B21C4E"/>
    <w:rsid w:val="00B2208B"/>
    <w:rsid w:val="00B223CD"/>
    <w:rsid w:val="00B226D8"/>
    <w:rsid w:val="00B22947"/>
    <w:rsid w:val="00B22DB1"/>
    <w:rsid w:val="00B23292"/>
    <w:rsid w:val="00B23536"/>
    <w:rsid w:val="00B23867"/>
    <w:rsid w:val="00B239E2"/>
    <w:rsid w:val="00B23DB3"/>
    <w:rsid w:val="00B23EA6"/>
    <w:rsid w:val="00B24228"/>
    <w:rsid w:val="00B24499"/>
    <w:rsid w:val="00B246A8"/>
    <w:rsid w:val="00B24A2E"/>
    <w:rsid w:val="00B24D79"/>
    <w:rsid w:val="00B252D3"/>
    <w:rsid w:val="00B25445"/>
    <w:rsid w:val="00B25E68"/>
    <w:rsid w:val="00B25F85"/>
    <w:rsid w:val="00B261F0"/>
    <w:rsid w:val="00B26A88"/>
    <w:rsid w:val="00B26D1F"/>
    <w:rsid w:val="00B2741C"/>
    <w:rsid w:val="00B27AD9"/>
    <w:rsid w:val="00B27BA0"/>
    <w:rsid w:val="00B27DEA"/>
    <w:rsid w:val="00B30A64"/>
    <w:rsid w:val="00B30ABB"/>
    <w:rsid w:val="00B31793"/>
    <w:rsid w:val="00B3179C"/>
    <w:rsid w:val="00B31B21"/>
    <w:rsid w:val="00B3259A"/>
    <w:rsid w:val="00B32746"/>
    <w:rsid w:val="00B32BAE"/>
    <w:rsid w:val="00B32CD4"/>
    <w:rsid w:val="00B336DD"/>
    <w:rsid w:val="00B347D0"/>
    <w:rsid w:val="00B347DB"/>
    <w:rsid w:val="00B34F63"/>
    <w:rsid w:val="00B352F7"/>
    <w:rsid w:val="00B353C9"/>
    <w:rsid w:val="00B3576E"/>
    <w:rsid w:val="00B35ABB"/>
    <w:rsid w:val="00B3601E"/>
    <w:rsid w:val="00B36432"/>
    <w:rsid w:val="00B3663B"/>
    <w:rsid w:val="00B36A18"/>
    <w:rsid w:val="00B36BC6"/>
    <w:rsid w:val="00B3743B"/>
    <w:rsid w:val="00B37969"/>
    <w:rsid w:val="00B37B31"/>
    <w:rsid w:val="00B37B96"/>
    <w:rsid w:val="00B37CFB"/>
    <w:rsid w:val="00B4047E"/>
    <w:rsid w:val="00B40D15"/>
    <w:rsid w:val="00B40D5C"/>
    <w:rsid w:val="00B41A49"/>
    <w:rsid w:val="00B41BF0"/>
    <w:rsid w:val="00B42035"/>
    <w:rsid w:val="00B428D7"/>
    <w:rsid w:val="00B430AF"/>
    <w:rsid w:val="00B45439"/>
    <w:rsid w:val="00B45C54"/>
    <w:rsid w:val="00B45F81"/>
    <w:rsid w:val="00B46A01"/>
    <w:rsid w:val="00B46BAE"/>
    <w:rsid w:val="00B4720F"/>
    <w:rsid w:val="00B4748A"/>
    <w:rsid w:val="00B5007A"/>
    <w:rsid w:val="00B50D21"/>
    <w:rsid w:val="00B50E51"/>
    <w:rsid w:val="00B50FBF"/>
    <w:rsid w:val="00B50FE9"/>
    <w:rsid w:val="00B513A7"/>
    <w:rsid w:val="00B51490"/>
    <w:rsid w:val="00B5157E"/>
    <w:rsid w:val="00B51658"/>
    <w:rsid w:val="00B519F4"/>
    <w:rsid w:val="00B51B89"/>
    <w:rsid w:val="00B520DF"/>
    <w:rsid w:val="00B527E4"/>
    <w:rsid w:val="00B52C3C"/>
    <w:rsid w:val="00B52C69"/>
    <w:rsid w:val="00B52ED1"/>
    <w:rsid w:val="00B531FC"/>
    <w:rsid w:val="00B5331B"/>
    <w:rsid w:val="00B53409"/>
    <w:rsid w:val="00B5408A"/>
    <w:rsid w:val="00B543F3"/>
    <w:rsid w:val="00B54E2D"/>
    <w:rsid w:val="00B557A1"/>
    <w:rsid w:val="00B55B27"/>
    <w:rsid w:val="00B55E6E"/>
    <w:rsid w:val="00B5647B"/>
    <w:rsid w:val="00B5659D"/>
    <w:rsid w:val="00B56CA6"/>
    <w:rsid w:val="00B56CD5"/>
    <w:rsid w:val="00B571E6"/>
    <w:rsid w:val="00B57539"/>
    <w:rsid w:val="00B575A0"/>
    <w:rsid w:val="00B578A6"/>
    <w:rsid w:val="00B57B35"/>
    <w:rsid w:val="00B60164"/>
    <w:rsid w:val="00B6044E"/>
    <w:rsid w:val="00B60544"/>
    <w:rsid w:val="00B607A4"/>
    <w:rsid w:val="00B609DB"/>
    <w:rsid w:val="00B61088"/>
    <w:rsid w:val="00B610AC"/>
    <w:rsid w:val="00B61277"/>
    <w:rsid w:val="00B61355"/>
    <w:rsid w:val="00B617BA"/>
    <w:rsid w:val="00B62091"/>
    <w:rsid w:val="00B623C3"/>
    <w:rsid w:val="00B6249F"/>
    <w:rsid w:val="00B6273D"/>
    <w:rsid w:val="00B628EA"/>
    <w:rsid w:val="00B6304C"/>
    <w:rsid w:val="00B64380"/>
    <w:rsid w:val="00B64757"/>
    <w:rsid w:val="00B652B0"/>
    <w:rsid w:val="00B65543"/>
    <w:rsid w:val="00B6584A"/>
    <w:rsid w:val="00B65E1E"/>
    <w:rsid w:val="00B66111"/>
    <w:rsid w:val="00B66278"/>
    <w:rsid w:val="00B665C4"/>
    <w:rsid w:val="00B6698F"/>
    <w:rsid w:val="00B66BFE"/>
    <w:rsid w:val="00B66D24"/>
    <w:rsid w:val="00B67112"/>
    <w:rsid w:val="00B67341"/>
    <w:rsid w:val="00B6741D"/>
    <w:rsid w:val="00B67F98"/>
    <w:rsid w:val="00B70345"/>
    <w:rsid w:val="00B7043C"/>
    <w:rsid w:val="00B70873"/>
    <w:rsid w:val="00B70A44"/>
    <w:rsid w:val="00B70AD1"/>
    <w:rsid w:val="00B70CBD"/>
    <w:rsid w:val="00B712E1"/>
    <w:rsid w:val="00B71605"/>
    <w:rsid w:val="00B7195A"/>
    <w:rsid w:val="00B71995"/>
    <w:rsid w:val="00B71B85"/>
    <w:rsid w:val="00B71D56"/>
    <w:rsid w:val="00B722C2"/>
    <w:rsid w:val="00B72556"/>
    <w:rsid w:val="00B72932"/>
    <w:rsid w:val="00B72972"/>
    <w:rsid w:val="00B73590"/>
    <w:rsid w:val="00B73D7E"/>
    <w:rsid w:val="00B73F2D"/>
    <w:rsid w:val="00B74596"/>
    <w:rsid w:val="00B74736"/>
    <w:rsid w:val="00B748B0"/>
    <w:rsid w:val="00B748F8"/>
    <w:rsid w:val="00B74A50"/>
    <w:rsid w:val="00B75365"/>
    <w:rsid w:val="00B754AF"/>
    <w:rsid w:val="00B7559C"/>
    <w:rsid w:val="00B755D4"/>
    <w:rsid w:val="00B75A20"/>
    <w:rsid w:val="00B75F9F"/>
    <w:rsid w:val="00B76B19"/>
    <w:rsid w:val="00B76CDC"/>
    <w:rsid w:val="00B77378"/>
    <w:rsid w:val="00B7786D"/>
    <w:rsid w:val="00B77D02"/>
    <w:rsid w:val="00B80A6E"/>
    <w:rsid w:val="00B80AE7"/>
    <w:rsid w:val="00B8119E"/>
    <w:rsid w:val="00B817D6"/>
    <w:rsid w:val="00B81F69"/>
    <w:rsid w:val="00B820DD"/>
    <w:rsid w:val="00B821E2"/>
    <w:rsid w:val="00B82C9C"/>
    <w:rsid w:val="00B83B13"/>
    <w:rsid w:val="00B84370"/>
    <w:rsid w:val="00B8440E"/>
    <w:rsid w:val="00B8450D"/>
    <w:rsid w:val="00B84E2D"/>
    <w:rsid w:val="00B85245"/>
    <w:rsid w:val="00B85434"/>
    <w:rsid w:val="00B85AF5"/>
    <w:rsid w:val="00B85AFC"/>
    <w:rsid w:val="00B85D04"/>
    <w:rsid w:val="00B860E5"/>
    <w:rsid w:val="00B86246"/>
    <w:rsid w:val="00B865B2"/>
    <w:rsid w:val="00B86BE4"/>
    <w:rsid w:val="00B86CAC"/>
    <w:rsid w:val="00B870B3"/>
    <w:rsid w:val="00B878CD"/>
    <w:rsid w:val="00B87EEF"/>
    <w:rsid w:val="00B87FBB"/>
    <w:rsid w:val="00B9006D"/>
    <w:rsid w:val="00B9029A"/>
    <w:rsid w:val="00B903B2"/>
    <w:rsid w:val="00B90BFA"/>
    <w:rsid w:val="00B90F9D"/>
    <w:rsid w:val="00B9172E"/>
    <w:rsid w:val="00B91DB7"/>
    <w:rsid w:val="00B91F79"/>
    <w:rsid w:val="00B92B0A"/>
    <w:rsid w:val="00B93179"/>
    <w:rsid w:val="00B933E5"/>
    <w:rsid w:val="00B9393D"/>
    <w:rsid w:val="00B93A50"/>
    <w:rsid w:val="00B941D2"/>
    <w:rsid w:val="00B94AEA"/>
    <w:rsid w:val="00B95355"/>
    <w:rsid w:val="00B95D28"/>
    <w:rsid w:val="00B963BD"/>
    <w:rsid w:val="00B963FB"/>
    <w:rsid w:val="00B96631"/>
    <w:rsid w:val="00B972CB"/>
    <w:rsid w:val="00B974A2"/>
    <w:rsid w:val="00B97686"/>
    <w:rsid w:val="00B97894"/>
    <w:rsid w:val="00BA0320"/>
    <w:rsid w:val="00BA0866"/>
    <w:rsid w:val="00BA0B7D"/>
    <w:rsid w:val="00BA10B1"/>
    <w:rsid w:val="00BA128F"/>
    <w:rsid w:val="00BA1FF4"/>
    <w:rsid w:val="00BA21C0"/>
    <w:rsid w:val="00BA2A52"/>
    <w:rsid w:val="00BA35EA"/>
    <w:rsid w:val="00BA38AB"/>
    <w:rsid w:val="00BA3BE5"/>
    <w:rsid w:val="00BA4080"/>
    <w:rsid w:val="00BA533A"/>
    <w:rsid w:val="00BA54F8"/>
    <w:rsid w:val="00BA55A0"/>
    <w:rsid w:val="00BA5EDB"/>
    <w:rsid w:val="00BA5F07"/>
    <w:rsid w:val="00BA6137"/>
    <w:rsid w:val="00BA6218"/>
    <w:rsid w:val="00BA68E9"/>
    <w:rsid w:val="00BA6CA5"/>
    <w:rsid w:val="00BA6CC7"/>
    <w:rsid w:val="00BA7C6E"/>
    <w:rsid w:val="00BA7D79"/>
    <w:rsid w:val="00BB02D0"/>
    <w:rsid w:val="00BB0B53"/>
    <w:rsid w:val="00BB1B9A"/>
    <w:rsid w:val="00BB1D46"/>
    <w:rsid w:val="00BB1F90"/>
    <w:rsid w:val="00BB2AA9"/>
    <w:rsid w:val="00BB3283"/>
    <w:rsid w:val="00BB36CE"/>
    <w:rsid w:val="00BB36F9"/>
    <w:rsid w:val="00BB3E92"/>
    <w:rsid w:val="00BB400D"/>
    <w:rsid w:val="00BB450E"/>
    <w:rsid w:val="00BB513D"/>
    <w:rsid w:val="00BB51C2"/>
    <w:rsid w:val="00BB5217"/>
    <w:rsid w:val="00BB54F9"/>
    <w:rsid w:val="00BB5766"/>
    <w:rsid w:val="00BB581E"/>
    <w:rsid w:val="00BB67ED"/>
    <w:rsid w:val="00BB6914"/>
    <w:rsid w:val="00BB76B7"/>
    <w:rsid w:val="00BB77BC"/>
    <w:rsid w:val="00BB7828"/>
    <w:rsid w:val="00BB7991"/>
    <w:rsid w:val="00BB7A50"/>
    <w:rsid w:val="00BB7C90"/>
    <w:rsid w:val="00BC10F1"/>
    <w:rsid w:val="00BC1576"/>
    <w:rsid w:val="00BC1D18"/>
    <w:rsid w:val="00BC318E"/>
    <w:rsid w:val="00BC3F44"/>
    <w:rsid w:val="00BC418D"/>
    <w:rsid w:val="00BC4805"/>
    <w:rsid w:val="00BC4BDC"/>
    <w:rsid w:val="00BC53E4"/>
    <w:rsid w:val="00BC59FC"/>
    <w:rsid w:val="00BC608D"/>
    <w:rsid w:val="00BC60AB"/>
    <w:rsid w:val="00BC6C70"/>
    <w:rsid w:val="00BC7431"/>
    <w:rsid w:val="00BC758C"/>
    <w:rsid w:val="00BC75EF"/>
    <w:rsid w:val="00BC79A3"/>
    <w:rsid w:val="00BC7BDF"/>
    <w:rsid w:val="00BD015C"/>
    <w:rsid w:val="00BD228F"/>
    <w:rsid w:val="00BD2A26"/>
    <w:rsid w:val="00BD2F88"/>
    <w:rsid w:val="00BD3811"/>
    <w:rsid w:val="00BD3F18"/>
    <w:rsid w:val="00BD3F57"/>
    <w:rsid w:val="00BD4362"/>
    <w:rsid w:val="00BD4549"/>
    <w:rsid w:val="00BD45AA"/>
    <w:rsid w:val="00BD46E5"/>
    <w:rsid w:val="00BD5A4B"/>
    <w:rsid w:val="00BD5EE1"/>
    <w:rsid w:val="00BD618E"/>
    <w:rsid w:val="00BD64A1"/>
    <w:rsid w:val="00BD6E81"/>
    <w:rsid w:val="00BD6E86"/>
    <w:rsid w:val="00BD757A"/>
    <w:rsid w:val="00BD77C8"/>
    <w:rsid w:val="00BD793F"/>
    <w:rsid w:val="00BE00E0"/>
    <w:rsid w:val="00BE021F"/>
    <w:rsid w:val="00BE0318"/>
    <w:rsid w:val="00BE08CE"/>
    <w:rsid w:val="00BE0EAF"/>
    <w:rsid w:val="00BE0F0A"/>
    <w:rsid w:val="00BE0F29"/>
    <w:rsid w:val="00BE1554"/>
    <w:rsid w:val="00BE35D4"/>
    <w:rsid w:val="00BE37D6"/>
    <w:rsid w:val="00BE4214"/>
    <w:rsid w:val="00BE4858"/>
    <w:rsid w:val="00BE4E03"/>
    <w:rsid w:val="00BE4E7C"/>
    <w:rsid w:val="00BE5516"/>
    <w:rsid w:val="00BE6273"/>
    <w:rsid w:val="00BE6C65"/>
    <w:rsid w:val="00BE6E15"/>
    <w:rsid w:val="00BE7291"/>
    <w:rsid w:val="00BE72B5"/>
    <w:rsid w:val="00BE7846"/>
    <w:rsid w:val="00BF021E"/>
    <w:rsid w:val="00BF0361"/>
    <w:rsid w:val="00BF0416"/>
    <w:rsid w:val="00BF04D1"/>
    <w:rsid w:val="00BF0927"/>
    <w:rsid w:val="00BF0C87"/>
    <w:rsid w:val="00BF0F30"/>
    <w:rsid w:val="00BF0F74"/>
    <w:rsid w:val="00BF0F92"/>
    <w:rsid w:val="00BF1199"/>
    <w:rsid w:val="00BF15E4"/>
    <w:rsid w:val="00BF1739"/>
    <w:rsid w:val="00BF1F26"/>
    <w:rsid w:val="00BF37DB"/>
    <w:rsid w:val="00BF3A40"/>
    <w:rsid w:val="00BF3FE5"/>
    <w:rsid w:val="00BF4234"/>
    <w:rsid w:val="00BF47D6"/>
    <w:rsid w:val="00BF4899"/>
    <w:rsid w:val="00BF4A05"/>
    <w:rsid w:val="00BF4B6B"/>
    <w:rsid w:val="00BF50E0"/>
    <w:rsid w:val="00BF53AE"/>
    <w:rsid w:val="00BF5DBD"/>
    <w:rsid w:val="00BF5E12"/>
    <w:rsid w:val="00BF611B"/>
    <w:rsid w:val="00BF681F"/>
    <w:rsid w:val="00BF7177"/>
    <w:rsid w:val="00BF79C1"/>
    <w:rsid w:val="00BF7A10"/>
    <w:rsid w:val="00C0071B"/>
    <w:rsid w:val="00C008D2"/>
    <w:rsid w:val="00C00DBD"/>
    <w:rsid w:val="00C00E31"/>
    <w:rsid w:val="00C01252"/>
    <w:rsid w:val="00C01799"/>
    <w:rsid w:val="00C01BEC"/>
    <w:rsid w:val="00C01D16"/>
    <w:rsid w:val="00C01DA9"/>
    <w:rsid w:val="00C0225B"/>
    <w:rsid w:val="00C025A0"/>
    <w:rsid w:val="00C0265F"/>
    <w:rsid w:val="00C034B2"/>
    <w:rsid w:val="00C03C8A"/>
    <w:rsid w:val="00C041E8"/>
    <w:rsid w:val="00C0484D"/>
    <w:rsid w:val="00C0497D"/>
    <w:rsid w:val="00C04992"/>
    <w:rsid w:val="00C04C59"/>
    <w:rsid w:val="00C04DF6"/>
    <w:rsid w:val="00C04F79"/>
    <w:rsid w:val="00C0572D"/>
    <w:rsid w:val="00C057BB"/>
    <w:rsid w:val="00C05BDC"/>
    <w:rsid w:val="00C05F06"/>
    <w:rsid w:val="00C0649D"/>
    <w:rsid w:val="00C0651A"/>
    <w:rsid w:val="00C066D3"/>
    <w:rsid w:val="00C06B0A"/>
    <w:rsid w:val="00C06BC0"/>
    <w:rsid w:val="00C06BDF"/>
    <w:rsid w:val="00C06DFD"/>
    <w:rsid w:val="00C07082"/>
    <w:rsid w:val="00C07306"/>
    <w:rsid w:val="00C10857"/>
    <w:rsid w:val="00C111B3"/>
    <w:rsid w:val="00C115AF"/>
    <w:rsid w:val="00C1172B"/>
    <w:rsid w:val="00C1177C"/>
    <w:rsid w:val="00C120D7"/>
    <w:rsid w:val="00C1223E"/>
    <w:rsid w:val="00C123A9"/>
    <w:rsid w:val="00C12726"/>
    <w:rsid w:val="00C12733"/>
    <w:rsid w:val="00C12AB9"/>
    <w:rsid w:val="00C12CAC"/>
    <w:rsid w:val="00C133A6"/>
    <w:rsid w:val="00C13963"/>
    <w:rsid w:val="00C1397F"/>
    <w:rsid w:val="00C13B62"/>
    <w:rsid w:val="00C14115"/>
    <w:rsid w:val="00C1427E"/>
    <w:rsid w:val="00C1437B"/>
    <w:rsid w:val="00C144A8"/>
    <w:rsid w:val="00C14D02"/>
    <w:rsid w:val="00C14EE3"/>
    <w:rsid w:val="00C15095"/>
    <w:rsid w:val="00C15B7F"/>
    <w:rsid w:val="00C15BAA"/>
    <w:rsid w:val="00C15EAF"/>
    <w:rsid w:val="00C166DC"/>
    <w:rsid w:val="00C16C39"/>
    <w:rsid w:val="00C17097"/>
    <w:rsid w:val="00C17C5C"/>
    <w:rsid w:val="00C17CEB"/>
    <w:rsid w:val="00C17D98"/>
    <w:rsid w:val="00C17DD5"/>
    <w:rsid w:val="00C2043E"/>
    <w:rsid w:val="00C2071B"/>
    <w:rsid w:val="00C20797"/>
    <w:rsid w:val="00C20CA4"/>
    <w:rsid w:val="00C20D64"/>
    <w:rsid w:val="00C21921"/>
    <w:rsid w:val="00C21B1B"/>
    <w:rsid w:val="00C21BB4"/>
    <w:rsid w:val="00C21D56"/>
    <w:rsid w:val="00C21DE7"/>
    <w:rsid w:val="00C22A39"/>
    <w:rsid w:val="00C22F50"/>
    <w:rsid w:val="00C23C62"/>
    <w:rsid w:val="00C246F8"/>
    <w:rsid w:val="00C24814"/>
    <w:rsid w:val="00C24D29"/>
    <w:rsid w:val="00C24FAF"/>
    <w:rsid w:val="00C25011"/>
    <w:rsid w:val="00C25A03"/>
    <w:rsid w:val="00C25B48"/>
    <w:rsid w:val="00C261DB"/>
    <w:rsid w:val="00C26570"/>
    <w:rsid w:val="00C26A38"/>
    <w:rsid w:val="00C26FB6"/>
    <w:rsid w:val="00C27146"/>
    <w:rsid w:val="00C27625"/>
    <w:rsid w:val="00C27633"/>
    <w:rsid w:val="00C2783E"/>
    <w:rsid w:val="00C30132"/>
    <w:rsid w:val="00C30FFA"/>
    <w:rsid w:val="00C30FFC"/>
    <w:rsid w:val="00C3173F"/>
    <w:rsid w:val="00C32D1E"/>
    <w:rsid w:val="00C3383B"/>
    <w:rsid w:val="00C3419E"/>
    <w:rsid w:val="00C34489"/>
    <w:rsid w:val="00C34613"/>
    <w:rsid w:val="00C34745"/>
    <w:rsid w:val="00C34839"/>
    <w:rsid w:val="00C34FAF"/>
    <w:rsid w:val="00C3574A"/>
    <w:rsid w:val="00C35D37"/>
    <w:rsid w:val="00C35E44"/>
    <w:rsid w:val="00C36444"/>
    <w:rsid w:val="00C36A21"/>
    <w:rsid w:val="00C36D31"/>
    <w:rsid w:val="00C37D10"/>
    <w:rsid w:val="00C4094E"/>
    <w:rsid w:val="00C40D75"/>
    <w:rsid w:val="00C41193"/>
    <w:rsid w:val="00C413B9"/>
    <w:rsid w:val="00C41601"/>
    <w:rsid w:val="00C41ACD"/>
    <w:rsid w:val="00C41BF1"/>
    <w:rsid w:val="00C42507"/>
    <w:rsid w:val="00C42830"/>
    <w:rsid w:val="00C42D64"/>
    <w:rsid w:val="00C42E8B"/>
    <w:rsid w:val="00C43AE6"/>
    <w:rsid w:val="00C43AED"/>
    <w:rsid w:val="00C43F1C"/>
    <w:rsid w:val="00C44B75"/>
    <w:rsid w:val="00C45614"/>
    <w:rsid w:val="00C459BD"/>
    <w:rsid w:val="00C461FA"/>
    <w:rsid w:val="00C462CF"/>
    <w:rsid w:val="00C466B0"/>
    <w:rsid w:val="00C46800"/>
    <w:rsid w:val="00C469A1"/>
    <w:rsid w:val="00C46B0F"/>
    <w:rsid w:val="00C46B79"/>
    <w:rsid w:val="00C46CCE"/>
    <w:rsid w:val="00C46E5C"/>
    <w:rsid w:val="00C470D9"/>
    <w:rsid w:val="00C471E2"/>
    <w:rsid w:val="00C474C2"/>
    <w:rsid w:val="00C478E9"/>
    <w:rsid w:val="00C4E35D"/>
    <w:rsid w:val="00C50883"/>
    <w:rsid w:val="00C50886"/>
    <w:rsid w:val="00C50B17"/>
    <w:rsid w:val="00C50BFE"/>
    <w:rsid w:val="00C50E86"/>
    <w:rsid w:val="00C5109A"/>
    <w:rsid w:val="00C5189E"/>
    <w:rsid w:val="00C51A40"/>
    <w:rsid w:val="00C51B96"/>
    <w:rsid w:val="00C51ED6"/>
    <w:rsid w:val="00C52235"/>
    <w:rsid w:val="00C52C02"/>
    <w:rsid w:val="00C531F4"/>
    <w:rsid w:val="00C532FA"/>
    <w:rsid w:val="00C53AFB"/>
    <w:rsid w:val="00C53BB5"/>
    <w:rsid w:val="00C541AB"/>
    <w:rsid w:val="00C5436C"/>
    <w:rsid w:val="00C54A10"/>
    <w:rsid w:val="00C54D12"/>
    <w:rsid w:val="00C5551D"/>
    <w:rsid w:val="00C55CC3"/>
    <w:rsid w:val="00C55EBB"/>
    <w:rsid w:val="00C55F88"/>
    <w:rsid w:val="00C55FF8"/>
    <w:rsid w:val="00C5636C"/>
    <w:rsid w:val="00C5691C"/>
    <w:rsid w:val="00C56B44"/>
    <w:rsid w:val="00C57481"/>
    <w:rsid w:val="00C576A4"/>
    <w:rsid w:val="00C577B1"/>
    <w:rsid w:val="00C601C2"/>
    <w:rsid w:val="00C607A0"/>
    <w:rsid w:val="00C60A78"/>
    <w:rsid w:val="00C60B9C"/>
    <w:rsid w:val="00C60E74"/>
    <w:rsid w:val="00C61551"/>
    <w:rsid w:val="00C61722"/>
    <w:rsid w:val="00C61885"/>
    <w:rsid w:val="00C624F9"/>
    <w:rsid w:val="00C62DBA"/>
    <w:rsid w:val="00C6301C"/>
    <w:rsid w:val="00C6311A"/>
    <w:rsid w:val="00C639C8"/>
    <w:rsid w:val="00C63C53"/>
    <w:rsid w:val="00C63DA8"/>
    <w:rsid w:val="00C64C1F"/>
    <w:rsid w:val="00C64DE0"/>
    <w:rsid w:val="00C655BA"/>
    <w:rsid w:val="00C65637"/>
    <w:rsid w:val="00C6589E"/>
    <w:rsid w:val="00C65B8B"/>
    <w:rsid w:val="00C65D0A"/>
    <w:rsid w:val="00C65E52"/>
    <w:rsid w:val="00C66006"/>
    <w:rsid w:val="00C660A0"/>
    <w:rsid w:val="00C665F0"/>
    <w:rsid w:val="00C666F0"/>
    <w:rsid w:val="00C66F5A"/>
    <w:rsid w:val="00C66F96"/>
    <w:rsid w:val="00C6762B"/>
    <w:rsid w:val="00C67B36"/>
    <w:rsid w:val="00C67D07"/>
    <w:rsid w:val="00C67F4F"/>
    <w:rsid w:val="00C67F8D"/>
    <w:rsid w:val="00C7078E"/>
    <w:rsid w:val="00C70BFA"/>
    <w:rsid w:val="00C70F5E"/>
    <w:rsid w:val="00C70FB1"/>
    <w:rsid w:val="00C714C9"/>
    <w:rsid w:val="00C716E8"/>
    <w:rsid w:val="00C725A5"/>
    <w:rsid w:val="00C72BB1"/>
    <w:rsid w:val="00C73D3F"/>
    <w:rsid w:val="00C73D8D"/>
    <w:rsid w:val="00C73DE7"/>
    <w:rsid w:val="00C7426C"/>
    <w:rsid w:val="00C75050"/>
    <w:rsid w:val="00C7594E"/>
    <w:rsid w:val="00C75B1C"/>
    <w:rsid w:val="00C75FA5"/>
    <w:rsid w:val="00C76259"/>
    <w:rsid w:val="00C776E7"/>
    <w:rsid w:val="00C77807"/>
    <w:rsid w:val="00C7785B"/>
    <w:rsid w:val="00C779FF"/>
    <w:rsid w:val="00C77B38"/>
    <w:rsid w:val="00C80C0E"/>
    <w:rsid w:val="00C80C9A"/>
    <w:rsid w:val="00C80EF9"/>
    <w:rsid w:val="00C813E1"/>
    <w:rsid w:val="00C815F4"/>
    <w:rsid w:val="00C81A4F"/>
    <w:rsid w:val="00C82264"/>
    <w:rsid w:val="00C82363"/>
    <w:rsid w:val="00C823C3"/>
    <w:rsid w:val="00C82509"/>
    <w:rsid w:val="00C8369C"/>
    <w:rsid w:val="00C8436C"/>
    <w:rsid w:val="00C84FCB"/>
    <w:rsid w:val="00C85129"/>
    <w:rsid w:val="00C85234"/>
    <w:rsid w:val="00C85C1C"/>
    <w:rsid w:val="00C85E98"/>
    <w:rsid w:val="00C85EDA"/>
    <w:rsid w:val="00C85F6A"/>
    <w:rsid w:val="00C86169"/>
    <w:rsid w:val="00C8634F"/>
    <w:rsid w:val="00C8646B"/>
    <w:rsid w:val="00C864CB"/>
    <w:rsid w:val="00C86CB9"/>
    <w:rsid w:val="00C86D7D"/>
    <w:rsid w:val="00C87E95"/>
    <w:rsid w:val="00C87F49"/>
    <w:rsid w:val="00C9004C"/>
    <w:rsid w:val="00C901D8"/>
    <w:rsid w:val="00C90252"/>
    <w:rsid w:val="00C9036E"/>
    <w:rsid w:val="00C912DC"/>
    <w:rsid w:val="00C912EC"/>
    <w:rsid w:val="00C91525"/>
    <w:rsid w:val="00C91783"/>
    <w:rsid w:val="00C919C8"/>
    <w:rsid w:val="00C91EA2"/>
    <w:rsid w:val="00C91FE8"/>
    <w:rsid w:val="00C92080"/>
    <w:rsid w:val="00C927FD"/>
    <w:rsid w:val="00C929DA"/>
    <w:rsid w:val="00C92A88"/>
    <w:rsid w:val="00C92EA4"/>
    <w:rsid w:val="00C92EE2"/>
    <w:rsid w:val="00C93033"/>
    <w:rsid w:val="00C935FC"/>
    <w:rsid w:val="00C93696"/>
    <w:rsid w:val="00C93AC3"/>
    <w:rsid w:val="00C93E86"/>
    <w:rsid w:val="00C9433C"/>
    <w:rsid w:val="00C945FB"/>
    <w:rsid w:val="00C94924"/>
    <w:rsid w:val="00C949A9"/>
    <w:rsid w:val="00C94A49"/>
    <w:rsid w:val="00C94D68"/>
    <w:rsid w:val="00C94E7D"/>
    <w:rsid w:val="00C95AB2"/>
    <w:rsid w:val="00C966A0"/>
    <w:rsid w:val="00C966F7"/>
    <w:rsid w:val="00C967B2"/>
    <w:rsid w:val="00C968A9"/>
    <w:rsid w:val="00C96F61"/>
    <w:rsid w:val="00C97C12"/>
    <w:rsid w:val="00C97C80"/>
    <w:rsid w:val="00C97E8A"/>
    <w:rsid w:val="00C97F58"/>
    <w:rsid w:val="00CA00AB"/>
    <w:rsid w:val="00CA0B5E"/>
    <w:rsid w:val="00CA0FDB"/>
    <w:rsid w:val="00CA1739"/>
    <w:rsid w:val="00CA1CDB"/>
    <w:rsid w:val="00CA2B31"/>
    <w:rsid w:val="00CA2F93"/>
    <w:rsid w:val="00CA39A8"/>
    <w:rsid w:val="00CA3CAF"/>
    <w:rsid w:val="00CA4E08"/>
    <w:rsid w:val="00CA5206"/>
    <w:rsid w:val="00CA53CD"/>
    <w:rsid w:val="00CA5D43"/>
    <w:rsid w:val="00CA61B6"/>
    <w:rsid w:val="00CA673D"/>
    <w:rsid w:val="00CA6C14"/>
    <w:rsid w:val="00CA7572"/>
    <w:rsid w:val="00CA75ED"/>
    <w:rsid w:val="00CA7648"/>
    <w:rsid w:val="00CA76C4"/>
    <w:rsid w:val="00CA7889"/>
    <w:rsid w:val="00CA78A7"/>
    <w:rsid w:val="00CA7A13"/>
    <w:rsid w:val="00CB0234"/>
    <w:rsid w:val="00CB08AD"/>
    <w:rsid w:val="00CB0C5B"/>
    <w:rsid w:val="00CB100D"/>
    <w:rsid w:val="00CB1C99"/>
    <w:rsid w:val="00CB1D52"/>
    <w:rsid w:val="00CB2C6A"/>
    <w:rsid w:val="00CB2F26"/>
    <w:rsid w:val="00CB312F"/>
    <w:rsid w:val="00CB31A7"/>
    <w:rsid w:val="00CB32B9"/>
    <w:rsid w:val="00CB332B"/>
    <w:rsid w:val="00CB345D"/>
    <w:rsid w:val="00CB34CB"/>
    <w:rsid w:val="00CB35F9"/>
    <w:rsid w:val="00CB37E7"/>
    <w:rsid w:val="00CB42C0"/>
    <w:rsid w:val="00CB455D"/>
    <w:rsid w:val="00CB5BEC"/>
    <w:rsid w:val="00CB5C84"/>
    <w:rsid w:val="00CB6102"/>
    <w:rsid w:val="00CB6628"/>
    <w:rsid w:val="00CB6A25"/>
    <w:rsid w:val="00CB7212"/>
    <w:rsid w:val="00CB77C5"/>
    <w:rsid w:val="00CC0E28"/>
    <w:rsid w:val="00CC11D2"/>
    <w:rsid w:val="00CC1655"/>
    <w:rsid w:val="00CC2304"/>
    <w:rsid w:val="00CC24F6"/>
    <w:rsid w:val="00CC294D"/>
    <w:rsid w:val="00CC3E51"/>
    <w:rsid w:val="00CC4151"/>
    <w:rsid w:val="00CC4B7A"/>
    <w:rsid w:val="00CC51F3"/>
    <w:rsid w:val="00CC52C0"/>
    <w:rsid w:val="00CC6FFC"/>
    <w:rsid w:val="00CC747B"/>
    <w:rsid w:val="00CD0613"/>
    <w:rsid w:val="00CD0D37"/>
    <w:rsid w:val="00CD132B"/>
    <w:rsid w:val="00CD158B"/>
    <w:rsid w:val="00CD1C58"/>
    <w:rsid w:val="00CD1E94"/>
    <w:rsid w:val="00CD1EAF"/>
    <w:rsid w:val="00CD2526"/>
    <w:rsid w:val="00CD2A81"/>
    <w:rsid w:val="00CD2B04"/>
    <w:rsid w:val="00CD2DC1"/>
    <w:rsid w:val="00CD3334"/>
    <w:rsid w:val="00CD362B"/>
    <w:rsid w:val="00CD3B9D"/>
    <w:rsid w:val="00CD3DDB"/>
    <w:rsid w:val="00CD3E97"/>
    <w:rsid w:val="00CD4082"/>
    <w:rsid w:val="00CD4169"/>
    <w:rsid w:val="00CD4782"/>
    <w:rsid w:val="00CD4A54"/>
    <w:rsid w:val="00CD4D7E"/>
    <w:rsid w:val="00CD4F49"/>
    <w:rsid w:val="00CD5495"/>
    <w:rsid w:val="00CD5F9C"/>
    <w:rsid w:val="00CD6AEF"/>
    <w:rsid w:val="00CD6CBE"/>
    <w:rsid w:val="00CD6F48"/>
    <w:rsid w:val="00CD73ED"/>
    <w:rsid w:val="00CD7808"/>
    <w:rsid w:val="00CE08A9"/>
    <w:rsid w:val="00CE0904"/>
    <w:rsid w:val="00CE0DF4"/>
    <w:rsid w:val="00CE1129"/>
    <w:rsid w:val="00CE2271"/>
    <w:rsid w:val="00CE2565"/>
    <w:rsid w:val="00CE2A1B"/>
    <w:rsid w:val="00CE2CAA"/>
    <w:rsid w:val="00CE2DA2"/>
    <w:rsid w:val="00CE35A6"/>
    <w:rsid w:val="00CE3816"/>
    <w:rsid w:val="00CE43D5"/>
    <w:rsid w:val="00CE457E"/>
    <w:rsid w:val="00CE4B09"/>
    <w:rsid w:val="00CE4C68"/>
    <w:rsid w:val="00CE4DF5"/>
    <w:rsid w:val="00CE50E6"/>
    <w:rsid w:val="00CE524A"/>
    <w:rsid w:val="00CE5692"/>
    <w:rsid w:val="00CE7A8A"/>
    <w:rsid w:val="00CE7C62"/>
    <w:rsid w:val="00CE7CFE"/>
    <w:rsid w:val="00CF05A6"/>
    <w:rsid w:val="00CF0895"/>
    <w:rsid w:val="00CF1105"/>
    <w:rsid w:val="00CF210E"/>
    <w:rsid w:val="00CF25ED"/>
    <w:rsid w:val="00CF352A"/>
    <w:rsid w:val="00CF3706"/>
    <w:rsid w:val="00CF414D"/>
    <w:rsid w:val="00CF4434"/>
    <w:rsid w:val="00CF46AE"/>
    <w:rsid w:val="00CF4CA7"/>
    <w:rsid w:val="00CF4E2C"/>
    <w:rsid w:val="00CF4FA1"/>
    <w:rsid w:val="00CF5A98"/>
    <w:rsid w:val="00CF5CE4"/>
    <w:rsid w:val="00CF6556"/>
    <w:rsid w:val="00CF66B7"/>
    <w:rsid w:val="00CF6B16"/>
    <w:rsid w:val="00CF6B1C"/>
    <w:rsid w:val="00CF741B"/>
    <w:rsid w:val="00CF74A7"/>
    <w:rsid w:val="00CF74E4"/>
    <w:rsid w:val="00CF775D"/>
    <w:rsid w:val="00CF7B8C"/>
    <w:rsid w:val="00CF7CEE"/>
    <w:rsid w:val="00CF7F3A"/>
    <w:rsid w:val="00D00084"/>
    <w:rsid w:val="00D00179"/>
    <w:rsid w:val="00D002E4"/>
    <w:rsid w:val="00D004E4"/>
    <w:rsid w:val="00D00A7F"/>
    <w:rsid w:val="00D00B87"/>
    <w:rsid w:val="00D0106D"/>
    <w:rsid w:val="00D0132D"/>
    <w:rsid w:val="00D013BF"/>
    <w:rsid w:val="00D015FE"/>
    <w:rsid w:val="00D01C0B"/>
    <w:rsid w:val="00D01F65"/>
    <w:rsid w:val="00D01F9C"/>
    <w:rsid w:val="00D0218A"/>
    <w:rsid w:val="00D02388"/>
    <w:rsid w:val="00D027B8"/>
    <w:rsid w:val="00D02EAF"/>
    <w:rsid w:val="00D032EF"/>
    <w:rsid w:val="00D034F6"/>
    <w:rsid w:val="00D03D9B"/>
    <w:rsid w:val="00D03E41"/>
    <w:rsid w:val="00D047C6"/>
    <w:rsid w:val="00D048C9"/>
    <w:rsid w:val="00D048FB"/>
    <w:rsid w:val="00D04F22"/>
    <w:rsid w:val="00D0597A"/>
    <w:rsid w:val="00D05EDB"/>
    <w:rsid w:val="00D05F33"/>
    <w:rsid w:val="00D060A6"/>
    <w:rsid w:val="00D0621B"/>
    <w:rsid w:val="00D06B9D"/>
    <w:rsid w:val="00D06C3A"/>
    <w:rsid w:val="00D0755D"/>
    <w:rsid w:val="00D079A8"/>
    <w:rsid w:val="00D07A98"/>
    <w:rsid w:val="00D07DDF"/>
    <w:rsid w:val="00D07FD3"/>
    <w:rsid w:val="00D113E3"/>
    <w:rsid w:val="00D11499"/>
    <w:rsid w:val="00D11657"/>
    <w:rsid w:val="00D1175C"/>
    <w:rsid w:val="00D11793"/>
    <w:rsid w:val="00D11BE6"/>
    <w:rsid w:val="00D12181"/>
    <w:rsid w:val="00D122B2"/>
    <w:rsid w:val="00D12458"/>
    <w:rsid w:val="00D12982"/>
    <w:rsid w:val="00D13096"/>
    <w:rsid w:val="00D13394"/>
    <w:rsid w:val="00D1354A"/>
    <w:rsid w:val="00D13603"/>
    <w:rsid w:val="00D13A71"/>
    <w:rsid w:val="00D13F3B"/>
    <w:rsid w:val="00D14212"/>
    <w:rsid w:val="00D143E3"/>
    <w:rsid w:val="00D146FB"/>
    <w:rsid w:val="00D15262"/>
    <w:rsid w:val="00D1535C"/>
    <w:rsid w:val="00D1597F"/>
    <w:rsid w:val="00D15E4D"/>
    <w:rsid w:val="00D15FD9"/>
    <w:rsid w:val="00D16157"/>
    <w:rsid w:val="00D16442"/>
    <w:rsid w:val="00D16A62"/>
    <w:rsid w:val="00D16CAB"/>
    <w:rsid w:val="00D16D98"/>
    <w:rsid w:val="00D16DE2"/>
    <w:rsid w:val="00D16F98"/>
    <w:rsid w:val="00D16FC9"/>
    <w:rsid w:val="00D17651"/>
    <w:rsid w:val="00D17975"/>
    <w:rsid w:val="00D17B2E"/>
    <w:rsid w:val="00D208AF"/>
    <w:rsid w:val="00D20B4A"/>
    <w:rsid w:val="00D21AAA"/>
    <w:rsid w:val="00D21CC6"/>
    <w:rsid w:val="00D22655"/>
    <w:rsid w:val="00D22BCF"/>
    <w:rsid w:val="00D23A1E"/>
    <w:rsid w:val="00D23D15"/>
    <w:rsid w:val="00D24199"/>
    <w:rsid w:val="00D24475"/>
    <w:rsid w:val="00D2454E"/>
    <w:rsid w:val="00D24AA8"/>
    <w:rsid w:val="00D25AC4"/>
    <w:rsid w:val="00D25DD9"/>
    <w:rsid w:val="00D2664F"/>
    <w:rsid w:val="00D26BEC"/>
    <w:rsid w:val="00D26DB8"/>
    <w:rsid w:val="00D2722D"/>
    <w:rsid w:val="00D27599"/>
    <w:rsid w:val="00D27B9C"/>
    <w:rsid w:val="00D27C1E"/>
    <w:rsid w:val="00D30483"/>
    <w:rsid w:val="00D304A2"/>
    <w:rsid w:val="00D3050A"/>
    <w:rsid w:val="00D30E1A"/>
    <w:rsid w:val="00D30E9D"/>
    <w:rsid w:val="00D31510"/>
    <w:rsid w:val="00D319A0"/>
    <w:rsid w:val="00D31A37"/>
    <w:rsid w:val="00D3262F"/>
    <w:rsid w:val="00D32ACF"/>
    <w:rsid w:val="00D32B05"/>
    <w:rsid w:val="00D32DB8"/>
    <w:rsid w:val="00D32EF9"/>
    <w:rsid w:val="00D32FF4"/>
    <w:rsid w:val="00D3313E"/>
    <w:rsid w:val="00D33A3B"/>
    <w:rsid w:val="00D33F2D"/>
    <w:rsid w:val="00D340FE"/>
    <w:rsid w:val="00D342B9"/>
    <w:rsid w:val="00D355BF"/>
    <w:rsid w:val="00D35D66"/>
    <w:rsid w:val="00D3615E"/>
    <w:rsid w:val="00D36415"/>
    <w:rsid w:val="00D3691F"/>
    <w:rsid w:val="00D36A06"/>
    <w:rsid w:val="00D37951"/>
    <w:rsid w:val="00D3CCAA"/>
    <w:rsid w:val="00D40416"/>
    <w:rsid w:val="00D404BE"/>
    <w:rsid w:val="00D40C5D"/>
    <w:rsid w:val="00D410E9"/>
    <w:rsid w:val="00D4114D"/>
    <w:rsid w:val="00D41D88"/>
    <w:rsid w:val="00D4244F"/>
    <w:rsid w:val="00D428A0"/>
    <w:rsid w:val="00D428CD"/>
    <w:rsid w:val="00D428F9"/>
    <w:rsid w:val="00D42CA9"/>
    <w:rsid w:val="00D42D74"/>
    <w:rsid w:val="00D42E59"/>
    <w:rsid w:val="00D42EA3"/>
    <w:rsid w:val="00D42FC7"/>
    <w:rsid w:val="00D432D7"/>
    <w:rsid w:val="00D43656"/>
    <w:rsid w:val="00D43810"/>
    <w:rsid w:val="00D44338"/>
    <w:rsid w:val="00D44354"/>
    <w:rsid w:val="00D44571"/>
    <w:rsid w:val="00D44CCA"/>
    <w:rsid w:val="00D44E41"/>
    <w:rsid w:val="00D44E44"/>
    <w:rsid w:val="00D450FC"/>
    <w:rsid w:val="00D45454"/>
    <w:rsid w:val="00D45FE8"/>
    <w:rsid w:val="00D463C3"/>
    <w:rsid w:val="00D46414"/>
    <w:rsid w:val="00D46437"/>
    <w:rsid w:val="00D46966"/>
    <w:rsid w:val="00D469A2"/>
    <w:rsid w:val="00D46B96"/>
    <w:rsid w:val="00D46E69"/>
    <w:rsid w:val="00D4729F"/>
    <w:rsid w:val="00D473DB"/>
    <w:rsid w:val="00D47CB7"/>
    <w:rsid w:val="00D47D32"/>
    <w:rsid w:val="00D4D416"/>
    <w:rsid w:val="00D50352"/>
    <w:rsid w:val="00D507ED"/>
    <w:rsid w:val="00D50A88"/>
    <w:rsid w:val="00D50CBE"/>
    <w:rsid w:val="00D51256"/>
    <w:rsid w:val="00D52767"/>
    <w:rsid w:val="00D52A31"/>
    <w:rsid w:val="00D52D42"/>
    <w:rsid w:val="00D52E55"/>
    <w:rsid w:val="00D52F68"/>
    <w:rsid w:val="00D533CE"/>
    <w:rsid w:val="00D53D8D"/>
    <w:rsid w:val="00D53F40"/>
    <w:rsid w:val="00D53F65"/>
    <w:rsid w:val="00D54709"/>
    <w:rsid w:val="00D54ADF"/>
    <w:rsid w:val="00D54DF4"/>
    <w:rsid w:val="00D557E6"/>
    <w:rsid w:val="00D55E0E"/>
    <w:rsid w:val="00D56BE9"/>
    <w:rsid w:val="00D56D8E"/>
    <w:rsid w:val="00D57131"/>
    <w:rsid w:val="00D571BB"/>
    <w:rsid w:val="00D576BD"/>
    <w:rsid w:val="00D57B5C"/>
    <w:rsid w:val="00D57DAD"/>
    <w:rsid w:val="00D6072A"/>
    <w:rsid w:val="00D60C7E"/>
    <w:rsid w:val="00D60E42"/>
    <w:rsid w:val="00D619EB"/>
    <w:rsid w:val="00D61A45"/>
    <w:rsid w:val="00D62204"/>
    <w:rsid w:val="00D623FA"/>
    <w:rsid w:val="00D62531"/>
    <w:rsid w:val="00D6254A"/>
    <w:rsid w:val="00D62E0B"/>
    <w:rsid w:val="00D63888"/>
    <w:rsid w:val="00D63ADD"/>
    <w:rsid w:val="00D644D5"/>
    <w:rsid w:val="00D64759"/>
    <w:rsid w:val="00D647A2"/>
    <w:rsid w:val="00D648C4"/>
    <w:rsid w:val="00D64F69"/>
    <w:rsid w:val="00D6524B"/>
    <w:rsid w:val="00D65728"/>
    <w:rsid w:val="00D6607B"/>
    <w:rsid w:val="00D661B1"/>
    <w:rsid w:val="00D664FC"/>
    <w:rsid w:val="00D66D71"/>
    <w:rsid w:val="00D66F17"/>
    <w:rsid w:val="00D67115"/>
    <w:rsid w:val="00D678E4"/>
    <w:rsid w:val="00D67AEE"/>
    <w:rsid w:val="00D67E5C"/>
    <w:rsid w:val="00D7066E"/>
    <w:rsid w:val="00D71504"/>
    <w:rsid w:val="00D71533"/>
    <w:rsid w:val="00D72480"/>
    <w:rsid w:val="00D72DEB"/>
    <w:rsid w:val="00D73163"/>
    <w:rsid w:val="00D7322C"/>
    <w:rsid w:val="00D73B90"/>
    <w:rsid w:val="00D73E11"/>
    <w:rsid w:val="00D740A2"/>
    <w:rsid w:val="00D7424D"/>
    <w:rsid w:val="00D74850"/>
    <w:rsid w:val="00D74AC2"/>
    <w:rsid w:val="00D74DF1"/>
    <w:rsid w:val="00D758FB"/>
    <w:rsid w:val="00D75D3D"/>
    <w:rsid w:val="00D75FF2"/>
    <w:rsid w:val="00D761B9"/>
    <w:rsid w:val="00D763A2"/>
    <w:rsid w:val="00D76876"/>
    <w:rsid w:val="00D76A0D"/>
    <w:rsid w:val="00D76E44"/>
    <w:rsid w:val="00D7742D"/>
    <w:rsid w:val="00D7779F"/>
    <w:rsid w:val="00D77A6E"/>
    <w:rsid w:val="00D77F1C"/>
    <w:rsid w:val="00D80060"/>
    <w:rsid w:val="00D80222"/>
    <w:rsid w:val="00D807FF"/>
    <w:rsid w:val="00D8080D"/>
    <w:rsid w:val="00D80937"/>
    <w:rsid w:val="00D8172E"/>
    <w:rsid w:val="00D81CCE"/>
    <w:rsid w:val="00D82456"/>
    <w:rsid w:val="00D82BE9"/>
    <w:rsid w:val="00D82CA0"/>
    <w:rsid w:val="00D82F28"/>
    <w:rsid w:val="00D838AA"/>
    <w:rsid w:val="00D83B96"/>
    <w:rsid w:val="00D83FE1"/>
    <w:rsid w:val="00D8453B"/>
    <w:rsid w:val="00D8480C"/>
    <w:rsid w:val="00D84FAC"/>
    <w:rsid w:val="00D85533"/>
    <w:rsid w:val="00D85629"/>
    <w:rsid w:val="00D85B62"/>
    <w:rsid w:val="00D85BF7"/>
    <w:rsid w:val="00D86384"/>
    <w:rsid w:val="00D86739"/>
    <w:rsid w:val="00D8673F"/>
    <w:rsid w:val="00D86769"/>
    <w:rsid w:val="00D8678F"/>
    <w:rsid w:val="00D867C0"/>
    <w:rsid w:val="00D86919"/>
    <w:rsid w:val="00D8739A"/>
    <w:rsid w:val="00D87AC4"/>
    <w:rsid w:val="00D90012"/>
    <w:rsid w:val="00D90350"/>
    <w:rsid w:val="00D91AB9"/>
    <w:rsid w:val="00D933A3"/>
    <w:rsid w:val="00D93CE0"/>
    <w:rsid w:val="00D93D7D"/>
    <w:rsid w:val="00D94192"/>
    <w:rsid w:val="00D94455"/>
    <w:rsid w:val="00D94645"/>
    <w:rsid w:val="00D94B48"/>
    <w:rsid w:val="00D94C91"/>
    <w:rsid w:val="00D94DB9"/>
    <w:rsid w:val="00D94F0C"/>
    <w:rsid w:val="00D950FA"/>
    <w:rsid w:val="00D95B04"/>
    <w:rsid w:val="00D96957"/>
    <w:rsid w:val="00D96A41"/>
    <w:rsid w:val="00D97381"/>
    <w:rsid w:val="00D97399"/>
    <w:rsid w:val="00D9743E"/>
    <w:rsid w:val="00D9781F"/>
    <w:rsid w:val="00D97970"/>
    <w:rsid w:val="00D97A96"/>
    <w:rsid w:val="00D97ACC"/>
    <w:rsid w:val="00D97C20"/>
    <w:rsid w:val="00D97EE7"/>
    <w:rsid w:val="00DA0084"/>
    <w:rsid w:val="00DA037E"/>
    <w:rsid w:val="00DA099F"/>
    <w:rsid w:val="00DA09AE"/>
    <w:rsid w:val="00DA0AC5"/>
    <w:rsid w:val="00DA0C16"/>
    <w:rsid w:val="00DA11F1"/>
    <w:rsid w:val="00DA13EB"/>
    <w:rsid w:val="00DA1C27"/>
    <w:rsid w:val="00DA1CB8"/>
    <w:rsid w:val="00DA23E5"/>
    <w:rsid w:val="00DA25AA"/>
    <w:rsid w:val="00DA2A88"/>
    <w:rsid w:val="00DA2BFC"/>
    <w:rsid w:val="00DA3141"/>
    <w:rsid w:val="00DA31A3"/>
    <w:rsid w:val="00DA379C"/>
    <w:rsid w:val="00DA37A0"/>
    <w:rsid w:val="00DA3E14"/>
    <w:rsid w:val="00DA3EFF"/>
    <w:rsid w:val="00DA40BA"/>
    <w:rsid w:val="00DA40DC"/>
    <w:rsid w:val="00DA4BE8"/>
    <w:rsid w:val="00DA4C87"/>
    <w:rsid w:val="00DA4DA2"/>
    <w:rsid w:val="00DA5080"/>
    <w:rsid w:val="00DA5526"/>
    <w:rsid w:val="00DA614A"/>
    <w:rsid w:val="00DA6282"/>
    <w:rsid w:val="00DA680B"/>
    <w:rsid w:val="00DA6FEE"/>
    <w:rsid w:val="00DA736C"/>
    <w:rsid w:val="00DA7540"/>
    <w:rsid w:val="00DA7B34"/>
    <w:rsid w:val="00DA7CE4"/>
    <w:rsid w:val="00DA7D02"/>
    <w:rsid w:val="00DB06B1"/>
    <w:rsid w:val="00DB07DA"/>
    <w:rsid w:val="00DB0CC9"/>
    <w:rsid w:val="00DB16E2"/>
    <w:rsid w:val="00DB17D8"/>
    <w:rsid w:val="00DB1A03"/>
    <w:rsid w:val="00DB1A0F"/>
    <w:rsid w:val="00DB211E"/>
    <w:rsid w:val="00DB2971"/>
    <w:rsid w:val="00DB2E23"/>
    <w:rsid w:val="00DB3350"/>
    <w:rsid w:val="00DB35B2"/>
    <w:rsid w:val="00DB3852"/>
    <w:rsid w:val="00DB3A2A"/>
    <w:rsid w:val="00DB3D3B"/>
    <w:rsid w:val="00DB3E86"/>
    <w:rsid w:val="00DB445E"/>
    <w:rsid w:val="00DB4A46"/>
    <w:rsid w:val="00DB4AB0"/>
    <w:rsid w:val="00DB4C3A"/>
    <w:rsid w:val="00DB4DF5"/>
    <w:rsid w:val="00DB4E0F"/>
    <w:rsid w:val="00DB51EB"/>
    <w:rsid w:val="00DB5373"/>
    <w:rsid w:val="00DB5A6A"/>
    <w:rsid w:val="00DB689A"/>
    <w:rsid w:val="00DB7340"/>
    <w:rsid w:val="00DB799C"/>
    <w:rsid w:val="00DB7EA7"/>
    <w:rsid w:val="00DC02BC"/>
    <w:rsid w:val="00DC0634"/>
    <w:rsid w:val="00DC0994"/>
    <w:rsid w:val="00DC0A0B"/>
    <w:rsid w:val="00DC0EF1"/>
    <w:rsid w:val="00DC162E"/>
    <w:rsid w:val="00DC1751"/>
    <w:rsid w:val="00DC1971"/>
    <w:rsid w:val="00DC2267"/>
    <w:rsid w:val="00DC2499"/>
    <w:rsid w:val="00DC2B5D"/>
    <w:rsid w:val="00DC36BF"/>
    <w:rsid w:val="00DC41FC"/>
    <w:rsid w:val="00DC4230"/>
    <w:rsid w:val="00DC446F"/>
    <w:rsid w:val="00DC44EF"/>
    <w:rsid w:val="00DC465A"/>
    <w:rsid w:val="00DC4853"/>
    <w:rsid w:val="00DC4ABB"/>
    <w:rsid w:val="00DC5C4D"/>
    <w:rsid w:val="00DC6347"/>
    <w:rsid w:val="00DC6D84"/>
    <w:rsid w:val="00DC7619"/>
    <w:rsid w:val="00DC76D9"/>
    <w:rsid w:val="00DC770D"/>
    <w:rsid w:val="00DC7A02"/>
    <w:rsid w:val="00DC7C06"/>
    <w:rsid w:val="00DC7FDE"/>
    <w:rsid w:val="00DD1257"/>
    <w:rsid w:val="00DD1896"/>
    <w:rsid w:val="00DD1D49"/>
    <w:rsid w:val="00DD23EF"/>
    <w:rsid w:val="00DD248D"/>
    <w:rsid w:val="00DD2D96"/>
    <w:rsid w:val="00DD301A"/>
    <w:rsid w:val="00DD35F7"/>
    <w:rsid w:val="00DD3A1E"/>
    <w:rsid w:val="00DD3C45"/>
    <w:rsid w:val="00DD3E49"/>
    <w:rsid w:val="00DD3F4F"/>
    <w:rsid w:val="00DD4358"/>
    <w:rsid w:val="00DD4809"/>
    <w:rsid w:val="00DD55C4"/>
    <w:rsid w:val="00DD5A3E"/>
    <w:rsid w:val="00DD64F1"/>
    <w:rsid w:val="00DD6A41"/>
    <w:rsid w:val="00DD6A4A"/>
    <w:rsid w:val="00DD6D8B"/>
    <w:rsid w:val="00DD7B49"/>
    <w:rsid w:val="00DE00A9"/>
    <w:rsid w:val="00DE034B"/>
    <w:rsid w:val="00DE0E7E"/>
    <w:rsid w:val="00DE0F58"/>
    <w:rsid w:val="00DE13AF"/>
    <w:rsid w:val="00DE15DC"/>
    <w:rsid w:val="00DE1680"/>
    <w:rsid w:val="00DE1E18"/>
    <w:rsid w:val="00DE2458"/>
    <w:rsid w:val="00DE29A1"/>
    <w:rsid w:val="00DE2D5D"/>
    <w:rsid w:val="00DE2FA3"/>
    <w:rsid w:val="00DE3240"/>
    <w:rsid w:val="00DE37D9"/>
    <w:rsid w:val="00DE3C49"/>
    <w:rsid w:val="00DE3ECD"/>
    <w:rsid w:val="00DE40F8"/>
    <w:rsid w:val="00DE44E3"/>
    <w:rsid w:val="00DE488B"/>
    <w:rsid w:val="00DE4CB8"/>
    <w:rsid w:val="00DE4F46"/>
    <w:rsid w:val="00DE54A6"/>
    <w:rsid w:val="00DE5572"/>
    <w:rsid w:val="00DE55A2"/>
    <w:rsid w:val="00DE573C"/>
    <w:rsid w:val="00DE59F2"/>
    <w:rsid w:val="00DE5B84"/>
    <w:rsid w:val="00DE65C7"/>
    <w:rsid w:val="00DE6C8D"/>
    <w:rsid w:val="00DE700E"/>
    <w:rsid w:val="00DE7536"/>
    <w:rsid w:val="00DE7E18"/>
    <w:rsid w:val="00DF0693"/>
    <w:rsid w:val="00DF09CD"/>
    <w:rsid w:val="00DF09FF"/>
    <w:rsid w:val="00DF0A24"/>
    <w:rsid w:val="00DF0D59"/>
    <w:rsid w:val="00DF0DB7"/>
    <w:rsid w:val="00DF0E85"/>
    <w:rsid w:val="00DF0F8A"/>
    <w:rsid w:val="00DF1DEC"/>
    <w:rsid w:val="00DF1F82"/>
    <w:rsid w:val="00DF23BB"/>
    <w:rsid w:val="00DF2A43"/>
    <w:rsid w:val="00DF332D"/>
    <w:rsid w:val="00DF46B4"/>
    <w:rsid w:val="00DF4BE6"/>
    <w:rsid w:val="00DF65FD"/>
    <w:rsid w:val="00DF6BEC"/>
    <w:rsid w:val="00DF6EDA"/>
    <w:rsid w:val="00DF6FAE"/>
    <w:rsid w:val="00DF7160"/>
    <w:rsid w:val="00DF720E"/>
    <w:rsid w:val="00DF7B40"/>
    <w:rsid w:val="00DF7BED"/>
    <w:rsid w:val="00DF7F12"/>
    <w:rsid w:val="00E00591"/>
    <w:rsid w:val="00E00C39"/>
    <w:rsid w:val="00E00DA3"/>
    <w:rsid w:val="00E0101E"/>
    <w:rsid w:val="00E01AF5"/>
    <w:rsid w:val="00E01B41"/>
    <w:rsid w:val="00E01D5C"/>
    <w:rsid w:val="00E01D87"/>
    <w:rsid w:val="00E01DF6"/>
    <w:rsid w:val="00E01F8E"/>
    <w:rsid w:val="00E026A5"/>
    <w:rsid w:val="00E0288D"/>
    <w:rsid w:val="00E029C4"/>
    <w:rsid w:val="00E03010"/>
    <w:rsid w:val="00E0303C"/>
    <w:rsid w:val="00E033B2"/>
    <w:rsid w:val="00E033C8"/>
    <w:rsid w:val="00E037B9"/>
    <w:rsid w:val="00E03855"/>
    <w:rsid w:val="00E03EE7"/>
    <w:rsid w:val="00E041A6"/>
    <w:rsid w:val="00E043C8"/>
    <w:rsid w:val="00E0467B"/>
    <w:rsid w:val="00E047EF"/>
    <w:rsid w:val="00E0488E"/>
    <w:rsid w:val="00E04986"/>
    <w:rsid w:val="00E04A34"/>
    <w:rsid w:val="00E04A7A"/>
    <w:rsid w:val="00E05D39"/>
    <w:rsid w:val="00E0603D"/>
    <w:rsid w:val="00E0699D"/>
    <w:rsid w:val="00E06DCB"/>
    <w:rsid w:val="00E06FC4"/>
    <w:rsid w:val="00E07651"/>
    <w:rsid w:val="00E07C31"/>
    <w:rsid w:val="00E10795"/>
    <w:rsid w:val="00E10817"/>
    <w:rsid w:val="00E129ED"/>
    <w:rsid w:val="00E131FB"/>
    <w:rsid w:val="00E14E94"/>
    <w:rsid w:val="00E14F27"/>
    <w:rsid w:val="00E15418"/>
    <w:rsid w:val="00E1545F"/>
    <w:rsid w:val="00E15625"/>
    <w:rsid w:val="00E158CF"/>
    <w:rsid w:val="00E1633F"/>
    <w:rsid w:val="00E16AF0"/>
    <w:rsid w:val="00E16CD1"/>
    <w:rsid w:val="00E1706E"/>
    <w:rsid w:val="00E1772C"/>
    <w:rsid w:val="00E17FC6"/>
    <w:rsid w:val="00E17FFE"/>
    <w:rsid w:val="00E200AE"/>
    <w:rsid w:val="00E207E1"/>
    <w:rsid w:val="00E20974"/>
    <w:rsid w:val="00E216BF"/>
    <w:rsid w:val="00E22436"/>
    <w:rsid w:val="00E22590"/>
    <w:rsid w:val="00E22FC3"/>
    <w:rsid w:val="00E23F88"/>
    <w:rsid w:val="00E242F8"/>
    <w:rsid w:val="00E24CBC"/>
    <w:rsid w:val="00E24D77"/>
    <w:rsid w:val="00E2611C"/>
    <w:rsid w:val="00E2619C"/>
    <w:rsid w:val="00E26407"/>
    <w:rsid w:val="00E26610"/>
    <w:rsid w:val="00E269D4"/>
    <w:rsid w:val="00E26D64"/>
    <w:rsid w:val="00E26EDA"/>
    <w:rsid w:val="00E27159"/>
    <w:rsid w:val="00E271FB"/>
    <w:rsid w:val="00E2739F"/>
    <w:rsid w:val="00E27553"/>
    <w:rsid w:val="00E27D01"/>
    <w:rsid w:val="00E27D19"/>
    <w:rsid w:val="00E27DEC"/>
    <w:rsid w:val="00E3262E"/>
    <w:rsid w:val="00E328FA"/>
    <w:rsid w:val="00E33099"/>
    <w:rsid w:val="00E3371C"/>
    <w:rsid w:val="00E33A26"/>
    <w:rsid w:val="00E33D6B"/>
    <w:rsid w:val="00E34392"/>
    <w:rsid w:val="00E34A7D"/>
    <w:rsid w:val="00E34ABC"/>
    <w:rsid w:val="00E34C66"/>
    <w:rsid w:val="00E3538B"/>
    <w:rsid w:val="00E35946"/>
    <w:rsid w:val="00E359B1"/>
    <w:rsid w:val="00E36275"/>
    <w:rsid w:val="00E3682C"/>
    <w:rsid w:val="00E36F61"/>
    <w:rsid w:val="00E3709D"/>
    <w:rsid w:val="00E372AD"/>
    <w:rsid w:val="00E3775A"/>
    <w:rsid w:val="00E37A2E"/>
    <w:rsid w:val="00E4030D"/>
    <w:rsid w:val="00E403AC"/>
    <w:rsid w:val="00E404D8"/>
    <w:rsid w:val="00E40BFD"/>
    <w:rsid w:val="00E40C21"/>
    <w:rsid w:val="00E40DE0"/>
    <w:rsid w:val="00E41272"/>
    <w:rsid w:val="00E4175C"/>
    <w:rsid w:val="00E419F2"/>
    <w:rsid w:val="00E41CE9"/>
    <w:rsid w:val="00E42092"/>
    <w:rsid w:val="00E42264"/>
    <w:rsid w:val="00E425FF"/>
    <w:rsid w:val="00E432C9"/>
    <w:rsid w:val="00E43646"/>
    <w:rsid w:val="00E43A66"/>
    <w:rsid w:val="00E4403D"/>
    <w:rsid w:val="00E4405D"/>
    <w:rsid w:val="00E444A5"/>
    <w:rsid w:val="00E444F1"/>
    <w:rsid w:val="00E44A0B"/>
    <w:rsid w:val="00E44E4D"/>
    <w:rsid w:val="00E45488"/>
    <w:rsid w:val="00E45554"/>
    <w:rsid w:val="00E4584F"/>
    <w:rsid w:val="00E45AE3"/>
    <w:rsid w:val="00E45CF7"/>
    <w:rsid w:val="00E45FE4"/>
    <w:rsid w:val="00E4608C"/>
    <w:rsid w:val="00E461E5"/>
    <w:rsid w:val="00E4664B"/>
    <w:rsid w:val="00E46C94"/>
    <w:rsid w:val="00E4729C"/>
    <w:rsid w:val="00E475DF"/>
    <w:rsid w:val="00E476CA"/>
    <w:rsid w:val="00E47A3A"/>
    <w:rsid w:val="00E5068E"/>
    <w:rsid w:val="00E50B44"/>
    <w:rsid w:val="00E50CE5"/>
    <w:rsid w:val="00E50D57"/>
    <w:rsid w:val="00E5140D"/>
    <w:rsid w:val="00E51452"/>
    <w:rsid w:val="00E52142"/>
    <w:rsid w:val="00E523FD"/>
    <w:rsid w:val="00E528A2"/>
    <w:rsid w:val="00E52C94"/>
    <w:rsid w:val="00E52DDE"/>
    <w:rsid w:val="00E53199"/>
    <w:rsid w:val="00E53737"/>
    <w:rsid w:val="00E539CA"/>
    <w:rsid w:val="00E54851"/>
    <w:rsid w:val="00E54D67"/>
    <w:rsid w:val="00E54EAE"/>
    <w:rsid w:val="00E5516E"/>
    <w:rsid w:val="00E55556"/>
    <w:rsid w:val="00E5593E"/>
    <w:rsid w:val="00E55A5D"/>
    <w:rsid w:val="00E55AF8"/>
    <w:rsid w:val="00E55C3E"/>
    <w:rsid w:val="00E56A2B"/>
    <w:rsid w:val="00E60067"/>
    <w:rsid w:val="00E603F4"/>
    <w:rsid w:val="00E61930"/>
    <w:rsid w:val="00E628AD"/>
    <w:rsid w:val="00E62F57"/>
    <w:rsid w:val="00E6368C"/>
    <w:rsid w:val="00E63CBD"/>
    <w:rsid w:val="00E63E0C"/>
    <w:rsid w:val="00E6430A"/>
    <w:rsid w:val="00E64439"/>
    <w:rsid w:val="00E64B88"/>
    <w:rsid w:val="00E64D33"/>
    <w:rsid w:val="00E64D8F"/>
    <w:rsid w:val="00E64F95"/>
    <w:rsid w:val="00E657AE"/>
    <w:rsid w:val="00E66143"/>
    <w:rsid w:val="00E665B7"/>
    <w:rsid w:val="00E67328"/>
    <w:rsid w:val="00E67358"/>
    <w:rsid w:val="00E70409"/>
    <w:rsid w:val="00E70A91"/>
    <w:rsid w:val="00E70AC1"/>
    <w:rsid w:val="00E70AF8"/>
    <w:rsid w:val="00E70FDE"/>
    <w:rsid w:val="00E711BA"/>
    <w:rsid w:val="00E71284"/>
    <w:rsid w:val="00E713FB"/>
    <w:rsid w:val="00E71737"/>
    <w:rsid w:val="00E71ABA"/>
    <w:rsid w:val="00E71C31"/>
    <w:rsid w:val="00E72013"/>
    <w:rsid w:val="00E7205F"/>
    <w:rsid w:val="00E72F43"/>
    <w:rsid w:val="00E73A75"/>
    <w:rsid w:val="00E74206"/>
    <w:rsid w:val="00E744FF"/>
    <w:rsid w:val="00E745A4"/>
    <w:rsid w:val="00E74C29"/>
    <w:rsid w:val="00E74D90"/>
    <w:rsid w:val="00E754C4"/>
    <w:rsid w:val="00E756D4"/>
    <w:rsid w:val="00E75B2A"/>
    <w:rsid w:val="00E75D31"/>
    <w:rsid w:val="00E75FD7"/>
    <w:rsid w:val="00E7663F"/>
    <w:rsid w:val="00E76C6F"/>
    <w:rsid w:val="00E77390"/>
    <w:rsid w:val="00E77614"/>
    <w:rsid w:val="00E779A6"/>
    <w:rsid w:val="00E77C4A"/>
    <w:rsid w:val="00E80269"/>
    <w:rsid w:val="00E80C65"/>
    <w:rsid w:val="00E80D6A"/>
    <w:rsid w:val="00E80FDB"/>
    <w:rsid w:val="00E8112C"/>
    <w:rsid w:val="00E816FE"/>
    <w:rsid w:val="00E81820"/>
    <w:rsid w:val="00E83822"/>
    <w:rsid w:val="00E83F30"/>
    <w:rsid w:val="00E8473C"/>
    <w:rsid w:val="00E84BF9"/>
    <w:rsid w:val="00E84EB6"/>
    <w:rsid w:val="00E8522E"/>
    <w:rsid w:val="00E85DEF"/>
    <w:rsid w:val="00E866BE"/>
    <w:rsid w:val="00E87A7E"/>
    <w:rsid w:val="00E87A9B"/>
    <w:rsid w:val="00E87E65"/>
    <w:rsid w:val="00E87F78"/>
    <w:rsid w:val="00E90FC0"/>
    <w:rsid w:val="00E911A1"/>
    <w:rsid w:val="00E9169A"/>
    <w:rsid w:val="00E917C2"/>
    <w:rsid w:val="00E91C06"/>
    <w:rsid w:val="00E921E5"/>
    <w:rsid w:val="00E92A4D"/>
    <w:rsid w:val="00E92B82"/>
    <w:rsid w:val="00E92D03"/>
    <w:rsid w:val="00E92F65"/>
    <w:rsid w:val="00E935D4"/>
    <w:rsid w:val="00E93875"/>
    <w:rsid w:val="00E94E14"/>
    <w:rsid w:val="00E94EB7"/>
    <w:rsid w:val="00E951EE"/>
    <w:rsid w:val="00E95264"/>
    <w:rsid w:val="00E956EC"/>
    <w:rsid w:val="00E9599B"/>
    <w:rsid w:val="00E959A5"/>
    <w:rsid w:val="00E95AF3"/>
    <w:rsid w:val="00E95CBA"/>
    <w:rsid w:val="00E961BF"/>
    <w:rsid w:val="00E9625D"/>
    <w:rsid w:val="00E963A8"/>
    <w:rsid w:val="00E968C6"/>
    <w:rsid w:val="00E96A10"/>
    <w:rsid w:val="00E96D71"/>
    <w:rsid w:val="00E96F95"/>
    <w:rsid w:val="00E96F9A"/>
    <w:rsid w:val="00E9700B"/>
    <w:rsid w:val="00E9766B"/>
    <w:rsid w:val="00E97760"/>
    <w:rsid w:val="00E97817"/>
    <w:rsid w:val="00E97B77"/>
    <w:rsid w:val="00E97E0E"/>
    <w:rsid w:val="00EA0170"/>
    <w:rsid w:val="00EA09E8"/>
    <w:rsid w:val="00EA0DD9"/>
    <w:rsid w:val="00EA118A"/>
    <w:rsid w:val="00EA142D"/>
    <w:rsid w:val="00EA15E2"/>
    <w:rsid w:val="00EA16DA"/>
    <w:rsid w:val="00EA19DF"/>
    <w:rsid w:val="00EA1EE5"/>
    <w:rsid w:val="00EA2E5C"/>
    <w:rsid w:val="00EA2F1A"/>
    <w:rsid w:val="00EA36CD"/>
    <w:rsid w:val="00EA3723"/>
    <w:rsid w:val="00EA3A80"/>
    <w:rsid w:val="00EA3B1D"/>
    <w:rsid w:val="00EA3C65"/>
    <w:rsid w:val="00EA4724"/>
    <w:rsid w:val="00EA535F"/>
    <w:rsid w:val="00EA5C7E"/>
    <w:rsid w:val="00EA60B2"/>
    <w:rsid w:val="00EA664C"/>
    <w:rsid w:val="00EA68F7"/>
    <w:rsid w:val="00EA6F19"/>
    <w:rsid w:val="00EA7165"/>
    <w:rsid w:val="00EA782F"/>
    <w:rsid w:val="00EA7907"/>
    <w:rsid w:val="00EA79A1"/>
    <w:rsid w:val="00EA7AE8"/>
    <w:rsid w:val="00EA7ED4"/>
    <w:rsid w:val="00EA7FDA"/>
    <w:rsid w:val="00EB02B5"/>
    <w:rsid w:val="00EB18D1"/>
    <w:rsid w:val="00EB1D19"/>
    <w:rsid w:val="00EB1F10"/>
    <w:rsid w:val="00EB2004"/>
    <w:rsid w:val="00EB2536"/>
    <w:rsid w:val="00EB2687"/>
    <w:rsid w:val="00EB2697"/>
    <w:rsid w:val="00EB2A6C"/>
    <w:rsid w:val="00EB3059"/>
    <w:rsid w:val="00EB3631"/>
    <w:rsid w:val="00EB3B5E"/>
    <w:rsid w:val="00EB3FFC"/>
    <w:rsid w:val="00EB49BD"/>
    <w:rsid w:val="00EB49BF"/>
    <w:rsid w:val="00EB580D"/>
    <w:rsid w:val="00EB5AD6"/>
    <w:rsid w:val="00EB5C6E"/>
    <w:rsid w:val="00EB61C5"/>
    <w:rsid w:val="00EB66B9"/>
    <w:rsid w:val="00EB6CBB"/>
    <w:rsid w:val="00EB7DEC"/>
    <w:rsid w:val="00EC0AF5"/>
    <w:rsid w:val="00EC10E2"/>
    <w:rsid w:val="00EC1601"/>
    <w:rsid w:val="00EC16B3"/>
    <w:rsid w:val="00EC194D"/>
    <w:rsid w:val="00EC247B"/>
    <w:rsid w:val="00EC29BD"/>
    <w:rsid w:val="00EC2B20"/>
    <w:rsid w:val="00EC30A1"/>
    <w:rsid w:val="00EC31FF"/>
    <w:rsid w:val="00EC3B75"/>
    <w:rsid w:val="00EC44F0"/>
    <w:rsid w:val="00EC460E"/>
    <w:rsid w:val="00EC4862"/>
    <w:rsid w:val="00EC4A1E"/>
    <w:rsid w:val="00EC5253"/>
    <w:rsid w:val="00EC52F3"/>
    <w:rsid w:val="00EC5421"/>
    <w:rsid w:val="00EC56FF"/>
    <w:rsid w:val="00EC5F18"/>
    <w:rsid w:val="00EC5FE3"/>
    <w:rsid w:val="00EC65A0"/>
    <w:rsid w:val="00EC695D"/>
    <w:rsid w:val="00EC6D87"/>
    <w:rsid w:val="00EC7585"/>
    <w:rsid w:val="00ED07B7"/>
    <w:rsid w:val="00ED085C"/>
    <w:rsid w:val="00ED0C46"/>
    <w:rsid w:val="00ED17B2"/>
    <w:rsid w:val="00ED1DEE"/>
    <w:rsid w:val="00ED22F3"/>
    <w:rsid w:val="00ED244E"/>
    <w:rsid w:val="00ED24FB"/>
    <w:rsid w:val="00ED28CB"/>
    <w:rsid w:val="00ED3375"/>
    <w:rsid w:val="00ED38E1"/>
    <w:rsid w:val="00ED3ABA"/>
    <w:rsid w:val="00ED3B0E"/>
    <w:rsid w:val="00ED46DD"/>
    <w:rsid w:val="00ED486E"/>
    <w:rsid w:val="00ED4EDA"/>
    <w:rsid w:val="00ED583E"/>
    <w:rsid w:val="00ED68AC"/>
    <w:rsid w:val="00ED6DF4"/>
    <w:rsid w:val="00ED74DF"/>
    <w:rsid w:val="00ED7785"/>
    <w:rsid w:val="00ED7DD0"/>
    <w:rsid w:val="00EE00C8"/>
    <w:rsid w:val="00EE05E8"/>
    <w:rsid w:val="00EE1DF9"/>
    <w:rsid w:val="00EE2192"/>
    <w:rsid w:val="00EE3346"/>
    <w:rsid w:val="00EE3520"/>
    <w:rsid w:val="00EE3788"/>
    <w:rsid w:val="00EE3D3E"/>
    <w:rsid w:val="00EE4593"/>
    <w:rsid w:val="00EE4785"/>
    <w:rsid w:val="00EE480F"/>
    <w:rsid w:val="00EE53C5"/>
    <w:rsid w:val="00EE57DE"/>
    <w:rsid w:val="00EE6289"/>
    <w:rsid w:val="00EE63FE"/>
    <w:rsid w:val="00EE6959"/>
    <w:rsid w:val="00EE6A7B"/>
    <w:rsid w:val="00EE6B0D"/>
    <w:rsid w:val="00EE7D81"/>
    <w:rsid w:val="00EE7DB9"/>
    <w:rsid w:val="00EF01FA"/>
    <w:rsid w:val="00EF0513"/>
    <w:rsid w:val="00EF0897"/>
    <w:rsid w:val="00EF195B"/>
    <w:rsid w:val="00EF1EA4"/>
    <w:rsid w:val="00EF1EB7"/>
    <w:rsid w:val="00EF1ED2"/>
    <w:rsid w:val="00EF1FDB"/>
    <w:rsid w:val="00EF21C8"/>
    <w:rsid w:val="00EF2920"/>
    <w:rsid w:val="00EF2B66"/>
    <w:rsid w:val="00EF2B80"/>
    <w:rsid w:val="00EF2B97"/>
    <w:rsid w:val="00EF2BD9"/>
    <w:rsid w:val="00EF302B"/>
    <w:rsid w:val="00EF302C"/>
    <w:rsid w:val="00EF3976"/>
    <w:rsid w:val="00EF41CB"/>
    <w:rsid w:val="00EF46E0"/>
    <w:rsid w:val="00EF4C29"/>
    <w:rsid w:val="00EF5108"/>
    <w:rsid w:val="00EF566E"/>
    <w:rsid w:val="00EF58C3"/>
    <w:rsid w:val="00EF58E8"/>
    <w:rsid w:val="00EF59C1"/>
    <w:rsid w:val="00EF5A92"/>
    <w:rsid w:val="00EF5DF9"/>
    <w:rsid w:val="00EF5FBF"/>
    <w:rsid w:val="00EF626C"/>
    <w:rsid w:val="00EF6705"/>
    <w:rsid w:val="00EF6BF1"/>
    <w:rsid w:val="00EF74BA"/>
    <w:rsid w:val="00F00081"/>
    <w:rsid w:val="00F004F1"/>
    <w:rsid w:val="00F00E6A"/>
    <w:rsid w:val="00F015B6"/>
    <w:rsid w:val="00F01C5D"/>
    <w:rsid w:val="00F01E2E"/>
    <w:rsid w:val="00F01F15"/>
    <w:rsid w:val="00F0255D"/>
    <w:rsid w:val="00F025AD"/>
    <w:rsid w:val="00F02686"/>
    <w:rsid w:val="00F0307D"/>
    <w:rsid w:val="00F031B2"/>
    <w:rsid w:val="00F03368"/>
    <w:rsid w:val="00F03809"/>
    <w:rsid w:val="00F038AA"/>
    <w:rsid w:val="00F03D97"/>
    <w:rsid w:val="00F03FBC"/>
    <w:rsid w:val="00F03FE7"/>
    <w:rsid w:val="00F042C0"/>
    <w:rsid w:val="00F048C3"/>
    <w:rsid w:val="00F04A71"/>
    <w:rsid w:val="00F05112"/>
    <w:rsid w:val="00F05A13"/>
    <w:rsid w:val="00F063AC"/>
    <w:rsid w:val="00F06682"/>
    <w:rsid w:val="00F06D67"/>
    <w:rsid w:val="00F0715B"/>
    <w:rsid w:val="00F07472"/>
    <w:rsid w:val="00F0CD20"/>
    <w:rsid w:val="00F102B0"/>
    <w:rsid w:val="00F1030F"/>
    <w:rsid w:val="00F1042F"/>
    <w:rsid w:val="00F10666"/>
    <w:rsid w:val="00F108FD"/>
    <w:rsid w:val="00F10F7A"/>
    <w:rsid w:val="00F10FD0"/>
    <w:rsid w:val="00F110CC"/>
    <w:rsid w:val="00F1148E"/>
    <w:rsid w:val="00F11768"/>
    <w:rsid w:val="00F11916"/>
    <w:rsid w:val="00F122E9"/>
    <w:rsid w:val="00F126BB"/>
    <w:rsid w:val="00F12B9B"/>
    <w:rsid w:val="00F134F7"/>
    <w:rsid w:val="00F137F3"/>
    <w:rsid w:val="00F13AB0"/>
    <w:rsid w:val="00F13FBA"/>
    <w:rsid w:val="00F14182"/>
    <w:rsid w:val="00F14405"/>
    <w:rsid w:val="00F14655"/>
    <w:rsid w:val="00F14D0F"/>
    <w:rsid w:val="00F15027"/>
    <w:rsid w:val="00F158DA"/>
    <w:rsid w:val="00F15AFD"/>
    <w:rsid w:val="00F15E03"/>
    <w:rsid w:val="00F15F2B"/>
    <w:rsid w:val="00F16166"/>
    <w:rsid w:val="00F1635F"/>
    <w:rsid w:val="00F1645A"/>
    <w:rsid w:val="00F16705"/>
    <w:rsid w:val="00F1677D"/>
    <w:rsid w:val="00F16C43"/>
    <w:rsid w:val="00F170FB"/>
    <w:rsid w:val="00F201C1"/>
    <w:rsid w:val="00F20B53"/>
    <w:rsid w:val="00F20BEE"/>
    <w:rsid w:val="00F20D69"/>
    <w:rsid w:val="00F21846"/>
    <w:rsid w:val="00F219E6"/>
    <w:rsid w:val="00F21A48"/>
    <w:rsid w:val="00F21BCF"/>
    <w:rsid w:val="00F21CA7"/>
    <w:rsid w:val="00F21E9D"/>
    <w:rsid w:val="00F21F93"/>
    <w:rsid w:val="00F21F98"/>
    <w:rsid w:val="00F220B1"/>
    <w:rsid w:val="00F22796"/>
    <w:rsid w:val="00F23120"/>
    <w:rsid w:val="00F231C4"/>
    <w:rsid w:val="00F23662"/>
    <w:rsid w:val="00F237A7"/>
    <w:rsid w:val="00F23BC3"/>
    <w:rsid w:val="00F23E5C"/>
    <w:rsid w:val="00F24229"/>
    <w:rsid w:val="00F24246"/>
    <w:rsid w:val="00F248D7"/>
    <w:rsid w:val="00F25682"/>
    <w:rsid w:val="00F25FBE"/>
    <w:rsid w:val="00F264AE"/>
    <w:rsid w:val="00F2651C"/>
    <w:rsid w:val="00F2668E"/>
    <w:rsid w:val="00F26B34"/>
    <w:rsid w:val="00F2763D"/>
    <w:rsid w:val="00F277B7"/>
    <w:rsid w:val="00F27DF3"/>
    <w:rsid w:val="00F300B9"/>
    <w:rsid w:val="00F300FB"/>
    <w:rsid w:val="00F301B4"/>
    <w:rsid w:val="00F30285"/>
    <w:rsid w:val="00F30306"/>
    <w:rsid w:val="00F30604"/>
    <w:rsid w:val="00F30820"/>
    <w:rsid w:val="00F30E40"/>
    <w:rsid w:val="00F30E60"/>
    <w:rsid w:val="00F31439"/>
    <w:rsid w:val="00F314F0"/>
    <w:rsid w:val="00F317B7"/>
    <w:rsid w:val="00F31DEE"/>
    <w:rsid w:val="00F32011"/>
    <w:rsid w:val="00F322D6"/>
    <w:rsid w:val="00F3260C"/>
    <w:rsid w:val="00F32B06"/>
    <w:rsid w:val="00F3331C"/>
    <w:rsid w:val="00F33B87"/>
    <w:rsid w:val="00F33CE6"/>
    <w:rsid w:val="00F33E77"/>
    <w:rsid w:val="00F34A77"/>
    <w:rsid w:val="00F34AF6"/>
    <w:rsid w:val="00F3506F"/>
    <w:rsid w:val="00F35275"/>
    <w:rsid w:val="00F35570"/>
    <w:rsid w:val="00F35729"/>
    <w:rsid w:val="00F35A28"/>
    <w:rsid w:val="00F36170"/>
    <w:rsid w:val="00F361AB"/>
    <w:rsid w:val="00F3671A"/>
    <w:rsid w:val="00F3674E"/>
    <w:rsid w:val="00F36AB5"/>
    <w:rsid w:val="00F36F26"/>
    <w:rsid w:val="00F378F7"/>
    <w:rsid w:val="00F37C24"/>
    <w:rsid w:val="00F37D5A"/>
    <w:rsid w:val="00F402B4"/>
    <w:rsid w:val="00F403BD"/>
    <w:rsid w:val="00F4066B"/>
    <w:rsid w:val="00F407A3"/>
    <w:rsid w:val="00F414C6"/>
    <w:rsid w:val="00F41B87"/>
    <w:rsid w:val="00F423F6"/>
    <w:rsid w:val="00F42463"/>
    <w:rsid w:val="00F42BD4"/>
    <w:rsid w:val="00F42F9E"/>
    <w:rsid w:val="00F42FEF"/>
    <w:rsid w:val="00F4329C"/>
    <w:rsid w:val="00F432F9"/>
    <w:rsid w:val="00F43423"/>
    <w:rsid w:val="00F43611"/>
    <w:rsid w:val="00F43A33"/>
    <w:rsid w:val="00F44529"/>
    <w:rsid w:val="00F44EAF"/>
    <w:rsid w:val="00F457D4"/>
    <w:rsid w:val="00F4587D"/>
    <w:rsid w:val="00F45C07"/>
    <w:rsid w:val="00F464FD"/>
    <w:rsid w:val="00F4655E"/>
    <w:rsid w:val="00F46764"/>
    <w:rsid w:val="00F46C65"/>
    <w:rsid w:val="00F46E72"/>
    <w:rsid w:val="00F47206"/>
    <w:rsid w:val="00F4724F"/>
    <w:rsid w:val="00F47B7E"/>
    <w:rsid w:val="00F47C8C"/>
    <w:rsid w:val="00F5062A"/>
    <w:rsid w:val="00F50735"/>
    <w:rsid w:val="00F5126B"/>
    <w:rsid w:val="00F51398"/>
    <w:rsid w:val="00F51428"/>
    <w:rsid w:val="00F51787"/>
    <w:rsid w:val="00F51B64"/>
    <w:rsid w:val="00F5232F"/>
    <w:rsid w:val="00F52A87"/>
    <w:rsid w:val="00F52C85"/>
    <w:rsid w:val="00F52DEB"/>
    <w:rsid w:val="00F52F5C"/>
    <w:rsid w:val="00F53A47"/>
    <w:rsid w:val="00F53CD6"/>
    <w:rsid w:val="00F53F61"/>
    <w:rsid w:val="00F543A3"/>
    <w:rsid w:val="00F54460"/>
    <w:rsid w:val="00F54B3A"/>
    <w:rsid w:val="00F55204"/>
    <w:rsid w:val="00F56037"/>
    <w:rsid w:val="00F560D8"/>
    <w:rsid w:val="00F56312"/>
    <w:rsid w:val="00F56440"/>
    <w:rsid w:val="00F568ED"/>
    <w:rsid w:val="00F5696E"/>
    <w:rsid w:val="00F56A33"/>
    <w:rsid w:val="00F56FC1"/>
    <w:rsid w:val="00F57400"/>
    <w:rsid w:val="00F57497"/>
    <w:rsid w:val="00F5768B"/>
    <w:rsid w:val="00F61032"/>
    <w:rsid w:val="00F619D6"/>
    <w:rsid w:val="00F61E51"/>
    <w:rsid w:val="00F62361"/>
    <w:rsid w:val="00F623EF"/>
    <w:rsid w:val="00F624A5"/>
    <w:rsid w:val="00F6295C"/>
    <w:rsid w:val="00F63145"/>
    <w:rsid w:val="00F6416B"/>
    <w:rsid w:val="00F6426F"/>
    <w:rsid w:val="00F6428F"/>
    <w:rsid w:val="00F644C0"/>
    <w:rsid w:val="00F64C66"/>
    <w:rsid w:val="00F64D83"/>
    <w:rsid w:val="00F64E6B"/>
    <w:rsid w:val="00F6500F"/>
    <w:rsid w:val="00F653F3"/>
    <w:rsid w:val="00F65887"/>
    <w:rsid w:val="00F65D16"/>
    <w:rsid w:val="00F65D4C"/>
    <w:rsid w:val="00F66235"/>
    <w:rsid w:val="00F66535"/>
    <w:rsid w:val="00F6661F"/>
    <w:rsid w:val="00F66F53"/>
    <w:rsid w:val="00F6775F"/>
    <w:rsid w:val="00F677BC"/>
    <w:rsid w:val="00F67821"/>
    <w:rsid w:val="00F67CA5"/>
    <w:rsid w:val="00F706AA"/>
    <w:rsid w:val="00F706D7"/>
    <w:rsid w:val="00F7139D"/>
    <w:rsid w:val="00F714EE"/>
    <w:rsid w:val="00F71505"/>
    <w:rsid w:val="00F71FF5"/>
    <w:rsid w:val="00F7220D"/>
    <w:rsid w:val="00F72B25"/>
    <w:rsid w:val="00F72E6E"/>
    <w:rsid w:val="00F731C6"/>
    <w:rsid w:val="00F737DD"/>
    <w:rsid w:val="00F73A44"/>
    <w:rsid w:val="00F73EA3"/>
    <w:rsid w:val="00F7407F"/>
    <w:rsid w:val="00F74727"/>
    <w:rsid w:val="00F7497A"/>
    <w:rsid w:val="00F74F91"/>
    <w:rsid w:val="00F75759"/>
    <w:rsid w:val="00F75792"/>
    <w:rsid w:val="00F75A1A"/>
    <w:rsid w:val="00F75BAC"/>
    <w:rsid w:val="00F75BAD"/>
    <w:rsid w:val="00F760A2"/>
    <w:rsid w:val="00F76102"/>
    <w:rsid w:val="00F762FB"/>
    <w:rsid w:val="00F7645E"/>
    <w:rsid w:val="00F765EB"/>
    <w:rsid w:val="00F76BD2"/>
    <w:rsid w:val="00F76FDA"/>
    <w:rsid w:val="00F77052"/>
    <w:rsid w:val="00F7723B"/>
    <w:rsid w:val="00F77431"/>
    <w:rsid w:val="00F77D7C"/>
    <w:rsid w:val="00F80AD4"/>
    <w:rsid w:val="00F81033"/>
    <w:rsid w:val="00F811DC"/>
    <w:rsid w:val="00F814BA"/>
    <w:rsid w:val="00F81637"/>
    <w:rsid w:val="00F81745"/>
    <w:rsid w:val="00F81C32"/>
    <w:rsid w:val="00F81E02"/>
    <w:rsid w:val="00F82EA2"/>
    <w:rsid w:val="00F83319"/>
    <w:rsid w:val="00F842C2"/>
    <w:rsid w:val="00F84449"/>
    <w:rsid w:val="00F84519"/>
    <w:rsid w:val="00F84BA4"/>
    <w:rsid w:val="00F85422"/>
    <w:rsid w:val="00F85A94"/>
    <w:rsid w:val="00F85B12"/>
    <w:rsid w:val="00F85CEB"/>
    <w:rsid w:val="00F85ED6"/>
    <w:rsid w:val="00F85F51"/>
    <w:rsid w:val="00F861A7"/>
    <w:rsid w:val="00F865F7"/>
    <w:rsid w:val="00F86A93"/>
    <w:rsid w:val="00F86F4B"/>
    <w:rsid w:val="00F8715A"/>
    <w:rsid w:val="00F87B40"/>
    <w:rsid w:val="00F90089"/>
    <w:rsid w:val="00F900F1"/>
    <w:rsid w:val="00F90226"/>
    <w:rsid w:val="00F903E7"/>
    <w:rsid w:val="00F90600"/>
    <w:rsid w:val="00F90847"/>
    <w:rsid w:val="00F90984"/>
    <w:rsid w:val="00F90BFC"/>
    <w:rsid w:val="00F921AB"/>
    <w:rsid w:val="00F928DE"/>
    <w:rsid w:val="00F92920"/>
    <w:rsid w:val="00F92D72"/>
    <w:rsid w:val="00F9303B"/>
    <w:rsid w:val="00F93611"/>
    <w:rsid w:val="00F93727"/>
    <w:rsid w:val="00F93952"/>
    <w:rsid w:val="00F939EA"/>
    <w:rsid w:val="00F93B50"/>
    <w:rsid w:val="00F93D2A"/>
    <w:rsid w:val="00F942A7"/>
    <w:rsid w:val="00F94788"/>
    <w:rsid w:val="00F9482F"/>
    <w:rsid w:val="00F94A2A"/>
    <w:rsid w:val="00F94A69"/>
    <w:rsid w:val="00F94D64"/>
    <w:rsid w:val="00F94EF9"/>
    <w:rsid w:val="00F94F94"/>
    <w:rsid w:val="00F95874"/>
    <w:rsid w:val="00F95E42"/>
    <w:rsid w:val="00F965C9"/>
    <w:rsid w:val="00F97059"/>
    <w:rsid w:val="00F97261"/>
    <w:rsid w:val="00FA032E"/>
    <w:rsid w:val="00FA057C"/>
    <w:rsid w:val="00FA074A"/>
    <w:rsid w:val="00FA0751"/>
    <w:rsid w:val="00FA0F01"/>
    <w:rsid w:val="00FA1308"/>
    <w:rsid w:val="00FA22B2"/>
    <w:rsid w:val="00FA2668"/>
    <w:rsid w:val="00FA28C8"/>
    <w:rsid w:val="00FA2927"/>
    <w:rsid w:val="00FA2F13"/>
    <w:rsid w:val="00FA2FC5"/>
    <w:rsid w:val="00FA32FE"/>
    <w:rsid w:val="00FA3329"/>
    <w:rsid w:val="00FA3CC8"/>
    <w:rsid w:val="00FA4114"/>
    <w:rsid w:val="00FA4249"/>
    <w:rsid w:val="00FA434E"/>
    <w:rsid w:val="00FA4358"/>
    <w:rsid w:val="00FA44F9"/>
    <w:rsid w:val="00FA4829"/>
    <w:rsid w:val="00FA48AA"/>
    <w:rsid w:val="00FA4A97"/>
    <w:rsid w:val="00FA512A"/>
    <w:rsid w:val="00FA58A0"/>
    <w:rsid w:val="00FA592B"/>
    <w:rsid w:val="00FA5F68"/>
    <w:rsid w:val="00FA6901"/>
    <w:rsid w:val="00FA7517"/>
    <w:rsid w:val="00FA78BE"/>
    <w:rsid w:val="00FA78FB"/>
    <w:rsid w:val="00FA7CA9"/>
    <w:rsid w:val="00FA7EE0"/>
    <w:rsid w:val="00FB0F4E"/>
    <w:rsid w:val="00FB15C3"/>
    <w:rsid w:val="00FB1A75"/>
    <w:rsid w:val="00FB1EFE"/>
    <w:rsid w:val="00FB2299"/>
    <w:rsid w:val="00FB22AB"/>
    <w:rsid w:val="00FB2B90"/>
    <w:rsid w:val="00FB3040"/>
    <w:rsid w:val="00FB36C8"/>
    <w:rsid w:val="00FB3720"/>
    <w:rsid w:val="00FB43A6"/>
    <w:rsid w:val="00FB454F"/>
    <w:rsid w:val="00FB4F61"/>
    <w:rsid w:val="00FB4F9E"/>
    <w:rsid w:val="00FB5279"/>
    <w:rsid w:val="00FB54B8"/>
    <w:rsid w:val="00FB5E8E"/>
    <w:rsid w:val="00FB67E6"/>
    <w:rsid w:val="00FB685F"/>
    <w:rsid w:val="00FB691F"/>
    <w:rsid w:val="00FB6C22"/>
    <w:rsid w:val="00FC021C"/>
    <w:rsid w:val="00FC04A8"/>
    <w:rsid w:val="00FC0B62"/>
    <w:rsid w:val="00FC1673"/>
    <w:rsid w:val="00FC1BDB"/>
    <w:rsid w:val="00FC2C6F"/>
    <w:rsid w:val="00FC3530"/>
    <w:rsid w:val="00FC3713"/>
    <w:rsid w:val="00FC3D32"/>
    <w:rsid w:val="00FC4CC7"/>
    <w:rsid w:val="00FC4DB4"/>
    <w:rsid w:val="00FC4DEB"/>
    <w:rsid w:val="00FC51A1"/>
    <w:rsid w:val="00FC523E"/>
    <w:rsid w:val="00FC6B0F"/>
    <w:rsid w:val="00FC6F0A"/>
    <w:rsid w:val="00FC7108"/>
    <w:rsid w:val="00FC7241"/>
    <w:rsid w:val="00FC73FE"/>
    <w:rsid w:val="00FD01FF"/>
    <w:rsid w:val="00FD0608"/>
    <w:rsid w:val="00FD075C"/>
    <w:rsid w:val="00FD09FB"/>
    <w:rsid w:val="00FD16F5"/>
    <w:rsid w:val="00FD2542"/>
    <w:rsid w:val="00FD2A55"/>
    <w:rsid w:val="00FD2A94"/>
    <w:rsid w:val="00FD2B48"/>
    <w:rsid w:val="00FD3538"/>
    <w:rsid w:val="00FD3ECE"/>
    <w:rsid w:val="00FD3EEF"/>
    <w:rsid w:val="00FD4114"/>
    <w:rsid w:val="00FD431B"/>
    <w:rsid w:val="00FD47A0"/>
    <w:rsid w:val="00FD488E"/>
    <w:rsid w:val="00FD53F5"/>
    <w:rsid w:val="00FD596C"/>
    <w:rsid w:val="00FD5E3A"/>
    <w:rsid w:val="00FD5EF5"/>
    <w:rsid w:val="00FD62F1"/>
    <w:rsid w:val="00FD6908"/>
    <w:rsid w:val="00FD6D8D"/>
    <w:rsid w:val="00FE088E"/>
    <w:rsid w:val="00FE119F"/>
    <w:rsid w:val="00FE1343"/>
    <w:rsid w:val="00FE1894"/>
    <w:rsid w:val="00FE197F"/>
    <w:rsid w:val="00FE1BE8"/>
    <w:rsid w:val="00FE1BF0"/>
    <w:rsid w:val="00FE1F83"/>
    <w:rsid w:val="00FE1FD0"/>
    <w:rsid w:val="00FE2EFC"/>
    <w:rsid w:val="00FE32A2"/>
    <w:rsid w:val="00FE330B"/>
    <w:rsid w:val="00FE376F"/>
    <w:rsid w:val="00FE3974"/>
    <w:rsid w:val="00FE3C04"/>
    <w:rsid w:val="00FE4013"/>
    <w:rsid w:val="00FE4114"/>
    <w:rsid w:val="00FE4693"/>
    <w:rsid w:val="00FE4707"/>
    <w:rsid w:val="00FE4ECF"/>
    <w:rsid w:val="00FE5674"/>
    <w:rsid w:val="00FE6054"/>
    <w:rsid w:val="00FE6531"/>
    <w:rsid w:val="00FE70B3"/>
    <w:rsid w:val="00FE7144"/>
    <w:rsid w:val="00FE72AA"/>
    <w:rsid w:val="00FE74F6"/>
    <w:rsid w:val="00FE7E78"/>
    <w:rsid w:val="00FF0015"/>
    <w:rsid w:val="00FF0954"/>
    <w:rsid w:val="00FF0F19"/>
    <w:rsid w:val="00FF10EB"/>
    <w:rsid w:val="00FF14F8"/>
    <w:rsid w:val="00FF174D"/>
    <w:rsid w:val="00FF1A09"/>
    <w:rsid w:val="00FF1D56"/>
    <w:rsid w:val="00FF1FD7"/>
    <w:rsid w:val="00FF2047"/>
    <w:rsid w:val="00FF23BD"/>
    <w:rsid w:val="00FF25F0"/>
    <w:rsid w:val="00FF2803"/>
    <w:rsid w:val="00FF2BB8"/>
    <w:rsid w:val="00FF3685"/>
    <w:rsid w:val="00FF41D6"/>
    <w:rsid w:val="00FF42A4"/>
    <w:rsid w:val="00FF4330"/>
    <w:rsid w:val="00FF4476"/>
    <w:rsid w:val="00FF4E55"/>
    <w:rsid w:val="00FF4F1F"/>
    <w:rsid w:val="00FF54B6"/>
    <w:rsid w:val="00FF5A15"/>
    <w:rsid w:val="00FF5CCD"/>
    <w:rsid w:val="00FF6089"/>
    <w:rsid w:val="00FF6481"/>
    <w:rsid w:val="00FF6632"/>
    <w:rsid w:val="00FF6B1A"/>
    <w:rsid w:val="00FF6F17"/>
    <w:rsid w:val="00FF73A0"/>
    <w:rsid w:val="00FF7727"/>
    <w:rsid w:val="00FF7DCB"/>
    <w:rsid w:val="0104242B"/>
    <w:rsid w:val="01240283"/>
    <w:rsid w:val="013BAACE"/>
    <w:rsid w:val="013C0D46"/>
    <w:rsid w:val="0144421E"/>
    <w:rsid w:val="0145528B"/>
    <w:rsid w:val="01485654"/>
    <w:rsid w:val="014A0F9A"/>
    <w:rsid w:val="014FD5CC"/>
    <w:rsid w:val="0165C61D"/>
    <w:rsid w:val="019382B1"/>
    <w:rsid w:val="0193A037"/>
    <w:rsid w:val="019DF844"/>
    <w:rsid w:val="01A151F1"/>
    <w:rsid w:val="01BFE27F"/>
    <w:rsid w:val="01E06466"/>
    <w:rsid w:val="01F82487"/>
    <w:rsid w:val="02008988"/>
    <w:rsid w:val="02037930"/>
    <w:rsid w:val="0205912E"/>
    <w:rsid w:val="0210E746"/>
    <w:rsid w:val="0215088D"/>
    <w:rsid w:val="0218BC31"/>
    <w:rsid w:val="0222ED02"/>
    <w:rsid w:val="0226E3F9"/>
    <w:rsid w:val="0227BB9E"/>
    <w:rsid w:val="02294F2B"/>
    <w:rsid w:val="023646CE"/>
    <w:rsid w:val="023C7E43"/>
    <w:rsid w:val="023E5274"/>
    <w:rsid w:val="02409FB0"/>
    <w:rsid w:val="0247967E"/>
    <w:rsid w:val="0247E0F1"/>
    <w:rsid w:val="0258D466"/>
    <w:rsid w:val="025A70BD"/>
    <w:rsid w:val="025AE681"/>
    <w:rsid w:val="02A135C6"/>
    <w:rsid w:val="02B91610"/>
    <w:rsid w:val="02BC65D4"/>
    <w:rsid w:val="02C0605E"/>
    <w:rsid w:val="02CFF984"/>
    <w:rsid w:val="02D434D5"/>
    <w:rsid w:val="02DB414E"/>
    <w:rsid w:val="02E4AE98"/>
    <w:rsid w:val="02E9F697"/>
    <w:rsid w:val="02F0BE14"/>
    <w:rsid w:val="02F3111E"/>
    <w:rsid w:val="030ED81C"/>
    <w:rsid w:val="0315E268"/>
    <w:rsid w:val="031D88B1"/>
    <w:rsid w:val="032C945C"/>
    <w:rsid w:val="032D4404"/>
    <w:rsid w:val="03366E81"/>
    <w:rsid w:val="0340BA2C"/>
    <w:rsid w:val="034A9F70"/>
    <w:rsid w:val="03569852"/>
    <w:rsid w:val="035C4C2E"/>
    <w:rsid w:val="035ED67E"/>
    <w:rsid w:val="03836A74"/>
    <w:rsid w:val="03932007"/>
    <w:rsid w:val="0393F4E8"/>
    <w:rsid w:val="03953DF2"/>
    <w:rsid w:val="039568B1"/>
    <w:rsid w:val="039AA7F4"/>
    <w:rsid w:val="039F4514"/>
    <w:rsid w:val="03A3B60D"/>
    <w:rsid w:val="03A63501"/>
    <w:rsid w:val="03A80157"/>
    <w:rsid w:val="03A915F1"/>
    <w:rsid w:val="03A95BE5"/>
    <w:rsid w:val="03AFC06C"/>
    <w:rsid w:val="03BAE177"/>
    <w:rsid w:val="03F37CD8"/>
    <w:rsid w:val="03F40A1E"/>
    <w:rsid w:val="03F507A2"/>
    <w:rsid w:val="03FA5C4A"/>
    <w:rsid w:val="03FC56E6"/>
    <w:rsid w:val="04000981"/>
    <w:rsid w:val="040F605F"/>
    <w:rsid w:val="0415ADEF"/>
    <w:rsid w:val="04179691"/>
    <w:rsid w:val="042E411C"/>
    <w:rsid w:val="042EEA88"/>
    <w:rsid w:val="044308ED"/>
    <w:rsid w:val="04433D1C"/>
    <w:rsid w:val="044C7556"/>
    <w:rsid w:val="0460684E"/>
    <w:rsid w:val="04667E7B"/>
    <w:rsid w:val="04688722"/>
    <w:rsid w:val="04738907"/>
    <w:rsid w:val="0474B475"/>
    <w:rsid w:val="0477515A"/>
    <w:rsid w:val="0480E9AE"/>
    <w:rsid w:val="04848E79"/>
    <w:rsid w:val="04B2863C"/>
    <w:rsid w:val="04B7365A"/>
    <w:rsid w:val="04BFD3FF"/>
    <w:rsid w:val="04BFD668"/>
    <w:rsid w:val="04C246BE"/>
    <w:rsid w:val="04C576DE"/>
    <w:rsid w:val="04C9E0B2"/>
    <w:rsid w:val="04CE2BD7"/>
    <w:rsid w:val="04D7BF86"/>
    <w:rsid w:val="04E80D2D"/>
    <w:rsid w:val="04E90EE9"/>
    <w:rsid w:val="04EB165B"/>
    <w:rsid w:val="04ECA81F"/>
    <w:rsid w:val="04F91CB2"/>
    <w:rsid w:val="04FC4E00"/>
    <w:rsid w:val="0504EB09"/>
    <w:rsid w:val="050F0B97"/>
    <w:rsid w:val="052C7DE1"/>
    <w:rsid w:val="05331276"/>
    <w:rsid w:val="0541CF3B"/>
    <w:rsid w:val="0545D335"/>
    <w:rsid w:val="054F4540"/>
    <w:rsid w:val="054F58A5"/>
    <w:rsid w:val="055617A6"/>
    <w:rsid w:val="055A1FFA"/>
    <w:rsid w:val="055D06C4"/>
    <w:rsid w:val="055D2AC1"/>
    <w:rsid w:val="0561AD64"/>
    <w:rsid w:val="0568ACE8"/>
    <w:rsid w:val="056A5415"/>
    <w:rsid w:val="0582D101"/>
    <w:rsid w:val="058587A7"/>
    <w:rsid w:val="05BEA2D9"/>
    <w:rsid w:val="05D02451"/>
    <w:rsid w:val="05D36C19"/>
    <w:rsid w:val="05D8BEB5"/>
    <w:rsid w:val="05DA41B1"/>
    <w:rsid w:val="05EDD866"/>
    <w:rsid w:val="05EEDCA6"/>
    <w:rsid w:val="05F643C2"/>
    <w:rsid w:val="05F68DDA"/>
    <w:rsid w:val="05F773A6"/>
    <w:rsid w:val="05F7F1FB"/>
    <w:rsid w:val="05FADB8F"/>
    <w:rsid w:val="060DF228"/>
    <w:rsid w:val="06197CB3"/>
    <w:rsid w:val="062BB582"/>
    <w:rsid w:val="06319678"/>
    <w:rsid w:val="063E0B83"/>
    <w:rsid w:val="0648740C"/>
    <w:rsid w:val="0649F7C6"/>
    <w:rsid w:val="064A9DCA"/>
    <w:rsid w:val="064BA04E"/>
    <w:rsid w:val="06567D9D"/>
    <w:rsid w:val="06572BF0"/>
    <w:rsid w:val="06714287"/>
    <w:rsid w:val="0679A3DF"/>
    <w:rsid w:val="068A7D6D"/>
    <w:rsid w:val="068EA5EA"/>
    <w:rsid w:val="06A54B6A"/>
    <w:rsid w:val="06ADA6CB"/>
    <w:rsid w:val="06B1966A"/>
    <w:rsid w:val="06BD8106"/>
    <w:rsid w:val="06C400EC"/>
    <w:rsid w:val="06C9808B"/>
    <w:rsid w:val="06F0F6F5"/>
    <w:rsid w:val="07274D7F"/>
    <w:rsid w:val="07365C94"/>
    <w:rsid w:val="074020D8"/>
    <w:rsid w:val="07409DE9"/>
    <w:rsid w:val="074B280F"/>
    <w:rsid w:val="074FDD64"/>
    <w:rsid w:val="075E88BF"/>
    <w:rsid w:val="077772D1"/>
    <w:rsid w:val="07818E77"/>
    <w:rsid w:val="07868299"/>
    <w:rsid w:val="078A2427"/>
    <w:rsid w:val="07A4B3EB"/>
    <w:rsid w:val="07A88498"/>
    <w:rsid w:val="07AB5306"/>
    <w:rsid w:val="07B43E10"/>
    <w:rsid w:val="07B97698"/>
    <w:rsid w:val="07BB784F"/>
    <w:rsid w:val="07BF913E"/>
    <w:rsid w:val="07D25DE8"/>
    <w:rsid w:val="07D7CBEE"/>
    <w:rsid w:val="07DD66CB"/>
    <w:rsid w:val="083A65CF"/>
    <w:rsid w:val="08415EB5"/>
    <w:rsid w:val="0846B151"/>
    <w:rsid w:val="0851317C"/>
    <w:rsid w:val="0855EEDE"/>
    <w:rsid w:val="08617C12"/>
    <w:rsid w:val="087B28B6"/>
    <w:rsid w:val="088C164A"/>
    <w:rsid w:val="088D8C1E"/>
    <w:rsid w:val="0893B753"/>
    <w:rsid w:val="089D118A"/>
    <w:rsid w:val="08ABDC3B"/>
    <w:rsid w:val="08BF6793"/>
    <w:rsid w:val="08E73D54"/>
    <w:rsid w:val="08E8A736"/>
    <w:rsid w:val="08EA0099"/>
    <w:rsid w:val="08EBF00D"/>
    <w:rsid w:val="08ECD614"/>
    <w:rsid w:val="0921A062"/>
    <w:rsid w:val="0935CBDD"/>
    <w:rsid w:val="093DB35C"/>
    <w:rsid w:val="0945A351"/>
    <w:rsid w:val="094A3A84"/>
    <w:rsid w:val="094BA04D"/>
    <w:rsid w:val="094D8AA3"/>
    <w:rsid w:val="094FF328"/>
    <w:rsid w:val="0954D504"/>
    <w:rsid w:val="09571490"/>
    <w:rsid w:val="095A42F4"/>
    <w:rsid w:val="095E07B1"/>
    <w:rsid w:val="0968FD3D"/>
    <w:rsid w:val="09699860"/>
    <w:rsid w:val="096D9B51"/>
    <w:rsid w:val="0976C697"/>
    <w:rsid w:val="097DE355"/>
    <w:rsid w:val="09868554"/>
    <w:rsid w:val="098DC675"/>
    <w:rsid w:val="099490B0"/>
    <w:rsid w:val="09963BC4"/>
    <w:rsid w:val="09A37D19"/>
    <w:rsid w:val="09B8C348"/>
    <w:rsid w:val="09C8F768"/>
    <w:rsid w:val="09CB4338"/>
    <w:rsid w:val="09CCE88C"/>
    <w:rsid w:val="09D7EF26"/>
    <w:rsid w:val="09DB6625"/>
    <w:rsid w:val="09EDE7AD"/>
    <w:rsid w:val="0A073816"/>
    <w:rsid w:val="0A26BDC2"/>
    <w:rsid w:val="0A332F73"/>
    <w:rsid w:val="0A3D8CBB"/>
    <w:rsid w:val="0A436415"/>
    <w:rsid w:val="0A4880C6"/>
    <w:rsid w:val="0A5F5A2A"/>
    <w:rsid w:val="0A60F73B"/>
    <w:rsid w:val="0A67E482"/>
    <w:rsid w:val="0A6E8272"/>
    <w:rsid w:val="0A80F9E8"/>
    <w:rsid w:val="0A887738"/>
    <w:rsid w:val="0A9E2E48"/>
    <w:rsid w:val="0AA7C92E"/>
    <w:rsid w:val="0AB24A71"/>
    <w:rsid w:val="0AB6A455"/>
    <w:rsid w:val="0AC2DE39"/>
    <w:rsid w:val="0AC34917"/>
    <w:rsid w:val="0AC42647"/>
    <w:rsid w:val="0AC563D1"/>
    <w:rsid w:val="0AD1DD71"/>
    <w:rsid w:val="0AD861AE"/>
    <w:rsid w:val="0ADB844B"/>
    <w:rsid w:val="0AE10582"/>
    <w:rsid w:val="0AECA8FD"/>
    <w:rsid w:val="0AEF0761"/>
    <w:rsid w:val="0AEF488E"/>
    <w:rsid w:val="0AF78FB2"/>
    <w:rsid w:val="0B00049F"/>
    <w:rsid w:val="0B042D24"/>
    <w:rsid w:val="0B0A8BF9"/>
    <w:rsid w:val="0B0BD0F6"/>
    <w:rsid w:val="0B0EACC8"/>
    <w:rsid w:val="0B111A3F"/>
    <w:rsid w:val="0B19E1C2"/>
    <w:rsid w:val="0B1C8365"/>
    <w:rsid w:val="0B20AE91"/>
    <w:rsid w:val="0B390682"/>
    <w:rsid w:val="0B40C032"/>
    <w:rsid w:val="0B6BA86C"/>
    <w:rsid w:val="0B75FFDC"/>
    <w:rsid w:val="0B7B0DB6"/>
    <w:rsid w:val="0B834235"/>
    <w:rsid w:val="0B839691"/>
    <w:rsid w:val="0B86F6F8"/>
    <w:rsid w:val="0B8FF746"/>
    <w:rsid w:val="0B9023FE"/>
    <w:rsid w:val="0B90A764"/>
    <w:rsid w:val="0BA7349B"/>
    <w:rsid w:val="0BC11533"/>
    <w:rsid w:val="0BD7F534"/>
    <w:rsid w:val="0BDAFD73"/>
    <w:rsid w:val="0BE67392"/>
    <w:rsid w:val="0BE7EB94"/>
    <w:rsid w:val="0BF7933B"/>
    <w:rsid w:val="0C0056AE"/>
    <w:rsid w:val="0C00CE66"/>
    <w:rsid w:val="0C108BCB"/>
    <w:rsid w:val="0C1412F5"/>
    <w:rsid w:val="0C18DA25"/>
    <w:rsid w:val="0C1EE041"/>
    <w:rsid w:val="0C2ADBB8"/>
    <w:rsid w:val="0C4A3955"/>
    <w:rsid w:val="0C4A9B9D"/>
    <w:rsid w:val="0C52DAD9"/>
    <w:rsid w:val="0C52E882"/>
    <w:rsid w:val="0C573288"/>
    <w:rsid w:val="0C5AD601"/>
    <w:rsid w:val="0C5CEF09"/>
    <w:rsid w:val="0C75C9EE"/>
    <w:rsid w:val="0C7F765F"/>
    <w:rsid w:val="0C83B8FD"/>
    <w:rsid w:val="0C854C70"/>
    <w:rsid w:val="0C95EFF3"/>
    <w:rsid w:val="0C9CF901"/>
    <w:rsid w:val="0CA38AE6"/>
    <w:rsid w:val="0CBC18FC"/>
    <w:rsid w:val="0CC35A17"/>
    <w:rsid w:val="0CE068F3"/>
    <w:rsid w:val="0CE1C2A9"/>
    <w:rsid w:val="0D02E60B"/>
    <w:rsid w:val="0D205E9E"/>
    <w:rsid w:val="0D309DEC"/>
    <w:rsid w:val="0D32D149"/>
    <w:rsid w:val="0D5CE594"/>
    <w:rsid w:val="0D6833CB"/>
    <w:rsid w:val="0D6F9977"/>
    <w:rsid w:val="0D740BDE"/>
    <w:rsid w:val="0D819431"/>
    <w:rsid w:val="0D8395A6"/>
    <w:rsid w:val="0DA48EA8"/>
    <w:rsid w:val="0DA5DC52"/>
    <w:rsid w:val="0DAF8091"/>
    <w:rsid w:val="0DB3D220"/>
    <w:rsid w:val="0DB8ADEF"/>
    <w:rsid w:val="0DBDC196"/>
    <w:rsid w:val="0DC97ED6"/>
    <w:rsid w:val="0DE0FB4D"/>
    <w:rsid w:val="0DED38C0"/>
    <w:rsid w:val="0E3297EF"/>
    <w:rsid w:val="0E3558B5"/>
    <w:rsid w:val="0E393A67"/>
    <w:rsid w:val="0E52678F"/>
    <w:rsid w:val="0E52694A"/>
    <w:rsid w:val="0E5A17C2"/>
    <w:rsid w:val="0E670A89"/>
    <w:rsid w:val="0E68ECF0"/>
    <w:rsid w:val="0E7212C2"/>
    <w:rsid w:val="0E778184"/>
    <w:rsid w:val="0E79FAA8"/>
    <w:rsid w:val="0E7AEC9E"/>
    <w:rsid w:val="0E87AD33"/>
    <w:rsid w:val="0E9D45BC"/>
    <w:rsid w:val="0EAA89BF"/>
    <w:rsid w:val="0EAFDCA0"/>
    <w:rsid w:val="0ECBEAE8"/>
    <w:rsid w:val="0EDCBC8F"/>
    <w:rsid w:val="0EDF9DDA"/>
    <w:rsid w:val="0EE23CAB"/>
    <w:rsid w:val="0EEC0E8C"/>
    <w:rsid w:val="0F16AFD7"/>
    <w:rsid w:val="0F2B1F71"/>
    <w:rsid w:val="0F2FA1F7"/>
    <w:rsid w:val="0F4672B0"/>
    <w:rsid w:val="0F4BEE46"/>
    <w:rsid w:val="0F4C4396"/>
    <w:rsid w:val="0F4DA557"/>
    <w:rsid w:val="0F59E5E8"/>
    <w:rsid w:val="0F647FE7"/>
    <w:rsid w:val="0F6B7247"/>
    <w:rsid w:val="0F7678FB"/>
    <w:rsid w:val="0F827DF5"/>
    <w:rsid w:val="0F83AA71"/>
    <w:rsid w:val="0F92FA7D"/>
    <w:rsid w:val="0FD1E84F"/>
    <w:rsid w:val="0FD799F2"/>
    <w:rsid w:val="0FD9E181"/>
    <w:rsid w:val="0FDAA3DF"/>
    <w:rsid w:val="0FE5E28E"/>
    <w:rsid w:val="0FF81FE9"/>
    <w:rsid w:val="1000B41C"/>
    <w:rsid w:val="1001927A"/>
    <w:rsid w:val="100E8C31"/>
    <w:rsid w:val="1010B19A"/>
    <w:rsid w:val="101175F6"/>
    <w:rsid w:val="101508B6"/>
    <w:rsid w:val="101C5FD3"/>
    <w:rsid w:val="10333088"/>
    <w:rsid w:val="104FC01A"/>
    <w:rsid w:val="10716801"/>
    <w:rsid w:val="10829D3C"/>
    <w:rsid w:val="10836E38"/>
    <w:rsid w:val="1084BD4E"/>
    <w:rsid w:val="1085C49C"/>
    <w:rsid w:val="108D4FD6"/>
    <w:rsid w:val="10941F75"/>
    <w:rsid w:val="10948656"/>
    <w:rsid w:val="10A8B5E1"/>
    <w:rsid w:val="10A96654"/>
    <w:rsid w:val="10B89161"/>
    <w:rsid w:val="10B99EDA"/>
    <w:rsid w:val="10BB1610"/>
    <w:rsid w:val="10C324A8"/>
    <w:rsid w:val="10D79A17"/>
    <w:rsid w:val="1123F411"/>
    <w:rsid w:val="112E7901"/>
    <w:rsid w:val="112EB1B6"/>
    <w:rsid w:val="113E0790"/>
    <w:rsid w:val="1142B308"/>
    <w:rsid w:val="1167DDCF"/>
    <w:rsid w:val="11698494"/>
    <w:rsid w:val="1170BC6A"/>
    <w:rsid w:val="1180BC9B"/>
    <w:rsid w:val="118A1EA9"/>
    <w:rsid w:val="119775B7"/>
    <w:rsid w:val="1198C2B0"/>
    <w:rsid w:val="11AB125B"/>
    <w:rsid w:val="11AD6CDA"/>
    <w:rsid w:val="11B3C083"/>
    <w:rsid w:val="11BDFD43"/>
    <w:rsid w:val="11C6EAC2"/>
    <w:rsid w:val="11DC1653"/>
    <w:rsid w:val="11E0C7B4"/>
    <w:rsid w:val="11EB3133"/>
    <w:rsid w:val="11FB0B30"/>
    <w:rsid w:val="11FC5544"/>
    <w:rsid w:val="12155412"/>
    <w:rsid w:val="12191B70"/>
    <w:rsid w:val="121FAAD3"/>
    <w:rsid w:val="122127D2"/>
    <w:rsid w:val="1234C8A1"/>
    <w:rsid w:val="124EF794"/>
    <w:rsid w:val="1258C883"/>
    <w:rsid w:val="125BEEF6"/>
    <w:rsid w:val="12682B28"/>
    <w:rsid w:val="1281045E"/>
    <w:rsid w:val="128B3649"/>
    <w:rsid w:val="129C7629"/>
    <w:rsid w:val="129D1C16"/>
    <w:rsid w:val="12B104DE"/>
    <w:rsid w:val="12B24CE4"/>
    <w:rsid w:val="12F130D1"/>
    <w:rsid w:val="12FF5CB4"/>
    <w:rsid w:val="13022DAC"/>
    <w:rsid w:val="131BA384"/>
    <w:rsid w:val="13411E7D"/>
    <w:rsid w:val="134D65E9"/>
    <w:rsid w:val="135B43CB"/>
    <w:rsid w:val="138FAB67"/>
    <w:rsid w:val="138FB5EA"/>
    <w:rsid w:val="1392F86D"/>
    <w:rsid w:val="1397D427"/>
    <w:rsid w:val="13ABD761"/>
    <w:rsid w:val="13AC8548"/>
    <w:rsid w:val="13B79420"/>
    <w:rsid w:val="13BE391F"/>
    <w:rsid w:val="13D031AF"/>
    <w:rsid w:val="13E38452"/>
    <w:rsid w:val="13E53FDA"/>
    <w:rsid w:val="13E80F01"/>
    <w:rsid w:val="13ED2487"/>
    <w:rsid w:val="13F17600"/>
    <w:rsid w:val="13F68A98"/>
    <w:rsid w:val="141841E5"/>
    <w:rsid w:val="1418B79D"/>
    <w:rsid w:val="1420579C"/>
    <w:rsid w:val="1420BF8F"/>
    <w:rsid w:val="143348B7"/>
    <w:rsid w:val="1456BC52"/>
    <w:rsid w:val="1461BCA3"/>
    <w:rsid w:val="14663B22"/>
    <w:rsid w:val="146CA3C9"/>
    <w:rsid w:val="147AB48F"/>
    <w:rsid w:val="148D3DC6"/>
    <w:rsid w:val="148E0568"/>
    <w:rsid w:val="14901593"/>
    <w:rsid w:val="14B8878C"/>
    <w:rsid w:val="14BEAD6D"/>
    <w:rsid w:val="14DFA7CA"/>
    <w:rsid w:val="14E3FB96"/>
    <w:rsid w:val="14E6F37D"/>
    <w:rsid w:val="14F4240C"/>
    <w:rsid w:val="14F8AD78"/>
    <w:rsid w:val="14F95D19"/>
    <w:rsid w:val="1504551C"/>
    <w:rsid w:val="150DE51B"/>
    <w:rsid w:val="15316FAC"/>
    <w:rsid w:val="1545A84B"/>
    <w:rsid w:val="1549AC79"/>
    <w:rsid w:val="1567F779"/>
    <w:rsid w:val="156E97FC"/>
    <w:rsid w:val="15725598"/>
    <w:rsid w:val="1573EA73"/>
    <w:rsid w:val="15933727"/>
    <w:rsid w:val="159399CE"/>
    <w:rsid w:val="159A5243"/>
    <w:rsid w:val="15A0E707"/>
    <w:rsid w:val="15A16A19"/>
    <w:rsid w:val="15A6DA70"/>
    <w:rsid w:val="15BEEA37"/>
    <w:rsid w:val="15C1C332"/>
    <w:rsid w:val="15C38CA8"/>
    <w:rsid w:val="15C70097"/>
    <w:rsid w:val="15E0F8DD"/>
    <w:rsid w:val="15EAA8F2"/>
    <w:rsid w:val="160BB6F2"/>
    <w:rsid w:val="160D10F7"/>
    <w:rsid w:val="16159431"/>
    <w:rsid w:val="161894D8"/>
    <w:rsid w:val="1626AD22"/>
    <w:rsid w:val="162F700D"/>
    <w:rsid w:val="1631CB5F"/>
    <w:rsid w:val="1651BC1C"/>
    <w:rsid w:val="165271B9"/>
    <w:rsid w:val="16577416"/>
    <w:rsid w:val="165E1C3B"/>
    <w:rsid w:val="1663C583"/>
    <w:rsid w:val="16881D8C"/>
    <w:rsid w:val="16888947"/>
    <w:rsid w:val="1695BC1B"/>
    <w:rsid w:val="169A03B0"/>
    <w:rsid w:val="169B00BE"/>
    <w:rsid w:val="16A3647D"/>
    <w:rsid w:val="16A4D7A8"/>
    <w:rsid w:val="16AE6C9B"/>
    <w:rsid w:val="16C9B7E1"/>
    <w:rsid w:val="16D0F686"/>
    <w:rsid w:val="16D8A49E"/>
    <w:rsid w:val="16E7DEBF"/>
    <w:rsid w:val="170473BE"/>
    <w:rsid w:val="1711F54F"/>
    <w:rsid w:val="17172C55"/>
    <w:rsid w:val="17204127"/>
    <w:rsid w:val="173B6345"/>
    <w:rsid w:val="1754BF55"/>
    <w:rsid w:val="17554351"/>
    <w:rsid w:val="17586C8B"/>
    <w:rsid w:val="1766E176"/>
    <w:rsid w:val="176B0BD3"/>
    <w:rsid w:val="178AAF4A"/>
    <w:rsid w:val="178C7063"/>
    <w:rsid w:val="179552E7"/>
    <w:rsid w:val="179DAB74"/>
    <w:rsid w:val="17A1BBD6"/>
    <w:rsid w:val="17AA2B86"/>
    <w:rsid w:val="17AE4A01"/>
    <w:rsid w:val="17B16527"/>
    <w:rsid w:val="17B4E08A"/>
    <w:rsid w:val="17BA10CE"/>
    <w:rsid w:val="17C114E6"/>
    <w:rsid w:val="17C54000"/>
    <w:rsid w:val="17CF4E62"/>
    <w:rsid w:val="17DF6BB1"/>
    <w:rsid w:val="17E02178"/>
    <w:rsid w:val="17E5AA88"/>
    <w:rsid w:val="17F46EA4"/>
    <w:rsid w:val="17F7BD4A"/>
    <w:rsid w:val="1819C72F"/>
    <w:rsid w:val="1833FAB9"/>
    <w:rsid w:val="18382A14"/>
    <w:rsid w:val="183EB74A"/>
    <w:rsid w:val="184987D4"/>
    <w:rsid w:val="187958F3"/>
    <w:rsid w:val="187F2064"/>
    <w:rsid w:val="18897859"/>
    <w:rsid w:val="18A64028"/>
    <w:rsid w:val="18A7987D"/>
    <w:rsid w:val="18ACCA52"/>
    <w:rsid w:val="18B82DA3"/>
    <w:rsid w:val="18BC40DA"/>
    <w:rsid w:val="18EB86D5"/>
    <w:rsid w:val="18F113B2"/>
    <w:rsid w:val="18F38B7E"/>
    <w:rsid w:val="18F98533"/>
    <w:rsid w:val="1900F8EE"/>
    <w:rsid w:val="190196C3"/>
    <w:rsid w:val="1914FC15"/>
    <w:rsid w:val="193DA80D"/>
    <w:rsid w:val="19455ED6"/>
    <w:rsid w:val="1955E12F"/>
    <w:rsid w:val="195DD07C"/>
    <w:rsid w:val="19644B50"/>
    <w:rsid w:val="1964B8B7"/>
    <w:rsid w:val="196A90C9"/>
    <w:rsid w:val="196F1D4B"/>
    <w:rsid w:val="1987EA0D"/>
    <w:rsid w:val="199F3F42"/>
    <w:rsid w:val="19A30335"/>
    <w:rsid w:val="19B37DE2"/>
    <w:rsid w:val="19B7CBAD"/>
    <w:rsid w:val="19C866C9"/>
    <w:rsid w:val="19D5AA26"/>
    <w:rsid w:val="19E2B833"/>
    <w:rsid w:val="1A073002"/>
    <w:rsid w:val="1A0A9750"/>
    <w:rsid w:val="1A1B4936"/>
    <w:rsid w:val="1A313AD7"/>
    <w:rsid w:val="1A410E35"/>
    <w:rsid w:val="1A4268FB"/>
    <w:rsid w:val="1A54797C"/>
    <w:rsid w:val="1A5E6E90"/>
    <w:rsid w:val="1A838D1C"/>
    <w:rsid w:val="1A88B35E"/>
    <w:rsid w:val="1A925B5A"/>
    <w:rsid w:val="1AA1FFBB"/>
    <w:rsid w:val="1AB1BC03"/>
    <w:rsid w:val="1AB58E5D"/>
    <w:rsid w:val="1ABBC10A"/>
    <w:rsid w:val="1AC4BD0D"/>
    <w:rsid w:val="1ACCF807"/>
    <w:rsid w:val="1ADE9F63"/>
    <w:rsid w:val="1AE1E270"/>
    <w:rsid w:val="1AE516DA"/>
    <w:rsid w:val="1AE5BEE3"/>
    <w:rsid w:val="1AE62924"/>
    <w:rsid w:val="1AF7E1F7"/>
    <w:rsid w:val="1B006DAE"/>
    <w:rsid w:val="1B08013B"/>
    <w:rsid w:val="1B0C94C2"/>
    <w:rsid w:val="1B0FC050"/>
    <w:rsid w:val="1B314A39"/>
    <w:rsid w:val="1B40F9F8"/>
    <w:rsid w:val="1B4EF6FC"/>
    <w:rsid w:val="1B5D5CD8"/>
    <w:rsid w:val="1B6FF7BB"/>
    <w:rsid w:val="1B70FAB6"/>
    <w:rsid w:val="1B721657"/>
    <w:rsid w:val="1B737970"/>
    <w:rsid w:val="1B7C7558"/>
    <w:rsid w:val="1BAEBBD6"/>
    <w:rsid w:val="1BCDFE02"/>
    <w:rsid w:val="1BDCA03A"/>
    <w:rsid w:val="1BE1F539"/>
    <w:rsid w:val="1C14235A"/>
    <w:rsid w:val="1C151380"/>
    <w:rsid w:val="1C1E7E43"/>
    <w:rsid w:val="1C1EE48C"/>
    <w:rsid w:val="1C490106"/>
    <w:rsid w:val="1C569374"/>
    <w:rsid w:val="1C68068D"/>
    <w:rsid w:val="1C6AFEFC"/>
    <w:rsid w:val="1C85DB4E"/>
    <w:rsid w:val="1C8D0626"/>
    <w:rsid w:val="1C91A4A6"/>
    <w:rsid w:val="1C92BF09"/>
    <w:rsid w:val="1C9756CB"/>
    <w:rsid w:val="1C9A5B73"/>
    <w:rsid w:val="1CA1833F"/>
    <w:rsid w:val="1CCE6BE1"/>
    <w:rsid w:val="1CD0FB92"/>
    <w:rsid w:val="1CD68E86"/>
    <w:rsid w:val="1CDF4B9F"/>
    <w:rsid w:val="1CE2AF11"/>
    <w:rsid w:val="1CEAF135"/>
    <w:rsid w:val="1CEBA09E"/>
    <w:rsid w:val="1D337BB1"/>
    <w:rsid w:val="1D41594B"/>
    <w:rsid w:val="1D4C0D1C"/>
    <w:rsid w:val="1D585B25"/>
    <w:rsid w:val="1D6134FB"/>
    <w:rsid w:val="1D6D3B71"/>
    <w:rsid w:val="1D70CD1C"/>
    <w:rsid w:val="1D70F890"/>
    <w:rsid w:val="1D7A6BAA"/>
    <w:rsid w:val="1D7E0670"/>
    <w:rsid w:val="1D80DF15"/>
    <w:rsid w:val="1D84E6B0"/>
    <w:rsid w:val="1D8526E5"/>
    <w:rsid w:val="1D969DB4"/>
    <w:rsid w:val="1D993B40"/>
    <w:rsid w:val="1D9DB5DC"/>
    <w:rsid w:val="1DBE495A"/>
    <w:rsid w:val="1DC0173D"/>
    <w:rsid w:val="1DC42CA6"/>
    <w:rsid w:val="1DC7B737"/>
    <w:rsid w:val="1DD71B19"/>
    <w:rsid w:val="1DDA0C55"/>
    <w:rsid w:val="1DDBFFED"/>
    <w:rsid w:val="1DE4E811"/>
    <w:rsid w:val="1DFCEB54"/>
    <w:rsid w:val="1E1DF7C9"/>
    <w:rsid w:val="1E301254"/>
    <w:rsid w:val="1E3826C9"/>
    <w:rsid w:val="1E59497C"/>
    <w:rsid w:val="1E6C21D1"/>
    <w:rsid w:val="1E6EC25A"/>
    <w:rsid w:val="1E73602D"/>
    <w:rsid w:val="1E73DEC3"/>
    <w:rsid w:val="1E7FD057"/>
    <w:rsid w:val="1E91C3F1"/>
    <w:rsid w:val="1E9731E5"/>
    <w:rsid w:val="1E984E43"/>
    <w:rsid w:val="1EA819CB"/>
    <w:rsid w:val="1EA91B6F"/>
    <w:rsid w:val="1EAD0530"/>
    <w:rsid w:val="1EB9EBD3"/>
    <w:rsid w:val="1EC29DAD"/>
    <w:rsid w:val="1ECCCC3F"/>
    <w:rsid w:val="1ED64857"/>
    <w:rsid w:val="1ED7B034"/>
    <w:rsid w:val="1ED7E6E8"/>
    <w:rsid w:val="1EE40565"/>
    <w:rsid w:val="1EE93D4E"/>
    <w:rsid w:val="1EF8FABB"/>
    <w:rsid w:val="1F1145B2"/>
    <w:rsid w:val="1F181F9F"/>
    <w:rsid w:val="1F445688"/>
    <w:rsid w:val="1F530906"/>
    <w:rsid w:val="1F67BE4E"/>
    <w:rsid w:val="1F68B0FD"/>
    <w:rsid w:val="1F69A0B2"/>
    <w:rsid w:val="1F6E8397"/>
    <w:rsid w:val="1F76EA9B"/>
    <w:rsid w:val="1F8555FD"/>
    <w:rsid w:val="1F98DEE8"/>
    <w:rsid w:val="1FAFA5CE"/>
    <w:rsid w:val="1FB58E9F"/>
    <w:rsid w:val="1FC1674A"/>
    <w:rsid w:val="1FC2013A"/>
    <w:rsid w:val="1FC98179"/>
    <w:rsid w:val="1FC9E2E7"/>
    <w:rsid w:val="1FCAE1C8"/>
    <w:rsid w:val="1FCD9095"/>
    <w:rsid w:val="1FD0990E"/>
    <w:rsid w:val="1FE925C0"/>
    <w:rsid w:val="1FF68EE7"/>
    <w:rsid w:val="1FF80FAF"/>
    <w:rsid w:val="20077BD2"/>
    <w:rsid w:val="200E90C6"/>
    <w:rsid w:val="203B0CD8"/>
    <w:rsid w:val="20400CF7"/>
    <w:rsid w:val="20874EFF"/>
    <w:rsid w:val="208848C1"/>
    <w:rsid w:val="208B73F3"/>
    <w:rsid w:val="20989F6D"/>
    <w:rsid w:val="2098BCF1"/>
    <w:rsid w:val="20A92DD4"/>
    <w:rsid w:val="20ABA031"/>
    <w:rsid w:val="20ADFE9C"/>
    <w:rsid w:val="20AEFFD7"/>
    <w:rsid w:val="20C768E7"/>
    <w:rsid w:val="20CB5F7C"/>
    <w:rsid w:val="20E53B29"/>
    <w:rsid w:val="20E668F5"/>
    <w:rsid w:val="20F5D4BC"/>
    <w:rsid w:val="20FACC43"/>
    <w:rsid w:val="210C363D"/>
    <w:rsid w:val="210CDF56"/>
    <w:rsid w:val="21151859"/>
    <w:rsid w:val="212E87DE"/>
    <w:rsid w:val="213C5FA6"/>
    <w:rsid w:val="214528EE"/>
    <w:rsid w:val="215014EB"/>
    <w:rsid w:val="21673E35"/>
    <w:rsid w:val="2175490F"/>
    <w:rsid w:val="21825059"/>
    <w:rsid w:val="218E573A"/>
    <w:rsid w:val="219489F0"/>
    <w:rsid w:val="219B94CE"/>
    <w:rsid w:val="21A32338"/>
    <w:rsid w:val="21BCBC87"/>
    <w:rsid w:val="21C0917D"/>
    <w:rsid w:val="21C0AABF"/>
    <w:rsid w:val="21C0EAC1"/>
    <w:rsid w:val="21C919EE"/>
    <w:rsid w:val="21CDED60"/>
    <w:rsid w:val="21E52B93"/>
    <w:rsid w:val="21FEF602"/>
    <w:rsid w:val="220F4720"/>
    <w:rsid w:val="222F6722"/>
    <w:rsid w:val="223459C1"/>
    <w:rsid w:val="2237DB74"/>
    <w:rsid w:val="224139E5"/>
    <w:rsid w:val="224672B0"/>
    <w:rsid w:val="224B7051"/>
    <w:rsid w:val="225A821B"/>
    <w:rsid w:val="225D43AE"/>
    <w:rsid w:val="226802B7"/>
    <w:rsid w:val="226EB51E"/>
    <w:rsid w:val="2292D9F2"/>
    <w:rsid w:val="22968BDB"/>
    <w:rsid w:val="229BD0D2"/>
    <w:rsid w:val="229C29BE"/>
    <w:rsid w:val="229F9BA7"/>
    <w:rsid w:val="22A8069E"/>
    <w:rsid w:val="22C08F16"/>
    <w:rsid w:val="22CBD35B"/>
    <w:rsid w:val="22D358D0"/>
    <w:rsid w:val="22D83007"/>
    <w:rsid w:val="22E99373"/>
    <w:rsid w:val="22FA9C29"/>
    <w:rsid w:val="23089952"/>
    <w:rsid w:val="230A7A34"/>
    <w:rsid w:val="230DC044"/>
    <w:rsid w:val="231AB13B"/>
    <w:rsid w:val="2322054E"/>
    <w:rsid w:val="232EBE3B"/>
    <w:rsid w:val="23471BB2"/>
    <w:rsid w:val="234AAB94"/>
    <w:rsid w:val="23568DF2"/>
    <w:rsid w:val="23623C31"/>
    <w:rsid w:val="237FEBBB"/>
    <w:rsid w:val="2388E29A"/>
    <w:rsid w:val="238CB134"/>
    <w:rsid w:val="239D1849"/>
    <w:rsid w:val="23B5DA02"/>
    <w:rsid w:val="23CA53F1"/>
    <w:rsid w:val="23CC8474"/>
    <w:rsid w:val="23D33D6E"/>
    <w:rsid w:val="23DB3046"/>
    <w:rsid w:val="23E4F253"/>
    <w:rsid w:val="23E85541"/>
    <w:rsid w:val="23EA8725"/>
    <w:rsid w:val="243458FF"/>
    <w:rsid w:val="24374FFA"/>
    <w:rsid w:val="24398337"/>
    <w:rsid w:val="24400B20"/>
    <w:rsid w:val="244417A5"/>
    <w:rsid w:val="244CD0AF"/>
    <w:rsid w:val="2456F53C"/>
    <w:rsid w:val="24794FEE"/>
    <w:rsid w:val="2480426E"/>
    <w:rsid w:val="2481AEB5"/>
    <w:rsid w:val="248C2DC0"/>
    <w:rsid w:val="249F9E9F"/>
    <w:rsid w:val="24B88247"/>
    <w:rsid w:val="24BAA6B9"/>
    <w:rsid w:val="24BE4DB7"/>
    <w:rsid w:val="24D27038"/>
    <w:rsid w:val="24D71DA8"/>
    <w:rsid w:val="24E0220B"/>
    <w:rsid w:val="24EDD977"/>
    <w:rsid w:val="2509A342"/>
    <w:rsid w:val="250DBDFA"/>
    <w:rsid w:val="252F3603"/>
    <w:rsid w:val="2538E8AA"/>
    <w:rsid w:val="2539308D"/>
    <w:rsid w:val="2544D600"/>
    <w:rsid w:val="25463302"/>
    <w:rsid w:val="25553AAB"/>
    <w:rsid w:val="2556CBC9"/>
    <w:rsid w:val="25603903"/>
    <w:rsid w:val="2562E21C"/>
    <w:rsid w:val="2563EDCB"/>
    <w:rsid w:val="257B719F"/>
    <w:rsid w:val="257BAA37"/>
    <w:rsid w:val="25829AE1"/>
    <w:rsid w:val="259143C0"/>
    <w:rsid w:val="2591F02E"/>
    <w:rsid w:val="259A01BC"/>
    <w:rsid w:val="25B33404"/>
    <w:rsid w:val="25D25D30"/>
    <w:rsid w:val="25EA6A1C"/>
    <w:rsid w:val="25EBDBDE"/>
    <w:rsid w:val="2607EFAC"/>
    <w:rsid w:val="260A942B"/>
    <w:rsid w:val="2615DC79"/>
    <w:rsid w:val="261B3BDA"/>
    <w:rsid w:val="26335F23"/>
    <w:rsid w:val="26478431"/>
    <w:rsid w:val="2651F89A"/>
    <w:rsid w:val="26594C9F"/>
    <w:rsid w:val="265FE72E"/>
    <w:rsid w:val="2666C405"/>
    <w:rsid w:val="266A27DF"/>
    <w:rsid w:val="2672EE09"/>
    <w:rsid w:val="267DA89B"/>
    <w:rsid w:val="267F5A0B"/>
    <w:rsid w:val="2680898E"/>
    <w:rsid w:val="26B6D3BD"/>
    <w:rsid w:val="26C7A63E"/>
    <w:rsid w:val="26D087E6"/>
    <w:rsid w:val="26F01D8A"/>
    <w:rsid w:val="27013CE3"/>
    <w:rsid w:val="270982D7"/>
    <w:rsid w:val="270D4C93"/>
    <w:rsid w:val="2725A34B"/>
    <w:rsid w:val="2752E307"/>
    <w:rsid w:val="2768BD0E"/>
    <w:rsid w:val="276C7300"/>
    <w:rsid w:val="276DDD85"/>
    <w:rsid w:val="279606BD"/>
    <w:rsid w:val="27A43340"/>
    <w:rsid w:val="27B44B47"/>
    <w:rsid w:val="27B47703"/>
    <w:rsid w:val="27B50B80"/>
    <w:rsid w:val="27B6F545"/>
    <w:rsid w:val="27C5C8E4"/>
    <w:rsid w:val="27D5C7CB"/>
    <w:rsid w:val="27E03E12"/>
    <w:rsid w:val="2812876F"/>
    <w:rsid w:val="281B2446"/>
    <w:rsid w:val="28299070"/>
    <w:rsid w:val="283F9D03"/>
    <w:rsid w:val="2867072F"/>
    <w:rsid w:val="286D2409"/>
    <w:rsid w:val="288813C4"/>
    <w:rsid w:val="289AE896"/>
    <w:rsid w:val="28A3D802"/>
    <w:rsid w:val="28A86954"/>
    <w:rsid w:val="28B2A480"/>
    <w:rsid w:val="28C7FCE8"/>
    <w:rsid w:val="28D71CE9"/>
    <w:rsid w:val="28D8387B"/>
    <w:rsid w:val="28DECD3B"/>
    <w:rsid w:val="291266CD"/>
    <w:rsid w:val="2925F588"/>
    <w:rsid w:val="293693DC"/>
    <w:rsid w:val="2943A41D"/>
    <w:rsid w:val="294FCA0F"/>
    <w:rsid w:val="29524C4A"/>
    <w:rsid w:val="29648A05"/>
    <w:rsid w:val="2968E7E0"/>
    <w:rsid w:val="296EEB67"/>
    <w:rsid w:val="29801E3D"/>
    <w:rsid w:val="298BF1D3"/>
    <w:rsid w:val="2994EDCD"/>
    <w:rsid w:val="29ACB833"/>
    <w:rsid w:val="29B1386D"/>
    <w:rsid w:val="29B18FD7"/>
    <w:rsid w:val="29B50031"/>
    <w:rsid w:val="29DB3096"/>
    <w:rsid w:val="29FD3000"/>
    <w:rsid w:val="2A03AC71"/>
    <w:rsid w:val="2A04FF8B"/>
    <w:rsid w:val="2A050DD8"/>
    <w:rsid w:val="2A096002"/>
    <w:rsid w:val="2A2CA526"/>
    <w:rsid w:val="2A45579F"/>
    <w:rsid w:val="2A46316D"/>
    <w:rsid w:val="2A47DB9B"/>
    <w:rsid w:val="2A543F80"/>
    <w:rsid w:val="2A54B02F"/>
    <w:rsid w:val="2A60B213"/>
    <w:rsid w:val="2A65CAAB"/>
    <w:rsid w:val="2A811DBB"/>
    <w:rsid w:val="2A86FB3A"/>
    <w:rsid w:val="2A9068BE"/>
    <w:rsid w:val="2A91C491"/>
    <w:rsid w:val="2A9235FD"/>
    <w:rsid w:val="2A9854C2"/>
    <w:rsid w:val="2A990778"/>
    <w:rsid w:val="2A9A0633"/>
    <w:rsid w:val="2A9A92E1"/>
    <w:rsid w:val="2AB10A60"/>
    <w:rsid w:val="2ABF2E91"/>
    <w:rsid w:val="2AC212C7"/>
    <w:rsid w:val="2ACFC7B3"/>
    <w:rsid w:val="2AE0B5B2"/>
    <w:rsid w:val="2AE16625"/>
    <w:rsid w:val="2AFFDD98"/>
    <w:rsid w:val="2B02F77E"/>
    <w:rsid w:val="2B04D0AE"/>
    <w:rsid w:val="2B0BD745"/>
    <w:rsid w:val="2B2D3387"/>
    <w:rsid w:val="2B3BF637"/>
    <w:rsid w:val="2B480F20"/>
    <w:rsid w:val="2B4C0041"/>
    <w:rsid w:val="2B51B9AD"/>
    <w:rsid w:val="2B56B076"/>
    <w:rsid w:val="2B57D153"/>
    <w:rsid w:val="2B5E7C81"/>
    <w:rsid w:val="2B67F119"/>
    <w:rsid w:val="2B75E316"/>
    <w:rsid w:val="2B7B1F5A"/>
    <w:rsid w:val="2B7FD486"/>
    <w:rsid w:val="2B83DCEC"/>
    <w:rsid w:val="2B8A5812"/>
    <w:rsid w:val="2BA472A2"/>
    <w:rsid w:val="2BA5BFF7"/>
    <w:rsid w:val="2BB3A235"/>
    <w:rsid w:val="2BC317EE"/>
    <w:rsid w:val="2BD0DB4D"/>
    <w:rsid w:val="2BEE1B70"/>
    <w:rsid w:val="2BEF874D"/>
    <w:rsid w:val="2BFAEC57"/>
    <w:rsid w:val="2BFC7AFC"/>
    <w:rsid w:val="2C065708"/>
    <w:rsid w:val="2C0788ED"/>
    <w:rsid w:val="2C0C6BE6"/>
    <w:rsid w:val="2C0D747E"/>
    <w:rsid w:val="2C0DF74A"/>
    <w:rsid w:val="2C2408F5"/>
    <w:rsid w:val="2C2DA4E5"/>
    <w:rsid w:val="2C49230A"/>
    <w:rsid w:val="2C4B381A"/>
    <w:rsid w:val="2C4C3D0B"/>
    <w:rsid w:val="2C58020F"/>
    <w:rsid w:val="2C61B72C"/>
    <w:rsid w:val="2C6EC666"/>
    <w:rsid w:val="2C93B253"/>
    <w:rsid w:val="2CA36CAC"/>
    <w:rsid w:val="2CAA197C"/>
    <w:rsid w:val="2CB56CD3"/>
    <w:rsid w:val="2CB7AC93"/>
    <w:rsid w:val="2CB893A5"/>
    <w:rsid w:val="2CC651E9"/>
    <w:rsid w:val="2CCDD1AC"/>
    <w:rsid w:val="2CD61D5B"/>
    <w:rsid w:val="2CDBF2AF"/>
    <w:rsid w:val="2CF5BECC"/>
    <w:rsid w:val="2CFCDEB5"/>
    <w:rsid w:val="2CFD0193"/>
    <w:rsid w:val="2D0FAAC5"/>
    <w:rsid w:val="2D1D4218"/>
    <w:rsid w:val="2D26330F"/>
    <w:rsid w:val="2D288CDE"/>
    <w:rsid w:val="2D307F04"/>
    <w:rsid w:val="2D33477D"/>
    <w:rsid w:val="2D33CDE5"/>
    <w:rsid w:val="2D3AC3F8"/>
    <w:rsid w:val="2D46AFC4"/>
    <w:rsid w:val="2D49F521"/>
    <w:rsid w:val="2D629FC6"/>
    <w:rsid w:val="2D663EEA"/>
    <w:rsid w:val="2D7020D1"/>
    <w:rsid w:val="2D780E13"/>
    <w:rsid w:val="2D7E9897"/>
    <w:rsid w:val="2D845AAC"/>
    <w:rsid w:val="2D88822A"/>
    <w:rsid w:val="2DAC3F61"/>
    <w:rsid w:val="2DBCFEEE"/>
    <w:rsid w:val="2DC1BA17"/>
    <w:rsid w:val="2DC21BBC"/>
    <w:rsid w:val="2DC643C9"/>
    <w:rsid w:val="2DCAEA77"/>
    <w:rsid w:val="2DDF63C4"/>
    <w:rsid w:val="2DEC8AA5"/>
    <w:rsid w:val="2DEFCCBB"/>
    <w:rsid w:val="2DF31C93"/>
    <w:rsid w:val="2DF5E30B"/>
    <w:rsid w:val="2DF928FF"/>
    <w:rsid w:val="2E08CD33"/>
    <w:rsid w:val="2E09C5A0"/>
    <w:rsid w:val="2E09D8F9"/>
    <w:rsid w:val="2E0E554D"/>
    <w:rsid w:val="2E12A0AA"/>
    <w:rsid w:val="2E1355AF"/>
    <w:rsid w:val="2E1CCC31"/>
    <w:rsid w:val="2E1D72DB"/>
    <w:rsid w:val="2E20BCDA"/>
    <w:rsid w:val="2E22ABF6"/>
    <w:rsid w:val="2E43B60F"/>
    <w:rsid w:val="2E444542"/>
    <w:rsid w:val="2E615A47"/>
    <w:rsid w:val="2E699A19"/>
    <w:rsid w:val="2E83DBB2"/>
    <w:rsid w:val="2E8A6AE1"/>
    <w:rsid w:val="2E974611"/>
    <w:rsid w:val="2E9D4598"/>
    <w:rsid w:val="2EA09634"/>
    <w:rsid w:val="2EAB9F1C"/>
    <w:rsid w:val="2EB31ACA"/>
    <w:rsid w:val="2EB3DF75"/>
    <w:rsid w:val="2EC2902F"/>
    <w:rsid w:val="2ED5C435"/>
    <w:rsid w:val="2EDA4CD3"/>
    <w:rsid w:val="2EE74F8C"/>
    <w:rsid w:val="2EF4A393"/>
    <w:rsid w:val="2EF4D3C1"/>
    <w:rsid w:val="2EF60D15"/>
    <w:rsid w:val="2F17C967"/>
    <w:rsid w:val="2F1F6D87"/>
    <w:rsid w:val="2F40215C"/>
    <w:rsid w:val="2F4217AC"/>
    <w:rsid w:val="2F4D5C1F"/>
    <w:rsid w:val="2F5D0052"/>
    <w:rsid w:val="2F753B0A"/>
    <w:rsid w:val="2F8409BD"/>
    <w:rsid w:val="2F8B1869"/>
    <w:rsid w:val="2F98B1CB"/>
    <w:rsid w:val="2FA9C242"/>
    <w:rsid w:val="2FB87703"/>
    <w:rsid w:val="2FCA7AE5"/>
    <w:rsid w:val="2FD25B9F"/>
    <w:rsid w:val="2FD9B247"/>
    <w:rsid w:val="2FFC384F"/>
    <w:rsid w:val="30187E78"/>
    <w:rsid w:val="30206748"/>
    <w:rsid w:val="3027F6EA"/>
    <w:rsid w:val="304087E4"/>
    <w:rsid w:val="305B5D5B"/>
    <w:rsid w:val="306DDA9A"/>
    <w:rsid w:val="307743BE"/>
    <w:rsid w:val="307F7C14"/>
    <w:rsid w:val="3086F565"/>
    <w:rsid w:val="3089AF5F"/>
    <w:rsid w:val="308BA5BD"/>
    <w:rsid w:val="3096A77F"/>
    <w:rsid w:val="30A39DBB"/>
    <w:rsid w:val="30AE951C"/>
    <w:rsid w:val="30D7A6E8"/>
    <w:rsid w:val="30D8E51D"/>
    <w:rsid w:val="30E3F2E1"/>
    <w:rsid w:val="30E905B3"/>
    <w:rsid w:val="30EA4E8D"/>
    <w:rsid w:val="30EB3B5A"/>
    <w:rsid w:val="30F0BEB0"/>
    <w:rsid w:val="30F79F09"/>
    <w:rsid w:val="310EA884"/>
    <w:rsid w:val="311F3671"/>
    <w:rsid w:val="31231B18"/>
    <w:rsid w:val="312B2700"/>
    <w:rsid w:val="31399F8C"/>
    <w:rsid w:val="3159365A"/>
    <w:rsid w:val="315ADF30"/>
    <w:rsid w:val="3164716D"/>
    <w:rsid w:val="3171EA97"/>
    <w:rsid w:val="31745F48"/>
    <w:rsid w:val="31A82A09"/>
    <w:rsid w:val="31E70302"/>
    <w:rsid w:val="31F3F434"/>
    <w:rsid w:val="320927F2"/>
    <w:rsid w:val="3219B27D"/>
    <w:rsid w:val="32364957"/>
    <w:rsid w:val="323BE531"/>
    <w:rsid w:val="3257A6D7"/>
    <w:rsid w:val="32700D0A"/>
    <w:rsid w:val="32713CD6"/>
    <w:rsid w:val="32849D0B"/>
    <w:rsid w:val="32993B5D"/>
    <w:rsid w:val="32A153B7"/>
    <w:rsid w:val="32A3E943"/>
    <w:rsid w:val="32A96D02"/>
    <w:rsid w:val="32AC2869"/>
    <w:rsid w:val="32B05778"/>
    <w:rsid w:val="32B5B775"/>
    <w:rsid w:val="32B6DF35"/>
    <w:rsid w:val="32C2887D"/>
    <w:rsid w:val="32D0528D"/>
    <w:rsid w:val="32D27068"/>
    <w:rsid w:val="32E8C660"/>
    <w:rsid w:val="32F2C8C3"/>
    <w:rsid w:val="32F60AF7"/>
    <w:rsid w:val="32FA2634"/>
    <w:rsid w:val="33084CEE"/>
    <w:rsid w:val="330A644B"/>
    <w:rsid w:val="331A4128"/>
    <w:rsid w:val="331D128D"/>
    <w:rsid w:val="333134DA"/>
    <w:rsid w:val="3349BF4E"/>
    <w:rsid w:val="335B95A1"/>
    <w:rsid w:val="3365B0BB"/>
    <w:rsid w:val="336C6139"/>
    <w:rsid w:val="336F0D52"/>
    <w:rsid w:val="33764CDD"/>
    <w:rsid w:val="33782C7A"/>
    <w:rsid w:val="338EF6F7"/>
    <w:rsid w:val="339D9671"/>
    <w:rsid w:val="339E1E22"/>
    <w:rsid w:val="339E3BD8"/>
    <w:rsid w:val="33B75F5D"/>
    <w:rsid w:val="33CE5F8A"/>
    <w:rsid w:val="33CEA19B"/>
    <w:rsid w:val="33D09D0C"/>
    <w:rsid w:val="33FCEDC4"/>
    <w:rsid w:val="341317A5"/>
    <w:rsid w:val="341AB7A3"/>
    <w:rsid w:val="341C05C8"/>
    <w:rsid w:val="341EDB6D"/>
    <w:rsid w:val="342CF5BD"/>
    <w:rsid w:val="342FB275"/>
    <w:rsid w:val="343CF5A4"/>
    <w:rsid w:val="34499A82"/>
    <w:rsid w:val="3457EFD8"/>
    <w:rsid w:val="345D0711"/>
    <w:rsid w:val="345D1C7B"/>
    <w:rsid w:val="34642FC3"/>
    <w:rsid w:val="346CD6F8"/>
    <w:rsid w:val="3472687E"/>
    <w:rsid w:val="347A8B9C"/>
    <w:rsid w:val="34855274"/>
    <w:rsid w:val="348BFEED"/>
    <w:rsid w:val="349BD189"/>
    <w:rsid w:val="34AC000A"/>
    <w:rsid w:val="34B1D567"/>
    <w:rsid w:val="34CD2C0C"/>
    <w:rsid w:val="34DBCF0E"/>
    <w:rsid w:val="34DD20BA"/>
    <w:rsid w:val="34E116DD"/>
    <w:rsid w:val="34E4A394"/>
    <w:rsid w:val="34F04BCD"/>
    <w:rsid w:val="34F52A1F"/>
    <w:rsid w:val="35072889"/>
    <w:rsid w:val="350ECF2C"/>
    <w:rsid w:val="3510134A"/>
    <w:rsid w:val="35196C71"/>
    <w:rsid w:val="3526650D"/>
    <w:rsid w:val="352C5557"/>
    <w:rsid w:val="352C5D37"/>
    <w:rsid w:val="353521E3"/>
    <w:rsid w:val="353BC59C"/>
    <w:rsid w:val="354D6CF3"/>
    <w:rsid w:val="355B527F"/>
    <w:rsid w:val="3564C920"/>
    <w:rsid w:val="35715B32"/>
    <w:rsid w:val="35722DAA"/>
    <w:rsid w:val="3578FBC1"/>
    <w:rsid w:val="3599F23B"/>
    <w:rsid w:val="359DC26C"/>
    <w:rsid w:val="35A1757F"/>
    <w:rsid w:val="35A62C5B"/>
    <w:rsid w:val="35BE88FB"/>
    <w:rsid w:val="35D961B3"/>
    <w:rsid w:val="35DEF496"/>
    <w:rsid w:val="36058365"/>
    <w:rsid w:val="360D1F92"/>
    <w:rsid w:val="361011B0"/>
    <w:rsid w:val="361AF5BA"/>
    <w:rsid w:val="361C02E4"/>
    <w:rsid w:val="3626089A"/>
    <w:rsid w:val="364D815B"/>
    <w:rsid w:val="3658FA9F"/>
    <w:rsid w:val="365A2A8A"/>
    <w:rsid w:val="3668B59D"/>
    <w:rsid w:val="3669A7E0"/>
    <w:rsid w:val="366E496D"/>
    <w:rsid w:val="366F01B8"/>
    <w:rsid w:val="3671E403"/>
    <w:rsid w:val="36764E13"/>
    <w:rsid w:val="368175C5"/>
    <w:rsid w:val="36842A32"/>
    <w:rsid w:val="36868869"/>
    <w:rsid w:val="368ABB7C"/>
    <w:rsid w:val="369EC034"/>
    <w:rsid w:val="36A81D38"/>
    <w:rsid w:val="36B4CE45"/>
    <w:rsid w:val="36BBFD0F"/>
    <w:rsid w:val="36BC13AF"/>
    <w:rsid w:val="36CE0118"/>
    <w:rsid w:val="36D13028"/>
    <w:rsid w:val="36D69A81"/>
    <w:rsid w:val="36DFAAF0"/>
    <w:rsid w:val="36E16BEF"/>
    <w:rsid w:val="36E38B6E"/>
    <w:rsid w:val="36E8718A"/>
    <w:rsid w:val="36ED26CF"/>
    <w:rsid w:val="37003BF1"/>
    <w:rsid w:val="3709F99D"/>
    <w:rsid w:val="372E39A0"/>
    <w:rsid w:val="3735D10D"/>
    <w:rsid w:val="373EE88B"/>
    <w:rsid w:val="37427B3F"/>
    <w:rsid w:val="37515F0E"/>
    <w:rsid w:val="37566139"/>
    <w:rsid w:val="37630CBB"/>
    <w:rsid w:val="376A79B4"/>
    <w:rsid w:val="378ADF08"/>
    <w:rsid w:val="378E898A"/>
    <w:rsid w:val="37A53369"/>
    <w:rsid w:val="37C63462"/>
    <w:rsid w:val="37D98895"/>
    <w:rsid w:val="37E3D344"/>
    <w:rsid w:val="37EF7416"/>
    <w:rsid w:val="37F181A7"/>
    <w:rsid w:val="37F590C4"/>
    <w:rsid w:val="37FA86D5"/>
    <w:rsid w:val="3804CECE"/>
    <w:rsid w:val="38144A09"/>
    <w:rsid w:val="38165298"/>
    <w:rsid w:val="381E5DF2"/>
    <w:rsid w:val="381F9497"/>
    <w:rsid w:val="382A6A3A"/>
    <w:rsid w:val="383A9647"/>
    <w:rsid w:val="383EE9AF"/>
    <w:rsid w:val="3841E2BD"/>
    <w:rsid w:val="384E7F9B"/>
    <w:rsid w:val="386EA246"/>
    <w:rsid w:val="387C0098"/>
    <w:rsid w:val="387CC7A1"/>
    <w:rsid w:val="387D5F4E"/>
    <w:rsid w:val="3883E014"/>
    <w:rsid w:val="38862C9A"/>
    <w:rsid w:val="389D7C1F"/>
    <w:rsid w:val="38A07EA4"/>
    <w:rsid w:val="38A5E53F"/>
    <w:rsid w:val="38C21C2A"/>
    <w:rsid w:val="38D2672C"/>
    <w:rsid w:val="38DAB8EC"/>
    <w:rsid w:val="38DB614D"/>
    <w:rsid w:val="38DD5DA8"/>
    <w:rsid w:val="38ED8EEE"/>
    <w:rsid w:val="38EDDC31"/>
    <w:rsid w:val="38EF16A1"/>
    <w:rsid w:val="38F32129"/>
    <w:rsid w:val="3909F406"/>
    <w:rsid w:val="391F5250"/>
    <w:rsid w:val="392B9832"/>
    <w:rsid w:val="392EB9C6"/>
    <w:rsid w:val="392FCCAB"/>
    <w:rsid w:val="393247F7"/>
    <w:rsid w:val="394B4056"/>
    <w:rsid w:val="39532A0E"/>
    <w:rsid w:val="396204C3"/>
    <w:rsid w:val="396A782B"/>
    <w:rsid w:val="396AF63C"/>
    <w:rsid w:val="396B76E1"/>
    <w:rsid w:val="397FFFCF"/>
    <w:rsid w:val="39827DD3"/>
    <w:rsid w:val="398477A1"/>
    <w:rsid w:val="398AF7C4"/>
    <w:rsid w:val="399EE9A8"/>
    <w:rsid w:val="39C478CD"/>
    <w:rsid w:val="39C5D22A"/>
    <w:rsid w:val="39D3E107"/>
    <w:rsid w:val="39EFBCE7"/>
    <w:rsid w:val="39F0F34C"/>
    <w:rsid w:val="3A174788"/>
    <w:rsid w:val="3A1A2EA7"/>
    <w:rsid w:val="3A335704"/>
    <w:rsid w:val="3A3FC8A8"/>
    <w:rsid w:val="3A435E15"/>
    <w:rsid w:val="3A474674"/>
    <w:rsid w:val="3A4E6ACF"/>
    <w:rsid w:val="3A58C112"/>
    <w:rsid w:val="3A632715"/>
    <w:rsid w:val="3A777A5D"/>
    <w:rsid w:val="3A9BFDB2"/>
    <w:rsid w:val="3ACF6BD0"/>
    <w:rsid w:val="3AE26035"/>
    <w:rsid w:val="3AE9047F"/>
    <w:rsid w:val="3AF12C18"/>
    <w:rsid w:val="3AF535EE"/>
    <w:rsid w:val="3B09F951"/>
    <w:rsid w:val="3B1C5854"/>
    <w:rsid w:val="3B4B49A5"/>
    <w:rsid w:val="3B4DBCDA"/>
    <w:rsid w:val="3B511422"/>
    <w:rsid w:val="3B5707BF"/>
    <w:rsid w:val="3B70FDD8"/>
    <w:rsid w:val="3B72AD2E"/>
    <w:rsid w:val="3B7624A5"/>
    <w:rsid w:val="3B78F7ED"/>
    <w:rsid w:val="3BAC47F6"/>
    <w:rsid w:val="3BB4FBD2"/>
    <w:rsid w:val="3BE483CE"/>
    <w:rsid w:val="3BEDD3F7"/>
    <w:rsid w:val="3BFA3655"/>
    <w:rsid w:val="3C02D595"/>
    <w:rsid w:val="3C0EFB95"/>
    <w:rsid w:val="3C1CD8B6"/>
    <w:rsid w:val="3C21BFF7"/>
    <w:rsid w:val="3C2AB0EC"/>
    <w:rsid w:val="3C2BB75D"/>
    <w:rsid w:val="3C2D1B38"/>
    <w:rsid w:val="3C3AF729"/>
    <w:rsid w:val="3C5CD75E"/>
    <w:rsid w:val="3C8562EF"/>
    <w:rsid w:val="3C8917F5"/>
    <w:rsid w:val="3C8E4AE0"/>
    <w:rsid w:val="3C9D1BE3"/>
    <w:rsid w:val="3CB0F7B9"/>
    <w:rsid w:val="3CB4748F"/>
    <w:rsid w:val="3CBD94E5"/>
    <w:rsid w:val="3CC4C705"/>
    <w:rsid w:val="3CCF0445"/>
    <w:rsid w:val="3CD60791"/>
    <w:rsid w:val="3CF3F585"/>
    <w:rsid w:val="3D13157B"/>
    <w:rsid w:val="3D1FA007"/>
    <w:rsid w:val="3D30E8F0"/>
    <w:rsid w:val="3D495F36"/>
    <w:rsid w:val="3D651F27"/>
    <w:rsid w:val="3D6A1989"/>
    <w:rsid w:val="3D77DBFC"/>
    <w:rsid w:val="3D7BA24F"/>
    <w:rsid w:val="3D892974"/>
    <w:rsid w:val="3D902821"/>
    <w:rsid w:val="3D9FEE61"/>
    <w:rsid w:val="3DA3970F"/>
    <w:rsid w:val="3DC15854"/>
    <w:rsid w:val="3DEF96C7"/>
    <w:rsid w:val="3DF51C1B"/>
    <w:rsid w:val="3E11E0C6"/>
    <w:rsid w:val="3E184149"/>
    <w:rsid w:val="3E1B11FF"/>
    <w:rsid w:val="3E28772A"/>
    <w:rsid w:val="3E2AF55F"/>
    <w:rsid w:val="3E339377"/>
    <w:rsid w:val="3E3C8166"/>
    <w:rsid w:val="3E446D9B"/>
    <w:rsid w:val="3E45BB5C"/>
    <w:rsid w:val="3E5A2E24"/>
    <w:rsid w:val="3E5B4D97"/>
    <w:rsid w:val="3E5B5456"/>
    <w:rsid w:val="3E6322F8"/>
    <w:rsid w:val="3E6CC6AF"/>
    <w:rsid w:val="3E6FE82A"/>
    <w:rsid w:val="3E750B4D"/>
    <w:rsid w:val="3E759F14"/>
    <w:rsid w:val="3E7EAD9A"/>
    <w:rsid w:val="3E87BBB3"/>
    <w:rsid w:val="3E9284FF"/>
    <w:rsid w:val="3E9792FD"/>
    <w:rsid w:val="3E9A22CC"/>
    <w:rsid w:val="3EA9ADD3"/>
    <w:rsid w:val="3EB4BF42"/>
    <w:rsid w:val="3EB9B219"/>
    <w:rsid w:val="3EBDC7EE"/>
    <w:rsid w:val="3EBE1ACF"/>
    <w:rsid w:val="3EC59619"/>
    <w:rsid w:val="3ED6954C"/>
    <w:rsid w:val="3EE70E4D"/>
    <w:rsid w:val="3F02FEF3"/>
    <w:rsid w:val="3F0B530C"/>
    <w:rsid w:val="3F2AB84A"/>
    <w:rsid w:val="3F53012E"/>
    <w:rsid w:val="3F533724"/>
    <w:rsid w:val="3F5BDDEC"/>
    <w:rsid w:val="3F5CFE2B"/>
    <w:rsid w:val="3F90E973"/>
    <w:rsid w:val="3F94F881"/>
    <w:rsid w:val="3FBB38EF"/>
    <w:rsid w:val="3FC1C660"/>
    <w:rsid w:val="3FC30F42"/>
    <w:rsid w:val="3FD84A22"/>
    <w:rsid w:val="3FF2BAB2"/>
    <w:rsid w:val="3FF339AB"/>
    <w:rsid w:val="3FF420B5"/>
    <w:rsid w:val="40017EE0"/>
    <w:rsid w:val="4006E04C"/>
    <w:rsid w:val="400D6A5B"/>
    <w:rsid w:val="4028FE36"/>
    <w:rsid w:val="403076BB"/>
    <w:rsid w:val="40508718"/>
    <w:rsid w:val="405607BD"/>
    <w:rsid w:val="406F0B38"/>
    <w:rsid w:val="40701438"/>
    <w:rsid w:val="40803127"/>
    <w:rsid w:val="40847DCD"/>
    <w:rsid w:val="4092632E"/>
    <w:rsid w:val="40B29B6A"/>
    <w:rsid w:val="40B8D4E8"/>
    <w:rsid w:val="40BC9109"/>
    <w:rsid w:val="40BDA57C"/>
    <w:rsid w:val="40C10C13"/>
    <w:rsid w:val="40ED1D9B"/>
    <w:rsid w:val="40F6CD97"/>
    <w:rsid w:val="41004EF2"/>
    <w:rsid w:val="4101834D"/>
    <w:rsid w:val="411C441A"/>
    <w:rsid w:val="412779CF"/>
    <w:rsid w:val="41440409"/>
    <w:rsid w:val="414B65B8"/>
    <w:rsid w:val="41555A1C"/>
    <w:rsid w:val="4157ADEC"/>
    <w:rsid w:val="416524E1"/>
    <w:rsid w:val="41687D3A"/>
    <w:rsid w:val="417F1588"/>
    <w:rsid w:val="41894612"/>
    <w:rsid w:val="419A9CEA"/>
    <w:rsid w:val="41A002DE"/>
    <w:rsid w:val="41A4CD35"/>
    <w:rsid w:val="41ACADB3"/>
    <w:rsid w:val="41C4BA0A"/>
    <w:rsid w:val="41C79E62"/>
    <w:rsid w:val="41DAB559"/>
    <w:rsid w:val="41DF0C81"/>
    <w:rsid w:val="41E418A7"/>
    <w:rsid w:val="41E6864A"/>
    <w:rsid w:val="41EA708E"/>
    <w:rsid w:val="41F1D0AE"/>
    <w:rsid w:val="41FCAA11"/>
    <w:rsid w:val="420AC1DE"/>
    <w:rsid w:val="421167CE"/>
    <w:rsid w:val="42133CF2"/>
    <w:rsid w:val="4219E85A"/>
    <w:rsid w:val="4227F307"/>
    <w:rsid w:val="42291F21"/>
    <w:rsid w:val="423B3D7D"/>
    <w:rsid w:val="424576D9"/>
    <w:rsid w:val="426D4426"/>
    <w:rsid w:val="42754D8D"/>
    <w:rsid w:val="4275AC51"/>
    <w:rsid w:val="4291E8FB"/>
    <w:rsid w:val="4294EAC3"/>
    <w:rsid w:val="429B553C"/>
    <w:rsid w:val="429C42D6"/>
    <w:rsid w:val="429CFE1B"/>
    <w:rsid w:val="42A3F410"/>
    <w:rsid w:val="42AAB94B"/>
    <w:rsid w:val="42B0C632"/>
    <w:rsid w:val="42B5A581"/>
    <w:rsid w:val="42C001E0"/>
    <w:rsid w:val="42C13116"/>
    <w:rsid w:val="42D9F0AA"/>
    <w:rsid w:val="42DC412E"/>
    <w:rsid w:val="42DEE977"/>
    <w:rsid w:val="42E88667"/>
    <w:rsid w:val="42FC41FB"/>
    <w:rsid w:val="42FCA438"/>
    <w:rsid w:val="430B4D18"/>
    <w:rsid w:val="431482A1"/>
    <w:rsid w:val="432C64E9"/>
    <w:rsid w:val="436FE7CF"/>
    <w:rsid w:val="437264C9"/>
    <w:rsid w:val="437569A2"/>
    <w:rsid w:val="437DBB2D"/>
    <w:rsid w:val="437FBF1A"/>
    <w:rsid w:val="43807AD1"/>
    <w:rsid w:val="43C57FDA"/>
    <w:rsid w:val="43D47E66"/>
    <w:rsid w:val="43D644B5"/>
    <w:rsid w:val="43E398AC"/>
    <w:rsid w:val="43F872E9"/>
    <w:rsid w:val="44120B7A"/>
    <w:rsid w:val="442F85B6"/>
    <w:rsid w:val="4434130B"/>
    <w:rsid w:val="44421734"/>
    <w:rsid w:val="4446D851"/>
    <w:rsid w:val="4451ABB7"/>
    <w:rsid w:val="445C6777"/>
    <w:rsid w:val="44651F9F"/>
    <w:rsid w:val="44661960"/>
    <w:rsid w:val="4467DBCC"/>
    <w:rsid w:val="4469F2EA"/>
    <w:rsid w:val="446E0A32"/>
    <w:rsid w:val="4477686A"/>
    <w:rsid w:val="4483E89C"/>
    <w:rsid w:val="44896523"/>
    <w:rsid w:val="4497AB73"/>
    <w:rsid w:val="44A8DF8D"/>
    <w:rsid w:val="44ADC857"/>
    <w:rsid w:val="44BAA6B0"/>
    <w:rsid w:val="44D0D2B9"/>
    <w:rsid w:val="44D57C5A"/>
    <w:rsid w:val="44E0B3BD"/>
    <w:rsid w:val="44E0D3BD"/>
    <w:rsid w:val="44E360A1"/>
    <w:rsid w:val="44F37D23"/>
    <w:rsid w:val="44F852B9"/>
    <w:rsid w:val="45014FCF"/>
    <w:rsid w:val="4515B31C"/>
    <w:rsid w:val="45177869"/>
    <w:rsid w:val="455818B1"/>
    <w:rsid w:val="456EA409"/>
    <w:rsid w:val="458F41E0"/>
    <w:rsid w:val="4590146C"/>
    <w:rsid w:val="4598B58E"/>
    <w:rsid w:val="459B1442"/>
    <w:rsid w:val="45EEFE7C"/>
    <w:rsid w:val="45F847BE"/>
    <w:rsid w:val="45FB9C13"/>
    <w:rsid w:val="4608E53C"/>
    <w:rsid w:val="4609D361"/>
    <w:rsid w:val="460A072A"/>
    <w:rsid w:val="460DDE87"/>
    <w:rsid w:val="4620E3A2"/>
    <w:rsid w:val="4631EF18"/>
    <w:rsid w:val="464DA679"/>
    <w:rsid w:val="46508F52"/>
    <w:rsid w:val="465A3E5B"/>
    <w:rsid w:val="4661E92D"/>
    <w:rsid w:val="46672FA1"/>
    <w:rsid w:val="4675E6BA"/>
    <w:rsid w:val="467772F6"/>
    <w:rsid w:val="469D8178"/>
    <w:rsid w:val="469FAFBD"/>
    <w:rsid w:val="46A6485E"/>
    <w:rsid w:val="46B0A1FB"/>
    <w:rsid w:val="46B9B845"/>
    <w:rsid w:val="46BB01A7"/>
    <w:rsid w:val="46DCF7FF"/>
    <w:rsid w:val="46E3DDB1"/>
    <w:rsid w:val="46FABE0D"/>
    <w:rsid w:val="46FC8816"/>
    <w:rsid w:val="46FFD764"/>
    <w:rsid w:val="470179C9"/>
    <w:rsid w:val="470D3F28"/>
    <w:rsid w:val="471E4DAB"/>
    <w:rsid w:val="472454A6"/>
    <w:rsid w:val="47448739"/>
    <w:rsid w:val="47479C02"/>
    <w:rsid w:val="4747B760"/>
    <w:rsid w:val="4762A857"/>
    <w:rsid w:val="477AC7AF"/>
    <w:rsid w:val="477EB9EB"/>
    <w:rsid w:val="478FDD42"/>
    <w:rsid w:val="4791EBFD"/>
    <w:rsid w:val="479C2795"/>
    <w:rsid w:val="47A8E301"/>
    <w:rsid w:val="47B18E04"/>
    <w:rsid w:val="47BC8422"/>
    <w:rsid w:val="47BD5ED3"/>
    <w:rsid w:val="47BF9760"/>
    <w:rsid w:val="47E14F50"/>
    <w:rsid w:val="47E1F7F5"/>
    <w:rsid w:val="47E49743"/>
    <w:rsid w:val="48172DF6"/>
    <w:rsid w:val="482083D3"/>
    <w:rsid w:val="4829F94D"/>
    <w:rsid w:val="482C6C30"/>
    <w:rsid w:val="48320134"/>
    <w:rsid w:val="48343C8D"/>
    <w:rsid w:val="484018AB"/>
    <w:rsid w:val="4841B032"/>
    <w:rsid w:val="484413D5"/>
    <w:rsid w:val="486441BC"/>
    <w:rsid w:val="486D9326"/>
    <w:rsid w:val="4892A3B0"/>
    <w:rsid w:val="489A4CAF"/>
    <w:rsid w:val="48A97948"/>
    <w:rsid w:val="48B03628"/>
    <w:rsid w:val="48B6B2F5"/>
    <w:rsid w:val="48B7AD5F"/>
    <w:rsid w:val="48CE37FD"/>
    <w:rsid w:val="48CEA2BB"/>
    <w:rsid w:val="48DB482E"/>
    <w:rsid w:val="48FA2E96"/>
    <w:rsid w:val="48FB7582"/>
    <w:rsid w:val="48FB7E76"/>
    <w:rsid w:val="490ECEC2"/>
    <w:rsid w:val="4915EA16"/>
    <w:rsid w:val="4922BD43"/>
    <w:rsid w:val="49323660"/>
    <w:rsid w:val="4932CFAE"/>
    <w:rsid w:val="4947D449"/>
    <w:rsid w:val="4968F076"/>
    <w:rsid w:val="496B7D86"/>
    <w:rsid w:val="49710550"/>
    <w:rsid w:val="49757C2E"/>
    <w:rsid w:val="4992DA05"/>
    <w:rsid w:val="499D8F73"/>
    <w:rsid w:val="49B09882"/>
    <w:rsid w:val="49B463F3"/>
    <w:rsid w:val="49BA3492"/>
    <w:rsid w:val="49C31964"/>
    <w:rsid w:val="49C48BC2"/>
    <w:rsid w:val="49C82073"/>
    <w:rsid w:val="49D17012"/>
    <w:rsid w:val="49EB8C5A"/>
    <w:rsid w:val="4A00E76C"/>
    <w:rsid w:val="4A0C955D"/>
    <w:rsid w:val="4A11D677"/>
    <w:rsid w:val="4A1E38BA"/>
    <w:rsid w:val="4A2A9749"/>
    <w:rsid w:val="4A366A68"/>
    <w:rsid w:val="4A3B01F9"/>
    <w:rsid w:val="4A3B092C"/>
    <w:rsid w:val="4A4242BE"/>
    <w:rsid w:val="4A47DB74"/>
    <w:rsid w:val="4A5017A9"/>
    <w:rsid w:val="4A527D36"/>
    <w:rsid w:val="4A53DA78"/>
    <w:rsid w:val="4A596163"/>
    <w:rsid w:val="4A5C43FD"/>
    <w:rsid w:val="4A756FDF"/>
    <w:rsid w:val="4A7B6851"/>
    <w:rsid w:val="4A8A4407"/>
    <w:rsid w:val="4A8FE43C"/>
    <w:rsid w:val="4A905BF4"/>
    <w:rsid w:val="4AA30EFE"/>
    <w:rsid w:val="4AAE1BC2"/>
    <w:rsid w:val="4AB7B6D4"/>
    <w:rsid w:val="4AC5611A"/>
    <w:rsid w:val="4ACC42FB"/>
    <w:rsid w:val="4AD51AB1"/>
    <w:rsid w:val="4AD75946"/>
    <w:rsid w:val="4ADA1230"/>
    <w:rsid w:val="4ADCD2A6"/>
    <w:rsid w:val="4AE3E527"/>
    <w:rsid w:val="4AE8543B"/>
    <w:rsid w:val="4AF4E800"/>
    <w:rsid w:val="4AF81719"/>
    <w:rsid w:val="4AFD6F01"/>
    <w:rsid w:val="4B2480F8"/>
    <w:rsid w:val="4B2E280B"/>
    <w:rsid w:val="4B2E5C29"/>
    <w:rsid w:val="4B3BFA7C"/>
    <w:rsid w:val="4B3FB74F"/>
    <w:rsid w:val="4B6360EB"/>
    <w:rsid w:val="4B672FD0"/>
    <w:rsid w:val="4B67C874"/>
    <w:rsid w:val="4B780466"/>
    <w:rsid w:val="4B7BEB94"/>
    <w:rsid w:val="4B8737F7"/>
    <w:rsid w:val="4B92B4BC"/>
    <w:rsid w:val="4BAB6CFB"/>
    <w:rsid w:val="4BC721C9"/>
    <w:rsid w:val="4BE74673"/>
    <w:rsid w:val="4C0FB3A3"/>
    <w:rsid w:val="4C1856DD"/>
    <w:rsid w:val="4C20411C"/>
    <w:rsid w:val="4C41CDBF"/>
    <w:rsid w:val="4C44099A"/>
    <w:rsid w:val="4C48D866"/>
    <w:rsid w:val="4C668779"/>
    <w:rsid w:val="4C787E71"/>
    <w:rsid w:val="4C7ACB02"/>
    <w:rsid w:val="4C84249C"/>
    <w:rsid w:val="4C88A732"/>
    <w:rsid w:val="4C8B580F"/>
    <w:rsid w:val="4C9CEB1D"/>
    <w:rsid w:val="4CD24A78"/>
    <w:rsid w:val="4CD478C2"/>
    <w:rsid w:val="4CD7741D"/>
    <w:rsid w:val="4CE205CB"/>
    <w:rsid w:val="4CF25DFE"/>
    <w:rsid w:val="4D0E589C"/>
    <w:rsid w:val="4D101EB4"/>
    <w:rsid w:val="4D158F75"/>
    <w:rsid w:val="4D28A528"/>
    <w:rsid w:val="4D2A6FD9"/>
    <w:rsid w:val="4D4770C7"/>
    <w:rsid w:val="4D4EFF69"/>
    <w:rsid w:val="4D55C278"/>
    <w:rsid w:val="4D5C8703"/>
    <w:rsid w:val="4D77BD96"/>
    <w:rsid w:val="4D79C1EB"/>
    <w:rsid w:val="4D880BB5"/>
    <w:rsid w:val="4D92CA0A"/>
    <w:rsid w:val="4DA120DF"/>
    <w:rsid w:val="4DC6542B"/>
    <w:rsid w:val="4DCCC8BD"/>
    <w:rsid w:val="4DD02669"/>
    <w:rsid w:val="4DE338DB"/>
    <w:rsid w:val="4DF3613C"/>
    <w:rsid w:val="4E144258"/>
    <w:rsid w:val="4E2838F7"/>
    <w:rsid w:val="4E3B46E2"/>
    <w:rsid w:val="4E3D5835"/>
    <w:rsid w:val="4E458D07"/>
    <w:rsid w:val="4E5904B5"/>
    <w:rsid w:val="4E6D002A"/>
    <w:rsid w:val="4E7E2A82"/>
    <w:rsid w:val="4E89E130"/>
    <w:rsid w:val="4E8D9DFE"/>
    <w:rsid w:val="4E994668"/>
    <w:rsid w:val="4E9D40A1"/>
    <w:rsid w:val="4EA432FC"/>
    <w:rsid w:val="4EA4672C"/>
    <w:rsid w:val="4EC03010"/>
    <w:rsid w:val="4ECCBD1C"/>
    <w:rsid w:val="4ED8B823"/>
    <w:rsid w:val="4EE8E181"/>
    <w:rsid w:val="4EED53BB"/>
    <w:rsid w:val="4F167952"/>
    <w:rsid w:val="4F351036"/>
    <w:rsid w:val="4F4A0E34"/>
    <w:rsid w:val="4F546220"/>
    <w:rsid w:val="4F60DD7E"/>
    <w:rsid w:val="4F64E6F3"/>
    <w:rsid w:val="4F6ECB03"/>
    <w:rsid w:val="4F7C780A"/>
    <w:rsid w:val="4F7D9B0B"/>
    <w:rsid w:val="4F825365"/>
    <w:rsid w:val="4F92F7F2"/>
    <w:rsid w:val="4F9A962B"/>
    <w:rsid w:val="4F9C8094"/>
    <w:rsid w:val="4F9E5EB5"/>
    <w:rsid w:val="4FA25876"/>
    <w:rsid w:val="4FADDBD7"/>
    <w:rsid w:val="4FBDA043"/>
    <w:rsid w:val="4FD0B91A"/>
    <w:rsid w:val="4FD4DAEF"/>
    <w:rsid w:val="4FE8441B"/>
    <w:rsid w:val="4FEE9AA0"/>
    <w:rsid w:val="4FF1EB51"/>
    <w:rsid w:val="4FF3EC11"/>
    <w:rsid w:val="4FFED172"/>
    <w:rsid w:val="4FFF97F9"/>
    <w:rsid w:val="4FFF9D0D"/>
    <w:rsid w:val="502936C1"/>
    <w:rsid w:val="5035EA51"/>
    <w:rsid w:val="503FE3AE"/>
    <w:rsid w:val="50867274"/>
    <w:rsid w:val="5092E653"/>
    <w:rsid w:val="50BB218D"/>
    <w:rsid w:val="50D97C08"/>
    <w:rsid w:val="50DDF649"/>
    <w:rsid w:val="50E5B6C7"/>
    <w:rsid w:val="50E91119"/>
    <w:rsid w:val="50F791AB"/>
    <w:rsid w:val="50FCFCEB"/>
    <w:rsid w:val="510CED86"/>
    <w:rsid w:val="5116FFAC"/>
    <w:rsid w:val="5122A303"/>
    <w:rsid w:val="5126A1F3"/>
    <w:rsid w:val="51585687"/>
    <w:rsid w:val="516228FB"/>
    <w:rsid w:val="51629E66"/>
    <w:rsid w:val="51931FBA"/>
    <w:rsid w:val="51940135"/>
    <w:rsid w:val="51968DD5"/>
    <w:rsid w:val="5198E76E"/>
    <w:rsid w:val="51A6C257"/>
    <w:rsid w:val="51A9516F"/>
    <w:rsid w:val="51B41A48"/>
    <w:rsid w:val="51D13373"/>
    <w:rsid w:val="51E49554"/>
    <w:rsid w:val="51F8FC9B"/>
    <w:rsid w:val="520D12C3"/>
    <w:rsid w:val="5214756C"/>
    <w:rsid w:val="521D46CF"/>
    <w:rsid w:val="52278BF1"/>
    <w:rsid w:val="523DC991"/>
    <w:rsid w:val="52632745"/>
    <w:rsid w:val="526716A1"/>
    <w:rsid w:val="527EDD70"/>
    <w:rsid w:val="5284E17A"/>
    <w:rsid w:val="528CB46F"/>
    <w:rsid w:val="529884C9"/>
    <w:rsid w:val="52A25238"/>
    <w:rsid w:val="52A7407A"/>
    <w:rsid w:val="52BE7364"/>
    <w:rsid w:val="52CFFBDF"/>
    <w:rsid w:val="52D30AEF"/>
    <w:rsid w:val="52E5F3CF"/>
    <w:rsid w:val="52FA46F6"/>
    <w:rsid w:val="52FB4572"/>
    <w:rsid w:val="53039510"/>
    <w:rsid w:val="53063DDD"/>
    <w:rsid w:val="5314FBB6"/>
    <w:rsid w:val="5315F5E6"/>
    <w:rsid w:val="5334B7CF"/>
    <w:rsid w:val="535DE4DF"/>
    <w:rsid w:val="5361B295"/>
    <w:rsid w:val="536B9A2B"/>
    <w:rsid w:val="5373D91F"/>
    <w:rsid w:val="538731ED"/>
    <w:rsid w:val="5391DA86"/>
    <w:rsid w:val="539A2D10"/>
    <w:rsid w:val="53B45E3F"/>
    <w:rsid w:val="53B6103B"/>
    <w:rsid w:val="53C57C5F"/>
    <w:rsid w:val="53C622E0"/>
    <w:rsid w:val="53C9C255"/>
    <w:rsid w:val="53D016AD"/>
    <w:rsid w:val="53D32914"/>
    <w:rsid w:val="53DA58ED"/>
    <w:rsid w:val="53DEC57F"/>
    <w:rsid w:val="53E9542F"/>
    <w:rsid w:val="53EACAB4"/>
    <w:rsid w:val="540F94EA"/>
    <w:rsid w:val="540FC170"/>
    <w:rsid w:val="5412E08C"/>
    <w:rsid w:val="5417FE95"/>
    <w:rsid w:val="541BD994"/>
    <w:rsid w:val="5422EA3C"/>
    <w:rsid w:val="54298460"/>
    <w:rsid w:val="542ABBBF"/>
    <w:rsid w:val="5442EC68"/>
    <w:rsid w:val="54505EA3"/>
    <w:rsid w:val="5450E9A1"/>
    <w:rsid w:val="545401AE"/>
    <w:rsid w:val="54611F6F"/>
    <w:rsid w:val="54653C09"/>
    <w:rsid w:val="54666915"/>
    <w:rsid w:val="54687C89"/>
    <w:rsid w:val="546AB221"/>
    <w:rsid w:val="5471F265"/>
    <w:rsid w:val="54760C47"/>
    <w:rsid w:val="5485C36C"/>
    <w:rsid w:val="54973B04"/>
    <w:rsid w:val="549D7478"/>
    <w:rsid w:val="54B96308"/>
    <w:rsid w:val="54C0A50C"/>
    <w:rsid w:val="54C4EF80"/>
    <w:rsid w:val="54CAF7AA"/>
    <w:rsid w:val="54DB20F8"/>
    <w:rsid w:val="54DCF25F"/>
    <w:rsid w:val="54DD01DC"/>
    <w:rsid w:val="54E72418"/>
    <w:rsid w:val="54F0536A"/>
    <w:rsid w:val="54F8D3C9"/>
    <w:rsid w:val="550EDCAC"/>
    <w:rsid w:val="5525601E"/>
    <w:rsid w:val="55257C59"/>
    <w:rsid w:val="552DCFD6"/>
    <w:rsid w:val="553C3B8B"/>
    <w:rsid w:val="55532759"/>
    <w:rsid w:val="555518F6"/>
    <w:rsid w:val="556EF34C"/>
    <w:rsid w:val="557DB731"/>
    <w:rsid w:val="55812D35"/>
    <w:rsid w:val="55827997"/>
    <w:rsid w:val="55A164BC"/>
    <w:rsid w:val="55BE1305"/>
    <w:rsid w:val="55C8B6FA"/>
    <w:rsid w:val="55D9A861"/>
    <w:rsid w:val="55DD57B4"/>
    <w:rsid w:val="55E4660D"/>
    <w:rsid w:val="55F05A28"/>
    <w:rsid w:val="55F5D331"/>
    <w:rsid w:val="55FC1122"/>
    <w:rsid w:val="55FDA33F"/>
    <w:rsid w:val="55FFA3C6"/>
    <w:rsid w:val="56107B2C"/>
    <w:rsid w:val="56138592"/>
    <w:rsid w:val="5615B3F2"/>
    <w:rsid w:val="56172845"/>
    <w:rsid w:val="561B3CDE"/>
    <w:rsid w:val="5623A298"/>
    <w:rsid w:val="56473BDA"/>
    <w:rsid w:val="5648BAFB"/>
    <w:rsid w:val="5671AA78"/>
    <w:rsid w:val="5691D187"/>
    <w:rsid w:val="5695541F"/>
    <w:rsid w:val="5695AAA6"/>
    <w:rsid w:val="56A11623"/>
    <w:rsid w:val="56A69024"/>
    <w:rsid w:val="56B28026"/>
    <w:rsid w:val="56BC3479"/>
    <w:rsid w:val="56BF64A0"/>
    <w:rsid w:val="56C998F3"/>
    <w:rsid w:val="56D40EF6"/>
    <w:rsid w:val="56DC1105"/>
    <w:rsid w:val="56E2D383"/>
    <w:rsid w:val="56EA89CF"/>
    <w:rsid w:val="57075EAB"/>
    <w:rsid w:val="570A0CDC"/>
    <w:rsid w:val="571C6409"/>
    <w:rsid w:val="572AB26F"/>
    <w:rsid w:val="572B0603"/>
    <w:rsid w:val="573CB9B0"/>
    <w:rsid w:val="575287C6"/>
    <w:rsid w:val="5755506B"/>
    <w:rsid w:val="5769DE25"/>
    <w:rsid w:val="5775F52F"/>
    <w:rsid w:val="5791E487"/>
    <w:rsid w:val="57930936"/>
    <w:rsid w:val="579F318B"/>
    <w:rsid w:val="57AAE5D2"/>
    <w:rsid w:val="57ABABC4"/>
    <w:rsid w:val="57BD75FB"/>
    <w:rsid w:val="57C4CD4B"/>
    <w:rsid w:val="57CDBA0A"/>
    <w:rsid w:val="57DB7159"/>
    <w:rsid w:val="57DB8AA8"/>
    <w:rsid w:val="57F18695"/>
    <w:rsid w:val="57F4CE5C"/>
    <w:rsid w:val="5805EDF4"/>
    <w:rsid w:val="58070012"/>
    <w:rsid w:val="58096439"/>
    <w:rsid w:val="580A5A0D"/>
    <w:rsid w:val="580E37A2"/>
    <w:rsid w:val="581E2604"/>
    <w:rsid w:val="585007CE"/>
    <w:rsid w:val="585A1556"/>
    <w:rsid w:val="58622951"/>
    <w:rsid w:val="586C6AB3"/>
    <w:rsid w:val="5874D259"/>
    <w:rsid w:val="5874EA4C"/>
    <w:rsid w:val="5874EBB0"/>
    <w:rsid w:val="5877B524"/>
    <w:rsid w:val="589867CD"/>
    <w:rsid w:val="589BD157"/>
    <w:rsid w:val="589C7E36"/>
    <w:rsid w:val="58A42C32"/>
    <w:rsid w:val="58E3A477"/>
    <w:rsid w:val="58F2C2BF"/>
    <w:rsid w:val="58F3BB6C"/>
    <w:rsid w:val="58F55829"/>
    <w:rsid w:val="58FB3B6E"/>
    <w:rsid w:val="590FD6EE"/>
    <w:rsid w:val="5920B1DB"/>
    <w:rsid w:val="5928DAAF"/>
    <w:rsid w:val="59391B10"/>
    <w:rsid w:val="5942D6EA"/>
    <w:rsid w:val="59510122"/>
    <w:rsid w:val="595D36BF"/>
    <w:rsid w:val="59612D1C"/>
    <w:rsid w:val="5973ECBE"/>
    <w:rsid w:val="5975F96D"/>
    <w:rsid w:val="5976E331"/>
    <w:rsid w:val="597C492B"/>
    <w:rsid w:val="59993CD6"/>
    <w:rsid w:val="59B787F7"/>
    <w:rsid w:val="59C7FA5B"/>
    <w:rsid w:val="59C8641A"/>
    <w:rsid w:val="59D8507C"/>
    <w:rsid w:val="59D9FF7B"/>
    <w:rsid w:val="59F96115"/>
    <w:rsid w:val="5A04C352"/>
    <w:rsid w:val="5A12CFDC"/>
    <w:rsid w:val="5A2BDF50"/>
    <w:rsid w:val="5A37BBE2"/>
    <w:rsid w:val="5A386769"/>
    <w:rsid w:val="5A3E0367"/>
    <w:rsid w:val="5A4DF189"/>
    <w:rsid w:val="5A614E42"/>
    <w:rsid w:val="5A8CFC82"/>
    <w:rsid w:val="5A90A0AD"/>
    <w:rsid w:val="5AB0909F"/>
    <w:rsid w:val="5AB309DA"/>
    <w:rsid w:val="5ABBCFF7"/>
    <w:rsid w:val="5AD20AD2"/>
    <w:rsid w:val="5AD27270"/>
    <w:rsid w:val="5AE92515"/>
    <w:rsid w:val="5AECEF3D"/>
    <w:rsid w:val="5AEEBCB5"/>
    <w:rsid w:val="5AF2BE17"/>
    <w:rsid w:val="5B2110D1"/>
    <w:rsid w:val="5B2C768F"/>
    <w:rsid w:val="5B2E2551"/>
    <w:rsid w:val="5B2F25E5"/>
    <w:rsid w:val="5B316501"/>
    <w:rsid w:val="5B3426AA"/>
    <w:rsid w:val="5B378C36"/>
    <w:rsid w:val="5B46F5DC"/>
    <w:rsid w:val="5B4829BC"/>
    <w:rsid w:val="5B4B9ED1"/>
    <w:rsid w:val="5B4D2BFC"/>
    <w:rsid w:val="5B543BAC"/>
    <w:rsid w:val="5B62C6FD"/>
    <w:rsid w:val="5B66054A"/>
    <w:rsid w:val="5B7256A8"/>
    <w:rsid w:val="5B7BE5D6"/>
    <w:rsid w:val="5B92994F"/>
    <w:rsid w:val="5BA77710"/>
    <w:rsid w:val="5BAC8C99"/>
    <w:rsid w:val="5BB559F8"/>
    <w:rsid w:val="5BB6560C"/>
    <w:rsid w:val="5BC45A7A"/>
    <w:rsid w:val="5BC78A25"/>
    <w:rsid w:val="5BCBDB38"/>
    <w:rsid w:val="5BCE93F1"/>
    <w:rsid w:val="5BCF990A"/>
    <w:rsid w:val="5BCFB3BC"/>
    <w:rsid w:val="5BD9224B"/>
    <w:rsid w:val="5BDEB892"/>
    <w:rsid w:val="5BEF7D0C"/>
    <w:rsid w:val="5BF67EBE"/>
    <w:rsid w:val="5C0F3375"/>
    <w:rsid w:val="5C2EF500"/>
    <w:rsid w:val="5C37F219"/>
    <w:rsid w:val="5C39462C"/>
    <w:rsid w:val="5C42B54B"/>
    <w:rsid w:val="5C4CC506"/>
    <w:rsid w:val="5C79DAA6"/>
    <w:rsid w:val="5C7FA323"/>
    <w:rsid w:val="5C8B3223"/>
    <w:rsid w:val="5CA6E820"/>
    <w:rsid w:val="5CB438DA"/>
    <w:rsid w:val="5CB7A634"/>
    <w:rsid w:val="5CC2B82B"/>
    <w:rsid w:val="5CE223D7"/>
    <w:rsid w:val="5CECFCFA"/>
    <w:rsid w:val="5CFB84F7"/>
    <w:rsid w:val="5CFF3676"/>
    <w:rsid w:val="5D14B824"/>
    <w:rsid w:val="5D28EA2F"/>
    <w:rsid w:val="5D32F5E2"/>
    <w:rsid w:val="5D3EB905"/>
    <w:rsid w:val="5D4B2210"/>
    <w:rsid w:val="5D597CD9"/>
    <w:rsid w:val="5D7DEEE0"/>
    <w:rsid w:val="5D826EDD"/>
    <w:rsid w:val="5D8D581A"/>
    <w:rsid w:val="5D95F38C"/>
    <w:rsid w:val="5DA167BE"/>
    <w:rsid w:val="5DB63C8F"/>
    <w:rsid w:val="5DB91E2A"/>
    <w:rsid w:val="5DC4AA18"/>
    <w:rsid w:val="5DC949A6"/>
    <w:rsid w:val="5DDA9F72"/>
    <w:rsid w:val="5DE3041A"/>
    <w:rsid w:val="5DEB2EF4"/>
    <w:rsid w:val="5DECEAD7"/>
    <w:rsid w:val="5DF48D8A"/>
    <w:rsid w:val="5DFC7650"/>
    <w:rsid w:val="5E08EA16"/>
    <w:rsid w:val="5E0F9F0A"/>
    <w:rsid w:val="5E20692A"/>
    <w:rsid w:val="5E265D77"/>
    <w:rsid w:val="5E2BE5C8"/>
    <w:rsid w:val="5E3F8C2C"/>
    <w:rsid w:val="5E73AD69"/>
    <w:rsid w:val="5E744277"/>
    <w:rsid w:val="5E7799C4"/>
    <w:rsid w:val="5E7D7A8C"/>
    <w:rsid w:val="5E888BE7"/>
    <w:rsid w:val="5E89BD35"/>
    <w:rsid w:val="5E8DD3D8"/>
    <w:rsid w:val="5E98FB0B"/>
    <w:rsid w:val="5E9A7854"/>
    <w:rsid w:val="5E9E1F25"/>
    <w:rsid w:val="5E9F3E83"/>
    <w:rsid w:val="5ED5489F"/>
    <w:rsid w:val="5ED76517"/>
    <w:rsid w:val="5EE00F85"/>
    <w:rsid w:val="5EE070D9"/>
    <w:rsid w:val="5EF29B1B"/>
    <w:rsid w:val="5F0A312E"/>
    <w:rsid w:val="5F0D64B3"/>
    <w:rsid w:val="5F18CC70"/>
    <w:rsid w:val="5F24A058"/>
    <w:rsid w:val="5F2EB91A"/>
    <w:rsid w:val="5F365B41"/>
    <w:rsid w:val="5F43C6EA"/>
    <w:rsid w:val="5F503CFB"/>
    <w:rsid w:val="5F514CD8"/>
    <w:rsid w:val="5F524A63"/>
    <w:rsid w:val="5F5C9915"/>
    <w:rsid w:val="5F7264C4"/>
    <w:rsid w:val="5F88A4E6"/>
    <w:rsid w:val="5F8DB60B"/>
    <w:rsid w:val="5F912910"/>
    <w:rsid w:val="5F943C71"/>
    <w:rsid w:val="5F94ECB5"/>
    <w:rsid w:val="5FA98A61"/>
    <w:rsid w:val="5FBC398B"/>
    <w:rsid w:val="5FCDD0CB"/>
    <w:rsid w:val="5FDB2DFC"/>
    <w:rsid w:val="5FE3CDDD"/>
    <w:rsid w:val="5FE7DBEE"/>
    <w:rsid w:val="5FEA8D39"/>
    <w:rsid w:val="5FFA3BEB"/>
    <w:rsid w:val="5FFB2189"/>
    <w:rsid w:val="60000F00"/>
    <w:rsid w:val="600C5DFD"/>
    <w:rsid w:val="601CE913"/>
    <w:rsid w:val="603DFBEF"/>
    <w:rsid w:val="6058352F"/>
    <w:rsid w:val="606A9C13"/>
    <w:rsid w:val="60767CC3"/>
    <w:rsid w:val="6089D829"/>
    <w:rsid w:val="60A24C9C"/>
    <w:rsid w:val="60A47CE8"/>
    <w:rsid w:val="60BAC227"/>
    <w:rsid w:val="60BF69BF"/>
    <w:rsid w:val="60C40FD0"/>
    <w:rsid w:val="60E5B55A"/>
    <w:rsid w:val="60EC9E4C"/>
    <w:rsid w:val="60FFF282"/>
    <w:rsid w:val="6100F51D"/>
    <w:rsid w:val="6101B60A"/>
    <w:rsid w:val="610C6FC7"/>
    <w:rsid w:val="611A9198"/>
    <w:rsid w:val="611C8884"/>
    <w:rsid w:val="61295930"/>
    <w:rsid w:val="613AF615"/>
    <w:rsid w:val="615AB5FF"/>
    <w:rsid w:val="6167C8A6"/>
    <w:rsid w:val="6179AA6D"/>
    <w:rsid w:val="6185A97E"/>
    <w:rsid w:val="618B1290"/>
    <w:rsid w:val="618F029A"/>
    <w:rsid w:val="61920569"/>
    <w:rsid w:val="61B9264E"/>
    <w:rsid w:val="61C15DF7"/>
    <w:rsid w:val="61D105F8"/>
    <w:rsid w:val="61D65C79"/>
    <w:rsid w:val="61D9CB70"/>
    <w:rsid w:val="61E00D2F"/>
    <w:rsid w:val="61E36EFE"/>
    <w:rsid w:val="61E82675"/>
    <w:rsid w:val="61FFC921"/>
    <w:rsid w:val="620C045E"/>
    <w:rsid w:val="62156DCC"/>
    <w:rsid w:val="621EFCBC"/>
    <w:rsid w:val="62211CAB"/>
    <w:rsid w:val="622B160E"/>
    <w:rsid w:val="622C42DF"/>
    <w:rsid w:val="622CD2A8"/>
    <w:rsid w:val="622F7CD6"/>
    <w:rsid w:val="62389F41"/>
    <w:rsid w:val="623BB6DC"/>
    <w:rsid w:val="623D62E8"/>
    <w:rsid w:val="6244BF9B"/>
    <w:rsid w:val="62538036"/>
    <w:rsid w:val="626097B3"/>
    <w:rsid w:val="62787647"/>
    <w:rsid w:val="627E29D4"/>
    <w:rsid w:val="6288797E"/>
    <w:rsid w:val="6290DAB1"/>
    <w:rsid w:val="62ABA158"/>
    <w:rsid w:val="62CC8D77"/>
    <w:rsid w:val="62D1BA20"/>
    <w:rsid w:val="62EF1734"/>
    <w:rsid w:val="62EF7D71"/>
    <w:rsid w:val="62F36E06"/>
    <w:rsid w:val="6309D52A"/>
    <w:rsid w:val="63280878"/>
    <w:rsid w:val="633376EE"/>
    <w:rsid w:val="63397C17"/>
    <w:rsid w:val="633D9FFE"/>
    <w:rsid w:val="634EA24C"/>
    <w:rsid w:val="63547AC9"/>
    <w:rsid w:val="63564FE1"/>
    <w:rsid w:val="63A2055E"/>
    <w:rsid w:val="63B30EDF"/>
    <w:rsid w:val="63B4BCAF"/>
    <w:rsid w:val="63B8EA5A"/>
    <w:rsid w:val="63BC7E90"/>
    <w:rsid w:val="63C2E83E"/>
    <w:rsid w:val="63C85A21"/>
    <w:rsid w:val="63D632FD"/>
    <w:rsid w:val="63EE06A6"/>
    <w:rsid w:val="63F9D334"/>
    <w:rsid w:val="63FFF08A"/>
    <w:rsid w:val="640319A6"/>
    <w:rsid w:val="642398BF"/>
    <w:rsid w:val="642B4825"/>
    <w:rsid w:val="643112D7"/>
    <w:rsid w:val="64404A1D"/>
    <w:rsid w:val="64414929"/>
    <w:rsid w:val="644B7413"/>
    <w:rsid w:val="6462EA95"/>
    <w:rsid w:val="6466F3D3"/>
    <w:rsid w:val="6472C731"/>
    <w:rsid w:val="647A3249"/>
    <w:rsid w:val="64819D9E"/>
    <w:rsid w:val="64841A26"/>
    <w:rsid w:val="648CFCF9"/>
    <w:rsid w:val="648E08B6"/>
    <w:rsid w:val="64B0B7EB"/>
    <w:rsid w:val="64CB5B69"/>
    <w:rsid w:val="64CE6D46"/>
    <w:rsid w:val="64F3D36A"/>
    <w:rsid w:val="654BF88E"/>
    <w:rsid w:val="654E2362"/>
    <w:rsid w:val="655886FA"/>
    <w:rsid w:val="656F6BDF"/>
    <w:rsid w:val="6575A1B1"/>
    <w:rsid w:val="6592341D"/>
    <w:rsid w:val="65A44220"/>
    <w:rsid w:val="65A4AC65"/>
    <w:rsid w:val="65C05F51"/>
    <w:rsid w:val="65CFB9A3"/>
    <w:rsid w:val="65D0D441"/>
    <w:rsid w:val="65E949D5"/>
    <w:rsid w:val="66007C13"/>
    <w:rsid w:val="6601CC6A"/>
    <w:rsid w:val="6602594C"/>
    <w:rsid w:val="661E087C"/>
    <w:rsid w:val="6626D3F6"/>
    <w:rsid w:val="66297581"/>
    <w:rsid w:val="66340C7B"/>
    <w:rsid w:val="6635C132"/>
    <w:rsid w:val="664F84DA"/>
    <w:rsid w:val="666739C0"/>
    <w:rsid w:val="666B5EC6"/>
    <w:rsid w:val="6671E1C4"/>
    <w:rsid w:val="667A862D"/>
    <w:rsid w:val="668CAC7E"/>
    <w:rsid w:val="668EF13A"/>
    <w:rsid w:val="66A2DF8E"/>
    <w:rsid w:val="66C565BD"/>
    <w:rsid w:val="66D53282"/>
    <w:rsid w:val="66D5FDF9"/>
    <w:rsid w:val="66DD3216"/>
    <w:rsid w:val="66F542CE"/>
    <w:rsid w:val="6704F9A5"/>
    <w:rsid w:val="6712E48F"/>
    <w:rsid w:val="67146E5E"/>
    <w:rsid w:val="671D2BE2"/>
    <w:rsid w:val="671F7467"/>
    <w:rsid w:val="67215565"/>
    <w:rsid w:val="6754FCF0"/>
    <w:rsid w:val="677DBF85"/>
    <w:rsid w:val="67974D5F"/>
    <w:rsid w:val="67A1FDD9"/>
    <w:rsid w:val="67BF9DC5"/>
    <w:rsid w:val="67C2B2C5"/>
    <w:rsid w:val="67C82BB2"/>
    <w:rsid w:val="67DA6E28"/>
    <w:rsid w:val="67E54DE0"/>
    <w:rsid w:val="67FAF927"/>
    <w:rsid w:val="680C3C47"/>
    <w:rsid w:val="68129FCC"/>
    <w:rsid w:val="6813E0B1"/>
    <w:rsid w:val="681B2171"/>
    <w:rsid w:val="6820F045"/>
    <w:rsid w:val="68322279"/>
    <w:rsid w:val="683F0039"/>
    <w:rsid w:val="6854F425"/>
    <w:rsid w:val="6869AF32"/>
    <w:rsid w:val="6882A2E7"/>
    <w:rsid w:val="68857477"/>
    <w:rsid w:val="688D7A89"/>
    <w:rsid w:val="688F5063"/>
    <w:rsid w:val="6890CBEF"/>
    <w:rsid w:val="68A81AB9"/>
    <w:rsid w:val="68AB46EC"/>
    <w:rsid w:val="68AC283A"/>
    <w:rsid w:val="68BFA03E"/>
    <w:rsid w:val="68BFE91B"/>
    <w:rsid w:val="68C942FE"/>
    <w:rsid w:val="68D6886E"/>
    <w:rsid w:val="68F5D742"/>
    <w:rsid w:val="68FE61E6"/>
    <w:rsid w:val="68FEAE29"/>
    <w:rsid w:val="690D2393"/>
    <w:rsid w:val="690F42C4"/>
    <w:rsid w:val="6912AF80"/>
    <w:rsid w:val="692ED3D4"/>
    <w:rsid w:val="694038D2"/>
    <w:rsid w:val="694059FE"/>
    <w:rsid w:val="6946F9DE"/>
    <w:rsid w:val="694D1656"/>
    <w:rsid w:val="6965CE22"/>
    <w:rsid w:val="696AF52E"/>
    <w:rsid w:val="69775936"/>
    <w:rsid w:val="698F715F"/>
    <w:rsid w:val="69AFEFB3"/>
    <w:rsid w:val="69B50FA6"/>
    <w:rsid w:val="69C3619A"/>
    <w:rsid w:val="69C774F4"/>
    <w:rsid w:val="69E6D0F3"/>
    <w:rsid w:val="69F53758"/>
    <w:rsid w:val="69F58249"/>
    <w:rsid w:val="69F8365A"/>
    <w:rsid w:val="6A1964BD"/>
    <w:rsid w:val="6A20B48D"/>
    <w:rsid w:val="6A2F3B36"/>
    <w:rsid w:val="6A311591"/>
    <w:rsid w:val="6A347742"/>
    <w:rsid w:val="6A3F1118"/>
    <w:rsid w:val="6A3F6164"/>
    <w:rsid w:val="6A470F4B"/>
    <w:rsid w:val="6A571529"/>
    <w:rsid w:val="6A5736B7"/>
    <w:rsid w:val="6A649F40"/>
    <w:rsid w:val="6A69B7DA"/>
    <w:rsid w:val="6A6ECEE1"/>
    <w:rsid w:val="6A982856"/>
    <w:rsid w:val="6AA10A23"/>
    <w:rsid w:val="6AB82C1C"/>
    <w:rsid w:val="6ABC51F5"/>
    <w:rsid w:val="6AD9D251"/>
    <w:rsid w:val="6ADF3016"/>
    <w:rsid w:val="6AEE95C1"/>
    <w:rsid w:val="6AEEA645"/>
    <w:rsid w:val="6AF8A8B1"/>
    <w:rsid w:val="6B146303"/>
    <w:rsid w:val="6B1AA195"/>
    <w:rsid w:val="6B1B675B"/>
    <w:rsid w:val="6B1C8BCD"/>
    <w:rsid w:val="6B47FFF4"/>
    <w:rsid w:val="6B4B2FB4"/>
    <w:rsid w:val="6B4FAADE"/>
    <w:rsid w:val="6B4FF619"/>
    <w:rsid w:val="6B686DAE"/>
    <w:rsid w:val="6B79D4E0"/>
    <w:rsid w:val="6B90640C"/>
    <w:rsid w:val="6B91B9B7"/>
    <w:rsid w:val="6B9CA3BB"/>
    <w:rsid w:val="6BAE6B59"/>
    <w:rsid w:val="6BBCE043"/>
    <w:rsid w:val="6BBD757E"/>
    <w:rsid w:val="6BC3DF46"/>
    <w:rsid w:val="6BCE19DA"/>
    <w:rsid w:val="6BD13955"/>
    <w:rsid w:val="6BF2E58A"/>
    <w:rsid w:val="6BF74223"/>
    <w:rsid w:val="6C0C2C20"/>
    <w:rsid w:val="6C171ED0"/>
    <w:rsid w:val="6C29087B"/>
    <w:rsid w:val="6C31837A"/>
    <w:rsid w:val="6C37A810"/>
    <w:rsid w:val="6C3EFD12"/>
    <w:rsid w:val="6C4D020E"/>
    <w:rsid w:val="6C5C6497"/>
    <w:rsid w:val="6C70D2BA"/>
    <w:rsid w:val="6C789C86"/>
    <w:rsid w:val="6C8EB31D"/>
    <w:rsid w:val="6C9954B2"/>
    <w:rsid w:val="6C9D1884"/>
    <w:rsid w:val="6CA281E0"/>
    <w:rsid w:val="6CD09126"/>
    <w:rsid w:val="6CD37681"/>
    <w:rsid w:val="6CF03CF2"/>
    <w:rsid w:val="6CF4858F"/>
    <w:rsid w:val="6CFFFE21"/>
    <w:rsid w:val="6D19BB74"/>
    <w:rsid w:val="6D19C9EB"/>
    <w:rsid w:val="6D19DC32"/>
    <w:rsid w:val="6D231B80"/>
    <w:rsid w:val="6D23A9C6"/>
    <w:rsid w:val="6D432539"/>
    <w:rsid w:val="6D451CAA"/>
    <w:rsid w:val="6D4F2134"/>
    <w:rsid w:val="6D58C1B5"/>
    <w:rsid w:val="6D59F35C"/>
    <w:rsid w:val="6D68FDEB"/>
    <w:rsid w:val="6D75685D"/>
    <w:rsid w:val="6D770689"/>
    <w:rsid w:val="6D7E8F63"/>
    <w:rsid w:val="6D8DF35E"/>
    <w:rsid w:val="6D94A7C1"/>
    <w:rsid w:val="6D9D2DAF"/>
    <w:rsid w:val="6D9FD905"/>
    <w:rsid w:val="6DA44A41"/>
    <w:rsid w:val="6DA4DBE2"/>
    <w:rsid w:val="6DBDFBD7"/>
    <w:rsid w:val="6DC3E4A2"/>
    <w:rsid w:val="6DC784E8"/>
    <w:rsid w:val="6DDFACFA"/>
    <w:rsid w:val="6DE1013F"/>
    <w:rsid w:val="6DFD1C8E"/>
    <w:rsid w:val="6E1B4972"/>
    <w:rsid w:val="6E21E7B2"/>
    <w:rsid w:val="6E250BF2"/>
    <w:rsid w:val="6E294929"/>
    <w:rsid w:val="6E346000"/>
    <w:rsid w:val="6E6DD6FC"/>
    <w:rsid w:val="6E86054A"/>
    <w:rsid w:val="6EA71BCA"/>
    <w:rsid w:val="6ECE019B"/>
    <w:rsid w:val="6ED0F6F3"/>
    <w:rsid w:val="6ED34A8B"/>
    <w:rsid w:val="6EE69183"/>
    <w:rsid w:val="6F0C4D61"/>
    <w:rsid w:val="6F1D3C37"/>
    <w:rsid w:val="6F2CC0D1"/>
    <w:rsid w:val="6F35E04A"/>
    <w:rsid w:val="6F3888C9"/>
    <w:rsid w:val="6F4347FB"/>
    <w:rsid w:val="6F540512"/>
    <w:rsid w:val="6F5CF6B9"/>
    <w:rsid w:val="6F7598B9"/>
    <w:rsid w:val="6F7A4EBB"/>
    <w:rsid w:val="6F81545E"/>
    <w:rsid w:val="6F8FC28B"/>
    <w:rsid w:val="6F9B7E3D"/>
    <w:rsid w:val="6FA49150"/>
    <w:rsid w:val="6FA75907"/>
    <w:rsid w:val="6FC80037"/>
    <w:rsid w:val="6FD22204"/>
    <w:rsid w:val="70032568"/>
    <w:rsid w:val="70069A1B"/>
    <w:rsid w:val="701AF0A7"/>
    <w:rsid w:val="70297E01"/>
    <w:rsid w:val="7036A7CD"/>
    <w:rsid w:val="703E42D5"/>
    <w:rsid w:val="703EFBB1"/>
    <w:rsid w:val="70514B64"/>
    <w:rsid w:val="7057E49B"/>
    <w:rsid w:val="706C4E9A"/>
    <w:rsid w:val="706CBDFA"/>
    <w:rsid w:val="7075BBBA"/>
    <w:rsid w:val="7093B1C8"/>
    <w:rsid w:val="709F8833"/>
    <w:rsid w:val="70B6FEB5"/>
    <w:rsid w:val="70C12D00"/>
    <w:rsid w:val="70C3CBA4"/>
    <w:rsid w:val="70CEB3BC"/>
    <w:rsid w:val="70D88D04"/>
    <w:rsid w:val="7124479F"/>
    <w:rsid w:val="712CAC6A"/>
    <w:rsid w:val="71384F6C"/>
    <w:rsid w:val="7138E4DE"/>
    <w:rsid w:val="717AF093"/>
    <w:rsid w:val="719336C2"/>
    <w:rsid w:val="71A15D26"/>
    <w:rsid w:val="71AE63A5"/>
    <w:rsid w:val="71B41EC4"/>
    <w:rsid w:val="71BB47DB"/>
    <w:rsid w:val="71C72AFA"/>
    <w:rsid w:val="71D3CDB3"/>
    <w:rsid w:val="71E4AD19"/>
    <w:rsid w:val="71E6E532"/>
    <w:rsid w:val="71F8F5F6"/>
    <w:rsid w:val="72000B25"/>
    <w:rsid w:val="72104B34"/>
    <w:rsid w:val="7217B79C"/>
    <w:rsid w:val="721E315E"/>
    <w:rsid w:val="721F686D"/>
    <w:rsid w:val="72247CB9"/>
    <w:rsid w:val="72279D52"/>
    <w:rsid w:val="723BE62B"/>
    <w:rsid w:val="725BAD28"/>
    <w:rsid w:val="725E6942"/>
    <w:rsid w:val="728D9AC3"/>
    <w:rsid w:val="7295D677"/>
    <w:rsid w:val="72CDB5B8"/>
    <w:rsid w:val="72D86FAC"/>
    <w:rsid w:val="72E3FA04"/>
    <w:rsid w:val="72F66207"/>
    <w:rsid w:val="730088D0"/>
    <w:rsid w:val="73092B4E"/>
    <w:rsid w:val="730F3815"/>
    <w:rsid w:val="731DB1F3"/>
    <w:rsid w:val="73279FB0"/>
    <w:rsid w:val="7332FB9F"/>
    <w:rsid w:val="7335F6EA"/>
    <w:rsid w:val="73376D6C"/>
    <w:rsid w:val="733C5E16"/>
    <w:rsid w:val="733D4DFF"/>
    <w:rsid w:val="734B0F65"/>
    <w:rsid w:val="735E60F5"/>
    <w:rsid w:val="73661E78"/>
    <w:rsid w:val="73856D58"/>
    <w:rsid w:val="7399EADA"/>
    <w:rsid w:val="73B66804"/>
    <w:rsid w:val="73B9239E"/>
    <w:rsid w:val="73BD0E6E"/>
    <w:rsid w:val="73C1E621"/>
    <w:rsid w:val="73D443E3"/>
    <w:rsid w:val="73D777C3"/>
    <w:rsid w:val="73E8760F"/>
    <w:rsid w:val="73EAC43C"/>
    <w:rsid w:val="73F4267B"/>
    <w:rsid w:val="74006D66"/>
    <w:rsid w:val="74092286"/>
    <w:rsid w:val="74154764"/>
    <w:rsid w:val="7418E629"/>
    <w:rsid w:val="7449C8BD"/>
    <w:rsid w:val="7465A128"/>
    <w:rsid w:val="7471A021"/>
    <w:rsid w:val="748372CF"/>
    <w:rsid w:val="7490EB90"/>
    <w:rsid w:val="749331EF"/>
    <w:rsid w:val="7495F841"/>
    <w:rsid w:val="749B08DD"/>
    <w:rsid w:val="749EB1A3"/>
    <w:rsid w:val="74A494C8"/>
    <w:rsid w:val="74A8B9E2"/>
    <w:rsid w:val="74C24BF8"/>
    <w:rsid w:val="74C34805"/>
    <w:rsid w:val="74C7A0AA"/>
    <w:rsid w:val="74D4000C"/>
    <w:rsid w:val="74DEF310"/>
    <w:rsid w:val="74DFA6E1"/>
    <w:rsid w:val="7516BD4F"/>
    <w:rsid w:val="7530CD39"/>
    <w:rsid w:val="7540E5E8"/>
    <w:rsid w:val="7544475A"/>
    <w:rsid w:val="754AD9F1"/>
    <w:rsid w:val="754DFA8E"/>
    <w:rsid w:val="755FC0F2"/>
    <w:rsid w:val="757B4667"/>
    <w:rsid w:val="759ACED4"/>
    <w:rsid w:val="75ABBBB1"/>
    <w:rsid w:val="75C0C559"/>
    <w:rsid w:val="75CEB131"/>
    <w:rsid w:val="75E4EBE6"/>
    <w:rsid w:val="75F9E6A9"/>
    <w:rsid w:val="760093D3"/>
    <w:rsid w:val="761A0C46"/>
    <w:rsid w:val="7621BFD1"/>
    <w:rsid w:val="7624CE0A"/>
    <w:rsid w:val="7628B8A9"/>
    <w:rsid w:val="7645A07C"/>
    <w:rsid w:val="765B9332"/>
    <w:rsid w:val="7663619A"/>
    <w:rsid w:val="766DC4AD"/>
    <w:rsid w:val="767A0CDA"/>
    <w:rsid w:val="767CD3F1"/>
    <w:rsid w:val="767DD83C"/>
    <w:rsid w:val="7681FCE8"/>
    <w:rsid w:val="768410EC"/>
    <w:rsid w:val="7699E8C1"/>
    <w:rsid w:val="769D6260"/>
    <w:rsid w:val="769DBF3A"/>
    <w:rsid w:val="76A0D569"/>
    <w:rsid w:val="76A61A0E"/>
    <w:rsid w:val="76AE66FE"/>
    <w:rsid w:val="76B7398C"/>
    <w:rsid w:val="76BE3A62"/>
    <w:rsid w:val="76CDAF0C"/>
    <w:rsid w:val="76CFC203"/>
    <w:rsid w:val="76D958D5"/>
    <w:rsid w:val="76DCA171"/>
    <w:rsid w:val="76DE8BF7"/>
    <w:rsid w:val="76F42B40"/>
    <w:rsid w:val="76FB5935"/>
    <w:rsid w:val="7722583B"/>
    <w:rsid w:val="77241AED"/>
    <w:rsid w:val="77270B1C"/>
    <w:rsid w:val="772D9BED"/>
    <w:rsid w:val="7744DCA9"/>
    <w:rsid w:val="77608B4E"/>
    <w:rsid w:val="77715D4B"/>
    <w:rsid w:val="777C958E"/>
    <w:rsid w:val="7789D87E"/>
    <w:rsid w:val="779ABCC8"/>
    <w:rsid w:val="77B4A50C"/>
    <w:rsid w:val="77B8FC9A"/>
    <w:rsid w:val="77BE48C1"/>
    <w:rsid w:val="77CBF780"/>
    <w:rsid w:val="77E5D18B"/>
    <w:rsid w:val="77E608DB"/>
    <w:rsid w:val="77FC0C99"/>
    <w:rsid w:val="7802120F"/>
    <w:rsid w:val="780676DC"/>
    <w:rsid w:val="781F2A2D"/>
    <w:rsid w:val="78227EBE"/>
    <w:rsid w:val="78435CB9"/>
    <w:rsid w:val="784F22E2"/>
    <w:rsid w:val="785A9A20"/>
    <w:rsid w:val="785C2FEF"/>
    <w:rsid w:val="78650CEA"/>
    <w:rsid w:val="78831D8F"/>
    <w:rsid w:val="78883717"/>
    <w:rsid w:val="788A8E73"/>
    <w:rsid w:val="78ABAE2A"/>
    <w:rsid w:val="78BDA99A"/>
    <w:rsid w:val="78D6B20F"/>
    <w:rsid w:val="78E1E321"/>
    <w:rsid w:val="78F0F3E0"/>
    <w:rsid w:val="790214F4"/>
    <w:rsid w:val="79101771"/>
    <w:rsid w:val="792B6C68"/>
    <w:rsid w:val="7930588D"/>
    <w:rsid w:val="79356257"/>
    <w:rsid w:val="7935744C"/>
    <w:rsid w:val="793970AE"/>
    <w:rsid w:val="794373C5"/>
    <w:rsid w:val="7945F127"/>
    <w:rsid w:val="795D608D"/>
    <w:rsid w:val="7962A984"/>
    <w:rsid w:val="79736147"/>
    <w:rsid w:val="7979A799"/>
    <w:rsid w:val="79831BC7"/>
    <w:rsid w:val="7988DE5B"/>
    <w:rsid w:val="79939BE2"/>
    <w:rsid w:val="79995722"/>
    <w:rsid w:val="79A44A63"/>
    <w:rsid w:val="79A863B3"/>
    <w:rsid w:val="79B4603F"/>
    <w:rsid w:val="79BBC7DA"/>
    <w:rsid w:val="79C8115D"/>
    <w:rsid w:val="79D29D86"/>
    <w:rsid w:val="79D7D18B"/>
    <w:rsid w:val="79E767CE"/>
    <w:rsid w:val="79E79998"/>
    <w:rsid w:val="79EC72CA"/>
    <w:rsid w:val="7A06E4EC"/>
    <w:rsid w:val="7A073381"/>
    <w:rsid w:val="7A1294DD"/>
    <w:rsid w:val="7A380132"/>
    <w:rsid w:val="7A3C8498"/>
    <w:rsid w:val="7A4396D6"/>
    <w:rsid w:val="7A51B2FC"/>
    <w:rsid w:val="7A986B09"/>
    <w:rsid w:val="7AA15381"/>
    <w:rsid w:val="7AA33AB9"/>
    <w:rsid w:val="7AA3CC82"/>
    <w:rsid w:val="7AA484BB"/>
    <w:rsid w:val="7ABD8FB4"/>
    <w:rsid w:val="7ABE9E1B"/>
    <w:rsid w:val="7ABEEA5B"/>
    <w:rsid w:val="7AC23299"/>
    <w:rsid w:val="7AC7CFD0"/>
    <w:rsid w:val="7AC99B5E"/>
    <w:rsid w:val="7AEEA984"/>
    <w:rsid w:val="7AF15240"/>
    <w:rsid w:val="7AF9F69C"/>
    <w:rsid w:val="7AFD119B"/>
    <w:rsid w:val="7AFD9AD9"/>
    <w:rsid w:val="7AFFAF58"/>
    <w:rsid w:val="7B05DAF8"/>
    <w:rsid w:val="7B085BB9"/>
    <w:rsid w:val="7B16BA01"/>
    <w:rsid w:val="7B179E79"/>
    <w:rsid w:val="7B1A116F"/>
    <w:rsid w:val="7B1A4795"/>
    <w:rsid w:val="7B2E6060"/>
    <w:rsid w:val="7B3214C5"/>
    <w:rsid w:val="7B49AA9E"/>
    <w:rsid w:val="7B5A9EB2"/>
    <w:rsid w:val="7B5C5898"/>
    <w:rsid w:val="7B641832"/>
    <w:rsid w:val="7B8217FF"/>
    <w:rsid w:val="7B827ADD"/>
    <w:rsid w:val="7B859A2C"/>
    <w:rsid w:val="7B931CAE"/>
    <w:rsid w:val="7BA4E926"/>
    <w:rsid w:val="7BBDF679"/>
    <w:rsid w:val="7BCC448D"/>
    <w:rsid w:val="7BD854F9"/>
    <w:rsid w:val="7BECCBA8"/>
    <w:rsid w:val="7BEE089A"/>
    <w:rsid w:val="7BEFC2BF"/>
    <w:rsid w:val="7BEFCF02"/>
    <w:rsid w:val="7C09D964"/>
    <w:rsid w:val="7C0D47B5"/>
    <w:rsid w:val="7C257FE9"/>
    <w:rsid w:val="7C331F68"/>
    <w:rsid w:val="7C4F8FA7"/>
    <w:rsid w:val="7C5FCF64"/>
    <w:rsid w:val="7C66B88E"/>
    <w:rsid w:val="7C8F8925"/>
    <w:rsid w:val="7C97D08F"/>
    <w:rsid w:val="7C98EE1B"/>
    <w:rsid w:val="7CB71FAE"/>
    <w:rsid w:val="7CC709DF"/>
    <w:rsid w:val="7CEAB886"/>
    <w:rsid w:val="7D0E49F1"/>
    <w:rsid w:val="7D1A7A21"/>
    <w:rsid w:val="7D2D3DE1"/>
    <w:rsid w:val="7D335C61"/>
    <w:rsid w:val="7D443DCA"/>
    <w:rsid w:val="7D47E687"/>
    <w:rsid w:val="7D4827B2"/>
    <w:rsid w:val="7D620F3B"/>
    <w:rsid w:val="7D68C84E"/>
    <w:rsid w:val="7D70AE50"/>
    <w:rsid w:val="7D7C2D28"/>
    <w:rsid w:val="7D824DAD"/>
    <w:rsid w:val="7DA03763"/>
    <w:rsid w:val="7DB59793"/>
    <w:rsid w:val="7DD33F5A"/>
    <w:rsid w:val="7DD4FFA3"/>
    <w:rsid w:val="7DEB2C46"/>
    <w:rsid w:val="7E08B0E6"/>
    <w:rsid w:val="7E113A4D"/>
    <w:rsid w:val="7E17D149"/>
    <w:rsid w:val="7E20F34C"/>
    <w:rsid w:val="7E2DF628"/>
    <w:rsid w:val="7E475CB4"/>
    <w:rsid w:val="7E4DAC3E"/>
    <w:rsid w:val="7E4DD17A"/>
    <w:rsid w:val="7E51E857"/>
    <w:rsid w:val="7E7107DA"/>
    <w:rsid w:val="7E77B71A"/>
    <w:rsid w:val="7E847D24"/>
    <w:rsid w:val="7E924A4F"/>
    <w:rsid w:val="7E997C4E"/>
    <w:rsid w:val="7EA0D20F"/>
    <w:rsid w:val="7EA9B9E7"/>
    <w:rsid w:val="7EB392C3"/>
    <w:rsid w:val="7EB7C493"/>
    <w:rsid w:val="7EC884C0"/>
    <w:rsid w:val="7ECCE22E"/>
    <w:rsid w:val="7ECFD06F"/>
    <w:rsid w:val="7ED02E36"/>
    <w:rsid w:val="7EE9FEFC"/>
    <w:rsid w:val="7EEB15D1"/>
    <w:rsid w:val="7EEE2F29"/>
    <w:rsid w:val="7EF2A235"/>
    <w:rsid w:val="7EF4DCD4"/>
    <w:rsid w:val="7F062CAF"/>
    <w:rsid w:val="7F1ACD5D"/>
    <w:rsid w:val="7F23EF58"/>
    <w:rsid w:val="7F467524"/>
    <w:rsid w:val="7F46C35C"/>
    <w:rsid w:val="7F4C8AE0"/>
    <w:rsid w:val="7F5BE242"/>
    <w:rsid w:val="7F5F5C66"/>
    <w:rsid w:val="7F6AAE50"/>
    <w:rsid w:val="7F7953DA"/>
    <w:rsid w:val="7F7F58F5"/>
    <w:rsid w:val="7F821313"/>
    <w:rsid w:val="7F9515BD"/>
    <w:rsid w:val="7F99B25F"/>
    <w:rsid w:val="7F9DF290"/>
    <w:rsid w:val="7FAA78DD"/>
    <w:rsid w:val="7FB0BD88"/>
    <w:rsid w:val="7FBB1A7D"/>
    <w:rsid w:val="7FC08218"/>
    <w:rsid w:val="7FC3384B"/>
    <w:rsid w:val="7FC86C03"/>
    <w:rsid w:val="7FD24F00"/>
    <w:rsid w:val="7FD995D5"/>
    <w:rsid w:val="7FF9B2C1"/>
    <w:rsid w:val="7FFA5071"/>
    <w:rsid w:val="7FFC1FF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36253A"/>
  <w15:docId w15:val="{AC868F2F-7277-43A6-B344-46451759E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9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49E1"/>
    <w:pPr>
      <w:ind w:left="720"/>
      <w:contextualSpacing/>
    </w:pPr>
  </w:style>
  <w:style w:type="character" w:styleId="Hyperlink">
    <w:name w:val="Hyperlink"/>
    <w:basedOn w:val="DefaultParagraphFont"/>
    <w:uiPriority w:val="99"/>
    <w:unhideWhenUsed/>
    <w:rsid w:val="009B49E1"/>
    <w:rPr>
      <w:color w:val="0563C1" w:themeColor="hyperlink"/>
      <w:u w:val="single"/>
    </w:rPr>
  </w:style>
  <w:style w:type="paragraph" w:styleId="EndnoteText">
    <w:name w:val="endnote text"/>
    <w:basedOn w:val="Normal"/>
    <w:link w:val="EndnoteTextChar"/>
    <w:uiPriority w:val="99"/>
    <w:unhideWhenUsed/>
    <w:rsid w:val="009B49E1"/>
    <w:pPr>
      <w:spacing w:after="0" w:line="240" w:lineRule="auto"/>
    </w:pPr>
    <w:rPr>
      <w:sz w:val="20"/>
      <w:szCs w:val="20"/>
    </w:rPr>
  </w:style>
  <w:style w:type="character" w:customStyle="1" w:styleId="EndnoteTextChar">
    <w:name w:val="Endnote Text Char"/>
    <w:basedOn w:val="DefaultParagraphFont"/>
    <w:link w:val="EndnoteText"/>
    <w:uiPriority w:val="99"/>
    <w:rsid w:val="009B49E1"/>
    <w:rPr>
      <w:sz w:val="20"/>
      <w:szCs w:val="20"/>
    </w:rPr>
  </w:style>
  <w:style w:type="character" w:styleId="EndnoteReference">
    <w:name w:val="endnote reference"/>
    <w:basedOn w:val="DefaultParagraphFont"/>
    <w:uiPriority w:val="99"/>
    <w:semiHidden/>
    <w:unhideWhenUsed/>
    <w:rsid w:val="009B49E1"/>
    <w:rPr>
      <w:vertAlign w:val="superscript"/>
    </w:rPr>
  </w:style>
  <w:style w:type="character" w:styleId="CommentReference">
    <w:name w:val="annotation reference"/>
    <w:aliases w:val="Annotationmark"/>
    <w:basedOn w:val="DefaultParagraphFont"/>
    <w:unhideWhenUsed/>
    <w:rsid w:val="009B49E1"/>
    <w:rPr>
      <w:sz w:val="16"/>
      <w:szCs w:val="16"/>
    </w:rPr>
  </w:style>
  <w:style w:type="paragraph" w:styleId="CommentText">
    <w:name w:val="annotation text"/>
    <w:basedOn w:val="Normal"/>
    <w:link w:val="CommentTextChar"/>
    <w:uiPriority w:val="99"/>
    <w:unhideWhenUsed/>
    <w:rsid w:val="009B49E1"/>
    <w:pPr>
      <w:spacing w:line="240" w:lineRule="auto"/>
    </w:pPr>
    <w:rPr>
      <w:sz w:val="20"/>
      <w:szCs w:val="20"/>
    </w:rPr>
  </w:style>
  <w:style w:type="character" w:customStyle="1" w:styleId="CommentTextChar">
    <w:name w:val="Comment Text Char"/>
    <w:basedOn w:val="DefaultParagraphFont"/>
    <w:link w:val="CommentText"/>
    <w:uiPriority w:val="99"/>
    <w:rsid w:val="009B49E1"/>
    <w:rPr>
      <w:sz w:val="20"/>
      <w:szCs w:val="20"/>
    </w:rPr>
  </w:style>
  <w:style w:type="paragraph" w:styleId="BalloonText">
    <w:name w:val="Balloon Text"/>
    <w:basedOn w:val="Normal"/>
    <w:link w:val="BalloonTextChar"/>
    <w:uiPriority w:val="99"/>
    <w:semiHidden/>
    <w:unhideWhenUsed/>
    <w:rsid w:val="009B49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9E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357CC"/>
    <w:rPr>
      <w:b/>
      <w:bCs/>
    </w:rPr>
  </w:style>
  <w:style w:type="character" w:customStyle="1" w:styleId="CommentSubjectChar">
    <w:name w:val="Comment Subject Char"/>
    <w:basedOn w:val="CommentTextChar"/>
    <w:link w:val="CommentSubject"/>
    <w:uiPriority w:val="99"/>
    <w:semiHidden/>
    <w:rsid w:val="004357CC"/>
    <w:rPr>
      <w:b/>
      <w:bCs/>
      <w:sz w:val="20"/>
      <w:szCs w:val="20"/>
    </w:rPr>
  </w:style>
  <w:style w:type="character" w:styleId="UnresolvedMention">
    <w:name w:val="Unresolved Mention"/>
    <w:basedOn w:val="DefaultParagraphFont"/>
    <w:uiPriority w:val="99"/>
    <w:unhideWhenUsed/>
    <w:rsid w:val="0087766E"/>
    <w:rPr>
      <w:color w:val="605E5C"/>
      <w:shd w:val="clear" w:color="auto" w:fill="E1DFDD"/>
    </w:rPr>
  </w:style>
  <w:style w:type="paragraph" w:styleId="Revision">
    <w:name w:val="Revision"/>
    <w:hidden/>
    <w:uiPriority w:val="99"/>
    <w:semiHidden/>
    <w:rsid w:val="00EA60B2"/>
    <w:pPr>
      <w:spacing w:after="0" w:line="240" w:lineRule="auto"/>
    </w:pPr>
  </w:style>
  <w:style w:type="paragraph" w:styleId="Header">
    <w:name w:val="header"/>
    <w:basedOn w:val="Normal"/>
    <w:link w:val="HeaderChar"/>
    <w:uiPriority w:val="99"/>
    <w:unhideWhenUsed/>
    <w:rsid w:val="00477C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7CB9"/>
  </w:style>
  <w:style w:type="paragraph" w:styleId="Footer">
    <w:name w:val="footer"/>
    <w:basedOn w:val="Normal"/>
    <w:link w:val="FooterChar"/>
    <w:uiPriority w:val="99"/>
    <w:unhideWhenUsed/>
    <w:rsid w:val="00477C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7CB9"/>
  </w:style>
  <w:style w:type="paragraph" w:styleId="FootnoteText">
    <w:name w:val="footnote text"/>
    <w:basedOn w:val="Normal"/>
    <w:link w:val="FootnoteTextChar"/>
    <w:uiPriority w:val="99"/>
    <w:semiHidden/>
    <w:unhideWhenUsed/>
    <w:rsid w:val="00F025A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25AD"/>
    <w:rPr>
      <w:sz w:val="20"/>
      <w:szCs w:val="20"/>
    </w:rPr>
  </w:style>
  <w:style w:type="character" w:styleId="FootnoteReference">
    <w:name w:val="footnote reference"/>
    <w:basedOn w:val="DefaultParagraphFont"/>
    <w:uiPriority w:val="99"/>
    <w:semiHidden/>
    <w:unhideWhenUsed/>
    <w:rsid w:val="00F025AD"/>
    <w:rPr>
      <w:vertAlign w:val="superscript"/>
    </w:rPr>
  </w:style>
  <w:style w:type="character" w:customStyle="1" w:styleId="normaltextrun">
    <w:name w:val="normaltextrun"/>
    <w:basedOn w:val="DefaultParagraphFont"/>
    <w:rsid w:val="00F004F1"/>
  </w:style>
  <w:style w:type="character" w:customStyle="1" w:styleId="eop">
    <w:name w:val="eop"/>
    <w:basedOn w:val="DefaultParagraphFont"/>
    <w:rsid w:val="00F004F1"/>
  </w:style>
  <w:style w:type="character" w:styleId="FollowedHyperlink">
    <w:name w:val="FollowedHyperlink"/>
    <w:basedOn w:val="DefaultParagraphFont"/>
    <w:uiPriority w:val="99"/>
    <w:semiHidden/>
    <w:unhideWhenUsed/>
    <w:rsid w:val="00664C7F"/>
    <w:rPr>
      <w:color w:val="954F72" w:themeColor="followedHyperlink"/>
      <w:u w:val="single"/>
    </w:rPr>
  </w:style>
  <w:style w:type="character" w:styleId="LineNumber">
    <w:name w:val="line number"/>
    <w:basedOn w:val="DefaultParagraphFont"/>
    <w:uiPriority w:val="99"/>
    <w:semiHidden/>
    <w:unhideWhenUsed/>
    <w:rsid w:val="006D15E8"/>
  </w:style>
  <w:style w:type="character" w:customStyle="1" w:styleId="mmwrtotalviews">
    <w:name w:val="mmwr_total_views"/>
    <w:basedOn w:val="DefaultParagraphFont"/>
    <w:rsid w:val="000724C2"/>
  </w:style>
  <w:style w:type="character" w:customStyle="1" w:styleId="sr-only">
    <w:name w:val="sr-only"/>
    <w:basedOn w:val="DefaultParagraphFont"/>
    <w:rsid w:val="000724C2"/>
  </w:style>
  <w:style w:type="paragraph" w:customStyle="1" w:styleId="BodyCopy">
    <w:name w:val="Body Copy"/>
    <w:basedOn w:val="Normal"/>
    <w:link w:val="BodyCopyChar"/>
    <w:qFormat/>
    <w:rsid w:val="000E2AF8"/>
    <w:pPr>
      <w:tabs>
        <w:tab w:val="right" w:pos="10224"/>
      </w:tabs>
      <w:spacing w:after="240" w:line="276" w:lineRule="auto"/>
    </w:pPr>
    <w:rPr>
      <w:rFonts w:ascii="Arial" w:hAnsi="Arial" w:cs="Arial"/>
      <w:color w:val="000000" w:themeColor="text1"/>
      <w:szCs w:val="24"/>
    </w:rPr>
  </w:style>
  <w:style w:type="character" w:customStyle="1" w:styleId="BodyCopyChar">
    <w:name w:val="Body Copy Char"/>
    <w:basedOn w:val="DefaultParagraphFont"/>
    <w:link w:val="BodyCopy"/>
    <w:rsid w:val="000E2AF8"/>
    <w:rPr>
      <w:rFonts w:ascii="Arial" w:hAnsi="Arial" w:cs="Arial"/>
      <w:color w:val="000000" w:themeColor="text1"/>
      <w:szCs w:val="24"/>
    </w:rPr>
  </w:style>
  <w:style w:type="paragraph" w:styleId="ListBullet">
    <w:name w:val="List Bullet"/>
    <w:basedOn w:val="Normal"/>
    <w:uiPriority w:val="1"/>
    <w:qFormat/>
    <w:rsid w:val="000E2AF8"/>
    <w:pPr>
      <w:numPr>
        <w:numId w:val="6"/>
      </w:numPr>
      <w:tabs>
        <w:tab w:val="right" w:pos="10224"/>
      </w:tabs>
      <w:spacing w:after="240" w:line="276" w:lineRule="auto"/>
      <w:ind w:left="720" w:hanging="288"/>
    </w:pPr>
    <w:rPr>
      <w:rFonts w:ascii="Arial" w:hAnsi="Arial" w:cs="Arial"/>
      <w:color w:val="000000" w:themeColor="text1"/>
      <w:szCs w:val="24"/>
    </w:rPr>
  </w:style>
  <w:style w:type="table" w:customStyle="1" w:styleId="IQVIAManual">
    <w:name w:val="IQVIA Manual"/>
    <w:basedOn w:val="TableNormal"/>
    <w:uiPriority w:val="99"/>
    <w:rsid w:val="00FA6901"/>
    <w:pPr>
      <w:spacing w:before="60" w:after="60" w:line="240" w:lineRule="auto"/>
    </w:pPr>
    <w:rPr>
      <w:rFonts w:ascii="Arial" w:hAnsi="Arial" w:cs="Arial"/>
      <w:color w:val="2B3A42"/>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blStylePr w:type="firstRow">
      <w:pPr>
        <w:wordWrap/>
        <w:spacing w:beforeLines="0" w:before="60" w:beforeAutospacing="0" w:afterLines="0" w:after="60" w:afterAutospacing="0" w:line="240" w:lineRule="auto"/>
        <w:contextualSpacing w:val="0"/>
        <w:jc w:val="center"/>
      </w:pPr>
      <w:rPr>
        <w:rFonts w:asciiTheme="minorHAnsi" w:hAnsiTheme="minorHAnsi"/>
        <w:b/>
        <w:color w:val="FFFFFF" w:themeColor="background1"/>
        <w:sz w:val="22"/>
      </w:rPr>
      <w:tblPr/>
      <w:tcPr>
        <w:shd w:val="clear" w:color="auto" w:fill="00A3E0"/>
      </w:tcPr>
    </w:tblStylePr>
  </w:style>
  <w:style w:type="paragraph" w:customStyle="1" w:styleId="EndNoteBibliographyTitle">
    <w:name w:val="EndNote Bibliography Title"/>
    <w:basedOn w:val="Normal"/>
    <w:link w:val="EndNoteBibliographyTitleChar"/>
    <w:rsid w:val="001B02C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02C9"/>
    <w:rPr>
      <w:rFonts w:ascii="Calibri" w:hAnsi="Calibri" w:cs="Calibri"/>
      <w:noProof/>
    </w:rPr>
  </w:style>
  <w:style w:type="paragraph" w:customStyle="1" w:styleId="EndNoteBibliography">
    <w:name w:val="EndNote Bibliography"/>
    <w:basedOn w:val="Normal"/>
    <w:link w:val="EndNoteBibliographyChar"/>
    <w:rsid w:val="001B02C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02C9"/>
    <w:rPr>
      <w:rFonts w:ascii="Calibri" w:hAnsi="Calibri" w:cs="Calibri"/>
      <w:noProof/>
    </w:rPr>
  </w:style>
  <w:style w:type="character" w:styleId="Strong">
    <w:name w:val="Strong"/>
    <w:basedOn w:val="DefaultParagraphFont"/>
    <w:uiPriority w:val="22"/>
    <w:qFormat/>
    <w:rsid w:val="001A34AA"/>
    <w:rPr>
      <w:b/>
      <w:bCs/>
    </w:rPr>
  </w:style>
  <w:style w:type="character" w:styleId="Mention">
    <w:name w:val="Mention"/>
    <w:basedOn w:val="DefaultParagraphFont"/>
    <w:uiPriority w:val="99"/>
    <w:unhideWhenUsed/>
    <w:rsid w:val="009A2D68"/>
    <w:rPr>
      <w:color w:val="2B579A"/>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ce-list--remove-bulletslist-item">
    <w:name w:val="ce-list--remove-bullets__list-item"/>
    <w:basedOn w:val="Normal"/>
    <w:rsid w:val="008018C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label">
    <w:name w:val="label"/>
    <w:basedOn w:val="DefaultParagraphFont"/>
    <w:rsid w:val="008018CC"/>
  </w:style>
  <w:style w:type="paragraph" w:customStyle="1" w:styleId="xxxmsonormal">
    <w:name w:val="x_x_xmsonormal"/>
    <w:basedOn w:val="Normal"/>
    <w:rsid w:val="00F126BB"/>
    <w:pPr>
      <w:spacing w:after="0" w:line="240" w:lineRule="auto"/>
    </w:pPr>
    <w:rPr>
      <w:rFonts w:ascii="Calibri" w:hAnsi="Calibri" w:cs="Calibri"/>
    </w:rPr>
  </w:style>
  <w:style w:type="paragraph" w:styleId="PlainText">
    <w:name w:val="Plain Text"/>
    <w:basedOn w:val="Normal"/>
    <w:link w:val="PlainTextChar"/>
    <w:uiPriority w:val="99"/>
    <w:unhideWhenUsed/>
    <w:rsid w:val="0073572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35724"/>
    <w:rPr>
      <w:rFonts w:ascii="Calibri" w:hAnsi="Calibri"/>
      <w:szCs w:val="21"/>
    </w:rPr>
  </w:style>
  <w:style w:type="paragraph" w:styleId="NormalWeb">
    <w:name w:val="Normal (Web)"/>
    <w:basedOn w:val="Normal"/>
    <w:uiPriority w:val="99"/>
    <w:semiHidden/>
    <w:unhideWhenUsed/>
    <w:rsid w:val="00307D5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2F56BC"/>
    <w:rPr>
      <w:rFonts w:ascii="Segoe UI" w:hAnsi="Segoe UI" w:cs="Segoe UI" w:hint="default"/>
      <w:sz w:val="18"/>
      <w:szCs w:val="18"/>
    </w:rPr>
  </w:style>
  <w:style w:type="character" w:styleId="Emphasis">
    <w:name w:val="Emphasis"/>
    <w:basedOn w:val="DefaultParagraphFont"/>
    <w:uiPriority w:val="20"/>
    <w:qFormat/>
    <w:rsid w:val="003024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81773">
      <w:bodyDiv w:val="1"/>
      <w:marLeft w:val="0"/>
      <w:marRight w:val="0"/>
      <w:marTop w:val="0"/>
      <w:marBottom w:val="0"/>
      <w:divBdr>
        <w:top w:val="none" w:sz="0" w:space="0" w:color="auto"/>
        <w:left w:val="none" w:sz="0" w:space="0" w:color="auto"/>
        <w:bottom w:val="none" w:sz="0" w:space="0" w:color="auto"/>
        <w:right w:val="none" w:sz="0" w:space="0" w:color="auto"/>
      </w:divBdr>
      <w:divsChild>
        <w:div w:id="424228102">
          <w:marLeft w:val="806"/>
          <w:marRight w:val="0"/>
          <w:marTop w:val="120"/>
          <w:marBottom w:val="0"/>
          <w:divBdr>
            <w:top w:val="none" w:sz="0" w:space="0" w:color="auto"/>
            <w:left w:val="none" w:sz="0" w:space="0" w:color="auto"/>
            <w:bottom w:val="none" w:sz="0" w:space="0" w:color="auto"/>
            <w:right w:val="none" w:sz="0" w:space="0" w:color="auto"/>
          </w:divBdr>
        </w:div>
        <w:div w:id="455832298">
          <w:marLeft w:val="360"/>
          <w:marRight w:val="0"/>
          <w:marTop w:val="120"/>
          <w:marBottom w:val="0"/>
          <w:divBdr>
            <w:top w:val="none" w:sz="0" w:space="0" w:color="auto"/>
            <w:left w:val="none" w:sz="0" w:space="0" w:color="auto"/>
            <w:bottom w:val="none" w:sz="0" w:space="0" w:color="auto"/>
            <w:right w:val="none" w:sz="0" w:space="0" w:color="auto"/>
          </w:divBdr>
        </w:div>
        <w:div w:id="565460029">
          <w:marLeft w:val="360"/>
          <w:marRight w:val="0"/>
          <w:marTop w:val="120"/>
          <w:marBottom w:val="0"/>
          <w:divBdr>
            <w:top w:val="none" w:sz="0" w:space="0" w:color="auto"/>
            <w:left w:val="none" w:sz="0" w:space="0" w:color="auto"/>
            <w:bottom w:val="none" w:sz="0" w:space="0" w:color="auto"/>
            <w:right w:val="none" w:sz="0" w:space="0" w:color="auto"/>
          </w:divBdr>
        </w:div>
        <w:div w:id="980161557">
          <w:marLeft w:val="806"/>
          <w:marRight w:val="0"/>
          <w:marTop w:val="120"/>
          <w:marBottom w:val="0"/>
          <w:divBdr>
            <w:top w:val="none" w:sz="0" w:space="0" w:color="auto"/>
            <w:left w:val="none" w:sz="0" w:space="0" w:color="auto"/>
            <w:bottom w:val="none" w:sz="0" w:space="0" w:color="auto"/>
            <w:right w:val="none" w:sz="0" w:space="0" w:color="auto"/>
          </w:divBdr>
        </w:div>
        <w:div w:id="1037462013">
          <w:marLeft w:val="360"/>
          <w:marRight w:val="0"/>
          <w:marTop w:val="120"/>
          <w:marBottom w:val="0"/>
          <w:divBdr>
            <w:top w:val="none" w:sz="0" w:space="0" w:color="auto"/>
            <w:left w:val="none" w:sz="0" w:space="0" w:color="auto"/>
            <w:bottom w:val="none" w:sz="0" w:space="0" w:color="auto"/>
            <w:right w:val="none" w:sz="0" w:space="0" w:color="auto"/>
          </w:divBdr>
        </w:div>
        <w:div w:id="1601445882">
          <w:marLeft w:val="806"/>
          <w:marRight w:val="0"/>
          <w:marTop w:val="120"/>
          <w:marBottom w:val="0"/>
          <w:divBdr>
            <w:top w:val="none" w:sz="0" w:space="0" w:color="auto"/>
            <w:left w:val="none" w:sz="0" w:space="0" w:color="auto"/>
            <w:bottom w:val="none" w:sz="0" w:space="0" w:color="auto"/>
            <w:right w:val="none" w:sz="0" w:space="0" w:color="auto"/>
          </w:divBdr>
        </w:div>
        <w:div w:id="2107731499">
          <w:marLeft w:val="806"/>
          <w:marRight w:val="0"/>
          <w:marTop w:val="120"/>
          <w:marBottom w:val="0"/>
          <w:divBdr>
            <w:top w:val="none" w:sz="0" w:space="0" w:color="auto"/>
            <w:left w:val="none" w:sz="0" w:space="0" w:color="auto"/>
            <w:bottom w:val="none" w:sz="0" w:space="0" w:color="auto"/>
            <w:right w:val="none" w:sz="0" w:space="0" w:color="auto"/>
          </w:divBdr>
        </w:div>
      </w:divsChild>
    </w:div>
    <w:div w:id="46880303">
      <w:bodyDiv w:val="1"/>
      <w:marLeft w:val="0"/>
      <w:marRight w:val="0"/>
      <w:marTop w:val="0"/>
      <w:marBottom w:val="0"/>
      <w:divBdr>
        <w:top w:val="none" w:sz="0" w:space="0" w:color="auto"/>
        <w:left w:val="none" w:sz="0" w:space="0" w:color="auto"/>
        <w:bottom w:val="none" w:sz="0" w:space="0" w:color="auto"/>
        <w:right w:val="none" w:sz="0" w:space="0" w:color="auto"/>
      </w:divBdr>
      <w:divsChild>
        <w:div w:id="598217212">
          <w:marLeft w:val="360"/>
          <w:marRight w:val="0"/>
          <w:marTop w:val="200"/>
          <w:marBottom w:val="0"/>
          <w:divBdr>
            <w:top w:val="none" w:sz="0" w:space="0" w:color="auto"/>
            <w:left w:val="none" w:sz="0" w:space="0" w:color="auto"/>
            <w:bottom w:val="none" w:sz="0" w:space="0" w:color="auto"/>
            <w:right w:val="none" w:sz="0" w:space="0" w:color="auto"/>
          </w:divBdr>
        </w:div>
        <w:div w:id="989868082">
          <w:marLeft w:val="360"/>
          <w:marRight w:val="0"/>
          <w:marTop w:val="200"/>
          <w:marBottom w:val="0"/>
          <w:divBdr>
            <w:top w:val="none" w:sz="0" w:space="0" w:color="auto"/>
            <w:left w:val="none" w:sz="0" w:space="0" w:color="auto"/>
            <w:bottom w:val="none" w:sz="0" w:space="0" w:color="auto"/>
            <w:right w:val="none" w:sz="0" w:space="0" w:color="auto"/>
          </w:divBdr>
        </w:div>
        <w:div w:id="1412578884">
          <w:marLeft w:val="360"/>
          <w:marRight w:val="0"/>
          <w:marTop w:val="200"/>
          <w:marBottom w:val="0"/>
          <w:divBdr>
            <w:top w:val="none" w:sz="0" w:space="0" w:color="auto"/>
            <w:left w:val="none" w:sz="0" w:space="0" w:color="auto"/>
            <w:bottom w:val="none" w:sz="0" w:space="0" w:color="auto"/>
            <w:right w:val="none" w:sz="0" w:space="0" w:color="auto"/>
          </w:divBdr>
        </w:div>
      </w:divsChild>
    </w:div>
    <w:div w:id="74669538">
      <w:bodyDiv w:val="1"/>
      <w:marLeft w:val="0"/>
      <w:marRight w:val="0"/>
      <w:marTop w:val="0"/>
      <w:marBottom w:val="0"/>
      <w:divBdr>
        <w:top w:val="none" w:sz="0" w:space="0" w:color="auto"/>
        <w:left w:val="none" w:sz="0" w:space="0" w:color="auto"/>
        <w:bottom w:val="none" w:sz="0" w:space="0" w:color="auto"/>
        <w:right w:val="none" w:sz="0" w:space="0" w:color="auto"/>
      </w:divBdr>
      <w:divsChild>
        <w:div w:id="14498204">
          <w:marLeft w:val="360"/>
          <w:marRight w:val="0"/>
          <w:marTop w:val="400"/>
          <w:marBottom w:val="0"/>
          <w:divBdr>
            <w:top w:val="none" w:sz="0" w:space="0" w:color="auto"/>
            <w:left w:val="none" w:sz="0" w:space="0" w:color="auto"/>
            <w:bottom w:val="none" w:sz="0" w:space="0" w:color="auto"/>
            <w:right w:val="none" w:sz="0" w:space="0" w:color="auto"/>
          </w:divBdr>
        </w:div>
        <w:div w:id="501629133">
          <w:marLeft w:val="360"/>
          <w:marRight w:val="0"/>
          <w:marTop w:val="400"/>
          <w:marBottom w:val="0"/>
          <w:divBdr>
            <w:top w:val="none" w:sz="0" w:space="0" w:color="auto"/>
            <w:left w:val="none" w:sz="0" w:space="0" w:color="auto"/>
            <w:bottom w:val="none" w:sz="0" w:space="0" w:color="auto"/>
            <w:right w:val="none" w:sz="0" w:space="0" w:color="auto"/>
          </w:divBdr>
        </w:div>
        <w:div w:id="2074161252">
          <w:marLeft w:val="360"/>
          <w:marRight w:val="0"/>
          <w:marTop w:val="400"/>
          <w:marBottom w:val="0"/>
          <w:divBdr>
            <w:top w:val="none" w:sz="0" w:space="0" w:color="auto"/>
            <w:left w:val="none" w:sz="0" w:space="0" w:color="auto"/>
            <w:bottom w:val="none" w:sz="0" w:space="0" w:color="auto"/>
            <w:right w:val="none" w:sz="0" w:space="0" w:color="auto"/>
          </w:divBdr>
        </w:div>
      </w:divsChild>
    </w:div>
    <w:div w:id="112990810">
      <w:bodyDiv w:val="1"/>
      <w:marLeft w:val="0"/>
      <w:marRight w:val="0"/>
      <w:marTop w:val="0"/>
      <w:marBottom w:val="0"/>
      <w:divBdr>
        <w:top w:val="none" w:sz="0" w:space="0" w:color="auto"/>
        <w:left w:val="none" w:sz="0" w:space="0" w:color="auto"/>
        <w:bottom w:val="none" w:sz="0" w:space="0" w:color="auto"/>
        <w:right w:val="none" w:sz="0" w:space="0" w:color="auto"/>
      </w:divBdr>
    </w:div>
    <w:div w:id="173879917">
      <w:bodyDiv w:val="1"/>
      <w:marLeft w:val="0"/>
      <w:marRight w:val="0"/>
      <w:marTop w:val="0"/>
      <w:marBottom w:val="0"/>
      <w:divBdr>
        <w:top w:val="none" w:sz="0" w:space="0" w:color="auto"/>
        <w:left w:val="none" w:sz="0" w:space="0" w:color="auto"/>
        <w:bottom w:val="none" w:sz="0" w:space="0" w:color="auto"/>
        <w:right w:val="none" w:sz="0" w:space="0" w:color="auto"/>
      </w:divBdr>
      <w:divsChild>
        <w:div w:id="286856017">
          <w:marLeft w:val="360"/>
          <w:marRight w:val="0"/>
          <w:marTop w:val="120"/>
          <w:marBottom w:val="0"/>
          <w:divBdr>
            <w:top w:val="none" w:sz="0" w:space="0" w:color="auto"/>
            <w:left w:val="none" w:sz="0" w:space="0" w:color="auto"/>
            <w:bottom w:val="none" w:sz="0" w:space="0" w:color="auto"/>
            <w:right w:val="none" w:sz="0" w:space="0" w:color="auto"/>
          </w:divBdr>
        </w:div>
        <w:div w:id="1827211378">
          <w:marLeft w:val="360"/>
          <w:marRight w:val="0"/>
          <w:marTop w:val="120"/>
          <w:marBottom w:val="0"/>
          <w:divBdr>
            <w:top w:val="none" w:sz="0" w:space="0" w:color="auto"/>
            <w:left w:val="none" w:sz="0" w:space="0" w:color="auto"/>
            <w:bottom w:val="none" w:sz="0" w:space="0" w:color="auto"/>
            <w:right w:val="none" w:sz="0" w:space="0" w:color="auto"/>
          </w:divBdr>
        </w:div>
      </w:divsChild>
    </w:div>
    <w:div w:id="182406114">
      <w:bodyDiv w:val="1"/>
      <w:marLeft w:val="0"/>
      <w:marRight w:val="0"/>
      <w:marTop w:val="0"/>
      <w:marBottom w:val="0"/>
      <w:divBdr>
        <w:top w:val="none" w:sz="0" w:space="0" w:color="auto"/>
        <w:left w:val="none" w:sz="0" w:space="0" w:color="auto"/>
        <w:bottom w:val="none" w:sz="0" w:space="0" w:color="auto"/>
        <w:right w:val="none" w:sz="0" w:space="0" w:color="auto"/>
      </w:divBdr>
    </w:div>
    <w:div w:id="266693258">
      <w:bodyDiv w:val="1"/>
      <w:marLeft w:val="0"/>
      <w:marRight w:val="0"/>
      <w:marTop w:val="0"/>
      <w:marBottom w:val="0"/>
      <w:divBdr>
        <w:top w:val="none" w:sz="0" w:space="0" w:color="auto"/>
        <w:left w:val="none" w:sz="0" w:space="0" w:color="auto"/>
        <w:bottom w:val="none" w:sz="0" w:space="0" w:color="auto"/>
        <w:right w:val="none" w:sz="0" w:space="0" w:color="auto"/>
      </w:divBdr>
    </w:div>
    <w:div w:id="270817171">
      <w:bodyDiv w:val="1"/>
      <w:marLeft w:val="0"/>
      <w:marRight w:val="0"/>
      <w:marTop w:val="0"/>
      <w:marBottom w:val="0"/>
      <w:divBdr>
        <w:top w:val="none" w:sz="0" w:space="0" w:color="auto"/>
        <w:left w:val="none" w:sz="0" w:space="0" w:color="auto"/>
        <w:bottom w:val="none" w:sz="0" w:space="0" w:color="auto"/>
        <w:right w:val="none" w:sz="0" w:space="0" w:color="auto"/>
      </w:divBdr>
      <w:divsChild>
        <w:div w:id="107815309">
          <w:marLeft w:val="360"/>
          <w:marRight w:val="0"/>
          <w:marTop w:val="400"/>
          <w:marBottom w:val="0"/>
          <w:divBdr>
            <w:top w:val="none" w:sz="0" w:space="0" w:color="auto"/>
            <w:left w:val="none" w:sz="0" w:space="0" w:color="auto"/>
            <w:bottom w:val="none" w:sz="0" w:space="0" w:color="auto"/>
            <w:right w:val="none" w:sz="0" w:space="0" w:color="auto"/>
          </w:divBdr>
        </w:div>
        <w:div w:id="592975096">
          <w:marLeft w:val="360"/>
          <w:marRight w:val="0"/>
          <w:marTop w:val="400"/>
          <w:marBottom w:val="0"/>
          <w:divBdr>
            <w:top w:val="none" w:sz="0" w:space="0" w:color="auto"/>
            <w:left w:val="none" w:sz="0" w:space="0" w:color="auto"/>
            <w:bottom w:val="none" w:sz="0" w:space="0" w:color="auto"/>
            <w:right w:val="none" w:sz="0" w:space="0" w:color="auto"/>
          </w:divBdr>
        </w:div>
        <w:div w:id="1077897487">
          <w:marLeft w:val="360"/>
          <w:marRight w:val="0"/>
          <w:marTop w:val="400"/>
          <w:marBottom w:val="0"/>
          <w:divBdr>
            <w:top w:val="none" w:sz="0" w:space="0" w:color="auto"/>
            <w:left w:val="none" w:sz="0" w:space="0" w:color="auto"/>
            <w:bottom w:val="none" w:sz="0" w:space="0" w:color="auto"/>
            <w:right w:val="none" w:sz="0" w:space="0" w:color="auto"/>
          </w:divBdr>
        </w:div>
      </w:divsChild>
    </w:div>
    <w:div w:id="278148093">
      <w:bodyDiv w:val="1"/>
      <w:marLeft w:val="0"/>
      <w:marRight w:val="0"/>
      <w:marTop w:val="0"/>
      <w:marBottom w:val="0"/>
      <w:divBdr>
        <w:top w:val="none" w:sz="0" w:space="0" w:color="auto"/>
        <w:left w:val="none" w:sz="0" w:space="0" w:color="auto"/>
        <w:bottom w:val="none" w:sz="0" w:space="0" w:color="auto"/>
        <w:right w:val="none" w:sz="0" w:space="0" w:color="auto"/>
      </w:divBdr>
    </w:div>
    <w:div w:id="283736696">
      <w:bodyDiv w:val="1"/>
      <w:marLeft w:val="0"/>
      <w:marRight w:val="0"/>
      <w:marTop w:val="0"/>
      <w:marBottom w:val="0"/>
      <w:divBdr>
        <w:top w:val="none" w:sz="0" w:space="0" w:color="auto"/>
        <w:left w:val="none" w:sz="0" w:space="0" w:color="auto"/>
        <w:bottom w:val="none" w:sz="0" w:space="0" w:color="auto"/>
        <w:right w:val="none" w:sz="0" w:space="0" w:color="auto"/>
      </w:divBdr>
    </w:div>
    <w:div w:id="295448296">
      <w:bodyDiv w:val="1"/>
      <w:marLeft w:val="0"/>
      <w:marRight w:val="0"/>
      <w:marTop w:val="0"/>
      <w:marBottom w:val="0"/>
      <w:divBdr>
        <w:top w:val="none" w:sz="0" w:space="0" w:color="auto"/>
        <w:left w:val="none" w:sz="0" w:space="0" w:color="auto"/>
        <w:bottom w:val="none" w:sz="0" w:space="0" w:color="auto"/>
        <w:right w:val="none" w:sz="0" w:space="0" w:color="auto"/>
      </w:divBdr>
    </w:div>
    <w:div w:id="297296501">
      <w:bodyDiv w:val="1"/>
      <w:marLeft w:val="0"/>
      <w:marRight w:val="0"/>
      <w:marTop w:val="0"/>
      <w:marBottom w:val="0"/>
      <w:divBdr>
        <w:top w:val="none" w:sz="0" w:space="0" w:color="auto"/>
        <w:left w:val="none" w:sz="0" w:space="0" w:color="auto"/>
        <w:bottom w:val="none" w:sz="0" w:space="0" w:color="auto"/>
        <w:right w:val="none" w:sz="0" w:space="0" w:color="auto"/>
      </w:divBdr>
    </w:div>
    <w:div w:id="345256617">
      <w:bodyDiv w:val="1"/>
      <w:marLeft w:val="0"/>
      <w:marRight w:val="0"/>
      <w:marTop w:val="0"/>
      <w:marBottom w:val="0"/>
      <w:divBdr>
        <w:top w:val="none" w:sz="0" w:space="0" w:color="auto"/>
        <w:left w:val="none" w:sz="0" w:space="0" w:color="auto"/>
        <w:bottom w:val="none" w:sz="0" w:space="0" w:color="auto"/>
        <w:right w:val="none" w:sz="0" w:space="0" w:color="auto"/>
      </w:divBdr>
    </w:div>
    <w:div w:id="359430981">
      <w:bodyDiv w:val="1"/>
      <w:marLeft w:val="0"/>
      <w:marRight w:val="0"/>
      <w:marTop w:val="0"/>
      <w:marBottom w:val="0"/>
      <w:divBdr>
        <w:top w:val="none" w:sz="0" w:space="0" w:color="auto"/>
        <w:left w:val="none" w:sz="0" w:space="0" w:color="auto"/>
        <w:bottom w:val="none" w:sz="0" w:space="0" w:color="auto"/>
        <w:right w:val="none" w:sz="0" w:space="0" w:color="auto"/>
      </w:divBdr>
    </w:div>
    <w:div w:id="368189260">
      <w:bodyDiv w:val="1"/>
      <w:marLeft w:val="0"/>
      <w:marRight w:val="0"/>
      <w:marTop w:val="0"/>
      <w:marBottom w:val="0"/>
      <w:divBdr>
        <w:top w:val="none" w:sz="0" w:space="0" w:color="auto"/>
        <w:left w:val="none" w:sz="0" w:space="0" w:color="auto"/>
        <w:bottom w:val="none" w:sz="0" w:space="0" w:color="auto"/>
        <w:right w:val="none" w:sz="0" w:space="0" w:color="auto"/>
      </w:divBdr>
      <w:divsChild>
        <w:div w:id="106430671">
          <w:marLeft w:val="720"/>
          <w:marRight w:val="0"/>
          <w:marTop w:val="120"/>
          <w:marBottom w:val="0"/>
          <w:divBdr>
            <w:top w:val="none" w:sz="0" w:space="0" w:color="auto"/>
            <w:left w:val="none" w:sz="0" w:space="0" w:color="auto"/>
            <w:bottom w:val="none" w:sz="0" w:space="0" w:color="auto"/>
            <w:right w:val="none" w:sz="0" w:space="0" w:color="auto"/>
          </w:divBdr>
        </w:div>
        <w:div w:id="432171507">
          <w:marLeft w:val="720"/>
          <w:marRight w:val="0"/>
          <w:marTop w:val="120"/>
          <w:marBottom w:val="0"/>
          <w:divBdr>
            <w:top w:val="none" w:sz="0" w:space="0" w:color="auto"/>
            <w:left w:val="none" w:sz="0" w:space="0" w:color="auto"/>
            <w:bottom w:val="none" w:sz="0" w:space="0" w:color="auto"/>
            <w:right w:val="none" w:sz="0" w:space="0" w:color="auto"/>
          </w:divBdr>
        </w:div>
        <w:div w:id="789086141">
          <w:marLeft w:val="720"/>
          <w:marRight w:val="0"/>
          <w:marTop w:val="120"/>
          <w:marBottom w:val="0"/>
          <w:divBdr>
            <w:top w:val="none" w:sz="0" w:space="0" w:color="auto"/>
            <w:left w:val="none" w:sz="0" w:space="0" w:color="auto"/>
            <w:bottom w:val="none" w:sz="0" w:space="0" w:color="auto"/>
            <w:right w:val="none" w:sz="0" w:space="0" w:color="auto"/>
          </w:divBdr>
        </w:div>
        <w:div w:id="803036637">
          <w:marLeft w:val="720"/>
          <w:marRight w:val="0"/>
          <w:marTop w:val="120"/>
          <w:marBottom w:val="0"/>
          <w:divBdr>
            <w:top w:val="none" w:sz="0" w:space="0" w:color="auto"/>
            <w:left w:val="none" w:sz="0" w:space="0" w:color="auto"/>
            <w:bottom w:val="none" w:sz="0" w:space="0" w:color="auto"/>
            <w:right w:val="none" w:sz="0" w:space="0" w:color="auto"/>
          </w:divBdr>
        </w:div>
        <w:div w:id="809205693">
          <w:marLeft w:val="720"/>
          <w:marRight w:val="0"/>
          <w:marTop w:val="120"/>
          <w:marBottom w:val="0"/>
          <w:divBdr>
            <w:top w:val="none" w:sz="0" w:space="0" w:color="auto"/>
            <w:left w:val="none" w:sz="0" w:space="0" w:color="auto"/>
            <w:bottom w:val="none" w:sz="0" w:space="0" w:color="auto"/>
            <w:right w:val="none" w:sz="0" w:space="0" w:color="auto"/>
          </w:divBdr>
        </w:div>
        <w:div w:id="1461193440">
          <w:marLeft w:val="720"/>
          <w:marRight w:val="0"/>
          <w:marTop w:val="120"/>
          <w:marBottom w:val="0"/>
          <w:divBdr>
            <w:top w:val="none" w:sz="0" w:space="0" w:color="auto"/>
            <w:left w:val="none" w:sz="0" w:space="0" w:color="auto"/>
            <w:bottom w:val="none" w:sz="0" w:space="0" w:color="auto"/>
            <w:right w:val="none" w:sz="0" w:space="0" w:color="auto"/>
          </w:divBdr>
        </w:div>
        <w:div w:id="1942487424">
          <w:marLeft w:val="720"/>
          <w:marRight w:val="0"/>
          <w:marTop w:val="120"/>
          <w:marBottom w:val="0"/>
          <w:divBdr>
            <w:top w:val="none" w:sz="0" w:space="0" w:color="auto"/>
            <w:left w:val="none" w:sz="0" w:space="0" w:color="auto"/>
            <w:bottom w:val="none" w:sz="0" w:space="0" w:color="auto"/>
            <w:right w:val="none" w:sz="0" w:space="0" w:color="auto"/>
          </w:divBdr>
        </w:div>
      </w:divsChild>
    </w:div>
    <w:div w:id="372970617">
      <w:bodyDiv w:val="1"/>
      <w:marLeft w:val="0"/>
      <w:marRight w:val="0"/>
      <w:marTop w:val="0"/>
      <w:marBottom w:val="0"/>
      <w:divBdr>
        <w:top w:val="none" w:sz="0" w:space="0" w:color="auto"/>
        <w:left w:val="none" w:sz="0" w:space="0" w:color="auto"/>
        <w:bottom w:val="none" w:sz="0" w:space="0" w:color="auto"/>
        <w:right w:val="none" w:sz="0" w:space="0" w:color="auto"/>
      </w:divBdr>
    </w:div>
    <w:div w:id="378164319">
      <w:bodyDiv w:val="1"/>
      <w:marLeft w:val="0"/>
      <w:marRight w:val="0"/>
      <w:marTop w:val="0"/>
      <w:marBottom w:val="0"/>
      <w:divBdr>
        <w:top w:val="none" w:sz="0" w:space="0" w:color="auto"/>
        <w:left w:val="none" w:sz="0" w:space="0" w:color="auto"/>
        <w:bottom w:val="none" w:sz="0" w:space="0" w:color="auto"/>
        <w:right w:val="none" w:sz="0" w:space="0" w:color="auto"/>
      </w:divBdr>
    </w:div>
    <w:div w:id="403452547">
      <w:bodyDiv w:val="1"/>
      <w:marLeft w:val="0"/>
      <w:marRight w:val="0"/>
      <w:marTop w:val="0"/>
      <w:marBottom w:val="0"/>
      <w:divBdr>
        <w:top w:val="none" w:sz="0" w:space="0" w:color="auto"/>
        <w:left w:val="none" w:sz="0" w:space="0" w:color="auto"/>
        <w:bottom w:val="none" w:sz="0" w:space="0" w:color="auto"/>
        <w:right w:val="none" w:sz="0" w:space="0" w:color="auto"/>
      </w:divBdr>
    </w:div>
    <w:div w:id="413937493">
      <w:bodyDiv w:val="1"/>
      <w:marLeft w:val="0"/>
      <w:marRight w:val="0"/>
      <w:marTop w:val="0"/>
      <w:marBottom w:val="0"/>
      <w:divBdr>
        <w:top w:val="none" w:sz="0" w:space="0" w:color="auto"/>
        <w:left w:val="none" w:sz="0" w:space="0" w:color="auto"/>
        <w:bottom w:val="none" w:sz="0" w:space="0" w:color="auto"/>
        <w:right w:val="none" w:sz="0" w:space="0" w:color="auto"/>
      </w:divBdr>
    </w:div>
    <w:div w:id="419104448">
      <w:bodyDiv w:val="1"/>
      <w:marLeft w:val="0"/>
      <w:marRight w:val="0"/>
      <w:marTop w:val="0"/>
      <w:marBottom w:val="0"/>
      <w:divBdr>
        <w:top w:val="none" w:sz="0" w:space="0" w:color="auto"/>
        <w:left w:val="none" w:sz="0" w:space="0" w:color="auto"/>
        <w:bottom w:val="none" w:sz="0" w:space="0" w:color="auto"/>
        <w:right w:val="none" w:sz="0" w:space="0" w:color="auto"/>
      </w:divBdr>
    </w:div>
    <w:div w:id="422341287">
      <w:bodyDiv w:val="1"/>
      <w:marLeft w:val="0"/>
      <w:marRight w:val="0"/>
      <w:marTop w:val="0"/>
      <w:marBottom w:val="0"/>
      <w:divBdr>
        <w:top w:val="none" w:sz="0" w:space="0" w:color="auto"/>
        <w:left w:val="none" w:sz="0" w:space="0" w:color="auto"/>
        <w:bottom w:val="none" w:sz="0" w:space="0" w:color="auto"/>
        <w:right w:val="none" w:sz="0" w:space="0" w:color="auto"/>
      </w:divBdr>
      <w:divsChild>
        <w:div w:id="1776900603">
          <w:marLeft w:val="360"/>
          <w:marRight w:val="0"/>
          <w:marTop w:val="400"/>
          <w:marBottom w:val="0"/>
          <w:divBdr>
            <w:top w:val="none" w:sz="0" w:space="0" w:color="auto"/>
            <w:left w:val="none" w:sz="0" w:space="0" w:color="auto"/>
            <w:bottom w:val="none" w:sz="0" w:space="0" w:color="auto"/>
            <w:right w:val="none" w:sz="0" w:space="0" w:color="auto"/>
          </w:divBdr>
        </w:div>
      </w:divsChild>
    </w:div>
    <w:div w:id="430785035">
      <w:bodyDiv w:val="1"/>
      <w:marLeft w:val="0"/>
      <w:marRight w:val="0"/>
      <w:marTop w:val="0"/>
      <w:marBottom w:val="0"/>
      <w:divBdr>
        <w:top w:val="none" w:sz="0" w:space="0" w:color="auto"/>
        <w:left w:val="none" w:sz="0" w:space="0" w:color="auto"/>
        <w:bottom w:val="none" w:sz="0" w:space="0" w:color="auto"/>
        <w:right w:val="none" w:sz="0" w:space="0" w:color="auto"/>
      </w:divBdr>
    </w:div>
    <w:div w:id="438185133">
      <w:bodyDiv w:val="1"/>
      <w:marLeft w:val="0"/>
      <w:marRight w:val="0"/>
      <w:marTop w:val="0"/>
      <w:marBottom w:val="0"/>
      <w:divBdr>
        <w:top w:val="none" w:sz="0" w:space="0" w:color="auto"/>
        <w:left w:val="none" w:sz="0" w:space="0" w:color="auto"/>
        <w:bottom w:val="none" w:sz="0" w:space="0" w:color="auto"/>
        <w:right w:val="none" w:sz="0" w:space="0" w:color="auto"/>
      </w:divBdr>
    </w:div>
    <w:div w:id="438795618">
      <w:bodyDiv w:val="1"/>
      <w:marLeft w:val="0"/>
      <w:marRight w:val="0"/>
      <w:marTop w:val="0"/>
      <w:marBottom w:val="0"/>
      <w:divBdr>
        <w:top w:val="none" w:sz="0" w:space="0" w:color="auto"/>
        <w:left w:val="none" w:sz="0" w:space="0" w:color="auto"/>
        <w:bottom w:val="none" w:sz="0" w:space="0" w:color="auto"/>
        <w:right w:val="none" w:sz="0" w:space="0" w:color="auto"/>
      </w:divBdr>
    </w:div>
    <w:div w:id="509683205">
      <w:bodyDiv w:val="1"/>
      <w:marLeft w:val="0"/>
      <w:marRight w:val="0"/>
      <w:marTop w:val="0"/>
      <w:marBottom w:val="0"/>
      <w:divBdr>
        <w:top w:val="none" w:sz="0" w:space="0" w:color="auto"/>
        <w:left w:val="none" w:sz="0" w:space="0" w:color="auto"/>
        <w:bottom w:val="none" w:sz="0" w:space="0" w:color="auto"/>
        <w:right w:val="none" w:sz="0" w:space="0" w:color="auto"/>
      </w:divBdr>
      <w:divsChild>
        <w:div w:id="1597128996">
          <w:marLeft w:val="360"/>
          <w:marRight w:val="0"/>
          <w:marTop w:val="120"/>
          <w:marBottom w:val="0"/>
          <w:divBdr>
            <w:top w:val="none" w:sz="0" w:space="0" w:color="auto"/>
            <w:left w:val="none" w:sz="0" w:space="0" w:color="auto"/>
            <w:bottom w:val="none" w:sz="0" w:space="0" w:color="auto"/>
            <w:right w:val="none" w:sz="0" w:space="0" w:color="auto"/>
          </w:divBdr>
        </w:div>
      </w:divsChild>
    </w:div>
    <w:div w:id="557664052">
      <w:bodyDiv w:val="1"/>
      <w:marLeft w:val="0"/>
      <w:marRight w:val="0"/>
      <w:marTop w:val="0"/>
      <w:marBottom w:val="0"/>
      <w:divBdr>
        <w:top w:val="none" w:sz="0" w:space="0" w:color="auto"/>
        <w:left w:val="none" w:sz="0" w:space="0" w:color="auto"/>
        <w:bottom w:val="none" w:sz="0" w:space="0" w:color="auto"/>
        <w:right w:val="none" w:sz="0" w:space="0" w:color="auto"/>
      </w:divBdr>
    </w:div>
    <w:div w:id="559902553">
      <w:bodyDiv w:val="1"/>
      <w:marLeft w:val="0"/>
      <w:marRight w:val="0"/>
      <w:marTop w:val="0"/>
      <w:marBottom w:val="0"/>
      <w:divBdr>
        <w:top w:val="none" w:sz="0" w:space="0" w:color="auto"/>
        <w:left w:val="none" w:sz="0" w:space="0" w:color="auto"/>
        <w:bottom w:val="none" w:sz="0" w:space="0" w:color="auto"/>
        <w:right w:val="none" w:sz="0" w:space="0" w:color="auto"/>
      </w:divBdr>
    </w:div>
    <w:div w:id="588125813">
      <w:bodyDiv w:val="1"/>
      <w:marLeft w:val="0"/>
      <w:marRight w:val="0"/>
      <w:marTop w:val="0"/>
      <w:marBottom w:val="0"/>
      <w:divBdr>
        <w:top w:val="none" w:sz="0" w:space="0" w:color="auto"/>
        <w:left w:val="none" w:sz="0" w:space="0" w:color="auto"/>
        <w:bottom w:val="none" w:sz="0" w:space="0" w:color="auto"/>
        <w:right w:val="none" w:sz="0" w:space="0" w:color="auto"/>
      </w:divBdr>
      <w:divsChild>
        <w:div w:id="275986553">
          <w:marLeft w:val="360"/>
          <w:marRight w:val="0"/>
          <w:marTop w:val="200"/>
          <w:marBottom w:val="0"/>
          <w:divBdr>
            <w:top w:val="none" w:sz="0" w:space="0" w:color="auto"/>
            <w:left w:val="none" w:sz="0" w:space="0" w:color="auto"/>
            <w:bottom w:val="none" w:sz="0" w:space="0" w:color="auto"/>
            <w:right w:val="none" w:sz="0" w:space="0" w:color="auto"/>
          </w:divBdr>
        </w:div>
        <w:div w:id="972057922">
          <w:marLeft w:val="360"/>
          <w:marRight w:val="0"/>
          <w:marTop w:val="200"/>
          <w:marBottom w:val="0"/>
          <w:divBdr>
            <w:top w:val="none" w:sz="0" w:space="0" w:color="auto"/>
            <w:left w:val="none" w:sz="0" w:space="0" w:color="auto"/>
            <w:bottom w:val="none" w:sz="0" w:space="0" w:color="auto"/>
            <w:right w:val="none" w:sz="0" w:space="0" w:color="auto"/>
          </w:divBdr>
        </w:div>
      </w:divsChild>
    </w:div>
    <w:div w:id="596526123">
      <w:bodyDiv w:val="1"/>
      <w:marLeft w:val="0"/>
      <w:marRight w:val="0"/>
      <w:marTop w:val="0"/>
      <w:marBottom w:val="0"/>
      <w:divBdr>
        <w:top w:val="none" w:sz="0" w:space="0" w:color="auto"/>
        <w:left w:val="none" w:sz="0" w:space="0" w:color="auto"/>
        <w:bottom w:val="none" w:sz="0" w:space="0" w:color="auto"/>
        <w:right w:val="none" w:sz="0" w:space="0" w:color="auto"/>
      </w:divBdr>
      <w:divsChild>
        <w:div w:id="1027609545">
          <w:marLeft w:val="360"/>
          <w:marRight w:val="0"/>
          <w:marTop w:val="400"/>
          <w:marBottom w:val="0"/>
          <w:divBdr>
            <w:top w:val="none" w:sz="0" w:space="0" w:color="auto"/>
            <w:left w:val="none" w:sz="0" w:space="0" w:color="auto"/>
            <w:bottom w:val="none" w:sz="0" w:space="0" w:color="auto"/>
            <w:right w:val="none" w:sz="0" w:space="0" w:color="auto"/>
          </w:divBdr>
        </w:div>
        <w:div w:id="2145851394">
          <w:marLeft w:val="360"/>
          <w:marRight w:val="0"/>
          <w:marTop w:val="400"/>
          <w:marBottom w:val="0"/>
          <w:divBdr>
            <w:top w:val="none" w:sz="0" w:space="0" w:color="auto"/>
            <w:left w:val="none" w:sz="0" w:space="0" w:color="auto"/>
            <w:bottom w:val="none" w:sz="0" w:space="0" w:color="auto"/>
            <w:right w:val="none" w:sz="0" w:space="0" w:color="auto"/>
          </w:divBdr>
        </w:div>
      </w:divsChild>
    </w:div>
    <w:div w:id="607156275">
      <w:bodyDiv w:val="1"/>
      <w:marLeft w:val="0"/>
      <w:marRight w:val="0"/>
      <w:marTop w:val="0"/>
      <w:marBottom w:val="0"/>
      <w:divBdr>
        <w:top w:val="none" w:sz="0" w:space="0" w:color="auto"/>
        <w:left w:val="none" w:sz="0" w:space="0" w:color="auto"/>
        <w:bottom w:val="none" w:sz="0" w:space="0" w:color="auto"/>
        <w:right w:val="none" w:sz="0" w:space="0" w:color="auto"/>
      </w:divBdr>
    </w:div>
    <w:div w:id="609550696">
      <w:bodyDiv w:val="1"/>
      <w:marLeft w:val="0"/>
      <w:marRight w:val="0"/>
      <w:marTop w:val="0"/>
      <w:marBottom w:val="0"/>
      <w:divBdr>
        <w:top w:val="none" w:sz="0" w:space="0" w:color="auto"/>
        <w:left w:val="none" w:sz="0" w:space="0" w:color="auto"/>
        <w:bottom w:val="none" w:sz="0" w:space="0" w:color="auto"/>
        <w:right w:val="none" w:sz="0" w:space="0" w:color="auto"/>
      </w:divBdr>
    </w:div>
    <w:div w:id="620041233">
      <w:bodyDiv w:val="1"/>
      <w:marLeft w:val="0"/>
      <w:marRight w:val="0"/>
      <w:marTop w:val="0"/>
      <w:marBottom w:val="0"/>
      <w:divBdr>
        <w:top w:val="none" w:sz="0" w:space="0" w:color="auto"/>
        <w:left w:val="none" w:sz="0" w:space="0" w:color="auto"/>
        <w:bottom w:val="none" w:sz="0" w:space="0" w:color="auto"/>
        <w:right w:val="none" w:sz="0" w:space="0" w:color="auto"/>
      </w:divBdr>
      <w:divsChild>
        <w:div w:id="408503578">
          <w:marLeft w:val="360"/>
          <w:marRight w:val="0"/>
          <w:marTop w:val="400"/>
          <w:marBottom w:val="0"/>
          <w:divBdr>
            <w:top w:val="none" w:sz="0" w:space="0" w:color="auto"/>
            <w:left w:val="none" w:sz="0" w:space="0" w:color="auto"/>
            <w:bottom w:val="none" w:sz="0" w:space="0" w:color="auto"/>
            <w:right w:val="none" w:sz="0" w:space="0" w:color="auto"/>
          </w:divBdr>
        </w:div>
      </w:divsChild>
    </w:div>
    <w:div w:id="671641320">
      <w:bodyDiv w:val="1"/>
      <w:marLeft w:val="0"/>
      <w:marRight w:val="0"/>
      <w:marTop w:val="0"/>
      <w:marBottom w:val="0"/>
      <w:divBdr>
        <w:top w:val="none" w:sz="0" w:space="0" w:color="auto"/>
        <w:left w:val="none" w:sz="0" w:space="0" w:color="auto"/>
        <w:bottom w:val="none" w:sz="0" w:space="0" w:color="auto"/>
        <w:right w:val="none" w:sz="0" w:space="0" w:color="auto"/>
      </w:divBdr>
    </w:div>
    <w:div w:id="740837500">
      <w:bodyDiv w:val="1"/>
      <w:marLeft w:val="0"/>
      <w:marRight w:val="0"/>
      <w:marTop w:val="0"/>
      <w:marBottom w:val="0"/>
      <w:divBdr>
        <w:top w:val="none" w:sz="0" w:space="0" w:color="auto"/>
        <w:left w:val="none" w:sz="0" w:space="0" w:color="auto"/>
        <w:bottom w:val="none" w:sz="0" w:space="0" w:color="auto"/>
        <w:right w:val="none" w:sz="0" w:space="0" w:color="auto"/>
      </w:divBdr>
    </w:div>
    <w:div w:id="750352513">
      <w:bodyDiv w:val="1"/>
      <w:marLeft w:val="0"/>
      <w:marRight w:val="0"/>
      <w:marTop w:val="0"/>
      <w:marBottom w:val="0"/>
      <w:divBdr>
        <w:top w:val="none" w:sz="0" w:space="0" w:color="auto"/>
        <w:left w:val="none" w:sz="0" w:space="0" w:color="auto"/>
        <w:bottom w:val="none" w:sz="0" w:space="0" w:color="auto"/>
        <w:right w:val="none" w:sz="0" w:space="0" w:color="auto"/>
      </w:divBdr>
    </w:div>
    <w:div w:id="751852483">
      <w:bodyDiv w:val="1"/>
      <w:marLeft w:val="0"/>
      <w:marRight w:val="0"/>
      <w:marTop w:val="0"/>
      <w:marBottom w:val="0"/>
      <w:divBdr>
        <w:top w:val="none" w:sz="0" w:space="0" w:color="auto"/>
        <w:left w:val="none" w:sz="0" w:space="0" w:color="auto"/>
        <w:bottom w:val="none" w:sz="0" w:space="0" w:color="auto"/>
        <w:right w:val="none" w:sz="0" w:space="0" w:color="auto"/>
      </w:divBdr>
    </w:div>
    <w:div w:id="770012885">
      <w:bodyDiv w:val="1"/>
      <w:marLeft w:val="0"/>
      <w:marRight w:val="0"/>
      <w:marTop w:val="0"/>
      <w:marBottom w:val="0"/>
      <w:divBdr>
        <w:top w:val="none" w:sz="0" w:space="0" w:color="auto"/>
        <w:left w:val="none" w:sz="0" w:space="0" w:color="auto"/>
        <w:bottom w:val="none" w:sz="0" w:space="0" w:color="auto"/>
        <w:right w:val="none" w:sz="0" w:space="0" w:color="auto"/>
      </w:divBdr>
    </w:div>
    <w:div w:id="771895056">
      <w:bodyDiv w:val="1"/>
      <w:marLeft w:val="0"/>
      <w:marRight w:val="0"/>
      <w:marTop w:val="0"/>
      <w:marBottom w:val="0"/>
      <w:divBdr>
        <w:top w:val="none" w:sz="0" w:space="0" w:color="auto"/>
        <w:left w:val="none" w:sz="0" w:space="0" w:color="auto"/>
        <w:bottom w:val="none" w:sz="0" w:space="0" w:color="auto"/>
        <w:right w:val="none" w:sz="0" w:space="0" w:color="auto"/>
      </w:divBdr>
    </w:div>
    <w:div w:id="787284769">
      <w:bodyDiv w:val="1"/>
      <w:marLeft w:val="0"/>
      <w:marRight w:val="0"/>
      <w:marTop w:val="0"/>
      <w:marBottom w:val="0"/>
      <w:divBdr>
        <w:top w:val="none" w:sz="0" w:space="0" w:color="auto"/>
        <w:left w:val="none" w:sz="0" w:space="0" w:color="auto"/>
        <w:bottom w:val="none" w:sz="0" w:space="0" w:color="auto"/>
        <w:right w:val="none" w:sz="0" w:space="0" w:color="auto"/>
      </w:divBdr>
    </w:div>
    <w:div w:id="814447785">
      <w:bodyDiv w:val="1"/>
      <w:marLeft w:val="0"/>
      <w:marRight w:val="0"/>
      <w:marTop w:val="0"/>
      <w:marBottom w:val="0"/>
      <w:divBdr>
        <w:top w:val="none" w:sz="0" w:space="0" w:color="auto"/>
        <w:left w:val="none" w:sz="0" w:space="0" w:color="auto"/>
        <w:bottom w:val="none" w:sz="0" w:space="0" w:color="auto"/>
        <w:right w:val="none" w:sz="0" w:space="0" w:color="auto"/>
      </w:divBdr>
    </w:div>
    <w:div w:id="823358672">
      <w:bodyDiv w:val="1"/>
      <w:marLeft w:val="0"/>
      <w:marRight w:val="0"/>
      <w:marTop w:val="0"/>
      <w:marBottom w:val="0"/>
      <w:divBdr>
        <w:top w:val="none" w:sz="0" w:space="0" w:color="auto"/>
        <w:left w:val="none" w:sz="0" w:space="0" w:color="auto"/>
        <w:bottom w:val="none" w:sz="0" w:space="0" w:color="auto"/>
        <w:right w:val="none" w:sz="0" w:space="0" w:color="auto"/>
      </w:divBdr>
      <w:divsChild>
        <w:div w:id="651787811">
          <w:marLeft w:val="360"/>
          <w:marRight w:val="0"/>
          <w:marTop w:val="400"/>
          <w:marBottom w:val="0"/>
          <w:divBdr>
            <w:top w:val="none" w:sz="0" w:space="0" w:color="auto"/>
            <w:left w:val="none" w:sz="0" w:space="0" w:color="auto"/>
            <w:bottom w:val="none" w:sz="0" w:space="0" w:color="auto"/>
            <w:right w:val="none" w:sz="0" w:space="0" w:color="auto"/>
          </w:divBdr>
        </w:div>
        <w:div w:id="689066691">
          <w:marLeft w:val="360"/>
          <w:marRight w:val="0"/>
          <w:marTop w:val="400"/>
          <w:marBottom w:val="0"/>
          <w:divBdr>
            <w:top w:val="none" w:sz="0" w:space="0" w:color="auto"/>
            <w:left w:val="none" w:sz="0" w:space="0" w:color="auto"/>
            <w:bottom w:val="none" w:sz="0" w:space="0" w:color="auto"/>
            <w:right w:val="none" w:sz="0" w:space="0" w:color="auto"/>
          </w:divBdr>
        </w:div>
        <w:div w:id="739788883">
          <w:marLeft w:val="360"/>
          <w:marRight w:val="0"/>
          <w:marTop w:val="400"/>
          <w:marBottom w:val="0"/>
          <w:divBdr>
            <w:top w:val="none" w:sz="0" w:space="0" w:color="auto"/>
            <w:left w:val="none" w:sz="0" w:space="0" w:color="auto"/>
            <w:bottom w:val="none" w:sz="0" w:space="0" w:color="auto"/>
            <w:right w:val="none" w:sz="0" w:space="0" w:color="auto"/>
          </w:divBdr>
        </w:div>
      </w:divsChild>
    </w:div>
    <w:div w:id="846670944">
      <w:bodyDiv w:val="1"/>
      <w:marLeft w:val="0"/>
      <w:marRight w:val="0"/>
      <w:marTop w:val="0"/>
      <w:marBottom w:val="0"/>
      <w:divBdr>
        <w:top w:val="none" w:sz="0" w:space="0" w:color="auto"/>
        <w:left w:val="none" w:sz="0" w:space="0" w:color="auto"/>
        <w:bottom w:val="none" w:sz="0" w:space="0" w:color="auto"/>
        <w:right w:val="none" w:sz="0" w:space="0" w:color="auto"/>
      </w:divBdr>
    </w:div>
    <w:div w:id="849416062">
      <w:bodyDiv w:val="1"/>
      <w:marLeft w:val="0"/>
      <w:marRight w:val="0"/>
      <w:marTop w:val="0"/>
      <w:marBottom w:val="0"/>
      <w:divBdr>
        <w:top w:val="none" w:sz="0" w:space="0" w:color="auto"/>
        <w:left w:val="none" w:sz="0" w:space="0" w:color="auto"/>
        <w:bottom w:val="none" w:sz="0" w:space="0" w:color="auto"/>
        <w:right w:val="none" w:sz="0" w:space="0" w:color="auto"/>
      </w:divBdr>
    </w:div>
    <w:div w:id="903443796">
      <w:bodyDiv w:val="1"/>
      <w:marLeft w:val="0"/>
      <w:marRight w:val="0"/>
      <w:marTop w:val="0"/>
      <w:marBottom w:val="0"/>
      <w:divBdr>
        <w:top w:val="none" w:sz="0" w:space="0" w:color="auto"/>
        <w:left w:val="none" w:sz="0" w:space="0" w:color="auto"/>
        <w:bottom w:val="none" w:sz="0" w:space="0" w:color="auto"/>
        <w:right w:val="none" w:sz="0" w:space="0" w:color="auto"/>
      </w:divBdr>
    </w:div>
    <w:div w:id="925964468">
      <w:bodyDiv w:val="1"/>
      <w:marLeft w:val="0"/>
      <w:marRight w:val="0"/>
      <w:marTop w:val="0"/>
      <w:marBottom w:val="0"/>
      <w:divBdr>
        <w:top w:val="none" w:sz="0" w:space="0" w:color="auto"/>
        <w:left w:val="none" w:sz="0" w:space="0" w:color="auto"/>
        <w:bottom w:val="none" w:sz="0" w:space="0" w:color="auto"/>
        <w:right w:val="none" w:sz="0" w:space="0" w:color="auto"/>
      </w:divBdr>
    </w:div>
    <w:div w:id="927229814">
      <w:bodyDiv w:val="1"/>
      <w:marLeft w:val="0"/>
      <w:marRight w:val="0"/>
      <w:marTop w:val="0"/>
      <w:marBottom w:val="0"/>
      <w:divBdr>
        <w:top w:val="none" w:sz="0" w:space="0" w:color="auto"/>
        <w:left w:val="none" w:sz="0" w:space="0" w:color="auto"/>
        <w:bottom w:val="none" w:sz="0" w:space="0" w:color="auto"/>
        <w:right w:val="none" w:sz="0" w:space="0" w:color="auto"/>
      </w:divBdr>
      <w:divsChild>
        <w:div w:id="1615407749">
          <w:marLeft w:val="360"/>
          <w:marRight w:val="0"/>
          <w:marTop w:val="400"/>
          <w:marBottom w:val="0"/>
          <w:divBdr>
            <w:top w:val="none" w:sz="0" w:space="0" w:color="auto"/>
            <w:left w:val="none" w:sz="0" w:space="0" w:color="auto"/>
            <w:bottom w:val="none" w:sz="0" w:space="0" w:color="auto"/>
            <w:right w:val="none" w:sz="0" w:space="0" w:color="auto"/>
          </w:divBdr>
        </w:div>
      </w:divsChild>
    </w:div>
    <w:div w:id="929120346">
      <w:bodyDiv w:val="1"/>
      <w:marLeft w:val="0"/>
      <w:marRight w:val="0"/>
      <w:marTop w:val="0"/>
      <w:marBottom w:val="0"/>
      <w:divBdr>
        <w:top w:val="none" w:sz="0" w:space="0" w:color="auto"/>
        <w:left w:val="none" w:sz="0" w:space="0" w:color="auto"/>
        <w:bottom w:val="none" w:sz="0" w:space="0" w:color="auto"/>
        <w:right w:val="none" w:sz="0" w:space="0" w:color="auto"/>
      </w:divBdr>
    </w:div>
    <w:div w:id="959146281">
      <w:bodyDiv w:val="1"/>
      <w:marLeft w:val="0"/>
      <w:marRight w:val="0"/>
      <w:marTop w:val="0"/>
      <w:marBottom w:val="0"/>
      <w:divBdr>
        <w:top w:val="none" w:sz="0" w:space="0" w:color="auto"/>
        <w:left w:val="none" w:sz="0" w:space="0" w:color="auto"/>
        <w:bottom w:val="none" w:sz="0" w:space="0" w:color="auto"/>
        <w:right w:val="none" w:sz="0" w:space="0" w:color="auto"/>
      </w:divBdr>
      <w:divsChild>
        <w:div w:id="492065302">
          <w:marLeft w:val="720"/>
          <w:marRight w:val="0"/>
          <w:marTop w:val="120"/>
          <w:marBottom w:val="0"/>
          <w:divBdr>
            <w:top w:val="none" w:sz="0" w:space="0" w:color="auto"/>
            <w:left w:val="none" w:sz="0" w:space="0" w:color="auto"/>
            <w:bottom w:val="none" w:sz="0" w:space="0" w:color="auto"/>
            <w:right w:val="none" w:sz="0" w:space="0" w:color="auto"/>
          </w:divBdr>
        </w:div>
        <w:div w:id="577328445">
          <w:marLeft w:val="720"/>
          <w:marRight w:val="0"/>
          <w:marTop w:val="120"/>
          <w:marBottom w:val="0"/>
          <w:divBdr>
            <w:top w:val="none" w:sz="0" w:space="0" w:color="auto"/>
            <w:left w:val="none" w:sz="0" w:space="0" w:color="auto"/>
            <w:bottom w:val="none" w:sz="0" w:space="0" w:color="auto"/>
            <w:right w:val="none" w:sz="0" w:space="0" w:color="auto"/>
          </w:divBdr>
        </w:div>
        <w:div w:id="836386427">
          <w:marLeft w:val="720"/>
          <w:marRight w:val="0"/>
          <w:marTop w:val="120"/>
          <w:marBottom w:val="0"/>
          <w:divBdr>
            <w:top w:val="none" w:sz="0" w:space="0" w:color="auto"/>
            <w:left w:val="none" w:sz="0" w:space="0" w:color="auto"/>
            <w:bottom w:val="none" w:sz="0" w:space="0" w:color="auto"/>
            <w:right w:val="none" w:sz="0" w:space="0" w:color="auto"/>
          </w:divBdr>
        </w:div>
        <w:div w:id="880483872">
          <w:marLeft w:val="360"/>
          <w:marRight w:val="0"/>
          <w:marTop w:val="120"/>
          <w:marBottom w:val="0"/>
          <w:divBdr>
            <w:top w:val="none" w:sz="0" w:space="0" w:color="auto"/>
            <w:left w:val="none" w:sz="0" w:space="0" w:color="auto"/>
            <w:bottom w:val="none" w:sz="0" w:space="0" w:color="auto"/>
            <w:right w:val="none" w:sz="0" w:space="0" w:color="auto"/>
          </w:divBdr>
        </w:div>
        <w:div w:id="1288046946">
          <w:marLeft w:val="720"/>
          <w:marRight w:val="0"/>
          <w:marTop w:val="120"/>
          <w:marBottom w:val="0"/>
          <w:divBdr>
            <w:top w:val="none" w:sz="0" w:space="0" w:color="auto"/>
            <w:left w:val="none" w:sz="0" w:space="0" w:color="auto"/>
            <w:bottom w:val="none" w:sz="0" w:space="0" w:color="auto"/>
            <w:right w:val="none" w:sz="0" w:space="0" w:color="auto"/>
          </w:divBdr>
        </w:div>
        <w:div w:id="1952204421">
          <w:marLeft w:val="720"/>
          <w:marRight w:val="0"/>
          <w:marTop w:val="120"/>
          <w:marBottom w:val="0"/>
          <w:divBdr>
            <w:top w:val="none" w:sz="0" w:space="0" w:color="auto"/>
            <w:left w:val="none" w:sz="0" w:space="0" w:color="auto"/>
            <w:bottom w:val="none" w:sz="0" w:space="0" w:color="auto"/>
            <w:right w:val="none" w:sz="0" w:space="0" w:color="auto"/>
          </w:divBdr>
        </w:div>
        <w:div w:id="2014138185">
          <w:marLeft w:val="720"/>
          <w:marRight w:val="0"/>
          <w:marTop w:val="120"/>
          <w:marBottom w:val="0"/>
          <w:divBdr>
            <w:top w:val="none" w:sz="0" w:space="0" w:color="auto"/>
            <w:left w:val="none" w:sz="0" w:space="0" w:color="auto"/>
            <w:bottom w:val="none" w:sz="0" w:space="0" w:color="auto"/>
            <w:right w:val="none" w:sz="0" w:space="0" w:color="auto"/>
          </w:divBdr>
        </w:div>
        <w:div w:id="2023433630">
          <w:marLeft w:val="720"/>
          <w:marRight w:val="0"/>
          <w:marTop w:val="120"/>
          <w:marBottom w:val="0"/>
          <w:divBdr>
            <w:top w:val="none" w:sz="0" w:space="0" w:color="auto"/>
            <w:left w:val="none" w:sz="0" w:space="0" w:color="auto"/>
            <w:bottom w:val="none" w:sz="0" w:space="0" w:color="auto"/>
            <w:right w:val="none" w:sz="0" w:space="0" w:color="auto"/>
          </w:divBdr>
        </w:div>
      </w:divsChild>
    </w:div>
    <w:div w:id="973027275">
      <w:bodyDiv w:val="1"/>
      <w:marLeft w:val="0"/>
      <w:marRight w:val="0"/>
      <w:marTop w:val="0"/>
      <w:marBottom w:val="0"/>
      <w:divBdr>
        <w:top w:val="none" w:sz="0" w:space="0" w:color="auto"/>
        <w:left w:val="none" w:sz="0" w:space="0" w:color="auto"/>
        <w:bottom w:val="none" w:sz="0" w:space="0" w:color="auto"/>
        <w:right w:val="none" w:sz="0" w:space="0" w:color="auto"/>
      </w:divBdr>
    </w:div>
    <w:div w:id="1023172473">
      <w:bodyDiv w:val="1"/>
      <w:marLeft w:val="0"/>
      <w:marRight w:val="0"/>
      <w:marTop w:val="0"/>
      <w:marBottom w:val="0"/>
      <w:divBdr>
        <w:top w:val="none" w:sz="0" w:space="0" w:color="auto"/>
        <w:left w:val="none" w:sz="0" w:space="0" w:color="auto"/>
        <w:bottom w:val="none" w:sz="0" w:space="0" w:color="auto"/>
        <w:right w:val="none" w:sz="0" w:space="0" w:color="auto"/>
      </w:divBdr>
    </w:div>
    <w:div w:id="1025717653">
      <w:bodyDiv w:val="1"/>
      <w:marLeft w:val="0"/>
      <w:marRight w:val="0"/>
      <w:marTop w:val="0"/>
      <w:marBottom w:val="0"/>
      <w:divBdr>
        <w:top w:val="none" w:sz="0" w:space="0" w:color="auto"/>
        <w:left w:val="none" w:sz="0" w:space="0" w:color="auto"/>
        <w:bottom w:val="none" w:sz="0" w:space="0" w:color="auto"/>
        <w:right w:val="none" w:sz="0" w:space="0" w:color="auto"/>
      </w:divBdr>
    </w:div>
    <w:div w:id="1091315487">
      <w:bodyDiv w:val="1"/>
      <w:marLeft w:val="0"/>
      <w:marRight w:val="0"/>
      <w:marTop w:val="0"/>
      <w:marBottom w:val="0"/>
      <w:divBdr>
        <w:top w:val="none" w:sz="0" w:space="0" w:color="auto"/>
        <w:left w:val="none" w:sz="0" w:space="0" w:color="auto"/>
        <w:bottom w:val="none" w:sz="0" w:space="0" w:color="auto"/>
        <w:right w:val="none" w:sz="0" w:space="0" w:color="auto"/>
      </w:divBdr>
    </w:div>
    <w:div w:id="1097867852">
      <w:bodyDiv w:val="1"/>
      <w:marLeft w:val="0"/>
      <w:marRight w:val="0"/>
      <w:marTop w:val="0"/>
      <w:marBottom w:val="0"/>
      <w:divBdr>
        <w:top w:val="none" w:sz="0" w:space="0" w:color="auto"/>
        <w:left w:val="none" w:sz="0" w:space="0" w:color="auto"/>
        <w:bottom w:val="none" w:sz="0" w:space="0" w:color="auto"/>
        <w:right w:val="none" w:sz="0" w:space="0" w:color="auto"/>
      </w:divBdr>
    </w:div>
    <w:div w:id="1101490427">
      <w:bodyDiv w:val="1"/>
      <w:marLeft w:val="0"/>
      <w:marRight w:val="0"/>
      <w:marTop w:val="0"/>
      <w:marBottom w:val="0"/>
      <w:divBdr>
        <w:top w:val="none" w:sz="0" w:space="0" w:color="auto"/>
        <w:left w:val="none" w:sz="0" w:space="0" w:color="auto"/>
        <w:bottom w:val="none" w:sz="0" w:space="0" w:color="auto"/>
        <w:right w:val="none" w:sz="0" w:space="0" w:color="auto"/>
      </w:divBdr>
      <w:divsChild>
        <w:div w:id="1115707489">
          <w:marLeft w:val="360"/>
          <w:marRight w:val="0"/>
          <w:marTop w:val="400"/>
          <w:marBottom w:val="0"/>
          <w:divBdr>
            <w:top w:val="none" w:sz="0" w:space="0" w:color="auto"/>
            <w:left w:val="none" w:sz="0" w:space="0" w:color="auto"/>
            <w:bottom w:val="none" w:sz="0" w:space="0" w:color="auto"/>
            <w:right w:val="none" w:sz="0" w:space="0" w:color="auto"/>
          </w:divBdr>
        </w:div>
        <w:div w:id="1354576601">
          <w:marLeft w:val="360"/>
          <w:marRight w:val="0"/>
          <w:marTop w:val="400"/>
          <w:marBottom w:val="0"/>
          <w:divBdr>
            <w:top w:val="none" w:sz="0" w:space="0" w:color="auto"/>
            <w:left w:val="none" w:sz="0" w:space="0" w:color="auto"/>
            <w:bottom w:val="none" w:sz="0" w:space="0" w:color="auto"/>
            <w:right w:val="none" w:sz="0" w:space="0" w:color="auto"/>
          </w:divBdr>
        </w:div>
        <w:div w:id="2119181036">
          <w:marLeft w:val="360"/>
          <w:marRight w:val="0"/>
          <w:marTop w:val="400"/>
          <w:marBottom w:val="0"/>
          <w:divBdr>
            <w:top w:val="none" w:sz="0" w:space="0" w:color="auto"/>
            <w:left w:val="none" w:sz="0" w:space="0" w:color="auto"/>
            <w:bottom w:val="none" w:sz="0" w:space="0" w:color="auto"/>
            <w:right w:val="none" w:sz="0" w:space="0" w:color="auto"/>
          </w:divBdr>
        </w:div>
      </w:divsChild>
    </w:div>
    <w:div w:id="1182475348">
      <w:bodyDiv w:val="1"/>
      <w:marLeft w:val="0"/>
      <w:marRight w:val="0"/>
      <w:marTop w:val="0"/>
      <w:marBottom w:val="0"/>
      <w:divBdr>
        <w:top w:val="none" w:sz="0" w:space="0" w:color="auto"/>
        <w:left w:val="none" w:sz="0" w:space="0" w:color="auto"/>
        <w:bottom w:val="none" w:sz="0" w:space="0" w:color="auto"/>
        <w:right w:val="none" w:sz="0" w:space="0" w:color="auto"/>
      </w:divBdr>
      <w:divsChild>
        <w:div w:id="837429276">
          <w:marLeft w:val="360"/>
          <w:marRight w:val="0"/>
          <w:marTop w:val="120"/>
          <w:marBottom w:val="0"/>
          <w:divBdr>
            <w:top w:val="none" w:sz="0" w:space="0" w:color="auto"/>
            <w:left w:val="none" w:sz="0" w:space="0" w:color="auto"/>
            <w:bottom w:val="none" w:sz="0" w:space="0" w:color="auto"/>
            <w:right w:val="none" w:sz="0" w:space="0" w:color="auto"/>
          </w:divBdr>
        </w:div>
      </w:divsChild>
    </w:div>
    <w:div w:id="1184442376">
      <w:bodyDiv w:val="1"/>
      <w:marLeft w:val="0"/>
      <w:marRight w:val="0"/>
      <w:marTop w:val="0"/>
      <w:marBottom w:val="0"/>
      <w:divBdr>
        <w:top w:val="none" w:sz="0" w:space="0" w:color="auto"/>
        <w:left w:val="none" w:sz="0" w:space="0" w:color="auto"/>
        <w:bottom w:val="none" w:sz="0" w:space="0" w:color="auto"/>
        <w:right w:val="none" w:sz="0" w:space="0" w:color="auto"/>
      </w:divBdr>
    </w:div>
    <w:div w:id="1187909496">
      <w:bodyDiv w:val="1"/>
      <w:marLeft w:val="0"/>
      <w:marRight w:val="0"/>
      <w:marTop w:val="0"/>
      <w:marBottom w:val="0"/>
      <w:divBdr>
        <w:top w:val="none" w:sz="0" w:space="0" w:color="auto"/>
        <w:left w:val="none" w:sz="0" w:space="0" w:color="auto"/>
        <w:bottom w:val="none" w:sz="0" w:space="0" w:color="auto"/>
        <w:right w:val="none" w:sz="0" w:space="0" w:color="auto"/>
      </w:divBdr>
    </w:div>
    <w:div w:id="1210188407">
      <w:bodyDiv w:val="1"/>
      <w:marLeft w:val="0"/>
      <w:marRight w:val="0"/>
      <w:marTop w:val="0"/>
      <w:marBottom w:val="0"/>
      <w:divBdr>
        <w:top w:val="none" w:sz="0" w:space="0" w:color="auto"/>
        <w:left w:val="none" w:sz="0" w:space="0" w:color="auto"/>
        <w:bottom w:val="none" w:sz="0" w:space="0" w:color="auto"/>
        <w:right w:val="none" w:sz="0" w:space="0" w:color="auto"/>
      </w:divBdr>
      <w:divsChild>
        <w:div w:id="213153879">
          <w:marLeft w:val="0"/>
          <w:marRight w:val="0"/>
          <w:marTop w:val="0"/>
          <w:marBottom w:val="0"/>
          <w:divBdr>
            <w:top w:val="none" w:sz="0" w:space="0" w:color="auto"/>
            <w:left w:val="none" w:sz="0" w:space="0" w:color="auto"/>
            <w:bottom w:val="none" w:sz="0" w:space="0" w:color="auto"/>
            <w:right w:val="none" w:sz="0" w:space="0" w:color="auto"/>
          </w:divBdr>
        </w:div>
        <w:div w:id="1054819007">
          <w:marLeft w:val="0"/>
          <w:marRight w:val="0"/>
          <w:marTop w:val="0"/>
          <w:marBottom w:val="0"/>
          <w:divBdr>
            <w:top w:val="none" w:sz="0" w:space="0" w:color="auto"/>
            <w:left w:val="none" w:sz="0" w:space="0" w:color="auto"/>
            <w:bottom w:val="none" w:sz="0" w:space="0" w:color="auto"/>
            <w:right w:val="none" w:sz="0" w:space="0" w:color="auto"/>
          </w:divBdr>
        </w:div>
      </w:divsChild>
    </w:div>
    <w:div w:id="1226648483">
      <w:bodyDiv w:val="1"/>
      <w:marLeft w:val="0"/>
      <w:marRight w:val="0"/>
      <w:marTop w:val="0"/>
      <w:marBottom w:val="0"/>
      <w:divBdr>
        <w:top w:val="none" w:sz="0" w:space="0" w:color="auto"/>
        <w:left w:val="none" w:sz="0" w:space="0" w:color="auto"/>
        <w:bottom w:val="none" w:sz="0" w:space="0" w:color="auto"/>
        <w:right w:val="none" w:sz="0" w:space="0" w:color="auto"/>
      </w:divBdr>
    </w:div>
    <w:div w:id="1248462790">
      <w:bodyDiv w:val="1"/>
      <w:marLeft w:val="0"/>
      <w:marRight w:val="0"/>
      <w:marTop w:val="0"/>
      <w:marBottom w:val="0"/>
      <w:divBdr>
        <w:top w:val="none" w:sz="0" w:space="0" w:color="auto"/>
        <w:left w:val="none" w:sz="0" w:space="0" w:color="auto"/>
        <w:bottom w:val="none" w:sz="0" w:space="0" w:color="auto"/>
        <w:right w:val="none" w:sz="0" w:space="0" w:color="auto"/>
      </w:divBdr>
    </w:div>
    <w:div w:id="1251816819">
      <w:bodyDiv w:val="1"/>
      <w:marLeft w:val="0"/>
      <w:marRight w:val="0"/>
      <w:marTop w:val="0"/>
      <w:marBottom w:val="0"/>
      <w:divBdr>
        <w:top w:val="none" w:sz="0" w:space="0" w:color="auto"/>
        <w:left w:val="none" w:sz="0" w:space="0" w:color="auto"/>
        <w:bottom w:val="none" w:sz="0" w:space="0" w:color="auto"/>
        <w:right w:val="none" w:sz="0" w:space="0" w:color="auto"/>
      </w:divBdr>
    </w:div>
    <w:div w:id="1285695401">
      <w:bodyDiv w:val="1"/>
      <w:marLeft w:val="0"/>
      <w:marRight w:val="0"/>
      <w:marTop w:val="0"/>
      <w:marBottom w:val="0"/>
      <w:divBdr>
        <w:top w:val="none" w:sz="0" w:space="0" w:color="auto"/>
        <w:left w:val="none" w:sz="0" w:space="0" w:color="auto"/>
        <w:bottom w:val="none" w:sz="0" w:space="0" w:color="auto"/>
        <w:right w:val="none" w:sz="0" w:space="0" w:color="auto"/>
      </w:divBdr>
    </w:div>
    <w:div w:id="1354384630">
      <w:bodyDiv w:val="1"/>
      <w:marLeft w:val="0"/>
      <w:marRight w:val="0"/>
      <w:marTop w:val="0"/>
      <w:marBottom w:val="0"/>
      <w:divBdr>
        <w:top w:val="none" w:sz="0" w:space="0" w:color="auto"/>
        <w:left w:val="none" w:sz="0" w:space="0" w:color="auto"/>
        <w:bottom w:val="none" w:sz="0" w:space="0" w:color="auto"/>
        <w:right w:val="none" w:sz="0" w:space="0" w:color="auto"/>
      </w:divBdr>
    </w:div>
    <w:div w:id="1369262120">
      <w:bodyDiv w:val="1"/>
      <w:marLeft w:val="0"/>
      <w:marRight w:val="0"/>
      <w:marTop w:val="0"/>
      <w:marBottom w:val="0"/>
      <w:divBdr>
        <w:top w:val="none" w:sz="0" w:space="0" w:color="auto"/>
        <w:left w:val="none" w:sz="0" w:space="0" w:color="auto"/>
        <w:bottom w:val="none" w:sz="0" w:space="0" w:color="auto"/>
        <w:right w:val="none" w:sz="0" w:space="0" w:color="auto"/>
      </w:divBdr>
    </w:div>
    <w:div w:id="1410612658">
      <w:bodyDiv w:val="1"/>
      <w:marLeft w:val="0"/>
      <w:marRight w:val="0"/>
      <w:marTop w:val="0"/>
      <w:marBottom w:val="0"/>
      <w:divBdr>
        <w:top w:val="none" w:sz="0" w:space="0" w:color="auto"/>
        <w:left w:val="none" w:sz="0" w:space="0" w:color="auto"/>
        <w:bottom w:val="none" w:sz="0" w:space="0" w:color="auto"/>
        <w:right w:val="none" w:sz="0" w:space="0" w:color="auto"/>
      </w:divBdr>
      <w:divsChild>
        <w:div w:id="1702047509">
          <w:marLeft w:val="288"/>
          <w:marRight w:val="0"/>
          <w:marTop w:val="200"/>
          <w:marBottom w:val="0"/>
          <w:divBdr>
            <w:top w:val="none" w:sz="0" w:space="0" w:color="auto"/>
            <w:left w:val="none" w:sz="0" w:space="0" w:color="auto"/>
            <w:bottom w:val="none" w:sz="0" w:space="0" w:color="auto"/>
            <w:right w:val="none" w:sz="0" w:space="0" w:color="auto"/>
          </w:divBdr>
        </w:div>
      </w:divsChild>
    </w:div>
    <w:div w:id="1419861298">
      <w:bodyDiv w:val="1"/>
      <w:marLeft w:val="0"/>
      <w:marRight w:val="0"/>
      <w:marTop w:val="0"/>
      <w:marBottom w:val="0"/>
      <w:divBdr>
        <w:top w:val="none" w:sz="0" w:space="0" w:color="auto"/>
        <w:left w:val="none" w:sz="0" w:space="0" w:color="auto"/>
        <w:bottom w:val="none" w:sz="0" w:space="0" w:color="auto"/>
        <w:right w:val="none" w:sz="0" w:space="0" w:color="auto"/>
      </w:divBdr>
    </w:div>
    <w:div w:id="1428694749">
      <w:bodyDiv w:val="1"/>
      <w:marLeft w:val="0"/>
      <w:marRight w:val="0"/>
      <w:marTop w:val="0"/>
      <w:marBottom w:val="0"/>
      <w:divBdr>
        <w:top w:val="none" w:sz="0" w:space="0" w:color="auto"/>
        <w:left w:val="none" w:sz="0" w:space="0" w:color="auto"/>
        <w:bottom w:val="none" w:sz="0" w:space="0" w:color="auto"/>
        <w:right w:val="none" w:sz="0" w:space="0" w:color="auto"/>
      </w:divBdr>
      <w:divsChild>
        <w:div w:id="418448166">
          <w:marLeft w:val="360"/>
          <w:marRight w:val="0"/>
          <w:marTop w:val="120"/>
          <w:marBottom w:val="0"/>
          <w:divBdr>
            <w:top w:val="none" w:sz="0" w:space="0" w:color="auto"/>
            <w:left w:val="none" w:sz="0" w:space="0" w:color="auto"/>
            <w:bottom w:val="none" w:sz="0" w:space="0" w:color="auto"/>
            <w:right w:val="none" w:sz="0" w:space="0" w:color="auto"/>
          </w:divBdr>
        </w:div>
        <w:div w:id="875311310">
          <w:marLeft w:val="360"/>
          <w:marRight w:val="0"/>
          <w:marTop w:val="120"/>
          <w:marBottom w:val="0"/>
          <w:divBdr>
            <w:top w:val="none" w:sz="0" w:space="0" w:color="auto"/>
            <w:left w:val="none" w:sz="0" w:space="0" w:color="auto"/>
            <w:bottom w:val="none" w:sz="0" w:space="0" w:color="auto"/>
            <w:right w:val="none" w:sz="0" w:space="0" w:color="auto"/>
          </w:divBdr>
        </w:div>
      </w:divsChild>
    </w:div>
    <w:div w:id="1474326545">
      <w:bodyDiv w:val="1"/>
      <w:marLeft w:val="0"/>
      <w:marRight w:val="0"/>
      <w:marTop w:val="0"/>
      <w:marBottom w:val="0"/>
      <w:divBdr>
        <w:top w:val="none" w:sz="0" w:space="0" w:color="auto"/>
        <w:left w:val="none" w:sz="0" w:space="0" w:color="auto"/>
        <w:bottom w:val="none" w:sz="0" w:space="0" w:color="auto"/>
        <w:right w:val="none" w:sz="0" w:space="0" w:color="auto"/>
      </w:divBdr>
      <w:divsChild>
        <w:div w:id="930625669">
          <w:marLeft w:val="360"/>
          <w:marRight w:val="0"/>
          <w:marTop w:val="400"/>
          <w:marBottom w:val="0"/>
          <w:divBdr>
            <w:top w:val="none" w:sz="0" w:space="0" w:color="auto"/>
            <w:left w:val="none" w:sz="0" w:space="0" w:color="auto"/>
            <w:bottom w:val="none" w:sz="0" w:space="0" w:color="auto"/>
            <w:right w:val="none" w:sz="0" w:space="0" w:color="auto"/>
          </w:divBdr>
        </w:div>
        <w:div w:id="935018553">
          <w:marLeft w:val="360"/>
          <w:marRight w:val="0"/>
          <w:marTop w:val="400"/>
          <w:marBottom w:val="0"/>
          <w:divBdr>
            <w:top w:val="none" w:sz="0" w:space="0" w:color="auto"/>
            <w:left w:val="none" w:sz="0" w:space="0" w:color="auto"/>
            <w:bottom w:val="none" w:sz="0" w:space="0" w:color="auto"/>
            <w:right w:val="none" w:sz="0" w:space="0" w:color="auto"/>
          </w:divBdr>
        </w:div>
        <w:div w:id="1934628883">
          <w:marLeft w:val="360"/>
          <w:marRight w:val="0"/>
          <w:marTop w:val="400"/>
          <w:marBottom w:val="0"/>
          <w:divBdr>
            <w:top w:val="none" w:sz="0" w:space="0" w:color="auto"/>
            <w:left w:val="none" w:sz="0" w:space="0" w:color="auto"/>
            <w:bottom w:val="none" w:sz="0" w:space="0" w:color="auto"/>
            <w:right w:val="none" w:sz="0" w:space="0" w:color="auto"/>
          </w:divBdr>
        </w:div>
      </w:divsChild>
    </w:div>
    <w:div w:id="1474902905">
      <w:bodyDiv w:val="1"/>
      <w:marLeft w:val="0"/>
      <w:marRight w:val="0"/>
      <w:marTop w:val="0"/>
      <w:marBottom w:val="0"/>
      <w:divBdr>
        <w:top w:val="none" w:sz="0" w:space="0" w:color="auto"/>
        <w:left w:val="none" w:sz="0" w:space="0" w:color="auto"/>
        <w:bottom w:val="none" w:sz="0" w:space="0" w:color="auto"/>
        <w:right w:val="none" w:sz="0" w:space="0" w:color="auto"/>
      </w:divBdr>
    </w:div>
    <w:div w:id="1480465607">
      <w:bodyDiv w:val="1"/>
      <w:marLeft w:val="0"/>
      <w:marRight w:val="0"/>
      <w:marTop w:val="0"/>
      <w:marBottom w:val="0"/>
      <w:divBdr>
        <w:top w:val="none" w:sz="0" w:space="0" w:color="auto"/>
        <w:left w:val="none" w:sz="0" w:space="0" w:color="auto"/>
        <w:bottom w:val="none" w:sz="0" w:space="0" w:color="auto"/>
        <w:right w:val="none" w:sz="0" w:space="0" w:color="auto"/>
      </w:divBdr>
      <w:divsChild>
        <w:div w:id="747073830">
          <w:marLeft w:val="360"/>
          <w:marRight w:val="0"/>
          <w:marTop w:val="400"/>
          <w:marBottom w:val="0"/>
          <w:divBdr>
            <w:top w:val="none" w:sz="0" w:space="0" w:color="auto"/>
            <w:left w:val="none" w:sz="0" w:space="0" w:color="auto"/>
            <w:bottom w:val="none" w:sz="0" w:space="0" w:color="auto"/>
            <w:right w:val="none" w:sz="0" w:space="0" w:color="auto"/>
          </w:divBdr>
        </w:div>
      </w:divsChild>
    </w:div>
    <w:div w:id="1482383921">
      <w:bodyDiv w:val="1"/>
      <w:marLeft w:val="0"/>
      <w:marRight w:val="0"/>
      <w:marTop w:val="0"/>
      <w:marBottom w:val="0"/>
      <w:divBdr>
        <w:top w:val="none" w:sz="0" w:space="0" w:color="auto"/>
        <w:left w:val="none" w:sz="0" w:space="0" w:color="auto"/>
        <w:bottom w:val="none" w:sz="0" w:space="0" w:color="auto"/>
        <w:right w:val="none" w:sz="0" w:space="0" w:color="auto"/>
      </w:divBdr>
    </w:div>
    <w:div w:id="1497265743">
      <w:bodyDiv w:val="1"/>
      <w:marLeft w:val="0"/>
      <w:marRight w:val="0"/>
      <w:marTop w:val="0"/>
      <w:marBottom w:val="0"/>
      <w:divBdr>
        <w:top w:val="none" w:sz="0" w:space="0" w:color="auto"/>
        <w:left w:val="none" w:sz="0" w:space="0" w:color="auto"/>
        <w:bottom w:val="none" w:sz="0" w:space="0" w:color="auto"/>
        <w:right w:val="none" w:sz="0" w:space="0" w:color="auto"/>
      </w:divBdr>
      <w:divsChild>
        <w:div w:id="919559146">
          <w:marLeft w:val="360"/>
          <w:marRight w:val="0"/>
          <w:marTop w:val="200"/>
          <w:marBottom w:val="0"/>
          <w:divBdr>
            <w:top w:val="none" w:sz="0" w:space="0" w:color="auto"/>
            <w:left w:val="none" w:sz="0" w:space="0" w:color="auto"/>
            <w:bottom w:val="none" w:sz="0" w:space="0" w:color="auto"/>
            <w:right w:val="none" w:sz="0" w:space="0" w:color="auto"/>
          </w:divBdr>
        </w:div>
        <w:div w:id="1613442897">
          <w:marLeft w:val="360"/>
          <w:marRight w:val="0"/>
          <w:marTop w:val="200"/>
          <w:marBottom w:val="0"/>
          <w:divBdr>
            <w:top w:val="none" w:sz="0" w:space="0" w:color="auto"/>
            <w:left w:val="none" w:sz="0" w:space="0" w:color="auto"/>
            <w:bottom w:val="none" w:sz="0" w:space="0" w:color="auto"/>
            <w:right w:val="none" w:sz="0" w:space="0" w:color="auto"/>
          </w:divBdr>
        </w:div>
        <w:div w:id="1857959018">
          <w:marLeft w:val="360"/>
          <w:marRight w:val="0"/>
          <w:marTop w:val="200"/>
          <w:marBottom w:val="0"/>
          <w:divBdr>
            <w:top w:val="none" w:sz="0" w:space="0" w:color="auto"/>
            <w:left w:val="none" w:sz="0" w:space="0" w:color="auto"/>
            <w:bottom w:val="none" w:sz="0" w:space="0" w:color="auto"/>
            <w:right w:val="none" w:sz="0" w:space="0" w:color="auto"/>
          </w:divBdr>
        </w:div>
        <w:div w:id="1888907218">
          <w:marLeft w:val="360"/>
          <w:marRight w:val="0"/>
          <w:marTop w:val="200"/>
          <w:marBottom w:val="0"/>
          <w:divBdr>
            <w:top w:val="none" w:sz="0" w:space="0" w:color="auto"/>
            <w:left w:val="none" w:sz="0" w:space="0" w:color="auto"/>
            <w:bottom w:val="none" w:sz="0" w:space="0" w:color="auto"/>
            <w:right w:val="none" w:sz="0" w:space="0" w:color="auto"/>
          </w:divBdr>
        </w:div>
      </w:divsChild>
    </w:div>
    <w:div w:id="1538422875">
      <w:bodyDiv w:val="1"/>
      <w:marLeft w:val="0"/>
      <w:marRight w:val="0"/>
      <w:marTop w:val="0"/>
      <w:marBottom w:val="0"/>
      <w:divBdr>
        <w:top w:val="none" w:sz="0" w:space="0" w:color="auto"/>
        <w:left w:val="none" w:sz="0" w:space="0" w:color="auto"/>
        <w:bottom w:val="none" w:sz="0" w:space="0" w:color="auto"/>
        <w:right w:val="none" w:sz="0" w:space="0" w:color="auto"/>
      </w:divBdr>
    </w:div>
    <w:div w:id="1549144433">
      <w:bodyDiv w:val="1"/>
      <w:marLeft w:val="0"/>
      <w:marRight w:val="0"/>
      <w:marTop w:val="0"/>
      <w:marBottom w:val="0"/>
      <w:divBdr>
        <w:top w:val="none" w:sz="0" w:space="0" w:color="auto"/>
        <w:left w:val="none" w:sz="0" w:space="0" w:color="auto"/>
        <w:bottom w:val="none" w:sz="0" w:space="0" w:color="auto"/>
        <w:right w:val="none" w:sz="0" w:space="0" w:color="auto"/>
      </w:divBdr>
      <w:divsChild>
        <w:div w:id="386493161">
          <w:marLeft w:val="360"/>
          <w:marRight w:val="0"/>
          <w:marTop w:val="120"/>
          <w:marBottom w:val="0"/>
          <w:divBdr>
            <w:top w:val="none" w:sz="0" w:space="0" w:color="auto"/>
            <w:left w:val="none" w:sz="0" w:space="0" w:color="auto"/>
            <w:bottom w:val="none" w:sz="0" w:space="0" w:color="auto"/>
            <w:right w:val="none" w:sz="0" w:space="0" w:color="auto"/>
          </w:divBdr>
        </w:div>
        <w:div w:id="613560243">
          <w:marLeft w:val="360"/>
          <w:marRight w:val="0"/>
          <w:marTop w:val="120"/>
          <w:marBottom w:val="0"/>
          <w:divBdr>
            <w:top w:val="none" w:sz="0" w:space="0" w:color="auto"/>
            <w:left w:val="none" w:sz="0" w:space="0" w:color="auto"/>
            <w:bottom w:val="none" w:sz="0" w:space="0" w:color="auto"/>
            <w:right w:val="none" w:sz="0" w:space="0" w:color="auto"/>
          </w:divBdr>
        </w:div>
        <w:div w:id="934093625">
          <w:marLeft w:val="360"/>
          <w:marRight w:val="0"/>
          <w:marTop w:val="120"/>
          <w:marBottom w:val="0"/>
          <w:divBdr>
            <w:top w:val="none" w:sz="0" w:space="0" w:color="auto"/>
            <w:left w:val="none" w:sz="0" w:space="0" w:color="auto"/>
            <w:bottom w:val="none" w:sz="0" w:space="0" w:color="auto"/>
            <w:right w:val="none" w:sz="0" w:space="0" w:color="auto"/>
          </w:divBdr>
        </w:div>
        <w:div w:id="1190683394">
          <w:marLeft w:val="360"/>
          <w:marRight w:val="0"/>
          <w:marTop w:val="120"/>
          <w:marBottom w:val="0"/>
          <w:divBdr>
            <w:top w:val="none" w:sz="0" w:space="0" w:color="auto"/>
            <w:left w:val="none" w:sz="0" w:space="0" w:color="auto"/>
            <w:bottom w:val="none" w:sz="0" w:space="0" w:color="auto"/>
            <w:right w:val="none" w:sz="0" w:space="0" w:color="auto"/>
          </w:divBdr>
        </w:div>
        <w:div w:id="1813935968">
          <w:marLeft w:val="360"/>
          <w:marRight w:val="0"/>
          <w:marTop w:val="120"/>
          <w:marBottom w:val="0"/>
          <w:divBdr>
            <w:top w:val="none" w:sz="0" w:space="0" w:color="auto"/>
            <w:left w:val="none" w:sz="0" w:space="0" w:color="auto"/>
            <w:bottom w:val="none" w:sz="0" w:space="0" w:color="auto"/>
            <w:right w:val="none" w:sz="0" w:space="0" w:color="auto"/>
          </w:divBdr>
        </w:div>
        <w:div w:id="1871648195">
          <w:marLeft w:val="360"/>
          <w:marRight w:val="0"/>
          <w:marTop w:val="120"/>
          <w:marBottom w:val="0"/>
          <w:divBdr>
            <w:top w:val="none" w:sz="0" w:space="0" w:color="auto"/>
            <w:left w:val="none" w:sz="0" w:space="0" w:color="auto"/>
            <w:bottom w:val="none" w:sz="0" w:space="0" w:color="auto"/>
            <w:right w:val="none" w:sz="0" w:space="0" w:color="auto"/>
          </w:divBdr>
        </w:div>
        <w:div w:id="2142765362">
          <w:marLeft w:val="360"/>
          <w:marRight w:val="0"/>
          <w:marTop w:val="120"/>
          <w:marBottom w:val="0"/>
          <w:divBdr>
            <w:top w:val="none" w:sz="0" w:space="0" w:color="auto"/>
            <w:left w:val="none" w:sz="0" w:space="0" w:color="auto"/>
            <w:bottom w:val="none" w:sz="0" w:space="0" w:color="auto"/>
            <w:right w:val="none" w:sz="0" w:space="0" w:color="auto"/>
          </w:divBdr>
        </w:div>
      </w:divsChild>
    </w:div>
    <w:div w:id="1558469673">
      <w:bodyDiv w:val="1"/>
      <w:marLeft w:val="0"/>
      <w:marRight w:val="0"/>
      <w:marTop w:val="0"/>
      <w:marBottom w:val="0"/>
      <w:divBdr>
        <w:top w:val="none" w:sz="0" w:space="0" w:color="auto"/>
        <w:left w:val="none" w:sz="0" w:space="0" w:color="auto"/>
        <w:bottom w:val="none" w:sz="0" w:space="0" w:color="auto"/>
        <w:right w:val="none" w:sz="0" w:space="0" w:color="auto"/>
      </w:divBdr>
    </w:div>
    <w:div w:id="1565221391">
      <w:bodyDiv w:val="1"/>
      <w:marLeft w:val="0"/>
      <w:marRight w:val="0"/>
      <w:marTop w:val="0"/>
      <w:marBottom w:val="0"/>
      <w:divBdr>
        <w:top w:val="none" w:sz="0" w:space="0" w:color="auto"/>
        <w:left w:val="none" w:sz="0" w:space="0" w:color="auto"/>
        <w:bottom w:val="none" w:sz="0" w:space="0" w:color="auto"/>
        <w:right w:val="none" w:sz="0" w:space="0" w:color="auto"/>
      </w:divBdr>
    </w:div>
    <w:div w:id="1567497004">
      <w:bodyDiv w:val="1"/>
      <w:marLeft w:val="0"/>
      <w:marRight w:val="0"/>
      <w:marTop w:val="0"/>
      <w:marBottom w:val="0"/>
      <w:divBdr>
        <w:top w:val="none" w:sz="0" w:space="0" w:color="auto"/>
        <w:left w:val="none" w:sz="0" w:space="0" w:color="auto"/>
        <w:bottom w:val="none" w:sz="0" w:space="0" w:color="auto"/>
        <w:right w:val="none" w:sz="0" w:space="0" w:color="auto"/>
      </w:divBdr>
    </w:div>
    <w:div w:id="1585802730">
      <w:bodyDiv w:val="1"/>
      <w:marLeft w:val="0"/>
      <w:marRight w:val="0"/>
      <w:marTop w:val="0"/>
      <w:marBottom w:val="0"/>
      <w:divBdr>
        <w:top w:val="none" w:sz="0" w:space="0" w:color="auto"/>
        <w:left w:val="none" w:sz="0" w:space="0" w:color="auto"/>
        <w:bottom w:val="none" w:sz="0" w:space="0" w:color="auto"/>
        <w:right w:val="none" w:sz="0" w:space="0" w:color="auto"/>
      </w:divBdr>
    </w:div>
    <w:div w:id="1586960854">
      <w:bodyDiv w:val="1"/>
      <w:marLeft w:val="0"/>
      <w:marRight w:val="0"/>
      <w:marTop w:val="0"/>
      <w:marBottom w:val="0"/>
      <w:divBdr>
        <w:top w:val="none" w:sz="0" w:space="0" w:color="auto"/>
        <w:left w:val="none" w:sz="0" w:space="0" w:color="auto"/>
        <w:bottom w:val="none" w:sz="0" w:space="0" w:color="auto"/>
        <w:right w:val="none" w:sz="0" w:space="0" w:color="auto"/>
      </w:divBdr>
    </w:div>
    <w:div w:id="1631978596">
      <w:bodyDiv w:val="1"/>
      <w:marLeft w:val="0"/>
      <w:marRight w:val="0"/>
      <w:marTop w:val="0"/>
      <w:marBottom w:val="0"/>
      <w:divBdr>
        <w:top w:val="none" w:sz="0" w:space="0" w:color="auto"/>
        <w:left w:val="none" w:sz="0" w:space="0" w:color="auto"/>
        <w:bottom w:val="none" w:sz="0" w:space="0" w:color="auto"/>
        <w:right w:val="none" w:sz="0" w:space="0" w:color="auto"/>
      </w:divBdr>
    </w:div>
    <w:div w:id="1634558029">
      <w:bodyDiv w:val="1"/>
      <w:marLeft w:val="0"/>
      <w:marRight w:val="0"/>
      <w:marTop w:val="0"/>
      <w:marBottom w:val="0"/>
      <w:divBdr>
        <w:top w:val="none" w:sz="0" w:space="0" w:color="auto"/>
        <w:left w:val="none" w:sz="0" w:space="0" w:color="auto"/>
        <w:bottom w:val="none" w:sz="0" w:space="0" w:color="auto"/>
        <w:right w:val="none" w:sz="0" w:space="0" w:color="auto"/>
      </w:divBdr>
    </w:div>
    <w:div w:id="1661737565">
      <w:bodyDiv w:val="1"/>
      <w:marLeft w:val="0"/>
      <w:marRight w:val="0"/>
      <w:marTop w:val="0"/>
      <w:marBottom w:val="0"/>
      <w:divBdr>
        <w:top w:val="none" w:sz="0" w:space="0" w:color="auto"/>
        <w:left w:val="none" w:sz="0" w:space="0" w:color="auto"/>
        <w:bottom w:val="none" w:sz="0" w:space="0" w:color="auto"/>
        <w:right w:val="none" w:sz="0" w:space="0" w:color="auto"/>
      </w:divBdr>
    </w:div>
    <w:div w:id="1694962777">
      <w:bodyDiv w:val="1"/>
      <w:marLeft w:val="0"/>
      <w:marRight w:val="0"/>
      <w:marTop w:val="0"/>
      <w:marBottom w:val="0"/>
      <w:divBdr>
        <w:top w:val="none" w:sz="0" w:space="0" w:color="auto"/>
        <w:left w:val="none" w:sz="0" w:space="0" w:color="auto"/>
        <w:bottom w:val="none" w:sz="0" w:space="0" w:color="auto"/>
        <w:right w:val="none" w:sz="0" w:space="0" w:color="auto"/>
      </w:divBdr>
    </w:div>
    <w:div w:id="1696300965">
      <w:bodyDiv w:val="1"/>
      <w:marLeft w:val="0"/>
      <w:marRight w:val="0"/>
      <w:marTop w:val="0"/>
      <w:marBottom w:val="0"/>
      <w:divBdr>
        <w:top w:val="none" w:sz="0" w:space="0" w:color="auto"/>
        <w:left w:val="none" w:sz="0" w:space="0" w:color="auto"/>
        <w:bottom w:val="none" w:sz="0" w:space="0" w:color="auto"/>
        <w:right w:val="none" w:sz="0" w:space="0" w:color="auto"/>
      </w:divBdr>
    </w:div>
    <w:div w:id="1703096432">
      <w:bodyDiv w:val="1"/>
      <w:marLeft w:val="0"/>
      <w:marRight w:val="0"/>
      <w:marTop w:val="0"/>
      <w:marBottom w:val="0"/>
      <w:divBdr>
        <w:top w:val="none" w:sz="0" w:space="0" w:color="auto"/>
        <w:left w:val="none" w:sz="0" w:space="0" w:color="auto"/>
        <w:bottom w:val="none" w:sz="0" w:space="0" w:color="auto"/>
        <w:right w:val="none" w:sz="0" w:space="0" w:color="auto"/>
      </w:divBdr>
    </w:div>
    <w:div w:id="1741444662">
      <w:bodyDiv w:val="1"/>
      <w:marLeft w:val="0"/>
      <w:marRight w:val="0"/>
      <w:marTop w:val="0"/>
      <w:marBottom w:val="0"/>
      <w:divBdr>
        <w:top w:val="none" w:sz="0" w:space="0" w:color="auto"/>
        <w:left w:val="none" w:sz="0" w:space="0" w:color="auto"/>
        <w:bottom w:val="none" w:sz="0" w:space="0" w:color="auto"/>
        <w:right w:val="none" w:sz="0" w:space="0" w:color="auto"/>
      </w:divBdr>
      <w:divsChild>
        <w:div w:id="597717833">
          <w:marLeft w:val="360"/>
          <w:marRight w:val="0"/>
          <w:marTop w:val="400"/>
          <w:marBottom w:val="0"/>
          <w:divBdr>
            <w:top w:val="none" w:sz="0" w:space="0" w:color="auto"/>
            <w:left w:val="none" w:sz="0" w:space="0" w:color="auto"/>
            <w:bottom w:val="none" w:sz="0" w:space="0" w:color="auto"/>
            <w:right w:val="none" w:sz="0" w:space="0" w:color="auto"/>
          </w:divBdr>
        </w:div>
        <w:div w:id="1254318301">
          <w:marLeft w:val="360"/>
          <w:marRight w:val="0"/>
          <w:marTop w:val="400"/>
          <w:marBottom w:val="0"/>
          <w:divBdr>
            <w:top w:val="none" w:sz="0" w:space="0" w:color="auto"/>
            <w:left w:val="none" w:sz="0" w:space="0" w:color="auto"/>
            <w:bottom w:val="none" w:sz="0" w:space="0" w:color="auto"/>
            <w:right w:val="none" w:sz="0" w:space="0" w:color="auto"/>
          </w:divBdr>
        </w:div>
        <w:div w:id="2070807365">
          <w:marLeft w:val="360"/>
          <w:marRight w:val="0"/>
          <w:marTop w:val="400"/>
          <w:marBottom w:val="0"/>
          <w:divBdr>
            <w:top w:val="none" w:sz="0" w:space="0" w:color="auto"/>
            <w:left w:val="none" w:sz="0" w:space="0" w:color="auto"/>
            <w:bottom w:val="none" w:sz="0" w:space="0" w:color="auto"/>
            <w:right w:val="none" w:sz="0" w:space="0" w:color="auto"/>
          </w:divBdr>
        </w:div>
      </w:divsChild>
    </w:div>
    <w:div w:id="1748922722">
      <w:bodyDiv w:val="1"/>
      <w:marLeft w:val="0"/>
      <w:marRight w:val="0"/>
      <w:marTop w:val="0"/>
      <w:marBottom w:val="0"/>
      <w:divBdr>
        <w:top w:val="none" w:sz="0" w:space="0" w:color="auto"/>
        <w:left w:val="none" w:sz="0" w:space="0" w:color="auto"/>
        <w:bottom w:val="none" w:sz="0" w:space="0" w:color="auto"/>
        <w:right w:val="none" w:sz="0" w:space="0" w:color="auto"/>
      </w:divBdr>
    </w:div>
    <w:div w:id="1752583463">
      <w:bodyDiv w:val="1"/>
      <w:marLeft w:val="0"/>
      <w:marRight w:val="0"/>
      <w:marTop w:val="0"/>
      <w:marBottom w:val="0"/>
      <w:divBdr>
        <w:top w:val="none" w:sz="0" w:space="0" w:color="auto"/>
        <w:left w:val="none" w:sz="0" w:space="0" w:color="auto"/>
        <w:bottom w:val="none" w:sz="0" w:space="0" w:color="auto"/>
        <w:right w:val="none" w:sz="0" w:space="0" w:color="auto"/>
      </w:divBdr>
    </w:div>
    <w:div w:id="1757902617">
      <w:bodyDiv w:val="1"/>
      <w:marLeft w:val="0"/>
      <w:marRight w:val="0"/>
      <w:marTop w:val="0"/>
      <w:marBottom w:val="0"/>
      <w:divBdr>
        <w:top w:val="none" w:sz="0" w:space="0" w:color="auto"/>
        <w:left w:val="none" w:sz="0" w:space="0" w:color="auto"/>
        <w:bottom w:val="none" w:sz="0" w:space="0" w:color="auto"/>
        <w:right w:val="none" w:sz="0" w:space="0" w:color="auto"/>
      </w:divBdr>
    </w:div>
    <w:div w:id="1776948571">
      <w:bodyDiv w:val="1"/>
      <w:marLeft w:val="0"/>
      <w:marRight w:val="0"/>
      <w:marTop w:val="0"/>
      <w:marBottom w:val="0"/>
      <w:divBdr>
        <w:top w:val="none" w:sz="0" w:space="0" w:color="auto"/>
        <w:left w:val="none" w:sz="0" w:space="0" w:color="auto"/>
        <w:bottom w:val="none" w:sz="0" w:space="0" w:color="auto"/>
        <w:right w:val="none" w:sz="0" w:space="0" w:color="auto"/>
      </w:divBdr>
    </w:div>
    <w:div w:id="1782608703">
      <w:bodyDiv w:val="1"/>
      <w:marLeft w:val="0"/>
      <w:marRight w:val="0"/>
      <w:marTop w:val="0"/>
      <w:marBottom w:val="0"/>
      <w:divBdr>
        <w:top w:val="none" w:sz="0" w:space="0" w:color="auto"/>
        <w:left w:val="none" w:sz="0" w:space="0" w:color="auto"/>
        <w:bottom w:val="none" w:sz="0" w:space="0" w:color="auto"/>
        <w:right w:val="none" w:sz="0" w:space="0" w:color="auto"/>
      </w:divBdr>
      <w:divsChild>
        <w:div w:id="812601499">
          <w:marLeft w:val="360"/>
          <w:marRight w:val="0"/>
          <w:marTop w:val="200"/>
          <w:marBottom w:val="0"/>
          <w:divBdr>
            <w:top w:val="none" w:sz="0" w:space="0" w:color="auto"/>
            <w:left w:val="none" w:sz="0" w:space="0" w:color="auto"/>
            <w:bottom w:val="none" w:sz="0" w:space="0" w:color="auto"/>
            <w:right w:val="none" w:sz="0" w:space="0" w:color="auto"/>
          </w:divBdr>
        </w:div>
        <w:div w:id="1410427091">
          <w:marLeft w:val="360"/>
          <w:marRight w:val="0"/>
          <w:marTop w:val="200"/>
          <w:marBottom w:val="0"/>
          <w:divBdr>
            <w:top w:val="none" w:sz="0" w:space="0" w:color="auto"/>
            <w:left w:val="none" w:sz="0" w:space="0" w:color="auto"/>
            <w:bottom w:val="none" w:sz="0" w:space="0" w:color="auto"/>
            <w:right w:val="none" w:sz="0" w:space="0" w:color="auto"/>
          </w:divBdr>
        </w:div>
        <w:div w:id="1521358212">
          <w:marLeft w:val="360"/>
          <w:marRight w:val="0"/>
          <w:marTop w:val="200"/>
          <w:marBottom w:val="0"/>
          <w:divBdr>
            <w:top w:val="none" w:sz="0" w:space="0" w:color="auto"/>
            <w:left w:val="none" w:sz="0" w:space="0" w:color="auto"/>
            <w:bottom w:val="none" w:sz="0" w:space="0" w:color="auto"/>
            <w:right w:val="none" w:sz="0" w:space="0" w:color="auto"/>
          </w:divBdr>
        </w:div>
      </w:divsChild>
    </w:div>
    <w:div w:id="1849249087">
      <w:bodyDiv w:val="1"/>
      <w:marLeft w:val="0"/>
      <w:marRight w:val="0"/>
      <w:marTop w:val="0"/>
      <w:marBottom w:val="0"/>
      <w:divBdr>
        <w:top w:val="none" w:sz="0" w:space="0" w:color="auto"/>
        <w:left w:val="none" w:sz="0" w:space="0" w:color="auto"/>
        <w:bottom w:val="none" w:sz="0" w:space="0" w:color="auto"/>
        <w:right w:val="none" w:sz="0" w:space="0" w:color="auto"/>
      </w:divBdr>
    </w:div>
    <w:div w:id="1871529308">
      <w:bodyDiv w:val="1"/>
      <w:marLeft w:val="0"/>
      <w:marRight w:val="0"/>
      <w:marTop w:val="0"/>
      <w:marBottom w:val="0"/>
      <w:divBdr>
        <w:top w:val="none" w:sz="0" w:space="0" w:color="auto"/>
        <w:left w:val="none" w:sz="0" w:space="0" w:color="auto"/>
        <w:bottom w:val="none" w:sz="0" w:space="0" w:color="auto"/>
        <w:right w:val="none" w:sz="0" w:space="0" w:color="auto"/>
      </w:divBdr>
    </w:div>
    <w:div w:id="1876654925">
      <w:bodyDiv w:val="1"/>
      <w:marLeft w:val="0"/>
      <w:marRight w:val="0"/>
      <w:marTop w:val="0"/>
      <w:marBottom w:val="0"/>
      <w:divBdr>
        <w:top w:val="none" w:sz="0" w:space="0" w:color="auto"/>
        <w:left w:val="none" w:sz="0" w:space="0" w:color="auto"/>
        <w:bottom w:val="none" w:sz="0" w:space="0" w:color="auto"/>
        <w:right w:val="none" w:sz="0" w:space="0" w:color="auto"/>
      </w:divBdr>
    </w:div>
    <w:div w:id="1918442767">
      <w:bodyDiv w:val="1"/>
      <w:marLeft w:val="0"/>
      <w:marRight w:val="0"/>
      <w:marTop w:val="0"/>
      <w:marBottom w:val="0"/>
      <w:divBdr>
        <w:top w:val="none" w:sz="0" w:space="0" w:color="auto"/>
        <w:left w:val="none" w:sz="0" w:space="0" w:color="auto"/>
        <w:bottom w:val="none" w:sz="0" w:space="0" w:color="auto"/>
        <w:right w:val="none" w:sz="0" w:space="0" w:color="auto"/>
      </w:divBdr>
    </w:div>
    <w:div w:id="1969896990">
      <w:bodyDiv w:val="1"/>
      <w:marLeft w:val="0"/>
      <w:marRight w:val="0"/>
      <w:marTop w:val="0"/>
      <w:marBottom w:val="0"/>
      <w:divBdr>
        <w:top w:val="none" w:sz="0" w:space="0" w:color="auto"/>
        <w:left w:val="none" w:sz="0" w:space="0" w:color="auto"/>
        <w:bottom w:val="none" w:sz="0" w:space="0" w:color="auto"/>
        <w:right w:val="none" w:sz="0" w:space="0" w:color="auto"/>
      </w:divBdr>
    </w:div>
    <w:div w:id="1972593301">
      <w:bodyDiv w:val="1"/>
      <w:marLeft w:val="0"/>
      <w:marRight w:val="0"/>
      <w:marTop w:val="0"/>
      <w:marBottom w:val="0"/>
      <w:divBdr>
        <w:top w:val="none" w:sz="0" w:space="0" w:color="auto"/>
        <w:left w:val="none" w:sz="0" w:space="0" w:color="auto"/>
        <w:bottom w:val="none" w:sz="0" w:space="0" w:color="auto"/>
        <w:right w:val="none" w:sz="0" w:space="0" w:color="auto"/>
      </w:divBdr>
      <w:divsChild>
        <w:div w:id="75979472">
          <w:marLeft w:val="360"/>
          <w:marRight w:val="0"/>
          <w:marTop w:val="200"/>
          <w:marBottom w:val="0"/>
          <w:divBdr>
            <w:top w:val="none" w:sz="0" w:space="0" w:color="auto"/>
            <w:left w:val="none" w:sz="0" w:space="0" w:color="auto"/>
            <w:bottom w:val="none" w:sz="0" w:space="0" w:color="auto"/>
            <w:right w:val="none" w:sz="0" w:space="0" w:color="auto"/>
          </w:divBdr>
        </w:div>
        <w:div w:id="136072419">
          <w:marLeft w:val="360"/>
          <w:marRight w:val="0"/>
          <w:marTop w:val="200"/>
          <w:marBottom w:val="0"/>
          <w:divBdr>
            <w:top w:val="none" w:sz="0" w:space="0" w:color="auto"/>
            <w:left w:val="none" w:sz="0" w:space="0" w:color="auto"/>
            <w:bottom w:val="none" w:sz="0" w:space="0" w:color="auto"/>
            <w:right w:val="none" w:sz="0" w:space="0" w:color="auto"/>
          </w:divBdr>
        </w:div>
        <w:div w:id="431899552">
          <w:marLeft w:val="360"/>
          <w:marRight w:val="0"/>
          <w:marTop w:val="200"/>
          <w:marBottom w:val="0"/>
          <w:divBdr>
            <w:top w:val="none" w:sz="0" w:space="0" w:color="auto"/>
            <w:left w:val="none" w:sz="0" w:space="0" w:color="auto"/>
            <w:bottom w:val="none" w:sz="0" w:space="0" w:color="auto"/>
            <w:right w:val="none" w:sz="0" w:space="0" w:color="auto"/>
          </w:divBdr>
        </w:div>
        <w:div w:id="1192691682">
          <w:marLeft w:val="360"/>
          <w:marRight w:val="0"/>
          <w:marTop w:val="200"/>
          <w:marBottom w:val="0"/>
          <w:divBdr>
            <w:top w:val="none" w:sz="0" w:space="0" w:color="auto"/>
            <w:left w:val="none" w:sz="0" w:space="0" w:color="auto"/>
            <w:bottom w:val="none" w:sz="0" w:space="0" w:color="auto"/>
            <w:right w:val="none" w:sz="0" w:space="0" w:color="auto"/>
          </w:divBdr>
        </w:div>
        <w:div w:id="1634367005">
          <w:marLeft w:val="360"/>
          <w:marRight w:val="0"/>
          <w:marTop w:val="200"/>
          <w:marBottom w:val="0"/>
          <w:divBdr>
            <w:top w:val="none" w:sz="0" w:space="0" w:color="auto"/>
            <w:left w:val="none" w:sz="0" w:space="0" w:color="auto"/>
            <w:bottom w:val="none" w:sz="0" w:space="0" w:color="auto"/>
            <w:right w:val="none" w:sz="0" w:space="0" w:color="auto"/>
          </w:divBdr>
        </w:div>
        <w:div w:id="1800150025">
          <w:marLeft w:val="360"/>
          <w:marRight w:val="0"/>
          <w:marTop w:val="200"/>
          <w:marBottom w:val="0"/>
          <w:divBdr>
            <w:top w:val="none" w:sz="0" w:space="0" w:color="auto"/>
            <w:left w:val="none" w:sz="0" w:space="0" w:color="auto"/>
            <w:bottom w:val="none" w:sz="0" w:space="0" w:color="auto"/>
            <w:right w:val="none" w:sz="0" w:space="0" w:color="auto"/>
          </w:divBdr>
        </w:div>
        <w:div w:id="1914924664">
          <w:marLeft w:val="360"/>
          <w:marRight w:val="0"/>
          <w:marTop w:val="200"/>
          <w:marBottom w:val="0"/>
          <w:divBdr>
            <w:top w:val="none" w:sz="0" w:space="0" w:color="auto"/>
            <w:left w:val="none" w:sz="0" w:space="0" w:color="auto"/>
            <w:bottom w:val="none" w:sz="0" w:space="0" w:color="auto"/>
            <w:right w:val="none" w:sz="0" w:space="0" w:color="auto"/>
          </w:divBdr>
        </w:div>
        <w:div w:id="2134051902">
          <w:marLeft w:val="360"/>
          <w:marRight w:val="0"/>
          <w:marTop w:val="200"/>
          <w:marBottom w:val="0"/>
          <w:divBdr>
            <w:top w:val="none" w:sz="0" w:space="0" w:color="auto"/>
            <w:left w:val="none" w:sz="0" w:space="0" w:color="auto"/>
            <w:bottom w:val="none" w:sz="0" w:space="0" w:color="auto"/>
            <w:right w:val="none" w:sz="0" w:space="0" w:color="auto"/>
          </w:divBdr>
        </w:div>
      </w:divsChild>
    </w:div>
    <w:div w:id="1978758878">
      <w:bodyDiv w:val="1"/>
      <w:marLeft w:val="0"/>
      <w:marRight w:val="0"/>
      <w:marTop w:val="0"/>
      <w:marBottom w:val="0"/>
      <w:divBdr>
        <w:top w:val="none" w:sz="0" w:space="0" w:color="auto"/>
        <w:left w:val="none" w:sz="0" w:space="0" w:color="auto"/>
        <w:bottom w:val="none" w:sz="0" w:space="0" w:color="auto"/>
        <w:right w:val="none" w:sz="0" w:space="0" w:color="auto"/>
      </w:divBdr>
    </w:div>
    <w:div w:id="1990017266">
      <w:bodyDiv w:val="1"/>
      <w:marLeft w:val="0"/>
      <w:marRight w:val="0"/>
      <w:marTop w:val="0"/>
      <w:marBottom w:val="0"/>
      <w:divBdr>
        <w:top w:val="none" w:sz="0" w:space="0" w:color="auto"/>
        <w:left w:val="none" w:sz="0" w:space="0" w:color="auto"/>
        <w:bottom w:val="none" w:sz="0" w:space="0" w:color="auto"/>
        <w:right w:val="none" w:sz="0" w:space="0" w:color="auto"/>
      </w:divBdr>
      <w:divsChild>
        <w:div w:id="372930087">
          <w:marLeft w:val="288"/>
          <w:marRight w:val="0"/>
          <w:marTop w:val="200"/>
          <w:marBottom w:val="0"/>
          <w:divBdr>
            <w:top w:val="none" w:sz="0" w:space="0" w:color="auto"/>
            <w:left w:val="none" w:sz="0" w:space="0" w:color="auto"/>
            <w:bottom w:val="none" w:sz="0" w:space="0" w:color="auto"/>
            <w:right w:val="none" w:sz="0" w:space="0" w:color="auto"/>
          </w:divBdr>
        </w:div>
        <w:div w:id="440034551">
          <w:marLeft w:val="288"/>
          <w:marRight w:val="0"/>
          <w:marTop w:val="200"/>
          <w:marBottom w:val="0"/>
          <w:divBdr>
            <w:top w:val="none" w:sz="0" w:space="0" w:color="auto"/>
            <w:left w:val="none" w:sz="0" w:space="0" w:color="auto"/>
            <w:bottom w:val="none" w:sz="0" w:space="0" w:color="auto"/>
            <w:right w:val="none" w:sz="0" w:space="0" w:color="auto"/>
          </w:divBdr>
        </w:div>
        <w:div w:id="817958733">
          <w:marLeft w:val="288"/>
          <w:marRight w:val="0"/>
          <w:marTop w:val="200"/>
          <w:marBottom w:val="0"/>
          <w:divBdr>
            <w:top w:val="none" w:sz="0" w:space="0" w:color="auto"/>
            <w:left w:val="none" w:sz="0" w:space="0" w:color="auto"/>
            <w:bottom w:val="none" w:sz="0" w:space="0" w:color="auto"/>
            <w:right w:val="none" w:sz="0" w:space="0" w:color="auto"/>
          </w:divBdr>
        </w:div>
        <w:div w:id="1246888242">
          <w:marLeft w:val="288"/>
          <w:marRight w:val="0"/>
          <w:marTop w:val="200"/>
          <w:marBottom w:val="0"/>
          <w:divBdr>
            <w:top w:val="none" w:sz="0" w:space="0" w:color="auto"/>
            <w:left w:val="none" w:sz="0" w:space="0" w:color="auto"/>
            <w:bottom w:val="none" w:sz="0" w:space="0" w:color="auto"/>
            <w:right w:val="none" w:sz="0" w:space="0" w:color="auto"/>
          </w:divBdr>
        </w:div>
        <w:div w:id="1673533142">
          <w:marLeft w:val="288"/>
          <w:marRight w:val="0"/>
          <w:marTop w:val="200"/>
          <w:marBottom w:val="0"/>
          <w:divBdr>
            <w:top w:val="none" w:sz="0" w:space="0" w:color="auto"/>
            <w:left w:val="none" w:sz="0" w:space="0" w:color="auto"/>
            <w:bottom w:val="none" w:sz="0" w:space="0" w:color="auto"/>
            <w:right w:val="none" w:sz="0" w:space="0" w:color="auto"/>
          </w:divBdr>
        </w:div>
      </w:divsChild>
    </w:div>
    <w:div w:id="2036882288">
      <w:bodyDiv w:val="1"/>
      <w:marLeft w:val="0"/>
      <w:marRight w:val="0"/>
      <w:marTop w:val="0"/>
      <w:marBottom w:val="0"/>
      <w:divBdr>
        <w:top w:val="none" w:sz="0" w:space="0" w:color="auto"/>
        <w:left w:val="none" w:sz="0" w:space="0" w:color="auto"/>
        <w:bottom w:val="none" w:sz="0" w:space="0" w:color="auto"/>
        <w:right w:val="none" w:sz="0" w:space="0" w:color="auto"/>
      </w:divBdr>
      <w:divsChild>
        <w:div w:id="73866922">
          <w:marLeft w:val="360"/>
          <w:marRight w:val="0"/>
          <w:marTop w:val="200"/>
          <w:marBottom w:val="0"/>
          <w:divBdr>
            <w:top w:val="none" w:sz="0" w:space="0" w:color="auto"/>
            <w:left w:val="none" w:sz="0" w:space="0" w:color="auto"/>
            <w:bottom w:val="none" w:sz="0" w:space="0" w:color="auto"/>
            <w:right w:val="none" w:sz="0" w:space="0" w:color="auto"/>
          </w:divBdr>
        </w:div>
        <w:div w:id="320041168">
          <w:marLeft w:val="360"/>
          <w:marRight w:val="0"/>
          <w:marTop w:val="200"/>
          <w:marBottom w:val="0"/>
          <w:divBdr>
            <w:top w:val="none" w:sz="0" w:space="0" w:color="auto"/>
            <w:left w:val="none" w:sz="0" w:space="0" w:color="auto"/>
            <w:bottom w:val="none" w:sz="0" w:space="0" w:color="auto"/>
            <w:right w:val="none" w:sz="0" w:space="0" w:color="auto"/>
          </w:divBdr>
        </w:div>
        <w:div w:id="362248054">
          <w:marLeft w:val="360"/>
          <w:marRight w:val="0"/>
          <w:marTop w:val="200"/>
          <w:marBottom w:val="0"/>
          <w:divBdr>
            <w:top w:val="none" w:sz="0" w:space="0" w:color="auto"/>
            <w:left w:val="none" w:sz="0" w:space="0" w:color="auto"/>
            <w:bottom w:val="none" w:sz="0" w:space="0" w:color="auto"/>
            <w:right w:val="none" w:sz="0" w:space="0" w:color="auto"/>
          </w:divBdr>
        </w:div>
        <w:div w:id="1229148338">
          <w:marLeft w:val="360"/>
          <w:marRight w:val="0"/>
          <w:marTop w:val="200"/>
          <w:marBottom w:val="0"/>
          <w:divBdr>
            <w:top w:val="none" w:sz="0" w:space="0" w:color="auto"/>
            <w:left w:val="none" w:sz="0" w:space="0" w:color="auto"/>
            <w:bottom w:val="none" w:sz="0" w:space="0" w:color="auto"/>
            <w:right w:val="none" w:sz="0" w:space="0" w:color="auto"/>
          </w:divBdr>
        </w:div>
      </w:divsChild>
    </w:div>
    <w:div w:id="2092727286">
      <w:bodyDiv w:val="1"/>
      <w:marLeft w:val="0"/>
      <w:marRight w:val="0"/>
      <w:marTop w:val="0"/>
      <w:marBottom w:val="0"/>
      <w:divBdr>
        <w:top w:val="none" w:sz="0" w:space="0" w:color="auto"/>
        <w:left w:val="none" w:sz="0" w:space="0" w:color="auto"/>
        <w:bottom w:val="none" w:sz="0" w:space="0" w:color="auto"/>
        <w:right w:val="none" w:sz="0" w:space="0" w:color="auto"/>
      </w:divBdr>
    </w:div>
    <w:div w:id="2104447801">
      <w:bodyDiv w:val="1"/>
      <w:marLeft w:val="0"/>
      <w:marRight w:val="0"/>
      <w:marTop w:val="0"/>
      <w:marBottom w:val="0"/>
      <w:divBdr>
        <w:top w:val="none" w:sz="0" w:space="0" w:color="auto"/>
        <w:left w:val="none" w:sz="0" w:space="0" w:color="auto"/>
        <w:bottom w:val="none" w:sz="0" w:space="0" w:color="auto"/>
        <w:right w:val="none" w:sz="0" w:space="0" w:color="auto"/>
      </w:divBdr>
      <w:divsChild>
        <w:div w:id="1370912973">
          <w:marLeft w:val="360"/>
          <w:marRight w:val="0"/>
          <w:marTop w:val="120"/>
          <w:marBottom w:val="0"/>
          <w:divBdr>
            <w:top w:val="none" w:sz="0" w:space="0" w:color="auto"/>
            <w:left w:val="none" w:sz="0" w:space="0" w:color="auto"/>
            <w:bottom w:val="none" w:sz="0" w:space="0" w:color="auto"/>
            <w:right w:val="none" w:sz="0" w:space="0" w:color="auto"/>
          </w:divBdr>
        </w:div>
      </w:divsChild>
    </w:div>
    <w:div w:id="21349079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who.int/publications/m/item/weekly-epidemiological-update-on-covid-19---14-december-2022"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helpstopcovid19.com" TargetMode="External"/><Relationship Id="rId5" Type="http://schemas.openxmlformats.org/officeDocument/2006/relationships/numbering" Target="numbering.xml"/><Relationship Id="rId15" Type="http://schemas.openxmlformats.org/officeDocument/2006/relationships/hyperlink" Target="https://www.cnn.com/2018/07/19/us/volunteering-statistics-cfc/index.html"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medrxiv.org/cgi/content/short/2021.10.14.21265010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bbcf6ee-9fbd-400c-b917-9fe3efcb3dea" xsi:nil="true"/>
    <lcf76f155ced4ddcb4097134ff3c332f xmlns="20fc1076-9b49-4db7-8d3e-3d37dbcc5ce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B547E9B2A0A41438AD47856BD433914" ma:contentTypeVersion="15" ma:contentTypeDescription="Create a new document." ma:contentTypeScope="" ma:versionID="619061a2dd944c645e7b74805f6496eb">
  <xsd:schema xmlns:xsd="http://www.w3.org/2001/XMLSchema" xmlns:xs="http://www.w3.org/2001/XMLSchema" xmlns:p="http://schemas.microsoft.com/office/2006/metadata/properties" xmlns:ns2="ca477934-efe6-4673-931b-d8410cdd8d69" xmlns:ns3="20fc1076-9b49-4db7-8d3e-3d37dbcc5ce9" xmlns:ns4="fbbcf6ee-9fbd-400c-b917-9fe3efcb3dea" targetNamespace="http://schemas.microsoft.com/office/2006/metadata/properties" ma:root="true" ma:fieldsID="c1e707d33d3dbfae5528025f23c87c30" ns2:_="" ns3:_="" ns4:_="">
    <xsd:import namespace="ca477934-efe6-4673-931b-d8410cdd8d69"/>
    <xsd:import namespace="20fc1076-9b49-4db7-8d3e-3d37dbcc5ce9"/>
    <xsd:import namespace="fbbcf6ee-9fbd-400c-b917-9fe3efcb3de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EventHashCode" minOccurs="0"/>
                <xsd:element ref="ns3:MediaServiceGenerationTime" minOccurs="0"/>
                <xsd:element ref="ns3:MediaServiceAutoKeyPoints" minOccurs="0"/>
                <xsd:element ref="ns3:MediaServiceKeyPoints" minOccurs="0"/>
                <xsd:element ref="ns3:MediaServiceDateTaken" minOccurs="0"/>
                <xsd:element ref="ns3:lcf76f155ced4ddcb4097134ff3c332f" minOccurs="0"/>
                <xsd:element ref="ns4:TaxCatchAll" minOccurs="0"/>
                <xsd:element ref="ns3:MediaServiceOCR" minOccurs="0"/>
                <xsd:element ref="ns3:MediaServiceDocTag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477934-efe6-4673-931b-d8410cdd8d6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fc1076-9b49-4db7-8d3e-3d37dbcc5ce9"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68784c8-5187-4d12-af89-ac967a811220"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DocTags" ma:index="21" nillable="true" ma:displayName="MediaServiceDocTags" ma:hidden="true" ma:internalName="MediaServiceDocTag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bcf6ee-9fbd-400c-b917-9fe3efcb3dea"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002545c5-84c1-4ca3-b7e1-a61c8d343d84}" ma:internalName="TaxCatchAll" ma:showField="CatchAllData" ma:web="ca477934-efe6-4673-931b-d8410cdd8d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b:Source>
    <b:Tag>Wor02</b:Tag>
    <b:SourceType>Report</b:SourceType>
    <b:Guid>{2826952F-DD9F-43BD-BE03-F201C316015C}</b:Guid>
    <b:Title>COVID-19 Weekly Epidemiological Update</b:Title>
    <b:Year>Edition 122 published 14 December 202</b:Year>
    <b:Author>
      <b:Author>
        <b:NameList>
          <b:Person>
            <b:Last>Organization</b:Last>
            <b:First>World</b:First>
            <b:Middle>Health</b:Middle>
          </b:Person>
        </b:NameList>
      </b:Author>
    </b:Author>
    <b:RefOrder>1</b:RefOrder>
  </b:Source>
</b:Sources>
</file>

<file path=customXml/itemProps1.xml><?xml version="1.0" encoding="utf-8"?>
<ds:datastoreItem xmlns:ds="http://schemas.openxmlformats.org/officeDocument/2006/customXml" ds:itemID="{45365931-7E7C-4B9D-ACC9-BD025FB2A23C}">
  <ds:schemaRefs>
    <ds:schemaRef ds:uri="http://schemas.microsoft.com/office/2006/metadata/properties"/>
    <ds:schemaRef ds:uri="http://schemas.microsoft.com/office/infopath/2007/PartnerControls"/>
    <ds:schemaRef ds:uri="fbbcf6ee-9fbd-400c-b917-9fe3efcb3dea"/>
    <ds:schemaRef ds:uri="20fc1076-9b49-4db7-8d3e-3d37dbcc5ce9"/>
  </ds:schemaRefs>
</ds:datastoreItem>
</file>

<file path=customXml/itemProps2.xml><?xml version="1.0" encoding="utf-8"?>
<ds:datastoreItem xmlns:ds="http://schemas.openxmlformats.org/officeDocument/2006/customXml" ds:itemID="{53004D54-36BA-41CA-A15C-1019522396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477934-efe6-4673-931b-d8410cdd8d69"/>
    <ds:schemaRef ds:uri="20fc1076-9b49-4db7-8d3e-3d37dbcc5ce9"/>
    <ds:schemaRef ds:uri="fbbcf6ee-9fbd-400c-b917-9fe3efcb3d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1997AD-4C3D-402F-86C6-EEF4384E8E0B}">
  <ds:schemaRefs>
    <ds:schemaRef ds:uri="http://schemas.microsoft.com/sharepoint/v3/contenttype/forms"/>
  </ds:schemaRefs>
</ds:datastoreItem>
</file>

<file path=customXml/itemProps4.xml><?xml version="1.0" encoding="utf-8"?>
<ds:datastoreItem xmlns:ds="http://schemas.openxmlformats.org/officeDocument/2006/customXml" ds:itemID="{9EEF8B05-9D08-434E-AA3E-FA8262DC2102}">
  <ds:schemaRefs>
    <ds:schemaRef ds:uri="http://schemas.openxmlformats.org/officeDocument/2006/bibliography"/>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Template>
  <TotalTime>14</TotalTime>
  <Pages>13</Pages>
  <Words>3134</Words>
  <Characters>1786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8</CharactersWithSpaces>
  <SharedDoc>false</SharedDoc>
  <HLinks>
    <vt:vector size="24" baseType="variant">
      <vt:variant>
        <vt:i4>786444</vt:i4>
      </vt:variant>
      <vt:variant>
        <vt:i4>55</vt:i4>
      </vt:variant>
      <vt:variant>
        <vt:i4>0</vt:i4>
      </vt:variant>
      <vt:variant>
        <vt:i4>5</vt:i4>
      </vt:variant>
      <vt:variant>
        <vt:lpwstr>https://www.cnn.com/2018/07/19/us/volunteering-statistics-cfc/index.html</vt:lpwstr>
      </vt:variant>
      <vt:variant>
        <vt:lpwstr/>
      </vt:variant>
      <vt:variant>
        <vt:i4>6488119</vt:i4>
      </vt:variant>
      <vt:variant>
        <vt:i4>52</vt:i4>
      </vt:variant>
      <vt:variant>
        <vt:i4>0</vt:i4>
      </vt:variant>
      <vt:variant>
        <vt:i4>5</vt:i4>
      </vt:variant>
      <vt:variant>
        <vt:lpwstr>https://medrxiv.org/cgi/content/short/2021.10.14.21265010v1</vt:lpwstr>
      </vt:variant>
      <vt:variant>
        <vt:lpwstr/>
      </vt:variant>
      <vt:variant>
        <vt:i4>1179723</vt:i4>
      </vt:variant>
      <vt:variant>
        <vt:i4>49</vt:i4>
      </vt:variant>
      <vt:variant>
        <vt:i4>0</vt:i4>
      </vt:variant>
      <vt:variant>
        <vt:i4>5</vt:i4>
      </vt:variant>
      <vt:variant>
        <vt:lpwstr>https://www.who.int/publications/m/item/weekly-epidemiological-update-on-covid-19---14-december-2022</vt:lpwstr>
      </vt:variant>
      <vt:variant>
        <vt:lpwstr/>
      </vt:variant>
      <vt:variant>
        <vt:i4>7667767</vt:i4>
      </vt:variant>
      <vt:variant>
        <vt:i4>6</vt:i4>
      </vt:variant>
      <vt:variant>
        <vt:i4>0</vt:i4>
      </vt:variant>
      <vt:variant>
        <vt:i4>5</vt:i4>
      </vt:variant>
      <vt:variant>
        <vt:lpwstr>http://www.helpstopcovid19.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yer, Nancy</dc:creator>
  <cp:keywords/>
  <dc:description/>
  <cp:lastModifiedBy>Brinkley, Emma</cp:lastModifiedBy>
  <cp:revision>3</cp:revision>
  <cp:lastPrinted>2022-04-06T03:17:00Z</cp:lastPrinted>
  <dcterms:created xsi:type="dcterms:W3CDTF">2023-11-16T20:30:00Z</dcterms:created>
  <dcterms:modified xsi:type="dcterms:W3CDTF">2023-11-21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547E9B2A0A41438AD47856BD433914</vt:lpwstr>
  </property>
  <property fmtid="{D5CDD505-2E9C-101B-9397-08002B2CF9AE}" pid="3" name="MSIP_Label_4791b42f-c435-42ca-9531-75a3f42aae3d_Enabled">
    <vt:lpwstr>true</vt:lpwstr>
  </property>
  <property fmtid="{D5CDD505-2E9C-101B-9397-08002B2CF9AE}" pid="4" name="MSIP_Label_4791b42f-c435-42ca-9531-75a3f42aae3d_SetDate">
    <vt:lpwstr>2022-12-14T19:43:25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ea75ce72-41fc-4c7f-9457-678deb7cccdb</vt:lpwstr>
  </property>
  <property fmtid="{D5CDD505-2E9C-101B-9397-08002B2CF9AE}" pid="9" name="MSIP_Label_4791b42f-c435-42ca-9531-75a3f42aae3d_ContentBits">
    <vt:lpwstr>0</vt:lpwstr>
  </property>
  <property fmtid="{D5CDD505-2E9C-101B-9397-08002B2CF9AE}" pid="10" name="MediaServiceImageTags">
    <vt:lpwstr/>
  </property>
</Properties>
</file>